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A7D26" w14:textId="77777777" w:rsidR="00C46E9E" w:rsidRPr="00B215A6" w:rsidRDefault="00C46E9E">
      <w:r w:rsidRPr="00B215A6">
        <w:rPr>
          <w:rFonts w:ascii="Times" w:hAnsi="Times"/>
          <w:b/>
        </w:rPr>
        <w:t>Supplementary Table 1.</w:t>
      </w:r>
      <w:r w:rsidRPr="00B215A6">
        <w:rPr>
          <w:rFonts w:ascii="Times" w:hAnsi="Times"/>
        </w:rPr>
        <w:t xml:space="preserve"> Summary and descriptions of COVID-19 multiomics publications including purpose and summary of results and number of samples or cell lines</w:t>
      </w:r>
    </w:p>
    <w:p w14:paraId="698FF3D1" w14:textId="77777777" w:rsidR="00C46E9E" w:rsidRPr="00B215A6" w:rsidRDefault="00C46E9E"/>
    <w:tbl>
      <w:tblPr>
        <w:tblStyle w:val="TableGrid"/>
        <w:tblW w:w="4927" w:type="pct"/>
        <w:tblLayout w:type="fixed"/>
        <w:tblLook w:val="04A0" w:firstRow="1" w:lastRow="0" w:firstColumn="1" w:lastColumn="0" w:noHBand="0" w:noVBand="1"/>
      </w:tblPr>
      <w:tblGrid>
        <w:gridCol w:w="848"/>
        <w:gridCol w:w="1417"/>
        <w:gridCol w:w="1136"/>
        <w:gridCol w:w="710"/>
        <w:gridCol w:w="709"/>
        <w:gridCol w:w="937"/>
        <w:gridCol w:w="1977"/>
        <w:gridCol w:w="3692"/>
        <w:gridCol w:w="2320"/>
      </w:tblGrid>
      <w:tr w:rsidR="00B215A6" w:rsidRPr="00B215A6" w14:paraId="264CAAB9" w14:textId="77777777" w:rsidTr="00B215A6">
        <w:trPr>
          <w:trHeight w:val="20"/>
        </w:trPr>
        <w:tc>
          <w:tcPr>
            <w:tcW w:w="308" w:type="pct"/>
            <w:hideMark/>
          </w:tcPr>
          <w:p w14:paraId="52899109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  <w:t>Authors</w:t>
            </w:r>
          </w:p>
        </w:tc>
        <w:tc>
          <w:tcPr>
            <w:tcW w:w="515" w:type="pct"/>
            <w:hideMark/>
          </w:tcPr>
          <w:p w14:paraId="028DE6A2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  <w:t>Title</w:t>
            </w:r>
          </w:p>
        </w:tc>
        <w:tc>
          <w:tcPr>
            <w:tcW w:w="413" w:type="pct"/>
            <w:hideMark/>
          </w:tcPr>
          <w:p w14:paraId="18D57898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  <w:t>Subjects</w:t>
            </w:r>
          </w:p>
        </w:tc>
        <w:tc>
          <w:tcPr>
            <w:tcW w:w="258" w:type="pct"/>
            <w:hideMark/>
          </w:tcPr>
          <w:p w14:paraId="50802B59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  <w:t>Publication Date</w:t>
            </w:r>
          </w:p>
        </w:tc>
        <w:tc>
          <w:tcPr>
            <w:tcW w:w="258" w:type="pct"/>
            <w:hideMark/>
          </w:tcPr>
          <w:p w14:paraId="600BD4C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  <w:t>Longitudinal</w:t>
            </w:r>
          </w:p>
        </w:tc>
        <w:tc>
          <w:tcPr>
            <w:tcW w:w="341" w:type="pct"/>
            <w:hideMark/>
          </w:tcPr>
          <w:p w14:paraId="40EF32F5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  <w:t>Number of Omics</w:t>
            </w:r>
          </w:p>
        </w:tc>
        <w:tc>
          <w:tcPr>
            <w:tcW w:w="719" w:type="pct"/>
            <w:hideMark/>
          </w:tcPr>
          <w:p w14:paraId="3382B839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  <w:t>Purpose</w:t>
            </w:r>
          </w:p>
        </w:tc>
        <w:tc>
          <w:tcPr>
            <w:tcW w:w="1343" w:type="pct"/>
            <w:hideMark/>
          </w:tcPr>
          <w:p w14:paraId="38E226AB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  <w:t>Results</w:t>
            </w:r>
          </w:p>
        </w:tc>
        <w:tc>
          <w:tcPr>
            <w:tcW w:w="844" w:type="pct"/>
            <w:hideMark/>
          </w:tcPr>
          <w:p w14:paraId="56F23E4B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</w:rPr>
              <w:t>Data download</w:t>
            </w:r>
          </w:p>
        </w:tc>
      </w:tr>
      <w:tr w:rsidR="00B215A6" w:rsidRPr="00B215A6" w14:paraId="1EE6624A" w14:textId="77777777" w:rsidTr="00B215A6">
        <w:trPr>
          <w:trHeight w:val="20"/>
        </w:trPr>
        <w:tc>
          <w:tcPr>
            <w:tcW w:w="308" w:type="pct"/>
            <w:hideMark/>
          </w:tcPr>
          <w:p w14:paraId="663E4F2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Su</w:t>
            </w:r>
            <w:proofErr w:type="spellEnd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, Y., et al.</w:t>
            </w:r>
            <w:r w:rsidRPr="00B215A6">
              <w:rPr>
                <w:color w:val="000000" w:themeColor="text1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TwvQXV0aG9yPjxZZWFyPjIwMjA8L1llYXI+PFJlY051
bT44MzY8L1JlY051bT48RGlzcGxheVRleHQ+WzM3XTwvRGlzcGxheVRleHQ+PHJlY29yZD48cmVj
LW51bWJlcj44MzY8L3JlYy1udW1iZXI+PGZvcmVpZ24ta2V5cz48a2V5IGFwcD0iRU4iIGRiLWlk
PSI5ZWQwdHJ0eHd3dng5M2V6MHJtdmF6ZmswMHNwcjBzdGYwZjUiIHRpbWVzdGFtcD0iMTYyNzQ2
MDk1MyI+ODM2PC9rZXk+PC9mb3JlaWduLWtleXM+PHJlZi10eXBlIG5hbWU9IkpvdXJuYWwgQXJ0
aWNsZSI+MTc8L3JlZi10eXBlPjxjb250cmlidXRvcnM+PGF1dGhvcnM+PGF1dGhvcj5TdSwgWS48
L2F1dGhvcj48YXV0aG9yPkNoZW4sIEQuPC9hdXRob3I+PGF1dGhvcj5ZdWFuLCBELjwvYXV0aG9y
PjxhdXRob3I+TGF1c3RlZCwgQy48L2F1dGhvcj48YXV0aG9yPkNob2ksIEouPC9hdXRob3I+PGF1
dGhvcj5EYWksIEMuIEwuPC9hdXRob3I+PGF1dGhvcj5Wb2lsbGV0LCBWLjwvYXV0aG9yPjxhdXRo
b3I+RHV2dnVyaSwgVi4gUi48L2F1dGhvcj48YXV0aG9yPlNjaGVybGVyLCBLLjwvYXV0aG9yPjxh
dXRob3I+VHJvaXNjaCwgUC48L2F1dGhvcj48YXV0aG9yPkJhbG9uaSwgUC48L2F1dGhvcj48YXV0
aG9yPlFpbiwgRy48L2F1dGhvcj48YXV0aG9yPlNtaXRoLCBCLjwvYXV0aG9yPjxhdXRob3I+S29y
bmlsb3YsIFMuIEEuPC9hdXRob3I+PGF1dGhvcj5Sb3N0b21pbHksIEMuPC9hdXRob3I+PGF1dGhv
cj5YdSwgQS48L2F1dGhvcj48YXV0aG9yPkxpLCBKLjwvYXV0aG9yPjxhdXRob3I+RG9uZywgUy48
L2F1dGhvcj48YXV0aG9yPlJvdGhjaGlsZCwgQS48L2F1dGhvcj48YXV0aG9yPlpob3UsIEouPC9h
dXRob3I+PGF1dGhvcj5NdXJyYXksIEsuPC9hdXRob3I+PGF1dGhvcj5FZG1hcmssIFIuPC9hdXRo
b3I+PGF1dGhvcj5Ib25nLCBTLjwvYXV0aG9yPjxhdXRob3I+SGVhdGgsIEouIEUuPC9hdXRob3I+
PGF1dGhvcj5FYXJscywgSi48L2F1dGhvcj48YXV0aG9yPlpoYW5nLCBSLjwvYXV0aG9yPjxhdXRo
b3I+WGllLCBKLjwvYXV0aG9yPjxhdXRob3I+TGksIFMuPC9hdXRob3I+PGF1dGhvcj5Sb3Blciwg
Ui48L2F1dGhvcj48YXV0aG9yPkpvbmVzLCBMLjwvYXV0aG9yPjxhdXRob3I+WmhvdSwgWS48L2F1
dGhvcj48YXV0aG9yPlJvd2VuLCBMLjwvYXV0aG9yPjxhdXRob3I+TGl1LCBSLjwvYXV0aG9yPjxh
dXRob3I+TWFja2F5LCBTLjwvYXV0aG9yPjxhdXRob3I+TyZhcG9zO01haG9ueSwgRC4gUy48L2F1
dGhvcj48YXV0aG9yPkRhbGUsIEMuIFIuPC9hdXRob3I+PGF1dGhvcj5XYWxsaWNrLCBKLiBBLjwv
YXV0aG9yPjxhdXRob3I+QWxncmVuLCBILiBBLjwvYXV0aG9yPjxhdXRob3I+WmFnZXIsIE0uIEEu
PC9hdXRob3I+PGF1dGhvcj5JLiBTQi1Td2VkaXNoIENPVklEMTkgQmlvYmFua2luZyBVbml0PC9h
dXRob3I+PGF1dGhvcj5XZWksIFcuPC9hdXRob3I+PGF1dGhvcj5QcmljZSwgTi4gRC48L2F1dGhv
cj48YXV0aG9yPkh1YW5nLCBTLjwvYXV0aG9yPjxhdXRob3I+U3VicmFtYW5pYW4sIE4uPC9hdXRo
b3I+PGF1dGhvcj5XYW5nLCBLLjwvYXV0aG9yPjxhdXRob3I+TWFnaXMsIEEuIFQuPC9hdXRob3I+
PGF1dGhvcj5IYWRsb2NrLCBKLiBKLjwvYXV0aG9yPjxhdXRob3I+SG9vZCwgTC48L2F1dGhvcj48
YXV0aG9yPkFkZXJlbSwgQS48L2F1dGhvcj48YXV0aG9yPkJsdWVzdG9uZSwgSi4gQS48L2F1dGhv
cj48YXV0aG9yPkxhbmllciwgTC4gTC48L2F1dGhvcj48YXV0aG9yPkdyZWVuYmVyZywgUC4gRC48
L2F1dGhvcj48YXV0aG9yPkdvdHRhcmRvLCBSLjwvYXV0aG9yPjxhdXRob3I+RGF2aXMsIE0uIE0u
PC9hdXRob3I+PGF1dGhvcj5Hb2xkbWFuLCBKLiBELjwvYXV0aG9yPjxhdXRob3I+SGVhdGgsIEou
IFIuPC9hdXRob3I+PC9hdXRob3JzPjwvY29udHJpYnV0b3JzPjxhdXRoLWFkZHJlc3M+SW5zdGl0
dXRlIGZvciBTeXN0ZW1zIEJpb2xvZ3ksIFNlYXR0bGUsIFdBIDk4MTA5LCBVU0EuJiN4RDtJbnN0
aXR1dGUgZm9yIFN5c3RlbXMgQmlvbG9neSwgU2VhdHRsZSwgV0EgOTgxMDksIFVTQTsgRGVwYXJ0
bWVudCBvZiBCaW9lbmdpbmVlcmluZywgVW5pdmVyc2l0eSBvZiBXYXNoaW5ndG9uLCBTZWF0dGxl
LCBXQSA5ODEwNSwgVVNBLiYjeEQ7Q2FwZSBUb3duIEhWVE4gSW1tdW5vbG9neSBMYWJvcmF0b3J5
LCBIdXRjaGluc29uIENlbnRyZSBSZXNlYXJjaCBJbnN0aXR1dGUgb2YgU291dGggQWZyaWNhLCBO
UEMgKEhDUklTQSksIENhcGUgVG93biA4MDAxLCBTb3V0aCBBZnJpY2E7IFZhY2NpbmUgYW5kIElu
ZmVjdGlvdXMgRGlzZWFzZSBEaXZpc2lvbiwgRnJlZCBIdXRjaGluc29uIENhbmNlciBSZXNlYXJj
aCBDZW50ZXIsIFNlYXR0bGUsIFdBIDk4MTA5LCBVU0EuJiN4RDtJbnN0aXR1dGUgZm9yIEltbXVu
aXR5LCBUcmFuc3BsYW50YXRpb24gYW5kIEluZmVjdGlvbiwgU3RhbmZvcmQgVW5pdmVyc2l0eSBT
Y2hvb2wgb2YgTWVkaWNpbmUsIFN0YW5mb3JkLCBDQSA5NDMwNSwgVVNBLiYjeEQ7RGlhYmV0ZXMg
Q2VudGVyLCBVbml2ZXJzaXR5IG9mIENhbGlmb3JuaWEsIFNhbiBGcmFuY2lzY28sIFNhbiBGcmFu
Y2lzY28sIENBIDk0MTQzLCBVU0EuJiN4RDtDZW50ZXIgZm9yIEdsb2JhbCBJbmZlY3Rpb3VzIERp
c2Vhc2UgUmVzZWFyY2gsIFNlYXR0bGUgQ2hpbGRyZW4mYXBvcztzIFJlc2VhcmNoIEluc3RpdHV0
ZSwgU2VhdHRsZSwgV0EgOTgxMDksIFVTQS4mI3hEO0lzb3BsZXhpcyBDb3Jwb3JhdGlvbiwgQnJh
bmZvcmQsIENUIDA2NDA1LCBVU0EuJiN4RDtTd2VkaXNoIENlbnRlciBmb3IgUmVzZWFyY2ggYW5k
IElubm92YXRpb24sIFN3ZWRpc2ggTWVkaWNhbCBDZW50ZXIsIFNlYXR0bGUsIFdBIDk4MTA5LCBV
U0E7IFByb3ZpZGVuY2UgU3QuIEpvc2VwaCBIZWFsdGgsIFJlbnRvbiwgV0EgOTgwNTcsIFVTQS4m
I3hEO0NlbnRlciBmb3IgRGF0YSBWaXN1YWxpemF0aW9uLCBGcmVkIEh1dGNoaW5zb24gQ2FuY2Vy
IFJlc2VhcmNoIENlbnRlciwgU2VhdHRsZSwgV0EgOTgxMDksIFVTQS4mI3hEO0luc3RpdHV0ZSBm
b3IgU3lzdGVtcyBCaW9sb2d5LCBTZWF0dGxlLCBXQSA5ODEwOSwgVVNBOyBEZXBhcnRtZW50IG9m
IEdsb2JhbCBIZWF0aCwgYW5kIERlcGFydG1lbnQgb2YgSW1tdW5vbG9neSwgVW5pdmVyc2l0eSBv
ZiBXYXNoaW5ndG9uLCBTZWF0dGxlLCBXQSA5ODEwOSwgVVNBLiYjeEQ7SW5zdGl0dXRlIGZvciBT
eXN0ZW1zIEJpb2xvZ3ksIFNlYXR0bGUsIFdBIDk4MTA5LCBVU0E7IFByb3ZpZGVuY2UgU3QuIEpv
c2VwaCBIZWFsdGgsIFJlbnRvbiwgV0EgOTgwNTcsIFVTQS4mI3hEO0RlcGFydG1lbnQgb2YgTWlj
cm9iaW9sb2d5IGFuZCBJbW11bm9sb2d5LCBVbml2ZXJzaXR5IG9mIENhbGlmb3JuaWEsIFNhbiBG
cmFuY2lzY28sIGFuZCBQYXJrZXIgSW5zdGl0dXRlIGZvciBDYW5jZXIgSW1tdW5vdGhlcmFweSwg
U2FuIEZyYW5jaXNjbywgQ0EgOTQxNDMsIFVTQS4mI3hEO0RpdmlzaW9uIG9mIENsaW5pY2FsIFJl
c2VhcmNoLCBGcmVkIEh1dGNoaW5zb24gQ2FuY2VyIFJlc2VhcmNoIENlbnRlciwgU2VhdHRsZSwg
V0EgOTgxMDksIFVTQTsgRGVwYXJ0bWVudHMgb2YgSW1tdW5vbG9neSBhbmQgTWVkaWNpbmUsIFVu
aXZlcnNpdHkgb2YgV2FzaGluZ3RvbiwgU2VhdHRsZSwgV0EgOTgxMDksIFVTQS4mI3hEO1ZhY2Np
bmUgYW5kIEluZmVjdGlvdXMgRGlzZWFzZSBEaXZpc2lvbiwgRnJlZCBIdXRjaGluc29uIENhbmNl
ciBSZXNlYXJjaCBDZW50ZXIsIFNlYXR0bGUsIFdBIDk4MTA5LCBVU0E7IERpdmlzaW9uIG9mIFB1
YmxpYyBIZWFsdGggU2NpZW5jZXMsIEZyZWQgSHV0Y2hpbnNvbiBDYW5jZXIgUmVzZWFyY2ggQ2Vu
dGVyLCBTZWF0dGxlLCBXQSA5ODEwOSwgVVNBOyBEZXBhcnRtZW50IG9mIFN0YXRpc3RpY3MsIFVu
aXZlcnNpdHkgb2YgV2FzaGluZ3RvbiwgU2VhdHRsZSwgV0EgOTgxOTUsIFVTQS4mI3hEO0luc3Rp
dHV0ZSBmb3IgSW1tdW5pdHksIFRyYW5zcGxhbnRhdGlvbiBhbmQgSW5mZWN0aW9uLCBTdGFuZm9y
ZCBVbml2ZXJzaXR5IFNjaG9vbCBvZiBNZWRpY2luZSwgU3RhbmZvcmQsIENBIDk0MzA1LCBVU0E7
IERlcGFydG1lbnQgb2YgTWljcm9iaW9sb2d5IGFuZCBJbW11bm9sb2d5LCBTdGFuZm9yZCBVbml2
ZXJzaXR5IFNjaG9vbCBvZiBNZWRpY2luZSwgU3RhbmZvcmQsIENBIDk0MzA1LCBVU0E7IFRoZSBI
b3dhcmQgSHVnaGVzIE1lZGljYWwgSW5zdGl0dXRlLCBTdGFuZm9yZCBVbml2ZXJzaXR5IFNjaG9v
bCBvZiBNZWRpY2luZSwgU3RhbmZvcmQsIENBIDk0MzA1LCBVU0EuJiN4RDtTd2VkaXNoIENlbnRl
ciBmb3IgUmVzZWFyY2ggYW5kIElubm92YXRpb24sIFN3ZWRpc2ggTWVkaWNhbCBDZW50ZXIsIFNl
YXR0bGUsIFdBIDk4MTA5LCBVU0E7IFByb3ZpZGVuY2UgU3QuIEpvc2VwaCBIZWFsdGgsIFJlbnRv
biwgV0EgOTgwNTcsIFVTQTsgRGl2aXNpb24gb2YgQWxsZXJneSAmYW1wOyBJbmZlY3Rpb3VzIERp
c2Vhc2VzLCBVbml2ZXJzaXR5IG9mIFdhc2hpbmd0b24sIFNlYXR0bGUsIFdBIDk4MTA5LCBVU0Eu
IEVsZWN0cm9uaWMgYWRkcmVzczogamFzb24uZ29sZG1hbkBzd2VkaXNoLm9yZy4mI3hEO0luc3Rp
dHV0ZSBmb3IgU3lzdGVtcyBCaW9sb2d5LCBTZWF0dGxlLCBXQSA5ODEwOSwgVVNBOyBEZXBhcnRt
ZW50IG9mIEJpb2VuZ2luZWVyaW5nLCBVbml2ZXJzaXR5IG9mIFdhc2hpbmd0b24sIFNlYXR0bGUs
IFdBIDk4MTA1LCBVU0EuIEVsZWN0cm9uaWMgYWRkcmVzczogamltLmhlYXRoQGlzYnNjaWVuY2Uu
b3JnLjwvYXV0aC1hZGRyZXNzPjx0aXRsZXM+PHRpdGxlPk11bHRpLU9taWNzIFJlc29sdmVzIGEg
U2hhcnAgRGlzZWFzZS1TdGF0ZSBTaGlmdCBiZXR3ZWVuIE1pbGQgYW5kIE1vZGVyYXRlIENPVklE
LTE5PC90aXRsZT48c2Vjb25kYXJ5LXRpdGxlPkNlbGw8L3NlY29uZGFyeS10aXRsZT48L3RpdGxl
cz48cGVyaW9kaWNhbD48ZnVsbC10aXRsZT5DZWxsPC9mdWxsLXRpdGxlPjwvcGVyaW9kaWNhbD48
cGFnZXM+MTQ3OS0xNDk1IGUyMDwvcGFnZXM+PHZvbHVtZT4xODM8L3ZvbHVtZT48bnVtYmVyPjY8
L251bWJlcj48ZWRpdGlvbj4yMDIwLzExLzExPC9lZGl0aW9uPjxrZXl3b3Jkcz48a2V5d29yZD5B
ZG9sZXNjZW50PC9rZXl3b3JkPjxrZXl3b3JkPkFkdWx0PC9rZXl3b3JkPjxrZXl3b3JkPkFnZWQ8
L2tleXdvcmQ+PGtleXdvcmQ+QWdlZCwgODAgYW5kIG92ZXI8L2tleXdvcmQ+PGtleXdvcmQ+KkNP
VklELTE5L2Jsb29kL2ltbXVub2xvZ3k8L2tleXdvcmQ+PGtleXdvcmQ+RmVtYWxlPC9rZXl3b3Jk
PjxrZXl3b3JkPipHZW5vbWljczwva2V5d29yZD48a2V5d29yZD5IdW1hbnM8L2tleXdvcmQ+PGtl
eXdvcmQ+TWFsZTwva2V5d29yZD48a2V5d29yZD5NaWRkbGUgQWdlZDwva2V5d29yZD48a2V5d29y
ZD4qUk5BLVNlcTwva2V5d29yZD48a2V5d29yZD4qU0FSUy1Db1YtMi9pbW11bm9sb2d5L21ldGFi
b2xpc208L2tleXdvcmQ+PGtleXdvcmQ+U2V2ZXJpdHkgb2YgSWxsbmVzcyBJbmRleDwva2V5d29y
ZD48a2V5d29yZD4qU2luZ2xlLUNlbGwgQW5hbHlzaXM8L2tleXdvcmQ+PGtleXdvcmQ+KkNJVEUt
c2VxPC9rZXl3b3JkPjxrZXl3b3JkPipjb3ZpZC0xOTwva2V5d29yZD48a2V5d29yZD4qaW1tdW5l
IHJlc3BvbnNlPC9rZXl3b3JkPjxrZXl3b3JkPippbmZlY3Rpb248L2tleXdvcmQ+PGtleXdvcmQ+
Km1ldGFib2xvbWljczwva2V5d29yZD48a2V5d29yZD4qbXVsdGktb21pY3M8L2tleXdvcmQ+PGtl
eXdvcmQ+KnByb3Rlb21pY3M8L2tleXdvcmQ+PGtleXdvcmQ+KnNpbmdsZS1jZWxsIFJOQS1zZXE8
L2tleXdvcmQ+PGtleXdvcmQ+KnNpbmdsZS1jZWxsIFRDUi1zZXE8L2tleXdvcmQ+PGtleXdvcmQ+
KnNpbmdsZS1jZWxsIHNlY3JldG9tZTwva2V5d29yZD48a2V5d29yZD5QaGFybWEuIE0uTS5ELiBp
cyBhIG1lbWJlciBvZiB0aGUgU2NpZW50aWZpYyBBZHZpc29yeSBCb2FyZCBvZiBQQUNUIFBoYXJt
YS48L2tleXdvcmQ+PGtleXdvcmQ+Si5BLkIuIGlzIGEgbWVtYmVyIG9mIHRoZSBTY2llbnRpZmlj
IEFkdmlzb3J5IEJvYXJkcyBvZiBBcmN1cywgQ2Vsc2l1cywgYW5kIFZJUi48L2tleXdvcmQ+PGtl
eXdvcmQ+Si5BLkIuIGlzIGEgbWVtYmVyIG9mIHRoZSBCb2FyZCBvZiBEaXJlY3RvcnMgb2YgUmhl
b3MgYW5kIFByb3ZlbnRpb24uIEouQS5CLiBoYXM8L2tleXdvcmQ+PGtleXdvcmQ+cmVjZW50bHkg
am9pbmVkIFNvbm9tYSBCaW90aGVyYXBldXRpY3MgYXMgUHJlc2lkZW50IGFuZCBDRU8uIFNvbm9t
YTwva2V5d29yZD48a2V5d29yZD5CaW90aGVyYXBldXRpY3MgaXMgaW52b2x2ZWQgaW4gZGV2ZWxv
cGluZyBub3ZlbCBUcmVnLWJhc2VkIGNlbGwgdGhlcmFwaWVzIGZvciB0aGU8L2tleXdvcmQ+PGtl
eXdvcmQ+dHJlYXRtZW50IG9mIGF1dG9pbW11bmUgZGlzZWFzZXMuIFIuRy4gaGFzIHJlY2VpdmVk
IGNvbnN1bHRpbmcgaW5jb21lIGZyb20gSnVubzwva2V5d29yZD48a2V5d29yZD5UaGVyYXBldXRp
Y3MsIFRha2VkYSwgSW5mb3RlY2ggU29mdCwgQ2VsZ2VuZSwgTWVyY2sgYW5kIGhhcyByZWNlaXZl
ZCByZXNlYXJjaDwva2V5d29yZD48a2V5d29yZD5zdXBwb3J0IGZyb20gSmFuc3NlbiBQaGFybWFj
ZXV0aWNhbHMgYW5kIEp1bm8gVGhlcmFwZXV0aWNzLCBhbmQgZGVjbGFyZXM8L2tleXdvcmQ+PGtl
eXdvcmQ+b3duZXJzaGlwIGluIENlbGxTcGFjZSBCaW9zY2llbmNlcy4gUC5ELkcgaXMgb24gdGhl
IFNjaWVudGlmaWMgQWR2aXNvcnkgQm9hcmQgb2Y8L2tleXdvcmQ+PGtleXdvcmQ+Q2Vsc2l1cywg
RWFybGksIEVscGlzY2llbmNlLCBJbW11bm9zY2FwZSwgUmFwdCwgYW5kIE5leHRlY2gsIHdhcyBh
IHNjaWVudGlmaWM8L2tleXdvcmQ+PGtleXdvcmQ+Zm91bmRlciBvZiBKdW5vIFRoZXJhcGV1dGlj
cywgYW5kIHJlY2VpdmVzIHJlc2VhcmNoIHN1cHBvcnQgZnJvbSBMb256YS4gSi5ELkcuPC9rZXl3
b3JkPjxrZXl3b3JkPmRlY2xhcmVkIGNvbnRyYWN0ZWQgcmVzZWFyY2ggd2l0aCBHaWxlYWQsIExp
bGx5LCBhbmQgUmVnZW5lcm9uLiBUaGUgcmVtYWluaW5nPC9rZXl3b3JkPjxrZXl3b3JkPmF1dGhv
cnMgZGVjbGFyZSBubyBjb21wZXRpbmcgaW50ZXJlc3RzLjwva2V5d29yZD48L2tleXdvcmRzPjxk
YXRlcz48eWVhcj4yMDIwPC95ZWFyPjxwdWItZGF0ZXM+PGRhdGU+RGVjIDEwPC9kYXRlPjwvcHVi
LWRhdGVzPjwvZGF0ZXM+PGlzYm4+MTA5Ny00MTcyIChFbGVjdHJvbmljKSYjeEQ7MDA5Mi04Njc0
IChMaW5raW5nKTwvaXNibj48YWNjZXNzaW9uLW51bT4zMzE3MTEwMDwvYWNjZXNzaW9uLW51bT48
dXJscz48cmVsYXRlZC11cmxzPjx1cmw+aHR0cHM6Ly93d3cubmNiaS5ubG0ubmloLmdvdi9wdWJt
ZWQvMzMxNzExMDA8L3VybD48L3JlbGF0ZWQtdXJscz48L3VybHM+PGN1c3RvbTI+UE1DNzU5ODM4
MjwvY3VzdG9tMj48ZWxlY3Ryb25pYy1yZXNvdXJjZS1udW0+MTAuMTAxNi9qLmNlbGwuMjAyMC4x
MC4wMzc8L2VsZWN0cm9uaWMtcmVzb3VyY2UtbnVtPjwvcmVjb3JkPjwvQ2l0ZT48L0VuZE5vdGU+
AG=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TwvQXV0aG9yPjxZZWFyPjIwMjA8L1llYXI+PFJlY051
bT44MzY8L1JlY051bT48RGlzcGxheVRleHQ+WzM3XTwvRGlzcGxheVRleHQ+PHJlY29yZD48cmVj
LW51bWJlcj44MzY8L3JlYy1udW1iZXI+PGZvcmVpZ24ta2V5cz48a2V5IGFwcD0iRU4iIGRiLWlk
PSI5ZWQwdHJ0eHd3dng5M2V6MHJtdmF6ZmswMHNwcjBzdGYwZjUiIHRpbWVzdGFtcD0iMTYyNzQ2
MDk1MyI+ODM2PC9rZXk+PC9mb3JlaWduLWtleXM+PHJlZi10eXBlIG5hbWU9IkpvdXJuYWwgQXJ0
aWNsZSI+MTc8L3JlZi10eXBlPjxjb250cmlidXRvcnM+PGF1dGhvcnM+PGF1dGhvcj5TdSwgWS48
L2F1dGhvcj48YXV0aG9yPkNoZW4sIEQuPC9hdXRob3I+PGF1dGhvcj5ZdWFuLCBELjwvYXV0aG9y
PjxhdXRob3I+TGF1c3RlZCwgQy48L2F1dGhvcj48YXV0aG9yPkNob2ksIEouPC9hdXRob3I+PGF1
dGhvcj5EYWksIEMuIEwuPC9hdXRob3I+PGF1dGhvcj5Wb2lsbGV0LCBWLjwvYXV0aG9yPjxhdXRo
b3I+RHV2dnVyaSwgVi4gUi48L2F1dGhvcj48YXV0aG9yPlNjaGVybGVyLCBLLjwvYXV0aG9yPjxh
dXRob3I+VHJvaXNjaCwgUC48L2F1dGhvcj48YXV0aG9yPkJhbG9uaSwgUC48L2F1dGhvcj48YXV0
aG9yPlFpbiwgRy48L2F1dGhvcj48YXV0aG9yPlNtaXRoLCBCLjwvYXV0aG9yPjxhdXRob3I+S29y
bmlsb3YsIFMuIEEuPC9hdXRob3I+PGF1dGhvcj5Sb3N0b21pbHksIEMuPC9hdXRob3I+PGF1dGhv
cj5YdSwgQS48L2F1dGhvcj48YXV0aG9yPkxpLCBKLjwvYXV0aG9yPjxhdXRob3I+RG9uZywgUy48
L2F1dGhvcj48YXV0aG9yPlJvdGhjaGlsZCwgQS48L2F1dGhvcj48YXV0aG9yPlpob3UsIEouPC9h
dXRob3I+PGF1dGhvcj5NdXJyYXksIEsuPC9hdXRob3I+PGF1dGhvcj5FZG1hcmssIFIuPC9hdXRo
b3I+PGF1dGhvcj5Ib25nLCBTLjwvYXV0aG9yPjxhdXRob3I+SGVhdGgsIEouIEUuPC9hdXRob3I+
PGF1dGhvcj5FYXJscywgSi48L2F1dGhvcj48YXV0aG9yPlpoYW5nLCBSLjwvYXV0aG9yPjxhdXRo
b3I+WGllLCBKLjwvYXV0aG9yPjxhdXRob3I+TGksIFMuPC9hdXRob3I+PGF1dGhvcj5Sb3Blciwg
Ui48L2F1dGhvcj48YXV0aG9yPkpvbmVzLCBMLjwvYXV0aG9yPjxhdXRob3I+WmhvdSwgWS48L2F1
dGhvcj48YXV0aG9yPlJvd2VuLCBMLjwvYXV0aG9yPjxhdXRob3I+TGl1LCBSLjwvYXV0aG9yPjxh
dXRob3I+TWFja2F5LCBTLjwvYXV0aG9yPjxhdXRob3I+TyZhcG9zO01haG9ueSwgRC4gUy48L2F1
dGhvcj48YXV0aG9yPkRhbGUsIEMuIFIuPC9hdXRob3I+PGF1dGhvcj5XYWxsaWNrLCBKLiBBLjwv
YXV0aG9yPjxhdXRob3I+QWxncmVuLCBILiBBLjwvYXV0aG9yPjxhdXRob3I+WmFnZXIsIE0uIEEu
PC9hdXRob3I+PGF1dGhvcj5JLiBTQi1Td2VkaXNoIENPVklEMTkgQmlvYmFua2luZyBVbml0PC9h
dXRob3I+PGF1dGhvcj5XZWksIFcuPC9hdXRob3I+PGF1dGhvcj5QcmljZSwgTi4gRC48L2F1dGhv
cj48YXV0aG9yPkh1YW5nLCBTLjwvYXV0aG9yPjxhdXRob3I+U3VicmFtYW5pYW4sIE4uPC9hdXRo
b3I+PGF1dGhvcj5XYW5nLCBLLjwvYXV0aG9yPjxhdXRob3I+TWFnaXMsIEEuIFQuPC9hdXRob3I+
PGF1dGhvcj5IYWRsb2NrLCBKLiBKLjwvYXV0aG9yPjxhdXRob3I+SG9vZCwgTC48L2F1dGhvcj48
YXV0aG9yPkFkZXJlbSwgQS48L2F1dGhvcj48YXV0aG9yPkJsdWVzdG9uZSwgSi4gQS48L2F1dGhv
cj48YXV0aG9yPkxhbmllciwgTC4gTC48L2F1dGhvcj48YXV0aG9yPkdyZWVuYmVyZywgUC4gRC48
L2F1dGhvcj48YXV0aG9yPkdvdHRhcmRvLCBSLjwvYXV0aG9yPjxhdXRob3I+RGF2aXMsIE0uIE0u
PC9hdXRob3I+PGF1dGhvcj5Hb2xkbWFuLCBKLiBELjwvYXV0aG9yPjxhdXRob3I+SGVhdGgsIEou
IFIuPC9hdXRob3I+PC9hdXRob3JzPjwvY29udHJpYnV0b3JzPjxhdXRoLWFkZHJlc3M+SW5zdGl0
dXRlIGZvciBTeXN0ZW1zIEJpb2xvZ3ksIFNlYXR0bGUsIFdBIDk4MTA5LCBVU0EuJiN4RDtJbnN0
aXR1dGUgZm9yIFN5c3RlbXMgQmlvbG9neSwgU2VhdHRsZSwgV0EgOTgxMDksIFVTQTsgRGVwYXJ0
bWVudCBvZiBCaW9lbmdpbmVlcmluZywgVW5pdmVyc2l0eSBvZiBXYXNoaW5ndG9uLCBTZWF0dGxl
LCBXQSA5ODEwNSwgVVNBLiYjeEQ7Q2FwZSBUb3duIEhWVE4gSW1tdW5vbG9neSBMYWJvcmF0b3J5
LCBIdXRjaGluc29uIENlbnRyZSBSZXNlYXJjaCBJbnN0aXR1dGUgb2YgU291dGggQWZyaWNhLCBO
UEMgKEhDUklTQSksIENhcGUgVG93biA4MDAxLCBTb3V0aCBBZnJpY2E7IFZhY2NpbmUgYW5kIElu
ZmVjdGlvdXMgRGlzZWFzZSBEaXZpc2lvbiwgRnJlZCBIdXRjaGluc29uIENhbmNlciBSZXNlYXJj
aCBDZW50ZXIsIFNlYXR0bGUsIFdBIDk4MTA5LCBVU0EuJiN4RDtJbnN0aXR1dGUgZm9yIEltbXVu
aXR5LCBUcmFuc3BsYW50YXRpb24gYW5kIEluZmVjdGlvbiwgU3RhbmZvcmQgVW5pdmVyc2l0eSBT
Y2hvb2wgb2YgTWVkaWNpbmUsIFN0YW5mb3JkLCBDQSA5NDMwNSwgVVNBLiYjeEQ7RGlhYmV0ZXMg
Q2VudGVyLCBVbml2ZXJzaXR5IG9mIENhbGlmb3JuaWEsIFNhbiBGcmFuY2lzY28sIFNhbiBGcmFu
Y2lzY28sIENBIDk0MTQzLCBVU0EuJiN4RDtDZW50ZXIgZm9yIEdsb2JhbCBJbmZlY3Rpb3VzIERp
c2Vhc2UgUmVzZWFyY2gsIFNlYXR0bGUgQ2hpbGRyZW4mYXBvcztzIFJlc2VhcmNoIEluc3RpdHV0
ZSwgU2VhdHRsZSwgV0EgOTgxMDksIFVTQS4mI3hEO0lzb3BsZXhpcyBDb3Jwb3JhdGlvbiwgQnJh
bmZvcmQsIENUIDA2NDA1LCBVU0EuJiN4RDtTd2VkaXNoIENlbnRlciBmb3IgUmVzZWFyY2ggYW5k
IElubm92YXRpb24sIFN3ZWRpc2ggTWVkaWNhbCBDZW50ZXIsIFNlYXR0bGUsIFdBIDk4MTA5LCBV
U0E7IFByb3ZpZGVuY2UgU3QuIEpvc2VwaCBIZWFsdGgsIFJlbnRvbiwgV0EgOTgwNTcsIFVTQS4m
I3hEO0NlbnRlciBmb3IgRGF0YSBWaXN1YWxpemF0aW9uLCBGcmVkIEh1dGNoaW5zb24gQ2FuY2Vy
IFJlc2VhcmNoIENlbnRlciwgU2VhdHRsZSwgV0EgOTgxMDksIFVTQS4mI3hEO0luc3RpdHV0ZSBm
b3IgU3lzdGVtcyBCaW9sb2d5LCBTZWF0dGxlLCBXQSA5ODEwOSwgVVNBOyBEZXBhcnRtZW50IG9m
IEdsb2JhbCBIZWF0aCwgYW5kIERlcGFydG1lbnQgb2YgSW1tdW5vbG9neSwgVW5pdmVyc2l0eSBv
ZiBXYXNoaW5ndG9uLCBTZWF0dGxlLCBXQSA5ODEwOSwgVVNBLiYjeEQ7SW5zdGl0dXRlIGZvciBT
eXN0ZW1zIEJpb2xvZ3ksIFNlYXR0bGUsIFdBIDk4MTA5LCBVU0E7IFByb3ZpZGVuY2UgU3QuIEpv
c2VwaCBIZWFsdGgsIFJlbnRvbiwgV0EgOTgwNTcsIFVTQS4mI3hEO0RlcGFydG1lbnQgb2YgTWlj
cm9iaW9sb2d5IGFuZCBJbW11bm9sb2d5LCBVbml2ZXJzaXR5IG9mIENhbGlmb3JuaWEsIFNhbiBG
cmFuY2lzY28sIGFuZCBQYXJrZXIgSW5zdGl0dXRlIGZvciBDYW5jZXIgSW1tdW5vdGhlcmFweSwg
U2FuIEZyYW5jaXNjbywgQ0EgOTQxNDMsIFVTQS4mI3hEO0RpdmlzaW9uIG9mIENsaW5pY2FsIFJl
c2VhcmNoLCBGcmVkIEh1dGNoaW5zb24gQ2FuY2VyIFJlc2VhcmNoIENlbnRlciwgU2VhdHRsZSwg
V0EgOTgxMDksIFVTQTsgRGVwYXJ0bWVudHMgb2YgSW1tdW5vbG9neSBhbmQgTWVkaWNpbmUsIFVu
aXZlcnNpdHkgb2YgV2FzaGluZ3RvbiwgU2VhdHRsZSwgV0EgOTgxMDksIFVTQS4mI3hEO1ZhY2Np
bmUgYW5kIEluZmVjdGlvdXMgRGlzZWFzZSBEaXZpc2lvbiwgRnJlZCBIdXRjaGluc29uIENhbmNl
ciBSZXNlYXJjaCBDZW50ZXIsIFNlYXR0bGUsIFdBIDk4MTA5LCBVU0E7IERpdmlzaW9uIG9mIFB1
YmxpYyBIZWFsdGggU2NpZW5jZXMsIEZyZWQgSHV0Y2hpbnNvbiBDYW5jZXIgUmVzZWFyY2ggQ2Vu
dGVyLCBTZWF0dGxlLCBXQSA5ODEwOSwgVVNBOyBEZXBhcnRtZW50IG9mIFN0YXRpc3RpY3MsIFVu
aXZlcnNpdHkgb2YgV2FzaGluZ3RvbiwgU2VhdHRsZSwgV0EgOTgxOTUsIFVTQS4mI3hEO0luc3Rp
dHV0ZSBmb3IgSW1tdW5pdHksIFRyYW5zcGxhbnRhdGlvbiBhbmQgSW5mZWN0aW9uLCBTdGFuZm9y
ZCBVbml2ZXJzaXR5IFNjaG9vbCBvZiBNZWRpY2luZSwgU3RhbmZvcmQsIENBIDk0MzA1LCBVU0E7
IERlcGFydG1lbnQgb2YgTWljcm9iaW9sb2d5IGFuZCBJbW11bm9sb2d5LCBTdGFuZm9yZCBVbml2
ZXJzaXR5IFNjaG9vbCBvZiBNZWRpY2luZSwgU3RhbmZvcmQsIENBIDk0MzA1LCBVU0E7IFRoZSBI
b3dhcmQgSHVnaGVzIE1lZGljYWwgSW5zdGl0dXRlLCBTdGFuZm9yZCBVbml2ZXJzaXR5IFNjaG9v
bCBvZiBNZWRpY2luZSwgU3RhbmZvcmQsIENBIDk0MzA1LCBVU0EuJiN4RDtTd2VkaXNoIENlbnRl
ciBmb3IgUmVzZWFyY2ggYW5kIElubm92YXRpb24sIFN3ZWRpc2ggTWVkaWNhbCBDZW50ZXIsIFNl
YXR0bGUsIFdBIDk4MTA5LCBVU0E7IFByb3ZpZGVuY2UgU3QuIEpvc2VwaCBIZWFsdGgsIFJlbnRv
biwgV0EgOTgwNTcsIFVTQTsgRGl2aXNpb24gb2YgQWxsZXJneSAmYW1wOyBJbmZlY3Rpb3VzIERp
c2Vhc2VzLCBVbml2ZXJzaXR5IG9mIFdhc2hpbmd0b24sIFNlYXR0bGUsIFdBIDk4MTA5LCBVU0Eu
IEVsZWN0cm9uaWMgYWRkcmVzczogamFzb24uZ29sZG1hbkBzd2VkaXNoLm9yZy4mI3hEO0luc3Rp
dHV0ZSBmb3IgU3lzdGVtcyBCaW9sb2d5LCBTZWF0dGxlLCBXQSA5ODEwOSwgVVNBOyBEZXBhcnRt
ZW50IG9mIEJpb2VuZ2luZWVyaW5nLCBVbml2ZXJzaXR5IG9mIFdhc2hpbmd0b24sIFNlYXR0bGUs
IFdBIDk4MTA1LCBVU0EuIEVsZWN0cm9uaWMgYWRkcmVzczogamltLmhlYXRoQGlzYnNjaWVuY2Uu
b3JnLjwvYXV0aC1hZGRyZXNzPjx0aXRsZXM+PHRpdGxlPk11bHRpLU9taWNzIFJlc29sdmVzIGEg
U2hhcnAgRGlzZWFzZS1TdGF0ZSBTaGlmdCBiZXR3ZWVuIE1pbGQgYW5kIE1vZGVyYXRlIENPVklE
LTE5PC90aXRsZT48c2Vjb25kYXJ5LXRpdGxlPkNlbGw8L3NlY29uZGFyeS10aXRsZT48L3RpdGxl
cz48cGVyaW9kaWNhbD48ZnVsbC10aXRsZT5DZWxsPC9mdWxsLXRpdGxlPjwvcGVyaW9kaWNhbD48
cGFnZXM+MTQ3OS0xNDk1IGUyMDwvcGFnZXM+PHZvbHVtZT4xODM8L3ZvbHVtZT48bnVtYmVyPjY8
L251bWJlcj48ZWRpdGlvbj4yMDIwLzExLzExPC9lZGl0aW9uPjxrZXl3b3Jkcz48a2V5d29yZD5B
ZG9sZXNjZW50PC9rZXl3b3JkPjxrZXl3b3JkPkFkdWx0PC9rZXl3b3JkPjxrZXl3b3JkPkFnZWQ8
L2tleXdvcmQ+PGtleXdvcmQ+QWdlZCwgODAgYW5kIG92ZXI8L2tleXdvcmQ+PGtleXdvcmQ+KkNP
VklELTE5L2Jsb29kL2ltbXVub2xvZ3k8L2tleXdvcmQ+PGtleXdvcmQ+RmVtYWxlPC9rZXl3b3Jk
PjxrZXl3b3JkPipHZW5vbWljczwva2V5d29yZD48a2V5d29yZD5IdW1hbnM8L2tleXdvcmQ+PGtl
eXdvcmQ+TWFsZTwva2V5d29yZD48a2V5d29yZD5NaWRkbGUgQWdlZDwva2V5d29yZD48a2V5d29y
ZD4qUk5BLVNlcTwva2V5d29yZD48a2V5d29yZD4qU0FSUy1Db1YtMi9pbW11bm9sb2d5L21ldGFi
b2xpc208L2tleXdvcmQ+PGtleXdvcmQ+U2V2ZXJpdHkgb2YgSWxsbmVzcyBJbmRleDwva2V5d29y
ZD48a2V5d29yZD4qU2luZ2xlLUNlbGwgQW5hbHlzaXM8L2tleXdvcmQ+PGtleXdvcmQ+KkNJVEUt
c2VxPC9rZXl3b3JkPjxrZXl3b3JkPipjb3ZpZC0xOTwva2V5d29yZD48a2V5d29yZD4qaW1tdW5l
IHJlc3BvbnNlPC9rZXl3b3JkPjxrZXl3b3JkPippbmZlY3Rpb248L2tleXdvcmQ+PGtleXdvcmQ+
Km1ldGFib2xvbWljczwva2V5d29yZD48a2V5d29yZD4qbXVsdGktb21pY3M8L2tleXdvcmQ+PGtl
eXdvcmQ+KnByb3Rlb21pY3M8L2tleXdvcmQ+PGtleXdvcmQ+KnNpbmdsZS1jZWxsIFJOQS1zZXE8
L2tleXdvcmQ+PGtleXdvcmQ+KnNpbmdsZS1jZWxsIFRDUi1zZXE8L2tleXdvcmQ+PGtleXdvcmQ+
KnNpbmdsZS1jZWxsIHNlY3JldG9tZTwva2V5d29yZD48a2V5d29yZD5QaGFybWEuIE0uTS5ELiBp
cyBhIG1lbWJlciBvZiB0aGUgU2NpZW50aWZpYyBBZHZpc29yeSBCb2FyZCBvZiBQQUNUIFBoYXJt
YS48L2tleXdvcmQ+PGtleXdvcmQ+Si5BLkIuIGlzIGEgbWVtYmVyIG9mIHRoZSBTY2llbnRpZmlj
IEFkdmlzb3J5IEJvYXJkcyBvZiBBcmN1cywgQ2Vsc2l1cywgYW5kIFZJUi48L2tleXdvcmQ+PGtl
eXdvcmQ+Si5BLkIuIGlzIGEgbWVtYmVyIG9mIHRoZSBCb2FyZCBvZiBEaXJlY3RvcnMgb2YgUmhl
b3MgYW5kIFByb3ZlbnRpb24uIEouQS5CLiBoYXM8L2tleXdvcmQ+PGtleXdvcmQ+cmVjZW50bHkg
am9pbmVkIFNvbm9tYSBCaW90aGVyYXBldXRpY3MgYXMgUHJlc2lkZW50IGFuZCBDRU8uIFNvbm9t
YTwva2V5d29yZD48a2V5d29yZD5CaW90aGVyYXBldXRpY3MgaXMgaW52b2x2ZWQgaW4gZGV2ZWxv
cGluZyBub3ZlbCBUcmVnLWJhc2VkIGNlbGwgdGhlcmFwaWVzIGZvciB0aGU8L2tleXdvcmQ+PGtl
eXdvcmQ+dHJlYXRtZW50IG9mIGF1dG9pbW11bmUgZGlzZWFzZXMuIFIuRy4gaGFzIHJlY2VpdmVk
IGNvbnN1bHRpbmcgaW5jb21lIGZyb20gSnVubzwva2V5d29yZD48a2V5d29yZD5UaGVyYXBldXRp
Y3MsIFRha2VkYSwgSW5mb3RlY2ggU29mdCwgQ2VsZ2VuZSwgTWVyY2sgYW5kIGhhcyByZWNlaXZl
ZCByZXNlYXJjaDwva2V5d29yZD48a2V5d29yZD5zdXBwb3J0IGZyb20gSmFuc3NlbiBQaGFybWFj
ZXV0aWNhbHMgYW5kIEp1bm8gVGhlcmFwZXV0aWNzLCBhbmQgZGVjbGFyZXM8L2tleXdvcmQ+PGtl
eXdvcmQ+b3duZXJzaGlwIGluIENlbGxTcGFjZSBCaW9zY2llbmNlcy4gUC5ELkcgaXMgb24gdGhl
IFNjaWVudGlmaWMgQWR2aXNvcnkgQm9hcmQgb2Y8L2tleXdvcmQ+PGtleXdvcmQ+Q2Vsc2l1cywg
RWFybGksIEVscGlzY2llbmNlLCBJbW11bm9zY2FwZSwgUmFwdCwgYW5kIE5leHRlY2gsIHdhcyBh
IHNjaWVudGlmaWM8L2tleXdvcmQ+PGtleXdvcmQ+Zm91bmRlciBvZiBKdW5vIFRoZXJhcGV1dGlj
cywgYW5kIHJlY2VpdmVzIHJlc2VhcmNoIHN1cHBvcnQgZnJvbSBMb256YS4gSi5ELkcuPC9rZXl3
b3JkPjxrZXl3b3JkPmRlY2xhcmVkIGNvbnRyYWN0ZWQgcmVzZWFyY2ggd2l0aCBHaWxlYWQsIExp
bGx5LCBhbmQgUmVnZW5lcm9uLiBUaGUgcmVtYWluaW5nPC9rZXl3b3JkPjxrZXl3b3JkPmF1dGhv
cnMgZGVjbGFyZSBubyBjb21wZXRpbmcgaW50ZXJlc3RzLjwva2V5d29yZD48L2tleXdvcmRzPjxk
YXRlcz48eWVhcj4yMDIwPC95ZWFyPjxwdWItZGF0ZXM+PGRhdGU+RGVjIDEwPC9kYXRlPjwvcHVi
LWRhdGVzPjwvZGF0ZXM+PGlzYm4+MTA5Ny00MTcyIChFbGVjdHJvbmljKSYjeEQ7MDA5Mi04Njc0
IChMaW5raW5nKTwvaXNibj48YWNjZXNzaW9uLW51bT4zMzE3MTEwMDwvYWNjZXNzaW9uLW51bT48
dXJscz48cmVsYXRlZC11cmxzPjx1cmw+aHR0cHM6Ly93d3cubmNiaS5ubG0ubmloLmdvdi9wdWJt
ZWQvMzMxNzExMDA8L3VybD48L3JlbGF0ZWQtdXJscz48L3VybHM+PGN1c3RvbTI+UE1DNzU5ODM4
MjwvY3VzdG9tMj48ZWxlY3Ryb25pYy1yZXNvdXJjZS1udW0+MTAuMTAxNi9qLmNlbGwuMjAyMC4x
MC4wMzc8L2VsZWN0cm9uaWMtcmVzb3VyY2UtbnVtPjwvcmVjb3JkPjwvQ2l0ZT48L0VuZE5vdGU+
AG=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</w:rPr>
              <w:t>[37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15" w:type="pct"/>
            <w:hideMark/>
          </w:tcPr>
          <w:p w14:paraId="7F6E693F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Multi-Omics Resolves a Sharp Disease-State Shift between Mild and Moderate COVID-19</w:t>
            </w:r>
          </w:p>
        </w:tc>
        <w:tc>
          <w:tcPr>
            <w:tcW w:w="413" w:type="pct"/>
            <w:hideMark/>
          </w:tcPr>
          <w:p w14:paraId="49C881EF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39 COVID-19 patients (110 mild, 102 moderate, and 52 severe), and 258 healthy</w:t>
            </w:r>
          </w:p>
        </w:tc>
        <w:tc>
          <w:tcPr>
            <w:tcW w:w="258" w:type="pct"/>
            <w:hideMark/>
          </w:tcPr>
          <w:p w14:paraId="2C2D84F8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0/12/2020</w:t>
            </w:r>
          </w:p>
        </w:tc>
        <w:tc>
          <w:tcPr>
            <w:tcW w:w="258" w:type="pct"/>
            <w:hideMark/>
          </w:tcPr>
          <w:p w14:paraId="6952DB15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yes, 2 time points</w:t>
            </w:r>
          </w:p>
        </w:tc>
        <w:tc>
          <w:tcPr>
            <w:tcW w:w="341" w:type="pct"/>
            <w:hideMark/>
          </w:tcPr>
          <w:p w14:paraId="2AABAF4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19" w:type="pct"/>
            <w:hideMark/>
          </w:tcPr>
          <w:p w14:paraId="17706AA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 To identify a major shift between mild and moderate disease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2. To understand the coupling between elevated inflammation signals, plasma metabolite composition, and immune cell dysfunction in COVID-19</w:t>
            </w:r>
          </w:p>
        </w:tc>
        <w:tc>
          <w:tcPr>
            <w:tcW w:w="1343" w:type="pct"/>
            <w:hideMark/>
          </w:tcPr>
          <w:p w14:paraId="4EB72D34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 Analysis of serial blood from 139 COVID-19 patients reveals immune coordination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2. A major immunological shift observed between mild and moderate infection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3. Moderate and severe cases exhibit inflammation and a sharp drop in blood nutrients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4. Novel immune cell subsets emerge in moderate cases and increase with severity</w:t>
            </w:r>
          </w:p>
        </w:tc>
        <w:tc>
          <w:tcPr>
            <w:tcW w:w="844" w:type="pct"/>
            <w:hideMark/>
          </w:tcPr>
          <w:p w14:paraId="644DFCC1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Array Express under the accession number: E-MTAB-9357 and supplementary data at http://dx.doi. org/10.17632/tzydswhhb5.5.</w:t>
            </w:r>
          </w:p>
        </w:tc>
      </w:tr>
      <w:tr w:rsidR="00B215A6" w:rsidRPr="00B215A6" w14:paraId="1C6A77EF" w14:textId="77777777" w:rsidTr="00B215A6">
        <w:trPr>
          <w:trHeight w:val="20"/>
        </w:trPr>
        <w:tc>
          <w:tcPr>
            <w:tcW w:w="308" w:type="pct"/>
            <w:hideMark/>
          </w:tcPr>
          <w:p w14:paraId="0755732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Overmyer</w:t>
            </w:r>
            <w:proofErr w:type="spellEnd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, K. A., et al.</w:t>
            </w:r>
            <w:r w:rsidRPr="00B215A6">
              <w:rPr>
                <w:color w:val="000000" w:themeColor="text1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PdmVybXllcjwvQXV0aG9yPjxZZWFyPjIwMjE8L1llYXI+
PFJlY051bT44Mzc8L1JlY051bT48RGlzcGxheVRleHQ+WzE4XTwvRGlzcGxheVRleHQ+PHJlY29y
ZD48cmVjLW51bWJlcj44Mzc8L3JlYy1udW1iZXI+PGZvcmVpZ24ta2V5cz48a2V5IGFwcD0iRU4i
IGRiLWlkPSI5ZWQwdHJ0eHd3dng5M2V6MHJtdmF6ZmswMHNwcjBzdGYwZjUiIHRpbWVzdGFtcD0i
MTYyNzQ2MTMzMyI+ODM3PC9rZXk+PC9mb3JlaWduLWtleXM+PHJlZi10eXBlIG5hbWU9IkpvdXJu
YWwgQXJ0aWNsZSI+MTc8L3JlZi10eXBlPjxjb250cmlidXRvcnM+PGF1dGhvcnM+PGF1dGhvcj5P
dmVybXllciwgSy4gQS48L2F1dGhvcj48YXV0aG9yPlNoaXNoa292YSwgRS48L2F1dGhvcj48YXV0
aG9yPk1pbGxlciwgSS4gSi48L2F1dGhvcj48YXV0aG9yPkJhbG5pcywgSi48L2F1dGhvcj48YXV0
aG9yPkJlcm5zdGVpbiwgTS4gTi48L2F1dGhvcj48YXV0aG9yPlBldGVycy1DbGFya2UsIFQuIE0u
PC9hdXRob3I+PGF1dGhvcj5NZXllciwgSi4gRy48L2F1dGhvcj48YXV0aG9yPlF1YW4sIFEuPC9h
dXRob3I+PGF1dGhvcj5NdWVobGJhdWVyLCBMLiBLLjwvYXV0aG9yPjxhdXRob3I+VHJ1amlsbG8s
IEUuIEEuPC9hdXRob3I+PGF1dGhvcj5IZSwgWS48L2F1dGhvcj48YXV0aG9yPkNob3ByYSwgQS48
L2F1dGhvcj48YXV0aG9yPkNoaWVuZywgSC4gQy48L2F1dGhvcj48YXV0aG9yPlRpd2FyaSwgQS48
L2F1dGhvcj48YXV0aG9yPkp1ZHNvbiwgTS4gQS48L2F1dGhvcj48YXV0aG9yPlBhdWxzb24sIEIu
PC9hdXRob3I+PGF1dGhvcj5CcmFkZW1hbiwgRC4gUi48L2F1dGhvcj48YXV0aG9yPlpodSwgWS48
L2F1dGhvcj48YXV0aG9yPlNlcnJhbm8sIEwuIFIuPC9hdXRob3I+PGF1dGhvcj5MaW5rZSwgVi48
L2F1dGhvcj48YXV0aG9yPkRyYWtlLCBMLiBBLjwvYXV0aG9yPjxhdXRob3I+QWRhbSwgQS4gUC48
L2F1dGhvcj48YXV0aG9yPlNjaHdhcnR6LCBCLiBTLjwvYXV0aG9yPjxhdXRob3I+U2luZ2VyLCBI
LiBBLjwvYXV0aG9yPjxhdXRob3I+U3dhbnNvbiwgUy48L2F1dGhvcj48YXV0aG9yPk1vc2hlciwg
RC4gRi48L2F1dGhvcj48YXV0aG9yPlN0ZXdhcnQsIFIuPC9hdXRob3I+PGF1dGhvcj5Db29uLCBK
LiBKLjwvYXV0aG9yPjxhdXRob3I+SmFpdG92aWNoLCBBLjwvYXV0aG9yPjwvYXV0aG9ycz48L2Nv
bnRyaWJ1dG9ycz48YXV0aC1hZGRyZXNzPk5hdGlvbmFsIENlbnRlciBmb3IgUXVhbnRpdGF0aXZl
IEJpb2xvZ3kgb2YgQ29tcGxleCBTeXN0ZW1zLCBNYWRpc29uLCBXSSA1MzU2MiwgVVNBOyBNb3Jn
cmlkZ2UgSW5zdGl0dXRlIGZvciBSZXNlYXJjaCwgTWFkaXNvbiwgV0kgNTM1NjIsIFVTQS4mI3hE
O05hdGlvbmFsIENlbnRlciBmb3IgUXVhbnRpdGF0aXZlIEJpb2xvZ3kgb2YgQ29tcGxleCBTeXN0
ZW1zLCBNYWRpc29uLCBXSSA1MzU2MiwgVVNBOyBEZXBhcnRtZW50IG9mIEJpb21vbGVjdWxhciBD
aGVtaXN0cnksIFVuaXZlcnNpdHkgb2YgV2lzY29uc2luLCBNYWRpc29uLCBXSSA1MzU2MiwgVVNB
LiYjeEQ7RGl2aXNpb24gb2YgUHVsbW9uYXJ5IGFuZCBDcml0aWNhbCBDYXJlIE1lZGljaW5lLCBB
bGJhbnkgTWVkaWNhbCBDZW50ZXIsIEFsYmFueSwgTlkgMTIyMDgsIFVTQTsgRGVwYXJ0bWVudCBv
ZiBNb2xlY3VsYXIgYW5kIENlbGx1bGFyIFBoeXNpb2xvZ3ksIEFsYmFueSBNZWRpY2FsIENvbGxl
Z2UsIEFsYmFueSwgTlkgMTIyMDgsIFVTQS4mI3hEO01vcmdyaWRnZSBJbnN0aXR1dGUgZm9yIFJl
c2VhcmNoLCBNYWRpc29uLCBXSSA1MzU2MiwgVVNBLiYjeEQ7TmF0aW9uYWwgQ2VudGVyIGZvciBR
dWFudGl0YXRpdmUgQmlvbG9neSBvZiBDb21wbGV4IFN5c3RlbXMsIE1hZGlzb24sIFdJIDUzNTYy
LCBVU0E7IERlcGFydG1lbnQgb2YgQ2hlbWlzdHJ5LCBVbml2ZXJzaXR5IG9mIFdpc2NvbnNpbiwg
TWFkaXNvbiwgV0kgNTM1NjIsIFVTQS4mI3hEO0RpdmlzaW9uIG9mIFB1bG1vbmFyeSBhbmQgQ3Jp
dGljYWwgQ2FyZSBNZWRpY2luZSwgQWxiYW55IE1lZGljYWwgQ2VudGVyLCBBbGJhbnksIE5ZIDEy
MjA4LCBVU0EuJiN4RDtEaXZpc2lvbiBvZiBQdWxtb25hcnkgYW5kIENyaXRpY2FsIENhcmUgTWVk
aWNpbmUsIEFsYmFueSBNZWRpY2FsIENlbnRlciwgQWxiYW55LCBOWSAxMjIwOCwgVVNBOyBEaXZp
c2lvbiBvZiBTbGVlcCBNZWRpY2luZSwgQWxiYW55IE1lZGljYWwgQ2VudGVyLCBBbGJhbnksIE5Z
IDEyMjA4LCBVU0EuJiN4RDtEZXBhcnRtZW50IG9mIE1vbGVjdWxhciBhbmQgQ2VsbHVsYXIgUGh5
c2lvbG9neSwgQWxiYW55IE1lZGljYWwgQ29sbGVnZSwgQWxiYW55LCBOWSAxMjIwOCwgVVNBOyBE
ZXBhcnRtZW50IG9mIE9waHRoYWxtb2xvZ3ksIEFsYmFueSBNZWRpY2FsIENvbGxlZ2UsIEFsYmFu
eSwgTlkgMTIyMDgsIFVTQS4mI3hEO0RlcGFydG1lbnQgb2YgTW9sZWN1bGFyIGFuZCBDZWxsdWxh
ciBQaHlzaW9sb2d5LCBBbGJhbnkgTWVkaWNhbCBDb2xsZWdlLCBBbGJhbnksIE5ZIDEyMjA4LCBV
U0EuJiN4RDtEZXBhcnRtZW50IG9mIEJpb21vbGVjdWxhciBDaGVtaXN0cnksIFVuaXZlcnNpdHkg
b2YgV2lzY29uc2luLCBNYWRpc29uLCBXSSA1MzU2MiwgVVNBLiYjeEQ7TmF0aW9uYWwgQ2VudGVy
IGZvciBRdWFudGl0YXRpdmUgQmlvbG9neSBvZiBDb21wbGV4IFN5c3RlbXMsIE1hZGlzb24sIFdJ
IDUzNTYyLCBVU0E7IE1vcmdyaWRnZSBJbnN0aXR1dGUgZm9yIFJlc2VhcmNoLCBNYWRpc29uLCBX
SSA1MzU2MiwgVVNBOyBEZXBhcnRtZW50IG9mIEJpb21vbGVjdWxhciBDaGVtaXN0cnksIFVuaXZl
cnNpdHkgb2YgV2lzY29uc2luLCBNYWRpc29uLCBXSSA1MzU2MiwgVVNBOyBEZXBhcnRtZW50IG9m
IENoZW1pc3RyeSwgVW5pdmVyc2l0eSBvZiBXaXNjb25zaW4sIE1hZGlzb24sIFdJIDUzNTYyLCBV
U0EuIEVsZWN0cm9uaWMgYWRkcmVzczogamNvb25AY2hlbS53aXNjLmVkdS4mI3hEO0RpdmlzaW9u
IG9mIFB1bG1vbmFyeSBhbmQgQ3JpdGljYWwgQ2FyZSBNZWRpY2luZSwgQWxiYW55IE1lZGljYWwg
Q2VudGVyLCBBbGJhbnksIE5ZIDEyMjA4LCBVU0E7IERlcGFydG1lbnQgb2YgTW9sZWN1bGFyIGFu
ZCBDZWxsdWxhciBQaHlzaW9sb2d5LCBBbGJhbnkgTWVkaWNhbCBDb2xsZWdlLCBBbGJhbnksIE5Z
IDEyMjA4LCBVU0EuIEVsZWN0cm9uaWMgYWRkcmVzczogamFpdG92YUBhbWMuZWR1LjwvYXV0aC1h
ZGRyZXNzPjx0aXRsZXM+PHRpdGxlPkxhcmdlLVNjYWxlIE11bHRpLW9taWMgQW5hbHlzaXMgb2Yg
Q09WSUQtMTkgU2V2ZXJpdHk8L3RpdGxlPjxzZWNvbmRhcnktdGl0bGU+Q2VsbCBTeXN0PC9zZWNv
bmRhcnktdGl0bGU+PC90aXRsZXM+PHBlcmlvZGljYWw+PGZ1bGwtdGl0bGU+Q2VsbCBTeXN0PC9m
dWxsLXRpdGxlPjwvcGVyaW9kaWNhbD48cGFnZXM+MjMtNDAgZTc8L3BhZ2VzPjx2b2x1bWU+MTI8
L3ZvbHVtZT48bnVtYmVyPjE8L251bWJlcj48ZWRpdGlvbj4yMDIwLzEwLzI0PC9lZGl0aW9uPjxr
ZXl3b3Jkcz48a2V5d29yZD5BZ2VkPC9rZXl3b3JkPjxrZXl3b3JkPkFnZWQsIDgwIGFuZCBvdmVy
PC9rZXl3b3JkPjxrZXl3b3JkPkNPVklELTE5LypibG9vZC8qZ2VuZXRpY3MvdGhlcmFweTwva2V5
d29yZD48a2V5d29yZD5Db2hvcnQgU3R1ZGllczwva2V5d29yZD48a2V5d29yZD5GZW1hbGU8L2tl
eXdvcmQ+PGtleXdvcmQ+R2Vsc29saW4vYmxvb2QvZ2VuZXRpY3M8L2tleXdvcmQ+PGtleXdvcmQ+
SHVtYW5zPC9rZXl3b3JkPjxrZXl3b3JkPkluZmxhbW1hdGlvbiBNZWRpYXRvcnMvYmxvb2Q8L2tl
eXdvcmQ+PGtleXdvcmQ+Kk1hY2hpbmUgTGVhcm5pbmc8L2tleXdvcmQ+PGtleXdvcmQ+TWFsZTwv
a2V5d29yZD48a2V5d29yZD5NaWRkbGUgQWdlZDwva2V5d29yZD48a2V5d29yZD5OZXV0cm9waGls
cy9tZXRhYm9saXNtPC9rZXl3b3JkPjxrZXl3b3JkPlByaW5jaXBhbCBDb21wb25lbnQgQW5hbHlz
aXMvbWV0aG9kczwva2V5d29yZD48a2V5d29yZD5TZXF1ZW5jZSBBbmFseXNpcywgUk5BLyptZXRo
b2RzPC9rZXl3b3JkPjxrZXl3b3JkPipTZXZlcml0eSBvZiBJbGxuZXNzIEluZGV4PC9rZXl3b3Jk
PjxrZXl3b3JkPiphcmRzPC9rZXl3b3JkPjxrZXl3b3JkPipjb3ZpZC0xOTwva2V5d29yZD48a2V5
d29yZD4qaWN1PC9rZXl3b3JkPjxrZXl3b3JkPipSTkEgc2VxdWVuY2luZzwva2V5d29yZD48a2V5
d29yZD4qbWFzcyBzcGVjdHJvbWV0cnk8L2tleXdvcmQ+PGtleXdvcmQ+Km11bHRpLW9taWNzPC9r
ZXl3b3JkPjxrZXl3b3JkPipvdXRjb21lczwva2V5d29yZD48a2V5d29yZD4qc2V2ZXJpdHk8L2tl
eXdvcmQ+PC9rZXl3b3Jkcz48ZGF0ZXM+PHllYXI+MjAyMTwveWVhcj48cHViLWRhdGVzPjxkYXRl
PkphbiAyMDwvZGF0ZT48L3B1Yi1kYXRlcz48L2RhdGVzPjxpc2JuPjI0MDUtNDcyMCAoRWxlY3Ry
b25pYykmI3hEOzI0MDUtNDcxMiAoTGlua2luZyk8L2lzYm4+PGFjY2Vzc2lvbi1udW0+MzMwOTYw
MjY8L2FjY2Vzc2lvbi1udW0+PHVybHM+PHJlbGF0ZWQtdXJscz48dXJsPmh0dHBzOi8vd3d3Lm5j
YmkubmxtLm5paC5nb3YvcHVibWVkLzMzMDk2MDI2PC91cmw+PC9yZWxhdGVkLXVybHM+PC91cmxz
PjxjdXN0b20yPlBNQzc1NDM3MTE8L2N1c3RvbTI+PGVsZWN0cm9uaWMtcmVzb3VyY2UtbnVtPjEw
LjEwMTYvai5jZWxzLjIwMjAuMTAuMDAzPC9lbGVjdHJvbmljLXJlc291cmNlLW51bT48L3JlY29y
ZD48L0NpdGU+PC9FbmROb3RlPgB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PdmVybXllcjwvQXV0aG9yPjxZZWFyPjIwMjE8L1llYXI+
PFJlY051bT44Mzc8L1JlY051bT48RGlzcGxheVRleHQ+WzE4XTwvRGlzcGxheVRleHQ+PHJlY29y
ZD48cmVjLW51bWJlcj44Mzc8L3JlYy1udW1iZXI+PGZvcmVpZ24ta2V5cz48a2V5IGFwcD0iRU4i
IGRiLWlkPSI5ZWQwdHJ0eHd3dng5M2V6MHJtdmF6ZmswMHNwcjBzdGYwZjUiIHRpbWVzdGFtcD0i
MTYyNzQ2MTMzMyI+ODM3PC9rZXk+PC9mb3JlaWduLWtleXM+PHJlZi10eXBlIG5hbWU9IkpvdXJu
YWwgQXJ0aWNsZSI+MTc8L3JlZi10eXBlPjxjb250cmlidXRvcnM+PGF1dGhvcnM+PGF1dGhvcj5P
dmVybXllciwgSy4gQS48L2F1dGhvcj48YXV0aG9yPlNoaXNoa292YSwgRS48L2F1dGhvcj48YXV0
aG9yPk1pbGxlciwgSS4gSi48L2F1dGhvcj48YXV0aG9yPkJhbG5pcywgSi48L2F1dGhvcj48YXV0
aG9yPkJlcm5zdGVpbiwgTS4gTi48L2F1dGhvcj48YXV0aG9yPlBldGVycy1DbGFya2UsIFQuIE0u
PC9hdXRob3I+PGF1dGhvcj5NZXllciwgSi4gRy48L2F1dGhvcj48YXV0aG9yPlF1YW4sIFEuPC9h
dXRob3I+PGF1dGhvcj5NdWVobGJhdWVyLCBMLiBLLjwvYXV0aG9yPjxhdXRob3I+VHJ1amlsbG8s
IEUuIEEuPC9hdXRob3I+PGF1dGhvcj5IZSwgWS48L2F1dGhvcj48YXV0aG9yPkNob3ByYSwgQS48
L2F1dGhvcj48YXV0aG9yPkNoaWVuZywgSC4gQy48L2F1dGhvcj48YXV0aG9yPlRpd2FyaSwgQS48
L2F1dGhvcj48YXV0aG9yPkp1ZHNvbiwgTS4gQS48L2F1dGhvcj48YXV0aG9yPlBhdWxzb24sIEIu
PC9hdXRob3I+PGF1dGhvcj5CcmFkZW1hbiwgRC4gUi48L2F1dGhvcj48YXV0aG9yPlpodSwgWS48
L2F1dGhvcj48YXV0aG9yPlNlcnJhbm8sIEwuIFIuPC9hdXRob3I+PGF1dGhvcj5MaW5rZSwgVi48
L2F1dGhvcj48YXV0aG9yPkRyYWtlLCBMLiBBLjwvYXV0aG9yPjxhdXRob3I+QWRhbSwgQS4gUC48
L2F1dGhvcj48YXV0aG9yPlNjaHdhcnR6LCBCLiBTLjwvYXV0aG9yPjxhdXRob3I+U2luZ2VyLCBI
LiBBLjwvYXV0aG9yPjxhdXRob3I+U3dhbnNvbiwgUy48L2F1dGhvcj48YXV0aG9yPk1vc2hlciwg
RC4gRi48L2F1dGhvcj48YXV0aG9yPlN0ZXdhcnQsIFIuPC9hdXRob3I+PGF1dGhvcj5Db29uLCBK
LiBKLjwvYXV0aG9yPjxhdXRob3I+SmFpdG92aWNoLCBBLjwvYXV0aG9yPjwvYXV0aG9ycz48L2Nv
bnRyaWJ1dG9ycz48YXV0aC1hZGRyZXNzPk5hdGlvbmFsIENlbnRlciBmb3IgUXVhbnRpdGF0aXZl
IEJpb2xvZ3kgb2YgQ29tcGxleCBTeXN0ZW1zLCBNYWRpc29uLCBXSSA1MzU2MiwgVVNBOyBNb3Jn
cmlkZ2UgSW5zdGl0dXRlIGZvciBSZXNlYXJjaCwgTWFkaXNvbiwgV0kgNTM1NjIsIFVTQS4mI3hE
O05hdGlvbmFsIENlbnRlciBmb3IgUXVhbnRpdGF0aXZlIEJpb2xvZ3kgb2YgQ29tcGxleCBTeXN0
ZW1zLCBNYWRpc29uLCBXSSA1MzU2MiwgVVNBOyBEZXBhcnRtZW50IG9mIEJpb21vbGVjdWxhciBD
aGVtaXN0cnksIFVuaXZlcnNpdHkgb2YgV2lzY29uc2luLCBNYWRpc29uLCBXSSA1MzU2MiwgVVNB
LiYjeEQ7RGl2aXNpb24gb2YgUHVsbW9uYXJ5IGFuZCBDcml0aWNhbCBDYXJlIE1lZGljaW5lLCBB
bGJhbnkgTWVkaWNhbCBDZW50ZXIsIEFsYmFueSwgTlkgMTIyMDgsIFVTQTsgRGVwYXJ0bWVudCBv
ZiBNb2xlY3VsYXIgYW5kIENlbGx1bGFyIFBoeXNpb2xvZ3ksIEFsYmFueSBNZWRpY2FsIENvbGxl
Z2UsIEFsYmFueSwgTlkgMTIyMDgsIFVTQS4mI3hEO01vcmdyaWRnZSBJbnN0aXR1dGUgZm9yIFJl
c2VhcmNoLCBNYWRpc29uLCBXSSA1MzU2MiwgVVNBLiYjeEQ7TmF0aW9uYWwgQ2VudGVyIGZvciBR
dWFudGl0YXRpdmUgQmlvbG9neSBvZiBDb21wbGV4IFN5c3RlbXMsIE1hZGlzb24sIFdJIDUzNTYy
LCBVU0E7IERlcGFydG1lbnQgb2YgQ2hlbWlzdHJ5LCBVbml2ZXJzaXR5IG9mIFdpc2NvbnNpbiwg
TWFkaXNvbiwgV0kgNTM1NjIsIFVTQS4mI3hEO0RpdmlzaW9uIG9mIFB1bG1vbmFyeSBhbmQgQ3Jp
dGljYWwgQ2FyZSBNZWRpY2luZSwgQWxiYW55IE1lZGljYWwgQ2VudGVyLCBBbGJhbnksIE5ZIDEy
MjA4LCBVU0EuJiN4RDtEaXZpc2lvbiBvZiBQdWxtb25hcnkgYW5kIENyaXRpY2FsIENhcmUgTWVk
aWNpbmUsIEFsYmFueSBNZWRpY2FsIENlbnRlciwgQWxiYW55LCBOWSAxMjIwOCwgVVNBOyBEaXZp
c2lvbiBvZiBTbGVlcCBNZWRpY2luZSwgQWxiYW55IE1lZGljYWwgQ2VudGVyLCBBbGJhbnksIE5Z
IDEyMjA4LCBVU0EuJiN4RDtEZXBhcnRtZW50IG9mIE1vbGVjdWxhciBhbmQgQ2VsbHVsYXIgUGh5
c2lvbG9neSwgQWxiYW55IE1lZGljYWwgQ29sbGVnZSwgQWxiYW55LCBOWSAxMjIwOCwgVVNBOyBE
ZXBhcnRtZW50IG9mIE9waHRoYWxtb2xvZ3ksIEFsYmFueSBNZWRpY2FsIENvbGxlZ2UsIEFsYmFu
eSwgTlkgMTIyMDgsIFVTQS4mI3hEO0RlcGFydG1lbnQgb2YgTW9sZWN1bGFyIGFuZCBDZWxsdWxh
ciBQaHlzaW9sb2d5LCBBbGJhbnkgTWVkaWNhbCBDb2xsZWdlLCBBbGJhbnksIE5ZIDEyMjA4LCBV
U0EuJiN4RDtEZXBhcnRtZW50IG9mIEJpb21vbGVjdWxhciBDaGVtaXN0cnksIFVuaXZlcnNpdHkg
b2YgV2lzY29uc2luLCBNYWRpc29uLCBXSSA1MzU2MiwgVVNBLiYjeEQ7TmF0aW9uYWwgQ2VudGVy
IGZvciBRdWFudGl0YXRpdmUgQmlvbG9neSBvZiBDb21wbGV4IFN5c3RlbXMsIE1hZGlzb24sIFdJ
IDUzNTYyLCBVU0E7IE1vcmdyaWRnZSBJbnN0aXR1dGUgZm9yIFJlc2VhcmNoLCBNYWRpc29uLCBX
SSA1MzU2MiwgVVNBOyBEZXBhcnRtZW50IG9mIEJpb21vbGVjdWxhciBDaGVtaXN0cnksIFVuaXZl
cnNpdHkgb2YgV2lzY29uc2luLCBNYWRpc29uLCBXSSA1MzU2MiwgVVNBOyBEZXBhcnRtZW50IG9m
IENoZW1pc3RyeSwgVW5pdmVyc2l0eSBvZiBXaXNjb25zaW4sIE1hZGlzb24sIFdJIDUzNTYyLCBV
U0EuIEVsZWN0cm9uaWMgYWRkcmVzczogamNvb25AY2hlbS53aXNjLmVkdS4mI3hEO0RpdmlzaW9u
IG9mIFB1bG1vbmFyeSBhbmQgQ3JpdGljYWwgQ2FyZSBNZWRpY2luZSwgQWxiYW55IE1lZGljYWwg
Q2VudGVyLCBBbGJhbnksIE5ZIDEyMjA4LCBVU0E7IERlcGFydG1lbnQgb2YgTW9sZWN1bGFyIGFu
ZCBDZWxsdWxhciBQaHlzaW9sb2d5LCBBbGJhbnkgTWVkaWNhbCBDb2xsZWdlLCBBbGJhbnksIE5Z
IDEyMjA4LCBVU0EuIEVsZWN0cm9uaWMgYWRkcmVzczogamFpdG92YUBhbWMuZWR1LjwvYXV0aC1h
ZGRyZXNzPjx0aXRsZXM+PHRpdGxlPkxhcmdlLVNjYWxlIE11bHRpLW9taWMgQW5hbHlzaXMgb2Yg
Q09WSUQtMTkgU2V2ZXJpdHk8L3RpdGxlPjxzZWNvbmRhcnktdGl0bGU+Q2VsbCBTeXN0PC9zZWNv
bmRhcnktdGl0bGU+PC90aXRsZXM+PHBlcmlvZGljYWw+PGZ1bGwtdGl0bGU+Q2VsbCBTeXN0PC9m
dWxsLXRpdGxlPjwvcGVyaW9kaWNhbD48cGFnZXM+MjMtNDAgZTc8L3BhZ2VzPjx2b2x1bWU+MTI8
L3ZvbHVtZT48bnVtYmVyPjE8L251bWJlcj48ZWRpdGlvbj4yMDIwLzEwLzI0PC9lZGl0aW9uPjxr
ZXl3b3Jkcz48a2V5d29yZD5BZ2VkPC9rZXl3b3JkPjxrZXl3b3JkPkFnZWQsIDgwIGFuZCBvdmVy
PC9rZXl3b3JkPjxrZXl3b3JkPkNPVklELTE5LypibG9vZC8qZ2VuZXRpY3MvdGhlcmFweTwva2V5
d29yZD48a2V5d29yZD5Db2hvcnQgU3R1ZGllczwva2V5d29yZD48a2V5d29yZD5GZW1hbGU8L2tl
eXdvcmQ+PGtleXdvcmQ+R2Vsc29saW4vYmxvb2QvZ2VuZXRpY3M8L2tleXdvcmQ+PGtleXdvcmQ+
SHVtYW5zPC9rZXl3b3JkPjxrZXl3b3JkPkluZmxhbW1hdGlvbiBNZWRpYXRvcnMvYmxvb2Q8L2tl
eXdvcmQ+PGtleXdvcmQ+Kk1hY2hpbmUgTGVhcm5pbmc8L2tleXdvcmQ+PGtleXdvcmQ+TWFsZTwv
a2V5d29yZD48a2V5d29yZD5NaWRkbGUgQWdlZDwva2V5d29yZD48a2V5d29yZD5OZXV0cm9waGls
cy9tZXRhYm9saXNtPC9rZXl3b3JkPjxrZXl3b3JkPlByaW5jaXBhbCBDb21wb25lbnQgQW5hbHlz
aXMvbWV0aG9kczwva2V5d29yZD48a2V5d29yZD5TZXF1ZW5jZSBBbmFseXNpcywgUk5BLyptZXRo
b2RzPC9rZXl3b3JkPjxrZXl3b3JkPipTZXZlcml0eSBvZiBJbGxuZXNzIEluZGV4PC9rZXl3b3Jk
PjxrZXl3b3JkPiphcmRzPC9rZXl3b3JkPjxrZXl3b3JkPipjb3ZpZC0xOTwva2V5d29yZD48a2V5
d29yZD4qaWN1PC9rZXl3b3JkPjxrZXl3b3JkPipSTkEgc2VxdWVuY2luZzwva2V5d29yZD48a2V5
d29yZD4qbWFzcyBzcGVjdHJvbWV0cnk8L2tleXdvcmQ+PGtleXdvcmQ+Km11bHRpLW9taWNzPC9r
ZXl3b3JkPjxrZXl3b3JkPipvdXRjb21lczwva2V5d29yZD48a2V5d29yZD4qc2V2ZXJpdHk8L2tl
eXdvcmQ+PC9rZXl3b3Jkcz48ZGF0ZXM+PHllYXI+MjAyMTwveWVhcj48cHViLWRhdGVzPjxkYXRl
PkphbiAyMDwvZGF0ZT48L3B1Yi1kYXRlcz48L2RhdGVzPjxpc2JuPjI0MDUtNDcyMCAoRWxlY3Ry
b25pYykmI3hEOzI0MDUtNDcxMiAoTGlua2luZyk8L2lzYm4+PGFjY2Vzc2lvbi1udW0+MzMwOTYw
MjY8L2FjY2Vzc2lvbi1udW0+PHVybHM+PHJlbGF0ZWQtdXJscz48dXJsPmh0dHBzOi8vd3d3Lm5j
YmkubmxtLm5paC5nb3YvcHVibWVkLzMzMDk2MDI2PC91cmw+PC9yZWxhdGVkLXVybHM+PC91cmxz
PjxjdXN0b20yPlBNQzc1NDM3MTE8L2N1c3RvbTI+PGVsZWN0cm9uaWMtcmVzb3VyY2UtbnVtPjEw
LjEwMTYvai5jZWxzLjIwMjAuMTAuMDAzPC9lbGVjdHJvbmljLXJlc291cmNlLW51bT48L3JlY29y
ZD48L0NpdGU+PC9FbmROb3RlPgB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</w:rPr>
              <w:t>[18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15" w:type="pct"/>
            <w:hideMark/>
          </w:tcPr>
          <w:p w14:paraId="742E359D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Large-scale Multi-omic Analysis of COVID-19 Severity</w:t>
            </w:r>
          </w:p>
        </w:tc>
        <w:tc>
          <w:tcPr>
            <w:tcW w:w="413" w:type="pct"/>
            <w:hideMark/>
          </w:tcPr>
          <w:p w14:paraId="2BCBC192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02 COVID-19-positive patients and 26 COVID-19-negative patients</w:t>
            </w:r>
          </w:p>
        </w:tc>
        <w:tc>
          <w:tcPr>
            <w:tcW w:w="258" w:type="pct"/>
            <w:hideMark/>
          </w:tcPr>
          <w:p w14:paraId="42CDC97E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0/01/2021</w:t>
            </w:r>
          </w:p>
        </w:tc>
        <w:tc>
          <w:tcPr>
            <w:tcW w:w="258" w:type="pct"/>
            <w:hideMark/>
          </w:tcPr>
          <w:p w14:paraId="6BB7BD3D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02E3BE88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19" w:type="pct"/>
            <w:hideMark/>
          </w:tcPr>
          <w:p w14:paraId="76111423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identify correlations between molecular factors and clinical data or patient outcomes</w:t>
            </w:r>
          </w:p>
        </w:tc>
        <w:tc>
          <w:tcPr>
            <w:tcW w:w="1343" w:type="pct"/>
            <w:hideMark/>
          </w:tcPr>
          <w:p w14:paraId="083E6D6B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 Found 219 biomolecules strongly associated with COVID-19 status and severity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2. Observed pronounced dysregulation of lipid transport and neutrophil degranulation</w:t>
            </w:r>
          </w:p>
        </w:tc>
        <w:tc>
          <w:tcPr>
            <w:tcW w:w="844" w:type="pct"/>
            <w:hideMark/>
          </w:tcPr>
          <w:p w14:paraId="5DF85F3C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he measurements and patient data are located at https://covid-omics.app; RNA-seq data is available at GEO(accession GSE157103).</w:t>
            </w:r>
          </w:p>
        </w:tc>
      </w:tr>
      <w:tr w:rsidR="00B215A6" w:rsidRPr="00B215A6" w14:paraId="2D80222B" w14:textId="77777777" w:rsidTr="00B215A6">
        <w:trPr>
          <w:trHeight w:val="20"/>
        </w:trPr>
        <w:tc>
          <w:tcPr>
            <w:tcW w:w="308" w:type="pct"/>
            <w:hideMark/>
          </w:tcPr>
          <w:p w14:paraId="3B87DE52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Chen, Y. M., et al.</w:t>
            </w:r>
            <w:r w:rsidRPr="00B215A6">
              <w:rPr>
                <w:color w:val="000000" w:themeColor="text1"/>
                <w:lang w:val="sv-SE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DaGVuPC9BdXRob3I+PFllYXI+MjAyMDwvWWVhcj48UmVj
TnVtPjgzNTwvUmVjTnVtPjxEaXNwbGF5VGV4dD5bMV08L0Rpc3BsYXlUZXh0PjxyZWNvcmQ+PHJl
Yy1udW1iZXI+ODM1PC9yZWMtbnVtYmVyPjxmb3JlaWduLWtleXM+PGtleSBhcHA9IkVOIiBkYi1p
ZD0iOWVkMHRydHh3d3Z4OTNlejBybXZhemZrMDBzcHIwc3RmMGY1IiB0aW1lc3RhbXA9IjE2Mjc0
NjA3OTciPjgzNTwva2V5PjwvZm9yZWlnbi1rZXlzPjxyZWYtdHlwZSBuYW1lPSJKb3VybmFsIEFy
dGljbGUiPjE3PC9yZWYtdHlwZT48Y29udHJpYnV0b3JzPjxhdXRob3JzPjxhdXRob3I+Q2hlbiwg
WS4gTS48L2F1dGhvcj48YXV0aG9yPlpoZW5nLCBZLjwvYXV0aG9yPjxhdXRob3I+WXUsIFkuPC9h
dXRob3I+PGF1dGhvcj5XYW5nLCBZLjwvYXV0aG9yPjxhdXRob3I+SHVhbmcsIFEuPC9hdXRob3I+
PGF1dGhvcj5RaWFuLCBGLjwvYXV0aG9yPjxhdXRob3I+U3VuLCBMLjwvYXV0aG9yPjxhdXRob3I+
U29uZywgWi4gRy48L2F1dGhvcj48YXV0aG9yPkNoZW4sIFouPC9hdXRob3I+PGF1dGhvcj5GZW5n
LCBKLjwvYXV0aG9yPjxhdXRob3I+QW4sIFkuPC9hdXRob3I+PGF1dGhvcj5ZYW5nLCBKLjwvYXV0
aG9yPjxhdXRob3I+U3UsIFouPC9hdXRob3I+PGF1dGhvcj5TdW4sIFMuPC9hdXRob3I+PGF1dGhv
cj5EYWksIEYuPC9hdXRob3I+PGF1dGhvcj5DaGVuLCBRLjwvYXV0aG9yPjxhdXRob3I+THUsIFEu
PC9hdXRob3I+PGF1dGhvcj5MaSwgUC48L2F1dGhvcj48YXV0aG9yPkxpbmcsIFkuPC9hdXRob3I+
PGF1dGhvcj5ZYW5nLCBaLjwvYXV0aG9yPjxhdXRob3I+VGFuZywgSC48L2F1dGhvcj48YXV0aG9y
PlNoaSwgTC48L2F1dGhvcj48YXV0aG9yPkppbiwgTC48L2F1dGhvcj48YXV0aG9yPkhvbG1lcywg
RS4gQy48L2F1dGhvcj48YXV0aG9yPkRpbmcsIEMuPC9hdXRob3I+PGF1dGhvcj5aaHUsIFQuIFku
PC9hdXRob3I+PGF1dGhvcj5aaGFuZywgWS4gWi48L2F1dGhvcj48L2F1dGhvcnM+PC9jb250cmli
dXRvcnM+PGF1dGgtYWRkcmVzcz5TaGFuZ2hhaSBQdWJsaWMgSGVhbHRoIENsaW5pY2FsIENlbnRl
ciwgU3RhdGUgS2V5IExhYm9yYXRvcnkgb2YgR2VuZXRpYyBFbmdpbmVlcmluZywgU2Nob29sIG9m
IExpZmUgU2NpZW5jZXMgYW5kIEh1bWFuIFBoZW5vbWUgSW5zdGl0dXRlLCBGdWRhbiBVbml2ZXJz
aXR5LCBTaGFuZ2hhaSwgQ2hpbmEuJiN4RDtNYXJpZSBCYXNoaXIgSW5zdGl0dXRlIGZvciBJbmZl
Y3Rpb3VzIERpc2Vhc2VzIGFuZCBCaW9zZWN1cml0eSwgU2Nob29sIG9mIExpZmUgYW5kIEVudmly
b25tZW50YWwgU2NpZW5jZXMgYW5kIFNjaG9vbCBvZiBNZWRpY2FsIFNjaWVuY2VzLCBUaGUgVW5p
dmVyc2l0eSBvZiBTeWRuZXksIFN5ZG5leSwgTlNXLCBBdXN0cmFsaWEuPC9hdXRoLWFkZHJlc3M+
PHRpdGxlcz48dGl0bGU+Qmxvb2QgbW9sZWN1bGFyIG1hcmtlcnMgYXNzb2NpYXRlZCB3aXRoIENP
VklELTE5IGltbXVub3BhdGhvbG9neSBhbmQgbXVsdGktb3JnYW4gZGFtYWdlPC90aXRsZT48c2Vj
b25kYXJ5LXRpdGxlPkVNQk8gSjwvc2Vjb25kYXJ5LXRpdGxlPjwvdGl0bGVzPjxwZXJpb2RpY2Fs
PjxmdWxsLXRpdGxlPkVNQk8gSjwvZnVsbC10aXRsZT48L3BlcmlvZGljYWw+PHBhZ2VzPmUxMDU4
OTY8L3BhZ2VzPjx2b2x1bWU+Mzk8L3ZvbHVtZT48bnVtYmVyPjI0PC9udW1iZXI+PGVkaXRpb24+
MjAyMC8xMS8wNDwvZWRpdGlvbj48a2V5d29yZHM+PGtleXdvcmQ+QmlvbWFya2Vycy9ibG9vZDwv
a2V5d29yZD48a2V5d29yZD5DT1ZJRC0xOS8qYmxvb2QvaW1tdW5vbG9neS8qcGF0aG9sb2d5L3Zp
cm9sb2d5PC9rZXl3b3JkPjxrZXl3b3JkPkZlbWFsZTwva2V5d29yZD48a2V5d29yZD5HZW5vbWlj
cy9tZXRob2RzPC9rZXl3b3JkPjxrZXl3b3JkPkh1bWFuczwva2V5d29yZD48a2V5d29yZD5MaXBv
cHJvdGVpbnMvbWV0YWJvbGlzbTwva2V5d29yZD48a2V5d29yZD5NYWxlPC9rZXl3b3JkPjxrZXl3
b3JkPk1ldGFib2xvbWljcy9tZXRob2RzPC9rZXl3b3JkPjxrZXl3b3JkPlNBUlMtQ29WLTIvcGh5
c2lvbG9neTwva2V5d29yZD48a2V5d29yZD5TZXZlcml0eSBvZiBJbGxuZXNzIEluZGV4PC9rZXl3
b3JkPjxrZXl3b3JkPlZpcmFsIExvYWQ8L2tleXdvcmQ+PGtleXdvcmQ+KkNPVklELTE5IHBhdGhv
cGh5c2lvbG9neTwva2V5d29yZD48a2V5d29yZD4qU0FSUy1Db1YtMjwva2V5d29yZD48a2V5d29y
ZD4qaW1tdW5vcGF0aG9nZW5lc2lzPC9rZXl3b3JkPjxrZXl3b3JkPiptdWx0aS1vbWljczwva2V5
d29yZD48a2V5d29yZD4qbXVsdGlwbGUgb3JnYW4gZGFtYWdlPC9rZXl3b3JkPjwva2V5d29yZHM+
PGRhdGVzPjx5ZWFyPjIwMjA8L3llYXI+PHB1Yi1kYXRlcz48ZGF0ZT5EZWMgMTU8L2RhdGU+PC9w
dWItZGF0ZXM+PC9kYXRlcz48aXNibj4xNDYwLTIwNzUgKEVsZWN0cm9uaWMpJiN4RDswMjYxLTQx
ODkgKExpbmtpbmcpPC9pc2JuPjxhY2Nlc3Npb24tbnVtPjMzMTQwODYxPC9hY2Nlc3Npb24tbnVt
Pjx1cmxzPjxyZWxhdGVkLXVybHM+PHVybD5odHRwczovL3d3dy5uY2JpLm5sbS5uaWguZ292L3B1
Ym1lZC8zMzE0MDg2MTwvdXJsPjwvcmVsYXRlZC11cmxzPjwvdXJscz48Y3VzdG9tMj5QTUM3NzM3
NjIwPC9jdXN0b20yPjxlbGVjdHJvbmljLXJlc291cmNlLW51bT4xMC4xNTI1Mi9lbWJqLjIwMjAx
MDU4OTY8L2VsZWN0cm9uaWMtcmVzb3VyY2UtbnVtPjwvcmVjb3JkPjwvQ2l0ZT48L0VuZE5vdGU+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DaGVuPC9BdXRob3I+PFllYXI+MjAyMDwvWWVhcj48UmVj
TnVtPjgzNTwvUmVjTnVtPjxEaXNwbGF5VGV4dD5bMV08L0Rpc3BsYXlUZXh0PjxyZWNvcmQ+PHJl
Yy1udW1iZXI+ODM1PC9yZWMtbnVtYmVyPjxmb3JlaWduLWtleXM+PGtleSBhcHA9IkVOIiBkYi1p
ZD0iOWVkMHRydHh3d3Z4OTNlejBybXZhemZrMDBzcHIwc3RmMGY1IiB0aW1lc3RhbXA9IjE2Mjc0
NjA3OTciPjgzNTwva2V5PjwvZm9yZWlnbi1rZXlzPjxyZWYtdHlwZSBuYW1lPSJKb3VybmFsIEFy
dGljbGUiPjE3PC9yZWYtdHlwZT48Y29udHJpYnV0b3JzPjxhdXRob3JzPjxhdXRob3I+Q2hlbiwg
WS4gTS48L2F1dGhvcj48YXV0aG9yPlpoZW5nLCBZLjwvYXV0aG9yPjxhdXRob3I+WXUsIFkuPC9h
dXRob3I+PGF1dGhvcj5XYW5nLCBZLjwvYXV0aG9yPjxhdXRob3I+SHVhbmcsIFEuPC9hdXRob3I+
PGF1dGhvcj5RaWFuLCBGLjwvYXV0aG9yPjxhdXRob3I+U3VuLCBMLjwvYXV0aG9yPjxhdXRob3I+
U29uZywgWi4gRy48L2F1dGhvcj48YXV0aG9yPkNoZW4sIFouPC9hdXRob3I+PGF1dGhvcj5GZW5n
LCBKLjwvYXV0aG9yPjxhdXRob3I+QW4sIFkuPC9hdXRob3I+PGF1dGhvcj5ZYW5nLCBKLjwvYXV0
aG9yPjxhdXRob3I+U3UsIFouPC9hdXRob3I+PGF1dGhvcj5TdW4sIFMuPC9hdXRob3I+PGF1dGhv
cj5EYWksIEYuPC9hdXRob3I+PGF1dGhvcj5DaGVuLCBRLjwvYXV0aG9yPjxhdXRob3I+THUsIFEu
PC9hdXRob3I+PGF1dGhvcj5MaSwgUC48L2F1dGhvcj48YXV0aG9yPkxpbmcsIFkuPC9hdXRob3I+
PGF1dGhvcj5ZYW5nLCBaLjwvYXV0aG9yPjxhdXRob3I+VGFuZywgSC48L2F1dGhvcj48YXV0aG9y
PlNoaSwgTC48L2F1dGhvcj48YXV0aG9yPkppbiwgTC48L2F1dGhvcj48YXV0aG9yPkhvbG1lcywg
RS4gQy48L2F1dGhvcj48YXV0aG9yPkRpbmcsIEMuPC9hdXRob3I+PGF1dGhvcj5aaHUsIFQuIFku
PC9hdXRob3I+PGF1dGhvcj5aaGFuZywgWS4gWi48L2F1dGhvcj48L2F1dGhvcnM+PC9jb250cmli
dXRvcnM+PGF1dGgtYWRkcmVzcz5TaGFuZ2hhaSBQdWJsaWMgSGVhbHRoIENsaW5pY2FsIENlbnRl
ciwgU3RhdGUgS2V5IExhYm9yYXRvcnkgb2YgR2VuZXRpYyBFbmdpbmVlcmluZywgU2Nob29sIG9m
IExpZmUgU2NpZW5jZXMgYW5kIEh1bWFuIFBoZW5vbWUgSW5zdGl0dXRlLCBGdWRhbiBVbml2ZXJz
aXR5LCBTaGFuZ2hhaSwgQ2hpbmEuJiN4RDtNYXJpZSBCYXNoaXIgSW5zdGl0dXRlIGZvciBJbmZl
Y3Rpb3VzIERpc2Vhc2VzIGFuZCBCaW9zZWN1cml0eSwgU2Nob29sIG9mIExpZmUgYW5kIEVudmly
b25tZW50YWwgU2NpZW5jZXMgYW5kIFNjaG9vbCBvZiBNZWRpY2FsIFNjaWVuY2VzLCBUaGUgVW5p
dmVyc2l0eSBvZiBTeWRuZXksIFN5ZG5leSwgTlNXLCBBdXN0cmFsaWEuPC9hdXRoLWFkZHJlc3M+
PHRpdGxlcz48dGl0bGU+Qmxvb2QgbW9sZWN1bGFyIG1hcmtlcnMgYXNzb2NpYXRlZCB3aXRoIENP
VklELTE5IGltbXVub3BhdGhvbG9neSBhbmQgbXVsdGktb3JnYW4gZGFtYWdlPC90aXRsZT48c2Vj
b25kYXJ5LXRpdGxlPkVNQk8gSjwvc2Vjb25kYXJ5LXRpdGxlPjwvdGl0bGVzPjxwZXJpb2RpY2Fs
PjxmdWxsLXRpdGxlPkVNQk8gSjwvZnVsbC10aXRsZT48L3BlcmlvZGljYWw+PHBhZ2VzPmUxMDU4
OTY8L3BhZ2VzPjx2b2x1bWU+Mzk8L3ZvbHVtZT48bnVtYmVyPjI0PC9udW1iZXI+PGVkaXRpb24+
MjAyMC8xMS8wNDwvZWRpdGlvbj48a2V5d29yZHM+PGtleXdvcmQ+QmlvbWFya2Vycy9ibG9vZDwv
a2V5d29yZD48a2V5d29yZD5DT1ZJRC0xOS8qYmxvb2QvaW1tdW5vbG9neS8qcGF0aG9sb2d5L3Zp
cm9sb2d5PC9rZXl3b3JkPjxrZXl3b3JkPkZlbWFsZTwva2V5d29yZD48a2V5d29yZD5HZW5vbWlj
cy9tZXRob2RzPC9rZXl3b3JkPjxrZXl3b3JkPkh1bWFuczwva2V5d29yZD48a2V5d29yZD5MaXBv
cHJvdGVpbnMvbWV0YWJvbGlzbTwva2V5d29yZD48a2V5d29yZD5NYWxlPC9rZXl3b3JkPjxrZXl3
b3JkPk1ldGFib2xvbWljcy9tZXRob2RzPC9rZXl3b3JkPjxrZXl3b3JkPlNBUlMtQ29WLTIvcGh5
c2lvbG9neTwva2V5d29yZD48a2V5d29yZD5TZXZlcml0eSBvZiBJbGxuZXNzIEluZGV4PC9rZXl3
b3JkPjxrZXl3b3JkPlZpcmFsIExvYWQ8L2tleXdvcmQ+PGtleXdvcmQ+KkNPVklELTE5IHBhdGhv
cGh5c2lvbG9neTwva2V5d29yZD48a2V5d29yZD4qU0FSUy1Db1YtMjwva2V5d29yZD48a2V5d29y
ZD4qaW1tdW5vcGF0aG9nZW5lc2lzPC9rZXl3b3JkPjxrZXl3b3JkPiptdWx0aS1vbWljczwva2V5
d29yZD48a2V5d29yZD4qbXVsdGlwbGUgb3JnYW4gZGFtYWdlPC9rZXl3b3JkPjwva2V5d29yZHM+
PGRhdGVzPjx5ZWFyPjIwMjA8L3llYXI+PHB1Yi1kYXRlcz48ZGF0ZT5EZWMgMTU8L2RhdGU+PC9w
dWItZGF0ZXM+PC9kYXRlcz48aXNibj4xNDYwLTIwNzUgKEVsZWN0cm9uaWMpJiN4RDswMjYxLTQx
ODkgKExpbmtpbmcpPC9pc2JuPjxhY2Nlc3Npb24tbnVtPjMzMTQwODYxPC9hY2Nlc3Npb24tbnVt
Pjx1cmxzPjxyZWxhdGVkLXVybHM+PHVybD5odHRwczovL3d3dy5uY2JpLm5sbS5uaWguZ292L3B1
Ym1lZC8zMzE0MDg2MTwvdXJsPjwvcmVsYXRlZC11cmxzPjwvdXJscz48Y3VzdG9tMj5QTUM3NzM3
NjIwPC9jdXN0b20yPjxlbGVjdHJvbmljLXJlc291cmNlLW51bT4xMC4xNTI1Mi9lbWJqLjIwMjAx
MDU4OTY8L2VsZWN0cm9uaWMtcmVzb3VyY2UtbnVtPjwvcmVjb3JkPjwvQ2l0ZT48L0VuZE5vdGU+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  <w:lang w:val="sv-SE"/>
              </w:rPr>
              <w:t>[1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515" w:type="pct"/>
            <w:hideMark/>
          </w:tcPr>
          <w:p w14:paraId="6668C91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Blood molecular markers associated with COVID-19 immunopathology and multi-organ damage</w:t>
            </w:r>
          </w:p>
        </w:tc>
        <w:tc>
          <w:tcPr>
            <w:tcW w:w="413" w:type="pct"/>
            <w:hideMark/>
          </w:tcPr>
          <w:p w14:paraId="5CF7D81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50 mild COVID-19 patients, 16 severe COVID-19 patients, and 17 healthy volunteers</w:t>
            </w:r>
          </w:p>
        </w:tc>
        <w:tc>
          <w:tcPr>
            <w:tcW w:w="258" w:type="pct"/>
            <w:hideMark/>
          </w:tcPr>
          <w:p w14:paraId="2B28D40D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5/12/2020</w:t>
            </w:r>
          </w:p>
        </w:tc>
        <w:tc>
          <w:tcPr>
            <w:tcW w:w="258" w:type="pct"/>
            <w:hideMark/>
          </w:tcPr>
          <w:p w14:paraId="585BC253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65 patients with more than one sampling time point</w:t>
            </w:r>
          </w:p>
        </w:tc>
        <w:tc>
          <w:tcPr>
            <w:tcW w:w="341" w:type="pct"/>
            <w:hideMark/>
          </w:tcPr>
          <w:p w14:paraId="533ACE8E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19" w:type="pct"/>
            <w:hideMark/>
          </w:tcPr>
          <w:p w14:paraId="121306B7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understand host responses to COVID-19 pathophysiology and identify blood molecular markers associated with COVID-19 immunopathology and multi-organ damage</w:t>
            </w:r>
          </w:p>
        </w:tc>
        <w:tc>
          <w:tcPr>
            <w:tcW w:w="1343" w:type="pct"/>
            <w:hideMark/>
          </w:tcPr>
          <w:p w14:paraId="7EF547E2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1. </w:t>
            </w:r>
            <w:proofErr w:type="gramStart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A large number of</w:t>
            </w:r>
            <w:proofErr w:type="gramEnd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expressed genes, proteins, metabolites, and extracellular RNAs (exRNAs) exhibit strong associations with various clinical parameters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2. Multiple sets of tissue-specific proteins and exRNAs varied significantly in both mild and severe patients suggesting a potential impact on tissue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3. Chronic activation of neutrophils, IFN-I signalling, and a high level of inflammatory cytokines were observed in patients with severe disease progression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4. COVID-19-infected patients experiencing milder disease symptoms showed robust T-cell responses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5. Identified genes, proteins, and exRNAs as potential biomarkers that might assist in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predicting the prognosis of SARS-CoV-2 infection</w:t>
            </w:r>
          </w:p>
        </w:tc>
        <w:tc>
          <w:tcPr>
            <w:tcW w:w="844" w:type="pct"/>
            <w:hideMark/>
          </w:tcPr>
          <w:p w14:paraId="22D3AC27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RNA-Seq and exRNA-Seq Data: NODE OEP000868 (http://www.biosino.org/node/project/detail/OEP000868). Raw mass spectrometry data: iProX IPX 0002186001 (https://www.iprox.org/page/subproject.html?id=IPX0002186001)</w:t>
            </w:r>
          </w:p>
        </w:tc>
      </w:tr>
      <w:tr w:rsidR="00B215A6" w:rsidRPr="00B215A6" w14:paraId="358AA125" w14:textId="77777777" w:rsidTr="00B215A6">
        <w:trPr>
          <w:trHeight w:val="20"/>
        </w:trPr>
        <w:tc>
          <w:tcPr>
            <w:tcW w:w="308" w:type="pct"/>
            <w:hideMark/>
          </w:tcPr>
          <w:p w14:paraId="27ABA8D5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homas, T., et al.</w:t>
            </w:r>
            <w:r w:rsidRPr="00B215A6">
              <w:rPr>
                <w:color w:val="000000" w:themeColor="text1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aG9tYXM8L0F1dGhvcj48WWVhcj4yMDIwPC9ZZWFyPjxS
ZWNOdW0+ODM4PC9SZWNOdW0+PERpc3BsYXlUZXh0PlsxNF08L0Rpc3BsYXlUZXh0PjxyZWNvcmQ+
PHJlYy1udW1iZXI+ODM4PC9yZWMtbnVtYmVyPjxmb3JlaWduLWtleXM+PGtleSBhcHA9IkVOIiBk
Yi1pZD0iOWVkMHRydHh3d3Z4OTNlejBybXZhemZrMDBzcHIwc3RmMGY1IiB0aW1lc3RhbXA9IjE2
Mjc0NjMyNjUiPjgzODwva2V5PjwvZm9yZWlnbi1rZXlzPjxyZWYtdHlwZSBuYW1lPSJKb3VybmFs
IEFydGljbGUiPjE3PC9yZWYtdHlwZT48Y29udHJpYnV0b3JzPjxhdXRob3JzPjxhdXRob3I+VGhv
bWFzLCBULjwvYXV0aG9yPjxhdXRob3I+U3RlZmFub25pLCBELjwvYXV0aG9yPjxhdXRob3I+RHpp
ZWNpYXRrb3dza2EsIE0uPC9hdXRob3I+PGF1dGhvcj5Jc3NhaWFuLCBBLjwvYXV0aG9yPjxhdXRo
b3I+TmVta292LCBULjwvYXV0aG9yPjxhdXRob3I+SGlsbCwgUi4gQy48L2F1dGhvcj48YXV0aG9y
PkZyYW5jaXMsIFIuIE8uPC9hdXRob3I+PGF1dGhvcj5IdWRzb24sIEsuIEUuPC9hdXRob3I+PGF1
dGhvcj5CdWVobGVyLCBQLiBXLjwvYXV0aG9yPjxhdXRob3I+WmltcmluZywgSi4gQy48L2F1dGhv
cj48YXV0aG9yPkhvZCwgRS4gQS48L2F1dGhvcj48YXV0aG9yPkhhbnNlbiwgSy4gQy48L2F1dGhv
cj48YXV0aG9yPlNwaXRhbG5paywgUy4gTC48L2F1dGhvcj48YXV0aG9yPkQmYXBvcztBbGVzc2Fu
ZHJvLCBBLjwvYXV0aG9yPjwvYXV0aG9ycz48L2NvbnRyaWJ1dG9ycz48YXV0aC1hZGRyZXNzPkRl
cGFydG1lbnQgb2YgUGF0aG9sb2d5ICZhbXA7IENlbGwgQmlvbG9neSwgQ29sdW1iaWEgVW5pdmVy
c2l0eSwgTmV3IFlvcmssIE5ldyBZb3JrIDEwMDMyLCBVbml0ZWQgU3RhdGVzLiYjeEQ7RGVwYXJ0
bWVudCBvZiBCaW9jaGVtaXN0cnkgYW5kIE1vbGVjdWxhciBHZW5ldGljcywgVW5pdmVyc2l0eSBv
ZiBDb2xvcmFkbyBEZW52ZXIgLSBBbnNjaHV0eiBNZWRpY2FsIENhbXB1cywgQXVyb3JhLCBDb2xv
cmFkbyA4MDA0NSwgVW5pdGVkIFN0YXRlcy4mI3hEO0RlcGFydG1lbnQgb2YgUGF0aG9sb2d5LCBV
bml2ZXJzaXR5IG9mIE1hcnlsYW5kLCBCYWx0aW1vcmUsIE1hcnlsYW5kIDIxMjAxLCBVbml0ZWQg
U3RhdGVzLiYjeEQ7RGVwYXJ0bWVudCBvZiBQYXRob2xvZ3ksIFVuaXZlcnNpdHkgb2YgVmlyZ2lu
aWEsIENoYXJsb3R0ZXN2aWxsZSwgVmlyZ2luaWEgMjI5MDMsIFVuaXRlZCBTdGF0ZXMuPC9hdXRo
LWFkZHJlc3M+PHRpdGxlcz48dGl0bGU+RXZpZGVuY2Ugb2YgU3RydWN0dXJhbCBQcm90ZWluIERh
bWFnZSBhbmQgTWVtYnJhbmUgTGlwaWQgUmVtb2RlbGluZyBpbiBSZWQgQmxvb2QgQ2VsbHMgZnJv
bSBDT1ZJRC0xOSBQYXRpZW50czwvdGl0bGU+PHNlY29uZGFyeS10aXRsZT5KIFByb3Rlb21lIFJl
czwvc2Vjb25kYXJ5LXRpdGxlPjwvdGl0bGVzPjxwZXJpb2RpY2FsPjxmdWxsLXRpdGxlPkogUHJv
dGVvbWUgUmVzPC9mdWxsLXRpdGxlPjwvcGVyaW9kaWNhbD48cGFnZXM+NDQ1NS00NDY5PC9wYWdl
cz48dm9sdW1lPjE5PC92b2x1bWU+PG51bWJlcj4xMTwvbnVtYmVyPjxlZGl0aW9uPjIwMjAvMTAv
Mjc8L2VkaXRpb24+PGtleXdvcmRzPjxrZXl3b3JkPkJldGFjb3JvbmF2aXJ1czwva2V5d29yZD48
a2V5d29yZD5Db3ZpZC0xOTwva2V5d29yZD48a2V5d29yZD4qQ29yb25hdmlydXMgSW5mZWN0aW9u
cy9ibG9vZC9wYXRob2xvZ3kvcGh5c2lvcGF0aG9sb2d5PC9rZXl3b3JkPjxrZXl3b3JkPipFcnl0
aHJvY3l0ZXMvY2hlbWlzdHJ5L2N5dG9sb2d5L3BhdGhvbG9neTwva2V5d29yZD48a2V5d29yZD5I
dW1hbnM8L2tleXdvcmQ+PGtleXdvcmQ+TGlwaWRvbWljczwva2V5d29yZD48a2V5d29yZD4qTWVt
YnJhbmUgTGlwaWRzL2FuYWx5c2lzL2NoZW1pc3RyeS9tZXRhYm9saXNtPC9rZXl3b3JkPjxrZXl3
b3JkPk1lbWJyYW5lIFByb3RlaW5zL2FuYWx5c2lzL2NoZW1pc3RyeS9tZXRhYm9saXNtPC9rZXl3
b3JkPjxrZXl3b3JkPk1ldGFib2xvbWUvcGh5c2lvbG9neTwva2V5d29yZD48a2V5d29yZD5Nb2Rl
bHMsIE1vbGVjdWxhcjwva2V5d29yZD48a2V5d29yZD4qUGFuZGVtaWNzPC9rZXl3b3JkPjxrZXl3
b3JkPipQbmV1bW9uaWEsIFZpcmFsL2Jsb29kL3BhdGhvbG9neS9waHlzaW9wYXRob2xvZ3k8L2tl
eXdvcmQ+PGtleXdvcmQ+UHJvdGVvbWUvYW5hbHlzaXMvY2hlbWlzdHJ5L21ldGFib2xpc208L2tl
eXdvcmQ+PGtleXdvcmQ+U0FSUy1Db1YtMjwva2V5d29yZD48a2V5d29yZD4qYWUxPC9rZXl3b3Jk
PjxrZXl3b3JkPipTQVJTLUNvVi0yPC9rZXl3b3JkPjxrZXl3b3JkPipiYW5kIDM8L2tleXdvcmQ+
PGtleXdvcmQ+KmVyeXRocm9jeXRlPC9rZXl3b3JkPjxrZXl3b3JkPipsaXBpZG9taWNzPC9rZXl3
b3JkPjxrZXl3b3JkPiptZXRhYm9sb21pY3M8L2tleXdvcmQ+PGtleXdvcmQ+KnByb3Rlb21pY3M8
L2tleXdvcmQ+PC9rZXl3b3Jkcz48ZGF0ZXM+PHllYXI+MjAyMDwveWVhcj48cHViLWRhdGVzPjxk
YXRlPk5vdiA2PC9kYXRlPjwvcHViLWRhdGVzPjwvZGF0ZXM+PGlzYm4+MTUzNS0zOTA3IChFbGVj
dHJvbmljKSYjeEQ7MTUzNS0zODkzIChMaW5raW5nKTwvaXNibj48YWNjZXNzaW9uLW51bT4zMzEw
MzkwNzwvYWNjZXNzaW9uLW51bT48dXJscz48cmVsYXRlZC11cmxzPjx1cmw+aHR0cHM6Ly93d3cu
bmNiaS5ubG0ubmloLmdvdi9wdWJtZWQvMzMxMDM5MDc8L3VybD48L3JlbGF0ZWQtdXJscz48L3Vy
bHM+PGN1c3RvbTI+UE1DNzY0MDk3OTwvY3VzdG9tMj48ZWxlY3Ryb25pYy1yZXNvdXJjZS1udW0+
MTAuMTAyMS9hY3MuanByb3Rlb21lLjBjMDA2MDY8L2VsZWN0cm9uaWMtcmVzb3VyY2UtbnVtPjwv
cmVjb3JkPjwvQ2l0ZT48L0VuZE5vdGU+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aG9tYXM8L0F1dGhvcj48WWVhcj4yMDIwPC9ZZWFyPjxS
ZWNOdW0+ODM4PC9SZWNOdW0+PERpc3BsYXlUZXh0PlsxNF08L0Rpc3BsYXlUZXh0PjxyZWNvcmQ+
PHJlYy1udW1iZXI+ODM4PC9yZWMtbnVtYmVyPjxmb3JlaWduLWtleXM+PGtleSBhcHA9IkVOIiBk
Yi1pZD0iOWVkMHRydHh3d3Z4OTNlejBybXZhemZrMDBzcHIwc3RmMGY1IiB0aW1lc3RhbXA9IjE2
Mjc0NjMyNjUiPjgzODwva2V5PjwvZm9yZWlnbi1rZXlzPjxyZWYtdHlwZSBuYW1lPSJKb3VybmFs
IEFydGljbGUiPjE3PC9yZWYtdHlwZT48Y29udHJpYnV0b3JzPjxhdXRob3JzPjxhdXRob3I+VGhv
bWFzLCBULjwvYXV0aG9yPjxhdXRob3I+U3RlZmFub25pLCBELjwvYXV0aG9yPjxhdXRob3I+RHpp
ZWNpYXRrb3dza2EsIE0uPC9hdXRob3I+PGF1dGhvcj5Jc3NhaWFuLCBBLjwvYXV0aG9yPjxhdXRo
b3I+TmVta292LCBULjwvYXV0aG9yPjxhdXRob3I+SGlsbCwgUi4gQy48L2F1dGhvcj48YXV0aG9y
PkZyYW5jaXMsIFIuIE8uPC9hdXRob3I+PGF1dGhvcj5IdWRzb24sIEsuIEUuPC9hdXRob3I+PGF1
dGhvcj5CdWVobGVyLCBQLiBXLjwvYXV0aG9yPjxhdXRob3I+WmltcmluZywgSi4gQy48L2F1dGhv
cj48YXV0aG9yPkhvZCwgRS4gQS48L2F1dGhvcj48YXV0aG9yPkhhbnNlbiwgSy4gQy48L2F1dGhv
cj48YXV0aG9yPlNwaXRhbG5paywgUy4gTC48L2F1dGhvcj48YXV0aG9yPkQmYXBvcztBbGVzc2Fu
ZHJvLCBBLjwvYXV0aG9yPjwvYXV0aG9ycz48L2NvbnRyaWJ1dG9ycz48YXV0aC1hZGRyZXNzPkRl
cGFydG1lbnQgb2YgUGF0aG9sb2d5ICZhbXA7IENlbGwgQmlvbG9neSwgQ29sdW1iaWEgVW5pdmVy
c2l0eSwgTmV3IFlvcmssIE5ldyBZb3JrIDEwMDMyLCBVbml0ZWQgU3RhdGVzLiYjeEQ7RGVwYXJ0
bWVudCBvZiBCaW9jaGVtaXN0cnkgYW5kIE1vbGVjdWxhciBHZW5ldGljcywgVW5pdmVyc2l0eSBv
ZiBDb2xvcmFkbyBEZW52ZXIgLSBBbnNjaHV0eiBNZWRpY2FsIENhbXB1cywgQXVyb3JhLCBDb2xv
cmFkbyA4MDA0NSwgVW5pdGVkIFN0YXRlcy4mI3hEO0RlcGFydG1lbnQgb2YgUGF0aG9sb2d5LCBV
bml2ZXJzaXR5IG9mIE1hcnlsYW5kLCBCYWx0aW1vcmUsIE1hcnlsYW5kIDIxMjAxLCBVbml0ZWQg
U3RhdGVzLiYjeEQ7RGVwYXJ0bWVudCBvZiBQYXRob2xvZ3ksIFVuaXZlcnNpdHkgb2YgVmlyZ2lu
aWEsIENoYXJsb3R0ZXN2aWxsZSwgVmlyZ2luaWEgMjI5MDMsIFVuaXRlZCBTdGF0ZXMuPC9hdXRo
LWFkZHJlc3M+PHRpdGxlcz48dGl0bGU+RXZpZGVuY2Ugb2YgU3RydWN0dXJhbCBQcm90ZWluIERh
bWFnZSBhbmQgTWVtYnJhbmUgTGlwaWQgUmVtb2RlbGluZyBpbiBSZWQgQmxvb2QgQ2VsbHMgZnJv
bSBDT1ZJRC0xOSBQYXRpZW50czwvdGl0bGU+PHNlY29uZGFyeS10aXRsZT5KIFByb3Rlb21lIFJl
czwvc2Vjb25kYXJ5LXRpdGxlPjwvdGl0bGVzPjxwZXJpb2RpY2FsPjxmdWxsLXRpdGxlPkogUHJv
dGVvbWUgUmVzPC9mdWxsLXRpdGxlPjwvcGVyaW9kaWNhbD48cGFnZXM+NDQ1NS00NDY5PC9wYWdl
cz48dm9sdW1lPjE5PC92b2x1bWU+PG51bWJlcj4xMTwvbnVtYmVyPjxlZGl0aW9uPjIwMjAvMTAv
Mjc8L2VkaXRpb24+PGtleXdvcmRzPjxrZXl3b3JkPkJldGFjb3JvbmF2aXJ1czwva2V5d29yZD48
a2V5d29yZD5Db3ZpZC0xOTwva2V5d29yZD48a2V5d29yZD4qQ29yb25hdmlydXMgSW5mZWN0aW9u
cy9ibG9vZC9wYXRob2xvZ3kvcGh5c2lvcGF0aG9sb2d5PC9rZXl3b3JkPjxrZXl3b3JkPipFcnl0
aHJvY3l0ZXMvY2hlbWlzdHJ5L2N5dG9sb2d5L3BhdGhvbG9neTwva2V5d29yZD48a2V5d29yZD5I
dW1hbnM8L2tleXdvcmQ+PGtleXdvcmQ+TGlwaWRvbWljczwva2V5d29yZD48a2V5d29yZD4qTWVt
YnJhbmUgTGlwaWRzL2FuYWx5c2lzL2NoZW1pc3RyeS9tZXRhYm9saXNtPC9rZXl3b3JkPjxrZXl3
b3JkPk1lbWJyYW5lIFByb3RlaW5zL2FuYWx5c2lzL2NoZW1pc3RyeS9tZXRhYm9saXNtPC9rZXl3
b3JkPjxrZXl3b3JkPk1ldGFib2xvbWUvcGh5c2lvbG9neTwva2V5d29yZD48a2V5d29yZD5Nb2Rl
bHMsIE1vbGVjdWxhcjwva2V5d29yZD48a2V5d29yZD4qUGFuZGVtaWNzPC9rZXl3b3JkPjxrZXl3
b3JkPipQbmV1bW9uaWEsIFZpcmFsL2Jsb29kL3BhdGhvbG9neS9waHlzaW9wYXRob2xvZ3k8L2tl
eXdvcmQ+PGtleXdvcmQ+UHJvdGVvbWUvYW5hbHlzaXMvY2hlbWlzdHJ5L21ldGFib2xpc208L2tl
eXdvcmQ+PGtleXdvcmQ+U0FSUy1Db1YtMjwva2V5d29yZD48a2V5d29yZD4qYWUxPC9rZXl3b3Jk
PjxrZXl3b3JkPipTQVJTLUNvVi0yPC9rZXl3b3JkPjxrZXl3b3JkPipiYW5kIDM8L2tleXdvcmQ+
PGtleXdvcmQ+KmVyeXRocm9jeXRlPC9rZXl3b3JkPjxrZXl3b3JkPipsaXBpZG9taWNzPC9rZXl3
b3JkPjxrZXl3b3JkPiptZXRhYm9sb21pY3M8L2tleXdvcmQ+PGtleXdvcmQ+KnByb3Rlb21pY3M8
L2tleXdvcmQ+PC9rZXl3b3Jkcz48ZGF0ZXM+PHllYXI+MjAyMDwveWVhcj48cHViLWRhdGVzPjxk
YXRlPk5vdiA2PC9kYXRlPjwvcHViLWRhdGVzPjwvZGF0ZXM+PGlzYm4+MTUzNS0zOTA3IChFbGVj
dHJvbmljKSYjeEQ7MTUzNS0zODkzIChMaW5raW5nKTwvaXNibj48YWNjZXNzaW9uLW51bT4zMzEw
MzkwNzwvYWNjZXNzaW9uLW51bT48dXJscz48cmVsYXRlZC11cmxzPjx1cmw+aHR0cHM6Ly93d3cu
bmNiaS5ubG0ubmloLmdvdi9wdWJtZWQvMzMxMDM5MDc8L3VybD48L3JlbGF0ZWQtdXJscz48L3Vy
bHM+PGN1c3RvbTI+UE1DNzY0MDk3OTwvY3VzdG9tMj48ZWxlY3Ryb25pYy1yZXNvdXJjZS1udW0+
MTAuMTAyMS9hY3MuanByb3Rlb21lLjBjMDA2MDY8L2VsZWN0cm9uaWMtcmVzb3VyY2UtbnVtPjwv
cmVjb3JkPjwvQ2l0ZT48L0VuZE5vdGU+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</w:rPr>
              <w:t>[14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15" w:type="pct"/>
            <w:hideMark/>
          </w:tcPr>
          <w:p w14:paraId="7F78CBB7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Evidence of Structural Protein Damage and Membrane Lipid Remodeling in Red Blood Cells from COVID-19 Patients</w:t>
            </w:r>
          </w:p>
        </w:tc>
        <w:tc>
          <w:tcPr>
            <w:tcW w:w="413" w:type="pct"/>
            <w:hideMark/>
          </w:tcPr>
          <w:p w14:paraId="582C319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9 COVID-19 patients and 23 healthy controls</w:t>
            </w:r>
          </w:p>
        </w:tc>
        <w:tc>
          <w:tcPr>
            <w:tcW w:w="258" w:type="pct"/>
            <w:hideMark/>
          </w:tcPr>
          <w:p w14:paraId="3277C02E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6/11/2020</w:t>
            </w:r>
          </w:p>
        </w:tc>
        <w:tc>
          <w:tcPr>
            <w:tcW w:w="258" w:type="pct"/>
            <w:hideMark/>
          </w:tcPr>
          <w:p w14:paraId="37147961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278161D2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19" w:type="pct"/>
            <w:hideMark/>
          </w:tcPr>
          <w:p w14:paraId="2992782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identify proteomic and metabolomic shifts in red blood cells that contribute to the severe hypoxemia in COVID-19 patients</w:t>
            </w:r>
          </w:p>
        </w:tc>
        <w:tc>
          <w:tcPr>
            <w:tcW w:w="1343" w:type="pct"/>
            <w:hideMark/>
          </w:tcPr>
          <w:p w14:paraId="73173E5C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 A significant impact of SARS-CoV-2 infection appeared on the red blood cells (RBCs) structural membrane homeostasis at the protein and lipid levels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2. RBCs from COVID-19 patients may be less capable of responding to environmental variations in haemoglobin oxygen saturation or oxidant stress</w:t>
            </w:r>
          </w:p>
        </w:tc>
        <w:tc>
          <w:tcPr>
            <w:tcW w:w="844" w:type="pct"/>
            <w:hideMark/>
          </w:tcPr>
          <w:p w14:paraId="5DC04E59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aw data have been uploaded to ProteomeXchange with the identifier no. PXD022013, accessible at the following link: https://massive.ucsd.edu/ProteoSAFe/dataset.jsp?task=02b4fa2ccaaa411988eb8059c6a45544.</w:t>
            </w:r>
          </w:p>
        </w:tc>
      </w:tr>
      <w:tr w:rsidR="00B215A6" w:rsidRPr="00B215A6" w14:paraId="0E254119" w14:textId="77777777" w:rsidTr="00B215A6">
        <w:trPr>
          <w:trHeight w:val="20"/>
        </w:trPr>
        <w:tc>
          <w:tcPr>
            <w:tcW w:w="308" w:type="pct"/>
            <w:hideMark/>
          </w:tcPr>
          <w:p w14:paraId="2254E91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Zhou, Y., et al.</w:t>
            </w:r>
            <w:r w:rsidRPr="00B215A6">
              <w:rPr>
                <w:color w:val="000000" w:themeColor="text1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91PC9BdXRob3I+PFllYXI+MjAyMDwvWWVhcj48UmVj
TnVtPjgzOTwvUmVjTnVtPjxEaXNwbGF5VGV4dD5bNTRdPC9EaXNwbGF5VGV4dD48cmVjb3JkPjxy
ZWMtbnVtYmVyPjgzOTwvcmVjLW51bWJlcj48Zm9yZWlnbi1rZXlzPjxrZXkgYXBwPSJFTiIgZGIt
aWQ9IjllZDB0cnR4d3d2eDkzZXowcm12YXpmazAwc3ByMHN0ZjBmNSIgdGltZXN0YW1wPSIxNjI3
NDYzMzA1Ij44Mzk8L2tleT48L2ZvcmVpZ24ta2V5cz48cmVmLXR5cGUgbmFtZT0iSm91cm5hbCBB
cnRpY2xlIj4xNzwvcmVmLXR5cGU+PGNvbnRyaWJ1dG9ycz48YXV0aG9ycz48YXV0aG9yPlpob3Us
IFkuPC9hdXRob3I+PGF1dGhvcj5Ib3UsIFkuPC9hdXRob3I+PGF1dGhvcj5TaGVuLCBKLjwvYXV0
aG9yPjxhdXRob3I+TWVocmEsIFIuPC9hdXRob3I+PGF1dGhvcj5LYWxsaWFucHVyLCBBLjwvYXV0
aG9yPjxhdXRob3I+Q3VsdmVyLCBELiBBLjwvYXV0aG9yPjxhdXRob3I+R2FjaywgTS4gVS48L2F1
dGhvcj48YXV0aG9yPkZhcmhhLCBTLjwvYXV0aG9yPjxhdXRob3I+WmVpbiwgSi48L2F1dGhvcj48
YXV0aG9yPkNvbWhhaXIsIFMuPC9hdXRob3I+PGF1dGhvcj5GaW9jY2hpLCBDLjwvYXV0aG9yPjxh
dXRob3I+U3RhcHBlbmJlY2ssIFQuPC9hdXRob3I+PGF1dGhvcj5DaGFuLCBULjwvYXV0aG9yPjxh
dXRob3I+RW5nLCBDLjwvYXV0aG9yPjxhdXRob3I+SnVuZywgSi4gVS48L2F1dGhvcj48YXV0aG9y
PkplaGksIEwuPC9hdXRob3I+PGF1dGhvcj5Fcnp1cnVtLCBTLjwvYXV0aG9yPjxhdXRob3I+Q2hl
bmcsIEYuPC9hdXRob3I+PC9hdXRob3JzPjwvY29udHJpYnV0b3JzPjxhdXRoLWFkZHJlc3M+R2Vu
b21pYyBNZWRpY2luZSBJbnN0aXR1dGUsIExlcm5lciBSZXNlYXJjaCBJbnN0aXR1dGUsIENsZXZl
bGFuZCBDbGluaWMsIENsZXZlbGFuZCwgT2hpbywgVW5pdGVkIFN0YXRlcyBvZiBBbWVyaWNhLiYj
eEQ7RGVwYXJ0bWVudCBvZiBNb2xlY3VsYXIgTWVkaWNpbmUsIENsZXZlbGFuZCBDbGluaWMgTGVy
bmVyIENvbGxlZ2Ugb2YgTWVkaWNpbmUsIENhc2UgV2VzdGVybiBSZXNlcnZlIFVuaXZlcnNpdHks
IENsZXZlbGFuZCwgT2hpbywgVW5pdGVkIFN0YXRlcyBvZiBBbWVyaWNhLiYjeEQ7TmV1cm9sb2dp
Y2FsIEluc3RpdHV0ZSwgQ2xldmVsYW5kIENsaW5pYywgQ2xldmVsYW5kLCBPaGlvLCBVbml0ZWQg
U3RhdGVzIG9mIEFtZXJpY2EuJiN4RDtMZXJuZXIgUmVzZWFyY2ggSW5zdGl0dXRlLCBDbGV2ZWxh
bmQgQ2xpbmljLCBDbGV2ZWxhbmQsIE9oaW8sIFVuaXRlZCBTdGF0ZXMgb2YgQW1lcmljYS4mI3hE
O0RlcGFydG1lbnQgb2YgUHVsbW9uYXJ5IE1lZGljaW5lLCBSZXNwaXJhdG9yeSBJbnN0aXR1dGUs
IENsZXZlbGFuZCBDbGluaWMsIENsZXZlbGFuZCwgT2hpbywgVW5pdGVkIFN0YXRlcyBvZiBBbWVy
aWNhLiYjeEQ7RmxvcmlkYSBSZXNlYXJjaCBhbmQgSW5ub3ZhdGlvbiBDZW50ZXIsIENsZXZlbGFu
ZCBDbGluaWMsIFBvcnQgU2FpbnQgTHVjaWUsIEZsb3JpZGEsIFVuaXRlZCBTdGF0ZXMgb2YgQW1l
cmljYS4mI3hEO0RlcGFydG1lbnQgb2YgR2VuZXRpY3MgYW5kIEdlbm9tZSBTY2llbmNlcywgQ2Fz
ZSBXZXN0ZXJuIFJlc2VydmUgVW5pdmVyc2l0eSBTY2hvb2wgb2YgTWVkaWNpbmUsIENsZXZlbGFu
ZCwgT2hpbywgVW5pdGVkIFN0YXRlcyBvZiBBbWVyaWNhLiYjeEQ7Q2FzZSBDb21wcmVoZW5zaXZl
IENhbmNlciBDZW50ZXIsIENhc2UgV2VzdGVybiBSZXNlcnZlIFVuaXZlcnNpdHkgU2Nob29sIG9m
IE1lZGljaW5lLCBDbGV2ZWxhbmQsIE9oaW8sIFVuaXRlZCBTdGF0ZXMgb2YgQW1lcmljYS48L2F1
dGgtYWRkcmVzcz48dGl0bGVzPjx0aXRsZT5BIG5ldHdvcmsgbWVkaWNpbmUgYXBwcm9hY2ggdG8g
aW52ZXN0aWdhdGlvbiBhbmQgcG9wdWxhdGlvbi1iYXNlZCB2YWxpZGF0aW9uIG9mIGRpc2Vhc2Ug
bWFuaWZlc3RhdGlvbnMgYW5kIGRydWcgcmVwdXJwb3NpbmcgZm9yIENPVklELTE5PC90aXRsZT48
c2Vjb25kYXJ5LXRpdGxlPlBMb1MgQmlvbDwvc2Vjb25kYXJ5LXRpdGxlPjwvdGl0bGVzPjxwZXJp
b2RpY2FsPjxmdWxsLXRpdGxlPlBMb1MgQmlvbDwvZnVsbC10aXRsZT48L3BlcmlvZGljYWw+PHBh
Z2VzPmUzMDAwOTcwPC9wYWdlcz48dm9sdW1lPjE4PC92b2x1bWU+PG51bWJlcj4xMTwvbnVtYmVy
PjxlZGl0aW9uPjIwMjAvMTEvMDc8L2VkaXRpb24+PGtleXdvcmRzPjxrZXl3b3JkPkFuZ2lvdGVu
c2luIFJlY2VwdG9yIEFudGFnb25pc3RzL2FkbWluaXN0cmF0aW9uICZhbXA7IGRvc2FnZTwva2V5
d29yZD48a2V5d29yZD5Bbmdpb3RlbnNpbi1Db252ZXJ0aW5nIEVuenltZSBJbmhpYml0b3JzL2Fk
bWluaXN0cmF0aW9uICZhbXA7IGRvc2FnZTwva2V5d29yZD48a2V5d29yZD5DT1ZJRC0xOS8qZHJ1
ZyB0aGVyYXB5PC9rZXl3b3JkPjxrZXl3b3JkPkRhdGFzZXRzIGFzIFRvcGljPC9rZXl3b3JkPjxr
ZXl3b3JkPipEcnVnIFJlcG9zaXRpb25pbmc8L2tleXdvcmQ+PGtleXdvcmQ+SG9zdC1QYXRob2dl
biBJbnRlcmFjdGlvbnMvZ2VuZXRpY3M8L2tleXdvcmQ+PGtleXdvcmQ+SHVtYW5zPC9rZXl3b3Jk
PjxrZXl3b3JkPk1lbGF0b25pbi8qYWRtaW5pc3RyYXRpb24gJmFtcDsgZG9zYWdlPC9rZXl3b3Jk
PjxrZXl3b3JkPlBhbmRlbWljczwva2V5d29yZD48a2V5d29yZD5UcmFuc2NyaXB0b21lPC9rZXl3
b3JkPjwva2V5d29yZHM+PGRhdGVzPjx5ZWFyPjIwMjA8L3llYXI+PHB1Yi1kYXRlcz48ZGF0ZT5O
b3Y8L2RhdGU+PC9wdWItZGF0ZXM+PC9kYXRlcz48aXNibj4xNTQ1LTc4ODUgKEVsZWN0cm9uaWMp
JiN4RDsxNTQ0LTkxNzMgKExpbmtpbmcpPC9pc2JuPjxhY2Nlc3Npb24tbnVtPjMzMTU2ODQzPC9h
Y2Nlc3Npb24tbnVtPjx1cmxzPjxyZWxhdGVkLXVybHM+PHVybD5odHRwczovL3d3dy5uY2JpLm5s
bS5uaWguZ292L3B1Ym1lZC8zMzE1Njg0MzwvdXJsPjwvcmVsYXRlZC11cmxzPjwvdXJscz48Y3Vz
dG9tMj5QTUM3NzI4MjQ5PC9jdXN0b20yPjxlbGVjdHJvbmljLXJlc291cmNlLW51bT4xMC4xMzcx
L2pvdXJuYWwucGJpby4zMDAwOTcwPC9lbGVjdHJvbmljLXJlc291cmNlLW51bT48L3JlY29yZD48
L0NpdGU+PC9FbmROb3RlPn=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91PC9BdXRob3I+PFllYXI+MjAyMDwvWWVhcj48UmVj
TnVtPjgzOTwvUmVjTnVtPjxEaXNwbGF5VGV4dD5bNTRdPC9EaXNwbGF5VGV4dD48cmVjb3JkPjxy
ZWMtbnVtYmVyPjgzOTwvcmVjLW51bWJlcj48Zm9yZWlnbi1rZXlzPjxrZXkgYXBwPSJFTiIgZGIt
aWQ9IjllZDB0cnR4d3d2eDkzZXowcm12YXpmazAwc3ByMHN0ZjBmNSIgdGltZXN0YW1wPSIxNjI3
NDYzMzA1Ij44Mzk8L2tleT48L2ZvcmVpZ24ta2V5cz48cmVmLXR5cGUgbmFtZT0iSm91cm5hbCBB
cnRpY2xlIj4xNzwvcmVmLXR5cGU+PGNvbnRyaWJ1dG9ycz48YXV0aG9ycz48YXV0aG9yPlpob3Us
IFkuPC9hdXRob3I+PGF1dGhvcj5Ib3UsIFkuPC9hdXRob3I+PGF1dGhvcj5TaGVuLCBKLjwvYXV0
aG9yPjxhdXRob3I+TWVocmEsIFIuPC9hdXRob3I+PGF1dGhvcj5LYWxsaWFucHVyLCBBLjwvYXV0
aG9yPjxhdXRob3I+Q3VsdmVyLCBELiBBLjwvYXV0aG9yPjxhdXRob3I+R2FjaywgTS4gVS48L2F1
dGhvcj48YXV0aG9yPkZhcmhhLCBTLjwvYXV0aG9yPjxhdXRob3I+WmVpbiwgSi48L2F1dGhvcj48
YXV0aG9yPkNvbWhhaXIsIFMuPC9hdXRob3I+PGF1dGhvcj5GaW9jY2hpLCBDLjwvYXV0aG9yPjxh
dXRob3I+U3RhcHBlbmJlY2ssIFQuPC9hdXRob3I+PGF1dGhvcj5DaGFuLCBULjwvYXV0aG9yPjxh
dXRob3I+RW5nLCBDLjwvYXV0aG9yPjxhdXRob3I+SnVuZywgSi4gVS48L2F1dGhvcj48YXV0aG9y
PkplaGksIEwuPC9hdXRob3I+PGF1dGhvcj5Fcnp1cnVtLCBTLjwvYXV0aG9yPjxhdXRob3I+Q2hl
bmcsIEYuPC9hdXRob3I+PC9hdXRob3JzPjwvY29udHJpYnV0b3JzPjxhdXRoLWFkZHJlc3M+R2Vu
b21pYyBNZWRpY2luZSBJbnN0aXR1dGUsIExlcm5lciBSZXNlYXJjaCBJbnN0aXR1dGUsIENsZXZl
bGFuZCBDbGluaWMsIENsZXZlbGFuZCwgT2hpbywgVW5pdGVkIFN0YXRlcyBvZiBBbWVyaWNhLiYj
eEQ7RGVwYXJ0bWVudCBvZiBNb2xlY3VsYXIgTWVkaWNpbmUsIENsZXZlbGFuZCBDbGluaWMgTGVy
bmVyIENvbGxlZ2Ugb2YgTWVkaWNpbmUsIENhc2UgV2VzdGVybiBSZXNlcnZlIFVuaXZlcnNpdHks
IENsZXZlbGFuZCwgT2hpbywgVW5pdGVkIFN0YXRlcyBvZiBBbWVyaWNhLiYjeEQ7TmV1cm9sb2dp
Y2FsIEluc3RpdHV0ZSwgQ2xldmVsYW5kIENsaW5pYywgQ2xldmVsYW5kLCBPaGlvLCBVbml0ZWQg
U3RhdGVzIG9mIEFtZXJpY2EuJiN4RDtMZXJuZXIgUmVzZWFyY2ggSW5zdGl0dXRlLCBDbGV2ZWxh
bmQgQ2xpbmljLCBDbGV2ZWxhbmQsIE9oaW8sIFVuaXRlZCBTdGF0ZXMgb2YgQW1lcmljYS4mI3hE
O0RlcGFydG1lbnQgb2YgUHVsbW9uYXJ5IE1lZGljaW5lLCBSZXNwaXJhdG9yeSBJbnN0aXR1dGUs
IENsZXZlbGFuZCBDbGluaWMsIENsZXZlbGFuZCwgT2hpbywgVW5pdGVkIFN0YXRlcyBvZiBBbWVy
aWNhLiYjeEQ7RmxvcmlkYSBSZXNlYXJjaCBhbmQgSW5ub3ZhdGlvbiBDZW50ZXIsIENsZXZlbGFu
ZCBDbGluaWMsIFBvcnQgU2FpbnQgTHVjaWUsIEZsb3JpZGEsIFVuaXRlZCBTdGF0ZXMgb2YgQW1l
cmljYS4mI3hEO0RlcGFydG1lbnQgb2YgR2VuZXRpY3MgYW5kIEdlbm9tZSBTY2llbmNlcywgQ2Fz
ZSBXZXN0ZXJuIFJlc2VydmUgVW5pdmVyc2l0eSBTY2hvb2wgb2YgTWVkaWNpbmUsIENsZXZlbGFu
ZCwgT2hpbywgVW5pdGVkIFN0YXRlcyBvZiBBbWVyaWNhLiYjeEQ7Q2FzZSBDb21wcmVoZW5zaXZl
IENhbmNlciBDZW50ZXIsIENhc2UgV2VzdGVybiBSZXNlcnZlIFVuaXZlcnNpdHkgU2Nob29sIG9m
IE1lZGljaW5lLCBDbGV2ZWxhbmQsIE9oaW8sIFVuaXRlZCBTdGF0ZXMgb2YgQW1lcmljYS48L2F1
dGgtYWRkcmVzcz48dGl0bGVzPjx0aXRsZT5BIG5ldHdvcmsgbWVkaWNpbmUgYXBwcm9hY2ggdG8g
aW52ZXN0aWdhdGlvbiBhbmQgcG9wdWxhdGlvbi1iYXNlZCB2YWxpZGF0aW9uIG9mIGRpc2Vhc2Ug
bWFuaWZlc3RhdGlvbnMgYW5kIGRydWcgcmVwdXJwb3NpbmcgZm9yIENPVklELTE5PC90aXRsZT48
c2Vjb25kYXJ5LXRpdGxlPlBMb1MgQmlvbDwvc2Vjb25kYXJ5LXRpdGxlPjwvdGl0bGVzPjxwZXJp
b2RpY2FsPjxmdWxsLXRpdGxlPlBMb1MgQmlvbDwvZnVsbC10aXRsZT48L3BlcmlvZGljYWw+PHBh
Z2VzPmUzMDAwOTcwPC9wYWdlcz48dm9sdW1lPjE4PC92b2x1bWU+PG51bWJlcj4xMTwvbnVtYmVy
PjxlZGl0aW9uPjIwMjAvMTEvMDc8L2VkaXRpb24+PGtleXdvcmRzPjxrZXl3b3JkPkFuZ2lvdGVu
c2luIFJlY2VwdG9yIEFudGFnb25pc3RzL2FkbWluaXN0cmF0aW9uICZhbXA7IGRvc2FnZTwva2V5
d29yZD48a2V5d29yZD5Bbmdpb3RlbnNpbi1Db252ZXJ0aW5nIEVuenltZSBJbmhpYml0b3JzL2Fk
bWluaXN0cmF0aW9uICZhbXA7IGRvc2FnZTwva2V5d29yZD48a2V5d29yZD5DT1ZJRC0xOS8qZHJ1
ZyB0aGVyYXB5PC9rZXl3b3JkPjxrZXl3b3JkPkRhdGFzZXRzIGFzIFRvcGljPC9rZXl3b3JkPjxr
ZXl3b3JkPipEcnVnIFJlcG9zaXRpb25pbmc8L2tleXdvcmQ+PGtleXdvcmQ+SG9zdC1QYXRob2dl
biBJbnRlcmFjdGlvbnMvZ2VuZXRpY3M8L2tleXdvcmQ+PGtleXdvcmQ+SHVtYW5zPC9rZXl3b3Jk
PjxrZXl3b3JkPk1lbGF0b25pbi8qYWRtaW5pc3RyYXRpb24gJmFtcDsgZG9zYWdlPC9rZXl3b3Jk
PjxrZXl3b3JkPlBhbmRlbWljczwva2V5d29yZD48a2V5d29yZD5UcmFuc2NyaXB0b21lPC9rZXl3
b3JkPjwva2V5d29yZHM+PGRhdGVzPjx5ZWFyPjIwMjA8L3llYXI+PHB1Yi1kYXRlcz48ZGF0ZT5O
b3Y8L2RhdGU+PC9wdWItZGF0ZXM+PC9kYXRlcz48aXNibj4xNTQ1LTc4ODUgKEVsZWN0cm9uaWMp
JiN4RDsxNTQ0LTkxNzMgKExpbmtpbmcpPC9pc2JuPjxhY2Nlc3Npb24tbnVtPjMzMTU2ODQzPC9h
Y2Nlc3Npb24tbnVtPjx1cmxzPjxyZWxhdGVkLXVybHM+PHVybD5odHRwczovL3d3dy5uY2JpLm5s
bS5uaWguZ292L3B1Ym1lZC8zMzE1Njg0MzwvdXJsPjwvcmVsYXRlZC11cmxzPjwvdXJscz48Y3Vz
dG9tMj5QTUM3NzI4MjQ5PC9jdXN0b20yPjxlbGVjdHJvbmljLXJlc291cmNlLW51bT4xMC4xMzcx
L2pvdXJuYWwucGJpby4zMDAwOTcwPC9lbGVjdHJvbmljLXJlc291cmNlLW51bT48L3JlY29yZD48
L0NpdGU+PC9FbmROb3RlPn=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</w:rPr>
              <w:t>[54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15" w:type="pct"/>
            <w:hideMark/>
          </w:tcPr>
          <w:p w14:paraId="2E7F4A1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A network medicine approach to investigation and population-based validation of disease manifestations and drug repurposing for COVID-19</w:t>
            </w:r>
          </w:p>
        </w:tc>
        <w:tc>
          <w:tcPr>
            <w:tcW w:w="413" w:type="pct"/>
            <w:hideMark/>
          </w:tcPr>
          <w:p w14:paraId="64490374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Varies across literature and datasets</w:t>
            </w:r>
          </w:p>
        </w:tc>
        <w:tc>
          <w:tcPr>
            <w:tcW w:w="258" w:type="pct"/>
            <w:hideMark/>
          </w:tcPr>
          <w:p w14:paraId="60166975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6/11/2020</w:t>
            </w:r>
          </w:p>
        </w:tc>
        <w:tc>
          <w:tcPr>
            <w:tcW w:w="258" w:type="pct"/>
            <w:hideMark/>
          </w:tcPr>
          <w:p w14:paraId="56D8920E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4D681A26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19" w:type="pct"/>
            <w:hideMark/>
          </w:tcPr>
          <w:p w14:paraId="2DBFEF55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identify SARS-CoV-2 pathogenesis, disease manifestations, and COVID-19 therapies using network medicine methodologies along with clinical and multi-omics observations</w:t>
            </w:r>
          </w:p>
        </w:tc>
        <w:tc>
          <w:tcPr>
            <w:tcW w:w="1343" w:type="pct"/>
            <w:hideMark/>
          </w:tcPr>
          <w:p w14:paraId="374D6D51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1. Shared pathobiology between COVID-19 and inflammatory bowel disease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2. COVID-19 shares an intermediate inflammatory molecular profile with asthma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3. Identified melatonin as a potential prevention tool and treatment of COVID-19 </w:t>
            </w:r>
          </w:p>
        </w:tc>
        <w:tc>
          <w:tcPr>
            <w:tcW w:w="844" w:type="pct"/>
            <w:hideMark/>
          </w:tcPr>
          <w:p w14:paraId="3067834F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GSE147507, GSE63142, GSE130499, and GSE134809. Statements of data and code availability are available at https://doi.org/10.1038/s41586-020-2332-7. PPI networks have also been uploaded to NDEx (https://public.ndexbio.org/#/network/43803262-6d69-11ea-bfdc-0ac135e8bacf)</w:t>
            </w:r>
          </w:p>
        </w:tc>
      </w:tr>
      <w:tr w:rsidR="00B215A6" w:rsidRPr="00B215A6" w14:paraId="77AF3A37" w14:textId="77777777" w:rsidTr="00B215A6">
        <w:trPr>
          <w:trHeight w:val="20"/>
        </w:trPr>
        <w:tc>
          <w:tcPr>
            <w:tcW w:w="308" w:type="pct"/>
            <w:hideMark/>
          </w:tcPr>
          <w:p w14:paraId="463F15ED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proofErr w:type="spellStart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Tomazou</w:t>
            </w:r>
            <w:proofErr w:type="spellEnd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, M., et al.</w:t>
            </w:r>
            <w:r w:rsidRPr="00B215A6">
              <w:rPr>
                <w:color w:val="000000" w:themeColor="text1"/>
                <w:lang w:val="sv-SE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Ub21hem91PC9BdXRob3I+PFllYXI+MjAyMTwvWWVhcj48
UmVjTnVtPjg0MDwvUmVjTnVtPjxEaXNwbGF5VGV4dD5bNTddPC9EaXNwbGF5VGV4dD48cmVjb3Jk
PjxyZWMtbnVtYmVyPjg0MDwvcmVjLW51bWJlcj48Zm9yZWlnbi1rZXlzPjxrZXkgYXBwPSJFTiIg
ZGItaWQ9IjllZDB0cnR4d3d2eDkzZXowcm12YXpmazAwc3ByMHN0ZjBmNSIgdGltZXN0YW1wPSIx
NjI3NDYzMzMyIj44NDA8L2tleT48L2ZvcmVpZ24ta2V5cz48cmVmLXR5cGUgbmFtZT0iSm91cm5h
bCBBcnRpY2xlIj4xNzwvcmVmLXR5cGU+PGNvbnRyaWJ1dG9ycz48YXV0aG9ycz48YXV0aG9yPlRv
bWF6b3UsIE0uPC9hdXRob3I+PGF1dGhvcj5Cb3VyZGFrb3UsIE0uIE0uPC9hdXRob3I+PGF1dGhv
cj5NaW5hZGFraXMsIEcuPC9hdXRob3I+PGF1dGhvcj5aYWNoYXJpb3UsIE0uPC9hdXRob3I+PGF1
dGhvcj5PdWxhcywgQS48L2F1dGhvcj48YXV0aG9yPkthcmF0emFzLCBFLjwvYXV0aG9yPjxhdXRo
b3I+TG9pemlkb3UsIEUuPC9hdXRob3I+PGF1dGhvcj5LYWtvdXJpLCBBLjwvYXV0aG9yPjxhdXRo
b3I+Q2hyaXN0b2RvdWxvdSwgQy48L2F1dGhvcj48YXV0aG9yPlNhdnZhLCBLLjwvYXV0aG9yPjxh
dXRob3I+WmFudGksIE0uPC9hdXRob3I+PGF1dGhvcj5PbmlzaWZvcm91LCBBLjwvYXV0aG9yPjxh
dXRob3I+QWZ4ZW50aSwgUy48L2F1dGhvcj48YXV0aG9yPlJpY2h0ZXIsIEouPC9hdXRob3I+PGF1
dGhvcj5DaHJpc3RvZG91bG91LCBDLiBHLjwvYXV0aG9yPjxhdXRob3I+S3lwcmlhbm91LCBULjwv
YXV0aG9yPjxhdXRob3I+S29saW9zLCBHLjwvYXV0aG9yPjxhdXRob3I+RGlldGlzLCBOLjwvYXV0
aG9yPjxhdXRob3I+U3B5cm91LCBHLiBNLjwvYXV0aG9yPjwvYXV0aG9ycz48L2NvbnRyaWJ1dG9y
cz48YXV0aC1hZGRyZXNzPkJpb2luZm9ybWF0aWNzIERlcGFydG1lbnQsIFRoZSBDeXBydXMgSW5z
dGl0dXRlIG9mIE5ldXJvbG9neSBhbmQgR2VuZXRpY3MsIEN5cHJ1cy4mI3hEO1RoZSBDeXBydXMg
U2Nob29sIG9mIE1vbGVjdWxhciBNZWRpY2luZSwgQ3lwcnVzLiYjeEQ7TGFib3JhdG9yeSBvZiBQ
aGFybWFjb2xvZ3ksIEZhY3VsdHkgb2YgTWVkaWNpbmUsIERlbW9jcml0dXMgVW5pdmVyc2l0eSBv
ZiBUaHJhY2UsIEdyZWVjZS4mI3hEO0luc3RpdHV0ZSBmb3IgRnVuZGFtZW50YWwgQmlvbWVkaWNh
bCBSZXNlYXJjaCwgQlNSQyAmcXVvdDtBbGV4YW5kZXIgRmxlbWluZyZxdW90OywgVmFyaSwgR3Jl
ZWNlLiYjeEQ7RGVwYXJ0bWVudCBvZiBNb2xlY3VsYXIgVmlyb2xvZ3ksIFRoZSBDeXBydXMgSW5z
dGl0dXRlIG9mIE5ldXJvbG9neSBhbmQgR2VuZXRpY3MsIEN5cHJ1cy4mI3hEO01lZGljYWwgU2No
b29sLCBVbml2ZXJzaXR5IG9mIE5pY29zaWEsIEN5cHJ1cy4mI3hEO1VuaXZlcnNpdHkgSG9zcGl0
YWxzIEJyaXN0b2wgYW5kIFdlc3RvbiBOSFMgRm91bmRhdGlvbiBUcnVzdCwgVW5pdGVkIEtpbmdk
b20uJiN4RDtFeHBlcmltZW50YWwgUGhhcm1hY29sb2d5IExhYm9yYXRvcnksIE1lZGljYWwgU2No
b29sLCBVbml2ZXJzaXR5IG9mIEN5cHJ1cywgQ3lwcnVzLjwvYXV0aC1hZGRyZXNzPjx0aXRsZXM+
PHRpdGxlPk11bHRpLW9taWNzIGRhdGEgaW50ZWdyYXRpb24gYW5kIG5ldHdvcmstYmFzZWQgYW5h
bHlzaXMgZHJpdmVzIGEgbXVsdGlwbGV4IGRydWcgcmVwdXJwb3NpbmcgYXBwcm9hY2ggdG8gYSBz
aG9ydGxpc3Qgb2YgY2FuZGlkYXRlIGRydWdzIGFnYWluc3QgQ09WSUQtMTk8L3RpdGxlPjxzZWNv
bmRhcnktdGl0bGU+QnJpZWYgQmlvaW5mb3JtPC9zZWNvbmRhcnktdGl0bGU+PC90aXRsZXM+PHBl
cmlvZGljYWw+PGZ1bGwtdGl0bGU+QnJpZWYgQmlvaW5mb3JtPC9mdWxsLXRpdGxlPjwvcGVyaW9k
aWNhbD48ZWRpdGlvbj4yMDIxLzA1LzIwPC9lZGl0aW9uPjxrZXl3b3Jkcz48a2V5d29yZD5Db3Zp
ZC0xOTwva2V5d29yZD48a2V5d29yZD5tdWx0aS1vbWljcyBpbnRlZ3JhdGl2ZSBhbmFseXNpczwv
a2V5d29yZD48a2V5d29yZD5tdWx0aXBsZXggZHJ1ZyByZXB1cnBvc2luZzwva2V5d29yZD48L2tl
eXdvcmRzPjxkYXRlcz48eWVhcj4yMDIxPC95ZWFyPjxwdWItZGF0ZXM+PGRhdGU+TWF5IDE8L2Rh
dGU+PC9wdWItZGF0ZXM+PC9kYXRlcz48aXNibj4xNDc3LTQwNTQgKEVsZWN0cm9uaWMpJiN4RDsx
NDY3LTU0NjMgKExpbmtpbmcpPC9pc2JuPjxhY2Nlc3Npb24tbnVtPjM0MDA5Mjg4PC9hY2Nlc3Np
b24tbnVtPjx1cmxzPjxyZWxhdGVkLXVybHM+PHVybD5odHRwczovL3d3dy5uY2JpLm5sbS5uaWgu
Z292L3B1Ym1lZC8zNDAwOTI4ODwvdXJsPjwvcmVsYXRlZC11cmxzPjwvdXJscz48Y3VzdG9tMj5Q
TUM4MTM1MzI2PC9jdXN0b20yPjxlbGVjdHJvbmljLXJlc291cmNlLW51bT4xMC4xMDkzL2JpYi9i
YmFiMTE0PC9lbGVjdHJvbmljLXJlc291cmNlLW51bT48L3JlY29yZD48L0NpdGU+PC9FbmROb3Rl
Pn=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Ub21hem91PC9BdXRob3I+PFllYXI+MjAyMTwvWWVhcj48
UmVjTnVtPjg0MDwvUmVjTnVtPjxEaXNwbGF5VGV4dD5bNTddPC9EaXNwbGF5VGV4dD48cmVjb3Jk
PjxyZWMtbnVtYmVyPjg0MDwvcmVjLW51bWJlcj48Zm9yZWlnbi1rZXlzPjxrZXkgYXBwPSJFTiIg
ZGItaWQ9IjllZDB0cnR4d3d2eDkzZXowcm12YXpmazAwc3ByMHN0ZjBmNSIgdGltZXN0YW1wPSIx
NjI3NDYzMzMyIj44NDA8L2tleT48L2ZvcmVpZ24ta2V5cz48cmVmLXR5cGUgbmFtZT0iSm91cm5h
bCBBcnRpY2xlIj4xNzwvcmVmLXR5cGU+PGNvbnRyaWJ1dG9ycz48YXV0aG9ycz48YXV0aG9yPlRv
bWF6b3UsIE0uPC9hdXRob3I+PGF1dGhvcj5Cb3VyZGFrb3UsIE0uIE0uPC9hdXRob3I+PGF1dGhv
cj5NaW5hZGFraXMsIEcuPC9hdXRob3I+PGF1dGhvcj5aYWNoYXJpb3UsIE0uPC9hdXRob3I+PGF1
dGhvcj5PdWxhcywgQS48L2F1dGhvcj48YXV0aG9yPkthcmF0emFzLCBFLjwvYXV0aG9yPjxhdXRo
b3I+TG9pemlkb3UsIEUuPC9hdXRob3I+PGF1dGhvcj5LYWtvdXJpLCBBLjwvYXV0aG9yPjxhdXRo
b3I+Q2hyaXN0b2RvdWxvdSwgQy48L2F1dGhvcj48YXV0aG9yPlNhdnZhLCBLLjwvYXV0aG9yPjxh
dXRob3I+WmFudGksIE0uPC9hdXRob3I+PGF1dGhvcj5PbmlzaWZvcm91LCBBLjwvYXV0aG9yPjxh
dXRob3I+QWZ4ZW50aSwgUy48L2F1dGhvcj48YXV0aG9yPlJpY2h0ZXIsIEouPC9hdXRob3I+PGF1
dGhvcj5DaHJpc3RvZG91bG91LCBDLiBHLjwvYXV0aG9yPjxhdXRob3I+S3lwcmlhbm91LCBULjwv
YXV0aG9yPjxhdXRob3I+S29saW9zLCBHLjwvYXV0aG9yPjxhdXRob3I+RGlldGlzLCBOLjwvYXV0
aG9yPjxhdXRob3I+U3B5cm91LCBHLiBNLjwvYXV0aG9yPjwvYXV0aG9ycz48L2NvbnRyaWJ1dG9y
cz48YXV0aC1hZGRyZXNzPkJpb2luZm9ybWF0aWNzIERlcGFydG1lbnQsIFRoZSBDeXBydXMgSW5z
dGl0dXRlIG9mIE5ldXJvbG9neSBhbmQgR2VuZXRpY3MsIEN5cHJ1cy4mI3hEO1RoZSBDeXBydXMg
U2Nob29sIG9mIE1vbGVjdWxhciBNZWRpY2luZSwgQ3lwcnVzLiYjeEQ7TGFib3JhdG9yeSBvZiBQ
aGFybWFjb2xvZ3ksIEZhY3VsdHkgb2YgTWVkaWNpbmUsIERlbW9jcml0dXMgVW5pdmVyc2l0eSBv
ZiBUaHJhY2UsIEdyZWVjZS4mI3hEO0luc3RpdHV0ZSBmb3IgRnVuZGFtZW50YWwgQmlvbWVkaWNh
bCBSZXNlYXJjaCwgQlNSQyAmcXVvdDtBbGV4YW5kZXIgRmxlbWluZyZxdW90OywgVmFyaSwgR3Jl
ZWNlLiYjeEQ7RGVwYXJ0bWVudCBvZiBNb2xlY3VsYXIgVmlyb2xvZ3ksIFRoZSBDeXBydXMgSW5z
dGl0dXRlIG9mIE5ldXJvbG9neSBhbmQgR2VuZXRpY3MsIEN5cHJ1cy4mI3hEO01lZGljYWwgU2No
b29sLCBVbml2ZXJzaXR5IG9mIE5pY29zaWEsIEN5cHJ1cy4mI3hEO1VuaXZlcnNpdHkgSG9zcGl0
YWxzIEJyaXN0b2wgYW5kIFdlc3RvbiBOSFMgRm91bmRhdGlvbiBUcnVzdCwgVW5pdGVkIEtpbmdk
b20uJiN4RDtFeHBlcmltZW50YWwgUGhhcm1hY29sb2d5IExhYm9yYXRvcnksIE1lZGljYWwgU2No
b29sLCBVbml2ZXJzaXR5IG9mIEN5cHJ1cywgQ3lwcnVzLjwvYXV0aC1hZGRyZXNzPjx0aXRsZXM+
PHRpdGxlPk11bHRpLW9taWNzIGRhdGEgaW50ZWdyYXRpb24gYW5kIG5ldHdvcmstYmFzZWQgYW5h
bHlzaXMgZHJpdmVzIGEgbXVsdGlwbGV4IGRydWcgcmVwdXJwb3NpbmcgYXBwcm9hY2ggdG8gYSBz
aG9ydGxpc3Qgb2YgY2FuZGlkYXRlIGRydWdzIGFnYWluc3QgQ09WSUQtMTk8L3RpdGxlPjxzZWNv
bmRhcnktdGl0bGU+QnJpZWYgQmlvaW5mb3JtPC9zZWNvbmRhcnktdGl0bGU+PC90aXRsZXM+PHBl
cmlvZGljYWw+PGZ1bGwtdGl0bGU+QnJpZWYgQmlvaW5mb3JtPC9mdWxsLXRpdGxlPjwvcGVyaW9k
aWNhbD48ZWRpdGlvbj4yMDIxLzA1LzIwPC9lZGl0aW9uPjxrZXl3b3Jkcz48a2V5d29yZD5Db3Zp
ZC0xOTwva2V5d29yZD48a2V5d29yZD5tdWx0aS1vbWljcyBpbnRlZ3JhdGl2ZSBhbmFseXNpczwv
a2V5d29yZD48a2V5d29yZD5tdWx0aXBsZXggZHJ1ZyByZXB1cnBvc2luZzwva2V5d29yZD48L2tl
eXdvcmRzPjxkYXRlcz48eWVhcj4yMDIxPC95ZWFyPjxwdWItZGF0ZXM+PGRhdGU+TWF5IDE8L2Rh
dGU+PC9wdWItZGF0ZXM+PC9kYXRlcz48aXNibj4xNDc3LTQwNTQgKEVsZWN0cm9uaWMpJiN4RDsx
NDY3LTU0NjMgKExpbmtpbmcpPC9pc2JuPjxhY2Nlc3Npb24tbnVtPjM0MDA5Mjg4PC9hY2Nlc3Np
b24tbnVtPjx1cmxzPjxyZWxhdGVkLXVybHM+PHVybD5odHRwczovL3d3dy5uY2JpLm5sbS5uaWgu
Z292L3B1Ym1lZC8zNDAwOTI4ODwvdXJsPjwvcmVsYXRlZC11cmxzPjwvdXJscz48Y3VzdG9tMj5Q
TUM4MTM1MzI2PC9jdXN0b20yPjxlbGVjdHJvbmljLXJlc291cmNlLW51bT4xMC4xMDkzL2JpYi9i
YmFiMTE0PC9lbGVjdHJvbmljLXJlc291cmNlLW51bT48L3JlY29yZD48L0NpdGU+PC9FbmROb3Rl
Pn=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  <w:lang w:val="sv-SE"/>
              </w:rPr>
              <w:t>[57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515" w:type="pct"/>
            <w:hideMark/>
          </w:tcPr>
          <w:p w14:paraId="7D3907A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Multi-omics data integration and network-based analysis drives a multiplex drug repurposing approach to a shortlist of candidate drugs against COVID-19</w:t>
            </w:r>
          </w:p>
        </w:tc>
        <w:tc>
          <w:tcPr>
            <w:tcW w:w="413" w:type="pct"/>
            <w:hideMark/>
          </w:tcPr>
          <w:p w14:paraId="0FE67FDC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Varies across literature and datasets</w:t>
            </w:r>
          </w:p>
        </w:tc>
        <w:tc>
          <w:tcPr>
            <w:tcW w:w="258" w:type="pct"/>
            <w:hideMark/>
          </w:tcPr>
          <w:p w14:paraId="18C3E2C8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1/05/2021</w:t>
            </w:r>
          </w:p>
        </w:tc>
        <w:tc>
          <w:tcPr>
            <w:tcW w:w="258" w:type="pct"/>
            <w:hideMark/>
          </w:tcPr>
          <w:p w14:paraId="2DDFCD8D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7DDD6B37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19" w:type="pct"/>
            <w:hideMark/>
          </w:tcPr>
          <w:p w14:paraId="32672ABF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identify potential drug targets for COVID-19</w:t>
            </w:r>
          </w:p>
        </w:tc>
        <w:tc>
          <w:tcPr>
            <w:tcW w:w="1343" w:type="pct"/>
            <w:hideMark/>
          </w:tcPr>
          <w:p w14:paraId="3ADFAE57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1. Dexamethasone, remdesivir, and Src tyrosine kinase inhibitors appear to be involved in multiple COVID-19 pathophysiological mechanisms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2. Specific immunomodulators and anti-inflammatory drugs like dactolisib and methotrexate and inhibitors of histone deacetylase like hydroquinone and vorinostat with potential beneficial effects in their mechanisms of action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3. This multiplex drug repurposing approach, developed and utilized herein specifically for SARS-CoV-2, could offer a rapid mapping and drug prioritization against any pathogen-related disease</w:t>
            </w:r>
          </w:p>
        </w:tc>
        <w:tc>
          <w:tcPr>
            <w:tcW w:w="844" w:type="pct"/>
            <w:hideMark/>
          </w:tcPr>
          <w:p w14:paraId="323007FD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aw sequencing data have been deposited in the Genome Sequence Archive in BIG Data Centre (https://bigd.big.ac.cn/), Beijing Institute of Genomics (BIG), Chinese Academy of Sciences, under the accession number: CRA002390. GSE147507</w:t>
            </w:r>
          </w:p>
        </w:tc>
      </w:tr>
      <w:tr w:rsidR="00B215A6" w:rsidRPr="00B215A6" w14:paraId="3E658556" w14:textId="77777777" w:rsidTr="00B215A6">
        <w:trPr>
          <w:trHeight w:val="20"/>
        </w:trPr>
        <w:tc>
          <w:tcPr>
            <w:tcW w:w="308" w:type="pct"/>
            <w:hideMark/>
          </w:tcPr>
          <w:p w14:paraId="185950DC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proofErr w:type="spellStart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Barh</w:t>
            </w:r>
            <w:proofErr w:type="spellEnd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, D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.</w:t>
            </w:r>
            <w:r w:rsidR="00A70D53" w:rsidRPr="00B215A6">
              <w:rPr>
                <w:color w:val="000000" w:themeColor="text1"/>
                <w:lang w:val="sv-SE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CYXJoPC9BdXRob3I+PFllYXI+MjAyMDwvWWVhcj48UmVj
TnVtPjg0MTwvUmVjTnVtPjxEaXNwbGF5VGV4dD5bMzhdPC9EaXNwbGF5VGV4dD48cmVjb3JkPjxy
ZWMtbnVtYmVyPjg0MTwvcmVjLW51bWJlcj48Zm9yZWlnbi1rZXlzPjxrZXkgYXBwPSJFTiIgZGIt
aWQ9IjllZDB0cnR4d3d2eDkzZXowcm12YXpmazAwc3ByMHN0ZjBmNSIgdGltZXN0YW1wPSIxNjI3
NDYzMzc2Ij44NDE8L2tleT48L2ZvcmVpZ24ta2V5cz48cmVmLXR5cGUgbmFtZT0iSm91cm5hbCBB
cnRpY2xlIj4xNzwvcmVmLXR5cGU+PGNvbnRyaWJ1dG9ycz48YXV0aG9ycz48YXV0aG9yPkJhcmgs
IEQuPC9hdXRob3I+PGF1dGhvcj5UaXdhcmksIFMuPC9hdXRob3I+PGF1dGhvcj5XZWVuZXIsIE0u
IEUuPC9hdXRob3I+PGF1dGhvcj5BemV2ZWRvLCBWLjwvYXV0aG9yPjxhdXRob3I+R29lcy1OZXRv
LCBBLjwvYXV0aG9yPjxhdXRob3I+R3JvbWloYSwgTS4gTS48L2F1dGhvcj48YXV0aG9yPkdob3No
LCBQLjwvYXV0aG9yPjwvYXV0aG9ycz48L2NvbnRyaWJ1dG9ycz48YXV0aC1hZGRyZXNzPkluc3Rp
dHV0ZSBvZiBJbnRlZ3JhdGl2ZSBPbWljcyBhbmQgQXBwbGllZCBCaW90ZWNobm9sb2d5IChJSU9B
QiksIE5vbmFrdXJpLCBQdXJiYSBNZWRpbmlwdXIsIFdCLCBJbmRpYS4gRWxlY3Ryb25pYyBhZGRy
ZXNzOiBkci5iYXJoQGdtYWlsLmNvbS4mI3hEO0xhYm9yYXRvcmlvIGRlIEdlbmV0aWNhIENlbHVs
YXIgZSBNb2xlY3VsYXIsIERlcGFydGFtZW50byBkZSBHZW5ldGljYSwgRWNvbG9naWEgZSBFdm9s
dWNhbywgSW5zdGl0dXRvIGRlIENpZW5jaWFzIEJpb2xvZ2ljYXMsIFVuaXZlcnNpZGFkZSBGZWRl
cmFsIGRlIE1pbmFzIEdlcmFpcywgQmVsbyBIb3Jpem9udGUsIE1pbmFzIEdlcmFpcywgQnJhemls
LiYjeEQ7Q2xpbmljYWwgUmVzZWFyY2ggQ2VudGVyLCBPZnRhbG1pYywgQ1JPLCAxMTkzMzQsIEJh
cmRpbmEgU3RyLjIyLzQsIE1vc2NvdywgUnVzc2lhLiYjeEQ7TGFib3JhdG9yaW8gZGUgQmlvbG9n
aWEgTW9sZWN1bGFyIGUgQ29tcHV0YWNpb25hbCBkZSBGdW5nb3MsIERlcGFydGFtZW50byBkZSBN
aWNyb2Jpb2xvZ2lhLCBJbnN0aXR1dG8gZGUgQ2llbmNpYXMgQmlvbG9naWNhcywgVW5pdmVyc2lk
YWRlIEZlZGVyYWwgZGUgTWluYXMgR2VyYWlzIChVRk1HKSwgQmVsbyBIb3Jpem9udGUsIE1pbmFz
IEdlcmFpcywgQnJhemlsLiYjeEQ7RGVwYXJ0bWVudCBvZiBCaW90ZWNobm9sb2d5LCBCaHVwYXQg
YW5kIEp5b3RpIE1laHRhIFNjaG9vbCBvZiBCaW9zY2llbmNlcywgSW5kaWFuIEluc3RpdHV0ZSBv
ZiBUZWNobm9sb2d5IE1hZHJhcyAoSUlULU0pLCBDaGVubmFpLCA2MDAwMzYsIEluZGlhLiYjeEQ7
RGVwYXJ0bWVudCBvZiBDb21wdXRlciBTY2llbmNlLCBWaXJnaW5pYSBDb21tb253ZWFsdGggVW5p
dmVyc2l0eSwgUmljaG1vbmQsIFZBLCAyMzI4NCwgVVNBLjwvYXV0aC1hZGRyZXNzPjx0aXRsZXM+
PHRpdGxlPk11bHRpLW9taWNzLWJhc2VkIGlkZW50aWZpY2F0aW9uIG9mIFNBUlMtQ29WLTIgaW5m
ZWN0aW9uIGJpb2xvZ3kgYW5kIGNhbmRpZGF0ZSBkcnVncyBhZ2FpbnN0IENPVklELTE5PC90aXRs
ZT48c2Vjb25kYXJ5LXRpdGxlPkNvbXB1dCBCaW9sIE1lZDwvc2Vjb25kYXJ5LXRpdGxlPjwvdGl0
bGVzPjxwZXJpb2RpY2FsPjxmdWxsLXRpdGxlPkNvbXB1dCBCaW9sIE1lZDwvZnVsbC10aXRsZT48
L3BlcmlvZGljYWw+PHBhZ2VzPjEwNDA1MTwvcGFnZXM+PHZvbHVtZT4xMjY8L3ZvbHVtZT48ZWRp
dGlvbj4yMDIwLzExLzAzPC9lZGl0aW9uPjxrZXl3b3Jkcz48a2V5d29yZD4qQW50aXZpcmFsIEFn
ZW50cy9jaGVtaXN0cnkvcGhhcm1hY29raW5ldGljcy90aGVyYXBldXRpYyB1c2U8L2tleXdvcmQ+
PGtleXdvcmQ+KkJldGFjb3JvbmF2aXJ1cy9nZW5ldGljcy9tZXRhYm9saXNtPC9rZXl3b3JkPjxr
ZXl3b3JkPkNvdmlkLTE5PC9rZXl3b3JkPjxrZXl3b3JkPipDb3JvbmF2aXJ1cyBJbmZlY3Rpb25z
L2RydWcgdGhlcmFweS9nZW5ldGljcy9tZXRhYm9saXNtPC9rZXl3b3JkPjxrZXl3b3JkPipEYXRh
YmFzZXMsIEdlbmV0aWM8L2tleXdvcmQ+PGtleXdvcmQ+KkRydWcgRGlzY292ZXJ5PC9rZXl3b3Jk
PjxrZXl3b3JkPkh1bWFuczwva2V5d29yZD48a2V5d29yZD4qTW9kZWxzLCBCaW9sb2dpY2FsPC9r
ZXl3b3JkPjxrZXl3b3JkPipQYW5kZW1pY3M8L2tleXdvcmQ+PGtleXdvcmQ+KlBuZXVtb25pYSwg
VmlyYWwvZHJ1ZyB0aGVyYXB5L2dlbmV0aWNzL21ldGFib2xpc208L2tleXdvcmQ+PGtleXdvcmQ+
UHJvdGVvbWljczwva2V5d29yZD48a2V5d29yZD5TQVJTLUNvVi0yPC9rZXl3b3JkPjxrZXl3b3Jk
Pipjb3ZpZC0xOTwva2V5d29yZD48a2V5d29yZD4qQ2FuZGlkYXRlIGRydWdzPC9rZXl3b3JkPjxr
ZXl3b3JkPipJbmZlY3Rpb24gcGF0aHdheXM8L2tleXdvcmQ+PGtleXdvcmQ+KkludGVyYWN0b21l
PC9rZXl3b3JkPjxrZXl3b3JkPipQcm9waHlsYXhpcyBhZ2VudHM8L2tleXdvcmQ+PGtleXdvcmQ+
KlByb3Rlb21lPC9rZXl3b3JkPjxrZXl3b3JkPipTQVJTLUNvVi0yPC9rZXl3b3JkPjxrZXl3b3Jk
PipUcmFuc2NyaXB0b21lPC9rZXl3b3JkPjwva2V5d29yZHM+PGRhdGVzPjx5ZWFyPjIwMjA8L3ll
YXI+PHB1Yi1kYXRlcz48ZGF0ZT5Ob3Y8L2RhdGU+PC9wdWItZGF0ZXM+PC9kYXRlcz48aXNibj4x
ODc5LTA1MzQgKEVsZWN0cm9uaWMpJiN4RDswMDEwLTQ4MjUgKExpbmtpbmcpPC9pc2JuPjxhY2Nl
c3Npb24tbnVtPjMzMTMxNTMwPC9hY2Nlc3Npb24tbnVtPjx1cmxzPjxyZWxhdGVkLXVybHM+PHVy
bD5odHRwczovL3d3dy5uY2JpLm5sbS5uaWguZ292L3B1Ym1lZC8zMzEzMTUzMDwvdXJsPjwvcmVs
YXRlZC11cmxzPjwvdXJscz48Y3VzdG9tMj5QTUM3NTQ3MzczPC9jdXN0b20yPjxlbGVjdHJvbmlj
LXJlc291cmNlLW51bT4xMC4xMDE2L2ouY29tcGJpb21lZC4yMDIwLjEwNDA1MTwvZWxlY3Ryb25p
Yy1yZXNvdXJjZS1udW0+PC9yZWNvcmQ+PC9DaXRlPjwvRW5kTm90ZT4A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CYXJoPC9BdXRob3I+PFllYXI+MjAyMDwvWWVhcj48UmVj
TnVtPjg0MTwvUmVjTnVtPjxEaXNwbGF5VGV4dD5bMzhdPC9EaXNwbGF5VGV4dD48cmVjb3JkPjxy
ZWMtbnVtYmVyPjg0MTwvcmVjLW51bWJlcj48Zm9yZWlnbi1rZXlzPjxrZXkgYXBwPSJFTiIgZGIt
aWQ9IjllZDB0cnR4d3d2eDkzZXowcm12YXpmazAwc3ByMHN0ZjBmNSIgdGltZXN0YW1wPSIxNjI3
NDYzMzc2Ij44NDE8L2tleT48L2ZvcmVpZ24ta2V5cz48cmVmLXR5cGUgbmFtZT0iSm91cm5hbCBB
cnRpY2xlIj4xNzwvcmVmLXR5cGU+PGNvbnRyaWJ1dG9ycz48YXV0aG9ycz48YXV0aG9yPkJhcmgs
IEQuPC9hdXRob3I+PGF1dGhvcj5UaXdhcmksIFMuPC9hdXRob3I+PGF1dGhvcj5XZWVuZXIsIE0u
IEUuPC9hdXRob3I+PGF1dGhvcj5BemV2ZWRvLCBWLjwvYXV0aG9yPjxhdXRob3I+R29lcy1OZXRv
LCBBLjwvYXV0aG9yPjxhdXRob3I+R3JvbWloYSwgTS4gTS48L2F1dGhvcj48YXV0aG9yPkdob3No
LCBQLjwvYXV0aG9yPjwvYXV0aG9ycz48L2NvbnRyaWJ1dG9ycz48YXV0aC1hZGRyZXNzPkluc3Rp
dHV0ZSBvZiBJbnRlZ3JhdGl2ZSBPbWljcyBhbmQgQXBwbGllZCBCaW90ZWNobm9sb2d5IChJSU9B
QiksIE5vbmFrdXJpLCBQdXJiYSBNZWRpbmlwdXIsIFdCLCBJbmRpYS4gRWxlY3Ryb25pYyBhZGRy
ZXNzOiBkci5iYXJoQGdtYWlsLmNvbS4mI3hEO0xhYm9yYXRvcmlvIGRlIEdlbmV0aWNhIENlbHVs
YXIgZSBNb2xlY3VsYXIsIERlcGFydGFtZW50byBkZSBHZW5ldGljYSwgRWNvbG9naWEgZSBFdm9s
dWNhbywgSW5zdGl0dXRvIGRlIENpZW5jaWFzIEJpb2xvZ2ljYXMsIFVuaXZlcnNpZGFkZSBGZWRl
cmFsIGRlIE1pbmFzIEdlcmFpcywgQmVsbyBIb3Jpem9udGUsIE1pbmFzIEdlcmFpcywgQnJhemls
LiYjeEQ7Q2xpbmljYWwgUmVzZWFyY2ggQ2VudGVyLCBPZnRhbG1pYywgQ1JPLCAxMTkzMzQsIEJh
cmRpbmEgU3RyLjIyLzQsIE1vc2NvdywgUnVzc2lhLiYjeEQ7TGFib3JhdG9yaW8gZGUgQmlvbG9n
aWEgTW9sZWN1bGFyIGUgQ29tcHV0YWNpb25hbCBkZSBGdW5nb3MsIERlcGFydGFtZW50byBkZSBN
aWNyb2Jpb2xvZ2lhLCBJbnN0aXR1dG8gZGUgQ2llbmNpYXMgQmlvbG9naWNhcywgVW5pdmVyc2lk
YWRlIEZlZGVyYWwgZGUgTWluYXMgR2VyYWlzIChVRk1HKSwgQmVsbyBIb3Jpem9udGUsIE1pbmFz
IEdlcmFpcywgQnJhemlsLiYjeEQ7RGVwYXJ0bWVudCBvZiBCaW90ZWNobm9sb2d5LCBCaHVwYXQg
YW5kIEp5b3RpIE1laHRhIFNjaG9vbCBvZiBCaW9zY2llbmNlcywgSW5kaWFuIEluc3RpdHV0ZSBv
ZiBUZWNobm9sb2d5IE1hZHJhcyAoSUlULU0pLCBDaGVubmFpLCA2MDAwMzYsIEluZGlhLiYjeEQ7
RGVwYXJ0bWVudCBvZiBDb21wdXRlciBTY2llbmNlLCBWaXJnaW5pYSBDb21tb253ZWFsdGggVW5p
dmVyc2l0eSwgUmljaG1vbmQsIFZBLCAyMzI4NCwgVVNBLjwvYXV0aC1hZGRyZXNzPjx0aXRsZXM+
PHRpdGxlPk11bHRpLW9taWNzLWJhc2VkIGlkZW50aWZpY2F0aW9uIG9mIFNBUlMtQ29WLTIgaW5m
ZWN0aW9uIGJpb2xvZ3kgYW5kIGNhbmRpZGF0ZSBkcnVncyBhZ2FpbnN0IENPVklELTE5PC90aXRs
ZT48c2Vjb25kYXJ5LXRpdGxlPkNvbXB1dCBCaW9sIE1lZDwvc2Vjb25kYXJ5LXRpdGxlPjwvdGl0
bGVzPjxwZXJpb2RpY2FsPjxmdWxsLXRpdGxlPkNvbXB1dCBCaW9sIE1lZDwvZnVsbC10aXRsZT48
L3BlcmlvZGljYWw+PHBhZ2VzPjEwNDA1MTwvcGFnZXM+PHZvbHVtZT4xMjY8L3ZvbHVtZT48ZWRp
dGlvbj4yMDIwLzExLzAzPC9lZGl0aW9uPjxrZXl3b3Jkcz48a2V5d29yZD4qQW50aXZpcmFsIEFn
ZW50cy9jaGVtaXN0cnkvcGhhcm1hY29raW5ldGljcy90aGVyYXBldXRpYyB1c2U8L2tleXdvcmQ+
PGtleXdvcmQ+KkJldGFjb3JvbmF2aXJ1cy9nZW5ldGljcy9tZXRhYm9saXNtPC9rZXl3b3JkPjxr
ZXl3b3JkPkNvdmlkLTE5PC9rZXl3b3JkPjxrZXl3b3JkPipDb3JvbmF2aXJ1cyBJbmZlY3Rpb25z
L2RydWcgdGhlcmFweS9nZW5ldGljcy9tZXRhYm9saXNtPC9rZXl3b3JkPjxrZXl3b3JkPipEYXRh
YmFzZXMsIEdlbmV0aWM8L2tleXdvcmQ+PGtleXdvcmQ+KkRydWcgRGlzY292ZXJ5PC9rZXl3b3Jk
PjxrZXl3b3JkPkh1bWFuczwva2V5d29yZD48a2V5d29yZD4qTW9kZWxzLCBCaW9sb2dpY2FsPC9r
ZXl3b3JkPjxrZXl3b3JkPipQYW5kZW1pY3M8L2tleXdvcmQ+PGtleXdvcmQ+KlBuZXVtb25pYSwg
VmlyYWwvZHJ1ZyB0aGVyYXB5L2dlbmV0aWNzL21ldGFib2xpc208L2tleXdvcmQ+PGtleXdvcmQ+
UHJvdGVvbWljczwva2V5d29yZD48a2V5d29yZD5TQVJTLUNvVi0yPC9rZXl3b3JkPjxrZXl3b3Jk
Pipjb3ZpZC0xOTwva2V5d29yZD48a2V5d29yZD4qQ2FuZGlkYXRlIGRydWdzPC9rZXl3b3JkPjxr
ZXl3b3JkPipJbmZlY3Rpb24gcGF0aHdheXM8L2tleXdvcmQ+PGtleXdvcmQ+KkludGVyYWN0b21l
PC9rZXl3b3JkPjxrZXl3b3JkPipQcm9waHlsYXhpcyBhZ2VudHM8L2tleXdvcmQ+PGtleXdvcmQ+
KlByb3Rlb21lPC9rZXl3b3JkPjxrZXl3b3JkPipTQVJTLUNvVi0yPC9rZXl3b3JkPjxrZXl3b3Jk
PipUcmFuc2NyaXB0b21lPC9rZXl3b3JkPjwva2V5d29yZHM+PGRhdGVzPjx5ZWFyPjIwMjA8L3ll
YXI+PHB1Yi1kYXRlcz48ZGF0ZT5Ob3Y8L2RhdGU+PC9wdWItZGF0ZXM+PC9kYXRlcz48aXNibj4x
ODc5LTA1MzQgKEVsZWN0cm9uaWMpJiN4RDswMDEwLTQ4MjUgKExpbmtpbmcpPC9pc2JuPjxhY2Nl
c3Npb24tbnVtPjMzMTMxNTMwPC9hY2Nlc3Npb24tbnVtPjx1cmxzPjxyZWxhdGVkLXVybHM+PHVy
bD5odHRwczovL3d3dy5uY2JpLm5sbS5uaWguZ292L3B1Ym1lZC8zMzEzMTUzMDwvdXJsPjwvcmVs
YXRlZC11cmxzPjwvdXJscz48Y3VzdG9tMj5QTUM3NTQ3MzczPC9jdXN0b20yPjxlbGVjdHJvbmlj
LXJlc291cmNlLW51bT4xMC4xMDE2L2ouY29tcGJpb21lZC4yMDIwLjEwNDA1MTwvZWxlY3Ryb25p
Yy1yZXNvdXJjZS1udW0+PC9yZWNvcmQ+PC9DaXRlPjwvRW5kTm90ZT4A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  <w:lang w:val="sv-SE"/>
              </w:rPr>
              <w:t>[38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515" w:type="pct"/>
            <w:hideMark/>
          </w:tcPr>
          <w:p w14:paraId="357FCB95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Multi-omics-based identification of SARS-CoV-2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infection biology and candidate drugs against COVID-19</w:t>
            </w:r>
          </w:p>
        </w:tc>
        <w:tc>
          <w:tcPr>
            <w:tcW w:w="413" w:type="pct"/>
            <w:hideMark/>
          </w:tcPr>
          <w:p w14:paraId="02B1EDCC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Varies across literature and datasets</w:t>
            </w:r>
          </w:p>
        </w:tc>
        <w:tc>
          <w:tcPr>
            <w:tcW w:w="258" w:type="pct"/>
            <w:hideMark/>
          </w:tcPr>
          <w:p w14:paraId="7EFC5657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0/10/2020</w:t>
            </w:r>
          </w:p>
        </w:tc>
        <w:tc>
          <w:tcPr>
            <w:tcW w:w="258" w:type="pct"/>
            <w:hideMark/>
          </w:tcPr>
          <w:p w14:paraId="31894065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797825C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19" w:type="pct"/>
            <w:hideMark/>
          </w:tcPr>
          <w:p w14:paraId="114D2665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To present the biological events associated with SARS-CoV-2 infection and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identify appropriate drug targets</w:t>
            </w:r>
          </w:p>
        </w:tc>
        <w:tc>
          <w:tcPr>
            <w:tcW w:w="1343" w:type="pct"/>
            <w:hideMark/>
          </w:tcPr>
          <w:p w14:paraId="57C6BD0B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 xml:space="preserve">1. Viral process, mRNA splicing, </w:t>
            </w:r>
            <w:proofErr w:type="gramStart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cytokine</w:t>
            </w:r>
            <w:proofErr w:type="gramEnd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and interferon signaling, and ubiquitin mediated proteolysis are important pathways in SARS-CoV-2 infection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2. SARS-CoV-2 infection shares pathways with Influenza A, Epstein-Barr virus, HTLV-I, Measles, and Hepatitis virus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3. Bacterial, parasitic, and protozoan infection pathways are shared by this virus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4. A total of 50 candidate drugs, including the prophylaxis agents and pathway specific inhibitors are identified against COVID-19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5. Betamethasone, Estrogen, Simvastatin, Hydrocortisone, Tositumomab, Cyclosporin A etc. are among the important drugs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6. Ozone, Nitric oxide, plasma components, and photosensitizer drugs are also identified as possible therapeutic candidates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7. Curcumin, Retinoic acids, Vitamin D, Arsenic, Copper, and Zinc may be the candidate prophylaxis agents</w:t>
            </w:r>
          </w:p>
        </w:tc>
        <w:tc>
          <w:tcPr>
            <w:tcW w:w="844" w:type="pct"/>
            <w:hideMark/>
          </w:tcPr>
          <w:p w14:paraId="7E4F2C5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https://www.ebi.ac.uk/pride/archive/projects/PXD018117. https://public.ndexbio.org/#/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network/43803262-6d69-11ea-bfdc-0ac135e8bacf</w:t>
            </w:r>
          </w:p>
        </w:tc>
      </w:tr>
      <w:tr w:rsidR="00B215A6" w:rsidRPr="00B215A6" w14:paraId="02D076D3" w14:textId="77777777" w:rsidTr="00B215A6">
        <w:trPr>
          <w:trHeight w:val="20"/>
        </w:trPr>
        <w:tc>
          <w:tcPr>
            <w:tcW w:w="308" w:type="pct"/>
            <w:hideMark/>
          </w:tcPr>
          <w:p w14:paraId="57B90BD5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Zhao, Y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.</w:t>
            </w:r>
            <w:r w:rsidR="00A70D53" w:rsidRPr="00B215A6">
              <w:rPr>
                <w:color w:val="000000" w:themeColor="text1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vPC9BdXRob3I+PFllYXI+MjAyMDwvWWVhcj48UmVj
TnVtPjg0MjwvUmVjTnVtPjxEaXNwbGF5VGV4dD5bNzNdPC9EaXNwbGF5VGV4dD48cmVjb3JkPjxy
ZWMtbnVtYmVyPjg0MjwvcmVjLW51bWJlcj48Zm9yZWlnbi1rZXlzPjxrZXkgYXBwPSJFTiIgZGIt
aWQ9IjllZDB0cnR4d3d2eDkzZXowcm12YXpmazAwc3ByMHN0ZjBmNSIgdGltZXN0YW1wPSIxNjI3
NDYzNDI4Ij44NDI8L2tleT48L2ZvcmVpZ24ta2V5cz48cmVmLXR5cGUgbmFtZT0iSm91cm5hbCBB
cnRpY2xlIj4xNzwvcmVmLXR5cGU+PGNvbnRyaWJ1dG9ycz48YXV0aG9ycz48YXV0aG9yPlpoYW8s
IFkuPC9hdXRob3I+PGF1dGhvcj5TaGFuZywgWS48L2F1dGhvcj48YXV0aG9yPlJlbiwgWS48L2F1
dGhvcj48YXV0aG9yPkJpZSwgWS48L2F1dGhvcj48YXV0aG9yPlFpdSwgWS48L2F1dGhvcj48YXV0
aG9yPll1YW4sIFkuPC9hdXRob3I+PGF1dGhvcj5aaGFvLCBZLjwvYXV0aG9yPjxhdXRob3I+Wm91
LCBMLjwvYXV0aG9yPjxhdXRob3I+TGluLCBTLiBILjwvYXV0aG9yPjxhdXRob3I+WmhvdSwgWC48
L2F1dGhvcj48L2F1dGhvcnM+PC9jb250cmlidXRvcnM+PGF1dGgtYWRkcmVzcz5EZXBhcnRtZW50
IG9mIE9ic3RldHJpY3MgYW5kIEd5bmVjb2xvZ3ksIFVuaW9uIEhvc3BpdGFsLCBUb25namkgTWVk
aWNhbCBDb2xsZWdlLCBIdWF6aG9uZyBVbml2ZXJzaXR5IG9mIFNjaWVuY2UgYW5kIFRlY2hub2xv
Z3ksIDQzMDAyMiwgV3VoYW4sIENoaW5hLiYjeEQ7RGVwYXJ0bWVudCBvZiBDcml0aWNhbCBDYXJl
IE1lZGljaW5lLCBVbmlvbiBIb3NwaXRhbCwgVG9uZ2ppIE1lZGljYWwgQ29sbGVnZSwgSHVhemhv
bmcgVW5pdmVyc2l0eSBvZiBTY2llbmNlIGFuZCBUZWNobm9sb2d5LCBXdWhhbiwgQ2hpbmEuJiN4
RDtKb2ludCBMYWJvcmF0b3J5IG9mIEluZmVjdGlvdXMgRGlzZWFzZXMgYW5kIEhlYWx0aCwgV3Vo
YW4gSW5zdGl0dXRlIG9mIFZpcm9sb2d5ICZhbXA7IFd1aGFuSmlueWludGFuIEhvc3BpdGFsLCBD
QVMsIDQzMDAyMywgV3VoYW4sIENoaW5hLiYjeEQ7U3RhdGUgS2V5IExhYm9yYXRvcnkgb2YgVmly
b2xvZ3ksIFd1aGFuIEluc3RpdHV0ZSBvZiBWaXJvbG9neSwgQ2VudGVyIGZvciBCaW9zYWZldHkg
TWVnYS1TY2llbmNlLCBDaGluZXNlIEFjYWRlbXkgb2YgU2NpZW5jZXMgKENBUyksIDQzMDA3MSwg
V3VoYW4sIENoaW5hLiYjeEQ7Q2VudGVyIGZvciBQcmVjaXNpb24gVHJhbnNsYXRpb25hbCBNZWRp
Y2luZSBvZiBXdWhhbiBJbnN0aXR1dGUgb2YgVmlyb2xvZ3kgJmFtcDsgR3Vhbmd6aG91IFdvbWVu
IGFuZCBDaGlsZHJlbiZhcG9zO3MgTWVkaWNhbCBDZW50ZXIsIDUxMDEyMCwgR3Vhbmd6aG91LCBD
aGluYS4mI3hEO1N0YXRlIEtleSBMYWJvcmF0b3J5IG9mIENlbGx1bGFyIFN0cmVzcyBCaW9sb2d5
LCBJbm5vdmF0aW9uIENlbnRlciBmb3IgQ2VsbCBTaWduYWxpbmcgTmV0d29yaywgU2Nob29sIG9m
IExpZmUgU2NpZW5jZXMsIFhpYW1lbiBVbml2ZXJzaXR5LCBYaWFtZW4sIENoaW5hLiYjeEQ7RGVw
YXJ0bWVudCBvZiBPYnN0ZXRyaWNzIGFuZCBHeW5lY29sb2d5LCBNYXRlcm5hbCBhbmQgQ2hpbGQg
SG9zcGl0YWwgb2YgSHViZWkgUHJvdmluY2UsIDQzMDA3MiwgV3VoYW4sIENoaW5hLiYjeEQ7RGVw
YXJ0bWVudCBvZiBPYnN0ZXRyaWNzIGFuZCBHeW5lY29sb2d5LCBVbmlvbiBIb3NwaXRhbCwgVG9u
Z2ppIE1lZGljYWwgQ29sbGVnZSwgSHVhemhvbmcgVW5pdmVyc2l0eSBvZiBTY2llbmNlIGFuZCBU
ZWNobm9sb2d5LCA0MzAwMjIsIFd1aGFuLCBDaGluYS4geGllaGV6b3VsaUBodXN0LmVkdS5jbi4m
I3hEO1N0YXRlIEtleSBMYWJvcmF0b3J5IG9mIENlbGx1bGFyIFN0cmVzcyBCaW9sb2d5LCBJbm5v
dmF0aW9uIENlbnRlciBmb3IgQ2VsbCBTaWduYWxpbmcgTmV0d29yaywgU2Nob29sIG9mIExpZmUg
U2NpZW5jZXMsIFhpYW1lbiBVbml2ZXJzaXR5LCBYaWFtZW4sIENoaW5hLiBzaHVoYWlAeG11LmVk
dS5jbi4mI3hEO0pvaW50IExhYm9yYXRvcnkgb2YgSW5mZWN0aW91cyBEaXNlYXNlcyBhbmQgSGVh
bHRoLCBXdWhhbiBJbnN0aXR1dGUgb2YgVmlyb2xvZ3kgJmFtcDsgV3VoYW5KaW55aW50YW4gSG9z
cGl0YWwsIENBUywgNDMwMDIzLCBXdWhhbiwgQ2hpbmEuIHpob3V4aUB3aC5pb3YuY24uJiN4RDtT
dGF0ZSBLZXkgTGFib3JhdG9yeSBvZiBWaXJvbG9neSwgV3VoYW4gSW5zdGl0dXRlIG9mIFZpcm9s
b2d5LCBDZW50ZXIgZm9yIEJpb3NhZmV0eSBNZWdhLVNjaWVuY2UsIENoaW5lc2UgQWNhZGVteSBv
ZiBTY2llbmNlcyAoQ0FTKSwgNDMwMDcxLCBXdWhhbiwgQ2hpbmEuIHpob3V4aUB3aC5pb3YuY24u
JiN4RDtDZW50ZXIgZm9yIFByZWNpc2lvbiBUcmFuc2xhdGlvbmFsIE1lZGljaW5lIG9mIFd1aGFu
IEluc3RpdHV0ZSBvZiBWaXJvbG9neSAmYW1wOyBHdWFuZ3pob3UgV29tZW4gYW5kIENoaWxkcmVu
JmFwb3M7cyBNZWRpY2FsIENlbnRlciwgNTEwMTIwLCBHdWFuZ3pob3UsIENoaW5hLiB6aG91eGlA
d2guaW92LmNuLjwvYXV0aC1hZGRyZXNzPjx0aXRsZXM+PHRpdGxlPk9taWNzIHN0dWR5IHJldmVh
bHMgYWJub3JtYWwgYWx0ZXJhdGlvbnMgb2YgYnJlYXN0bWlsayBwcm90ZWlucyBhbmQgbWV0YWJv
bGl0ZXMgaW4gcHVlcnBlcmFudCB3b21lbiB3aXRoIENPVklELTE5PC90aXRsZT48c2Vjb25kYXJ5
LXRpdGxlPlNpZ25hbCBUcmFuc2R1Y3QgVGFyZ2V0IFRoZXI8L3NlY29uZGFyeS10aXRsZT48L3Rp
dGxlcz48cGVyaW9kaWNhbD48ZnVsbC10aXRsZT5TaWduYWwgVHJhbnNkdWN0IFRhcmdldCBUaGVy
PC9mdWxsLXRpdGxlPjwvcGVyaW9kaWNhbD48cGFnZXM+MjQ3PC9wYWdlcz48dm9sdW1lPjU8L3Zv
bHVtZT48bnVtYmVyPjE8L251bWJlcj48ZWRpdGlvbj4yMDIwLzEwLzI1PC9lZGl0aW9uPjxrZXl3
b3Jkcz48a2V5d29yZD5BZHVsdDwva2V5d29yZD48a2V5d29yZD5BbmltYWxzPC9rZXl3b3JkPjxr
ZXl3b3JkPkJldGFjb3JvbmF2aXJ1cy8qcGF0aG9nZW5pY2l0eTwva2V5d29yZD48a2V5d29yZD5C
cmVhc3QgRmVlZGluZzwva2V5d29yZD48a2V5d29yZD5Db3ZpZC0xOTwva2V5d29yZD48a2V5d29y
ZD5DYXNlLUNvbnRyb2wgU3R1ZGllczwva2V5d29yZD48a2V5d29yZD5DZXNhcmVhbiBTZWN0aW9u
PC9rZXl3b3JkPjxrZXl3b3JkPkNvbG9zdHJ1bS8qY2hlbWlzdHJ5L2ltbXVub2xvZ3kvdmlyb2xv
Z3k8L2tleXdvcmQ+PGtleXdvcmQ+Q29yb25hdmlydXMgSW5mZWN0aW9ucy9nZW5ldGljcy8qaW1t
dW5vbG9neS92aXJvbG9neTwva2V5d29yZD48a2V5d29yZD5GZW1hbGU8L2tleXdvcmQ+PGtleXdv
cmQ+R2VuZSBFeHByZXNzaW9uPC9rZXl3b3JkPjxrZXl3b3JkPkdlbmUgRXhwcmVzc2lvbiBQcm9m
aWxpbmc8L2tleXdvcmQ+PGtleXdvcmQ+SHVtYW5zPC9rZXl3b3JkPjxrZXl3b3JkPkluZmFudCwg
TmV3Ym9ybjwva2V5d29yZD48a2V5d29yZD5MaXBpZG9taWNzPC9rZXl3b3JkPjxrZXl3b3JkPk1l
dGFib2xvbWUvaW1tdW5vbG9neTwva2V5d29yZD48a2V5d29yZD5NaWxrIFByb3RlaW5zL2NsYXNz
aWZpY2F0aW9uL2dlbmV0aWNzL2ltbXVub2xvZ3k8L2tleXdvcmQ+PGtleXdvcmQ+TWlsaywgSHVt
YW4vKmNoZW1pc3RyeS9pbW11bm9sb2d5L3Zpcm9sb2d5PC9rZXl3b3JkPjxrZXl3b3JkPlBhbmRl
bWljczwva2V5d29yZD48a2V5d29yZD5QbmV1bW9uaWEsIFZpcmFsL2dlbmV0aWNzLyppbW11bm9s
b2d5L3Zpcm9sb2d5PC9rZXl3b3JkPjxrZXl3b3JkPlBvc3RwYXJ0dW0gUGVyaW9kPC9rZXl3b3Jk
PjxrZXl3b3JkPlByZWduYW5jeTwva2V5d29yZD48a2V5d29yZD5Qcm90ZW9tZS9jbGFzc2lmaWNh
dGlvbi8qZ2VuZXRpY3MvaW1tdW5vbG9neTwva2V5d29yZD48a2V5d29yZD5TQVJTLUNvVi0yPC9r
ZXl3b3JkPjwva2V5d29yZHM+PGRhdGVzPjx5ZWFyPjIwMjA8L3llYXI+PHB1Yi1kYXRlcz48ZGF0
ZT5PY3QgMjM8L2RhdGU+PC9wdWItZGF0ZXM+PC9kYXRlcz48aXNibj4yMDU5LTM2MzUgKEVsZWN0
cm9uaWMpJiN4RDsyMDU5LTM2MzUgKExpbmtpbmcpPC9pc2JuPjxhY2Nlc3Npb24tbnVtPjMzMDk3
Njg0PC9hY2Nlc3Npb24tbnVtPjx1cmxzPjxyZWxhdGVkLXVybHM+PHVybD5odHRwczovL3d3dy5u
Y2JpLm5sbS5uaWguZ292L3B1Ym1lZC8zMzA5NzY4NDwvdXJsPjwvcmVsYXRlZC11cmxzPjwvdXJs
cz48Y3VzdG9tMj5QTUM3NTgxNjg5PC9jdXN0b20yPjxlbGVjdHJvbmljLXJlc291cmNlLW51bT4x
MC4xMDM4L3M0MTM5Mi0wMjAtMDAzNjItdzwvZWxlY3Ryb25pYy1yZXNvdXJjZS1udW0+PC9yZWNv
cmQ+PC9DaXRlPjwvRW5kTm90ZT4A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FvPC9BdXRob3I+PFllYXI+MjAyMDwvWWVhcj48UmVj
TnVtPjg0MjwvUmVjTnVtPjxEaXNwbGF5VGV4dD5bNzNdPC9EaXNwbGF5VGV4dD48cmVjb3JkPjxy
ZWMtbnVtYmVyPjg0MjwvcmVjLW51bWJlcj48Zm9yZWlnbi1rZXlzPjxrZXkgYXBwPSJFTiIgZGIt
aWQ9IjllZDB0cnR4d3d2eDkzZXowcm12YXpmazAwc3ByMHN0ZjBmNSIgdGltZXN0YW1wPSIxNjI3
NDYzNDI4Ij44NDI8L2tleT48L2ZvcmVpZ24ta2V5cz48cmVmLXR5cGUgbmFtZT0iSm91cm5hbCBB
cnRpY2xlIj4xNzwvcmVmLXR5cGU+PGNvbnRyaWJ1dG9ycz48YXV0aG9ycz48YXV0aG9yPlpoYW8s
IFkuPC9hdXRob3I+PGF1dGhvcj5TaGFuZywgWS48L2F1dGhvcj48YXV0aG9yPlJlbiwgWS48L2F1
dGhvcj48YXV0aG9yPkJpZSwgWS48L2F1dGhvcj48YXV0aG9yPlFpdSwgWS48L2F1dGhvcj48YXV0
aG9yPll1YW4sIFkuPC9hdXRob3I+PGF1dGhvcj5aaGFvLCBZLjwvYXV0aG9yPjxhdXRob3I+Wm91
LCBMLjwvYXV0aG9yPjxhdXRob3I+TGluLCBTLiBILjwvYXV0aG9yPjxhdXRob3I+WmhvdSwgWC48
L2F1dGhvcj48L2F1dGhvcnM+PC9jb250cmlidXRvcnM+PGF1dGgtYWRkcmVzcz5EZXBhcnRtZW50
IG9mIE9ic3RldHJpY3MgYW5kIEd5bmVjb2xvZ3ksIFVuaW9uIEhvc3BpdGFsLCBUb25namkgTWVk
aWNhbCBDb2xsZWdlLCBIdWF6aG9uZyBVbml2ZXJzaXR5IG9mIFNjaWVuY2UgYW5kIFRlY2hub2xv
Z3ksIDQzMDAyMiwgV3VoYW4sIENoaW5hLiYjeEQ7RGVwYXJ0bWVudCBvZiBDcml0aWNhbCBDYXJl
IE1lZGljaW5lLCBVbmlvbiBIb3NwaXRhbCwgVG9uZ2ppIE1lZGljYWwgQ29sbGVnZSwgSHVhemhv
bmcgVW5pdmVyc2l0eSBvZiBTY2llbmNlIGFuZCBUZWNobm9sb2d5LCBXdWhhbiwgQ2hpbmEuJiN4
RDtKb2ludCBMYWJvcmF0b3J5IG9mIEluZmVjdGlvdXMgRGlzZWFzZXMgYW5kIEhlYWx0aCwgV3Vo
YW4gSW5zdGl0dXRlIG9mIFZpcm9sb2d5ICZhbXA7IFd1aGFuSmlueWludGFuIEhvc3BpdGFsLCBD
QVMsIDQzMDAyMywgV3VoYW4sIENoaW5hLiYjeEQ7U3RhdGUgS2V5IExhYm9yYXRvcnkgb2YgVmly
b2xvZ3ksIFd1aGFuIEluc3RpdHV0ZSBvZiBWaXJvbG9neSwgQ2VudGVyIGZvciBCaW9zYWZldHkg
TWVnYS1TY2llbmNlLCBDaGluZXNlIEFjYWRlbXkgb2YgU2NpZW5jZXMgKENBUyksIDQzMDA3MSwg
V3VoYW4sIENoaW5hLiYjeEQ7Q2VudGVyIGZvciBQcmVjaXNpb24gVHJhbnNsYXRpb25hbCBNZWRp
Y2luZSBvZiBXdWhhbiBJbnN0aXR1dGUgb2YgVmlyb2xvZ3kgJmFtcDsgR3Vhbmd6aG91IFdvbWVu
IGFuZCBDaGlsZHJlbiZhcG9zO3MgTWVkaWNhbCBDZW50ZXIsIDUxMDEyMCwgR3Vhbmd6aG91LCBD
aGluYS4mI3hEO1N0YXRlIEtleSBMYWJvcmF0b3J5IG9mIENlbGx1bGFyIFN0cmVzcyBCaW9sb2d5
LCBJbm5vdmF0aW9uIENlbnRlciBmb3IgQ2VsbCBTaWduYWxpbmcgTmV0d29yaywgU2Nob29sIG9m
IExpZmUgU2NpZW5jZXMsIFhpYW1lbiBVbml2ZXJzaXR5LCBYaWFtZW4sIENoaW5hLiYjeEQ7RGVw
YXJ0bWVudCBvZiBPYnN0ZXRyaWNzIGFuZCBHeW5lY29sb2d5LCBNYXRlcm5hbCBhbmQgQ2hpbGQg
SG9zcGl0YWwgb2YgSHViZWkgUHJvdmluY2UsIDQzMDA3MiwgV3VoYW4sIENoaW5hLiYjeEQ7RGVw
YXJ0bWVudCBvZiBPYnN0ZXRyaWNzIGFuZCBHeW5lY29sb2d5LCBVbmlvbiBIb3NwaXRhbCwgVG9u
Z2ppIE1lZGljYWwgQ29sbGVnZSwgSHVhemhvbmcgVW5pdmVyc2l0eSBvZiBTY2llbmNlIGFuZCBU
ZWNobm9sb2d5LCA0MzAwMjIsIFd1aGFuLCBDaGluYS4geGllaGV6b3VsaUBodXN0LmVkdS5jbi4m
I3hEO1N0YXRlIEtleSBMYWJvcmF0b3J5IG9mIENlbGx1bGFyIFN0cmVzcyBCaW9sb2d5LCBJbm5v
dmF0aW9uIENlbnRlciBmb3IgQ2VsbCBTaWduYWxpbmcgTmV0d29yaywgU2Nob29sIG9mIExpZmUg
U2NpZW5jZXMsIFhpYW1lbiBVbml2ZXJzaXR5LCBYaWFtZW4sIENoaW5hLiBzaHVoYWlAeG11LmVk
dS5jbi4mI3hEO0pvaW50IExhYm9yYXRvcnkgb2YgSW5mZWN0aW91cyBEaXNlYXNlcyBhbmQgSGVh
bHRoLCBXdWhhbiBJbnN0aXR1dGUgb2YgVmlyb2xvZ3kgJmFtcDsgV3VoYW5KaW55aW50YW4gSG9z
cGl0YWwsIENBUywgNDMwMDIzLCBXdWhhbiwgQ2hpbmEuIHpob3V4aUB3aC5pb3YuY24uJiN4RDtT
dGF0ZSBLZXkgTGFib3JhdG9yeSBvZiBWaXJvbG9neSwgV3VoYW4gSW5zdGl0dXRlIG9mIFZpcm9s
b2d5LCBDZW50ZXIgZm9yIEJpb3NhZmV0eSBNZWdhLVNjaWVuY2UsIENoaW5lc2UgQWNhZGVteSBv
ZiBTY2llbmNlcyAoQ0FTKSwgNDMwMDcxLCBXdWhhbiwgQ2hpbmEuIHpob3V4aUB3aC5pb3YuY24u
JiN4RDtDZW50ZXIgZm9yIFByZWNpc2lvbiBUcmFuc2xhdGlvbmFsIE1lZGljaW5lIG9mIFd1aGFu
IEluc3RpdHV0ZSBvZiBWaXJvbG9neSAmYW1wOyBHdWFuZ3pob3UgV29tZW4gYW5kIENoaWxkcmVu
JmFwb3M7cyBNZWRpY2FsIENlbnRlciwgNTEwMTIwLCBHdWFuZ3pob3UsIENoaW5hLiB6aG91eGlA
d2guaW92LmNuLjwvYXV0aC1hZGRyZXNzPjx0aXRsZXM+PHRpdGxlPk9taWNzIHN0dWR5IHJldmVh
bHMgYWJub3JtYWwgYWx0ZXJhdGlvbnMgb2YgYnJlYXN0bWlsayBwcm90ZWlucyBhbmQgbWV0YWJv
bGl0ZXMgaW4gcHVlcnBlcmFudCB3b21lbiB3aXRoIENPVklELTE5PC90aXRsZT48c2Vjb25kYXJ5
LXRpdGxlPlNpZ25hbCBUcmFuc2R1Y3QgVGFyZ2V0IFRoZXI8L3NlY29uZGFyeS10aXRsZT48L3Rp
dGxlcz48cGVyaW9kaWNhbD48ZnVsbC10aXRsZT5TaWduYWwgVHJhbnNkdWN0IFRhcmdldCBUaGVy
PC9mdWxsLXRpdGxlPjwvcGVyaW9kaWNhbD48cGFnZXM+MjQ3PC9wYWdlcz48dm9sdW1lPjU8L3Zv
bHVtZT48bnVtYmVyPjE8L251bWJlcj48ZWRpdGlvbj4yMDIwLzEwLzI1PC9lZGl0aW9uPjxrZXl3
b3Jkcz48a2V5d29yZD5BZHVsdDwva2V5d29yZD48a2V5d29yZD5BbmltYWxzPC9rZXl3b3JkPjxr
ZXl3b3JkPkJldGFjb3JvbmF2aXJ1cy8qcGF0aG9nZW5pY2l0eTwva2V5d29yZD48a2V5d29yZD5C
cmVhc3QgRmVlZGluZzwva2V5d29yZD48a2V5d29yZD5Db3ZpZC0xOTwva2V5d29yZD48a2V5d29y
ZD5DYXNlLUNvbnRyb2wgU3R1ZGllczwva2V5d29yZD48a2V5d29yZD5DZXNhcmVhbiBTZWN0aW9u
PC9rZXl3b3JkPjxrZXl3b3JkPkNvbG9zdHJ1bS8qY2hlbWlzdHJ5L2ltbXVub2xvZ3kvdmlyb2xv
Z3k8L2tleXdvcmQ+PGtleXdvcmQ+Q29yb25hdmlydXMgSW5mZWN0aW9ucy9nZW5ldGljcy8qaW1t
dW5vbG9neS92aXJvbG9neTwva2V5d29yZD48a2V5d29yZD5GZW1hbGU8L2tleXdvcmQ+PGtleXdv
cmQ+R2VuZSBFeHByZXNzaW9uPC9rZXl3b3JkPjxrZXl3b3JkPkdlbmUgRXhwcmVzc2lvbiBQcm9m
aWxpbmc8L2tleXdvcmQ+PGtleXdvcmQ+SHVtYW5zPC9rZXl3b3JkPjxrZXl3b3JkPkluZmFudCwg
TmV3Ym9ybjwva2V5d29yZD48a2V5d29yZD5MaXBpZG9taWNzPC9rZXl3b3JkPjxrZXl3b3JkPk1l
dGFib2xvbWUvaW1tdW5vbG9neTwva2V5d29yZD48a2V5d29yZD5NaWxrIFByb3RlaW5zL2NsYXNz
aWZpY2F0aW9uL2dlbmV0aWNzL2ltbXVub2xvZ3k8L2tleXdvcmQ+PGtleXdvcmQ+TWlsaywgSHVt
YW4vKmNoZW1pc3RyeS9pbW11bm9sb2d5L3Zpcm9sb2d5PC9rZXl3b3JkPjxrZXl3b3JkPlBhbmRl
bWljczwva2V5d29yZD48a2V5d29yZD5QbmV1bW9uaWEsIFZpcmFsL2dlbmV0aWNzLyppbW11bm9s
b2d5L3Zpcm9sb2d5PC9rZXl3b3JkPjxrZXl3b3JkPlBvc3RwYXJ0dW0gUGVyaW9kPC9rZXl3b3Jk
PjxrZXl3b3JkPlByZWduYW5jeTwva2V5d29yZD48a2V5d29yZD5Qcm90ZW9tZS9jbGFzc2lmaWNh
dGlvbi8qZ2VuZXRpY3MvaW1tdW5vbG9neTwva2V5d29yZD48a2V5d29yZD5TQVJTLUNvVi0yPC9r
ZXl3b3JkPjwva2V5d29yZHM+PGRhdGVzPjx5ZWFyPjIwMjA8L3llYXI+PHB1Yi1kYXRlcz48ZGF0
ZT5PY3QgMjM8L2RhdGU+PC9wdWItZGF0ZXM+PC9kYXRlcz48aXNibj4yMDU5LTM2MzUgKEVsZWN0
cm9uaWMpJiN4RDsyMDU5LTM2MzUgKExpbmtpbmcpPC9pc2JuPjxhY2Nlc3Npb24tbnVtPjMzMDk3
Njg0PC9hY2Nlc3Npb24tbnVtPjx1cmxzPjxyZWxhdGVkLXVybHM+PHVybD5odHRwczovL3d3dy5u
Y2JpLm5sbS5uaWguZ292L3B1Ym1lZC8zMzA5NzY4NDwvdXJsPjwvcmVsYXRlZC11cmxzPjwvdXJs
cz48Y3VzdG9tMj5QTUM3NTgxNjg5PC9jdXN0b20yPjxlbGVjdHJvbmljLXJlc291cmNlLW51bT4x
MC4xMDM4L3M0MTM5Mi0wMjAtMDAzNjItdzwvZWxlY3Ryb25pYy1yZXNvdXJjZS1udW0+PC9yZWNv
cmQ+PC9DaXRlPjwvRW5kTm90ZT4A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</w:rPr>
              <w:t>[73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15" w:type="pct"/>
            <w:hideMark/>
          </w:tcPr>
          <w:p w14:paraId="7107D12E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Omics study reveals abnormal alterations of breastmilk proteins and metabolites in puerperant women with COVID-19</w:t>
            </w:r>
          </w:p>
        </w:tc>
        <w:tc>
          <w:tcPr>
            <w:tcW w:w="413" w:type="pct"/>
            <w:hideMark/>
          </w:tcPr>
          <w:p w14:paraId="53F0B3A4" w14:textId="77777777" w:rsidR="00C46E9E" w:rsidRPr="00B215A6" w:rsidRDefault="00A70D53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4 female COVID-19 patients </w:t>
            </w:r>
            <w:r w:rsidR="00C46E9E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and 2 healthy controls</w:t>
            </w:r>
          </w:p>
        </w:tc>
        <w:tc>
          <w:tcPr>
            <w:tcW w:w="258" w:type="pct"/>
            <w:hideMark/>
          </w:tcPr>
          <w:p w14:paraId="5428840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3/10/2020</w:t>
            </w:r>
          </w:p>
        </w:tc>
        <w:tc>
          <w:tcPr>
            <w:tcW w:w="258" w:type="pct"/>
            <w:hideMark/>
          </w:tcPr>
          <w:p w14:paraId="315CE3A5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5395FD25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19" w:type="pct"/>
            <w:hideMark/>
          </w:tcPr>
          <w:p w14:paraId="3C1D43DE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determine whether breast milk is affected by COVID-19</w:t>
            </w:r>
          </w:p>
        </w:tc>
        <w:tc>
          <w:tcPr>
            <w:tcW w:w="1343" w:type="pct"/>
            <w:hideMark/>
          </w:tcPr>
          <w:p w14:paraId="49C163CE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Breastfeeding or breast milk with a deficiency of immune-related components may not be beneficial to neonates in establishing an immune defence early in life</w:t>
            </w:r>
          </w:p>
        </w:tc>
        <w:tc>
          <w:tcPr>
            <w:tcW w:w="844" w:type="pct"/>
            <w:hideMark/>
          </w:tcPr>
          <w:p w14:paraId="1B1EAC9B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https://static-content.springer.com/esm/art%3A10.1038%2Fs41392-020-00362-w/MediaObjects/41392_2020_362_MOESM3_ESM.xlsx; https://static-content.springer.com/esm/art%3A10.1038%2Fs41392-020-00362-w/MediaObjects/41392_2020_362_MOESM7_ESM.xlsx; https://static-content.springer.com/esm/art%3A10.1038%2Fs41392-020-00362-w/MediaObjects/41392_2020_362_MOESM8_ESM.xlsx</w:t>
            </w:r>
          </w:p>
        </w:tc>
      </w:tr>
      <w:tr w:rsidR="00B215A6" w:rsidRPr="00B215A6" w14:paraId="7F9357BC" w14:textId="77777777" w:rsidTr="00B215A6">
        <w:trPr>
          <w:trHeight w:val="20"/>
        </w:trPr>
        <w:tc>
          <w:tcPr>
            <w:tcW w:w="308" w:type="pct"/>
            <w:hideMark/>
          </w:tcPr>
          <w:p w14:paraId="126B3F31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Yang, R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.</w:t>
            </w:r>
            <w:r w:rsidR="00A70D53" w:rsidRPr="00B215A6">
              <w:rPr>
                <w:color w:val="000000" w:themeColor="text1"/>
                <w:lang w:val="sv-SE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ZYW5nPC9BdXRob3I+PFllYXI+MjAyMDwvWWVhcj48UmVj
TnVtPjg0MzwvUmVjTnVtPjxEaXNwbGF5VGV4dD5bNTldPC9EaXNwbGF5VGV4dD48cmVjb3JkPjxy
ZWMtbnVtYmVyPjg0MzwvcmVjLW51bWJlcj48Zm9yZWlnbi1rZXlzPjxrZXkgYXBwPSJFTiIgZGIt
aWQ9IjllZDB0cnR4d3d2eDkzZXowcm12YXpmazAwc3ByMHN0ZjBmNSIgdGltZXN0YW1wPSIxNjI3
NDYzNDgxIj44NDM8L2tleT48L2ZvcmVpZ24ta2V5cz48cmVmLXR5cGUgbmFtZT0iSm91cm5hbCBB
cnRpY2xlIj4xNzwvcmVmLXR5cGU+PGNvbnRyaWJ1dG9ycz48YXV0aG9ycz48YXV0aG9yPllhbmcs
IFIuPC9hdXRob3I+PGF1dGhvcj5MaXUsIEguPC9hdXRob3I+PGF1dGhvcj5CYWksIEMuPC9hdXRo
b3I+PGF1dGhvcj5XYW5nLCBZLjwvYXV0aG9yPjxhdXRob3I+WmhhbmcsIFguPC9hdXRob3I+PGF1
dGhvcj5HdW8sIFIuPC9hdXRob3I+PGF1dGhvcj5XdSwgUy48L2F1dGhvcj48YXV0aG9yPldhbmcs
IEouPC9hdXRob3I+PGF1dGhvcj5MZXVuZywgRS48L2F1dGhvcj48YXV0aG9yPkNoYW5nLCBILjwv
YXV0aG9yPjxhdXRob3I+TGksIFAuPC9hdXRob3I+PGF1dGhvcj5MaXUsIFQuPC9hdXRob3I+PGF1
dGhvcj5XYW5nLCBZLjwvYXV0aG9yPjwvYXV0aG9ycz48L2NvbnRyaWJ1dG9ycz48YXV0aC1hZGRy
ZXNzPlNjaG9vbCBvZiBUcmFkaXRpb25hbCBDaGluZXNlIE1lZGljaW5lLCBCZWlqaW5nIFVuaXZl
cnNpdHkgb2YgQ2hpbmVzZSBNZWRpY2luZSwgQmVpIFNhbiBIdWFuIEVhc3QgUm9hZCwgQmVpamlu
ZywgMTAwMDI5LCBDaGluYS4mI3hEO1BoYXJtYWNldXRpY2FsIEluZm9ybWF0aWNzIEluc3RpdHV0
ZSwgQ29sbGVnZSBvZiBQaGFybWFjZXV0aWNhbCBTY2llbmNlcywgWmhlamlhbmcgVW5pdmVyc2l0
eSwgSGFuZ3pob3UsIDMxMDA1OCwgQ2hpbmEuJiN4RDtNYWNhdSBVbml2ZXJzaXR5IG9mIFNjaWVu
Y2UgJmFtcDsgVGVjaG5vbG9neSwgTWFjYXUsIENoaW5hLiYjeEQ7TGF3cmVuY2UgQmVya2VsZXkg
TmF0aW9uYWwgTGFib3JhdG9yeSwgVW5pdmVyc2l0eSBvZiBDYWxpZm9ybmlhLCBVU0EuJiN4RDtT
Y2hvb2wgb2YgVHJhZGl0aW9uYWwgQ2hpbmVzZSBNZWRpY2luZSwgQmVpamluZyBVbml2ZXJzaXR5
IG9mIENoaW5lc2UgTWVkaWNpbmUsIEJlaSBTYW4gSHVhbiBFYXN0IFJvYWQsIEJlaWppbmcsIDEw
MDAyOSwgQ2hpbmEuIEVsZWN0cm9uaWMgYWRkcmVzczogbGl1dGdAYnVjbS5lZHUuY24uJiN4RDtQ
aGFybWFjZXV0aWNhbCBJbmZvcm1hdGljcyBJbnN0aXR1dGUsIENvbGxlZ2Ugb2YgUGhhcm1hY2V1
dGljYWwgU2NpZW5jZXMsIFpoZWppYW5nIFVuaXZlcnNpdHksIEhhbmd6aG91LCAzMTAwNTgsIENo
aW5hLiBFbGVjdHJvbmljIGFkZHJlc3M6IHpqdXdhbmd5aUB6anUuZWR1LmNuLjwvYXV0aC1hZGRy
ZXNzPjx0aXRsZXM+PHRpdGxlPkNoZW1pY2FsIGNvbXBvc2l0aW9uIGFuZCBwaGFybWFjb2xvZ2lj
YWwgbWVjaGFuaXNtIG9mIFFpbmdmZWkgUGFpZHUgRGVjb2N0aW9uIGFuZCBNYSBYaW5nIFNoaSBH
YW4gRGVjb2N0aW9uIGFnYWluc3QgQ29yb25hdmlydXMgRGlzZWFzZSAyMDE5IChDT1ZJRC0xOSk6
IEluIHNpbGljbyBhbmQgZXhwZXJpbWVudGFsIHN0dWR5PC90aXRsZT48c2Vjb25kYXJ5LXRpdGxl
PlBoYXJtYWNvbCBSZXM8L3NlY29uZGFyeS10aXRsZT48L3RpdGxlcz48cGVyaW9kaWNhbD48ZnVs
bC10aXRsZT5QaGFybWFjb2wgUmVzPC9mdWxsLXRpdGxlPjwvcGVyaW9kaWNhbD48cGFnZXM+MTA0
ODIwPC9wYWdlcz48dm9sdW1lPjE1Nzwvdm9sdW1lPjxlZGl0aW9uPjIwMjAvMDUvMDQ8L2VkaXRp
b24+PGtleXdvcmRzPjxrZXl3b3JkPkFuaW1hbHM8L2tleXdvcmQ+PGtleXdvcmQ+QW50aS1JbmZs
YW1tYXRvcnkgQWdlbnRzL2FuYWx5c2lzL3BoYXJtYWNvbG9neTwva2V5d29yZD48a2V5d29yZD5C
ZXRhY29yb25hdmlydXMvKmRydWcgZWZmZWN0czwva2V5d29yZD48a2V5d29yZD5Db3ZpZC0xOTwv
a2V5d29yZD48a2V5d29yZD5DZWxscywgQ3VsdHVyZWQ8L2tleXdvcmQ+PGtleXdvcmQ+Q29tcHV0
ZXIgU2ltdWxhdGlvbjwva2V5d29yZD48a2V5d29yZD5Db3JvbmF2aXJ1cyBJbmZlY3Rpb25zLypk
cnVnIHRoZXJhcHkvZ2VuZXRpY3M8L2tleXdvcmQ+PGtleXdvcmQ+RHJ1Z3MsIENoaW5lc2UgSGVy
YmFsLyphbmFseXNpcy8qcGhhcm1hY29sb2d5Lyp0aGVyYXBldXRpYyB1c2U8L2tleXdvcmQ+PGtl
eXdvcmQ+R2VuZSBFeHByZXNzaW9uL2RydWcgZWZmZWN0czwva2V5d29yZD48a2V5d29yZD5HbHlj
eXJyaGl6aWMgQWNpZC9waGFybWFjb2xvZ3k8L2tleXdvcmQ+PGtleXdvcmQ+SHVtYW5zPC9rZXl3
b3JkPjxrZXl3b3JkPkludGVybGV1a2luLTYvbWV0YWJvbGlzbTwva2V5d29yZD48a2V5d29yZD5M
aXBvcGVwdGlkZXMvYW50YWdvbmlzdHMgJmFtcDsgaW5oaWJpdG9ycy9waGFybWFjb2xvZ3k8L2tl
eXdvcmQ+PGtleXdvcmQ+TGlwb3BvbHlzYWNjaGFyaWRlczwva2V5d29yZD48a2V5d29yZD5NYWxl
PC9rZXl3b3JkPjxrZXl3b3JkPlBhbmRlbWljczwva2V5d29yZD48a2V5d29yZD5QbmV1bW9uaWEv
Y2hlbWljYWxseSBpbmR1Y2VkL21ldGFib2xpc208L2tleXdvcmQ+PGtleXdvcmQ+UG5ldW1vbmlh
LCBWaXJhbC8qZHJ1ZyB0aGVyYXB5L2dlbmV0aWNzPC9rZXl3b3JkPjxrZXl3b3JkPlJhdHM8L2tl
eXdvcmQ+PGtleXdvcmQ+U0FSUy1Db1YtMjwva2V5d29yZD48a2V5d29yZD5TaWduYWwgVHJhbnNk
dWN0aW9uL2RydWcgZWZmZWN0czwva2V5d29yZD48a2V5d29yZD5UaHJvbWJpbi9tZXRhYm9saXNt
PC9rZXl3b3JkPjxrZXl3b3JkPlRvbGwtTGlrZSBSZWNlcHRvcnMvbWV0YWJvbGlzbTwva2V5d29y
ZD48a2V5d29yZD4qQW15Z2RhbGluIChQdWJDaGVtIENJRDogNjU2NTE2KTwva2V5d29yZD48a2V5
d29yZD4qQmFpY2FsaW4gKFB1YkNoZW0gQ0lEOiA2NDk4Mik8L2tleXdvcmQ+PGtleXdvcmQ+KkNv
cm9uYSB2aXJ1cyBkaXNlYXNlIDIwMTk8L2tleXdvcmQ+PGtleXdvcmQ+KkVwaGVkcmluZSAoUHVi
Q2hlbSBDSUQ6IDkyOTQpPC9rZXl3b3JkPjxrZXl3b3JkPipHbHljeXJyaGl6aWMgYWNpZCAoUHVi
Q2hlbSBDSUQ6IDE0OTgyKTwva2V5d29yZD48a2V5d29yZD4qSGVzcGVyaWRpbiAoUHViQ2hlbSBD
SUQ6IDEwNjIxKTwva2V5d29yZD48a2V5d29yZD4qTWEgWGluZyBTaGkgR2FuIERlY29jdGlvbjwv
a2V5d29yZD48a2V5d29yZD4qTmFyaXJ1dGluIChQdWJDaGVtIENJRDogNDQyNDMxKTwva2V5d29y
ZD48a2V5d29yZD4qTmVvaGVzcGVyaWRpbiAoUHViQ2hlbSBDSUQ6IDQ0MjQzOSk8L2tleXdvcmQ+
PGtleXdvcmQ+Kk5ldHdvcmsgcGhhcm1hY29sb2d5PC9rZXl3b3JkPjxrZXl3b3JkPipRaW5nZmVp
IFBhaWR1IERlY29jdGlvbjwva2V5d29yZD48a2V5d29yZD4qVHJhZGl0aW9uYWwgQ2hpbmVzZSBt
ZWRpY2luZTwva2V5d29yZD48a2V5d29yZD5jb25mbGljdHMgb2YgaW50ZXJlc3QgYXNzb2NpYXRl
ZCB3aXRoIHRoaXMgcHVibGljYXRpb24gYW5kIHRoZXJlIGhhcyBiZWVuIG5vPC9rZXl3b3JkPjxr
ZXl3b3JkPnNpZ25pZmljYW50IGZpbmFuY2lhbCBzdXBwb3J0IGZvciB0aGlzIHdvcmsgdGhhdCBj
b3VsZCBoYXZlIGluZmx1ZW5jZWQgaXRzPC9rZXl3b3JkPjxrZXl3b3JkPm91dGNvbWUuPC9rZXl3
b3JkPjwva2V5d29yZHM+PGRhdGVzPjx5ZWFyPjIwMjA8L3llYXI+PHB1Yi1kYXRlcz48ZGF0ZT5K
dWw8L2RhdGU+PC9wdWItZGF0ZXM+PC9kYXRlcz48aXNibj4xMDk2LTExODYgKEVsZWN0cm9uaWMp
JiN4RDsxMDQzLTY2MTggKExpbmtpbmcpPC9pc2JuPjxhY2Nlc3Npb24tbnVtPjMyMzYwNDg0PC9h
Y2Nlc3Npb24tbnVtPjx1cmxzPjxyZWxhdGVkLXVybHM+PHVybD5odHRwczovL3d3dy5uY2JpLm5s
bS5uaWguZ292L3B1Ym1lZC8zMjM2MDQ4NDwvdXJsPjwvcmVsYXRlZC11cmxzPjwvdXJscz48Y3Vz
dG9tMj5QTUM3MTk0OTc5PC9jdXN0b20yPjxlbGVjdHJvbmljLXJlc291cmNlLW51bT4xMC4xMDE2
L2oucGhycy4yMDIwLjEwNDgyMDwvZWxlY3Ryb25pYy1yZXNvdXJjZS1udW0+PC9yZWNvcmQ+PC9D
aXRlPjwvRW5kTm90ZT4A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ZYW5nPC9BdXRob3I+PFllYXI+MjAyMDwvWWVhcj48UmVj
TnVtPjg0MzwvUmVjTnVtPjxEaXNwbGF5VGV4dD5bNTldPC9EaXNwbGF5VGV4dD48cmVjb3JkPjxy
ZWMtbnVtYmVyPjg0MzwvcmVjLW51bWJlcj48Zm9yZWlnbi1rZXlzPjxrZXkgYXBwPSJFTiIgZGIt
aWQ9IjllZDB0cnR4d3d2eDkzZXowcm12YXpmazAwc3ByMHN0ZjBmNSIgdGltZXN0YW1wPSIxNjI3
NDYzNDgxIj44NDM8L2tleT48L2ZvcmVpZ24ta2V5cz48cmVmLXR5cGUgbmFtZT0iSm91cm5hbCBB
cnRpY2xlIj4xNzwvcmVmLXR5cGU+PGNvbnRyaWJ1dG9ycz48YXV0aG9ycz48YXV0aG9yPllhbmcs
IFIuPC9hdXRob3I+PGF1dGhvcj5MaXUsIEguPC9hdXRob3I+PGF1dGhvcj5CYWksIEMuPC9hdXRo
b3I+PGF1dGhvcj5XYW5nLCBZLjwvYXV0aG9yPjxhdXRob3I+WmhhbmcsIFguPC9hdXRob3I+PGF1
dGhvcj5HdW8sIFIuPC9hdXRob3I+PGF1dGhvcj5XdSwgUy48L2F1dGhvcj48YXV0aG9yPldhbmcs
IEouPC9hdXRob3I+PGF1dGhvcj5MZXVuZywgRS48L2F1dGhvcj48YXV0aG9yPkNoYW5nLCBILjwv
YXV0aG9yPjxhdXRob3I+TGksIFAuPC9hdXRob3I+PGF1dGhvcj5MaXUsIFQuPC9hdXRob3I+PGF1
dGhvcj5XYW5nLCBZLjwvYXV0aG9yPjwvYXV0aG9ycz48L2NvbnRyaWJ1dG9ycz48YXV0aC1hZGRy
ZXNzPlNjaG9vbCBvZiBUcmFkaXRpb25hbCBDaGluZXNlIE1lZGljaW5lLCBCZWlqaW5nIFVuaXZl
cnNpdHkgb2YgQ2hpbmVzZSBNZWRpY2luZSwgQmVpIFNhbiBIdWFuIEVhc3QgUm9hZCwgQmVpamlu
ZywgMTAwMDI5LCBDaGluYS4mI3hEO1BoYXJtYWNldXRpY2FsIEluZm9ybWF0aWNzIEluc3RpdHV0
ZSwgQ29sbGVnZSBvZiBQaGFybWFjZXV0aWNhbCBTY2llbmNlcywgWmhlamlhbmcgVW5pdmVyc2l0
eSwgSGFuZ3pob3UsIDMxMDA1OCwgQ2hpbmEuJiN4RDtNYWNhdSBVbml2ZXJzaXR5IG9mIFNjaWVu
Y2UgJmFtcDsgVGVjaG5vbG9neSwgTWFjYXUsIENoaW5hLiYjeEQ7TGF3cmVuY2UgQmVya2VsZXkg
TmF0aW9uYWwgTGFib3JhdG9yeSwgVW5pdmVyc2l0eSBvZiBDYWxpZm9ybmlhLCBVU0EuJiN4RDtT
Y2hvb2wgb2YgVHJhZGl0aW9uYWwgQ2hpbmVzZSBNZWRpY2luZSwgQmVpamluZyBVbml2ZXJzaXR5
IG9mIENoaW5lc2UgTWVkaWNpbmUsIEJlaSBTYW4gSHVhbiBFYXN0IFJvYWQsIEJlaWppbmcsIDEw
MDAyOSwgQ2hpbmEuIEVsZWN0cm9uaWMgYWRkcmVzczogbGl1dGdAYnVjbS5lZHUuY24uJiN4RDtQ
aGFybWFjZXV0aWNhbCBJbmZvcm1hdGljcyBJbnN0aXR1dGUsIENvbGxlZ2Ugb2YgUGhhcm1hY2V1
dGljYWwgU2NpZW5jZXMsIFpoZWppYW5nIFVuaXZlcnNpdHksIEhhbmd6aG91LCAzMTAwNTgsIENo
aW5hLiBFbGVjdHJvbmljIGFkZHJlc3M6IHpqdXdhbmd5aUB6anUuZWR1LmNuLjwvYXV0aC1hZGRy
ZXNzPjx0aXRsZXM+PHRpdGxlPkNoZW1pY2FsIGNvbXBvc2l0aW9uIGFuZCBwaGFybWFjb2xvZ2lj
YWwgbWVjaGFuaXNtIG9mIFFpbmdmZWkgUGFpZHUgRGVjb2N0aW9uIGFuZCBNYSBYaW5nIFNoaSBH
YW4gRGVjb2N0aW9uIGFnYWluc3QgQ29yb25hdmlydXMgRGlzZWFzZSAyMDE5IChDT1ZJRC0xOSk6
IEluIHNpbGljbyBhbmQgZXhwZXJpbWVudGFsIHN0dWR5PC90aXRsZT48c2Vjb25kYXJ5LXRpdGxl
PlBoYXJtYWNvbCBSZXM8L3NlY29uZGFyeS10aXRsZT48L3RpdGxlcz48cGVyaW9kaWNhbD48ZnVs
bC10aXRsZT5QaGFybWFjb2wgUmVzPC9mdWxsLXRpdGxlPjwvcGVyaW9kaWNhbD48cGFnZXM+MTA0
ODIwPC9wYWdlcz48dm9sdW1lPjE1Nzwvdm9sdW1lPjxlZGl0aW9uPjIwMjAvMDUvMDQ8L2VkaXRp
b24+PGtleXdvcmRzPjxrZXl3b3JkPkFuaW1hbHM8L2tleXdvcmQ+PGtleXdvcmQ+QW50aS1JbmZs
YW1tYXRvcnkgQWdlbnRzL2FuYWx5c2lzL3BoYXJtYWNvbG9neTwva2V5d29yZD48a2V5d29yZD5C
ZXRhY29yb25hdmlydXMvKmRydWcgZWZmZWN0czwva2V5d29yZD48a2V5d29yZD5Db3ZpZC0xOTwv
a2V5d29yZD48a2V5d29yZD5DZWxscywgQ3VsdHVyZWQ8L2tleXdvcmQ+PGtleXdvcmQ+Q29tcHV0
ZXIgU2ltdWxhdGlvbjwva2V5d29yZD48a2V5d29yZD5Db3JvbmF2aXJ1cyBJbmZlY3Rpb25zLypk
cnVnIHRoZXJhcHkvZ2VuZXRpY3M8L2tleXdvcmQ+PGtleXdvcmQ+RHJ1Z3MsIENoaW5lc2UgSGVy
YmFsLyphbmFseXNpcy8qcGhhcm1hY29sb2d5Lyp0aGVyYXBldXRpYyB1c2U8L2tleXdvcmQ+PGtl
eXdvcmQ+R2VuZSBFeHByZXNzaW9uL2RydWcgZWZmZWN0czwva2V5d29yZD48a2V5d29yZD5HbHlj
eXJyaGl6aWMgQWNpZC9waGFybWFjb2xvZ3k8L2tleXdvcmQ+PGtleXdvcmQ+SHVtYW5zPC9rZXl3
b3JkPjxrZXl3b3JkPkludGVybGV1a2luLTYvbWV0YWJvbGlzbTwva2V5d29yZD48a2V5d29yZD5M
aXBvcGVwdGlkZXMvYW50YWdvbmlzdHMgJmFtcDsgaW5oaWJpdG9ycy9waGFybWFjb2xvZ3k8L2tl
eXdvcmQ+PGtleXdvcmQ+TGlwb3BvbHlzYWNjaGFyaWRlczwva2V5d29yZD48a2V5d29yZD5NYWxl
PC9rZXl3b3JkPjxrZXl3b3JkPlBhbmRlbWljczwva2V5d29yZD48a2V5d29yZD5QbmV1bW9uaWEv
Y2hlbWljYWxseSBpbmR1Y2VkL21ldGFib2xpc208L2tleXdvcmQ+PGtleXdvcmQ+UG5ldW1vbmlh
LCBWaXJhbC8qZHJ1ZyB0aGVyYXB5L2dlbmV0aWNzPC9rZXl3b3JkPjxrZXl3b3JkPlJhdHM8L2tl
eXdvcmQ+PGtleXdvcmQ+U0FSUy1Db1YtMjwva2V5d29yZD48a2V5d29yZD5TaWduYWwgVHJhbnNk
dWN0aW9uL2RydWcgZWZmZWN0czwva2V5d29yZD48a2V5d29yZD5UaHJvbWJpbi9tZXRhYm9saXNt
PC9rZXl3b3JkPjxrZXl3b3JkPlRvbGwtTGlrZSBSZWNlcHRvcnMvbWV0YWJvbGlzbTwva2V5d29y
ZD48a2V5d29yZD4qQW15Z2RhbGluIChQdWJDaGVtIENJRDogNjU2NTE2KTwva2V5d29yZD48a2V5
d29yZD4qQmFpY2FsaW4gKFB1YkNoZW0gQ0lEOiA2NDk4Mik8L2tleXdvcmQ+PGtleXdvcmQ+KkNv
cm9uYSB2aXJ1cyBkaXNlYXNlIDIwMTk8L2tleXdvcmQ+PGtleXdvcmQ+KkVwaGVkcmluZSAoUHVi
Q2hlbSBDSUQ6IDkyOTQpPC9rZXl3b3JkPjxrZXl3b3JkPipHbHljeXJyaGl6aWMgYWNpZCAoUHVi
Q2hlbSBDSUQ6IDE0OTgyKTwva2V5d29yZD48a2V5d29yZD4qSGVzcGVyaWRpbiAoUHViQ2hlbSBD
SUQ6IDEwNjIxKTwva2V5d29yZD48a2V5d29yZD4qTWEgWGluZyBTaGkgR2FuIERlY29jdGlvbjwv
a2V5d29yZD48a2V5d29yZD4qTmFyaXJ1dGluIChQdWJDaGVtIENJRDogNDQyNDMxKTwva2V5d29y
ZD48a2V5d29yZD4qTmVvaGVzcGVyaWRpbiAoUHViQ2hlbSBDSUQ6IDQ0MjQzOSk8L2tleXdvcmQ+
PGtleXdvcmQ+Kk5ldHdvcmsgcGhhcm1hY29sb2d5PC9rZXl3b3JkPjxrZXl3b3JkPipRaW5nZmVp
IFBhaWR1IERlY29jdGlvbjwva2V5d29yZD48a2V5d29yZD4qVHJhZGl0aW9uYWwgQ2hpbmVzZSBt
ZWRpY2luZTwva2V5d29yZD48a2V5d29yZD5jb25mbGljdHMgb2YgaW50ZXJlc3QgYXNzb2NpYXRl
ZCB3aXRoIHRoaXMgcHVibGljYXRpb24gYW5kIHRoZXJlIGhhcyBiZWVuIG5vPC9rZXl3b3JkPjxr
ZXl3b3JkPnNpZ25pZmljYW50IGZpbmFuY2lhbCBzdXBwb3J0IGZvciB0aGlzIHdvcmsgdGhhdCBj
b3VsZCBoYXZlIGluZmx1ZW5jZWQgaXRzPC9rZXl3b3JkPjxrZXl3b3JkPm91dGNvbWUuPC9rZXl3
b3JkPjwva2V5d29yZHM+PGRhdGVzPjx5ZWFyPjIwMjA8L3llYXI+PHB1Yi1kYXRlcz48ZGF0ZT5K
dWw8L2RhdGU+PC9wdWItZGF0ZXM+PC9kYXRlcz48aXNibj4xMDk2LTExODYgKEVsZWN0cm9uaWMp
JiN4RDsxMDQzLTY2MTggKExpbmtpbmcpPC9pc2JuPjxhY2Nlc3Npb24tbnVtPjMyMzYwNDg0PC9h
Y2Nlc3Npb24tbnVtPjx1cmxzPjxyZWxhdGVkLXVybHM+PHVybD5odHRwczovL3d3dy5uY2JpLm5s
bS5uaWguZ292L3B1Ym1lZC8zMjM2MDQ4NDwvdXJsPjwvcmVsYXRlZC11cmxzPjwvdXJscz48Y3Vz
dG9tMj5QTUM3MTk0OTc5PC9jdXN0b20yPjxlbGVjdHJvbmljLXJlc291cmNlLW51bT4xMC4xMDE2
L2oucGhycy4yMDIwLjEwNDgyMDwvZWxlY3Ryb25pYy1yZXNvdXJjZS1udW0+PC9yZWNvcmQ+PC9D
aXRlPjwvRW5kTm90ZT4A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  <w:lang w:val="sv-SE"/>
              </w:rPr>
              <w:t>[59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515" w:type="pct"/>
            <w:hideMark/>
          </w:tcPr>
          <w:p w14:paraId="3763F9AB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Chemical composition and pharmacological mechanism of Qingfei Paidu Decoction and Ma Xing Shi Gan Decoction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against Coronavirus Disease 2019 (COVID-19): In silico and experimental study</w:t>
            </w:r>
          </w:p>
        </w:tc>
        <w:tc>
          <w:tcPr>
            <w:tcW w:w="413" w:type="pct"/>
            <w:hideMark/>
          </w:tcPr>
          <w:p w14:paraId="116DEED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1 decoction preparation</w:t>
            </w:r>
          </w:p>
        </w:tc>
        <w:tc>
          <w:tcPr>
            <w:tcW w:w="258" w:type="pct"/>
            <w:hideMark/>
          </w:tcPr>
          <w:p w14:paraId="416F654C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9/04/2020</w:t>
            </w:r>
          </w:p>
        </w:tc>
        <w:tc>
          <w:tcPr>
            <w:tcW w:w="258" w:type="pct"/>
            <w:hideMark/>
          </w:tcPr>
          <w:p w14:paraId="698DF63D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062C7601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19" w:type="pct"/>
            <w:hideMark/>
          </w:tcPr>
          <w:p w14:paraId="72B7B0CB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evaluate the chemical composition and pharmacological mechanisms of the Qingfei Paidu Decoction as a Chinese medicine used for COVID-19 in China</w:t>
            </w:r>
          </w:p>
        </w:tc>
        <w:tc>
          <w:tcPr>
            <w:tcW w:w="1343" w:type="pct"/>
            <w:hideMark/>
          </w:tcPr>
          <w:p w14:paraId="0C0650F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he therapeutic effects of the Qingfei Paidu Decoction against COVID-19 may be attributed to the anti-inflammatory effects of the Ma Xing Shi Gan Decoction</w:t>
            </w:r>
          </w:p>
        </w:tc>
        <w:tc>
          <w:tcPr>
            <w:tcW w:w="844" w:type="pct"/>
            <w:hideMark/>
          </w:tcPr>
          <w:p w14:paraId="695BBDF5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Data for this project available from the corresponding author upon request. Supplementary materials: https://www.ncbi.nlm.nih.gov/pmc/articles/PMC7194979/</w:t>
            </w:r>
          </w:p>
        </w:tc>
      </w:tr>
      <w:tr w:rsidR="00B215A6" w:rsidRPr="00B215A6" w14:paraId="6192ABAD" w14:textId="77777777" w:rsidTr="00B215A6">
        <w:trPr>
          <w:trHeight w:val="20"/>
        </w:trPr>
        <w:tc>
          <w:tcPr>
            <w:tcW w:w="308" w:type="pct"/>
            <w:hideMark/>
          </w:tcPr>
          <w:p w14:paraId="5299D18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Gupta, V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.</w:t>
            </w:r>
            <w:r w:rsidR="00A70D53" w:rsidRPr="00B215A6">
              <w:rPr>
                <w:color w:val="000000" w:themeColor="text1"/>
                <w:lang w:val="sv-SE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HdXB0YTwvQXV0aG9yPjxZZWFyPjIwMjE8L1llYXI+PFJl
Y051bT44NDQ8L1JlY051bT48RGlzcGxheVRleHQ+WzMyXTwvRGlzcGxheVRleHQ+PHJlY29yZD48
cmVjLW51bWJlcj44NDQ8L3JlYy1udW1iZXI+PGZvcmVpZ24ta2V5cz48a2V5IGFwcD0iRU4iIGRi
LWlkPSI5ZWQwdHJ0eHd3dng5M2V6MHJtdmF6ZmswMHNwcjBzdGYwZjUiIHRpbWVzdGFtcD0iMTYy
NzQ2MzU0NiI+ODQ0PC9rZXk+PC9mb3JlaWduLWtleXM+PHJlZi10eXBlIG5hbWU9IkpvdXJuYWwg
QXJ0aWNsZSI+MTc8L3JlZi10eXBlPjxjb250cmlidXRvcnM+PGF1dGhvcnM+PGF1dGhvcj5HdXB0
YSwgVi48L2F1dGhvcj48YXV0aG9yPkhhaWRlciwgUy48L2F1dGhvcj48YXV0aG9yPlZlcm1hLCBN
LjwvYXV0aG9yPjxhdXRob3I+U2luZ2h2aSwgTi48L2F1dGhvcj48YXV0aG9yPlBvbm51c2FteSwg
Sy48L2F1dGhvcj48YXV0aG9yPk1hbGlrLCBNLiBaLjwvYXV0aG9yPjxhdXRob3I+VmVybWEsIEgu
PC9hdXRob3I+PGF1dGhvcj5LdW1hciwgUi48L2F1dGhvcj48YXV0aG9yPlNvb2QsIFUuPC9hdXRo
b3I+PGF1dGhvcj5IaXJhLCBQLjwvYXV0aG9yPjxhdXRob3I+U2F0aWphLCBTLjwvYXV0aG9yPjxh
dXRob3I+U2luZ2gsIFkuPC9hdXRob3I+PGF1dGhvcj5MYWwsIFIuPC9hdXRob3I+PC9hdXRob3Jz
PjwvY29udHJpYnV0b3JzPjxhdXRoLWFkZHJlc3M+UGhpWEdlbiBQcml2YXRlIExpbWl0ZWQsIEd1
cnVncmFtLCBIYXJ5YW5hLCBJbmRpYS4mI3hEO0pheXBlZSBJbnN0aXR1dGUgb2YgSW5mb3JtYXRp
b24gVGVjaG5vbG9neSwgTm9pZGEsIFV0dGFyIFByYWRlc2gsIEluZGlhLiYjeEQ7RGVwYXJ0bWVu
dCBvZiBab29sb2d5LCBTcmkgVmVua2F0ZXN3YXJhIENvbGxlZ2UsIFVuaXZlcnNpdHkgb2YgRGVs
aGksIE5ldyBEZWxoaSwgSW5kaWEuJiN4RDtEZXBhcnRtZW50IG9mIFpvb2xvZ3ksIFVuaXZlcnNp
dHkgb2YgRGVsaGksIERlbGhpLCBJbmRpYS4mI3hEO1NjaG9vbCBvZiBCaW90ZWNobm9sb2d5LCBK
YXdhaGFybGFsIE5laHJ1IFVuaXZlcnNpdHksIE5ldyBEZWxoaSwgSW5kaWEuJiN4RDtTY2hvb2wg
b2YgQ29tcHV0YXRpb25hbCBhbmQgSW50ZWdyYXRpdmUgU2NpZW5jZXMsIEphd2FoYXJsYWwgTmVo
cnUgVW5pdmVyc2l0eSwgTmV3IERlbGhpLCBJbmRpYS4mI3hEO0RlcGFydG1lbnQgb2YgWm9vbG9n
eSwgUmFtamFzIENvbGxlZ2UsIFVuaXZlcnNpdHkgb2YgRGVsaGksIERlbGhpLCBJbmRpYS4mI3hE
O1AuRy4gRGVwYXJ0bWVudCBvZiBab29sb2d5LCBNYWdhZGggVW5pdmVyc2l0eSwgQm9kaCBHYXlh
LCBCaWhhciwgSW5kaWEuJiN4RDtUaGUgRW5lcmd5IGFuZCBSZXNvdXJjZXMgSW5zdGl0dXRlLCBO
ZXcgRGVsaGksIEluZGlhLiYjeEQ7VGhlIEVuZXJneSBhbmQgUmVzb3VyY2VzIEluc3RpdHV0ZSwg
TmV3IERlbGhpLCBJbmRpYSBydXBsYWxAZ21haWwuY29tLjwvYXV0aC1hZGRyZXNzPjx0aXRsZXM+
PHRpdGxlPkNvbXBhcmF0aXZlIEdlbm9taWNzIGFuZCBJbnRlZ3JhdGVkIE5ldHdvcmsgQXBwcm9h
Y2ggVW52ZWlsZWQgVW5kaXJlY3RlZCBQaHlsb2dlbnkgUGF0dGVybnMsIENvLW11dGF0aW9uYWwg
SG90IFNwb3RzLCBGdW5jdGlvbmFsIENyb3NzIFRhbGssIGFuZCBSZWd1bGF0b3J5IEludGVyYWN0
aW9ucyBpbiBTQVJTLUNvVi0yPC90aXRsZT48c2Vjb25kYXJ5LXRpdGxlPm1TeXN0ZW1zPC9zZWNv
bmRhcnktdGl0bGU+PC90aXRsZXM+PHBlcmlvZGljYWw+PGZ1bGwtdGl0bGU+bVN5c3RlbXM8L2Z1
bGwtdGl0bGU+PC9wZXJpb2RpY2FsPjx2b2x1bWU+Njwvdm9sdW1lPjxudW1iZXI+MTwvbnVtYmVy
PjxlZGl0aW9uPjIwMjEvMDIvMjU8L2VkaXRpb24+PGtleXdvcmRzPjxrZXl3b3JkPlNBUlMtQ29W
LTI8L2tleXdvcmQ+PGtleXdvcmQ+Y29tcGFyYXRpdmUgZ2Vub21pY3M8L2tleXdvcmQ+PGtleXdv
cmQ+bXV0YXRpb25hbCBzdHVkaWVzPC9rZXl3b3JkPjxrZXl3b3JkPnBoeWxvZ2Vub21pY3M8L2tl
eXdvcmQ+PGtleXdvcmQ+cGh5bG9nZW55PC9rZXl3b3JkPjxrZXl3b3JkPnN0cnVjdHVyYWwgYmlv
bG9neTwva2V5d29yZD48L2tleXdvcmRzPjxkYXRlcz48eWVhcj4yMDIxPC95ZWFyPjxwdWItZGF0
ZXM+PGRhdGU+RmViIDIzPC9kYXRlPjwvcHViLWRhdGVzPjwvZGF0ZXM+PGlzYm4+MjM3OS01MDc3
IChQcmludCkmI3hEOzIzNzktNTA3NyAoTGlua2luZyk8L2lzYm4+PGFjY2Vzc2lvbi1udW0+MzM2
MjI4NTE8L2FjY2Vzc2lvbi1udW0+PHVybHM+PHJlbGF0ZWQtdXJscz48dXJsPmh0dHBzOi8vd3d3
Lm5jYmkubmxtLm5paC5nb3YvcHVibWVkLzMzNjIyODUxPC91cmw+PC9yZWxhdGVkLXVybHM+PC91
cmxzPjxlbGVjdHJvbmljLXJlc291cmNlLW51bT4xMC4xMTI4L21TeXN0ZW1zLjAwMDMwLTIxPC9l
bGVjdHJvbmljLXJlc291cmNlLW51bT48L3JlY29yZD48L0NpdGU+PC9FbmROb3RlPgB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HdXB0YTwvQXV0aG9yPjxZZWFyPjIwMjE8L1llYXI+PFJl
Y051bT44NDQ8L1JlY051bT48RGlzcGxheVRleHQ+WzMyXTwvRGlzcGxheVRleHQ+PHJlY29yZD48
cmVjLW51bWJlcj44NDQ8L3JlYy1udW1iZXI+PGZvcmVpZ24ta2V5cz48a2V5IGFwcD0iRU4iIGRi
LWlkPSI5ZWQwdHJ0eHd3dng5M2V6MHJtdmF6ZmswMHNwcjBzdGYwZjUiIHRpbWVzdGFtcD0iMTYy
NzQ2MzU0NiI+ODQ0PC9rZXk+PC9mb3JlaWduLWtleXM+PHJlZi10eXBlIG5hbWU9IkpvdXJuYWwg
QXJ0aWNsZSI+MTc8L3JlZi10eXBlPjxjb250cmlidXRvcnM+PGF1dGhvcnM+PGF1dGhvcj5HdXB0
YSwgVi48L2F1dGhvcj48YXV0aG9yPkhhaWRlciwgUy48L2F1dGhvcj48YXV0aG9yPlZlcm1hLCBN
LjwvYXV0aG9yPjxhdXRob3I+U2luZ2h2aSwgTi48L2F1dGhvcj48YXV0aG9yPlBvbm51c2FteSwg
Sy48L2F1dGhvcj48YXV0aG9yPk1hbGlrLCBNLiBaLjwvYXV0aG9yPjxhdXRob3I+VmVybWEsIEgu
PC9hdXRob3I+PGF1dGhvcj5LdW1hciwgUi48L2F1dGhvcj48YXV0aG9yPlNvb2QsIFUuPC9hdXRo
b3I+PGF1dGhvcj5IaXJhLCBQLjwvYXV0aG9yPjxhdXRob3I+U2F0aWphLCBTLjwvYXV0aG9yPjxh
dXRob3I+U2luZ2gsIFkuPC9hdXRob3I+PGF1dGhvcj5MYWwsIFIuPC9hdXRob3I+PC9hdXRob3Jz
PjwvY29udHJpYnV0b3JzPjxhdXRoLWFkZHJlc3M+UGhpWEdlbiBQcml2YXRlIExpbWl0ZWQsIEd1
cnVncmFtLCBIYXJ5YW5hLCBJbmRpYS4mI3hEO0pheXBlZSBJbnN0aXR1dGUgb2YgSW5mb3JtYXRp
b24gVGVjaG5vbG9neSwgTm9pZGEsIFV0dGFyIFByYWRlc2gsIEluZGlhLiYjeEQ7RGVwYXJ0bWVu
dCBvZiBab29sb2d5LCBTcmkgVmVua2F0ZXN3YXJhIENvbGxlZ2UsIFVuaXZlcnNpdHkgb2YgRGVs
aGksIE5ldyBEZWxoaSwgSW5kaWEuJiN4RDtEZXBhcnRtZW50IG9mIFpvb2xvZ3ksIFVuaXZlcnNp
dHkgb2YgRGVsaGksIERlbGhpLCBJbmRpYS4mI3hEO1NjaG9vbCBvZiBCaW90ZWNobm9sb2d5LCBK
YXdhaGFybGFsIE5laHJ1IFVuaXZlcnNpdHksIE5ldyBEZWxoaSwgSW5kaWEuJiN4RDtTY2hvb2wg
b2YgQ29tcHV0YXRpb25hbCBhbmQgSW50ZWdyYXRpdmUgU2NpZW5jZXMsIEphd2FoYXJsYWwgTmVo
cnUgVW5pdmVyc2l0eSwgTmV3IERlbGhpLCBJbmRpYS4mI3hEO0RlcGFydG1lbnQgb2YgWm9vbG9n
eSwgUmFtamFzIENvbGxlZ2UsIFVuaXZlcnNpdHkgb2YgRGVsaGksIERlbGhpLCBJbmRpYS4mI3hE
O1AuRy4gRGVwYXJ0bWVudCBvZiBab29sb2d5LCBNYWdhZGggVW5pdmVyc2l0eSwgQm9kaCBHYXlh
LCBCaWhhciwgSW5kaWEuJiN4RDtUaGUgRW5lcmd5IGFuZCBSZXNvdXJjZXMgSW5zdGl0dXRlLCBO
ZXcgRGVsaGksIEluZGlhLiYjeEQ7VGhlIEVuZXJneSBhbmQgUmVzb3VyY2VzIEluc3RpdHV0ZSwg
TmV3IERlbGhpLCBJbmRpYSBydXBsYWxAZ21haWwuY29tLjwvYXV0aC1hZGRyZXNzPjx0aXRsZXM+
PHRpdGxlPkNvbXBhcmF0aXZlIEdlbm9taWNzIGFuZCBJbnRlZ3JhdGVkIE5ldHdvcmsgQXBwcm9h
Y2ggVW52ZWlsZWQgVW5kaXJlY3RlZCBQaHlsb2dlbnkgUGF0dGVybnMsIENvLW11dGF0aW9uYWwg
SG90IFNwb3RzLCBGdW5jdGlvbmFsIENyb3NzIFRhbGssIGFuZCBSZWd1bGF0b3J5IEludGVyYWN0
aW9ucyBpbiBTQVJTLUNvVi0yPC90aXRsZT48c2Vjb25kYXJ5LXRpdGxlPm1TeXN0ZW1zPC9zZWNv
bmRhcnktdGl0bGU+PC90aXRsZXM+PHBlcmlvZGljYWw+PGZ1bGwtdGl0bGU+bVN5c3RlbXM8L2Z1
bGwtdGl0bGU+PC9wZXJpb2RpY2FsPjx2b2x1bWU+Njwvdm9sdW1lPjxudW1iZXI+MTwvbnVtYmVy
PjxlZGl0aW9uPjIwMjEvMDIvMjU8L2VkaXRpb24+PGtleXdvcmRzPjxrZXl3b3JkPlNBUlMtQ29W
LTI8L2tleXdvcmQ+PGtleXdvcmQ+Y29tcGFyYXRpdmUgZ2Vub21pY3M8L2tleXdvcmQ+PGtleXdv
cmQ+bXV0YXRpb25hbCBzdHVkaWVzPC9rZXl3b3JkPjxrZXl3b3JkPnBoeWxvZ2Vub21pY3M8L2tl
eXdvcmQ+PGtleXdvcmQ+cGh5bG9nZW55PC9rZXl3b3JkPjxrZXl3b3JkPnN0cnVjdHVyYWwgYmlv
bG9neTwva2V5d29yZD48L2tleXdvcmRzPjxkYXRlcz48eWVhcj4yMDIxPC95ZWFyPjxwdWItZGF0
ZXM+PGRhdGU+RmViIDIzPC9kYXRlPjwvcHViLWRhdGVzPjwvZGF0ZXM+PGlzYm4+MjM3OS01MDc3
IChQcmludCkmI3hEOzIzNzktNTA3NyAoTGlua2luZyk8L2lzYm4+PGFjY2Vzc2lvbi1udW0+MzM2
MjI4NTE8L2FjY2Vzc2lvbi1udW0+PHVybHM+PHJlbGF0ZWQtdXJscz48dXJsPmh0dHBzOi8vd3d3
Lm5jYmkubmxtLm5paC5nb3YvcHVibWVkLzMzNjIyODUxPC91cmw+PC9yZWxhdGVkLXVybHM+PC91
cmxzPjxlbGVjdHJvbmljLXJlc291cmNlLW51bT4xMC4xMTI4L21TeXN0ZW1zLjAwMDMwLTIxPC9l
bGVjdHJvbmljLXJlc291cmNlLW51bT48L3JlY29yZD48L0NpdGU+PC9FbmROb3RlPgB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  <w:lang w:val="sv-SE"/>
              </w:rPr>
              <w:t>[32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515" w:type="pct"/>
            <w:hideMark/>
          </w:tcPr>
          <w:p w14:paraId="720879E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Comparative Genomics and Integrated Network Approach Unveiled Undirected Phylogeny Patterns, Co-mutational Hotspots, Functional Crosstalk and Regulatory Interactions in SARS-CoV-2</w:t>
            </w:r>
          </w:p>
        </w:tc>
        <w:tc>
          <w:tcPr>
            <w:tcW w:w="413" w:type="pct"/>
            <w:hideMark/>
          </w:tcPr>
          <w:p w14:paraId="4A39FD98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45 SARS-CoV-2 genomes and varies across literature and datasets</w:t>
            </w:r>
          </w:p>
        </w:tc>
        <w:tc>
          <w:tcPr>
            <w:tcW w:w="258" w:type="pct"/>
            <w:hideMark/>
          </w:tcPr>
          <w:p w14:paraId="2DC2862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3/02/2021</w:t>
            </w:r>
          </w:p>
        </w:tc>
        <w:tc>
          <w:tcPr>
            <w:tcW w:w="258" w:type="pct"/>
            <w:hideMark/>
          </w:tcPr>
          <w:p w14:paraId="1AA1B9D9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49638356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19" w:type="pct"/>
            <w:hideMark/>
          </w:tcPr>
          <w:p w14:paraId="09B25B5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understand the population-specific variations attributed to the high rate of infections in specific geographical regions</w:t>
            </w:r>
          </w:p>
        </w:tc>
        <w:tc>
          <w:tcPr>
            <w:tcW w:w="1343" w:type="pct"/>
            <w:hideMark/>
          </w:tcPr>
          <w:p w14:paraId="1A674EC2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1. Rigorous phylogenomic network analysis of complete SARS-CoV-2 genomes inferred five central clades named a (ancestral), b, c, d, and e (subtypes e1 and e2).  Clade d and subclade e2 were found exclusively comprised of U.S. strains.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2. Host proteins, MYO5A, MYO5B, and MYO5C had maximum interaction with viral proteins (nucleocapsid [N], spike [S], and membrane [M] proteins). Blocking the internalization pathway by inhibiting MYO5 proteins which could be an effective target for COVID-19 treatment.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3. The functional annotations of the host-pathogen interaction (HPI) network were found to be closely associated with hypoxia and thrombotic conditions, confirming the vulnerability and severity of infection.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4. Screened CpG islands in Nsp1 and N conferring the ability of SARS-CoV-2 to enter and trigger zinc antiviral protein (ZAP) activity inside the host cell.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5. Compositional structural biology results suggested that mutations have a balance of opposing forces affecting pathogenicity suggesting that only a few mutations are effective at the translation level.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6. Novel HPI analysis and CpG predictions elucidate the proof of concept of hypoxia and thrombotic conditions in several patients. </w:t>
            </w:r>
          </w:p>
        </w:tc>
        <w:tc>
          <w:tcPr>
            <w:tcW w:w="844" w:type="pct"/>
            <w:hideMark/>
          </w:tcPr>
          <w:p w14:paraId="084531C3" w14:textId="77777777" w:rsidR="00C46E9E" w:rsidRPr="00B215A6" w:rsidRDefault="00E4030C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hyperlink r:id="rId7" w:anchor="/virus?SeqType_s=Nucleotide%20seafood=%20market=%20pneumonia=%20virus,=%20taxid:2697049=&amp;VirusLineage_ss=Severe%20acute%20respiratory%20syndrome%20coronavirus%202%20(SARS-CoV-2),%20taxid:2697049" w:history="1">
              <w:r w:rsidR="00C46E9E" w:rsidRPr="00B215A6">
                <w:rPr>
                  <w:rFonts w:ascii="Times New Roman" w:eastAsia="Times New Roman" w:hAnsi="Times New Roman"/>
                  <w:color w:val="000000" w:themeColor="text1"/>
                  <w:sz w:val="18"/>
                  <w:szCs w:val="18"/>
                </w:rPr>
                <w:t>https://www.ncbi.nlm.nih.gov/labs/virus/vssi/#/virus?SeqType_s=</w:t>
              </w:r>
              <w:r w:rsidR="00C46E9E" w:rsidRPr="00B215A6">
                <w:rPr>
                  <w:rFonts w:ascii="Times New Roman" w:eastAsia="Times New Roman" w:hAnsi="Times New Roman"/>
                  <w:color w:val="000000" w:themeColor="text1"/>
                  <w:sz w:val="18"/>
                  <w:szCs w:val="18"/>
                </w:rPr>
                <w:br/>
                <w:t>Nucleotide%20seafood=%20market=%20pneumonia=%20virus,=%20taxid:2697049=&amp;VirusLineage_ss=Severe</w:t>
              </w:r>
              <w:r w:rsidR="00C46E9E" w:rsidRPr="00B215A6">
                <w:rPr>
                  <w:rFonts w:ascii="Times New Roman" w:eastAsia="Times New Roman" w:hAnsi="Times New Roman"/>
                  <w:color w:val="000000" w:themeColor="text1"/>
                  <w:sz w:val="18"/>
                  <w:szCs w:val="18"/>
                </w:rPr>
                <w:br/>
                <w:t>%20acute%20respiratory%20syndrome%20coronavirus%202%20(SARS-CoV-2),%20taxid:2697049</w:t>
              </w:r>
            </w:hyperlink>
          </w:p>
        </w:tc>
      </w:tr>
      <w:tr w:rsidR="00B215A6" w:rsidRPr="00B215A6" w14:paraId="3B9C3926" w14:textId="77777777" w:rsidTr="00B215A6">
        <w:trPr>
          <w:trHeight w:val="20"/>
        </w:trPr>
        <w:tc>
          <w:tcPr>
            <w:tcW w:w="308" w:type="pct"/>
            <w:hideMark/>
          </w:tcPr>
          <w:p w14:paraId="52D101A2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Shen, B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.</w:t>
            </w:r>
            <w:r w:rsidR="00A70D53" w:rsidRPr="00B215A6">
              <w:rPr>
                <w:color w:val="000000" w:themeColor="text1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VuPC9BdXRob3I+PFllYXI+MjAyMDwvWWVhcj48UmVj
TnVtPjg0NTwvUmVjTnVtPjxEaXNwbGF5VGV4dD5bNzBdPC9EaXNwbGF5VGV4dD48cmVjb3JkPjxy
ZWMtbnVtYmVyPjg0NTwvcmVjLW51bWJlcj48Zm9yZWlnbi1rZXlzPjxrZXkgYXBwPSJFTiIgZGIt
aWQ9IjllZDB0cnR4d3d2eDkzZXowcm12YXpmazAwc3ByMHN0ZjBmNSIgdGltZXN0YW1wPSIxNjI3
NDYzNTg1Ij44NDU8L2tleT48L2ZvcmVpZ24ta2V5cz48cmVmLXR5cGUgbmFtZT0iSm91cm5hbCBB
cnRpY2xlIj4xNzwvcmVmLXR5cGU+PGNvbnRyaWJ1dG9ycz48YXV0aG9ycz48YXV0aG9yPlNoZW4s
IEIuPC9hdXRob3I+PGF1dGhvcj5ZaSwgWC48L2F1dGhvcj48YXV0aG9yPlN1biwgWS48L2F1dGhv
cj48YXV0aG9yPkJpLCBYLjwvYXV0aG9yPjxhdXRob3I+RHUsIEouPC9hdXRob3I+PGF1dGhvcj5a
aGFuZywgQy48L2F1dGhvcj48YXV0aG9yPlF1YW4sIFMuPC9hdXRob3I+PGF1dGhvcj5aaGFuZywg
Ri48L2F1dGhvcj48YXV0aG9yPlN1biwgUi48L2F1dGhvcj48YXV0aG9yPlFpYW4sIEwuPC9hdXRo
b3I+PGF1dGhvcj5HZSwgVy48L2F1dGhvcj48YXV0aG9yPkxpdSwgVy48L2F1dGhvcj48YXV0aG9y
PkxpYW5nLCBTLjwvYXV0aG9yPjxhdXRob3I+Q2hlbiwgSC48L2F1dGhvcj48YXV0aG9yPlpoYW5n
LCBZLjwvYXV0aG9yPjxhdXRob3I+TGksIEouPC9hdXRob3I+PGF1dGhvcj5YdSwgSi48L2F1dGhv
cj48YXV0aG9yPkhlLCBaLjwvYXV0aG9yPjxhdXRob3I+Q2hlbiwgQi48L2F1dGhvcj48YXV0aG9y
PldhbmcsIEouPC9hdXRob3I+PGF1dGhvcj5ZYW4sIEguPC9hdXRob3I+PGF1dGhvcj5aaGVuZywg
WS48L2F1dGhvcj48YXV0aG9yPldhbmcsIEQuPC9hdXRob3I+PGF1dGhvcj5aaHUsIEouPC9hdXRo
b3I+PGF1dGhvcj5Lb25nLCBaLjwvYXV0aG9yPjxhdXRob3I+S2FuZywgWi48L2F1dGhvcj48YXV0
aG9yPkxpYW5nLCBYLjwvYXV0aG9yPjxhdXRob3I+RGluZywgWC48L2F1dGhvcj48YXV0aG9yPlJ1
YW4sIEcuPC9hdXRob3I+PGF1dGhvcj5YaWFuZywgTi48L2F1dGhvcj48YXV0aG9yPkNhaSwgWC48
L2F1dGhvcj48YXV0aG9yPkdhbywgSC48L2F1dGhvcj48YXV0aG9yPkxpLCBMLjwvYXV0aG9yPjxh
dXRob3I+TGksIFMuPC9hdXRob3I+PGF1dGhvcj5YaWFvLCBRLjwvYXV0aG9yPjxhdXRob3I+THUs
IFQuPC9hdXRob3I+PGF1dGhvcj5aaHUsIFkuPC9hdXRob3I+PGF1dGhvcj5MaXUsIEguPC9hdXRo
b3I+PGF1dGhvcj5DaGVuLCBILjwvYXV0aG9yPjxhdXRob3I+R3VvLCBULjwvYXV0aG9yPjwvYXV0
aG9ycz48L2NvbnRyaWJ1dG9ycz48YXV0aC1hZGRyZXNzPlRhaXpob3UgSG9zcGl0YWwsIFdlbnpo
b3UgTWVkaWNhbCBVbml2ZXJzaXR5LCAxNTAgWGltZW4gU3RyZWV0LCBMaW5oYWkgMzE3MDAwLCBa
aGVqaWFuZyBQcm92aW5jZSwgQ2hpbmEuJiN4RDtLZXkgTGFib3JhdG9yeSBvZiBTdHJ1Y3R1cmFs
IEJpb2xvZ3kgb2YgWmhlamlhbmcgUHJvdmluY2UsIFNjaG9vbCBvZiBMaWZlIFNjaWVuY2VzLCBX
ZXN0bGFrZSBVbml2ZXJzaXR5LCAxOCBTaGlsb25nc2hhbiBSb2FkLCBIYW5nemhvdSAzMTAwMjQs
IFpoZWppYW5nIFByb3ZpbmNlLCBDaGluYTsgSW5zdGl0dXRlIG9mIEJhc2ljIE1lZGljYWwgU2Np
ZW5jZXMsIFdlc3RsYWtlIEluc3RpdHV0ZSBmb3IgQWR2YW5jZWQgU3R1ZHksIDE4IFNoaWxvbmdz
aGFuIFJvYWQsIEhhbmd6aG91IDMxMDAyNCwgWmhlamlhbmcgUHJvdmluY2UsIENoaW5hLiYjeEQ7
Q2FsaWJyYSBMYWIgYXQgRElBTiBEaWFnbm9zdGljcywgMzI5IEppbnBlbmcgU3RyZWV0LCBIYW5n
emhvdSAzMTAwMzAsIFpoZWppYW5nIFByb3ZpbmNlLCBDaGluYS4mI3hEO0tleSBMYWJvcmF0b3J5
IG9mIFN0cnVjdHVyYWwgQmlvbG9neSBvZiBaaGVqaWFuZyBQcm92aW5jZSwgU2Nob29sIG9mIExp
ZmUgU2NpZW5jZXMsIFdlc3RsYWtlIFVuaXZlcnNpdHksIDE4IFNoaWxvbmdzaGFuIFJvYWQsIEhh
bmd6aG91IDMxMDAyNCwgWmhlamlhbmcgUHJvdmluY2UsIENoaW5hOyBJbnN0aXR1dGUgb2YgQmFz
aWMgTWVkaWNhbCBTY2llbmNlcywgV2VzdGxha2UgSW5zdGl0dXRlIGZvciBBZHZhbmNlZCBTdHVk
eSwgMTggU2hpbG9uZ3NoYW4gUm9hZCwgSGFuZ3pob3UgMzEwMDI0LCBaaGVqaWFuZyBQcm92aW5j
ZSwgQ2hpbmEuIEVsZWN0cm9uaWMgYWRkcmVzczogemh1eWlAd2VzdGxha2UuZWR1LmNuLiYjeEQ7
Q2FsaWJyYSBMYWIgYXQgRElBTiBEaWFnbm9zdGljcywgMzI5IEppbnBlbmcgU3RyZWV0LCBIYW5n
emhvdSAzMTAwMzAsIFpoZWppYW5nIFByb3ZpbmNlLCBDaGluYS4gRWxlY3Ryb25pYyBhZGRyZXNz
OiBsaXVoZjFAZGF6ZC5jbi4mI3hEO1RhaXpob3UgSG9zcGl0YWwsIFdlbnpob3UgTWVkaWNhbCBV
bml2ZXJzaXR5LCAxNTAgWGltZW4gU3RyZWV0LCBMaW5oYWkgMzE3MDAwLCBaaGVqaWFuZyBQcm92
aW5jZSwgQ2hpbmEuIEVsZWN0cm9uaWMgYWRkcmVzczogY2hlbmh4QGVuemVtZWQuY29tLiYjeEQ7
S2V5IExhYm9yYXRvcnkgb2YgU3RydWN0dXJhbCBCaW9sb2d5IG9mIFpoZWppYW5nIFByb3ZpbmNl
LCBTY2hvb2wgb2YgTGlmZSBTY2llbmNlcywgV2VzdGxha2UgVW5pdmVyc2l0eSwgMTggU2hpbG9u
Z3NoYW4gUm9hZCwgSGFuZ3pob3UgMzEwMDI0LCBaaGVqaWFuZyBQcm92aW5jZSwgQ2hpbmE7IElu
c3RpdHV0ZSBvZiBCYXNpYyBNZWRpY2FsIFNjaWVuY2VzLCBXZXN0bGFrZSBJbnN0aXR1dGUgZm9y
IEFkdmFuY2VkIFN0dWR5LCAxOCBTaGlsb25nc2hhbiBSb2FkLCBIYW5nemhvdSAzMTAwMjQsIFpo
ZWppYW5nIFByb3ZpbmNlLCBDaGluYS4gRWxlY3Ryb25pYyBhZGRyZXNzOiBndW90aWFubmFuQHdl
c3RsYWtlLmVkdS5jbi48L2F1dGgtYWRkcmVzcz48dGl0bGVzPjx0aXRsZT5Qcm90ZW9taWMgYW5k
IE1ldGFib2xvbWljIENoYXJhY3Rlcml6YXRpb24gb2YgQ09WSUQtMTkgUGF0aWVudCBTZXJhPC90
aXRsZT48c2Vjb25kYXJ5LXRpdGxlPkNlbGw8L3NlY29uZGFyeS10aXRsZT48L3RpdGxlcz48cGVy
aW9kaWNhbD48ZnVsbC10aXRsZT5DZWxsPC9mdWxsLXRpdGxlPjwvcGVyaW9kaWNhbD48cGFnZXM+
NTktNzIgZTE1PC9wYWdlcz48dm9sdW1lPjE4Mjwvdm9sdW1lPjxudW1iZXI+MTwvbnVtYmVyPjxl
ZGl0aW9uPjIwMjAvMDYvMDQ8L2VkaXRpb24+PGtleXdvcmRzPjxrZXl3b3JkPkFkdWx0PC9rZXl3
b3JkPjxrZXl3b3JkPkFtaW5vIEFjaWRzL21ldGFib2xpc208L2tleXdvcmQ+PGtleXdvcmQ+Qmlv
bWFya2Vycy9ibG9vZDwva2V5d29yZD48a2V5d29yZD5Db3ZpZC0xOTwva2V5d29yZD48a2V5d29y
ZD5DbHVzdGVyIEFuYWx5c2lzPC9rZXl3b3JkPjxrZXl3b3JkPkNvcm9uYXZpcnVzIEluZmVjdGlv
bnMvKmJsb29kL3BoeXNpb3BhdGhvbG9neTwva2V5d29yZD48a2V5d29yZD5GZW1hbGU8L2tleXdv
cmQ+PGtleXdvcmQ+SHVtYW5zPC9rZXl3b3JkPjxrZXl3b3JkPkxpcGlkIE1ldGFib2xpc208L2tl
eXdvcmQ+PGtleXdvcmQ+TWFjaGluZSBMZWFybmluZzwva2V5d29yZD48a2V5d29yZD5NYWNyb3Bo
YWdlcy9wYXRob2xvZ3k8L2tleXdvcmQ+PGtleXdvcmQ+TWFsZTwva2V5d29yZD48a2V5d29yZD4q
TWV0YWJvbG9taWNzPC9rZXl3b3JkPjxrZXl3b3JkPk1pZGRsZSBBZ2VkPC9rZXl3b3JkPjxrZXl3
b3JkPlBhbmRlbWljczwva2V5d29yZD48a2V5d29yZD5QbmV1bW9uaWEsIFZpcmFsLypibG9vZC9w
aHlzaW9wYXRob2xvZ3k8L2tleXdvcmQ+PGtleXdvcmQ+KlByb3Rlb21pY3M8L2tleXdvcmQ+PGtl
eXdvcmQ+U2V2ZXJpdHkgb2YgSWxsbmVzcyBJbmRleDwva2V5d29yZD48a2V5d29yZD4qY292aWQt
MTk8L2tleXdvcmQ+PGtleXdvcmQ+KnNlcnVtPC9rZXl3b3JkPjxrZXl3b3JkPipzZXZlcml0eTwv
a2V5d29yZD48a2V5d29yZD5UZW5jZW50LCBUaGVybW8gRmlzaGVyIFNjaWVudGlmaWMsIFNDSUVY
LCBhbmQgUHJlc3N1cmUgQmlvc2NpZW5jZXMgSW5jLiBDLlouLCBaLjwva2V5d29yZD48a2V5d29y
ZD5Lb25nLCBaLiBLYW5nLCBhbmQgUy5RLiBhcmUgZW1wbG95ZWVzIG9mIERJQU4gRGlhZ25vc3Rp
Y3MuPC9rZXl3b3JkPjwva2V5d29yZHM+PGRhdGVzPjx5ZWFyPjIwMjA8L3llYXI+PHB1Yi1kYXRl
cz48ZGF0ZT5KdWwgOTwvZGF0ZT48L3B1Yi1kYXRlcz48L2RhdGVzPjxpc2JuPjEwOTctNDE3MiAo
RWxlY3Ryb25pYykmI3hEOzAwOTItODY3NCAoTGlua2luZyk8L2lzYm4+PGFjY2Vzc2lvbi1udW0+
MzI0OTI0MDY8L2FjY2Vzc2lvbi1udW0+PHVybHM+PHJlbGF0ZWQtdXJscz48dXJsPmh0dHBzOi8v
d3d3Lm5jYmkubmxtLm5paC5nb3YvcHVibWVkLzMyNDkyNDA2PC91cmw+PC9yZWxhdGVkLXVybHM+
PC91cmxzPjxjdXN0b20yPlBNQzcyNTQwMDE8L2N1c3RvbTI+PGVsZWN0cm9uaWMtcmVzb3VyY2Ut
bnVtPjEwLjEwMTYvai5jZWxsLjIwMjAuMDUuMDMyPC9lbGVjdHJvbmljLXJlc291cmNlLW51bT48
L3JlY29yZD48L0NpdGU+PC9FbmROb3RlPgB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VuPC9BdXRob3I+PFllYXI+MjAyMDwvWWVhcj48UmVj
TnVtPjg0NTwvUmVjTnVtPjxEaXNwbGF5VGV4dD5bNzBdPC9EaXNwbGF5VGV4dD48cmVjb3JkPjxy
ZWMtbnVtYmVyPjg0NTwvcmVjLW51bWJlcj48Zm9yZWlnbi1rZXlzPjxrZXkgYXBwPSJFTiIgZGIt
aWQ9IjllZDB0cnR4d3d2eDkzZXowcm12YXpmazAwc3ByMHN0ZjBmNSIgdGltZXN0YW1wPSIxNjI3
NDYzNTg1Ij44NDU8L2tleT48L2ZvcmVpZ24ta2V5cz48cmVmLXR5cGUgbmFtZT0iSm91cm5hbCBB
cnRpY2xlIj4xNzwvcmVmLXR5cGU+PGNvbnRyaWJ1dG9ycz48YXV0aG9ycz48YXV0aG9yPlNoZW4s
IEIuPC9hdXRob3I+PGF1dGhvcj5ZaSwgWC48L2F1dGhvcj48YXV0aG9yPlN1biwgWS48L2F1dGhv
cj48YXV0aG9yPkJpLCBYLjwvYXV0aG9yPjxhdXRob3I+RHUsIEouPC9hdXRob3I+PGF1dGhvcj5a
aGFuZywgQy48L2F1dGhvcj48YXV0aG9yPlF1YW4sIFMuPC9hdXRob3I+PGF1dGhvcj5aaGFuZywg
Ri48L2F1dGhvcj48YXV0aG9yPlN1biwgUi48L2F1dGhvcj48YXV0aG9yPlFpYW4sIEwuPC9hdXRo
b3I+PGF1dGhvcj5HZSwgVy48L2F1dGhvcj48YXV0aG9yPkxpdSwgVy48L2F1dGhvcj48YXV0aG9y
PkxpYW5nLCBTLjwvYXV0aG9yPjxhdXRob3I+Q2hlbiwgSC48L2F1dGhvcj48YXV0aG9yPlpoYW5n
LCBZLjwvYXV0aG9yPjxhdXRob3I+TGksIEouPC9hdXRob3I+PGF1dGhvcj5YdSwgSi48L2F1dGhv
cj48YXV0aG9yPkhlLCBaLjwvYXV0aG9yPjxhdXRob3I+Q2hlbiwgQi48L2F1dGhvcj48YXV0aG9y
PldhbmcsIEouPC9hdXRob3I+PGF1dGhvcj5ZYW4sIEguPC9hdXRob3I+PGF1dGhvcj5aaGVuZywg
WS48L2F1dGhvcj48YXV0aG9yPldhbmcsIEQuPC9hdXRob3I+PGF1dGhvcj5aaHUsIEouPC9hdXRo
b3I+PGF1dGhvcj5Lb25nLCBaLjwvYXV0aG9yPjxhdXRob3I+S2FuZywgWi48L2F1dGhvcj48YXV0
aG9yPkxpYW5nLCBYLjwvYXV0aG9yPjxhdXRob3I+RGluZywgWC48L2F1dGhvcj48YXV0aG9yPlJ1
YW4sIEcuPC9hdXRob3I+PGF1dGhvcj5YaWFuZywgTi48L2F1dGhvcj48YXV0aG9yPkNhaSwgWC48
L2F1dGhvcj48YXV0aG9yPkdhbywgSC48L2F1dGhvcj48YXV0aG9yPkxpLCBMLjwvYXV0aG9yPjxh
dXRob3I+TGksIFMuPC9hdXRob3I+PGF1dGhvcj5YaWFvLCBRLjwvYXV0aG9yPjxhdXRob3I+THUs
IFQuPC9hdXRob3I+PGF1dGhvcj5aaHUsIFkuPC9hdXRob3I+PGF1dGhvcj5MaXUsIEguPC9hdXRo
b3I+PGF1dGhvcj5DaGVuLCBILjwvYXV0aG9yPjxhdXRob3I+R3VvLCBULjwvYXV0aG9yPjwvYXV0
aG9ycz48L2NvbnRyaWJ1dG9ycz48YXV0aC1hZGRyZXNzPlRhaXpob3UgSG9zcGl0YWwsIFdlbnpo
b3UgTWVkaWNhbCBVbml2ZXJzaXR5LCAxNTAgWGltZW4gU3RyZWV0LCBMaW5oYWkgMzE3MDAwLCBa
aGVqaWFuZyBQcm92aW5jZSwgQ2hpbmEuJiN4RDtLZXkgTGFib3JhdG9yeSBvZiBTdHJ1Y3R1cmFs
IEJpb2xvZ3kgb2YgWmhlamlhbmcgUHJvdmluY2UsIFNjaG9vbCBvZiBMaWZlIFNjaWVuY2VzLCBX
ZXN0bGFrZSBVbml2ZXJzaXR5LCAxOCBTaGlsb25nc2hhbiBSb2FkLCBIYW5nemhvdSAzMTAwMjQs
IFpoZWppYW5nIFByb3ZpbmNlLCBDaGluYTsgSW5zdGl0dXRlIG9mIEJhc2ljIE1lZGljYWwgU2Np
ZW5jZXMsIFdlc3RsYWtlIEluc3RpdHV0ZSBmb3IgQWR2YW5jZWQgU3R1ZHksIDE4IFNoaWxvbmdz
aGFuIFJvYWQsIEhhbmd6aG91IDMxMDAyNCwgWmhlamlhbmcgUHJvdmluY2UsIENoaW5hLiYjeEQ7
Q2FsaWJyYSBMYWIgYXQgRElBTiBEaWFnbm9zdGljcywgMzI5IEppbnBlbmcgU3RyZWV0LCBIYW5n
emhvdSAzMTAwMzAsIFpoZWppYW5nIFByb3ZpbmNlLCBDaGluYS4mI3hEO0tleSBMYWJvcmF0b3J5
IG9mIFN0cnVjdHVyYWwgQmlvbG9neSBvZiBaaGVqaWFuZyBQcm92aW5jZSwgU2Nob29sIG9mIExp
ZmUgU2NpZW5jZXMsIFdlc3RsYWtlIFVuaXZlcnNpdHksIDE4IFNoaWxvbmdzaGFuIFJvYWQsIEhh
bmd6aG91IDMxMDAyNCwgWmhlamlhbmcgUHJvdmluY2UsIENoaW5hOyBJbnN0aXR1dGUgb2YgQmFz
aWMgTWVkaWNhbCBTY2llbmNlcywgV2VzdGxha2UgSW5zdGl0dXRlIGZvciBBZHZhbmNlZCBTdHVk
eSwgMTggU2hpbG9uZ3NoYW4gUm9hZCwgSGFuZ3pob3UgMzEwMDI0LCBaaGVqaWFuZyBQcm92aW5j
ZSwgQ2hpbmEuIEVsZWN0cm9uaWMgYWRkcmVzczogemh1eWlAd2VzdGxha2UuZWR1LmNuLiYjeEQ7
Q2FsaWJyYSBMYWIgYXQgRElBTiBEaWFnbm9zdGljcywgMzI5IEppbnBlbmcgU3RyZWV0LCBIYW5n
emhvdSAzMTAwMzAsIFpoZWppYW5nIFByb3ZpbmNlLCBDaGluYS4gRWxlY3Ryb25pYyBhZGRyZXNz
OiBsaXVoZjFAZGF6ZC5jbi4mI3hEO1RhaXpob3UgSG9zcGl0YWwsIFdlbnpob3UgTWVkaWNhbCBV
bml2ZXJzaXR5LCAxNTAgWGltZW4gU3RyZWV0LCBMaW5oYWkgMzE3MDAwLCBaaGVqaWFuZyBQcm92
aW5jZSwgQ2hpbmEuIEVsZWN0cm9uaWMgYWRkcmVzczogY2hlbmh4QGVuemVtZWQuY29tLiYjeEQ7
S2V5IExhYm9yYXRvcnkgb2YgU3RydWN0dXJhbCBCaW9sb2d5IG9mIFpoZWppYW5nIFByb3ZpbmNl
LCBTY2hvb2wgb2YgTGlmZSBTY2llbmNlcywgV2VzdGxha2UgVW5pdmVyc2l0eSwgMTggU2hpbG9u
Z3NoYW4gUm9hZCwgSGFuZ3pob3UgMzEwMDI0LCBaaGVqaWFuZyBQcm92aW5jZSwgQ2hpbmE7IElu
c3RpdHV0ZSBvZiBCYXNpYyBNZWRpY2FsIFNjaWVuY2VzLCBXZXN0bGFrZSBJbnN0aXR1dGUgZm9y
IEFkdmFuY2VkIFN0dWR5LCAxOCBTaGlsb25nc2hhbiBSb2FkLCBIYW5nemhvdSAzMTAwMjQsIFpo
ZWppYW5nIFByb3ZpbmNlLCBDaGluYS4gRWxlY3Ryb25pYyBhZGRyZXNzOiBndW90aWFubmFuQHdl
c3RsYWtlLmVkdS5jbi48L2F1dGgtYWRkcmVzcz48dGl0bGVzPjx0aXRsZT5Qcm90ZW9taWMgYW5k
IE1ldGFib2xvbWljIENoYXJhY3Rlcml6YXRpb24gb2YgQ09WSUQtMTkgUGF0aWVudCBTZXJhPC90
aXRsZT48c2Vjb25kYXJ5LXRpdGxlPkNlbGw8L3NlY29uZGFyeS10aXRsZT48L3RpdGxlcz48cGVy
aW9kaWNhbD48ZnVsbC10aXRsZT5DZWxsPC9mdWxsLXRpdGxlPjwvcGVyaW9kaWNhbD48cGFnZXM+
NTktNzIgZTE1PC9wYWdlcz48dm9sdW1lPjE4Mjwvdm9sdW1lPjxudW1iZXI+MTwvbnVtYmVyPjxl
ZGl0aW9uPjIwMjAvMDYvMDQ8L2VkaXRpb24+PGtleXdvcmRzPjxrZXl3b3JkPkFkdWx0PC9rZXl3
b3JkPjxrZXl3b3JkPkFtaW5vIEFjaWRzL21ldGFib2xpc208L2tleXdvcmQ+PGtleXdvcmQ+Qmlv
bWFya2Vycy9ibG9vZDwva2V5d29yZD48a2V5d29yZD5Db3ZpZC0xOTwva2V5d29yZD48a2V5d29y
ZD5DbHVzdGVyIEFuYWx5c2lzPC9rZXl3b3JkPjxrZXl3b3JkPkNvcm9uYXZpcnVzIEluZmVjdGlv
bnMvKmJsb29kL3BoeXNpb3BhdGhvbG9neTwva2V5d29yZD48a2V5d29yZD5GZW1hbGU8L2tleXdv
cmQ+PGtleXdvcmQ+SHVtYW5zPC9rZXl3b3JkPjxrZXl3b3JkPkxpcGlkIE1ldGFib2xpc208L2tl
eXdvcmQ+PGtleXdvcmQ+TWFjaGluZSBMZWFybmluZzwva2V5d29yZD48a2V5d29yZD5NYWNyb3Bo
YWdlcy9wYXRob2xvZ3k8L2tleXdvcmQ+PGtleXdvcmQ+TWFsZTwva2V5d29yZD48a2V5d29yZD4q
TWV0YWJvbG9taWNzPC9rZXl3b3JkPjxrZXl3b3JkPk1pZGRsZSBBZ2VkPC9rZXl3b3JkPjxrZXl3
b3JkPlBhbmRlbWljczwva2V5d29yZD48a2V5d29yZD5QbmV1bW9uaWEsIFZpcmFsLypibG9vZC9w
aHlzaW9wYXRob2xvZ3k8L2tleXdvcmQ+PGtleXdvcmQ+KlByb3Rlb21pY3M8L2tleXdvcmQ+PGtl
eXdvcmQ+U2V2ZXJpdHkgb2YgSWxsbmVzcyBJbmRleDwva2V5d29yZD48a2V5d29yZD4qY292aWQt
MTk8L2tleXdvcmQ+PGtleXdvcmQ+KnNlcnVtPC9rZXl3b3JkPjxrZXl3b3JkPipzZXZlcml0eTwv
a2V5d29yZD48a2V5d29yZD5UZW5jZW50LCBUaGVybW8gRmlzaGVyIFNjaWVudGlmaWMsIFNDSUVY
LCBhbmQgUHJlc3N1cmUgQmlvc2NpZW5jZXMgSW5jLiBDLlouLCBaLjwva2V5d29yZD48a2V5d29y
ZD5Lb25nLCBaLiBLYW5nLCBhbmQgUy5RLiBhcmUgZW1wbG95ZWVzIG9mIERJQU4gRGlhZ25vc3Rp
Y3MuPC9rZXl3b3JkPjwva2V5d29yZHM+PGRhdGVzPjx5ZWFyPjIwMjA8L3llYXI+PHB1Yi1kYXRl
cz48ZGF0ZT5KdWwgOTwvZGF0ZT48L3B1Yi1kYXRlcz48L2RhdGVzPjxpc2JuPjEwOTctNDE3MiAo
RWxlY3Ryb25pYykmI3hEOzAwOTItODY3NCAoTGlua2luZyk8L2lzYm4+PGFjY2Vzc2lvbi1udW0+
MzI0OTI0MDY8L2FjY2Vzc2lvbi1udW0+PHVybHM+PHJlbGF0ZWQtdXJscz48dXJsPmh0dHBzOi8v
d3d3Lm5jYmkubmxtLm5paC5nb3YvcHVibWVkLzMyNDkyNDA2PC91cmw+PC9yZWxhdGVkLXVybHM+
PC91cmxzPjxjdXN0b20yPlBNQzcyNTQwMDE8L2N1c3RvbTI+PGVsZWN0cm9uaWMtcmVzb3VyY2Ut
bnVtPjEwLjEwMTYvai5jZWxsLjIwMjAuMDUuMDMyPC9lbGVjdHJvbmljLXJlc291cmNlLW51bT48
L3JlY29yZD48L0NpdGU+PC9FbmROb3RlPgB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</w:rPr>
              <w:t>[70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15" w:type="pct"/>
            <w:hideMark/>
          </w:tcPr>
          <w:p w14:paraId="3738925F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Proteomic and Metabolomic Characterization of COVID-19 Patient Sera</w:t>
            </w:r>
          </w:p>
        </w:tc>
        <w:tc>
          <w:tcPr>
            <w:tcW w:w="413" w:type="pct"/>
            <w:hideMark/>
          </w:tcPr>
          <w:p w14:paraId="10541D48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6 COVID-19 patients, and 53 control patients</w:t>
            </w:r>
          </w:p>
        </w:tc>
        <w:tc>
          <w:tcPr>
            <w:tcW w:w="258" w:type="pct"/>
            <w:hideMark/>
          </w:tcPr>
          <w:p w14:paraId="05F413AC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8/05/2020</w:t>
            </w:r>
          </w:p>
        </w:tc>
        <w:tc>
          <w:tcPr>
            <w:tcW w:w="258" w:type="pct"/>
            <w:hideMark/>
          </w:tcPr>
          <w:p w14:paraId="7FA37004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3C0D550C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19" w:type="pct"/>
            <w:hideMark/>
          </w:tcPr>
          <w:p w14:paraId="6684701E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To predict disease severity from serum protein and metabolite levels, and to identify dysregulated pathways that can serve as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potential therapeutic targets</w:t>
            </w:r>
          </w:p>
        </w:tc>
        <w:tc>
          <w:tcPr>
            <w:tcW w:w="1343" w:type="pct"/>
            <w:hideMark/>
          </w:tcPr>
          <w:p w14:paraId="01CE2909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1. Performed proteomic and metabolomic profiling of sera from 46 COVID-19 and 53 control individuals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2. Trained a machine learning model using proteomic and metabolomic measurements and validated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3. Identified molecular changes in the sera of COVID-19 patients compared to other groups implicating dysregulation of macrophage, platelet degranulation, complement system pathways, and massive metabolic suppression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4. Revealed characteristic protein and metabolite changes in the sera of severe COVID-19 patients and could be contributed to the selection of potential blood biomarkers for severity evaluation</w:t>
            </w:r>
          </w:p>
        </w:tc>
        <w:tc>
          <w:tcPr>
            <w:tcW w:w="844" w:type="pct"/>
            <w:hideMark/>
          </w:tcPr>
          <w:p w14:paraId="5D08F497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https://www.iprox.org/. Project ID: IPX0002106000 and IPX0002171000</w:t>
            </w:r>
          </w:p>
        </w:tc>
      </w:tr>
      <w:tr w:rsidR="00B215A6" w:rsidRPr="00B215A6" w14:paraId="588B164A" w14:textId="77777777" w:rsidTr="00B215A6">
        <w:trPr>
          <w:trHeight w:val="20"/>
        </w:trPr>
        <w:tc>
          <w:tcPr>
            <w:tcW w:w="308" w:type="pct"/>
            <w:hideMark/>
          </w:tcPr>
          <w:p w14:paraId="73492DAF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Song, J. W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.</w:t>
            </w:r>
            <w:r w:rsidR="00A70D53" w:rsidRPr="00B215A6">
              <w:rPr>
                <w:color w:val="000000" w:themeColor="text1"/>
                <w:lang w:val="sv-SE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Tb25nPC9BdXRob3I+PFllYXI+MjAyMDwvWWVhcj48UmVj
TnVtPjg0NjwvUmVjTnVtPjxEaXNwbGF5VGV4dD5bNjldPC9EaXNwbGF5VGV4dD48cmVjb3JkPjxy
ZWMtbnVtYmVyPjg0NjwvcmVjLW51bWJlcj48Zm9yZWlnbi1rZXlzPjxrZXkgYXBwPSJFTiIgZGIt
aWQ9IjllZDB0cnR4d3d2eDkzZXowcm12YXpmazAwc3ByMHN0ZjBmNSIgdGltZXN0YW1wPSIxNjI3
NDYzNjE3Ij44NDY8L2tleT48L2ZvcmVpZ24ta2V5cz48cmVmLXR5cGUgbmFtZT0iSm91cm5hbCBB
cnRpY2xlIj4xNzwvcmVmLXR5cGU+PGNvbnRyaWJ1dG9ycz48YXV0aG9ycz48YXV0aG9yPlNvbmcs
IEouIFcuPC9hdXRob3I+PGF1dGhvcj5MYW0sIFMuIE0uPC9hdXRob3I+PGF1dGhvcj5GYW4sIFgu
PC9hdXRob3I+PGF1dGhvcj5DYW8sIFcuIEouPC9hdXRob3I+PGF1dGhvcj5XYW5nLCBTLiBZLjwv
YXV0aG9yPjxhdXRob3I+VGlhbiwgSC48L2F1dGhvcj48YXV0aG9yPkNodWEsIEcuIEguPC9hdXRo
b3I+PGF1dGhvcj5aaGFuZywgQy48L2F1dGhvcj48YXV0aG9yPk1lbmcsIEYuIFAuPC9hdXRob3I+
PGF1dGhvcj5YdSwgWi48L2F1dGhvcj48YXV0aG9yPkZ1LCBKLiBMLjwvYXV0aG9yPjxhdXRob3I+
SHVhbmcsIEwuPC9hdXRob3I+PGF1dGhvcj5YaWEsIFAuPC9hdXRob3I+PGF1dGhvcj5ZYW5nLCBU
LjwvYXV0aG9yPjxhdXRob3I+WmhhbmcsIFMuPC9hdXRob3I+PGF1dGhvcj5MaSwgQi48L2F1dGhv
cj48YXV0aG9yPkppYW5nLCBULiBKLjwvYXV0aG9yPjxhdXRob3I+V2FuZywgUi48L2F1dGhvcj48
YXV0aG9yPldhbmcsIFouPC9hdXRob3I+PGF1dGhvcj5TaGksIE0uPC9hdXRob3I+PGF1dGhvcj5a
aGFuZywgSi4gWS48L2F1dGhvcj48YXV0aG9yPldhbmcsIEYuIFMuPC9hdXRob3I+PGF1dGhvcj5T
aHVpLCBHLjwvYXV0aG9yPjwvYXV0aG9ycz48L2NvbnRyaWJ1dG9ycz48YXV0aC1hZGRyZXNzPlRy
ZWF0bWVudCBhbmQgUmVzZWFyY2ggQ2VudGVyIGZvciBJbmZlY3Rpb3VzIERpc2Vhc2VzLCBUaGUg
RmlmdGggTWVkaWNhbCBDZW50ZXIgb2YgUExBIEdlbmVyYWwgSG9zcGl0YWwsIE5hdGlvbmFsIENs
aW5pY2FsIFJlc2VhcmNoIENlbnRlciBmb3IgSW5mZWN0aW91cyBEaXNlYXNlcywgQmVpamluZyAx
MDAwMzksIENoaW5hLiYjeEQ7U3RhdGUgS2V5IExhYm9yYXRvcnkgb2YgTW9sZWN1bGFyIERldmVs
b3BtZW50YWwgQmlvbG9neSwgSW5zdGl0dXRlIG9mIEdlbmV0aWNzIGFuZCBEZXZlbG9wbWVudGFs
IEJpb2xvZ3ksIENoaW5lc2UgQWNhZGVteSBvZiBTY2llbmNlcywgQmVpamluZyAxMDAxMDEsIENo
aW5hOyBMaXBpZEFMTCBUZWNobm9sb2dpZXMgQ29tcGFueSBMaW1pdGVkLCBDaGFuZ3pob3UsIDIx
MzAyMiBKaWFuZ3N1IFByb3ZpbmNlLCBDaGluYS4mI3hEO1RyZWF0bWVudCBhbmQgUmVzZWFyY2gg
Q2VudGVyIGZvciBJbmZlY3Rpb3VzIERpc2Vhc2VzLCBUaGUgRmlmdGggTWVkaWNhbCBDZW50ZXIg
b2YgUExBIEdlbmVyYWwgSG9zcGl0YWwsIE5hdGlvbmFsIENsaW5pY2FsIFJlc2VhcmNoIENlbnRl
ciBmb3IgSW5mZWN0aW91cyBEaXNlYXNlcywgQmVpamluZyAxMDAwMzksIENoaW5hOyBEZXBhcnRt
ZW50IG9mIENsaW5pY2FsIE1lZGljaW5lLCBCZW5nYnUgTWVkaWNhbCBDb2xsZWdlLCBCZW5nYnUg
MjMzMDAwLCBDaGluYS4mI3hEO1N0YXRlIEtleSBMYWJvcmF0b3J5IG9mIE1vbGVjdWxhciBEZXZl
bG9wbWVudGFsIEJpb2xvZ3ksIEluc3RpdHV0ZSBvZiBHZW5ldGljcyBhbmQgRGV2ZWxvcG1lbnRh
bCBCaW9sb2d5LCBDaGluZXNlIEFjYWRlbXkgb2YgU2NpZW5jZXMsIEJlaWppbmcgMTAwMTAxLCBD
aGluYS4mI3hEO0xpcGlkQUxMIFRlY2hub2xvZ2llcyBDb21wYW55IExpbWl0ZWQsIENoYW5nemhv
dSwgMjEzMDIyIEppYW5nc3UgUHJvdmluY2UsIENoaW5hLiYjeEQ7VHJlYXRtZW50IGFuZCBSZXNl
YXJjaCBDZW50ZXIgZm9yIEluZmVjdGlvdXMgRGlzZWFzZXMsIFRoZSBGaWZ0aCBNZWRpY2FsIENl
bnRlciBvZiBQTEEgR2VuZXJhbCBIb3NwaXRhbCwgTmF0aW9uYWwgQ2xpbmljYWwgUmVzZWFyY2gg
Q2VudGVyIGZvciBJbmZlY3Rpb3VzIERpc2Vhc2VzLCBCZWlqaW5nIDEwMDAzOSwgQ2hpbmEuIEVs
ZWN0cm9uaWMgYWRkcmVzczogdW5pcXVlemp5QDE2My5jb20uJiN4RDtUcmVhdG1lbnQgYW5kIFJl
c2VhcmNoIENlbnRlciBmb3IgSW5mZWN0aW91cyBEaXNlYXNlcywgVGhlIEZpZnRoIE1lZGljYWwg
Q2VudGVyIG9mIFBMQSBHZW5lcmFsIEhvc3BpdGFsLCBOYXRpb25hbCBDbGluaWNhbCBSZXNlYXJj
aCBDZW50ZXIgZm9yIEluZmVjdGlvdXMgRGlzZWFzZXMsIEJlaWppbmcgMTAwMDM5LCBDaGluYS4g
RWxlY3Ryb25pYyBhZGRyZXNzOiBmc3dhbmczMDJAMTYzLmNvbS4mI3hEO1N0YXRlIEtleSBMYWJv
cmF0b3J5IG9mIE1vbGVjdWxhciBEZXZlbG9wbWVudGFsIEJpb2xvZ3ksIEluc3RpdHV0ZSBvZiBH
ZW5ldGljcyBhbmQgRGV2ZWxvcG1lbnRhbCBCaW9sb2d5LCBDaGluZXNlIEFjYWRlbXkgb2YgU2Np
ZW5jZXMsIEJlaWppbmcgMTAwMTAxLCBDaGluYS4gRWxlY3Ryb25pYyBhZGRyZXNzOiBnaHNodWlA
Z2VuZXRpY3MuYWMuY24uPC9hdXRoLWFkZHJlc3M+PHRpdGxlcz48dGl0bGU+T21pY3MtRHJpdmVu
IFN5c3RlbXMgSW50ZXJyb2dhdGlvbiBvZiBNZXRhYm9saWMgRHlzcmVndWxhdGlvbiBpbiBDT1ZJ
RC0xOSBQYXRob2dlbmVzaXM8L3RpdGxlPjxzZWNvbmRhcnktdGl0bGU+Q2VsbCBNZXRhYjwvc2Vj
b25kYXJ5LXRpdGxlPjwvdGl0bGVzPjxwZXJpb2RpY2FsPjxmdWxsLXRpdGxlPkNlbGwgTWV0YWI8
L2Z1bGwtdGl0bGU+PC9wZXJpb2RpY2FsPjxwYWdlcz4xODgtMjAyIGU1PC9wYWdlcz48dm9sdW1l
PjMyPC92b2x1bWU+PG51bWJlcj4yPC9udW1iZXI+PGVkaXRpb24+MjAyMC8wNy8wMjwvZWRpdGlv
bj48a2V5d29yZHM+PGtleXdvcmQ+QWR1bHQ8L2tleXdvcmQ+PGtleXdvcmQ+QWdlZDwva2V5d29y
ZD48a2V5d29yZD5CZXRhY29yb25hdmlydXM8L2tleXdvcmQ+PGtleXdvcmQ+Q0Q0LVBvc2l0aXZl
IFQtTHltcGhvY3l0ZXMvaW1tdW5vbG9neS9wYXRob2xvZ3k8L2tleXdvcmQ+PGtleXdvcmQ+Q292
aWQtMTk8L2tleXdvcmQ+PGtleXdvcmQ+Q29yb25hdmlydXMgSW5mZWN0aW9ucy8qYmxvb2QvKnBh
dGhvbG9neTwva2V5d29yZD48a2V5d29yZD5EaWdseWNlcmlkZXMvYmxvb2Q8L2tleXdvcmQ+PGtl
eXdvcmQ+RXhvc29tZXMvKm1ldGFib2xpc208L2tleXdvcmQ+PGtleXdvcmQ+RmVtYWxlPC9rZXl3
b3JkPjxrZXl3b3JkPkcoTTMpIEdhbmdsaW9zaWRlLypibG9vZDwva2V5d29yZD48a2V5d29yZD5H
YW5nbGlvc2lkZXMvKmJsb29kPC9rZXl3b3JkPjxrZXl3b3JkPkh1bWFuczwva2V5d29yZD48a2V5
d29yZD5NYWxlPC9rZXl3b3JkPjxrZXl3b3JkPk1ldGFib2xvbWUvcGh5c2lvbG9neTwva2V5d29y
ZD48a2V5d29yZD5NZXRhYm9sb21pY3MvbWV0aG9kczwva2V5d29yZD48a2V5d29yZD5NaWRkbGUg
QWdlZDwva2V5d29yZD48a2V5d29yZD5QYW5kZW1pY3M8L2tleXdvcmQ+PGtleXdvcmQ+UG5ldW1v
bmlhLCBWaXJhbC8qYmxvb2QvKnBhdGhvbG9neTwva2V5d29yZD48a2V5d29yZD5TQVJTLUNvVi0y
PC9rZXl3b3JkPjxrZXl3b3JkPlNwaGluZ29teWVsaW5zL2Jsb29kPC9rZXl3b3JkPjxrZXl3b3Jk
PlRhbmRlbSBNYXNzIFNwZWN0cm9tZXRyeTwva2V5d29yZD48a2V5d29yZD5Zb3VuZyBBZHVsdDwv
a2V5d29yZD48a2V5d29yZD4qY292aWQtMTk8L2tleXdvcmQ+PGtleXdvcmQ+KmJpb21hcmtlcjwv
a2V5d29yZD48a2V5d29yZD4qYmlzKG1vbm9hY3lsZ2x5ZXJvKXBob3NwaGF0ZXM8L2tleXdvcmQ+
PGtleXdvcmQ+KmV4b3NvbWVzPC9rZXl3b3JkPjxrZXl3b3JkPipsaXBpZG9taWNzPC9rZXl3b3Jk
PjxrZXl3b3JkPiptZXRhYm9sb21pY3M8L2tleXdvcmQ+PGtleXdvcmQ+Km1vbm9zaWFsb2RpaGV4
b3N5bCBnYW5nbGlvc2lkZXM8L2tleXdvcmQ+PGtleXdvcmQ+KnBob3NwaGF0aWR5bHNlcmluZXM8
L2tleXdvcmQ+PGtleXdvcmQ+VGVjaG5vbG9naWVzLjwva2V5d29yZD48L2tleXdvcmRzPjxkYXRl
cz48eWVhcj4yMDIwPC95ZWFyPjxwdWItZGF0ZXM+PGRhdGU+QXVnIDQ8L2RhdGU+PC9wdWItZGF0
ZXM+PC9kYXRlcz48aXNibj4xOTMyLTc0MjAgKEVsZWN0cm9uaWMpJiN4RDsxNTUwLTQxMzEgKExp
bmtpbmcpPC9pc2JuPjxhY2Nlc3Npb24tbnVtPjMyNjEwMDk2PC9hY2Nlc3Npb24tbnVtPjx1cmxz
PjxyZWxhdGVkLXVybHM+PHVybD5odHRwczovL3d3dy5uY2JpLm5sbS5uaWguZ292L3B1Ym1lZC8z
MjYxMDA5NjwvdXJsPjwvcmVsYXRlZC11cmxzPjwvdXJscz48Y3VzdG9tMj5QTUM3MzExODkwPC9j
dXN0b20yPjxlbGVjdHJvbmljLXJlc291cmNlLW51bT4xMC4xMDE2L2ouY21ldC4yMDIwLjA2LjAx
NjwvZWxlY3Ryb25pYy1yZXNvdXJjZS1udW0+PC9yZWNvcmQ+PC9DaXRlPjwvRW5kTm90ZT5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Tb25nPC9BdXRob3I+PFllYXI+MjAyMDwvWWVhcj48UmVj
TnVtPjg0NjwvUmVjTnVtPjxEaXNwbGF5VGV4dD5bNjldPC9EaXNwbGF5VGV4dD48cmVjb3JkPjxy
ZWMtbnVtYmVyPjg0NjwvcmVjLW51bWJlcj48Zm9yZWlnbi1rZXlzPjxrZXkgYXBwPSJFTiIgZGIt
aWQ9IjllZDB0cnR4d3d2eDkzZXowcm12YXpmazAwc3ByMHN0ZjBmNSIgdGltZXN0YW1wPSIxNjI3
NDYzNjE3Ij44NDY8L2tleT48L2ZvcmVpZ24ta2V5cz48cmVmLXR5cGUgbmFtZT0iSm91cm5hbCBB
cnRpY2xlIj4xNzwvcmVmLXR5cGU+PGNvbnRyaWJ1dG9ycz48YXV0aG9ycz48YXV0aG9yPlNvbmcs
IEouIFcuPC9hdXRob3I+PGF1dGhvcj5MYW0sIFMuIE0uPC9hdXRob3I+PGF1dGhvcj5GYW4sIFgu
PC9hdXRob3I+PGF1dGhvcj5DYW8sIFcuIEouPC9hdXRob3I+PGF1dGhvcj5XYW5nLCBTLiBZLjwv
YXV0aG9yPjxhdXRob3I+VGlhbiwgSC48L2F1dGhvcj48YXV0aG9yPkNodWEsIEcuIEguPC9hdXRo
b3I+PGF1dGhvcj5aaGFuZywgQy48L2F1dGhvcj48YXV0aG9yPk1lbmcsIEYuIFAuPC9hdXRob3I+
PGF1dGhvcj5YdSwgWi48L2F1dGhvcj48YXV0aG9yPkZ1LCBKLiBMLjwvYXV0aG9yPjxhdXRob3I+
SHVhbmcsIEwuPC9hdXRob3I+PGF1dGhvcj5YaWEsIFAuPC9hdXRob3I+PGF1dGhvcj5ZYW5nLCBU
LjwvYXV0aG9yPjxhdXRob3I+WmhhbmcsIFMuPC9hdXRob3I+PGF1dGhvcj5MaSwgQi48L2F1dGhv
cj48YXV0aG9yPkppYW5nLCBULiBKLjwvYXV0aG9yPjxhdXRob3I+V2FuZywgUi48L2F1dGhvcj48
YXV0aG9yPldhbmcsIFouPC9hdXRob3I+PGF1dGhvcj5TaGksIE0uPC9hdXRob3I+PGF1dGhvcj5a
aGFuZywgSi4gWS48L2F1dGhvcj48YXV0aG9yPldhbmcsIEYuIFMuPC9hdXRob3I+PGF1dGhvcj5T
aHVpLCBHLjwvYXV0aG9yPjwvYXV0aG9ycz48L2NvbnRyaWJ1dG9ycz48YXV0aC1hZGRyZXNzPlRy
ZWF0bWVudCBhbmQgUmVzZWFyY2ggQ2VudGVyIGZvciBJbmZlY3Rpb3VzIERpc2Vhc2VzLCBUaGUg
RmlmdGggTWVkaWNhbCBDZW50ZXIgb2YgUExBIEdlbmVyYWwgSG9zcGl0YWwsIE5hdGlvbmFsIENs
aW5pY2FsIFJlc2VhcmNoIENlbnRlciBmb3IgSW5mZWN0aW91cyBEaXNlYXNlcywgQmVpamluZyAx
MDAwMzksIENoaW5hLiYjeEQ7U3RhdGUgS2V5IExhYm9yYXRvcnkgb2YgTW9sZWN1bGFyIERldmVs
b3BtZW50YWwgQmlvbG9neSwgSW5zdGl0dXRlIG9mIEdlbmV0aWNzIGFuZCBEZXZlbG9wbWVudGFs
IEJpb2xvZ3ksIENoaW5lc2UgQWNhZGVteSBvZiBTY2llbmNlcywgQmVpamluZyAxMDAxMDEsIENo
aW5hOyBMaXBpZEFMTCBUZWNobm9sb2dpZXMgQ29tcGFueSBMaW1pdGVkLCBDaGFuZ3pob3UsIDIx
MzAyMiBKaWFuZ3N1IFByb3ZpbmNlLCBDaGluYS4mI3hEO1RyZWF0bWVudCBhbmQgUmVzZWFyY2gg
Q2VudGVyIGZvciBJbmZlY3Rpb3VzIERpc2Vhc2VzLCBUaGUgRmlmdGggTWVkaWNhbCBDZW50ZXIg
b2YgUExBIEdlbmVyYWwgSG9zcGl0YWwsIE5hdGlvbmFsIENsaW5pY2FsIFJlc2VhcmNoIENlbnRl
ciBmb3IgSW5mZWN0aW91cyBEaXNlYXNlcywgQmVpamluZyAxMDAwMzksIENoaW5hOyBEZXBhcnRt
ZW50IG9mIENsaW5pY2FsIE1lZGljaW5lLCBCZW5nYnUgTWVkaWNhbCBDb2xsZWdlLCBCZW5nYnUg
MjMzMDAwLCBDaGluYS4mI3hEO1N0YXRlIEtleSBMYWJvcmF0b3J5IG9mIE1vbGVjdWxhciBEZXZl
bG9wbWVudGFsIEJpb2xvZ3ksIEluc3RpdHV0ZSBvZiBHZW5ldGljcyBhbmQgRGV2ZWxvcG1lbnRh
bCBCaW9sb2d5LCBDaGluZXNlIEFjYWRlbXkgb2YgU2NpZW5jZXMsIEJlaWppbmcgMTAwMTAxLCBD
aGluYS4mI3hEO0xpcGlkQUxMIFRlY2hub2xvZ2llcyBDb21wYW55IExpbWl0ZWQsIENoYW5nemhv
dSwgMjEzMDIyIEppYW5nc3UgUHJvdmluY2UsIENoaW5hLiYjeEQ7VHJlYXRtZW50IGFuZCBSZXNl
YXJjaCBDZW50ZXIgZm9yIEluZmVjdGlvdXMgRGlzZWFzZXMsIFRoZSBGaWZ0aCBNZWRpY2FsIENl
bnRlciBvZiBQTEEgR2VuZXJhbCBIb3NwaXRhbCwgTmF0aW9uYWwgQ2xpbmljYWwgUmVzZWFyY2gg
Q2VudGVyIGZvciBJbmZlY3Rpb3VzIERpc2Vhc2VzLCBCZWlqaW5nIDEwMDAzOSwgQ2hpbmEuIEVs
ZWN0cm9uaWMgYWRkcmVzczogdW5pcXVlemp5QDE2My5jb20uJiN4RDtUcmVhdG1lbnQgYW5kIFJl
c2VhcmNoIENlbnRlciBmb3IgSW5mZWN0aW91cyBEaXNlYXNlcywgVGhlIEZpZnRoIE1lZGljYWwg
Q2VudGVyIG9mIFBMQSBHZW5lcmFsIEhvc3BpdGFsLCBOYXRpb25hbCBDbGluaWNhbCBSZXNlYXJj
aCBDZW50ZXIgZm9yIEluZmVjdGlvdXMgRGlzZWFzZXMsIEJlaWppbmcgMTAwMDM5LCBDaGluYS4g
RWxlY3Ryb25pYyBhZGRyZXNzOiBmc3dhbmczMDJAMTYzLmNvbS4mI3hEO1N0YXRlIEtleSBMYWJv
cmF0b3J5IG9mIE1vbGVjdWxhciBEZXZlbG9wbWVudGFsIEJpb2xvZ3ksIEluc3RpdHV0ZSBvZiBH
ZW5ldGljcyBhbmQgRGV2ZWxvcG1lbnRhbCBCaW9sb2d5LCBDaGluZXNlIEFjYWRlbXkgb2YgU2Np
ZW5jZXMsIEJlaWppbmcgMTAwMTAxLCBDaGluYS4gRWxlY3Ryb25pYyBhZGRyZXNzOiBnaHNodWlA
Z2VuZXRpY3MuYWMuY24uPC9hdXRoLWFkZHJlc3M+PHRpdGxlcz48dGl0bGU+T21pY3MtRHJpdmVu
IFN5c3RlbXMgSW50ZXJyb2dhdGlvbiBvZiBNZXRhYm9saWMgRHlzcmVndWxhdGlvbiBpbiBDT1ZJ
RC0xOSBQYXRob2dlbmVzaXM8L3RpdGxlPjxzZWNvbmRhcnktdGl0bGU+Q2VsbCBNZXRhYjwvc2Vj
b25kYXJ5LXRpdGxlPjwvdGl0bGVzPjxwZXJpb2RpY2FsPjxmdWxsLXRpdGxlPkNlbGwgTWV0YWI8
L2Z1bGwtdGl0bGU+PC9wZXJpb2RpY2FsPjxwYWdlcz4xODgtMjAyIGU1PC9wYWdlcz48dm9sdW1l
PjMyPC92b2x1bWU+PG51bWJlcj4yPC9udW1iZXI+PGVkaXRpb24+MjAyMC8wNy8wMjwvZWRpdGlv
bj48a2V5d29yZHM+PGtleXdvcmQ+QWR1bHQ8L2tleXdvcmQ+PGtleXdvcmQ+QWdlZDwva2V5d29y
ZD48a2V5d29yZD5CZXRhY29yb25hdmlydXM8L2tleXdvcmQ+PGtleXdvcmQ+Q0Q0LVBvc2l0aXZl
IFQtTHltcGhvY3l0ZXMvaW1tdW5vbG9neS9wYXRob2xvZ3k8L2tleXdvcmQ+PGtleXdvcmQ+Q292
aWQtMTk8L2tleXdvcmQ+PGtleXdvcmQ+Q29yb25hdmlydXMgSW5mZWN0aW9ucy8qYmxvb2QvKnBh
dGhvbG9neTwva2V5d29yZD48a2V5d29yZD5EaWdseWNlcmlkZXMvYmxvb2Q8L2tleXdvcmQ+PGtl
eXdvcmQ+RXhvc29tZXMvKm1ldGFib2xpc208L2tleXdvcmQ+PGtleXdvcmQ+RmVtYWxlPC9rZXl3
b3JkPjxrZXl3b3JkPkcoTTMpIEdhbmdsaW9zaWRlLypibG9vZDwva2V5d29yZD48a2V5d29yZD5H
YW5nbGlvc2lkZXMvKmJsb29kPC9rZXl3b3JkPjxrZXl3b3JkPkh1bWFuczwva2V5d29yZD48a2V5
d29yZD5NYWxlPC9rZXl3b3JkPjxrZXl3b3JkPk1ldGFib2xvbWUvcGh5c2lvbG9neTwva2V5d29y
ZD48a2V5d29yZD5NZXRhYm9sb21pY3MvbWV0aG9kczwva2V5d29yZD48a2V5d29yZD5NaWRkbGUg
QWdlZDwva2V5d29yZD48a2V5d29yZD5QYW5kZW1pY3M8L2tleXdvcmQ+PGtleXdvcmQ+UG5ldW1v
bmlhLCBWaXJhbC8qYmxvb2QvKnBhdGhvbG9neTwva2V5d29yZD48a2V5d29yZD5TQVJTLUNvVi0y
PC9rZXl3b3JkPjxrZXl3b3JkPlNwaGluZ29teWVsaW5zL2Jsb29kPC9rZXl3b3JkPjxrZXl3b3Jk
PlRhbmRlbSBNYXNzIFNwZWN0cm9tZXRyeTwva2V5d29yZD48a2V5d29yZD5Zb3VuZyBBZHVsdDwv
a2V5d29yZD48a2V5d29yZD4qY292aWQtMTk8L2tleXdvcmQ+PGtleXdvcmQ+KmJpb21hcmtlcjwv
a2V5d29yZD48a2V5d29yZD4qYmlzKG1vbm9hY3lsZ2x5ZXJvKXBob3NwaGF0ZXM8L2tleXdvcmQ+
PGtleXdvcmQ+KmV4b3NvbWVzPC9rZXl3b3JkPjxrZXl3b3JkPipsaXBpZG9taWNzPC9rZXl3b3Jk
PjxrZXl3b3JkPiptZXRhYm9sb21pY3M8L2tleXdvcmQ+PGtleXdvcmQ+Km1vbm9zaWFsb2RpaGV4
b3N5bCBnYW5nbGlvc2lkZXM8L2tleXdvcmQ+PGtleXdvcmQ+KnBob3NwaGF0aWR5bHNlcmluZXM8
L2tleXdvcmQ+PGtleXdvcmQ+VGVjaG5vbG9naWVzLjwva2V5d29yZD48L2tleXdvcmRzPjxkYXRl
cz48eWVhcj4yMDIwPC95ZWFyPjxwdWItZGF0ZXM+PGRhdGU+QXVnIDQ8L2RhdGU+PC9wdWItZGF0
ZXM+PC9kYXRlcz48aXNibj4xOTMyLTc0MjAgKEVsZWN0cm9uaWMpJiN4RDsxNTUwLTQxMzEgKExp
bmtpbmcpPC9pc2JuPjxhY2Nlc3Npb24tbnVtPjMyNjEwMDk2PC9hY2Nlc3Npb24tbnVtPjx1cmxz
PjxyZWxhdGVkLXVybHM+PHVybD5odHRwczovL3d3dy5uY2JpLm5sbS5uaWguZ292L3B1Ym1lZC8z
MjYxMDA5NjwvdXJsPjwvcmVsYXRlZC11cmxzPjwvdXJscz48Y3VzdG9tMj5QTUM3MzExODkwPC9j
dXN0b20yPjxlbGVjdHJvbmljLXJlc291cmNlLW51bT4xMC4xMDE2L2ouY21ldC4yMDIwLjA2LjAx
NjwvZWxlY3Ryb25pYy1yZXNvdXJjZS1udW0+PC9yZWNvcmQ+PC9DaXRlPjwvRW5kTm90ZT5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  <w:lang w:val="sv-SE"/>
              </w:rPr>
              <w:t>[69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515" w:type="pct"/>
            <w:hideMark/>
          </w:tcPr>
          <w:p w14:paraId="596A8C55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Omics-Driven Systems Interrogation of Metabolic Dysregulation in COVID-19 Pathogenesis</w:t>
            </w:r>
          </w:p>
        </w:tc>
        <w:tc>
          <w:tcPr>
            <w:tcW w:w="413" w:type="pct"/>
            <w:hideMark/>
          </w:tcPr>
          <w:p w14:paraId="67967929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6 healthy controls, 18 mild cases, 19 moderate cases, and 13 severe cases</w:t>
            </w:r>
          </w:p>
        </w:tc>
        <w:tc>
          <w:tcPr>
            <w:tcW w:w="258" w:type="pct"/>
            <w:hideMark/>
          </w:tcPr>
          <w:p w14:paraId="12B30366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4/06/2020</w:t>
            </w:r>
          </w:p>
        </w:tc>
        <w:tc>
          <w:tcPr>
            <w:tcW w:w="258" w:type="pct"/>
            <w:hideMark/>
          </w:tcPr>
          <w:p w14:paraId="789609F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2F082AA2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19" w:type="pct"/>
            <w:hideMark/>
          </w:tcPr>
          <w:p w14:paraId="675858CC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identify metabolomic and lipidomic markers in patient sera distinguishing severe patients, mild patients, and healthy controls</w:t>
            </w:r>
          </w:p>
        </w:tc>
        <w:tc>
          <w:tcPr>
            <w:tcW w:w="1343" w:type="pct"/>
            <w:hideMark/>
          </w:tcPr>
          <w:p w14:paraId="4353830B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Monosialodihexosyl ganglioside (GM3)–enriched exosomes may take part in pathological processes related to COVID-19 pathogenesis and presents the largest repository of the plasma lipidome and metabolome distinct for COVID-19</w:t>
            </w:r>
          </w:p>
        </w:tc>
        <w:tc>
          <w:tcPr>
            <w:tcW w:w="844" w:type="pct"/>
            <w:hideMark/>
          </w:tcPr>
          <w:p w14:paraId="75D71D47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http://dx.doi.org/10.17632/6z5zkzb3hv.3</w:t>
            </w:r>
          </w:p>
        </w:tc>
      </w:tr>
      <w:tr w:rsidR="00B215A6" w:rsidRPr="00B215A6" w14:paraId="0AFC533A" w14:textId="77777777" w:rsidTr="00B215A6">
        <w:trPr>
          <w:trHeight w:val="20"/>
        </w:trPr>
        <w:tc>
          <w:tcPr>
            <w:tcW w:w="308" w:type="pct"/>
            <w:hideMark/>
          </w:tcPr>
          <w:p w14:paraId="6AE30B7E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Young, B. E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.</w:t>
            </w:r>
            <w:r w:rsidR="00A70D53" w:rsidRPr="00B215A6">
              <w:rPr>
                <w:color w:val="000000" w:themeColor="text1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Zb3VuZzwvQXV0aG9yPjxZZWFyPjIwMjA8L1llYXI+PFJl
Y051bT44NDc8L1JlY051bT48RGlzcGxheVRleHQ+WzMzXTwvRGlzcGxheVRleHQ+PHJlY29yZD48
cmVjLW51bWJlcj44NDc8L3JlYy1udW1iZXI+PGZvcmVpZ24ta2V5cz48a2V5IGFwcD0iRU4iIGRi
LWlkPSI5ZWQwdHJ0eHd3dng5M2V6MHJtdmF6ZmswMHNwcjBzdGYwZjUiIHRpbWVzdGFtcD0iMTYy
NzQ2MzY0NiI+ODQ3PC9rZXk+PC9mb3JlaWduLWtleXM+PHJlZi10eXBlIG5hbWU9IkpvdXJuYWwg
QXJ0aWNsZSI+MTc8L3JlZi10eXBlPjxjb250cmlidXRvcnM+PGF1dGhvcnM+PGF1dGhvcj5Zb3Vu
ZywgQi4gRS48L2F1dGhvcj48YXV0aG9yPkZvbmcsIFMuIFcuPC9hdXRob3I+PGF1dGhvcj5DaGFu
LCBZLiBILjwvYXV0aG9yPjxhdXRob3I+TWFrLCBULiBNLjwvYXV0aG9yPjxhdXRob3I+QW5nLCBM
LiBXLjwvYXV0aG9yPjxhdXRob3I+QW5kZXJzb24sIEQuIEUuPC9hdXRob3I+PGF1dGhvcj5MZWUs
IEMuIFkuPC9hdXRob3I+PGF1dGhvcj5BbXJ1biwgUy4gTi48L2F1dGhvcj48YXV0aG9yPkxlZSwg
Qi48L2F1dGhvcj48YXV0aG9yPkdvaCwgWS4gUy48L2F1dGhvcj48YXV0aG9yPlN1LCBZLiBDLiBG
LjwvYXV0aG9yPjxhdXRob3I+V2VpLCBXLiBFLjwvYXV0aG9yPjxhdXRob3I+S2FsaW11ZGRpbiwg
Uy48L2F1dGhvcj48YXV0aG9yPkNoYWksIEwuIFkuIEEuPC9hdXRob3I+PGF1dGhvcj5QYWRhLCBT
LjwvYXV0aG9yPjxhdXRob3I+VGFuLCBTLiBZLjwvYXV0aG9yPjxhdXRob3I+U3VuLCBMLjwvYXV0
aG9yPjxhdXRob3I+UGFydGhhc2FyYXRoeSwgUC48L2F1dGhvcj48YXV0aG9yPkNoZW4sIFkuIFku
IEMuPC9hdXRob3I+PGF1dGhvcj5CYXJraGFtLCBULjwvYXV0aG9yPjxhdXRob3I+TGluLCBSLiBU
LiBQLjwvYXV0aG9yPjxhdXRob3I+TWF1cmVyLVN0cm9oLCBTLjwvYXV0aG9yPjxhdXRob3I+TGVv
LCBZLiBTLjwvYXV0aG9yPjxhdXRob3I+V2FuZywgTC4gRi48L2F1dGhvcj48YXV0aG9yPlJlbmlh
LCBMLjwvYXV0aG9yPjxhdXRob3I+TGVlLCBWLiBKLjwvYXV0aG9yPjxhdXRob3I+U21pdGgsIEcu
IEouIEQuPC9hdXRob3I+PGF1dGhvcj5MeWUsIEQuIEMuPC9hdXRob3I+PGF1dGhvcj5OZywgTC4g
Ri4gUC48L2F1dGhvcj48L2F1dGhvcnM+PC9jb250cmlidXRvcnM+PGF1dGgtYWRkcmVzcz5OYXRp
b25hbCBDZW50cmUgZm9yIEluZmVjdGlvdXMgRGlzZWFzZXMsIFNpbmdhcG9yZTsgRGVwYXJ0bWVu
dCBvZiBJbmZlY3Rpb3VzIERpc2Vhc2VzLCBUYW4gVG9jayBTZW5nIEhvc3BpdGFsLCBTaW5nYXBv
cmU7IExlZSBLb25nIENoaWFuIFNjaG9vbCBvZiBNZWRpY2luZSwgTmFueWFuZyBUZWNobm9sb2dp
Y2FsIFVuaXZlcnNpdHksIFNpbmdhcG9yZS4mI3hEO0luZmVjdGlvdXMgRGlzZWFzZXMgSG9yaXpv
bnRhbCBUZWNobm9sb2d5IENlbnRyZSwgQWdlbmN5IGZvciBTY2llbmNlLCBUZWNobm9sb2d5LCBh
bmQgUmVzZWFyY2gsIFNpbmdhcG9yZTsgU2luZ2Fwb3JlIEltbXVub2xvZ3kgTmV0d29yaywgQWdl
bmN5IGZvciBTY2llbmNlLCBUZWNobm9sb2d5LCBhbmQgUmVzZWFyY2gsIFNpbmdhcG9yZTsgRGVw
YXJ0bWVudCBvZiBCaW9sb2dpY2FsIFNjaWVuY2VzLCBOYXRpb25hbCBVbml2ZXJzaXR5IG9mIFNp
bmdhcG9yZSwgU2luZ2Fwb3JlLiYjeEQ7SW5mZWN0aW91cyBEaXNlYXNlcyBIb3Jpem9udGFsIFRl
Y2hub2xvZ3kgQ2VudHJlLCBBZ2VuY3kgZm9yIFNjaWVuY2UsIFRlY2hub2xvZ3ksIGFuZCBSZXNl
YXJjaCwgU2luZ2Fwb3JlOyBTaW5nYXBvcmUgSW1tdW5vbG9neSBOZXR3b3JrLCBBZ2VuY3kgZm9y
IFNjaWVuY2UsIFRlY2hub2xvZ3ksIGFuZCBSZXNlYXJjaCwgU2luZ2Fwb3JlLiYjeEQ7TmF0aW9u
YWwgUHVibGljIEhlYWx0aCBMYWJvcmF0b3J5LCBTaW5nYXBvcmUuJiN4RDtOYXRpb25hbCBQdWJs
aWMgSGVhbHRoIGFuZCBFcGlkZW1pb2xvZ3kgVW5pdCwgTmF0aW9uYWwgQ2VudHJlIGZvciBJbmZl
Y3Rpb3VzIERpc2Vhc2VzLCBTaW5nYXBvcmUuJiN4RDtEdWtlLU5VUyBNZWRpY2FsIFNjaG9vbCwg
TmF0aW9uYWwgVW5pdmVyc2l0eSBvZiBTaW5nYXBvcmUsIFNpbmdhcG9yZS4mI3hEO1NpbmdhcG9y
ZSBJbW11bm9sb2d5IE5ldHdvcmssIEFnZW5jeSBmb3IgU2NpZW5jZSwgVGVjaG5vbG9neSwgYW5k
IFJlc2VhcmNoLCBTaW5nYXBvcmUuJiN4RDtEdWtlLU5VUyBNZWRpY2FsIFNjaG9vbCwgTmF0aW9u
YWwgVW5pdmVyc2l0eSBvZiBTaW5nYXBvcmUsIFNpbmdhcG9yZTsgRGVwYXJ0bWVudCBvZiBJbmZl
Y3Rpb3VzIERpc2Vhc2VzLCBTaW5nYXBvcmUgR2VuZXJhbCBIb3NwaXRhbCwgU2luZ2Fwb3JlLiYj
eEQ7WW9uZyBMb28gTGluIFNjaG9vbCBvZiBNZWRpY2luZSwgTmF0aW9uYWwgVW5pdmVyc2l0eSBv
ZiBTaW5nYXBvcmUsIFNpbmdhcG9yZTsgRGVwYXJ0bWVudCBvZiBNZWRpY2luZSwgTmF0aW9uYWwg
VW5pdmVyc2l0eSBIZWFsdGggU3lzdGVtLCBTaW5nYXBvcmUuJiN4RDtEZXBhcnRtZW50IG9mIE1l
ZGljaW5lLCBJbmZlY3Rpb3VzIERpc2Vhc2VzIFNlcnZpY2UsIE5nIFRlbmcgRm9uZyBHZW5lcmFs
IEhvc3BpdGFsLCBTaW5nYXBvcmUuJiN4RDtEZXBhcnRtZW50IG9mIEluZmVjdGlvdXMgRGlzZWFz
ZXMsIENoYW5naSBHZW5lcmFsIEhvc3BpdGFsLCBTaW5nYXBvcmUuJiN4RDtBbGV4YW5kcmEgSG9z
cGl0YWwsIFNpbmdhcG9yZS4mI3hEO0RlcGFydG1lbnQgb2YgR2VuZXJhbCBNZWRpY2luZSwgS2hv
byBUZWNrIFB1YXQgSG9zcGl0YWwsIFNpbmdhcG9yZS4mI3hEO0RlcGFydG1lbnQgb2YgTGFib3Jh
dG9yeSBNZWRpY2luZSwgVGFuIFRvY2sgU2VuZyBIb3NwaXRhbCwgU2luZ2Fwb3JlLiYjeEQ7RGVw
YXJ0bWVudCBvZiBMYWJvcmF0b3J5IE1lZGljaW5lLCBUYW4gVG9jayBTZW5nIEhvc3BpdGFsLCBT
aW5nYXBvcmU7IFlvbmcgTG9vIExpbiBTY2hvb2wgb2YgTWVkaWNpbmUsIE5hdGlvbmFsIFVuaXZl
cnNpdHkgb2YgU2luZ2Fwb3JlLCBTaW5nYXBvcmUuJiN4RDtOYXRpb25hbCBDZW50cmUgZm9yIElu
ZmVjdGlvdXMgRGlzZWFzZXMsIFNpbmdhcG9yZTsgQmlvaW5mb3JtYXRpY3MgSW5zdGl0dXRlLCBB
Z2VuY3kgZm9yIFNjaWVuY2UsIFRlY2hub2xvZ3ksIGFuZCBSZXNlYXJjaCwgU2luZ2Fwb3JlOyBE
ZXBhcnRtZW50IG9mIEJpb2xvZ2ljYWwgU2NpZW5jZXMsIE5hdGlvbmFsIFVuaXZlcnNpdHkgb2Yg
U2luZ2Fwb3JlLCBTaW5nYXBvcmU7IEdsb2JhbCBJbml0aWF0aXZlIG9uIFNoYXJpbmcgQWxsIElu
Zmx1ZW56YSBEYXRhLCBNdW5pY2gsIEdlcm1hbnkuJiN4RDtOYXRpb25hbCBDZW50cmUgZm9yIElu
ZmVjdGlvdXMgRGlzZWFzZXMsIFNpbmdhcG9yZTsgRGVwYXJ0bWVudCBvZiBJbmZlY3Rpb3VzIERp
c2Vhc2VzLCBUYW4gVG9jayBTZW5nIEhvc3BpdGFsLCBTaW5nYXBvcmU7IExlZSBLb25nIENoaWFu
IFNjaG9vbCBvZiBNZWRpY2luZSwgTmFueWFuZyBUZWNobm9sb2dpY2FsIFVuaXZlcnNpdHksIFNp
bmdhcG9yZTsgWW9uZyBMb28gTGluIFNjaG9vbCBvZiBNZWRpY2luZSwgTmF0aW9uYWwgVW5pdmVy
c2l0eSBvZiBTaW5nYXBvcmUsIFNpbmdhcG9yZTsgU2F3IFN3ZWUgSG9jayBTY2hvb2wgb2YgUHVi
bGljIEhlYWx0aCwgTmF0aW9uYWwgVW5pdmVyc2l0eSBvZiBTaW5nYXBvcmUsIFNpbmdhcG9yZS4m
I3hEO1NhdyBTd2VlIEhvY2sgU2Nob29sIG9mIFB1YmxpYyBIZWFsdGgsIE5hdGlvbmFsIFVuaXZl
cnNpdHkgb2YgU2luZ2Fwb3JlLCBTaW5nYXBvcmU7IE1pbmlzdHJ5IG9mIEhlYWx0aCwgU2luZ2Fw
b3JlLiYjeEQ7RHVrZS1OVVMgTWVkaWNhbCBTY2hvb2wsIE5hdGlvbmFsIFVuaXZlcnNpdHkgb2Yg
U2luZ2Fwb3JlLCBTaW5nYXBvcmUuIEVsZWN0cm9uaWMgYWRkcmVzczogZ2F2aW4uc21pdGhAZHVr
ZS1udXMuZWR1LnNnLiYjeEQ7TmF0aW9uYWwgQ2VudHJlIGZvciBJbmZlY3Rpb3VzIERpc2Vhc2Vz
LCBTaW5nYXBvcmU7IERlcGFydG1lbnQgb2YgSW5mZWN0aW91cyBEaXNlYXNlcywgVGFuIFRvY2sg
U2VuZyBIb3NwaXRhbCwgU2luZ2Fwb3JlOyBMZWUgS29uZyBDaGlhbiBTY2hvb2wgb2YgTWVkaWNp
bmUsIE5hbnlhbmcgVGVjaG5vbG9naWNhbCBVbml2ZXJzaXR5LCBTaW5nYXBvcmU7IFlvbmcgTG9v
IExpbiBTY2hvb2wgb2YgTWVkaWNpbmUsIE5hdGlvbmFsIFVuaXZlcnNpdHkgb2YgU2luZ2Fwb3Jl
LCBTaW5nYXBvcmUuJiN4RDtJbmZlY3Rpb3VzIERpc2Vhc2VzIEhvcml6b250YWwgVGVjaG5vbG9n
eSBDZW50cmUsIEFnZW5jeSBmb3IgU2NpZW5jZSwgVGVjaG5vbG9neSwgYW5kIFJlc2VhcmNoLCBT
aW5nYXBvcmU7IFNpbmdhcG9yZSBJbW11bm9sb2d5IE5ldHdvcmssIEFnZW5jeSBmb3IgU2NpZW5j
ZSwgVGVjaG5vbG9neSwgYW5kIFJlc2VhcmNoLCBTaW5nYXBvcmUuIEVsZWN0cm9uaWMgYWRkcmVz
czogbGlzYV9uZ0BpbW11bm9sLmEtc3Rhci5lZHUuc2cuPC9hdXRoLWFkZHJlc3M+PHRpdGxlcz48
dGl0bGU+RWZmZWN0cyBvZiBhIG1ham9yIGRlbGV0aW9uIGluIHRoZSBTQVJTLUNvVi0yIGdlbm9t
ZSBvbiB0aGUgc2V2ZXJpdHkgb2YgaW5mZWN0aW9uIGFuZCB0aGUgaW5mbGFtbWF0b3J5IHJlc3Bv
bnNlOiBhbiBvYnNlcnZhdGlvbmFsIGNvaG9ydCBzdHVkeTwvdGl0bGU+PHNlY29uZGFyeS10aXRs
ZT5MYW5jZXQ8L3NlY29uZGFyeS10aXRsZT48L3RpdGxlcz48cGVyaW9kaWNhbD48ZnVsbC10aXRs
ZT5MYW5jZXQ8L2Z1bGwtdGl0bGU+PC9wZXJpb2RpY2FsPjxwYWdlcz42MDMtNjExPC9wYWdlcz48
dm9sdW1lPjM5Njwvdm9sdW1lPjxudW1iZXI+MTAyNTE8L251bWJlcj48ZWRpdGlvbj4yMDIwLzA4
LzIyPC9lZGl0aW9uPjxrZXl3b3Jkcz48a2V5d29yZD5BZHVsdDwva2V5d29yZD48a2V5d29yZD5B
Z2VkPC9rZXl3b3JkPjxrZXl3b3JkPkJldGFjb3JvbmF2aXJ1czwva2V5d29yZD48a2V5d29yZD5D
b3ZpZC0xOTwva2V5d29yZD48a2V5d29yZD5Db3JvbmF2aXJ1cyBJbmZlY3Rpb25zL2NvbXBsaWNh
dGlvbnMvZXBpZGVtaW9sb2d5Lyp2aXJvbG9neTwva2V5d29yZD48a2V5d29yZD4qR2VuZSBEZWxl
dGlvbjwva2V5d29yZD48a2V5d29yZD5HZW5vbWUsIFZpcmFsLypnZW5ldGljczwva2V5d29yZD48
a2V5d29yZD5IdW1hbnM8L2tleXdvcmQ+PGtleXdvcmQ+SHlwb3hpYS9ldGlvbG9neS90aGVyYXB5
PC9rZXl3b3JkPjxrZXl3b3JkPk1pZGRsZSBBZ2VkPC9rZXl3b3JkPjxrZXl3b3JkPk9wZW4gUmVh
ZGluZyBGcmFtZXM8L2tleXdvcmQ+PGtleXdvcmQ+UGFuZGVtaWNzPC9rZXl3b3JkPjxrZXl3b3Jk
PlBuZXVtb25pYSwgVmlyYWwvY29tcGxpY2F0aW9ucy9lcGlkZW1pb2xvZ3kvKnZpcm9sb2d5PC9r
ZXl3b3JkPjxrZXl3b3JkPlByb3NwZWN0aXZlIFN0dWRpZXM8L2tleXdvcmQ+PGtleXdvcmQ+UmVz
cGlyYXRvcnkgVGhlcmFweTwva2V5d29yZD48a2V5d29yZD5TQVJTLUNvVi0yPC9rZXl3b3JkPjxr
ZXl3b3JkPlNldmVyaXR5IG9mIElsbG5lc3MgSW5kZXg8L2tleXdvcmQ+PGtleXdvcmQ+U2luZ2Fw
b3JlL2VwaWRlbWlvbG9neTwva2V5d29yZD48a2V5d29yZD5WaXJ1cyBSZXBsaWNhdGlvbjwva2V5
d29yZD48L2tleXdvcmRzPjxkYXRlcz48eWVhcj4yMDIwPC95ZWFyPjxwdWItZGF0ZXM+PGRhdGU+
QXVnIDI5PC9kYXRlPjwvcHViLWRhdGVzPjwvZGF0ZXM+PGlzYm4+MTQ3NC01NDdYIChFbGVjdHJv
bmljKSYjeEQ7MDE0MC02NzM2IChMaW5raW5nKTwvaXNibj48YWNjZXNzaW9uLW51bT4zMjgyMjU2
NDwvYWNjZXNzaW9uLW51bT48dXJscz48cmVsYXRlZC11cmxzPjx1cmw+aHR0cHM6Ly93d3cubmNi
aS5ubG0ubmloLmdvdi9wdWJtZWQvMzI4MjI1NjQ8L3VybD48L3JlbGF0ZWQtdXJscz48L3VybHM+
PGN1c3RvbTI+UE1DNzQzNDQ3NzwvY3VzdG9tMj48ZWxlY3Ryb25pYy1yZXNvdXJjZS1udW0+MTAu
MTAxNi9TMDE0MC02NzM2KDIwKTMxNzU3LTg8L2VsZWN0cm9uaWMtcmVzb3VyY2UtbnVtPjwvcmVj
b3JkPjwvQ2l0ZT48L0VuZE5vdGU+AG=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Zb3VuZzwvQXV0aG9yPjxZZWFyPjIwMjA8L1llYXI+PFJl
Y051bT44NDc8L1JlY051bT48RGlzcGxheVRleHQ+WzMzXTwvRGlzcGxheVRleHQ+PHJlY29yZD48
cmVjLW51bWJlcj44NDc8L3JlYy1udW1iZXI+PGZvcmVpZ24ta2V5cz48a2V5IGFwcD0iRU4iIGRi
LWlkPSI5ZWQwdHJ0eHd3dng5M2V6MHJtdmF6ZmswMHNwcjBzdGYwZjUiIHRpbWVzdGFtcD0iMTYy
NzQ2MzY0NiI+ODQ3PC9rZXk+PC9mb3JlaWduLWtleXM+PHJlZi10eXBlIG5hbWU9IkpvdXJuYWwg
QXJ0aWNsZSI+MTc8L3JlZi10eXBlPjxjb250cmlidXRvcnM+PGF1dGhvcnM+PGF1dGhvcj5Zb3Vu
ZywgQi4gRS48L2F1dGhvcj48YXV0aG9yPkZvbmcsIFMuIFcuPC9hdXRob3I+PGF1dGhvcj5DaGFu
LCBZLiBILjwvYXV0aG9yPjxhdXRob3I+TWFrLCBULiBNLjwvYXV0aG9yPjxhdXRob3I+QW5nLCBM
LiBXLjwvYXV0aG9yPjxhdXRob3I+QW5kZXJzb24sIEQuIEUuPC9hdXRob3I+PGF1dGhvcj5MZWUs
IEMuIFkuPC9hdXRob3I+PGF1dGhvcj5BbXJ1biwgUy4gTi48L2F1dGhvcj48YXV0aG9yPkxlZSwg
Qi48L2F1dGhvcj48YXV0aG9yPkdvaCwgWS4gUy48L2F1dGhvcj48YXV0aG9yPlN1LCBZLiBDLiBG
LjwvYXV0aG9yPjxhdXRob3I+V2VpLCBXLiBFLjwvYXV0aG9yPjxhdXRob3I+S2FsaW11ZGRpbiwg
Uy48L2F1dGhvcj48YXV0aG9yPkNoYWksIEwuIFkuIEEuPC9hdXRob3I+PGF1dGhvcj5QYWRhLCBT
LjwvYXV0aG9yPjxhdXRob3I+VGFuLCBTLiBZLjwvYXV0aG9yPjxhdXRob3I+U3VuLCBMLjwvYXV0
aG9yPjxhdXRob3I+UGFydGhhc2FyYXRoeSwgUC48L2F1dGhvcj48YXV0aG9yPkNoZW4sIFkuIFku
IEMuPC9hdXRob3I+PGF1dGhvcj5CYXJraGFtLCBULjwvYXV0aG9yPjxhdXRob3I+TGluLCBSLiBU
LiBQLjwvYXV0aG9yPjxhdXRob3I+TWF1cmVyLVN0cm9oLCBTLjwvYXV0aG9yPjxhdXRob3I+TGVv
LCBZLiBTLjwvYXV0aG9yPjxhdXRob3I+V2FuZywgTC4gRi48L2F1dGhvcj48YXV0aG9yPlJlbmlh
LCBMLjwvYXV0aG9yPjxhdXRob3I+TGVlLCBWLiBKLjwvYXV0aG9yPjxhdXRob3I+U21pdGgsIEcu
IEouIEQuPC9hdXRob3I+PGF1dGhvcj5MeWUsIEQuIEMuPC9hdXRob3I+PGF1dGhvcj5OZywgTC4g
Ri4gUC48L2F1dGhvcj48L2F1dGhvcnM+PC9jb250cmlidXRvcnM+PGF1dGgtYWRkcmVzcz5OYXRp
b25hbCBDZW50cmUgZm9yIEluZmVjdGlvdXMgRGlzZWFzZXMsIFNpbmdhcG9yZTsgRGVwYXJ0bWVu
dCBvZiBJbmZlY3Rpb3VzIERpc2Vhc2VzLCBUYW4gVG9jayBTZW5nIEhvc3BpdGFsLCBTaW5nYXBv
cmU7IExlZSBLb25nIENoaWFuIFNjaG9vbCBvZiBNZWRpY2luZSwgTmFueWFuZyBUZWNobm9sb2dp
Y2FsIFVuaXZlcnNpdHksIFNpbmdhcG9yZS4mI3hEO0luZmVjdGlvdXMgRGlzZWFzZXMgSG9yaXpv
bnRhbCBUZWNobm9sb2d5IENlbnRyZSwgQWdlbmN5IGZvciBTY2llbmNlLCBUZWNobm9sb2d5LCBh
bmQgUmVzZWFyY2gsIFNpbmdhcG9yZTsgU2luZ2Fwb3JlIEltbXVub2xvZ3kgTmV0d29yaywgQWdl
bmN5IGZvciBTY2llbmNlLCBUZWNobm9sb2d5LCBhbmQgUmVzZWFyY2gsIFNpbmdhcG9yZTsgRGVw
YXJ0bWVudCBvZiBCaW9sb2dpY2FsIFNjaWVuY2VzLCBOYXRpb25hbCBVbml2ZXJzaXR5IG9mIFNp
bmdhcG9yZSwgU2luZ2Fwb3JlLiYjeEQ7SW5mZWN0aW91cyBEaXNlYXNlcyBIb3Jpem9udGFsIFRl
Y2hub2xvZ3kgQ2VudHJlLCBBZ2VuY3kgZm9yIFNjaWVuY2UsIFRlY2hub2xvZ3ksIGFuZCBSZXNl
YXJjaCwgU2luZ2Fwb3JlOyBTaW5nYXBvcmUgSW1tdW5vbG9neSBOZXR3b3JrLCBBZ2VuY3kgZm9y
IFNjaWVuY2UsIFRlY2hub2xvZ3ksIGFuZCBSZXNlYXJjaCwgU2luZ2Fwb3JlLiYjeEQ7TmF0aW9u
YWwgUHVibGljIEhlYWx0aCBMYWJvcmF0b3J5LCBTaW5nYXBvcmUuJiN4RDtOYXRpb25hbCBQdWJs
aWMgSGVhbHRoIGFuZCBFcGlkZW1pb2xvZ3kgVW5pdCwgTmF0aW9uYWwgQ2VudHJlIGZvciBJbmZl
Y3Rpb3VzIERpc2Vhc2VzLCBTaW5nYXBvcmUuJiN4RDtEdWtlLU5VUyBNZWRpY2FsIFNjaG9vbCwg
TmF0aW9uYWwgVW5pdmVyc2l0eSBvZiBTaW5nYXBvcmUsIFNpbmdhcG9yZS4mI3hEO1NpbmdhcG9y
ZSBJbW11bm9sb2d5IE5ldHdvcmssIEFnZW5jeSBmb3IgU2NpZW5jZSwgVGVjaG5vbG9neSwgYW5k
IFJlc2VhcmNoLCBTaW5nYXBvcmUuJiN4RDtEdWtlLU5VUyBNZWRpY2FsIFNjaG9vbCwgTmF0aW9u
YWwgVW5pdmVyc2l0eSBvZiBTaW5nYXBvcmUsIFNpbmdhcG9yZTsgRGVwYXJ0bWVudCBvZiBJbmZl
Y3Rpb3VzIERpc2Vhc2VzLCBTaW5nYXBvcmUgR2VuZXJhbCBIb3NwaXRhbCwgU2luZ2Fwb3JlLiYj
eEQ7WW9uZyBMb28gTGluIFNjaG9vbCBvZiBNZWRpY2luZSwgTmF0aW9uYWwgVW5pdmVyc2l0eSBv
ZiBTaW5nYXBvcmUsIFNpbmdhcG9yZTsgRGVwYXJ0bWVudCBvZiBNZWRpY2luZSwgTmF0aW9uYWwg
VW5pdmVyc2l0eSBIZWFsdGggU3lzdGVtLCBTaW5nYXBvcmUuJiN4RDtEZXBhcnRtZW50IG9mIE1l
ZGljaW5lLCBJbmZlY3Rpb3VzIERpc2Vhc2VzIFNlcnZpY2UsIE5nIFRlbmcgRm9uZyBHZW5lcmFs
IEhvc3BpdGFsLCBTaW5nYXBvcmUuJiN4RDtEZXBhcnRtZW50IG9mIEluZmVjdGlvdXMgRGlzZWFz
ZXMsIENoYW5naSBHZW5lcmFsIEhvc3BpdGFsLCBTaW5nYXBvcmUuJiN4RDtBbGV4YW5kcmEgSG9z
cGl0YWwsIFNpbmdhcG9yZS4mI3hEO0RlcGFydG1lbnQgb2YgR2VuZXJhbCBNZWRpY2luZSwgS2hv
byBUZWNrIFB1YXQgSG9zcGl0YWwsIFNpbmdhcG9yZS4mI3hEO0RlcGFydG1lbnQgb2YgTGFib3Jh
dG9yeSBNZWRpY2luZSwgVGFuIFRvY2sgU2VuZyBIb3NwaXRhbCwgU2luZ2Fwb3JlLiYjeEQ7RGVw
YXJ0bWVudCBvZiBMYWJvcmF0b3J5IE1lZGljaW5lLCBUYW4gVG9jayBTZW5nIEhvc3BpdGFsLCBT
aW5nYXBvcmU7IFlvbmcgTG9vIExpbiBTY2hvb2wgb2YgTWVkaWNpbmUsIE5hdGlvbmFsIFVuaXZl
cnNpdHkgb2YgU2luZ2Fwb3JlLCBTaW5nYXBvcmUuJiN4RDtOYXRpb25hbCBDZW50cmUgZm9yIElu
ZmVjdGlvdXMgRGlzZWFzZXMsIFNpbmdhcG9yZTsgQmlvaW5mb3JtYXRpY3MgSW5zdGl0dXRlLCBB
Z2VuY3kgZm9yIFNjaWVuY2UsIFRlY2hub2xvZ3ksIGFuZCBSZXNlYXJjaCwgU2luZ2Fwb3JlOyBE
ZXBhcnRtZW50IG9mIEJpb2xvZ2ljYWwgU2NpZW5jZXMsIE5hdGlvbmFsIFVuaXZlcnNpdHkgb2Yg
U2luZ2Fwb3JlLCBTaW5nYXBvcmU7IEdsb2JhbCBJbml0aWF0aXZlIG9uIFNoYXJpbmcgQWxsIElu
Zmx1ZW56YSBEYXRhLCBNdW5pY2gsIEdlcm1hbnkuJiN4RDtOYXRpb25hbCBDZW50cmUgZm9yIElu
ZmVjdGlvdXMgRGlzZWFzZXMsIFNpbmdhcG9yZTsgRGVwYXJ0bWVudCBvZiBJbmZlY3Rpb3VzIERp
c2Vhc2VzLCBUYW4gVG9jayBTZW5nIEhvc3BpdGFsLCBTaW5nYXBvcmU7IExlZSBLb25nIENoaWFu
IFNjaG9vbCBvZiBNZWRpY2luZSwgTmFueWFuZyBUZWNobm9sb2dpY2FsIFVuaXZlcnNpdHksIFNp
bmdhcG9yZTsgWW9uZyBMb28gTGluIFNjaG9vbCBvZiBNZWRpY2luZSwgTmF0aW9uYWwgVW5pdmVy
c2l0eSBvZiBTaW5nYXBvcmUsIFNpbmdhcG9yZTsgU2F3IFN3ZWUgSG9jayBTY2hvb2wgb2YgUHVi
bGljIEhlYWx0aCwgTmF0aW9uYWwgVW5pdmVyc2l0eSBvZiBTaW5nYXBvcmUsIFNpbmdhcG9yZS4m
I3hEO1NhdyBTd2VlIEhvY2sgU2Nob29sIG9mIFB1YmxpYyBIZWFsdGgsIE5hdGlvbmFsIFVuaXZl
cnNpdHkgb2YgU2luZ2Fwb3JlLCBTaW5nYXBvcmU7IE1pbmlzdHJ5IG9mIEhlYWx0aCwgU2luZ2Fw
b3JlLiYjeEQ7RHVrZS1OVVMgTWVkaWNhbCBTY2hvb2wsIE5hdGlvbmFsIFVuaXZlcnNpdHkgb2Yg
U2luZ2Fwb3JlLCBTaW5nYXBvcmUuIEVsZWN0cm9uaWMgYWRkcmVzczogZ2F2aW4uc21pdGhAZHVr
ZS1udXMuZWR1LnNnLiYjeEQ7TmF0aW9uYWwgQ2VudHJlIGZvciBJbmZlY3Rpb3VzIERpc2Vhc2Vz
LCBTaW5nYXBvcmU7IERlcGFydG1lbnQgb2YgSW5mZWN0aW91cyBEaXNlYXNlcywgVGFuIFRvY2sg
U2VuZyBIb3NwaXRhbCwgU2luZ2Fwb3JlOyBMZWUgS29uZyBDaGlhbiBTY2hvb2wgb2YgTWVkaWNp
bmUsIE5hbnlhbmcgVGVjaG5vbG9naWNhbCBVbml2ZXJzaXR5LCBTaW5nYXBvcmU7IFlvbmcgTG9v
IExpbiBTY2hvb2wgb2YgTWVkaWNpbmUsIE5hdGlvbmFsIFVuaXZlcnNpdHkgb2YgU2luZ2Fwb3Jl
LCBTaW5nYXBvcmUuJiN4RDtJbmZlY3Rpb3VzIERpc2Vhc2VzIEhvcml6b250YWwgVGVjaG5vbG9n
eSBDZW50cmUsIEFnZW5jeSBmb3IgU2NpZW5jZSwgVGVjaG5vbG9neSwgYW5kIFJlc2VhcmNoLCBT
aW5nYXBvcmU7IFNpbmdhcG9yZSBJbW11bm9sb2d5IE5ldHdvcmssIEFnZW5jeSBmb3IgU2NpZW5j
ZSwgVGVjaG5vbG9neSwgYW5kIFJlc2VhcmNoLCBTaW5nYXBvcmUuIEVsZWN0cm9uaWMgYWRkcmVz
czogbGlzYV9uZ0BpbW11bm9sLmEtc3Rhci5lZHUuc2cuPC9hdXRoLWFkZHJlc3M+PHRpdGxlcz48
dGl0bGU+RWZmZWN0cyBvZiBhIG1ham9yIGRlbGV0aW9uIGluIHRoZSBTQVJTLUNvVi0yIGdlbm9t
ZSBvbiB0aGUgc2V2ZXJpdHkgb2YgaW5mZWN0aW9uIGFuZCB0aGUgaW5mbGFtbWF0b3J5IHJlc3Bv
bnNlOiBhbiBvYnNlcnZhdGlvbmFsIGNvaG9ydCBzdHVkeTwvdGl0bGU+PHNlY29uZGFyeS10aXRs
ZT5MYW5jZXQ8L3NlY29uZGFyeS10aXRsZT48L3RpdGxlcz48cGVyaW9kaWNhbD48ZnVsbC10aXRs
ZT5MYW5jZXQ8L2Z1bGwtdGl0bGU+PC9wZXJpb2RpY2FsPjxwYWdlcz42MDMtNjExPC9wYWdlcz48
dm9sdW1lPjM5Njwvdm9sdW1lPjxudW1iZXI+MTAyNTE8L251bWJlcj48ZWRpdGlvbj4yMDIwLzA4
LzIyPC9lZGl0aW9uPjxrZXl3b3Jkcz48a2V5d29yZD5BZHVsdDwva2V5d29yZD48a2V5d29yZD5B
Z2VkPC9rZXl3b3JkPjxrZXl3b3JkPkJldGFjb3JvbmF2aXJ1czwva2V5d29yZD48a2V5d29yZD5D
b3ZpZC0xOTwva2V5d29yZD48a2V5d29yZD5Db3JvbmF2aXJ1cyBJbmZlY3Rpb25zL2NvbXBsaWNh
dGlvbnMvZXBpZGVtaW9sb2d5Lyp2aXJvbG9neTwva2V5d29yZD48a2V5d29yZD4qR2VuZSBEZWxl
dGlvbjwva2V5d29yZD48a2V5d29yZD5HZW5vbWUsIFZpcmFsLypnZW5ldGljczwva2V5d29yZD48
a2V5d29yZD5IdW1hbnM8L2tleXdvcmQ+PGtleXdvcmQ+SHlwb3hpYS9ldGlvbG9neS90aGVyYXB5
PC9rZXl3b3JkPjxrZXl3b3JkPk1pZGRsZSBBZ2VkPC9rZXl3b3JkPjxrZXl3b3JkPk9wZW4gUmVh
ZGluZyBGcmFtZXM8L2tleXdvcmQ+PGtleXdvcmQ+UGFuZGVtaWNzPC9rZXl3b3JkPjxrZXl3b3Jk
PlBuZXVtb25pYSwgVmlyYWwvY29tcGxpY2F0aW9ucy9lcGlkZW1pb2xvZ3kvKnZpcm9sb2d5PC9r
ZXl3b3JkPjxrZXl3b3JkPlByb3NwZWN0aXZlIFN0dWRpZXM8L2tleXdvcmQ+PGtleXdvcmQ+UmVz
cGlyYXRvcnkgVGhlcmFweTwva2V5d29yZD48a2V5d29yZD5TQVJTLUNvVi0yPC9rZXl3b3JkPjxr
ZXl3b3JkPlNldmVyaXR5IG9mIElsbG5lc3MgSW5kZXg8L2tleXdvcmQ+PGtleXdvcmQ+U2luZ2Fw
b3JlL2VwaWRlbWlvbG9neTwva2V5d29yZD48a2V5d29yZD5WaXJ1cyBSZXBsaWNhdGlvbjwva2V5
d29yZD48L2tleXdvcmRzPjxkYXRlcz48eWVhcj4yMDIwPC95ZWFyPjxwdWItZGF0ZXM+PGRhdGU+
QXVnIDI5PC9kYXRlPjwvcHViLWRhdGVzPjwvZGF0ZXM+PGlzYm4+MTQ3NC01NDdYIChFbGVjdHJv
bmljKSYjeEQ7MDE0MC02NzM2IChMaW5raW5nKTwvaXNibj48YWNjZXNzaW9uLW51bT4zMjgyMjU2
NDwvYWNjZXNzaW9uLW51bT48dXJscz48cmVsYXRlZC11cmxzPjx1cmw+aHR0cHM6Ly93d3cubmNi
aS5ubG0ubmloLmdvdi9wdWJtZWQvMzI4MjI1NjQ8L3VybD48L3JlbGF0ZWQtdXJscz48L3VybHM+
PGN1c3RvbTI+UE1DNzQzNDQ3NzwvY3VzdG9tMj48ZWxlY3Ryb25pYy1yZXNvdXJjZS1udW0+MTAu
MTAxNi9TMDE0MC02NzM2KDIwKTMxNzU3LTg8L2VsZWN0cm9uaWMtcmVzb3VyY2UtbnVtPjwvcmVj
b3JkPjwvQ2l0ZT48L0VuZE5vdGU+AG=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</w:rPr>
              <w:t>[33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15" w:type="pct"/>
            <w:hideMark/>
          </w:tcPr>
          <w:p w14:paraId="233CCF38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Effects of a major deletion in the SARS-CoV-2 genome on the severity of infection and the inflammatory response: an observational cohort study</w:t>
            </w:r>
          </w:p>
        </w:tc>
        <w:tc>
          <w:tcPr>
            <w:tcW w:w="413" w:type="pct"/>
            <w:hideMark/>
          </w:tcPr>
          <w:p w14:paraId="6EE6674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92 patients (wild-type SARS-CoV-2), 29 patients (the SARS-CoV-2 variant), and 10 patients (the wild-type and variant strains of SARS-CoV-2)</w:t>
            </w:r>
          </w:p>
        </w:tc>
        <w:tc>
          <w:tcPr>
            <w:tcW w:w="258" w:type="pct"/>
            <w:hideMark/>
          </w:tcPr>
          <w:p w14:paraId="18157AD2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8/08/2020</w:t>
            </w:r>
          </w:p>
        </w:tc>
        <w:tc>
          <w:tcPr>
            <w:tcW w:w="258" w:type="pct"/>
            <w:hideMark/>
          </w:tcPr>
          <w:p w14:paraId="0B15845D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yes,</w:t>
            </w:r>
          </w:p>
        </w:tc>
        <w:tc>
          <w:tcPr>
            <w:tcW w:w="341" w:type="pct"/>
            <w:hideMark/>
          </w:tcPr>
          <w:p w14:paraId="53838E7E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19" w:type="pct"/>
            <w:hideMark/>
          </w:tcPr>
          <w:p w14:paraId="78FE6624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investigate the effect of SARS-CoV-2 variants with a 382-nucleotide deletion on the clinical features of infection</w:t>
            </w:r>
          </w:p>
        </w:tc>
        <w:tc>
          <w:tcPr>
            <w:tcW w:w="1343" w:type="pct"/>
            <w:hideMark/>
          </w:tcPr>
          <w:p w14:paraId="52A16245" w14:textId="77777777" w:rsidR="00C46E9E" w:rsidRPr="00B215A6" w:rsidRDefault="00DE6E44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1. The </w:t>
            </w:r>
            <w:r w:rsidR="00C46E9E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382-nucleotide deletion variant of SARS-CoV-2 appears associated with a milder infection </w:t>
            </w:r>
            <w:r w:rsidR="00C46E9E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2. The observed clinical effects of deletions in the open reading frame 8 (ORF8) could have implications for the development of treatment and vaccines </w:t>
            </w:r>
          </w:p>
        </w:tc>
        <w:tc>
          <w:tcPr>
            <w:tcW w:w="844" w:type="pct"/>
            <w:hideMark/>
          </w:tcPr>
          <w:p w14:paraId="1443E03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https://ars.els-cdn.com/content/image/1-s2.0-S0140673620317578-mmc1.pdf</w:t>
            </w:r>
          </w:p>
        </w:tc>
      </w:tr>
      <w:tr w:rsidR="00B215A6" w:rsidRPr="00B215A6" w14:paraId="09060296" w14:textId="77777777" w:rsidTr="00B215A6">
        <w:trPr>
          <w:trHeight w:val="20"/>
        </w:trPr>
        <w:tc>
          <w:tcPr>
            <w:tcW w:w="308" w:type="pct"/>
            <w:hideMark/>
          </w:tcPr>
          <w:p w14:paraId="0D119DFB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proofErr w:type="spellStart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Bruzzone</w:t>
            </w:r>
            <w:proofErr w:type="spellEnd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, C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.</w:t>
            </w:r>
            <w:r w:rsidR="00A70D53" w:rsidRPr="00B215A6">
              <w:rPr>
                <w:color w:val="000000" w:themeColor="text1"/>
                <w:lang w:val="sv-SE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CcnV6em9uZTwvQXV0aG9yPjxZZWFyPjIwMjA8L1llYXI+
PFJlY051bT44NDg8L1JlY051bT48RGlzcGxheVRleHQ+WzM5XTwvRGlzcGxheVRleHQ+PHJlY29y
ZD48cmVjLW51bWJlcj44NDg8L3JlYy1udW1iZXI+PGZvcmVpZ24ta2V5cz48a2V5IGFwcD0iRU4i
IGRiLWlkPSI5ZWQwdHJ0eHd3dng5M2V6MHJtdmF6ZmswMHNwcjBzdGYwZjUiIHRpbWVzdGFtcD0i
MTYyNzQ2MzY5MiI+ODQ4PC9rZXk+PC9mb3JlaWduLWtleXM+PHJlZi10eXBlIG5hbWU9IkpvdXJu
YWwgQXJ0aWNsZSI+MTc8L3JlZi10eXBlPjxjb250cmlidXRvcnM+PGF1dGhvcnM+PGF1dGhvcj5C
cnV6em9uZSwgQy48L2F1dGhvcj48YXV0aG9yPkJpemthcmd1ZW5hZ2EsIE0uPC9hdXRob3I+PGF1
dGhvcj5HaWwtUmVkb25kbywgUi48L2F1dGhvcj48YXV0aG9yPkRpZXJja3MsIFQuPC9hdXRob3I+
PGF1dGhvcj5BcmFuYSwgRS48L2F1dGhvcj48YXV0aG9yPkdhcmNpYSBkZSBWaWN1bmEsIEEuPC9h
dXRob3I+PGF1dGhvcj5TZWNvLCBNLjwvYXV0aG9yPjxhdXRob3I+Qm9zY2gsIEEuPC9hdXRob3I+
PGF1dGhvcj5QYWxhem9uLCBBLjwvYXV0aG9yPjxhdXRob3I+U2FuIEp1YW4sIEkuPC9hdXRob3I+
PGF1dGhvcj5MYWluLCBBLjwvYXV0aG9yPjxhdXRob3I+R2lsLU1hcnRpbmV6LCBKLjwvYXV0aG9y
PjxhdXRob3I+QmVybmFyZG8tU2Vpc2RlZG9zLCBHLjwvYXV0aG9yPjxhdXRob3I+RmVybmFuZGV6
LVJhbW9zLCBELjwvYXV0aG9yPjxhdXRob3I+TG9waXR6LU90c29hLCBGLjwvYXV0aG9yPjxhdXRo
b3I+RW1iYWRlLCBOLjwvYXV0aG9yPjxhdXRob3I+THUsIFMuPC9hdXRob3I+PGF1dGhvcj5NYXRv
LCBKLiBNLjwvYXV0aG9yPjxhdXRob3I+TWlsbGV0LCBPLjwvYXV0aG9yPjwvYXV0aG9ycz48L2Nv
bnRyaWJ1dG9ycz48YXV0aC1hZGRyZXNzPlByZWNpc2lvbiBNZWRpY2luZSBhbmQgTWV0YWJvbGlz
bSBMYWJvcmF0b3J5LCBDSUMgYmlvR1VORSwgQmFzcXVlIFJlc2VhcmNoIGFuZCBUZWNobm9sb2d5
IEFsbGlhbmNlLCA0ODE2MCBEZXJpbywgU3BhaW4uJiN4RDtOTVIgUGxhdGZvcm0sIENJQyBiaW9H
VU5FLCBCYXNxdWUgUmVzZWFyY2ggYW5kIFRlY2hub2xvZ3kgQWxsaWFuY2UsIDQ4MTYwIERlcmlv
LCBTcGFpbi4mI3hEO0Jpb2NydWNlcyBCaXprYWlhIEhlYWx0aCBSZXNlYXJjaCBJbnN0aXR1dGUs
IENydWNlcyBVbml2ZXJzaXR5IEhvc3BpdGFsLCBPc2FraWRldHphLCA0ODkwMyBCYXJha2FsZG8s
IFNwYWluLiYjeEQ7T1NBUlRFTiBLb29wZXJhdGl2YSBFbGthcnRlYSwgMjA1MDAgQXJyYXNhdGUt
TW9uZHJhZ29uLCBTcGFpbi4mI3hEO0NhbmNlciBJbW11bm9sb2d5IGFuZCBJbW11bm90aGVyYXB5
IExhYiwgQ0lDIGJpb0dVTkUsIEJhc3F1ZSBSZXNlYXJjaCBhbmQgVGVjaG5vbG9neSBBbGxpYW5j
ZSwgNDgxNjAgRGVyaW8sIFNwYWluLiYjeEQ7QVRMQVMgTW9sZWN1bGFyIFBoYXJtYSBTLiBMLiwg
NDgxNjAgRGVyaW8sIFNwYWluLiYjeEQ7Q0lCRVJlaGQsIEluc3RpdHV0byBkZSBTYWx1ZCBDYXJs
b3MgSUlJIE1hZHJpZCwgU3BhaW4uJiN4RDtEaXZpc2lvbiBvZiBEaWdlc3RpdmUgYW5kIExpdmVy
IERpc2Vhc2VzLCBEZXBhcnRtZW50IG9mIE1lZGljaW5lLCBDZWRhcnMtU2luYWkgTWVkaWNhbCBD
ZW50ZXIsIExvcyBBbmdlbGVzLCBDQSA5MDA0OCwgVVMuPC9hdXRoLWFkZHJlc3M+PHRpdGxlcz48
dGl0bGU+U0FSUy1Db1YtMiBJbmZlY3Rpb24gRHlzcmVndWxhdGVzIHRoZSBNZXRhYm9sb21pYyBh
bmQgTGlwaWRvbWljIFByb2ZpbGVzIG9mIFNlcnVtPC90aXRsZT48c2Vjb25kYXJ5LXRpdGxlPmlT
Y2llbmNlPC9zZWNvbmRhcnktdGl0bGU+PC90aXRsZXM+PHBlcmlvZGljYWw+PGZ1bGwtdGl0bGU+
aVNjaWVuY2U8L2Z1bGwtdGl0bGU+PC9wZXJpb2RpY2FsPjxwYWdlcz4xMDE2NDU8L3BhZ2VzPjx2
b2x1bWU+MjM8L3ZvbHVtZT48bnVtYmVyPjEwPC9udW1iZXI+PGVkaXRpb24+MjAyMC8xMC8xMzwv
ZWRpdGlvbj48a2V5d29yZHM+PGtleXdvcmQ+SHVtYW4gTWV0YWJvbGlzbTwva2V5d29yZD48a2V5
d29yZD5NZXRhYm9sb21pY3M8L2tleXdvcmQ+PGtleXdvcmQ+Vmlyb2xvZ3k8L2tleXdvcmQ+PC9r
ZXl3b3Jkcz48ZGF0ZXM+PHllYXI+MjAyMDwveWVhcj48cHViLWRhdGVzPjxkYXRlPk9jdCAyMzwv
ZGF0ZT48L3B1Yi1kYXRlcz48L2RhdGVzPjxpc2JuPjI1ODktMDA0MiAoRWxlY3Ryb25pYykmI3hE
OzI1ODktMDA0MiAoTGlua2luZyk8L2lzYm4+PGFjY2Vzc2lvbi1udW0+MzMwNDMyODM8L2FjY2Vz
c2lvbi1udW0+PHVybHM+PHJlbGF0ZWQtdXJscz48dXJsPmh0dHBzOi8vd3d3Lm5jYmkubmxtLm5p
aC5nb3YvcHVibWVkLzMzMDQzMjgzPC91cmw+PC9yZWxhdGVkLXVybHM+PC91cmxzPjxjdXN0b20y
PlBNQzc1MzQ1OTE8L2N1c3RvbTI+PGVsZWN0cm9uaWMtcmVzb3VyY2UtbnVtPjEwLjEwMTYvai5p
c2NpLjIwMjAuMTAxNjQ1PC9lbGVjdHJvbmljLXJlc291cmNlLW51bT48L3JlY29yZD48L0NpdGU+
PC9FbmROb3RlPn=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CcnV6em9uZTwvQXV0aG9yPjxZZWFyPjIwMjA8L1llYXI+
PFJlY051bT44NDg8L1JlY051bT48RGlzcGxheVRleHQ+WzM5XTwvRGlzcGxheVRleHQ+PHJlY29y
ZD48cmVjLW51bWJlcj44NDg8L3JlYy1udW1iZXI+PGZvcmVpZ24ta2V5cz48a2V5IGFwcD0iRU4i
IGRiLWlkPSI5ZWQwdHJ0eHd3dng5M2V6MHJtdmF6ZmswMHNwcjBzdGYwZjUiIHRpbWVzdGFtcD0i
MTYyNzQ2MzY5MiI+ODQ4PC9rZXk+PC9mb3JlaWduLWtleXM+PHJlZi10eXBlIG5hbWU9IkpvdXJu
YWwgQXJ0aWNsZSI+MTc8L3JlZi10eXBlPjxjb250cmlidXRvcnM+PGF1dGhvcnM+PGF1dGhvcj5C
cnV6em9uZSwgQy48L2F1dGhvcj48YXV0aG9yPkJpemthcmd1ZW5hZ2EsIE0uPC9hdXRob3I+PGF1
dGhvcj5HaWwtUmVkb25kbywgUi48L2F1dGhvcj48YXV0aG9yPkRpZXJja3MsIFQuPC9hdXRob3I+
PGF1dGhvcj5BcmFuYSwgRS48L2F1dGhvcj48YXV0aG9yPkdhcmNpYSBkZSBWaWN1bmEsIEEuPC9h
dXRob3I+PGF1dGhvcj5TZWNvLCBNLjwvYXV0aG9yPjxhdXRob3I+Qm9zY2gsIEEuPC9hdXRob3I+
PGF1dGhvcj5QYWxhem9uLCBBLjwvYXV0aG9yPjxhdXRob3I+U2FuIEp1YW4sIEkuPC9hdXRob3I+
PGF1dGhvcj5MYWluLCBBLjwvYXV0aG9yPjxhdXRob3I+R2lsLU1hcnRpbmV6LCBKLjwvYXV0aG9y
PjxhdXRob3I+QmVybmFyZG8tU2Vpc2RlZG9zLCBHLjwvYXV0aG9yPjxhdXRob3I+RmVybmFuZGV6
LVJhbW9zLCBELjwvYXV0aG9yPjxhdXRob3I+TG9waXR6LU90c29hLCBGLjwvYXV0aG9yPjxhdXRo
b3I+RW1iYWRlLCBOLjwvYXV0aG9yPjxhdXRob3I+THUsIFMuPC9hdXRob3I+PGF1dGhvcj5NYXRv
LCBKLiBNLjwvYXV0aG9yPjxhdXRob3I+TWlsbGV0LCBPLjwvYXV0aG9yPjwvYXV0aG9ycz48L2Nv
bnRyaWJ1dG9ycz48YXV0aC1hZGRyZXNzPlByZWNpc2lvbiBNZWRpY2luZSBhbmQgTWV0YWJvbGlz
bSBMYWJvcmF0b3J5LCBDSUMgYmlvR1VORSwgQmFzcXVlIFJlc2VhcmNoIGFuZCBUZWNobm9sb2d5
IEFsbGlhbmNlLCA0ODE2MCBEZXJpbywgU3BhaW4uJiN4RDtOTVIgUGxhdGZvcm0sIENJQyBiaW9H
VU5FLCBCYXNxdWUgUmVzZWFyY2ggYW5kIFRlY2hub2xvZ3kgQWxsaWFuY2UsIDQ4MTYwIERlcmlv
LCBTcGFpbi4mI3hEO0Jpb2NydWNlcyBCaXprYWlhIEhlYWx0aCBSZXNlYXJjaCBJbnN0aXR1dGUs
IENydWNlcyBVbml2ZXJzaXR5IEhvc3BpdGFsLCBPc2FraWRldHphLCA0ODkwMyBCYXJha2FsZG8s
IFNwYWluLiYjeEQ7T1NBUlRFTiBLb29wZXJhdGl2YSBFbGthcnRlYSwgMjA1MDAgQXJyYXNhdGUt
TW9uZHJhZ29uLCBTcGFpbi4mI3hEO0NhbmNlciBJbW11bm9sb2d5IGFuZCBJbW11bm90aGVyYXB5
IExhYiwgQ0lDIGJpb0dVTkUsIEJhc3F1ZSBSZXNlYXJjaCBhbmQgVGVjaG5vbG9neSBBbGxpYW5j
ZSwgNDgxNjAgRGVyaW8sIFNwYWluLiYjeEQ7QVRMQVMgTW9sZWN1bGFyIFBoYXJtYSBTLiBMLiwg
NDgxNjAgRGVyaW8sIFNwYWluLiYjeEQ7Q0lCRVJlaGQsIEluc3RpdHV0byBkZSBTYWx1ZCBDYXJs
b3MgSUlJIE1hZHJpZCwgU3BhaW4uJiN4RDtEaXZpc2lvbiBvZiBEaWdlc3RpdmUgYW5kIExpdmVy
IERpc2Vhc2VzLCBEZXBhcnRtZW50IG9mIE1lZGljaW5lLCBDZWRhcnMtU2luYWkgTWVkaWNhbCBD
ZW50ZXIsIExvcyBBbmdlbGVzLCBDQSA5MDA0OCwgVVMuPC9hdXRoLWFkZHJlc3M+PHRpdGxlcz48
dGl0bGU+U0FSUy1Db1YtMiBJbmZlY3Rpb24gRHlzcmVndWxhdGVzIHRoZSBNZXRhYm9sb21pYyBh
bmQgTGlwaWRvbWljIFByb2ZpbGVzIG9mIFNlcnVtPC90aXRsZT48c2Vjb25kYXJ5LXRpdGxlPmlT
Y2llbmNlPC9zZWNvbmRhcnktdGl0bGU+PC90aXRsZXM+PHBlcmlvZGljYWw+PGZ1bGwtdGl0bGU+
aVNjaWVuY2U8L2Z1bGwtdGl0bGU+PC9wZXJpb2RpY2FsPjxwYWdlcz4xMDE2NDU8L3BhZ2VzPjx2
b2x1bWU+MjM8L3ZvbHVtZT48bnVtYmVyPjEwPC9udW1iZXI+PGVkaXRpb24+MjAyMC8xMC8xMzwv
ZWRpdGlvbj48a2V5d29yZHM+PGtleXdvcmQ+SHVtYW4gTWV0YWJvbGlzbTwva2V5d29yZD48a2V5
d29yZD5NZXRhYm9sb21pY3M8L2tleXdvcmQ+PGtleXdvcmQ+Vmlyb2xvZ3k8L2tleXdvcmQ+PC9r
ZXl3b3Jkcz48ZGF0ZXM+PHllYXI+MjAyMDwveWVhcj48cHViLWRhdGVzPjxkYXRlPk9jdCAyMzwv
ZGF0ZT48L3B1Yi1kYXRlcz48L2RhdGVzPjxpc2JuPjI1ODktMDA0MiAoRWxlY3Ryb25pYykmI3hE
OzI1ODktMDA0MiAoTGlua2luZyk8L2lzYm4+PGFjY2Vzc2lvbi1udW0+MzMwNDMyODM8L2FjY2Vz
c2lvbi1udW0+PHVybHM+PHJlbGF0ZWQtdXJscz48dXJsPmh0dHBzOi8vd3d3Lm5jYmkubmxtLm5p
aC5nb3YvcHVibWVkLzMzMDQzMjgzPC91cmw+PC9yZWxhdGVkLXVybHM+PC91cmxzPjxjdXN0b20y
PlBNQzc1MzQ1OTE8L2N1c3RvbTI+PGVsZWN0cm9uaWMtcmVzb3VyY2UtbnVtPjEwLjEwMTYvai5p
c2NpLjIwMjAuMTAxNjQ1PC9lbGVjdHJvbmljLXJlc291cmNlLW51bT48L3JlY29yZD48L0NpdGU+
PC9FbmROb3RlPn=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  <w:lang w:val="sv-SE"/>
              </w:rPr>
              <w:t>[39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515" w:type="pct"/>
            <w:hideMark/>
          </w:tcPr>
          <w:p w14:paraId="77E66BB7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SARS-CoV-2 infection dysregulates the metabolomic and lipidomic profiles of serum</w:t>
            </w:r>
          </w:p>
        </w:tc>
        <w:tc>
          <w:tcPr>
            <w:tcW w:w="413" w:type="pct"/>
            <w:hideMark/>
          </w:tcPr>
          <w:p w14:paraId="5DBF3AE6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263 (training cohort) and 135 (validation cohort) symptomatic COVID-19 patients, and 280 persons selected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before the coronavirus pandemic started</w:t>
            </w:r>
          </w:p>
        </w:tc>
        <w:tc>
          <w:tcPr>
            <w:tcW w:w="258" w:type="pct"/>
            <w:hideMark/>
          </w:tcPr>
          <w:p w14:paraId="0C43674B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05/10/2020</w:t>
            </w:r>
          </w:p>
        </w:tc>
        <w:tc>
          <w:tcPr>
            <w:tcW w:w="258" w:type="pct"/>
            <w:hideMark/>
          </w:tcPr>
          <w:p w14:paraId="10DE64A4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3EC7AA7D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19" w:type="pct"/>
            <w:hideMark/>
          </w:tcPr>
          <w:p w14:paraId="0CE45F1F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understand how SARS-CoV-2 affects metabolism</w:t>
            </w:r>
          </w:p>
        </w:tc>
        <w:tc>
          <w:tcPr>
            <w:tcW w:w="1343" w:type="pct"/>
            <w:hideMark/>
          </w:tcPr>
          <w:p w14:paraId="3021D658" w14:textId="77777777" w:rsidR="00696FA6" w:rsidRPr="00B215A6" w:rsidRDefault="00696FA6" w:rsidP="00696FA6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1. Using Nuclear Magnetic Resonance (NMR) spectroscopy, we measured the metabolomic and lipidomic serum profile from training and validation cohorts of symptomatic patients hospitalised after positive PCR testing for SARS-CoV-2 infection </w:t>
            </w:r>
          </w:p>
          <w:p w14:paraId="1D28BCA5" w14:textId="77777777" w:rsidR="00696FA6" w:rsidRPr="00B215A6" w:rsidRDefault="00696FA6" w:rsidP="00696FA6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. Established the profiles of 280 persons collected before the coronavirus pandemic began</w:t>
            </w:r>
          </w:p>
          <w:p w14:paraId="3ED9D524" w14:textId="77777777" w:rsidR="00696FA6" w:rsidRPr="00B215A6" w:rsidRDefault="00696FA6" w:rsidP="00696FA6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3. The lipidomic analysis unravelled a pathogenic redistribution of the lipoprotein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particle size and composition to increase the atherosclerotic risk</w:t>
            </w:r>
          </w:p>
          <w:p w14:paraId="45D29FB1" w14:textId="77777777" w:rsidR="00696FA6" w:rsidRPr="00B215A6" w:rsidRDefault="00696FA6" w:rsidP="00696FA6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. Metabolomic analysis revealed abnormally high levels of ketone bodies and 2-hydroxybutyric acid</w:t>
            </w:r>
          </w:p>
          <w:p w14:paraId="3C452C6E" w14:textId="77777777" w:rsidR="00C46E9E" w:rsidRPr="00B215A6" w:rsidRDefault="00696FA6" w:rsidP="00696FA6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5. Consistent with a model in which SARS-CoV-2 infection induces liver damage associated with dyslipidemia and oxidative stress</w:t>
            </w:r>
          </w:p>
        </w:tc>
        <w:tc>
          <w:tcPr>
            <w:tcW w:w="844" w:type="pct"/>
            <w:hideMark/>
          </w:tcPr>
          <w:p w14:paraId="44C65DB7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https://ars.els-cdn.com/content/image/1-s2.0-S2589004220308373-mmc1.pdf</w:t>
            </w:r>
          </w:p>
        </w:tc>
      </w:tr>
      <w:tr w:rsidR="00B215A6" w:rsidRPr="00B215A6" w14:paraId="7F414E6C" w14:textId="77777777" w:rsidTr="00B215A6">
        <w:trPr>
          <w:trHeight w:val="20"/>
        </w:trPr>
        <w:tc>
          <w:tcPr>
            <w:tcW w:w="308" w:type="pct"/>
            <w:hideMark/>
          </w:tcPr>
          <w:p w14:paraId="469DE472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proofErr w:type="spellStart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Barberis</w:t>
            </w:r>
            <w:proofErr w:type="spellEnd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, E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.</w:t>
            </w:r>
            <w:r w:rsidR="00A70D53" w:rsidRPr="00B215A6">
              <w:rPr>
                <w:color w:val="000000" w:themeColor="text1"/>
                <w:lang w:val="sv-SE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CYXJiZXJpczwvQXV0aG9yPjxZZWFyPjIwMjA8L1llYXI+
PFJlY051bT44NDk8L1JlY051bT48RGlzcGxheVRleHQ+Wzc4XTwvRGlzcGxheVRleHQ+PHJlY29y
ZD48cmVjLW51bWJlcj44NDk8L3JlYy1udW1iZXI+PGZvcmVpZ24ta2V5cz48a2V5IGFwcD0iRU4i
IGRiLWlkPSI5ZWQwdHJ0eHd3dng5M2V6MHJtdmF6ZmswMHNwcjBzdGYwZjUiIHRpbWVzdGFtcD0i
MTYyNzQ2MzcyNSI+ODQ5PC9rZXk+PC9mb3JlaWduLWtleXM+PHJlZi10eXBlIG5hbWU9IkpvdXJu
YWwgQXJ0aWNsZSI+MTc8L3JlZi10eXBlPjxjb250cmlidXRvcnM+PGF1dGhvcnM+PGF1dGhvcj5C
YXJiZXJpcywgRS48L2F1dGhvcj48YXV0aG9yPlRpbW8sIFMuPC9hdXRob3I+PGF1dGhvcj5BbWVk
ZSwgRS48L2F1dGhvcj48YXV0aG9yPlZhbmVsbGEsIFYuIFYuPC9hdXRob3I+PGF1dGhvcj5QdXJp
Y2VsbGksIEMuPC9hdXRob3I+PGF1dGhvcj5DYXBwZWxsYW5vLCBHLjwvYXV0aG9yPjxhdXRob3I+
UmFpbmVyaSwgRC48L2F1dGhvcj48YXV0aG9yPkNpdHRvbmUsIE0uIEcuPC9hdXRob3I+PGF1dGhv
cj5SaXp6aSwgRS48L2F1dGhvcj48YXV0aG9yPlBlZHJpbmVsbGksIEEuIFIuPC9hdXRob3I+PGF1
dGhvcj5WYXNzaWEsIFYuPC9hdXRob3I+PGF1dGhvcj5DYXNjaWFybywgRi4gRy48L2F1dGhvcj48
YXV0aG9yPlByaW9yYSwgUy48L2F1dGhvcj48YXV0aG9yPk5lcmljaSwgSS48L2F1dGhvcj48YXV0
aG9yPkdhbGJpYXRpLCBBLjwvYXV0aG9yPjxhdXRob3I+SGF5ZGVuLCBFLjwvYXV0aG9yPjxhdXRo
b3I+RmFsYXNjYSwgTS48L2F1dGhvcj48YXV0aG9yPlZhc2NoZXR0bywgUi48L2F1dGhvcj48YXV0
aG9yPlNhaW5hZ2hpLCBQLiBQLjwvYXV0aG9yPjxhdXRob3I+RGlhbnphbmksIFUuPC9hdXRob3I+
PGF1dGhvcj5Sb2xsYSwgUi48L2F1dGhvcj48YXV0aG9yPkNoaW9jY2hldHRpLCBBLjwvYXV0aG9y
PjxhdXRob3I+QmFsZGFuemksIEcuPC9hdXRob3I+PGF1dGhvcj5NYXJlbmdvLCBFLjwvYXV0aG9y
PjxhdXRob3I+TWFuZnJlZGksIE0uPC9hdXRob3I+PC9hdXRob3JzPjwvY29udHJpYnV0b3JzPjxh
dXRoLWFkZHJlc3M+RGVwYXJ0bWVudCBvZiBUcmFuc2xhdGlvbmFsIE1lZGljaW5lLCBVbml2ZXJz
aXR5IG9mIFBpZW1vbnRlIE9yaWVudGFsZSwgMjgxMDAgTm92YXJhLCBJdGFseS4mI3hEO0NlbnRl
ciBmb3IgVHJhbnNsYXRpb25hbCBSZXNlYXJjaCBvbiBBdXRvaW1tdW5lIGFuZCBBbGxlcmdpYyBE
aXNlYXNlcywgVW5pdmVyc2l0eSBvZiBQaWVtb250ZSBPcmllbnRhbGUsIDI4MTAwIE5vdmFyYSwg
SXRhbHkuJiN4RDtEZXBhcnRtZW50IG9mIFNjaWVuY2VzIGFuZCBUZWNobm9sb2dpY2FsIElubm92
YXRpb24sIFVuaXZlcnNpdHkgb2YgUGllbW9udGUgT3JpZW50YWxlLCAyODEwMCBBbGVzc2FuZHJp
YSwgSXRhbHkuJiN4RDtEZXBhcnRtZW50IG9mIEhlYWx0aCBTY2llbmNlcywgVW5pdmVyc2l0eSBv
ZiBQaWVtb250ZSBPcmllbnRhbGUsIDI4MTAwIE5vdmFyYSwgSXRhbHkuJiN4RDtJbnRlcm5hbCBh
bmQgRW1lcmdlbmN5IE1lZGljaW5lIERlcGFydG1lbnRzLCBEZXBhcnRtZW50IG9mIFRyYW5zbGF0
aW9uYWwgTWVkaWNpbmUsIFVuaXZlcnNpdHkgb2YgUGllbW9udGUgT3JpZW50YWxlLCAyODEwMCBO
b3ZhcmEsIEl0YWx5LiYjeEQ7QXppZW5kYSBPc3BlZGFsaWVyby1Vbml2ZXJzaXRhcmlhICZxdW90
O01hZ2dpb3JlIGRlbGxhIENhcml0YSZxdW90OywgMjgxMDAgTm92YXJhLCBJdGFseS4mI3hEO01l
dGFib2xpYyBTaWduYWxsaW5nIEdyb3VwLCBTY2hvb2wgb2YgUGhhcm1hY3kgJmFtcDsgQmlvbWVk
aWNhbCBTY2llbmNlcywgQ3VydGluIFVuaXZlcnNpdHksIFBlcnRoIDYxMDIsIEF1c3RyYWxpYS48
L2F1dGgtYWRkcmVzcz48dGl0bGVzPjx0aXRsZT5MYXJnZS1TY2FsZSBQbGFzbWEgQW5hbHlzaXMg
UmV2ZWFsZWQgTmV3IE1lY2hhbmlzbXMgYW5kIE1vbGVjdWxlcyBBc3NvY2lhdGVkIHdpdGggdGhl
IEhvc3QgUmVzcG9uc2UgdG8gU0FSUy1Db1YtMjwvdGl0bGU+PHNlY29uZGFyeS10aXRsZT5JbnQg
SiBNb2wgU2NpPC9zZWNvbmRhcnktdGl0bGU+PC90aXRsZXM+PHBlcmlvZGljYWw+PGZ1bGwtdGl0
bGU+SW50ZXJuYXRpb25hbCBKb3VybmFsIG9mIE1vbGVjdWxhciBTY2llbmNlczwvZnVsbC10aXRs
ZT48YWJici0xPkludCBKIE1vbCBTY2k8L2FiYnItMT48L3BlcmlvZGljYWw+PHZvbHVtZT4yMTwv
dm9sdW1lPjxudW1iZXI+MjI8L251bWJlcj48ZWRpdGlvbj4yMDIwLzExLzIwPC9lZGl0aW9uPjxr
ZXl3b3Jkcz48a2V5d29yZD5BZ2VkPC9rZXl3b3JkPjxrZXl3b3JkPkFnZWQsIDgwIGFuZCBvdmVy
PC9rZXl3b3JkPjxrZXl3b3JkPkFtaW5vIEFjaWRzL2Jsb29kPC9rZXl3b3JkPjxrZXl3b3JkPkFy
YWNoaWRvbmljIEFjaWQvYmxvb2Q8L2tleXdvcmQ+PGtleXdvcmQ+QmlvbWFya2Vycy9ibG9vZDwv
a2V5d29yZD48a2V5d29yZD5Db3ZpZC0xOTwva2V5d29yZD48a2V5d29yZD5DaXRyaWMgQWNpZCBD
eWNsZTwva2V5d29yZD48a2V5d29yZD5Db3JvbmF2aXJ1cyBJbmZlY3Rpb25zL2Jsb29kLyptZXRh
Ym9saXNtL3BhdGhvbG9neTwva2V5d29yZD48a2V5d29yZD5GZW1hbGU8L2tleXdvcmQ+PGtleXdv
cmQ+R2x1Y29uZW9nZW5lc2lzPC9rZXl3b3JkPjxrZXl3b3JkPkh1bWFuczwva2V5d29yZD48a2V5
d29yZD5NYWxlPC9rZXl3b3JkPjxrZXl3b3JkPipNZXRhYm9sb21lPC9rZXl3b3JkPjxrZXl3b3Jk
Pk1pZGRsZSBBZ2VkPC9rZXl3b3JkPjxrZXl3b3JkPk9sZWljIEFjaWQvYmxvb2Q8L2tleXdvcmQ+
PGtleXdvcmQ+UGFuZGVtaWNzPC9rZXl3b3JkPjxrZXl3b3JkPlBob3NwaGF0aWR5bGNob2xpbmVz
L2Jsb29kPC9rZXl3b3JkPjxrZXl3b3JkPlBob3NwaGF0aWR5bGV0aGFub2xhbWluZXMvYmxvb2Q8
L2tleXdvcmQ+PGtleXdvcmQ+UGhvc3Bob2xpcGFzZXMgQTIvYmxvb2Q8L2tleXdvcmQ+PGtleXdv
cmQ+UG5ldW1vbmlhLCBWaXJhbC9ibG9vZC8qbWV0YWJvbGlzbS9wYXRob2xvZ3k8L2tleXdvcmQ+
PGtleXdvcmQ+VHJpZ2x5Y2VyaWRlcy9ibG9vZDwva2V5d29yZD48a2V5d29yZD5TQVJTLUNvVi0y
PC9rZXl3b3JkPjxrZXl3b3JkPmJpb21hcmtlcnM8L2tleXdvcmQ+PGtleXdvcmQ+ZmF0dHkgYWNp
ZHM8L2tleXdvcmQ+PGtleXdvcmQ+bWV0YWJvbGlzbTwva2V5d29yZD48L2tleXdvcmRzPjxkYXRl
cz48eWVhcj4yMDIwPC95ZWFyPjxwdWItZGF0ZXM+PGRhdGU+Tm92IDE2PC9kYXRlPjwvcHViLWRh
dGVzPjwvZGF0ZXM+PGlzYm4+MTQyMi0wMDY3IChFbGVjdHJvbmljKSYjeEQ7MTQyMi0wMDY3IChM
aW5raW5nKTwvaXNibj48YWNjZXNzaW9uLW51bT4zMzIwNzY5OTwvYWNjZXNzaW9uLW51bT48dXJs
cz48cmVsYXRlZC11cmxzPjx1cmw+aHR0cHM6Ly93d3cubmNiaS5ubG0ubmloLmdvdi9wdWJtZWQv
MzMyMDc2OTk8L3VybD48L3JlbGF0ZWQtdXJscz48L3VybHM+PGN1c3RvbTI+UE1DNzY5NjM4Njwv
Y3VzdG9tMj48ZWxlY3Ryb25pYy1yZXNvdXJjZS1udW0+MTAuMzM5MC9pam1zMjEyMjg2MjM8L2Vs
ZWN0cm9uaWMtcmVzb3VyY2UtbnVtPjwvcmVjb3JkPjwvQ2l0ZT48L0VuZE5vdGU+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CYXJiZXJpczwvQXV0aG9yPjxZZWFyPjIwMjA8L1llYXI+
PFJlY051bT44NDk8L1JlY051bT48RGlzcGxheVRleHQ+Wzc4XTwvRGlzcGxheVRleHQ+PHJlY29y
ZD48cmVjLW51bWJlcj44NDk8L3JlYy1udW1iZXI+PGZvcmVpZ24ta2V5cz48a2V5IGFwcD0iRU4i
IGRiLWlkPSI5ZWQwdHJ0eHd3dng5M2V6MHJtdmF6ZmswMHNwcjBzdGYwZjUiIHRpbWVzdGFtcD0i
MTYyNzQ2MzcyNSI+ODQ5PC9rZXk+PC9mb3JlaWduLWtleXM+PHJlZi10eXBlIG5hbWU9IkpvdXJu
YWwgQXJ0aWNsZSI+MTc8L3JlZi10eXBlPjxjb250cmlidXRvcnM+PGF1dGhvcnM+PGF1dGhvcj5C
YXJiZXJpcywgRS48L2F1dGhvcj48YXV0aG9yPlRpbW8sIFMuPC9hdXRob3I+PGF1dGhvcj5BbWVk
ZSwgRS48L2F1dGhvcj48YXV0aG9yPlZhbmVsbGEsIFYuIFYuPC9hdXRob3I+PGF1dGhvcj5QdXJp
Y2VsbGksIEMuPC9hdXRob3I+PGF1dGhvcj5DYXBwZWxsYW5vLCBHLjwvYXV0aG9yPjxhdXRob3I+
UmFpbmVyaSwgRC48L2F1dGhvcj48YXV0aG9yPkNpdHRvbmUsIE0uIEcuPC9hdXRob3I+PGF1dGhv
cj5SaXp6aSwgRS48L2F1dGhvcj48YXV0aG9yPlBlZHJpbmVsbGksIEEuIFIuPC9hdXRob3I+PGF1
dGhvcj5WYXNzaWEsIFYuPC9hdXRob3I+PGF1dGhvcj5DYXNjaWFybywgRi4gRy48L2F1dGhvcj48
YXV0aG9yPlByaW9yYSwgUy48L2F1dGhvcj48YXV0aG9yPk5lcmljaSwgSS48L2F1dGhvcj48YXV0
aG9yPkdhbGJpYXRpLCBBLjwvYXV0aG9yPjxhdXRob3I+SGF5ZGVuLCBFLjwvYXV0aG9yPjxhdXRo
b3I+RmFsYXNjYSwgTS48L2F1dGhvcj48YXV0aG9yPlZhc2NoZXR0bywgUi48L2F1dGhvcj48YXV0
aG9yPlNhaW5hZ2hpLCBQLiBQLjwvYXV0aG9yPjxhdXRob3I+RGlhbnphbmksIFUuPC9hdXRob3I+
PGF1dGhvcj5Sb2xsYSwgUi48L2F1dGhvcj48YXV0aG9yPkNoaW9jY2hldHRpLCBBLjwvYXV0aG9y
PjxhdXRob3I+QmFsZGFuemksIEcuPC9hdXRob3I+PGF1dGhvcj5NYXJlbmdvLCBFLjwvYXV0aG9y
PjxhdXRob3I+TWFuZnJlZGksIE0uPC9hdXRob3I+PC9hdXRob3JzPjwvY29udHJpYnV0b3JzPjxh
dXRoLWFkZHJlc3M+RGVwYXJ0bWVudCBvZiBUcmFuc2xhdGlvbmFsIE1lZGljaW5lLCBVbml2ZXJz
aXR5IG9mIFBpZW1vbnRlIE9yaWVudGFsZSwgMjgxMDAgTm92YXJhLCBJdGFseS4mI3hEO0NlbnRl
ciBmb3IgVHJhbnNsYXRpb25hbCBSZXNlYXJjaCBvbiBBdXRvaW1tdW5lIGFuZCBBbGxlcmdpYyBE
aXNlYXNlcywgVW5pdmVyc2l0eSBvZiBQaWVtb250ZSBPcmllbnRhbGUsIDI4MTAwIE5vdmFyYSwg
SXRhbHkuJiN4RDtEZXBhcnRtZW50IG9mIFNjaWVuY2VzIGFuZCBUZWNobm9sb2dpY2FsIElubm92
YXRpb24sIFVuaXZlcnNpdHkgb2YgUGllbW9udGUgT3JpZW50YWxlLCAyODEwMCBBbGVzc2FuZHJp
YSwgSXRhbHkuJiN4RDtEZXBhcnRtZW50IG9mIEhlYWx0aCBTY2llbmNlcywgVW5pdmVyc2l0eSBv
ZiBQaWVtb250ZSBPcmllbnRhbGUsIDI4MTAwIE5vdmFyYSwgSXRhbHkuJiN4RDtJbnRlcm5hbCBh
bmQgRW1lcmdlbmN5IE1lZGljaW5lIERlcGFydG1lbnRzLCBEZXBhcnRtZW50IG9mIFRyYW5zbGF0
aW9uYWwgTWVkaWNpbmUsIFVuaXZlcnNpdHkgb2YgUGllbW9udGUgT3JpZW50YWxlLCAyODEwMCBO
b3ZhcmEsIEl0YWx5LiYjeEQ7QXppZW5kYSBPc3BlZGFsaWVyby1Vbml2ZXJzaXRhcmlhICZxdW90
O01hZ2dpb3JlIGRlbGxhIENhcml0YSZxdW90OywgMjgxMDAgTm92YXJhLCBJdGFseS4mI3hEO01l
dGFib2xpYyBTaWduYWxsaW5nIEdyb3VwLCBTY2hvb2wgb2YgUGhhcm1hY3kgJmFtcDsgQmlvbWVk
aWNhbCBTY2llbmNlcywgQ3VydGluIFVuaXZlcnNpdHksIFBlcnRoIDYxMDIsIEF1c3RyYWxpYS48
L2F1dGgtYWRkcmVzcz48dGl0bGVzPjx0aXRsZT5MYXJnZS1TY2FsZSBQbGFzbWEgQW5hbHlzaXMg
UmV2ZWFsZWQgTmV3IE1lY2hhbmlzbXMgYW5kIE1vbGVjdWxlcyBBc3NvY2lhdGVkIHdpdGggdGhl
IEhvc3QgUmVzcG9uc2UgdG8gU0FSUy1Db1YtMjwvdGl0bGU+PHNlY29uZGFyeS10aXRsZT5JbnQg
SiBNb2wgU2NpPC9zZWNvbmRhcnktdGl0bGU+PC90aXRsZXM+PHBlcmlvZGljYWw+PGZ1bGwtdGl0
bGU+SW50ZXJuYXRpb25hbCBKb3VybmFsIG9mIE1vbGVjdWxhciBTY2llbmNlczwvZnVsbC10aXRs
ZT48YWJici0xPkludCBKIE1vbCBTY2k8L2FiYnItMT48L3BlcmlvZGljYWw+PHZvbHVtZT4yMTwv
dm9sdW1lPjxudW1iZXI+MjI8L251bWJlcj48ZWRpdGlvbj4yMDIwLzExLzIwPC9lZGl0aW9uPjxr
ZXl3b3Jkcz48a2V5d29yZD5BZ2VkPC9rZXl3b3JkPjxrZXl3b3JkPkFnZWQsIDgwIGFuZCBvdmVy
PC9rZXl3b3JkPjxrZXl3b3JkPkFtaW5vIEFjaWRzL2Jsb29kPC9rZXl3b3JkPjxrZXl3b3JkPkFy
YWNoaWRvbmljIEFjaWQvYmxvb2Q8L2tleXdvcmQ+PGtleXdvcmQ+QmlvbWFya2Vycy9ibG9vZDwv
a2V5d29yZD48a2V5d29yZD5Db3ZpZC0xOTwva2V5d29yZD48a2V5d29yZD5DaXRyaWMgQWNpZCBD
eWNsZTwva2V5d29yZD48a2V5d29yZD5Db3JvbmF2aXJ1cyBJbmZlY3Rpb25zL2Jsb29kLyptZXRh
Ym9saXNtL3BhdGhvbG9neTwva2V5d29yZD48a2V5d29yZD5GZW1hbGU8L2tleXdvcmQ+PGtleXdv
cmQ+R2x1Y29uZW9nZW5lc2lzPC9rZXl3b3JkPjxrZXl3b3JkPkh1bWFuczwva2V5d29yZD48a2V5
d29yZD5NYWxlPC9rZXl3b3JkPjxrZXl3b3JkPipNZXRhYm9sb21lPC9rZXl3b3JkPjxrZXl3b3Jk
Pk1pZGRsZSBBZ2VkPC9rZXl3b3JkPjxrZXl3b3JkPk9sZWljIEFjaWQvYmxvb2Q8L2tleXdvcmQ+
PGtleXdvcmQ+UGFuZGVtaWNzPC9rZXl3b3JkPjxrZXl3b3JkPlBob3NwaGF0aWR5bGNob2xpbmVz
L2Jsb29kPC9rZXl3b3JkPjxrZXl3b3JkPlBob3NwaGF0aWR5bGV0aGFub2xhbWluZXMvYmxvb2Q8
L2tleXdvcmQ+PGtleXdvcmQ+UGhvc3Bob2xpcGFzZXMgQTIvYmxvb2Q8L2tleXdvcmQ+PGtleXdv
cmQ+UG5ldW1vbmlhLCBWaXJhbC9ibG9vZC8qbWV0YWJvbGlzbS9wYXRob2xvZ3k8L2tleXdvcmQ+
PGtleXdvcmQ+VHJpZ2x5Y2VyaWRlcy9ibG9vZDwva2V5d29yZD48a2V5d29yZD5TQVJTLUNvVi0y
PC9rZXl3b3JkPjxrZXl3b3JkPmJpb21hcmtlcnM8L2tleXdvcmQ+PGtleXdvcmQ+ZmF0dHkgYWNp
ZHM8L2tleXdvcmQ+PGtleXdvcmQ+bWV0YWJvbGlzbTwva2V5d29yZD48L2tleXdvcmRzPjxkYXRl
cz48eWVhcj4yMDIwPC95ZWFyPjxwdWItZGF0ZXM+PGRhdGU+Tm92IDE2PC9kYXRlPjwvcHViLWRh
dGVzPjwvZGF0ZXM+PGlzYm4+MTQyMi0wMDY3IChFbGVjdHJvbmljKSYjeEQ7MTQyMi0wMDY3IChM
aW5raW5nKTwvaXNibj48YWNjZXNzaW9uLW51bT4zMzIwNzY5OTwvYWNjZXNzaW9uLW51bT48dXJs
cz48cmVsYXRlZC11cmxzPjx1cmw+aHR0cHM6Ly93d3cubmNiaS5ubG0ubmloLmdvdi9wdWJtZWQv
MzMyMDc2OTk8L3VybD48L3JlbGF0ZWQtdXJscz48L3VybHM+PGN1c3RvbTI+UE1DNzY5NjM4Njwv
Y3VzdG9tMj48ZWxlY3Ryb25pYy1yZXNvdXJjZS1udW0+MTAuMzM5MC9pam1zMjEyMjg2MjM8L2Vs
ZWN0cm9uaWMtcmVzb3VyY2UtbnVtPjwvcmVjb3JkPjwvQ2l0ZT48L0VuZE5vdGU+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  <w:lang w:val="sv-SE"/>
              </w:rPr>
              <w:t>[78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515" w:type="pct"/>
            <w:hideMark/>
          </w:tcPr>
          <w:p w14:paraId="3251CCD8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Large-Scale Plasma Analysis Revealed New Mechanisms and Molecules Associated with the Host Response to SARS-CoV-2</w:t>
            </w:r>
          </w:p>
        </w:tc>
        <w:tc>
          <w:tcPr>
            <w:tcW w:w="413" w:type="pct"/>
            <w:hideMark/>
          </w:tcPr>
          <w:p w14:paraId="072C55BC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9 critical patients, 84 non-critical patients, 32 COVID-19-negative patients with symptoms, and 26 healthy controls</w:t>
            </w:r>
          </w:p>
        </w:tc>
        <w:tc>
          <w:tcPr>
            <w:tcW w:w="258" w:type="pct"/>
            <w:hideMark/>
          </w:tcPr>
          <w:p w14:paraId="4AE1C9E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6/11/2020</w:t>
            </w:r>
          </w:p>
        </w:tc>
        <w:tc>
          <w:tcPr>
            <w:tcW w:w="258" w:type="pct"/>
            <w:hideMark/>
          </w:tcPr>
          <w:p w14:paraId="530BEDD3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0BAF8D0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19" w:type="pct"/>
            <w:hideMark/>
          </w:tcPr>
          <w:p w14:paraId="68C0E834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characterise metabolomics and lipidomics profiles associated with a host immune response to COVID-19 to identify potential new therapeutic targets</w:t>
            </w:r>
          </w:p>
        </w:tc>
        <w:tc>
          <w:tcPr>
            <w:tcW w:w="1343" w:type="pct"/>
            <w:hideMark/>
          </w:tcPr>
          <w:p w14:paraId="4B98FD5D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 Several circulating lipids, such as phosphatidylcholine, phosphatidylcholine, and phosphatidylethanolamine, acted as potential biomarkers for COVID-19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2. Triglycerides and free fatty acids correlated well with the severity of disease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3. An untargeted analysis of noncritical COVID-19 patients identified a strong alteration of lipids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4. The severity of disease was characterised by the activation of gluconeogenesis and the metabolism of porphyrins, which play a crucial role in disease progression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5. Phospholipase A2 (PLA2) activity as a potential key factor in the pathogenesis of COVID-19 and a possible therapeutic target</w:t>
            </w:r>
          </w:p>
        </w:tc>
        <w:tc>
          <w:tcPr>
            <w:tcW w:w="844" w:type="pct"/>
            <w:hideMark/>
          </w:tcPr>
          <w:p w14:paraId="473CB6E5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Deposited to the EMBL-EBI MetaboLights database with the identifier MTBLS1866</w:t>
            </w:r>
          </w:p>
        </w:tc>
      </w:tr>
      <w:tr w:rsidR="00B215A6" w:rsidRPr="00B215A6" w14:paraId="7AB49B83" w14:textId="77777777" w:rsidTr="00B215A6">
        <w:trPr>
          <w:trHeight w:val="20"/>
        </w:trPr>
        <w:tc>
          <w:tcPr>
            <w:tcW w:w="308" w:type="pct"/>
            <w:hideMark/>
          </w:tcPr>
          <w:p w14:paraId="076A8045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 xml:space="preserve">Islam, </w:t>
            </w:r>
            <w:proofErr w:type="spellStart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Abmmk</w:t>
            </w:r>
            <w:proofErr w:type="spellEnd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 xml:space="preserve"> K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.</w:t>
            </w:r>
            <w:r w:rsidR="00A70D53" w:rsidRPr="00B215A6">
              <w:rPr>
                <w:color w:val="000000" w:themeColor="text1"/>
                <w:lang w:val="sv-SE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Jc2xhbTwvQXV0aG9yPjxZZWFyPjIwMjE8L1llYXI+PFJl
Y051bT44NTI8L1JlY051bT48RGlzcGxheVRleHQ+WzM1XTwvRGlzcGxheVRleHQ+PHJlY29yZD48
cmVjLW51bWJlcj44NTI8L3JlYy1udW1iZXI+PGZvcmVpZ24ta2V5cz48a2V5IGFwcD0iRU4iIGRi
LWlkPSI5ZWQwdHJ0eHd3dng5M2V6MHJtdmF6ZmswMHNwcjBzdGYwZjUiIHRpbWVzdGFtcD0iMTYy
NzQ2Mzg0MSI+ODUyPC9rZXk+PC9mb3JlaWduLWtleXM+PHJlZi10eXBlIG5hbWU9IkpvdXJuYWwg
QXJ0aWNsZSI+MTc8L3JlZi10eXBlPjxjb250cmlidXRvcnM+PGF1dGhvcnM+PGF1dGhvcj5Jc2xh
bSwgQWJtbWs8L2F1dGhvcj48YXV0aG9yPktoYW4sIE0uIEEuPC9hdXRob3I+PGF1dGhvcj5BaG1l
ZCwgUi48L2F1dGhvcj48YXV0aG9yPkhvc3NhaW4sIE0uIFMuPC9hdXRob3I+PGF1dGhvcj5LYWJp
ciwgUy4gTS4gVC48L2F1dGhvcj48YXV0aG9yPklzbGFtLCBNLiBTLjwvYXV0aG9yPjxhdXRob3I+
U2lkZGlraSwgQW1hbXo8L2F1dGhvcj48L2F1dGhvcnM+PC9jb250cmlidXRvcnM+PGF1dGgtYWRk
cmVzcz5EZXBhcnRtZW50IG9mIEdlbmV0aWMgRW5naW5lZXJpbmcgJmFtcDsgQmlvdGVjaG5vbG9n
eSwgVW5pdmVyc2l0eSBvZiBEaGFrYSwgRGhha2EsIDEwMDAsIEJhbmdsYWRlc2guIGtoYWRlbXVs
QGR1LmFjLmJkLiYjeEQ7RGVwYXJ0bWVudCBvZiBNYXRoZW1hdGljcyBhbmQgTmF0dXJhbCBTY2ll
bmNlcywgQlJBQyBVbml2ZXJzaXR5LCBEaGFrYSwgQmFuZ2xhZGVzaC4mI3hEO0Jhc2ljIGFuZCBB
cHBsaWVkIFJlc2VhcmNoIE9uIEp1dGUgUHJvamVjdCwgQmFuZ2xhZGVzaCBKdXRlIFJlc2VhcmNo
IEluc3RpdHV0ZSwgRGhha2EsIEJhbmdsYWRlc2guJiN4RDtEZXBhcnRtZW50IG9mIFBhdGhvbG9n
eSBhbmQgUGFyYXNpdG9sb2d5LCBDaGl0dGFnb25nIFZldGVyaW5hcnkgYW5kIEFuaW1hbCBTY2ll
bmNlcyBVbml2ZXJzaXR5IChDVkFTVSksIEtodWxzaGksIENoaXR0YWdvbmcsIEJhbmdsYWRlc2gu
PC9hdXRoLWFkZHJlc3M+PHRpdGxlcz48dGl0bGU+VHJhbnNjcmlwdG9tZSBvZiBuYXNvcGhhcnlu
Z2VhbCBzYW1wbGVzIGZyb20gQ09WSUQtMTkgcGF0aWVudHMgYW5kIGEgY29tcGFyYXRpdmUgYW5h
bHlzaXMgd2l0aCBvdGhlciBTQVJTLUNvVi0yIGluZmVjdGlvbiBtb2RlbHMgcmV2ZWFsIGRpc3Bh
cmF0ZSBob3N0IHJlc3BvbnNlcyBhZ2FpbnN0IFNBUlMtQ29WLTI8L3RpdGxlPjxzZWNvbmRhcnkt
dGl0bGU+SiBUcmFuc2wgTWVkPC9zZWNvbmRhcnktdGl0bGU+PC90aXRsZXM+PHBlcmlvZGljYWw+
PGZ1bGwtdGl0bGU+SiBUcmFuc2wgTWVkPC9mdWxsLXRpdGxlPjwvcGVyaW9kaWNhbD48cGFnZXM+
MzI8L3BhZ2VzPjx2b2x1bWU+MTk8L3ZvbHVtZT48bnVtYmVyPjE8L251bWJlcj48ZWRpdGlvbj4y
MDIxLzAxLzA5PC9lZGl0aW9uPjxrZXl3b3Jkcz48a2V5d29yZD5BZHVsdDwva2V5d29yZD48a2V5
d29yZD5BZ2VkLCA4MCBhbmQgb3Zlcjwva2V5d29yZD48a2V5d29yZD5DT1ZJRC0xOS8qZ2VuZXRp
Y3MvKmltbXVub2xvZ3kvdmlyb2xvZ3k8L2tleXdvcmQ+PGtleXdvcmQ+Q29yb25hdmlydXMgM0Mg
UHJvdGVhc2VzL2dlbmV0aWNzL2ltbXVub2xvZ3k8L2tleXdvcmQ+PGtleXdvcmQ+Q3l0b2tpbmVz
L2dlbmV0aWNzPC9rZXl3b3JkPjxrZXl3b3JkPkZlbWFsZTwva2V5d29yZD48a2V5d29yZD5HZW5l
dGljIFZhcmlhdGlvbjwva2V5d29yZD48a2V5d29yZD5Ib3N0IE1pY3JvYmlhbCBJbnRlcmFjdGlv
bnMvKmdlbmV0aWNzLyppbW11bm9sb2d5PC9rZXl3b3JkPjxrZXl3b3JkPkh1bWFuczwva2V5d29y
ZD48a2V5d29yZD5JbW11bml0eSwgSW5uYXRlL2dlbmV0aWNzPC9rZXl3b3JkPjxrZXl3b3JkPklu
dGVncmlucy9nZW5ldGljczwva2V5d29yZD48a2V5d29yZD5MdW5nL2ltbXVub2xvZ3k8L2tleXdv
cmQ+PGtleXdvcmQ+TWFsZTwva2V5d29yZD48a2V5d29yZD5NaWRkbGUgQWdlZDwva2V5d29yZD48
a2V5d29yZD5Nb2RlbHMsIEltbXVub2xvZ2ljYWw8L2tleXdvcmQ+PGtleXdvcmQ+TXV0YXRpb24s
IE1pc3NlbnNlPC9rZXl3b3JkPjxrZXl3b3JkPk5hc29waGFyeW54L2ltbXVub2xvZ3kvdmlyb2xv
Z3k8L2tleXdvcmQ+PGtleXdvcmQ+UGFuZGVtaWNzPC9rZXl3b3JkPjxrZXl3b3JkPlJOQS1TZXE8
L2tleXdvcmQ+PGtleXdvcmQ+U0FSUy1Db1YtMi8qZ2VuZXRpY3MvKmltbXVub2xvZ3kvaXNvbGF0
aW9uICZhbXA7IHB1cmlmaWNhdGlvbjwva2V5d29yZD48a2V5d29yZD5TaWduYWwgVHJhbnNkdWN0
aW9uL2dlbmV0aWNzL2ltbXVub2xvZ3k8L2tleXdvcmQ+PGtleXdvcmQ+VHJhbnNjcmlwdG9tZTwv
a2V5d29yZD48a2V5d29yZD5UcmFuc2xhdGlvbmFsIE1lZGljYWwgUmVzZWFyY2g8L2tleXdvcmQ+
PGtleXdvcmQ+KmNvdmlkLTE5PC9rZXl3b3JkPjxrZXl3b3JkPipHZW5vbWUgdmFyaWF0aW9uczwv
a2V5d29yZD48a2V5d29yZD4qSG9zdCB0cmFuc2NyaXB0aW9uYWwgcmVzcG9uc2U8L2tleXdvcmQ+
PGtleXdvcmQ+KkltbXVuZSByZXNwb25zZTwva2V5d29yZD48a2V5d29yZD4qSW50ZWdyaW5zPC9r
ZXl3b3JkPjxrZXl3b3JkPipTQVJTLUNvVi0yPC9rZXl3b3JkPjwva2V5d29yZHM+PGRhdGVzPjx5
ZWFyPjIwMjE8L3llYXI+PHB1Yi1kYXRlcz48ZGF0ZT5KYW4gNzwvZGF0ZT48L3B1Yi1kYXRlcz48
L2RhdGVzPjxpc2JuPjE0NzktNTg3NiAoRWxlY3Ryb25pYykmI3hEOzE0NzktNTg3NiAoTGlua2lu
Zyk8L2lzYm4+PGFjY2Vzc2lvbi1udW0+MzM0MTM0MjI8L2FjY2Vzc2lvbi1udW0+PHVybHM+PHJl
bGF0ZWQtdXJscz48dXJsPmh0dHBzOi8vd3d3Lm5jYmkubmxtLm5paC5nb3YvcHVibWVkLzMzNDEz
NDIyPC91cmw+PC9yZWxhdGVkLXVybHM+PC91cmxzPjxjdXN0b20yPlBNQzc3OTAzNjA8L2N1c3Rv
bTI+PGVsZWN0cm9uaWMtcmVzb3VyY2UtbnVtPjEwLjExODYvczEyOTY3LTAyMC0wMjY5NS0wPC9l
bGVjdHJvbmljLXJlc291cmNlLW51bT48L3JlY29yZD48L0NpdGU+PC9FbmROb3RlPgB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Jc2xhbTwvQXV0aG9yPjxZZWFyPjIwMjE8L1llYXI+PFJl
Y051bT44NTI8L1JlY051bT48RGlzcGxheVRleHQ+WzM1XTwvRGlzcGxheVRleHQ+PHJlY29yZD48
cmVjLW51bWJlcj44NTI8L3JlYy1udW1iZXI+PGZvcmVpZ24ta2V5cz48a2V5IGFwcD0iRU4iIGRi
LWlkPSI5ZWQwdHJ0eHd3dng5M2V6MHJtdmF6ZmswMHNwcjBzdGYwZjUiIHRpbWVzdGFtcD0iMTYy
NzQ2Mzg0MSI+ODUyPC9rZXk+PC9mb3JlaWduLWtleXM+PHJlZi10eXBlIG5hbWU9IkpvdXJuYWwg
QXJ0aWNsZSI+MTc8L3JlZi10eXBlPjxjb250cmlidXRvcnM+PGF1dGhvcnM+PGF1dGhvcj5Jc2xh
bSwgQWJtbWs8L2F1dGhvcj48YXV0aG9yPktoYW4sIE0uIEEuPC9hdXRob3I+PGF1dGhvcj5BaG1l
ZCwgUi48L2F1dGhvcj48YXV0aG9yPkhvc3NhaW4sIE0uIFMuPC9hdXRob3I+PGF1dGhvcj5LYWJp
ciwgUy4gTS4gVC48L2F1dGhvcj48YXV0aG9yPklzbGFtLCBNLiBTLjwvYXV0aG9yPjxhdXRob3I+
U2lkZGlraSwgQW1hbXo8L2F1dGhvcj48L2F1dGhvcnM+PC9jb250cmlidXRvcnM+PGF1dGgtYWRk
cmVzcz5EZXBhcnRtZW50IG9mIEdlbmV0aWMgRW5naW5lZXJpbmcgJmFtcDsgQmlvdGVjaG5vbG9n
eSwgVW5pdmVyc2l0eSBvZiBEaGFrYSwgRGhha2EsIDEwMDAsIEJhbmdsYWRlc2guIGtoYWRlbXVs
QGR1LmFjLmJkLiYjeEQ7RGVwYXJ0bWVudCBvZiBNYXRoZW1hdGljcyBhbmQgTmF0dXJhbCBTY2ll
bmNlcywgQlJBQyBVbml2ZXJzaXR5LCBEaGFrYSwgQmFuZ2xhZGVzaC4mI3hEO0Jhc2ljIGFuZCBB
cHBsaWVkIFJlc2VhcmNoIE9uIEp1dGUgUHJvamVjdCwgQmFuZ2xhZGVzaCBKdXRlIFJlc2VhcmNo
IEluc3RpdHV0ZSwgRGhha2EsIEJhbmdsYWRlc2guJiN4RDtEZXBhcnRtZW50IG9mIFBhdGhvbG9n
eSBhbmQgUGFyYXNpdG9sb2d5LCBDaGl0dGFnb25nIFZldGVyaW5hcnkgYW5kIEFuaW1hbCBTY2ll
bmNlcyBVbml2ZXJzaXR5IChDVkFTVSksIEtodWxzaGksIENoaXR0YWdvbmcsIEJhbmdsYWRlc2gu
PC9hdXRoLWFkZHJlc3M+PHRpdGxlcz48dGl0bGU+VHJhbnNjcmlwdG9tZSBvZiBuYXNvcGhhcnlu
Z2VhbCBzYW1wbGVzIGZyb20gQ09WSUQtMTkgcGF0aWVudHMgYW5kIGEgY29tcGFyYXRpdmUgYW5h
bHlzaXMgd2l0aCBvdGhlciBTQVJTLUNvVi0yIGluZmVjdGlvbiBtb2RlbHMgcmV2ZWFsIGRpc3Bh
cmF0ZSBob3N0IHJlc3BvbnNlcyBhZ2FpbnN0IFNBUlMtQ29WLTI8L3RpdGxlPjxzZWNvbmRhcnkt
dGl0bGU+SiBUcmFuc2wgTWVkPC9zZWNvbmRhcnktdGl0bGU+PC90aXRsZXM+PHBlcmlvZGljYWw+
PGZ1bGwtdGl0bGU+SiBUcmFuc2wgTWVkPC9mdWxsLXRpdGxlPjwvcGVyaW9kaWNhbD48cGFnZXM+
MzI8L3BhZ2VzPjx2b2x1bWU+MTk8L3ZvbHVtZT48bnVtYmVyPjE8L251bWJlcj48ZWRpdGlvbj4y
MDIxLzAxLzA5PC9lZGl0aW9uPjxrZXl3b3Jkcz48a2V5d29yZD5BZHVsdDwva2V5d29yZD48a2V5
d29yZD5BZ2VkLCA4MCBhbmQgb3Zlcjwva2V5d29yZD48a2V5d29yZD5DT1ZJRC0xOS8qZ2VuZXRp
Y3MvKmltbXVub2xvZ3kvdmlyb2xvZ3k8L2tleXdvcmQ+PGtleXdvcmQ+Q29yb25hdmlydXMgM0Mg
UHJvdGVhc2VzL2dlbmV0aWNzL2ltbXVub2xvZ3k8L2tleXdvcmQ+PGtleXdvcmQ+Q3l0b2tpbmVz
L2dlbmV0aWNzPC9rZXl3b3JkPjxrZXl3b3JkPkZlbWFsZTwva2V5d29yZD48a2V5d29yZD5HZW5l
dGljIFZhcmlhdGlvbjwva2V5d29yZD48a2V5d29yZD5Ib3N0IE1pY3JvYmlhbCBJbnRlcmFjdGlv
bnMvKmdlbmV0aWNzLyppbW11bm9sb2d5PC9rZXl3b3JkPjxrZXl3b3JkPkh1bWFuczwva2V5d29y
ZD48a2V5d29yZD5JbW11bml0eSwgSW5uYXRlL2dlbmV0aWNzPC9rZXl3b3JkPjxrZXl3b3JkPklu
dGVncmlucy9nZW5ldGljczwva2V5d29yZD48a2V5d29yZD5MdW5nL2ltbXVub2xvZ3k8L2tleXdv
cmQ+PGtleXdvcmQ+TWFsZTwva2V5d29yZD48a2V5d29yZD5NaWRkbGUgQWdlZDwva2V5d29yZD48
a2V5d29yZD5Nb2RlbHMsIEltbXVub2xvZ2ljYWw8L2tleXdvcmQ+PGtleXdvcmQ+TXV0YXRpb24s
IE1pc3NlbnNlPC9rZXl3b3JkPjxrZXl3b3JkPk5hc29waGFyeW54L2ltbXVub2xvZ3kvdmlyb2xv
Z3k8L2tleXdvcmQ+PGtleXdvcmQ+UGFuZGVtaWNzPC9rZXl3b3JkPjxrZXl3b3JkPlJOQS1TZXE8
L2tleXdvcmQ+PGtleXdvcmQ+U0FSUy1Db1YtMi8qZ2VuZXRpY3MvKmltbXVub2xvZ3kvaXNvbGF0
aW9uICZhbXA7IHB1cmlmaWNhdGlvbjwva2V5d29yZD48a2V5d29yZD5TaWduYWwgVHJhbnNkdWN0
aW9uL2dlbmV0aWNzL2ltbXVub2xvZ3k8L2tleXdvcmQ+PGtleXdvcmQ+VHJhbnNjcmlwdG9tZTwv
a2V5d29yZD48a2V5d29yZD5UcmFuc2xhdGlvbmFsIE1lZGljYWwgUmVzZWFyY2g8L2tleXdvcmQ+
PGtleXdvcmQ+KmNvdmlkLTE5PC9rZXl3b3JkPjxrZXl3b3JkPipHZW5vbWUgdmFyaWF0aW9uczwv
a2V5d29yZD48a2V5d29yZD4qSG9zdCB0cmFuc2NyaXB0aW9uYWwgcmVzcG9uc2U8L2tleXdvcmQ+
PGtleXdvcmQ+KkltbXVuZSByZXNwb25zZTwva2V5d29yZD48a2V5d29yZD4qSW50ZWdyaW5zPC9r
ZXl3b3JkPjxrZXl3b3JkPipTQVJTLUNvVi0yPC9rZXl3b3JkPjwva2V5d29yZHM+PGRhdGVzPjx5
ZWFyPjIwMjE8L3llYXI+PHB1Yi1kYXRlcz48ZGF0ZT5KYW4gNzwvZGF0ZT48L3B1Yi1kYXRlcz48
L2RhdGVzPjxpc2JuPjE0NzktNTg3NiAoRWxlY3Ryb25pYykmI3hEOzE0NzktNTg3NiAoTGlua2lu
Zyk8L2lzYm4+PGFjY2Vzc2lvbi1udW0+MzM0MTM0MjI8L2FjY2Vzc2lvbi1udW0+PHVybHM+PHJl
bGF0ZWQtdXJscz48dXJsPmh0dHBzOi8vd3d3Lm5jYmkubmxtLm5paC5nb3YvcHVibWVkLzMzNDEz
NDIyPC91cmw+PC9yZWxhdGVkLXVybHM+PC91cmxzPjxjdXN0b20yPlBNQzc3OTAzNjA8L2N1c3Rv
bTI+PGVsZWN0cm9uaWMtcmVzb3VyY2UtbnVtPjEwLjExODYvczEyOTY3LTAyMC0wMjY5NS0wPC9l
bGVjdHJvbmljLXJlc291cmNlLW51bT48L3JlY29yZD48L0NpdGU+PC9FbmROb3RlPgB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  <w:lang w:val="sv-SE"/>
              </w:rPr>
              <w:t>[35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515" w:type="pct"/>
            <w:hideMark/>
          </w:tcPr>
          <w:p w14:paraId="1BC7946F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ranscriptome of nasopharyngeal samples from COVID-19 patients and a comparative analysis with other SARS-CoV-2 infection models reveal disparate host responses against SARS-CoV-2</w:t>
            </w:r>
          </w:p>
        </w:tc>
        <w:tc>
          <w:tcPr>
            <w:tcW w:w="413" w:type="pct"/>
            <w:hideMark/>
          </w:tcPr>
          <w:p w14:paraId="52963719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4 nasopharyngeal samples, 2 lung biopsies from uninfected patients, 22 lung samples from deceased COVID-19 patients, 5 lung samples from deceased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uninfected patients, and 2 cell lines</w:t>
            </w:r>
          </w:p>
        </w:tc>
        <w:tc>
          <w:tcPr>
            <w:tcW w:w="258" w:type="pct"/>
            <w:hideMark/>
          </w:tcPr>
          <w:p w14:paraId="67CC8C93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07/01/2021</w:t>
            </w:r>
          </w:p>
        </w:tc>
        <w:tc>
          <w:tcPr>
            <w:tcW w:w="258" w:type="pct"/>
            <w:hideMark/>
          </w:tcPr>
          <w:p w14:paraId="2D39E315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20C963E3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19" w:type="pct"/>
            <w:hideMark/>
          </w:tcPr>
          <w:p w14:paraId="6909CB56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1. To profile the host transcriptome of COVID-19 patients from nasopharyngeal samples along with virus genomic features isolated from the respective host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2. To complete comparative analyses of differential host responses in various SARS-CoV-2 infection systems</w:t>
            </w:r>
          </w:p>
        </w:tc>
        <w:tc>
          <w:tcPr>
            <w:tcW w:w="1343" w:type="pct"/>
            <w:hideMark/>
          </w:tcPr>
          <w:p w14:paraId="37CA9435" w14:textId="77777777" w:rsidR="00696FA6" w:rsidRPr="00B215A6" w:rsidRDefault="00696FA6" w:rsidP="00696FA6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1. Unique and rare missense mutations in 3C-like protease observed in </w:t>
            </w:r>
            <w:proofErr w:type="gramStart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all of</w:t>
            </w:r>
            <w:proofErr w:type="gramEnd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their reported isolates </w:t>
            </w:r>
          </w:p>
          <w:p w14:paraId="71A499A8" w14:textId="77777777" w:rsidR="00696FA6" w:rsidRPr="00B215A6" w:rsidRDefault="00696FA6" w:rsidP="00696FA6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2. Demonstrated that the host-induced responses are mediated by innate immunity, interferon, and cytokine stimulation </w:t>
            </w:r>
          </w:p>
          <w:p w14:paraId="52A7AB28" w14:textId="77777777" w:rsidR="00696FA6" w:rsidRPr="00B215A6" w:rsidRDefault="00696FA6" w:rsidP="00696FA6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3. An upregulation of immune and cytokine signalling genes observed in the lungs </w:t>
            </w:r>
          </w:p>
          <w:p w14:paraId="055DF161" w14:textId="77777777" w:rsidR="00696FA6" w:rsidRPr="00B215A6" w:rsidRDefault="00696FA6" w:rsidP="00696FA6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4. Lungs lacked the overexpression of ACE2 as suspected, although high ACE2 but low DPP4 expressions were observed in nasopharyngeal cells </w:t>
            </w:r>
          </w:p>
          <w:p w14:paraId="0001D389" w14:textId="77777777" w:rsidR="00696FA6" w:rsidRPr="00B215A6" w:rsidRDefault="00696FA6" w:rsidP="00696FA6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5. Viral proteins, specifically the nonstructural protein-mediated overexpression of integrins in the lungs compared to nasopharyngeal samples, suggests a possible route of enhanced invasion </w:t>
            </w:r>
          </w:p>
          <w:p w14:paraId="611CD235" w14:textId="77777777" w:rsidR="00C46E9E" w:rsidRPr="00B215A6" w:rsidRDefault="00696FA6" w:rsidP="00696FA6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6. Comparatively high expression of transcription factors plays pivotal roles in lung injury</w:t>
            </w:r>
          </w:p>
        </w:tc>
        <w:tc>
          <w:tcPr>
            <w:tcW w:w="844" w:type="pct"/>
            <w:hideMark/>
          </w:tcPr>
          <w:p w14:paraId="29B9383D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SARS</w:t>
            </w:r>
            <w:r w:rsidRPr="00B215A6">
              <w:rPr>
                <w:rFonts w:ascii="Cambria Math" w:eastAsia="Times New Roman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CoV</w:t>
            </w:r>
            <w:r w:rsidRPr="00B215A6">
              <w:rPr>
                <w:rFonts w:ascii="Cambria Math" w:eastAsia="Times New Roman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 genomes are deposited at GISAID initiatives portal (https://www. gisaid.org/) with accessions</w:t>
            </w:r>
            <w:r w:rsidRPr="00B215A6">
              <w:rPr>
                <w:rFonts w:ascii="Cambria Math" w:eastAsia="Times New Roman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EPI_ISL_450340, EPI_ISL_450341, EPI_ISL_450342, EPI_ISL_450345. </w:t>
            </w:r>
          </w:p>
          <w:p w14:paraId="41AF3C99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aw RNA</w:t>
            </w:r>
            <w:r w:rsidRPr="00B215A6">
              <w:rPr>
                <w:rFonts w:ascii="Cambria Math" w:eastAsia="Times New Roman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seq data are deposited at NCBI</w:t>
            </w:r>
            <w:r w:rsidRPr="00B215A6">
              <w:rPr>
                <w:rFonts w:ascii="Cambria Math" w:eastAsia="Times New Roman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GEO (https://www. ncbi.nlm.nih.gov/geo/) under the accession</w:t>
            </w:r>
            <w:r w:rsidRPr="00B215A6">
              <w:rPr>
                <w:rFonts w:ascii="Cambria Math" w:eastAsia="Times New Roman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GSM4667504, GSM4667505, GSM4667506, GSM4667507. </w:t>
            </w:r>
          </w:p>
        </w:tc>
      </w:tr>
      <w:tr w:rsidR="00B215A6" w:rsidRPr="00B215A6" w14:paraId="5A364B50" w14:textId="77777777" w:rsidTr="00B215A6">
        <w:trPr>
          <w:trHeight w:val="20"/>
        </w:trPr>
        <w:tc>
          <w:tcPr>
            <w:tcW w:w="308" w:type="pct"/>
            <w:hideMark/>
          </w:tcPr>
          <w:p w14:paraId="7DBED9F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Chen, T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.</w:t>
            </w:r>
            <w:r w:rsidR="00A70D53" w:rsidRPr="00B215A6">
              <w:rPr>
                <w:color w:val="000000" w:themeColor="text1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/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hen&lt;/Author&gt;&lt;Year&gt;2021&lt;/Year&gt;&lt;RecNum&gt;853&lt;/RecNum&gt;&lt;DisplayText&gt;[58]&lt;/DisplayText&gt;&lt;record&gt;&lt;rec-number&gt;853&lt;/rec-number&gt;&lt;foreign-keys&gt;&lt;key app="EN" db-id="9ed0trtxwwvx93ez0rmvazfk00spr0stf0f5" timestamp="1627463924"&gt;853&lt;/key&gt;&lt;/foreign-keys&gt;&lt;ref-type name="Journal Article"&gt;17&lt;/ref-type&gt;&lt;contributors&gt;&lt;authors&gt;&lt;author&gt;Chen, T.&lt;/author&gt;&lt;author&gt;Philip, M.&lt;/author&gt;&lt;author&gt;Le Cao, K. A.&lt;/author&gt;&lt;author&gt;Tyagi, S.&lt;/author&gt;&lt;/authors&gt;&lt;/contributors&gt;&lt;auth-address&gt;School of Biological Sciences, Monash University, 25 Rainforest Walk, 3800, VIC, Australia.&amp;#xD;Melbourne Integrative Genomics, University of Melbourne, Building 184, Royal Parade, 3010, VIC, Australia.&amp;#xD;School of Mathematics and Statistics, University of Melbourne, 813 Swanston Street, 3010, VIC, Australia.&amp;#xD;Monash eResearch Centre, Monash University, 15 Innovation Walk, 3800, VIC, Australia.&amp;#xD;Department of Infectious Disease, Monash University, 85 Commercial Road, 3004, VIC, Australia.&lt;/auth-address&gt;&lt;titles&gt;&lt;title&gt;A multi-modal data harmonisation approach for discovery of COVID-19 drug targets&lt;/title&gt;&lt;secondary-title&gt;Brief Bioinform&lt;/secondary-title&gt;&lt;/titles&gt;&lt;periodical&gt;&lt;full-title&gt;Brief Bioinform&lt;/full-title&gt;&lt;/periodical&gt;&lt;edition&gt;2021/05/27&lt;/edition&gt;&lt;keywords&gt;&lt;keyword&gt;Covid-19&lt;/keyword&gt;&lt;keyword&gt;SARS-CoV-2&lt;/keyword&gt;&lt;keyword&gt;data harmonisation&lt;/keyword&gt;&lt;keyword&gt;data integration&lt;/keyword&gt;&lt;keyword&gt;machine learning&lt;/keyword&gt;&lt;keyword&gt;multi-omics&lt;/keyword&gt;&lt;keyword&gt;multivariate analysis&lt;/keyword&gt;&lt;/keywords&gt;&lt;dates&gt;&lt;year&gt;2021&lt;/year&gt;&lt;pub-dates&gt;&lt;date&gt;May 24&lt;/date&gt;&lt;/pub-dates&gt;&lt;/dates&gt;&lt;isbn&gt;1477-4054 (Electronic)&amp;#xD;1467-5463 (Linking)&lt;/isbn&gt;&lt;accession-num&gt;34036326&lt;/accession-num&gt;&lt;urls&gt;&lt;related-urls&gt;&lt;url&gt;https://www.ncbi.nlm.nih.gov/pubmed/34036326&lt;/url&gt;&lt;/related-urls&gt;&lt;/urls&gt;&lt;custom2&gt;PMC8194516&lt;/custom2&gt;&lt;electronic-resource-num&gt;10.1093/bib/bbab185&lt;/electronic-resource-num&gt;&lt;/record&gt;&lt;/Cite&gt;&lt;/EndNote&gt;</w:instrTex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</w:rPr>
              <w:t>[58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15" w:type="pct"/>
            <w:hideMark/>
          </w:tcPr>
          <w:p w14:paraId="1DBBB504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A multi-modal data harmonisation approach for discovery of COVID-19 drug targets</w:t>
            </w:r>
          </w:p>
        </w:tc>
        <w:tc>
          <w:tcPr>
            <w:tcW w:w="413" w:type="pct"/>
            <w:hideMark/>
          </w:tcPr>
          <w:p w14:paraId="451C126D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Varies across literature and datasets</w:t>
            </w:r>
          </w:p>
        </w:tc>
        <w:tc>
          <w:tcPr>
            <w:tcW w:w="258" w:type="pct"/>
            <w:hideMark/>
          </w:tcPr>
          <w:p w14:paraId="60FBAD5F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4/05/2021</w:t>
            </w:r>
          </w:p>
        </w:tc>
        <w:tc>
          <w:tcPr>
            <w:tcW w:w="258" w:type="pct"/>
            <w:hideMark/>
          </w:tcPr>
          <w:p w14:paraId="3237042F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03A83D6B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19" w:type="pct"/>
            <w:hideMark/>
          </w:tcPr>
          <w:p w14:paraId="6848EA24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present a generic, reproducible, and flexible open-access data harmonisation framework that can be scaled to future multiomics analyses and applied it to a drug screening task in COVID-19</w:t>
            </w:r>
          </w:p>
        </w:tc>
        <w:tc>
          <w:tcPr>
            <w:tcW w:w="1343" w:type="pct"/>
            <w:hideMark/>
          </w:tcPr>
          <w:p w14:paraId="504B50B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1. The two datasets were used for drug-target analysis, resulting in a list of 84 drug–target candidates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2. Computational docking and toxicity analyses revealed seven high-confidence targets (amsacrine, bosutinib, ceritinib, crizotinib, nintedanib, and sunitinib) as potential starting points for drug therapy and development</w:t>
            </w:r>
          </w:p>
        </w:tc>
        <w:tc>
          <w:tcPr>
            <w:tcW w:w="844" w:type="pct"/>
            <w:hideMark/>
          </w:tcPr>
          <w:p w14:paraId="7464CDC1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https://doi.org/10.5281/zenodo.4562010</w:t>
            </w:r>
          </w:p>
        </w:tc>
      </w:tr>
      <w:tr w:rsidR="00B215A6" w:rsidRPr="00B215A6" w14:paraId="192196FF" w14:textId="77777777" w:rsidTr="00B215A6">
        <w:trPr>
          <w:trHeight w:val="20"/>
        </w:trPr>
        <w:tc>
          <w:tcPr>
            <w:tcW w:w="308" w:type="pct"/>
            <w:hideMark/>
          </w:tcPr>
          <w:p w14:paraId="6FF432F9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proofErr w:type="spellStart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Barh</w:t>
            </w:r>
            <w:proofErr w:type="spellEnd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, D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.</w:t>
            </w:r>
            <w:r w:rsidR="00A70D53" w:rsidRPr="00B215A6">
              <w:rPr>
                <w:color w:val="000000" w:themeColor="text1"/>
                <w:lang w:val="sv-SE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/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 &lt;EndNote&gt;&lt;Cite&gt;&lt;Author&gt;Barh&lt;/Author&gt;&lt;Year&gt;2021&lt;/Year&gt;&lt;RecNum&gt;854&lt;/RecNum&gt;&lt;DisplayText&gt;[46]&lt;/DisplayText&gt;&lt;record&gt;&lt;rec-number&gt;854&lt;/rec-number&gt;&lt;foreign-keys&gt;&lt;key app="EN" db-id="9ed0trtxwwvx93ez0rmvazfk00spr0stf0f5" timestamp="1627463975"&gt;854&lt;/key&gt;&lt;/foreign-keys&gt;&lt;ref-type name="Journal Article"&gt;17&lt;/ref-type&gt;&lt;contributors&gt;&lt;authors&gt;&lt;author&gt;Barh, D.&lt;/author&gt;&lt;author&gt;Tiwari, S.&lt;/author&gt;&lt;author&gt;Andrade, B. S.&lt;/author&gt;&lt;author&gt;Weener, M. E.&lt;/author&gt;&lt;author&gt;Goes-Neto, A.&lt;/author&gt;&lt;author&gt;Azevedo, V.&lt;/author&gt;&lt;author&gt;Ghosh, P.&lt;/author&gt;&lt;author&gt;Blum, K.&lt;/author&gt;&lt;author&gt;Ganguly, N. K.&lt;/author&gt;&lt;/authors&gt;&lt;/contributors&gt;&lt;auth-address&gt;Centre for Genomics and Applied Gene Technology, Institute of Integrative Omics and Applied Biotechnology (IIOAB), Nonakuri, Purba Medinipur, WB, India. dr.barh@gmail.com.&lt;/auth-address&gt;&lt;titles&gt;&lt;title&gt;A novel multi-omics-based highly accurate prediction of symptoms, comorbid conditions, and possible long-term complications of COVID-19&lt;/title&gt;&lt;secondary-title&gt;Mol Omics&lt;/secondary-title&gt;&lt;/titles&gt;&lt;periodical&gt;&lt;full-title&gt;Mol Omics&lt;/full-title&gt;&lt;/periodical&gt;&lt;pages&gt;317-337&lt;/pages&gt;&lt;volume&gt;17&lt;/volume&gt;&lt;number&gt;2&lt;/number&gt;&lt;edition&gt;2021/03/09&lt;/edition&gt;&lt;keywords&gt;&lt;keyword&gt;COVID-19/*complications/genetics/metabolism/*physiopathology&lt;/keyword&gt;&lt;keyword&gt;Comorbidity&lt;/keyword&gt;&lt;keyword&gt;Genomics/*methods&lt;/keyword&gt;&lt;keyword&gt;Humans&lt;/keyword&gt;&lt;keyword&gt;Severity of Illness Index&lt;/keyword&gt;&lt;/keywords&gt;&lt;dates&gt;&lt;year&gt;2021&lt;/year&gt;&lt;pub-dates&gt;&lt;date&gt;Apr 1&lt;/date&gt;&lt;/pub-dates&gt;&lt;/dates&gt;&lt;isbn&gt;2515-4184 (Electronic)&amp;#xD;2515-4184 (Linking)&lt;/isbn&gt;&lt;accession-num&gt;33683246&lt;/accession-num&gt;&lt;urls&gt;&lt;related-urls&gt;&lt;url&gt;https://www.ncbi.nlm.nih.gov/pubmed/33683246&lt;/url&gt;&lt;/related-urls&gt;&lt;/urls&gt;&lt;electronic-resource-num&gt;10.1039/d0mo00189a&lt;/electronic-resource-num&gt;&lt;/record&gt;&lt;/Cite&gt;&lt;/EndNote&gt;</w:instrTex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  <w:lang w:val="sv-SE"/>
              </w:rPr>
              <w:t>[46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515" w:type="pct"/>
            <w:hideMark/>
          </w:tcPr>
          <w:p w14:paraId="06545E6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A novel multi-omics-based highly accurate prediction of symptoms, comorbid conditions, and possible long-term complications of COVID-19</w:t>
            </w:r>
          </w:p>
        </w:tc>
        <w:tc>
          <w:tcPr>
            <w:tcW w:w="413" w:type="pct"/>
            <w:hideMark/>
          </w:tcPr>
          <w:p w14:paraId="6DB6C7F8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Varies across literature and datasets</w:t>
            </w:r>
          </w:p>
        </w:tc>
        <w:tc>
          <w:tcPr>
            <w:tcW w:w="258" w:type="pct"/>
            <w:hideMark/>
          </w:tcPr>
          <w:p w14:paraId="18226F88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8/03/2021</w:t>
            </w:r>
          </w:p>
        </w:tc>
        <w:tc>
          <w:tcPr>
            <w:tcW w:w="258" w:type="pct"/>
            <w:hideMark/>
          </w:tcPr>
          <w:p w14:paraId="7C1D6063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0E07A7B6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19" w:type="pct"/>
            <w:hideMark/>
          </w:tcPr>
          <w:p w14:paraId="56B99A67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investigate comprehensive clinical pictures, comorbid conditions, and the long-term complications of COVID-19</w:t>
            </w:r>
          </w:p>
        </w:tc>
        <w:tc>
          <w:tcPr>
            <w:tcW w:w="1343" w:type="pct"/>
            <w:hideMark/>
          </w:tcPr>
          <w:p w14:paraId="29653E7B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1. Except for a dry cough and a loss of taste, all other COVID-19-associated mild and severe symptoms are enriched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2. Cardiovascular diseases (CVDs), and pulmonary, metabolic, musculoskeletal, neuropsychiatric, kidney, liver, and immune system disorders represent the most common comorbid conditions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3. Specific diseases along with several other non-communicable diseases represented the top candidates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4. Many cancers and congenital disorders associated with COVID-19 severity identified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5. Arthritis, gliomas, diabetes, psychiatric disorders, and CVDs with a bidirectional relationship with COVID-19 also identified as the most common conditions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6. Based on our accuracy (&gt;90%), a long-term presence of SARS-CoV-2 RNA remains in humans</w:t>
            </w:r>
          </w:p>
        </w:tc>
        <w:tc>
          <w:tcPr>
            <w:tcW w:w="844" w:type="pct"/>
            <w:hideMark/>
          </w:tcPr>
          <w:p w14:paraId="2C1ABF17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Data for this project is available from the corresponding author upon request.</w:t>
            </w:r>
          </w:p>
        </w:tc>
      </w:tr>
      <w:tr w:rsidR="00B215A6" w:rsidRPr="00B215A6" w14:paraId="4A48E34C" w14:textId="77777777" w:rsidTr="00B215A6">
        <w:trPr>
          <w:trHeight w:val="20"/>
        </w:trPr>
        <w:tc>
          <w:tcPr>
            <w:tcW w:w="308" w:type="pct"/>
            <w:hideMark/>
          </w:tcPr>
          <w:p w14:paraId="38AA6C9C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Sciacchitano</w:t>
            </w:r>
            <w:proofErr w:type="spellEnd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, S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.</w:t>
            </w:r>
            <w:r w:rsidR="00A70D53" w:rsidRPr="00B215A6">
              <w:rPr>
                <w:color w:val="000000" w:themeColor="text1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Y2lhY2NoaXRhbm88L0F1dGhvcj48WWVhcj4yMDIxPC9Z
ZWFyPjxSZWNOdW0+ODU2PC9SZWNOdW0+PERpc3BsYXlUZXh0Pls1NV08L0Rpc3BsYXlUZXh0Pjxy
ZWNvcmQ+PHJlYy1udW1iZXI+ODU2PC9yZWMtbnVtYmVyPjxmb3JlaWduLWtleXM+PGtleSBhcHA9
IkVOIiBkYi1pZD0iOWVkMHRydHh3d3Z4OTNlejBybXZhemZrMDBzcHIwc3RmMGY1IiB0aW1lc3Rh
bXA9IjE2Mjc0NjQwNDgiPjg1Njwva2V5PjwvZm9yZWlnbi1rZXlzPjxyZWYtdHlwZSBuYW1lPSJK
b3VybmFsIEFydGljbGUiPjE3PC9yZWYtdHlwZT48Y29udHJpYnV0b3JzPjxhdXRob3JzPjxhdXRo
b3I+U2NpYWNjaGl0YW5vLCBTLjwvYXV0aG9yPjxhdXRob3I+RGUgVml0aXMsIEMuPC9hdXRob3I+
PGF1dGhvcj5EJmFwb3M7QXNjYW5pbywgTS48L2F1dGhvcj48YXV0aG9yPkdpb3ZhZ25vbGksIFMu
PC9hdXRob3I+PGF1dGhvcj5EZSBEb21pbmljaXMsIEMuPC9hdXRob3I+PGF1dGhvcj5MYWdoaSwg
QS48L2F1dGhvcj48YXV0aG9yPkFuaWJhbGRpLCBQLjwvYXV0aG9yPjxhdXRob3I+UGV0cnVjY2Es
IEEuPC9hdXRob3I+PGF1dGhvcj5TYWxlcm5vLCBHLjwvYXV0aG9yPjxhdXRob3I+U2FudGlubywg
SS48L2F1dGhvcj48YXV0aG9yPkFtb2RlbywgUi48L2F1dGhvcj48YXV0aG9yPlNpbW1hY28sIE0u
PC9hdXRob3I+PGF1dGhvcj5OYXBvbGksIEMuPC9hdXRob3I+PGF1dGhvcj5UYWZ1cmksIEEuPC9h
dXRob3I+PGF1dGhvcj5EaSBOYXBvbGksIEEuPC9hdXRob3I+PGF1dGhvcj5TYWNjb25pLCBBLjwv
YXV0aG9yPjxhdXRob3I+U2FsdmF0aSwgVi48L2F1dGhvcj48YXV0aG9yPkNpbGliZXJ0bywgRy48
L2F1dGhvcj48YXV0aG9yPkZhbmNpdWxsaSwgTS48L2F1dGhvcj48YXV0aG9yPlBpYWdnaW8sIEcu
PC9hdXRob3I+PGF1dGhvcj5kZSBMYXRvdWxpZXJlLCBMLjwvYXV0aG9yPjxhdXRob3I+UmljY2ks
IEEuPC9hdXRob3I+PGF1dGhvcj5NYW5jaW5pLCBSLjwvYXV0aG9yPjwvYXV0aG9ycz48L2NvbnRy
aWJ1dG9ycz48YXV0aC1hZGRyZXNzPkRlcGFydG1lbnQgb2YgQ2xpbmljYWwgYW5kIE1vbGVjdWxh
ciBNZWRpY2luZSwgU2FwaWVuemEgVW5pdmVyc2l0eSwgVmlhIGRpIEdyb3R0YXJvc3NhLCAxMDM1
LzEwMzksIDAwMTg5LCBSb21lLCBJdGFseS4gc2FsdmF0b3JlLnNjaWFjY2hpdGFub0B1bmlyb21h
MS5pdC4mI3hEO0xhYm9yYXRvcnkgb2YgQmlvbWVkaWNhbCBSZXNlYXJjaCwgTmljY29sbyBDdXNh
bm8gVW5pdmVyc2l0eSBGb3VuZGF0aW9uLCBWaWEgRG9uIENhcmxvIEdub2NjaGksIDMsIDAwMTY2
LCBSb21lLCBJdGFseS4gc2FsdmF0b3JlLnNjaWFjY2hpdGFub0B1bmlyb21hMS5pdC4mI3hEO0Rl
cGFydG1lbnQgb2YgQ2xpbmljYWwgYW5kIE1vbGVjdWxhciBNZWRpY2luZSwgU2FwaWVuemEgVW5p
dmVyc2l0eSwgVmlhIGRpIEdyb3R0YXJvc3NhLCAxMDM1LzEwMzksIDAwMTg5LCBSb21lLCBJdGFs
eS4mI3hEO0RpdmlzaW9uIG9mIFBuZXVtb2xvZ3ksIFNhbnQmYXBvcztBbmRyZWEgSG9zcGl0YWws
IFZpYSBkaSBHcm90dGFyb3NzYSwgMTAzNS8xMDM5LCAwMDE4OSwgUm9tZSwgSXRhbHkuJiN4RDtE
ZXBhcnRtZW50IG9mIE1lZGljYWwgYW5kIFN1cmdpY2FsIFNjaWVuY2VzIGFuZCBvZiBUcmFuc2xh
dGlvbmFsIE1lZGljaW5lLCBTYXBpZW56YSBVbml2ZXJzaXR5LCBTYW50JmFwb3M7QW5kcmVhIEhv
c3BpdGFsLCBWaWEgZGkgR3JvdHRhcm9zc2EsIDEwMzUvMTAzOSwgMDAxODksIFJvbWUsIEl0YWx5
LiYjeEQ7SGVhbHRoIE1hbmFnbWVudCBEaXJlY3RvciwgU2FudCZhcG9zO0FuZHJlYSBIb3NwaXRh
bCwgVmlhIGRpIEdyb3R0YXJvc3NhLCAxMDM1LzEwMzksIDAwMTg5LCBSb21lLCBJdGFseS4mI3hE
O0RlcGFydG1lbnQgb2YgTmV1cm9zY2llbmNlLCBNZW50YWwgSGVhbHRoIGFuZCBTZW5zZSBPcmdh
bnMsIFNhcGllbnphIFVuaXZlcnNpdHksIFNhbnQmYXBvcztBbmRyZWEgSG9zcGl0YWwsIFZpYSBk
aSBHcm90dGFyb3NzYSwgMTAzNS8xMDM5LCAwMDE4OSwgUm9tZSwgSXRhbHkuJiN4RDtGbG93IEN5
dG9tZXRyeSBVbml0LCBDbGluaWNhbCBMYWJvcmF0b3J5LCBTYW50JmFwb3M7QW5kcmVhIEhvc3Bp
dGFsLCBWaWEgZGkgR3JvdHRhcm9zc2EsIDEwMzUvMTAzOSwgMDAxODksIFJvbWUsIEl0YWx5LiYj
eEQ7VU9TRCBPbmNvZ2Vub21pY2EgZWQgRXBpZ2VuZXRpY2EsIElSQ0NTLVJlZ2luYSBFbGVuYSBO
YXRpb25hbCBDYW5jZXIgSW5zdGl0dXRlLCBWaWEgRWxpbyBDaGlhbmVzaSA1MywgMDAxNDQsIFJv
bWUsIEl0YWx5LiYjeEQ7U2NpZW50aWZpYyBEaXJlY3Rpb24sIElSQ0NTIFJlZ2luYSBFbGVuYSBO
YXRpb25hbCBDYW5jZXIgSW5zdGl0dXRlLCBSb21lLCBJdGFseS4mI3hEO1VPU0QgU0FGVSwgSVJD
Q1MtUmVnaW5hIEVsZW5hIE5hdGlvbmFsIENhbmNlciBJbnN0aXR1dGUsIFZpYSBFbGlvIENoaWFu
ZXNpIDUzLCAwMDE0NCwgUm9tZSwgSXRhbHkuPC9hdXRoLWFkZHJlc3M+PHRpdGxlcz48dGl0bGU+
R2VuZSBzaWduYXR1cmUgYW5kIGltbXVuZSBjZWxsIHByb2ZpbGluZyBieSBoaWdoLWRpbWVuc2lv
bmFsLCBzaW5nbGUtY2VsbCBhbmFseXNpcyBpbiBDT1ZJRC0xOSBwYXRpZW50cywgcHJlc2VudGlu
ZyBMb3cgVDMgc3luZHJvbWUgYW5kIGNvZXhpc3RlbnQgaGVtYXRvbG9naWNhbCBtYWxpZ25hbmNp
ZXM8L3RpdGxlPjxzZWNvbmRhcnktdGl0bGU+SiBUcmFuc2wgTWVkPC9zZWNvbmRhcnktdGl0bGU+
PC90aXRsZXM+PHBlcmlvZGljYWw+PGZ1bGwtdGl0bGU+SiBUcmFuc2wgTWVkPC9mdWxsLXRpdGxl
PjwvcGVyaW9kaWNhbD48cGFnZXM+MTM5PC9wYWdlcz48dm9sdW1lPjE5PC92b2x1bWU+PG51bWJl
cj4xPC9udW1iZXI+PGVkaXRpb24+MjAyMS8wNC8wMzwvZWRpdGlvbj48a2V5d29yZHM+PGtleXdv
cmQ+QWdlZDwva2V5d29yZD48a2V5d29yZD5BZ2VkLCA4MCBhbmQgb3Zlcjwva2V5d29yZD48a2V5
d29yZD5DT1ZJRC0xOS8qY29tcGxpY2F0aW9uczwva2V5d29yZD48a2V5d29yZD5FdXRoeXJvaWQg
U2ljayBTeW5kcm9tZXMvKmNvbXBsaWNhdGlvbnM8L2tleXdvcmQ+PGtleXdvcmQ+RmVtYWxlPC9r
ZXl3b3JkPjxrZXl3b3JkPipIZW1hdG9sb2dpYyBOZW9wbGFzbXMvY29tcGxpY2F0aW9ucy9nZW5l
dGljczwva2V5d29yZD48a2V5d29yZD5IdW1hbnM8L2tleXdvcmQ+PGtleXdvcmQ+SXRhbHk8L2tl
eXdvcmQ+PGtleXdvcmQ+TGV1a29jeXRlcywgTW9ub251Y2xlYXI8L2tleXdvcmQ+PGtleXdvcmQ+
TWFsZTwva2V5d29yZD48a2V5d29yZD5NaWRkbGUgQWdlZDwva2V5d29yZD48a2V5d29yZD5TaW5n
bGUtQ2VsbCBBbmFseXNpczwva2V5d29yZD48a2V5d29yZD5Ucmlpb2RvdGh5cm9uaW5lL2Jsb29k
PC9rZXl3b3JkPjxrZXl3b3JkPipDb3JvbmF2aXJ1cyBkaXNlYXNlIChDT1ZJRC0xOSk8L2tleXdv
cmQ+PGtleXdvcmQ+KkN5VE9GPC9rZXl3b3JkPjxrZXl3b3JkPipEaWZmZXJlbnRpYWxseSBleHBy
ZXNzZWQgZ2VuZXM8L2tleXdvcmQ+PGtleXdvcmQ+KkhlbWF0b2xvZ2ljYWwgbWFsaWduYW5jaWVz
PC9rZXl3b3JkPjxrZXl3b3JkPipMb3cgVDMgc3luZHJvbWU8L2tleXdvcmQ+PGtleXdvcmQ+Kk5h
bm9TdHJpbmc8L2tleXdvcmQ+PGtleXdvcmQ+KlRoeXJvaWQgZnVuY3Rpb248L2tleXdvcmQ+PC9r
ZXl3b3Jkcz48ZGF0ZXM+PHllYXI+MjAyMTwveWVhcj48cHViLWRhdGVzPjxkYXRlPkFwciAxPC9k
YXRlPjwvcHViLWRhdGVzPjwvZGF0ZXM+PGlzYm4+MTQ3OS01ODc2IChFbGVjdHJvbmljKSYjeEQ7
MTQ3OS01ODc2IChMaW5raW5nKTwvaXNibj48YWNjZXNzaW9uLW51bT4zMzc5NDkyNTwvYWNjZXNz
aW9uLW51bT48dXJscz48cmVsYXRlZC11cmxzPjx1cmw+aHR0cHM6Ly93d3cubmNiaS5ubG0ubmlo
Lmdvdi9wdWJtZWQvMzM3OTQ5MjU8L3VybD48L3JlbGF0ZWQtdXJscz48L3VybHM+PGN1c3RvbTI+
UE1DODAxNjUwODwvY3VzdG9tMj48ZWxlY3Ryb25pYy1yZXNvdXJjZS1udW0+MTAuMTE4Ni9zMTI5
NjctMDIxLTAyODA1LTY8L2VsZWN0cm9uaWMtcmVzb3VyY2UtbnVtPjwvcmVjb3JkPjwvQ2l0ZT48
L0VuZE5vdGU+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Y2lhY2NoaXRhbm88L0F1dGhvcj48WWVhcj4yMDIxPC9Z
ZWFyPjxSZWNOdW0+ODU2PC9SZWNOdW0+PERpc3BsYXlUZXh0Pls1NV08L0Rpc3BsYXlUZXh0Pjxy
ZWNvcmQ+PHJlYy1udW1iZXI+ODU2PC9yZWMtbnVtYmVyPjxmb3JlaWduLWtleXM+PGtleSBhcHA9
IkVOIiBkYi1pZD0iOWVkMHRydHh3d3Z4OTNlejBybXZhemZrMDBzcHIwc3RmMGY1IiB0aW1lc3Rh
bXA9IjE2Mjc0NjQwNDgiPjg1Njwva2V5PjwvZm9yZWlnbi1rZXlzPjxyZWYtdHlwZSBuYW1lPSJK
b3VybmFsIEFydGljbGUiPjE3PC9yZWYtdHlwZT48Y29udHJpYnV0b3JzPjxhdXRob3JzPjxhdXRo
b3I+U2NpYWNjaGl0YW5vLCBTLjwvYXV0aG9yPjxhdXRob3I+RGUgVml0aXMsIEMuPC9hdXRob3I+
PGF1dGhvcj5EJmFwb3M7QXNjYW5pbywgTS48L2F1dGhvcj48YXV0aG9yPkdpb3ZhZ25vbGksIFMu
PC9hdXRob3I+PGF1dGhvcj5EZSBEb21pbmljaXMsIEMuPC9hdXRob3I+PGF1dGhvcj5MYWdoaSwg
QS48L2F1dGhvcj48YXV0aG9yPkFuaWJhbGRpLCBQLjwvYXV0aG9yPjxhdXRob3I+UGV0cnVjY2Es
IEEuPC9hdXRob3I+PGF1dGhvcj5TYWxlcm5vLCBHLjwvYXV0aG9yPjxhdXRob3I+U2FudGlubywg
SS48L2F1dGhvcj48YXV0aG9yPkFtb2RlbywgUi48L2F1dGhvcj48YXV0aG9yPlNpbW1hY28sIE0u
PC9hdXRob3I+PGF1dGhvcj5OYXBvbGksIEMuPC9hdXRob3I+PGF1dGhvcj5UYWZ1cmksIEEuPC9h
dXRob3I+PGF1dGhvcj5EaSBOYXBvbGksIEEuPC9hdXRob3I+PGF1dGhvcj5TYWNjb25pLCBBLjwv
YXV0aG9yPjxhdXRob3I+U2FsdmF0aSwgVi48L2F1dGhvcj48YXV0aG9yPkNpbGliZXJ0bywgRy48
L2F1dGhvcj48YXV0aG9yPkZhbmNpdWxsaSwgTS48L2F1dGhvcj48YXV0aG9yPlBpYWdnaW8sIEcu
PC9hdXRob3I+PGF1dGhvcj5kZSBMYXRvdWxpZXJlLCBMLjwvYXV0aG9yPjxhdXRob3I+UmljY2ks
IEEuPC9hdXRob3I+PGF1dGhvcj5NYW5jaW5pLCBSLjwvYXV0aG9yPjwvYXV0aG9ycz48L2NvbnRy
aWJ1dG9ycz48YXV0aC1hZGRyZXNzPkRlcGFydG1lbnQgb2YgQ2xpbmljYWwgYW5kIE1vbGVjdWxh
ciBNZWRpY2luZSwgU2FwaWVuemEgVW5pdmVyc2l0eSwgVmlhIGRpIEdyb3R0YXJvc3NhLCAxMDM1
LzEwMzksIDAwMTg5LCBSb21lLCBJdGFseS4gc2FsdmF0b3JlLnNjaWFjY2hpdGFub0B1bmlyb21h
MS5pdC4mI3hEO0xhYm9yYXRvcnkgb2YgQmlvbWVkaWNhbCBSZXNlYXJjaCwgTmljY29sbyBDdXNh
bm8gVW5pdmVyc2l0eSBGb3VuZGF0aW9uLCBWaWEgRG9uIENhcmxvIEdub2NjaGksIDMsIDAwMTY2
LCBSb21lLCBJdGFseS4gc2FsdmF0b3JlLnNjaWFjY2hpdGFub0B1bmlyb21hMS5pdC4mI3hEO0Rl
cGFydG1lbnQgb2YgQ2xpbmljYWwgYW5kIE1vbGVjdWxhciBNZWRpY2luZSwgU2FwaWVuemEgVW5p
dmVyc2l0eSwgVmlhIGRpIEdyb3R0YXJvc3NhLCAxMDM1LzEwMzksIDAwMTg5LCBSb21lLCBJdGFs
eS4mI3hEO0RpdmlzaW9uIG9mIFBuZXVtb2xvZ3ksIFNhbnQmYXBvcztBbmRyZWEgSG9zcGl0YWws
IFZpYSBkaSBHcm90dGFyb3NzYSwgMTAzNS8xMDM5LCAwMDE4OSwgUm9tZSwgSXRhbHkuJiN4RDtE
ZXBhcnRtZW50IG9mIE1lZGljYWwgYW5kIFN1cmdpY2FsIFNjaWVuY2VzIGFuZCBvZiBUcmFuc2xh
dGlvbmFsIE1lZGljaW5lLCBTYXBpZW56YSBVbml2ZXJzaXR5LCBTYW50JmFwb3M7QW5kcmVhIEhv
c3BpdGFsLCBWaWEgZGkgR3JvdHRhcm9zc2EsIDEwMzUvMTAzOSwgMDAxODksIFJvbWUsIEl0YWx5
LiYjeEQ7SGVhbHRoIE1hbmFnbWVudCBEaXJlY3RvciwgU2FudCZhcG9zO0FuZHJlYSBIb3NwaXRh
bCwgVmlhIGRpIEdyb3R0YXJvc3NhLCAxMDM1LzEwMzksIDAwMTg5LCBSb21lLCBJdGFseS4mI3hE
O0RlcGFydG1lbnQgb2YgTmV1cm9zY2llbmNlLCBNZW50YWwgSGVhbHRoIGFuZCBTZW5zZSBPcmdh
bnMsIFNhcGllbnphIFVuaXZlcnNpdHksIFNhbnQmYXBvcztBbmRyZWEgSG9zcGl0YWwsIFZpYSBk
aSBHcm90dGFyb3NzYSwgMTAzNS8xMDM5LCAwMDE4OSwgUm9tZSwgSXRhbHkuJiN4RDtGbG93IEN5
dG9tZXRyeSBVbml0LCBDbGluaWNhbCBMYWJvcmF0b3J5LCBTYW50JmFwb3M7QW5kcmVhIEhvc3Bp
dGFsLCBWaWEgZGkgR3JvdHRhcm9zc2EsIDEwMzUvMTAzOSwgMDAxODksIFJvbWUsIEl0YWx5LiYj
eEQ7VU9TRCBPbmNvZ2Vub21pY2EgZWQgRXBpZ2VuZXRpY2EsIElSQ0NTLVJlZ2luYSBFbGVuYSBO
YXRpb25hbCBDYW5jZXIgSW5zdGl0dXRlLCBWaWEgRWxpbyBDaGlhbmVzaSA1MywgMDAxNDQsIFJv
bWUsIEl0YWx5LiYjeEQ7U2NpZW50aWZpYyBEaXJlY3Rpb24sIElSQ0NTIFJlZ2luYSBFbGVuYSBO
YXRpb25hbCBDYW5jZXIgSW5zdGl0dXRlLCBSb21lLCBJdGFseS4mI3hEO1VPU0QgU0FGVSwgSVJD
Q1MtUmVnaW5hIEVsZW5hIE5hdGlvbmFsIENhbmNlciBJbnN0aXR1dGUsIFZpYSBFbGlvIENoaWFu
ZXNpIDUzLCAwMDE0NCwgUm9tZSwgSXRhbHkuPC9hdXRoLWFkZHJlc3M+PHRpdGxlcz48dGl0bGU+
R2VuZSBzaWduYXR1cmUgYW5kIGltbXVuZSBjZWxsIHByb2ZpbGluZyBieSBoaWdoLWRpbWVuc2lv
bmFsLCBzaW5nbGUtY2VsbCBhbmFseXNpcyBpbiBDT1ZJRC0xOSBwYXRpZW50cywgcHJlc2VudGlu
ZyBMb3cgVDMgc3luZHJvbWUgYW5kIGNvZXhpc3RlbnQgaGVtYXRvbG9naWNhbCBtYWxpZ25hbmNp
ZXM8L3RpdGxlPjxzZWNvbmRhcnktdGl0bGU+SiBUcmFuc2wgTWVkPC9zZWNvbmRhcnktdGl0bGU+
PC90aXRsZXM+PHBlcmlvZGljYWw+PGZ1bGwtdGl0bGU+SiBUcmFuc2wgTWVkPC9mdWxsLXRpdGxl
PjwvcGVyaW9kaWNhbD48cGFnZXM+MTM5PC9wYWdlcz48dm9sdW1lPjE5PC92b2x1bWU+PG51bWJl
cj4xPC9udW1iZXI+PGVkaXRpb24+MjAyMS8wNC8wMzwvZWRpdGlvbj48a2V5d29yZHM+PGtleXdv
cmQ+QWdlZDwva2V5d29yZD48a2V5d29yZD5BZ2VkLCA4MCBhbmQgb3Zlcjwva2V5d29yZD48a2V5
d29yZD5DT1ZJRC0xOS8qY29tcGxpY2F0aW9uczwva2V5d29yZD48a2V5d29yZD5FdXRoeXJvaWQg
U2ljayBTeW5kcm9tZXMvKmNvbXBsaWNhdGlvbnM8L2tleXdvcmQ+PGtleXdvcmQ+RmVtYWxlPC9r
ZXl3b3JkPjxrZXl3b3JkPipIZW1hdG9sb2dpYyBOZW9wbGFzbXMvY29tcGxpY2F0aW9ucy9nZW5l
dGljczwva2V5d29yZD48a2V5d29yZD5IdW1hbnM8L2tleXdvcmQ+PGtleXdvcmQ+SXRhbHk8L2tl
eXdvcmQ+PGtleXdvcmQ+TGV1a29jeXRlcywgTW9ub251Y2xlYXI8L2tleXdvcmQ+PGtleXdvcmQ+
TWFsZTwva2V5d29yZD48a2V5d29yZD5NaWRkbGUgQWdlZDwva2V5d29yZD48a2V5d29yZD5TaW5n
bGUtQ2VsbCBBbmFseXNpczwva2V5d29yZD48a2V5d29yZD5Ucmlpb2RvdGh5cm9uaW5lL2Jsb29k
PC9rZXl3b3JkPjxrZXl3b3JkPipDb3JvbmF2aXJ1cyBkaXNlYXNlIChDT1ZJRC0xOSk8L2tleXdv
cmQ+PGtleXdvcmQ+KkN5VE9GPC9rZXl3b3JkPjxrZXl3b3JkPipEaWZmZXJlbnRpYWxseSBleHBy
ZXNzZWQgZ2VuZXM8L2tleXdvcmQ+PGtleXdvcmQ+KkhlbWF0b2xvZ2ljYWwgbWFsaWduYW5jaWVz
PC9rZXl3b3JkPjxrZXl3b3JkPipMb3cgVDMgc3luZHJvbWU8L2tleXdvcmQ+PGtleXdvcmQ+Kk5h
bm9TdHJpbmc8L2tleXdvcmQ+PGtleXdvcmQ+KlRoeXJvaWQgZnVuY3Rpb248L2tleXdvcmQ+PC9r
ZXl3b3Jkcz48ZGF0ZXM+PHllYXI+MjAyMTwveWVhcj48cHViLWRhdGVzPjxkYXRlPkFwciAxPC9k
YXRlPjwvcHViLWRhdGVzPjwvZGF0ZXM+PGlzYm4+MTQ3OS01ODc2IChFbGVjdHJvbmljKSYjeEQ7
MTQ3OS01ODc2IChMaW5raW5nKTwvaXNibj48YWNjZXNzaW9uLW51bT4zMzc5NDkyNTwvYWNjZXNz
aW9uLW51bT48dXJscz48cmVsYXRlZC11cmxzPjx1cmw+aHR0cHM6Ly93d3cubmNiaS5ubG0ubmlo
Lmdvdi9wdWJtZWQvMzM3OTQ5MjU8L3VybD48L3JlbGF0ZWQtdXJscz48L3VybHM+PGN1c3RvbTI+
UE1DODAxNjUwODwvY3VzdG9tMj48ZWxlY3Ryb25pYy1yZXNvdXJjZS1udW0+MTAuMTE4Ni9zMTI5
NjctMDIxLTAyODA1LTY8L2VsZWN0cm9uaWMtcmVzb3VyY2UtbnVtPjwvcmVjb3JkPjwvQ2l0ZT48
L0VuZE5vdGU+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</w:rPr>
              <w:t>[55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15" w:type="pct"/>
            <w:hideMark/>
          </w:tcPr>
          <w:p w14:paraId="7D156A72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Gene signature and immune cell profiling by high-dimensional, single-cell analysis in COVID-19 patients, presenting Low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T3 syndrome and coexistent hematological malignancies</w:t>
            </w:r>
          </w:p>
        </w:tc>
        <w:tc>
          <w:tcPr>
            <w:tcW w:w="413" w:type="pct"/>
            <w:hideMark/>
          </w:tcPr>
          <w:p w14:paraId="39A18615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 xml:space="preserve">38 patients (low levels of FT3) and 24 patients (normal FT3) hospitalized during the first wave of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SARS-CoV-2 outbreak</w:t>
            </w:r>
          </w:p>
        </w:tc>
        <w:tc>
          <w:tcPr>
            <w:tcW w:w="258" w:type="pct"/>
            <w:hideMark/>
          </w:tcPr>
          <w:p w14:paraId="04A1B869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01/04/2021</w:t>
            </w:r>
          </w:p>
        </w:tc>
        <w:tc>
          <w:tcPr>
            <w:tcW w:w="258" w:type="pct"/>
            <w:hideMark/>
          </w:tcPr>
          <w:p w14:paraId="4B2C5362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7E87BC2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19" w:type="pct"/>
            <w:hideMark/>
          </w:tcPr>
          <w:p w14:paraId="38491C8C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analyse the clinical relevance of low T3 syndrome in COVID-19 patients</w:t>
            </w:r>
            <w:proofErr w:type="gramStart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, in particular, amongst</w:t>
            </w:r>
            <w:proofErr w:type="gramEnd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 those with associated haematological malignancies</w:t>
            </w:r>
          </w:p>
        </w:tc>
        <w:tc>
          <w:tcPr>
            <w:tcW w:w="1343" w:type="pct"/>
            <w:hideMark/>
          </w:tcPr>
          <w:p w14:paraId="67D909B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1. Low FT3 serum levels associated with severe COVID-19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2. T3 involved in the immune response to COVID-19, and the coexistence of a haematological malignancy and new possible T3 target genes in such patients identified</w:t>
            </w:r>
          </w:p>
        </w:tc>
        <w:tc>
          <w:tcPr>
            <w:tcW w:w="844" w:type="pct"/>
            <w:hideMark/>
          </w:tcPr>
          <w:p w14:paraId="0C55952F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B215A6" w:rsidRPr="00B215A6" w14:paraId="2F7C14D9" w14:textId="77777777" w:rsidTr="00B215A6">
        <w:trPr>
          <w:trHeight w:val="20"/>
        </w:trPr>
        <w:tc>
          <w:tcPr>
            <w:tcW w:w="308" w:type="pct"/>
            <w:hideMark/>
          </w:tcPr>
          <w:p w14:paraId="6944AF6D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Muthuramalingam, P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.</w:t>
            </w:r>
            <w:r w:rsidR="00A70D53" w:rsidRPr="00B215A6">
              <w:rPr>
                <w:color w:val="000000" w:themeColor="text1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dXRodXJhbWFsaW5nYW08L0F1dGhvcj48WWVhcj4yMDIw
PC9ZZWFyPjxSZWNOdW0+ODU3PC9SZWNOdW0+PERpc3BsYXlUZXh0Pls2MF08L0Rpc3BsYXlUZXh0
PjxyZWNvcmQ+PHJlYy1udW1iZXI+ODU3PC9yZWMtbnVtYmVyPjxmb3JlaWduLWtleXM+PGtleSBh
cHA9IkVOIiBkYi1pZD0iOWVkMHRydHh3d3Z4OTNlejBybXZhemZrMDBzcHIwc3RmMGY1IiB0aW1l
c3RhbXA9IjE2Mjc0NjQwODgiPjg1Nzwva2V5PjwvZm9yZWlnbi1rZXlzPjxyZWYtdHlwZSBuYW1l
PSJKb3VybmFsIEFydGljbGUiPjE3PC9yZWYtdHlwZT48Y29udHJpYnV0b3JzPjxhdXRob3JzPjxh
dXRob3I+TXV0aHVyYW1hbGluZ2FtLCBQLjwvYXV0aG9yPjxhdXRob3I+SmV5YXNyaSwgUi48L2F1
dGhvcj48YXV0aG9yPlZhbGxpYW1tYWksIEEuPC9hdXRob3I+PGF1dGhvcj5TZWx2YXJhaiwgQS48
L2F1dGhvcj48YXV0aG9yPkthcnRoaWthLCBDLjwvYXV0aG9yPjxhdXRob3I+R293cmlzaGFua2Fy
LCBTLjwvYXV0aG9yPjxhdXRob3I+UGFuZGlhbiwgUy4gSy48L2F1dGhvcj48YXV0aG9yPlJhbWVz
aCwgTS48L2F1dGhvcj48YXV0aG9yPkNoZW4sIEouIFQuPC9hdXRob3I+PC9hdXRob3JzPjwvY29u
dHJpYnV0b3JzPjxhdXRoLWFkZHJlc3M+RGVwYXJ0bWVudCBvZiBCaW90ZWNobm9sb2d5LCBTY2ll
bmNlIENhbXB1cywgQWxhZ2FwcGEgVW5pdmVyc2l0eSwgS2FyYWlrdWRpIDYzMCAwMDMsIEluZGlh
OyBEZXBhcnRtZW50IG9mIFN5c3RlbXMgQmlvbG9neSwgU2NpZW5jZSBSZXNlYXJjaCBDZW50cmUs
IFlvbnNlaSBVbml2ZXJzaXR5LCBTZW91bCAwMzcyMiwgU291dGggS29yZWEuJiN4RDtEZXBhcnRt
ZW50IG9mIEJpb3RlY2hub2xvZ3ksIFNjaWVuY2UgQ2FtcHVzLCBBbGFnYXBwYSBVbml2ZXJzaXR5
LCBLYXJhaWt1ZGkgNjMwIDAwMywgSW5kaWEuJiN4RDtEZXBhcnRtZW50IG9mIEJpb3RlY2hub2xv
Z3ksIFNjaWVuY2UgQ2FtcHVzLCBBbGFnYXBwYSBVbml2ZXJzaXR5LCBLYXJhaWt1ZGkgNjMwIDAw
MywgSW5kaWEuIEVsZWN0cm9uaWMgYWRkcmVzczogbXJiaW90ZWNoLmFsdUBnbWFpbC5jb20uJiN4
RDtEZXBhcnRtZW50IG9mIExpZmUgU2NpZW5jZXMsIE5hdGlvbmFsIFVuaXZlcnNpdHkgb2YgS2Fv
aHNpdW5nLCBLYW9oc2l1bmcgODExLCBUYWl3YW4uPC9hdXRoLWFkZHJlc3M+PHRpdGxlcz48dGl0
bGU+R2xvYmFsIG11bHRpLW9taWNzIGFuZCBzeXN0ZW1zIHBoYXJtYWNvbG9naWNhbCBzdHJhdGVn
eSB1bnJhdmVsIHRoZSBtdWx0aS10YXJnZXRlZCB0aGVyYXBldXRpYyBwb3RlbnRpYWwgb2YgbmF0
dXJhbCBiaW9hY3RpdmUgbW9sZWN1bGVzIGFnYWluc3QgQ09WSUQtMTk6IEFuIGluIHNpbGljbyBh
cHByb2FjaDwvdGl0bGU+PHNlY29uZGFyeS10aXRsZT5HZW5vbWljczwvc2Vjb25kYXJ5LXRpdGxl
PjwvdGl0bGVzPjxwZXJpb2RpY2FsPjxmdWxsLXRpdGxlPkdlbm9taWNzPC9mdWxsLXRpdGxlPjwv
cGVyaW9kaWNhbD48cGFnZXM+NDQ4Ni00NTA0PC9wYWdlcz48dm9sdW1lPjExMjwvdm9sdW1lPjxu
dW1iZXI+NjwvbnVtYmVyPjxlZGl0aW9uPjIwMjAvMDgvMTE8L2VkaXRpb24+PGtleXdvcmRzPjxr
ZXl3b3JkPkFudGl2aXJhbCBBZ2VudHMvKnBoYXJtYWNvbG9neTwva2V5d29yZD48a2V5d29yZD5D
T1ZJRC0xOS8qZ2VuZXRpY3MvKmltbXVub2xvZ3k8L2tleXdvcmQ+PGtleXdvcmQ+Q2FzZS1Db250
cm9sIFN0dWRpZXM8L2tleXdvcmQ+PGtleXdvcmQ+Q29tcHV0ZXIgU2ltdWxhdGlvbjwva2V5d29y
ZD48a2V5d29yZD5EYXRhIE1pbmluZzwva2V5d29yZD48a2V5d29yZD5HZW5lIE9udG9sb2d5PC9r
ZXl3b3JkPjxrZXl3b3JkPkdlbmUgUmVndWxhdG9yeSBOZXR3b3Jrczwva2V5d29yZD48a2V5d29y
ZD5IdW1hbnM8L2tleXdvcmQ+PGtleXdvcmQ+UGh5dG9jaGVtaWNhbHMvKnBoYXJtYWNvbG9neTwv
a2V5d29yZD48a2V5d29yZD5UcmFuc2NyaXB0b21lPC9rZXl3b3JkPjxrZXl3b3JkPipjb3ZpZC0x
OTwva2V5d29yZD48a2V5d29yZD4qQ2hlbWluZm9ybWF0aWNzPC9rZXl3b3JkPjxrZXl3b3JkPipJ
bW11bmUgZ2VuZXM8L2tleXdvcmQ+PGtleXdvcmQ+KkltbXVuby10cmFuc2NyaXB0b21pY3M8L2tl
eXdvcmQ+PGtleXdvcmQ+KkludGVyYWN0b21pY3M8L2tleXdvcmQ+PGtleXdvcmQ+KlBoeXRvY29t
cG91bmRzPC9rZXl3b3JkPjxrZXl3b3JkPipTeXN0ZW1zIHBoYXJtYWNvbG9neTwva2V5d29yZD48
L2tleXdvcmRzPjxkYXRlcz48eWVhcj4yMDIwPC95ZWFyPjxwdWItZGF0ZXM+PGRhdGU+Tm92PC9k
YXRlPjwvcHViLWRhdGVzPjwvZGF0ZXM+PGlzYm4+MTA4OS04NjQ2IChFbGVjdHJvbmljKSYjeEQ7
MDg4OC03NTQzIChMaW5raW5nKTwvaXNibj48YWNjZXNzaW9uLW51bT4zMjc3MTYyMjwvYWNjZXNz
aW9uLW51bT48dXJscz48cmVsYXRlZC11cmxzPjx1cmw+aHR0cHM6Ly93d3cubmNiaS5ubG0ubmlo
Lmdvdi9wdWJtZWQvMzI3NzE2MjI8L3VybD48L3JlbGF0ZWQtdXJscz48L3VybHM+PGN1c3RvbTI+
UE1DNzQxMDc5MTwvY3VzdG9tMj48ZWxlY3Ryb25pYy1yZXNvdXJjZS1udW0+MTAuMTAxNi9qLnln
ZW5vLjIwMjAuMDguMDAzPC9lbGVjdHJvbmljLXJlc291cmNlLW51bT48L3JlY29yZD48L0NpdGU+
PC9FbmROb3RlPn=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dXRodXJhbWFsaW5nYW08L0F1dGhvcj48WWVhcj4yMDIw
PC9ZZWFyPjxSZWNOdW0+ODU3PC9SZWNOdW0+PERpc3BsYXlUZXh0Pls2MF08L0Rpc3BsYXlUZXh0
PjxyZWNvcmQ+PHJlYy1udW1iZXI+ODU3PC9yZWMtbnVtYmVyPjxmb3JlaWduLWtleXM+PGtleSBh
cHA9IkVOIiBkYi1pZD0iOWVkMHRydHh3d3Z4OTNlejBybXZhemZrMDBzcHIwc3RmMGY1IiB0aW1l
c3RhbXA9IjE2Mjc0NjQwODgiPjg1Nzwva2V5PjwvZm9yZWlnbi1rZXlzPjxyZWYtdHlwZSBuYW1l
PSJKb3VybmFsIEFydGljbGUiPjE3PC9yZWYtdHlwZT48Y29udHJpYnV0b3JzPjxhdXRob3JzPjxh
dXRob3I+TXV0aHVyYW1hbGluZ2FtLCBQLjwvYXV0aG9yPjxhdXRob3I+SmV5YXNyaSwgUi48L2F1
dGhvcj48YXV0aG9yPlZhbGxpYW1tYWksIEEuPC9hdXRob3I+PGF1dGhvcj5TZWx2YXJhaiwgQS48
L2F1dGhvcj48YXV0aG9yPkthcnRoaWthLCBDLjwvYXV0aG9yPjxhdXRob3I+R293cmlzaGFua2Fy
LCBTLjwvYXV0aG9yPjxhdXRob3I+UGFuZGlhbiwgUy4gSy48L2F1dGhvcj48YXV0aG9yPlJhbWVz
aCwgTS48L2F1dGhvcj48YXV0aG9yPkNoZW4sIEouIFQuPC9hdXRob3I+PC9hdXRob3JzPjwvY29u
dHJpYnV0b3JzPjxhdXRoLWFkZHJlc3M+RGVwYXJ0bWVudCBvZiBCaW90ZWNobm9sb2d5LCBTY2ll
bmNlIENhbXB1cywgQWxhZ2FwcGEgVW5pdmVyc2l0eSwgS2FyYWlrdWRpIDYzMCAwMDMsIEluZGlh
OyBEZXBhcnRtZW50IG9mIFN5c3RlbXMgQmlvbG9neSwgU2NpZW5jZSBSZXNlYXJjaCBDZW50cmUs
IFlvbnNlaSBVbml2ZXJzaXR5LCBTZW91bCAwMzcyMiwgU291dGggS29yZWEuJiN4RDtEZXBhcnRt
ZW50IG9mIEJpb3RlY2hub2xvZ3ksIFNjaWVuY2UgQ2FtcHVzLCBBbGFnYXBwYSBVbml2ZXJzaXR5
LCBLYXJhaWt1ZGkgNjMwIDAwMywgSW5kaWEuJiN4RDtEZXBhcnRtZW50IG9mIEJpb3RlY2hub2xv
Z3ksIFNjaWVuY2UgQ2FtcHVzLCBBbGFnYXBwYSBVbml2ZXJzaXR5LCBLYXJhaWt1ZGkgNjMwIDAw
MywgSW5kaWEuIEVsZWN0cm9uaWMgYWRkcmVzczogbXJiaW90ZWNoLmFsdUBnbWFpbC5jb20uJiN4
RDtEZXBhcnRtZW50IG9mIExpZmUgU2NpZW5jZXMsIE5hdGlvbmFsIFVuaXZlcnNpdHkgb2YgS2Fv
aHNpdW5nLCBLYW9oc2l1bmcgODExLCBUYWl3YW4uPC9hdXRoLWFkZHJlc3M+PHRpdGxlcz48dGl0
bGU+R2xvYmFsIG11bHRpLW9taWNzIGFuZCBzeXN0ZW1zIHBoYXJtYWNvbG9naWNhbCBzdHJhdGVn
eSB1bnJhdmVsIHRoZSBtdWx0aS10YXJnZXRlZCB0aGVyYXBldXRpYyBwb3RlbnRpYWwgb2YgbmF0
dXJhbCBiaW9hY3RpdmUgbW9sZWN1bGVzIGFnYWluc3QgQ09WSUQtMTk6IEFuIGluIHNpbGljbyBh
cHByb2FjaDwvdGl0bGU+PHNlY29uZGFyeS10aXRsZT5HZW5vbWljczwvc2Vjb25kYXJ5LXRpdGxl
PjwvdGl0bGVzPjxwZXJpb2RpY2FsPjxmdWxsLXRpdGxlPkdlbm9taWNzPC9mdWxsLXRpdGxlPjwv
cGVyaW9kaWNhbD48cGFnZXM+NDQ4Ni00NTA0PC9wYWdlcz48dm9sdW1lPjExMjwvdm9sdW1lPjxu
dW1iZXI+NjwvbnVtYmVyPjxlZGl0aW9uPjIwMjAvMDgvMTE8L2VkaXRpb24+PGtleXdvcmRzPjxr
ZXl3b3JkPkFudGl2aXJhbCBBZ2VudHMvKnBoYXJtYWNvbG9neTwva2V5d29yZD48a2V5d29yZD5D
T1ZJRC0xOS8qZ2VuZXRpY3MvKmltbXVub2xvZ3k8L2tleXdvcmQ+PGtleXdvcmQ+Q2FzZS1Db250
cm9sIFN0dWRpZXM8L2tleXdvcmQ+PGtleXdvcmQ+Q29tcHV0ZXIgU2ltdWxhdGlvbjwva2V5d29y
ZD48a2V5d29yZD5EYXRhIE1pbmluZzwva2V5d29yZD48a2V5d29yZD5HZW5lIE9udG9sb2d5PC9r
ZXl3b3JkPjxrZXl3b3JkPkdlbmUgUmVndWxhdG9yeSBOZXR3b3Jrczwva2V5d29yZD48a2V5d29y
ZD5IdW1hbnM8L2tleXdvcmQ+PGtleXdvcmQ+UGh5dG9jaGVtaWNhbHMvKnBoYXJtYWNvbG9neTwv
a2V5d29yZD48a2V5d29yZD5UcmFuc2NyaXB0b21lPC9rZXl3b3JkPjxrZXl3b3JkPipjb3ZpZC0x
OTwva2V5d29yZD48a2V5d29yZD4qQ2hlbWluZm9ybWF0aWNzPC9rZXl3b3JkPjxrZXl3b3JkPipJ
bW11bmUgZ2VuZXM8L2tleXdvcmQ+PGtleXdvcmQ+KkltbXVuby10cmFuc2NyaXB0b21pY3M8L2tl
eXdvcmQ+PGtleXdvcmQ+KkludGVyYWN0b21pY3M8L2tleXdvcmQ+PGtleXdvcmQ+KlBoeXRvY29t
cG91bmRzPC9rZXl3b3JkPjxrZXl3b3JkPipTeXN0ZW1zIHBoYXJtYWNvbG9neTwva2V5d29yZD48
L2tleXdvcmRzPjxkYXRlcz48eWVhcj4yMDIwPC95ZWFyPjxwdWItZGF0ZXM+PGRhdGU+Tm92PC9k
YXRlPjwvcHViLWRhdGVzPjwvZGF0ZXM+PGlzYm4+MTA4OS04NjQ2IChFbGVjdHJvbmljKSYjeEQ7
MDg4OC03NTQzIChMaW5raW5nKTwvaXNibj48YWNjZXNzaW9uLW51bT4zMjc3MTYyMjwvYWNjZXNz
aW9uLW51bT48dXJscz48cmVsYXRlZC11cmxzPjx1cmw+aHR0cHM6Ly93d3cubmNiaS5ubG0ubmlo
Lmdvdi9wdWJtZWQvMzI3NzE2MjI8L3VybD48L3JlbGF0ZWQtdXJscz48L3VybHM+PGN1c3RvbTI+
UE1DNzQxMDc5MTwvY3VzdG9tMj48ZWxlY3Ryb25pYy1yZXNvdXJjZS1udW0+MTAuMTAxNi9qLnln
ZW5vLjIwMjAuMDguMDAzPC9lbGVjdHJvbmljLXJlc291cmNlLW51bT48L3JlY29yZD48L0NpdGU+
PC9FbmROb3RlPn=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</w:rPr>
              <w:t>[60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15" w:type="pct"/>
            <w:hideMark/>
          </w:tcPr>
          <w:p w14:paraId="0B0ADA1E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Global multi-omics and systems pharmacological strategy unravel the multi-targeted therapeutic potential of natural bioactive molecules against COVID-19: An in silico approach</w:t>
            </w:r>
          </w:p>
        </w:tc>
        <w:tc>
          <w:tcPr>
            <w:tcW w:w="413" w:type="pct"/>
            <w:hideMark/>
          </w:tcPr>
          <w:p w14:paraId="3A5E6B7E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Public database or databases: ArrayExpress, PubChem, and WHO prescribed COVID-19 drugs list</w:t>
            </w:r>
          </w:p>
        </w:tc>
        <w:tc>
          <w:tcPr>
            <w:tcW w:w="258" w:type="pct"/>
            <w:hideMark/>
          </w:tcPr>
          <w:p w14:paraId="534E9C43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7/08/2020</w:t>
            </w:r>
          </w:p>
        </w:tc>
        <w:tc>
          <w:tcPr>
            <w:tcW w:w="258" w:type="pct"/>
            <w:hideMark/>
          </w:tcPr>
          <w:p w14:paraId="09CD87DE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2CE1F4BD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19" w:type="pct"/>
            <w:hideMark/>
          </w:tcPr>
          <w:p w14:paraId="7376CD2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unravel the multitargeted mechanisms of novel bioactives to combat COVID-19 using multiomics and systems pharmacological analyses</w:t>
            </w:r>
          </w:p>
        </w:tc>
        <w:tc>
          <w:tcPr>
            <w:tcW w:w="1343" w:type="pct"/>
            <w:hideMark/>
          </w:tcPr>
          <w:p w14:paraId="2FA835FE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 Among 259 plant-derived compounds, 154 compounds targeting 13 COVID-19 immune genes involved in diverse signalling pathways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2. Pharmacological properties of these phytocompounds compared with COVID-19 drugs prescribed by WHO, and 25 novel phytocompounds found to be more efficient with higher bioactive scores </w:t>
            </w:r>
          </w:p>
        </w:tc>
        <w:tc>
          <w:tcPr>
            <w:tcW w:w="844" w:type="pct"/>
            <w:hideMark/>
          </w:tcPr>
          <w:p w14:paraId="632C245E" w14:textId="77777777" w:rsidR="00C46E9E" w:rsidRPr="00B215A6" w:rsidRDefault="00696FA6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he human immuno-transcriptomic dataset of healthy controls and COVID-19 cases  (E-MTAP-8871) was collected and retrieved from the ArrayExpress database (www.ebi.ac.uk/arrayexpress/)</w:t>
            </w:r>
          </w:p>
        </w:tc>
      </w:tr>
      <w:tr w:rsidR="00B215A6" w:rsidRPr="00B215A6" w14:paraId="308264C0" w14:textId="77777777" w:rsidTr="00B215A6">
        <w:trPr>
          <w:trHeight w:val="20"/>
        </w:trPr>
        <w:tc>
          <w:tcPr>
            <w:tcW w:w="308" w:type="pct"/>
            <w:hideMark/>
          </w:tcPr>
          <w:p w14:paraId="4638957C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proofErr w:type="spellStart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Bernardes</w:t>
            </w:r>
            <w:proofErr w:type="spellEnd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, J. P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.</w:t>
            </w:r>
            <w:r w:rsidR="00A70D53" w:rsidRPr="00B215A6">
              <w:rPr>
                <w:color w:val="000000" w:themeColor="text1"/>
                <w:lang w:val="sv-SE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CZXJuYXJkZXM8L0F1dGhvcj48WWVhcj4yMDIwPC9ZZWFy
PjxSZWNOdW0+ODU4PC9SZWNOdW0+PERpc3BsYXlUZXh0Pls0OV08L0Rpc3BsYXlUZXh0PjxyZWNv
cmQ+PHJlYy1udW1iZXI+ODU4PC9yZWMtbnVtYmVyPjxmb3JlaWduLWtleXM+PGtleSBhcHA9IkVO
IiBkYi1pZD0iOWVkMHRydHh3d3Z4OTNlejBybXZhemZrMDBzcHIwc3RmMGY1IiB0aW1lc3RhbXA9
IjE2Mjc0NjQxNTciPjg1ODwva2V5PjwvZm9yZWlnbi1rZXlzPjxyZWYtdHlwZSBuYW1lPSJKb3Vy
bmFsIEFydGljbGUiPjE3PC9yZWYtdHlwZT48Y29udHJpYnV0b3JzPjxhdXRob3JzPjxhdXRob3I+
QmVybmFyZGVzLCBKLiBQLjwvYXV0aG9yPjxhdXRob3I+TWlzaHJhLCBOLjwvYXV0aG9yPjxhdXRo
b3I+VHJhbiwgRi48L2F1dGhvcj48YXV0aG9yPkJhaG1lciwgVC48L2F1dGhvcj48YXV0aG9yPkJl
c3QsIEwuPC9hdXRob3I+PGF1dGhvcj5CbGFzZSwgSi4gSS48L2F1dGhvcj48YXV0aG9yPkJvcmRv
bmksIEQuPC9hdXRob3I+PGF1dGhvcj5GcmFuemVuYnVyZywgSi48L2F1dGhvcj48YXV0aG9yPkdl
aXNlbiwgVS48L2F1dGhvcj48YXV0aG9yPkpvc2VwaHMtU3BhdWxkaW5nLCBKLjwvYXV0aG9yPjxh
dXRob3I+S29obGVyLCBQLjwvYXV0aG9yPjxhdXRob3I+S3Vuc3RuZXIsIEEuPC9hdXRob3I+PGF1
dGhvcj5Sb3NhdGksIEUuPC9hdXRob3I+PGF1dGhvcj5Bc2NoZW5icmVubmVyLCBBLiBDLjwvYXV0
aG9yPjxhdXRob3I+QmFjaGVyLCBQLjwvYXV0aG9yPjxhdXRob3I+QmFyYW4sIE4uPC9hdXRob3I+
PGF1dGhvcj5Cb3lzZW4sIFQuPC9hdXRob3I+PGF1dGhvcj5CcmFuZHQsIEIuPC9hdXRob3I+PGF1
dGhvcj5CcnVzZSwgTi48L2F1dGhvcj48YXV0aG9yPkRvcnIsIEouPC9hdXRob3I+PGF1dGhvcj5E
cmFnZXIsIEEuPC9hdXRob3I+PGF1dGhvcj5FbGtlLCBHLjwvYXV0aG9yPjxhdXRob3I+RWxsaW5n
aGF1cywgRC48L2F1dGhvcj48YXV0aG9yPkZpc2NoZXIsIEouPC9hdXRob3I+PGF1dGhvcj5Gb3Jz
dGVyLCBNLjwvYXV0aG9yPjxhdXRob3I+RnJhbmtlLCBBLjwvYXV0aG9yPjxhdXRob3I+RnJhbnpl
bmJ1cmcsIFMuPC9hdXRob3I+PGF1dGhvcj5GcmV5LCBOLjwvYXV0aG9yPjxhdXRob3I+RnJpZWRy
aWNocywgQS48L2F1dGhvcj48YXV0aG9yPkZ1c3MsIEouPC9hdXRob3I+PGF1dGhvcj5HbHVjaywg
QS48L2F1dGhvcj48YXV0aG9yPkhhbW0sIEouPC9hdXRob3I+PGF1dGhvcj5IaW5yaWNoc2VuLCBG
LjwvYXV0aG9yPjxhdXRob3I+SG9lcHBuZXIsIE0uIFAuPC9hdXRob3I+PGF1dGhvcj5JbW0sIFMu
PC9hdXRob3I+PGF1dGhvcj5KdW5rZXIsIFIuPC9hdXRob3I+PGF1dGhvcj5LYWlzZXIsIFMuPC9h
dXRob3I+PGF1dGhvcj5LYW4sIFkuIEguPC9hdXRob3I+PGF1dGhvcj5Lbm9sbCwgUi48L2F1dGhv
cj48YXV0aG9yPkxhbmdlLCBDLjwvYXV0aG9yPjxhdXRob3I+TGF1ZSwgRy48L2F1dGhvcj48YXV0
aG9yPkxpZXIsIEMuPC9hdXRob3I+PGF1dGhvcj5MaW5kbmVyLCBNLjwvYXV0aG9yPjxhdXRob3I+
TWFyaW5vcywgRy48L2F1dGhvcj48YXV0aG9yPk1hcmtld2l0eiwgUi48L2F1dGhvcj48YXV0aG9y
Pk5hdHRlcm1hbm4sIEouPC9hdXRob3I+PGF1dGhvcj5Ob3RoLCBSLjwvYXV0aG9yPjxhdXRob3I+
UGlja2tlcnMsIFAuPC9hdXRob3I+PGF1dGhvcj5SYWJlLCBLLiBGLjwvYXV0aG9yPjxhdXRob3I+
UmVueiwgQS48L2F1dGhvcj48YXV0aG9yPlJvY2tlbiwgQy48L2F1dGhvcj48YXV0aG9yPlJ1cHAs
IEouPC9hdXRob3I+PGF1dGhvcj5TY2hhZmZhcnp5aywgQS48L2F1dGhvcj48YXV0aG9yPlNjaGVm
Zm9sZCwgQS48L2F1dGhvcj48YXV0aG9yPlNjaHVsdGUtU2NocmVwcGluZywgSi48L2F1dGhvcj48
YXV0aG9yPlNjaHVuaywgRC48L2F1dGhvcj48YXV0aG9yPlNrb3dhc2NoLCBELjwvYXV0aG9yPjxh
dXRob3I+VWxhcywgVC48L2F1dGhvcj48YXV0aG9yPldhbmRpbmdlciwgSy4gUC48L2F1dGhvcj48
YXV0aG9yPldpdHRpZywgTS48L2F1dGhvcj48YXV0aG9yPlppbW1lcm1hbm4sIEouPC9hdXRob3I+
PGF1dGhvcj5CdXNjaCwgSC48L2F1dGhvcj48YXV0aG9yPkhveWVyLCBCLiBGLjwvYXV0aG9yPjxh
dXRob3I+S2FsZXRhLCBDLjwvYXV0aG9yPjxhdXRob3I+SGV5Y2tlbmRvcmYsIEouPC9hdXRob3I+
PGF1dGhvcj5Lb3gsIE0uPC9hdXRob3I+PGF1dGhvcj5SeWJuaWtlciwgSi48L2F1dGhvcj48YXV0
aG9yPlNjaHJlaWJlciwgUy48L2F1dGhvcj48YXV0aG9yPlNjaHVsdHplLCBKLiBMLjwvYXV0aG9y
PjxhdXRob3I+Um9zZW5zdGllbCwgUC48L2F1dGhvcj48YXV0aG9yPkguIEMuIEEuIEx1bmcgQmlv
bG9naWNhbCBOZXR3b3JrPC9hdXRob3I+PGF1dGhvcj5EZXV0c2NoZSwgQ292aWQtT21pY3MgSW5p
dGlhdGl2ZTwvYXV0aG9yPjwvYXV0aG9ycz48L2NvbnRyaWJ1dG9ycz48YXV0aC1hZGRyZXNzPklu
c3RpdHV0ZSBvZiBDbGluaWNhbCBNb2xlY3VsYXIgQmlvbG9neSwgS2llbCBVbml2ZXJzaXR5IGFu
ZCBVbml2ZXJzaXR5IE1lZGljYWwgQ2VudGVyIFNjaGxlc3dpZy1Ib2xzdGVpbiwgMjQxMDUgS2ll
bCwgR2VybWFueS4mI3hEO0luc3RpdHV0ZSBvZiBDbGluaWNhbCBNb2xlY3VsYXIgQmlvbG9neSwg
S2llbCBVbml2ZXJzaXR5IGFuZCBVbml2ZXJzaXR5IE1lZGljYWwgQ2VudGVyIFNjaGxlc3dpZy1I
b2xzdGVpbiwgMjQxMDUgS2llbCwgR2VybWFueTsgRGVwYXJ0bWVudCBvZiBJbnRlcm5hbCBNZWRp
Y2luZSBJLCBVbml2ZXJzaXR5IE1lZGljYWwgQ2VudGVyIFNjaGxlc3dpZy1Ib2xzdGVpbiwgMjQx
MDUgS2llbCwgR2VybWFueS4mI3hEO0RlcGFydG1lbnQgb2YgSW50ZXJuYWwgTWVkaWNpbmUgSSwg
VW5pdmVyc2l0eSBNZWRpY2FsIENlbnRlciBTY2hsZXN3aWctSG9sc3RlaW4sIDI0MTA1IEtpZWws
IEdlcm1hbnkuJiN4RDtJbnN0aXR1dGUgZm9yIEV4cGVyaW1lbnRhbCBNZWRpY2luZSwgS2llbCBV
bml2ZXJzaXR5IGFuZCBVbml2ZXJzaXR5IE1lZGljYWwgQ2VudGVyIFNjaGxlc3dpZy1Ib2xzdGVp
biwgMjQxMDUgS2llbCwgR2VybWFueS4mI3hEO0luc3RpdHV0ZSBvZiBDbGluaWNhbCBNb2xlY3Vs
YXIgQmlvbG9neSwgS2llbCBVbml2ZXJzaXR5IGFuZCBVbml2ZXJzaXR5IE1lZGljYWwgQ2VudGVy
IFNjaGxlc3dpZy1Ib2xzdGVpbiwgMjQxMDUgS2llbCwgR2VybWFueTsgSW5zdGl0dXRlIG9mIENs
aW5pY2FsIENoZW1pc3RyeSwgVW5pdmVyc2l0eSBNZWRpY2FsIENlbnRlciBTY2hsZXN3aWctSG9s
c3RlaW4sIDI0MTA1IEtpZWwgYW5kIDIzNTYyIEx1YmVjaywgR2VybWFueS4mI3hEO1NlY3Rpb24g
Zm9yIFJoZXVtYXRvbG9neSwgRGVwYXJ0bWVudCBvZiBJbnRlcm5hbCBNZWRpY2luZSBJLCBVbml2
ZXJzaXR5IE1lZGljYWwgQ2VudGVyIFNjaGxlc3dpZy1Ib2xzdGVpbiwgMjQxMDUgS2llbCwgR2Vy
bWFueS4mI3hEO0RlcGFydG1lbnQgSSBvZiBJbnRlcm5hbCBNZWRpY2luZSwgVW5pdmVyc2l0eSBv
ZiBDb2xvZ25lIGFuZCBVbml2ZXJzaXR5IEhvc3BpdGFsIENvbG9nbmU7IEdlcm1hbiBDZW50ZXIg
Zm9yIEluZmVjdGlvbiBSZXNlYXJjaCwgUGFydG5lciBTaXRlIEJvbm4tQ29sb2duZSBhbmQgQ2Vu
dGVyIGZvciBNb2xlY3VsYXIgTWVkaWNpbmUgQ29sb2duZSwgVW5pdmVyc2l0eSBvZiBDb2xvZ25l
LCA1MDkzMSBDb2xvZ25lLCBHZXJtYW55OyBDb2xvZ25lIEV4Y2VsbGVuY2UgQ2x1c3RlciBvbiBD
ZWxsdWxhciBTdHJlc3MgUmVzcG9uc2VzIGluIEFnaW5nLUFzc29jaWF0ZWQgRGlzZWFzZXMgKENF
Q0FEKSwgNTA5MzcgQ29sb2duZSwgR2VybWFueS4mI3hEO0NlbnRlciBmb3IgTW9sZWN1bGFyIE1l
ZGljaW5lIENvbG9nbmUgKENNTUMpLCBVbml2ZXJzaXR5IG9mIENvbG9nbmUsIDUwOTMxLCBHZXJt
YW55LiYjeEQ7R2Vub21pY3MgJmFtcDsgSW1tdW5vcmVndWxhdGlvbiwgTGlmZSAmYW1wOyBNZWRp
Y2FsIFNjaWVuY2VzIChMSU1FUykgSW5zdGl0dXRlLCBVbml2ZXJzaXR5IG9mIEJvbm4sIDUzMTE1
IEJvbm4sIEdlcm1hbnk7IERlcGFydG1lbnRzIG9mIEludGVuc2l2ZSBDYXJlIE1lZGljaW5lIGFu
ZCBSYWRib3VkIENlbnRlciBmb3IgSW5mZWN0aW91cyBEaXNlYXNlcyAoUkNJKSwgUmFkYm91ZCBV
bml2ZXJzaXR5IE1lZGljYWwgQ2VudGVyLCA2NTAwIEhCIE5pam1lZ2VuLCB0aGUgTmV0aGVybGFu
ZHM7IFN5c3RlbXMgTWVkaWNpbmUsIEdlcm1hbiBDZW50ZXIgZm9yIE5ldXJvZGVnZW5lcmF0aXZl
IERpc2Vhc2VzIChEWk5FKSwgNTMxMjcgQm9ubiwgR2VybWFueTsgR2VybWFuIENlbnRlciBmb3Ig
TmV1cm9kZWdlbmVyYXRpdmUgRGlzZWFzZXMgKERaTkUpLCBQUkVDSVNFIFBsYXRmb3JtIGZvciBH
ZW5vbWljcyBhbmQgRXBpZ2Vub21pY3MgYXQgRFpORSwgYW5kIFVuaXZlcnNpdHkgb2YgQm9ubiwg
NTMxMjcgQm9ubiwgR2VybWFueS4mI3hEO0luc3RpdHV0ZSBvZiBDbGluaWNhbCBNb2xlY3VsYXIg
QmlvbG9neSwgS2llbCBVbml2ZXJzaXR5IGFuZCBVbml2ZXJzaXR5IE1lZGljYWwgQ2VudGVyIFNj
aGxlc3dpZy1Ib2xzdGVpbiwgMjQxMDUgS2llbCwgR2VybWFueTsgSW5zdGl0dXRlIG9mIEltbXVu
b2xvZ3ksIFVuaXZlcnNpdHkgTWVkaWNhbCBDZW50ZXIgU2NobGVzd2lnLUhvbHN0ZWluLCAyNDEw
NSBLaWVsLCBHZXJtYW55LiYjeEQ7SW5zdGl0dXRlIG9mIENsaW5pY2FsIENoZW1pc3RyeSwgVW5p
dmVyc2l0eSBNZWRpY2FsIENlbnRlciBTY2hsZXN3aWctSG9sc3RlaW4sIDI0MTA1IEtpZWwgYW5k
IDIzNTYyIEx1YmVjaywgR2VybWFueS4mI3hEO0RlcGFydG1lbnRzIG9mIEludGVuc2l2ZSBDYXJl
IE1lZGljaW5lIGFuZCBSYWRib3VkIENlbnRlciBmb3IgSW5mZWN0aW91cyBEaXNlYXNlcyAoUkNJ
KSwgUmFkYm91ZCBVbml2ZXJzaXR5IE1lZGljYWwgQ2VudGVyLCA2NTAwIEhCIE5pam1lZ2VuLCB0
aGUgTmV0aGVybGFuZHMuJiN4RDtEZXBhcnRtZW50IG9mIENvbXB1dGVyIFNjaWVuY2UsIEluc3Rp
dHV0ZSBmb3IgQmlvaW5mb3JtYXRpY3MgYW5kIE1lZGljYWwgSW5mb3JtYXRpY3MgKElCTUkpLCBV
bml2ZXJzaXR5IG9mIFR1YmluZ2VuIGFuZCBHZXJtYW4gQ2VudGVyIGZvciBJbmZlY3Rpb24gUmVz
ZWFyY2ggKERaSUYpLCBQYXJ0bmVyIHNpdGUgVHViaW5nZW4sIDcyMDc2IFR1YmluZ2VuLCBHZXJt
YW55LiYjeEQ7RGVwYXJ0bWVudCBvZiBBbmFlc3RoZXNpb2xvZ3kgYW5kIEludGVuc2l2ZSBDYXJl
IE1lZGljaW5lLCBVbml2ZXJzaXR5IE1lZGljYWwgQ2VudGVyIFNjaGxlc3dpZy1Ib2xzdGVpbiwg
MjQxMDUgS2llbCwgR2VybWFueS4mI3hEO0RlcGFydG1lbnQgSSBvZiBJbnRlcm5hbCBNZWRpY2lu
ZSwgVW5pdmVyc2l0eSBvZiBDb2xvZ25lIGFuZCBVbml2ZXJzaXR5IEhvc3BpdGFsIENvbG9nbmU7
IEdlcm1hbiBDZW50ZXIgZm9yIEluZmVjdGlvbiBSZXNlYXJjaCwgUGFydG5lciBTaXRlIEJvbm4t
Q29sb2duZSBhbmQgQ2VudGVyIGZvciBNb2xlY3VsYXIgTWVkaWNpbmUgQ29sb2duZSwgVW5pdmVy
c2l0eSBvZiBDb2xvZ25lLCA1MDkzMSBDb2xvZ25lLCBHZXJtYW55OyBDZW50ZXIgZm9yIE1vbGVj
dWxhciBNZWRpY2luZSBDb2xvZ25lIChDTU1DKSwgVW5pdmVyc2l0eSBvZiBDb2xvZ25lLCA1MDkz
MSwgR2VybWFueS4mI3hEO0RlcGFydG1lbnQgb2YgSW50ZXJuYWwgTWVkaWNpbmUgSUlJLCBVbml2
ZXJzaXR5IE1lZGljYWwgQ2VudGVyIFNjaGxlc3dpZy1Ib2xzdGVpbiwgMjQxMDUgS2llbCwgR2Vy
bWFueS4mI3hEO1N5c3RlbXMgTWVkaWNpbmUsIEdlcm1hbiBDZW50ZXIgZm9yIE5ldXJvZGVnZW5l
cmF0aXZlIERpc2Vhc2VzIChEWk5FKSwgNTMxMjcgQm9ubiwgR2VybWFueTsgR2VybWFuIENlbnRl
ciBmb3IgTmV1cm9kZWdlbmVyYXRpdmUgRGlzZWFzZXMgKERaTkUpLCBQUkVDSVNFIFBsYXRmb3Jt
IGZvciBHZW5vbWljcyBhbmQgRXBpZ2Vub21pY3MgYXQgRFpORSwgYW5kIFVuaXZlcnNpdHkgb2Yg
Qm9ubiwgNTMxMjcgQm9ubiwgR2VybWFueS4mI3hEO0RpdmlzaW9uIG9mIENsaW5pY2FsIEluZmVj
dGlvdXMgRGlzZWFzZXMsIFJlc2VhcmNoIENlbnRlciBCb3JzdGVsIGFuZCBHZXJtYW4gQ2VudGVy
IGZvciBJbmZlY3Rpb24gUmVzZWFyY2ggKERaSUYpLCBUVFUtVEIsIDIzODQ1IEJvcnN0ZWwsIEdl
cm1hbnkuJiN4RDtEZXBhcnRtZW50IG9mIEludGVybmFsIE1lZGljaW5lIEkgYW5kIEdlcm1hbiBD
ZW50ZXIgZm9yIEluZmVjdGlvbiBSZXNlYXJjaCAoRFpJRiksIFVuaXZlcnNpdHkgb2YgQm9ubiwg
NTMyMTcgQm9ubiwgR2VybWFueS4mI3hEO0RlcGFydG1lbnQgb2YgSW50ZXJuYWwgTWVkaWNpbmUg
SSwgVW5pdmVyc2l0eSBNZWRpY2FsIENlbnRlciBTY2hsZXN3aWctSG9sc3RlaW4sIDI0MTA1IEtp
ZWwsIEdlcm1hbnk7IEx1bmdlbkNsaW5pYyBHcm9zc2hhbnNkb3JmLCBBaXJ3YXkgUmVzZWFyY2gg
Q2VudHJlIE5vcnRoLCBHZXJtYW4gQ2VudHJlIGZvciBMdW5nIFJlc2VhcmNoLCAyMjkyNyBHcm9z
c2hhbnNkb3JmLCBHZXJtYW55LiYjeEQ7RGVwYXJ0bWVudCBvZiBQYXRob2xvZ3ksIFVuaXZlcnNp
dHkgTWVkaWNhbCBDZW50ZXIgU2NobGVzd2lnLUhvbHN0ZWluLCAyNDEwNSBLaWVsLCBHZXJtYW55
LiYjeEQ7RGVwYXJ0bWVudCBvZiBJbmZlY3Rpb3VzIERpc2Vhc2VzIGFuZCBNaWNyb2Jpb2xvZ3ks
IFVuaXZlcnNpdHkgb2YgTHViZWNrLCAyMzU2MiBMdWJlY2ssIEdlcm1hbnkuJiN4RDtJbnN0aXR1
dGUgb2YgSW1tdW5vbG9neSwgVW5pdmVyc2l0eSBNZWRpY2FsIENlbnRlciBTY2hsZXN3aWctSG9s
c3RlaW4sIDI0MTA1IEtpZWwsIEdlcm1hbnkuJiN4RDtHZW5vbWljcyAmYW1wOyBJbW11bm9yZWd1
bGF0aW9uLCBMaWZlICZhbXA7IE1lZGljYWwgU2NpZW5jZXMgKExJTUVTKSBJbnN0aXR1dGUsIFVu
aXZlcnNpdHkgb2YgQm9ubiwgNTMxMTUgQm9ubiwgR2VybWFueTsgU3lzdGVtcyBNZWRpY2luZSwg
R2VybWFuIENlbnRlciBmb3IgTmV1cm9kZWdlbmVyYXRpdmUgRGlzZWFzZXMgKERaTkUpLCA1MzEy
NyBCb25uLCBHZXJtYW55LiYjeEQ7RGVwYXJ0bWVudCBmb3IgRW1lcmdlbmN5IE1lZGljaW5lLCBV
bml2ZXJzaXR5IE1lZGljYWwgQ2VudGVyIFNjaGxlc3dpZy1Ib2xzdGVpbiwgMjQxMDUgS2llbCwg
R2VybWFueS4mI3hEO1NlY3Rpb24gb2YgUG5ldW1vbG9neSwgRGVwYXJ0bWVudCBvZiBJbnRlcm5h
bCBNZWRpY2luZSBJSSwgVW5pdmVyc2l0eSBIb3NwaXRhbCBCb25uLCAsIDUzMTI3IEJvbm4sIEdl
cm1hbnkuJiN4RDtHZW5vbWljcyAmYW1wOyBJbW11bm9yZWd1bGF0aW9uLCBMaWZlICZhbXA7IE1l
ZGljYWwgU2NpZW5jZXMgKExJTUVTKSBJbnN0aXR1dGUsIFVuaXZlcnNpdHkgb2YgQm9ubiwgNTMx
MTUgQm9ubiwgR2VybWFueTsgU3lzdGVtcyBNZWRpY2luZSwgR2VybWFuIENlbnRlciBmb3IgTmV1
cm9kZWdlbmVyYXRpdmUgRGlzZWFzZXMgKERaTkUpLCA1MzEyNyBCb25uLCBHZXJtYW55OyBHZXJt
YW4gQ2VudGVyIGZvciBOZXVyb2RlZ2VuZXJhdGl2ZSBEaXNlYXNlcyAoRFpORSksIFBSRUNJU0Ug
UGxhdGZvcm0gZm9yIEdlbm9taWNzIGFuZCBFcGlnZW5vbWljcyBhdCBEWk5FLCBhbmQgVW5pdmVy
c2l0eSBvZiBCb25uLCA1MzEyNyBCb25uLCBHZXJtYW55LiYjeEQ7THViZWNrIEluc3RpdHV0ZSBv
ZiBFeHBlcmltZW50YWwgRGVybWF0b2xvZ3ksIFVuaXZlcnNpdHkgb2YgTHViZWNrLCAyMzU2MiBM
dWJlY2ssIEdlcm1hbnkuJiN4RDtHZW5vbWljcyAmYW1wOyBJbW11bm9yZWd1bGF0aW9uLCBMaWZl
ICZhbXA7IE1lZGljYWwgU2NpZW5jZXMgKExJTUVTKSBJbnN0aXR1dGUsIFVuaXZlcnNpdHkgb2Yg
Qm9ubiwgNTMxMTUgQm9ubiwgR2VybWFueS4mI3hEO0luc3RpdHV0ZSBvZiBDbGluaWNhbCBNb2xl
Y3VsYXIgQmlvbG9neSwgS2llbCBVbml2ZXJzaXR5IGFuZCBVbml2ZXJzaXR5IE1lZGljYWwgQ2Vu
dGVyIFNjaGxlc3dpZy1Ib2xzdGVpbiwgMjQxMDUgS2llbCwgR2VybWFueS4gRWxlY3Ryb25pYyBh
ZGRyZXNzOiBwLnJvc2Vuc3RpZWxAbXVjb3NhLmRlLjwvYXV0aC1hZGRyZXNzPjx0aXRsZXM+PHRp
dGxlPkxvbmdpdHVkaW5hbCBNdWx0aS1vbWljcyBBbmFseXNlcyBJZGVudGlmeSBSZXNwb25zZXMg
b2YgTWVnYWthcnlvY3l0ZXMsIEVyeXRocm9pZCBDZWxscywgYW5kIFBsYXNtYWJsYXN0cyBhcyBI
YWxsbWFya3Mgb2YgU2V2ZXJlIENPVklELTE5PC90aXRsZT48c2Vjb25kYXJ5LXRpdGxlPkltbXVu
aXR5PC9zZWNvbmRhcnktdGl0bGU+PC90aXRsZXM+PHBlcmlvZGljYWw+PGZ1bGwtdGl0bGU+SW1t
dW5pdHk8L2Z1bGwtdGl0bGU+PC9wZXJpb2RpY2FsPjxwYWdlcz4xMjk2LTEzMTQgZTk8L3BhZ2Vz
Pjx2b2x1bWU+NTM8L3ZvbHVtZT48bnVtYmVyPjY8L251bWJlcj48ZWRpdGlvbj4yMDIwLzEyLzEw
PC9lZGl0aW9uPjxrZXl3b3Jkcz48a2V5d29yZD5BZHVsdDwva2V5d29yZD48a2V5d29yZD5BZ2Vk
PC9rZXl3b3JkPjxrZXl3b3JkPkFnZWQsIDgwIGFuZCBvdmVyPC9rZXl3b3JkPjxrZXl3b3JkPkJp
b21hcmtlcnM8L2tleXdvcmQ+PGtleXdvcmQ+Qmxvb2QgQ2lyY3VsYXRpb248L2tleXdvcmQ+PGtl
eXdvcmQ+Q09WSUQtMTkvaW1tdW5vbG9neS8qbWV0YWJvbGlzbTwva2V5d29yZD48a2V5d29yZD5D
ZWxscywgQ3VsdHVyZWQ8L2tleXdvcmQ+PGtleXdvcmQ+Q29ob3J0IFN0dWRpZXM8L2tleXdvcmQ+
PGtleXdvcmQ+RGlzZWFzZSBQcm9ncmVzc2lvbjwva2V5d29yZD48a2V5d29yZD5Fcnl0aHJvaWQg
Q2VsbHMvKnBhdGhvbG9neTwva2V5d29yZD48a2V5d29yZD5GZW1hbGU8L2tleXdvcmQ+PGtleXdv
cmQ+R2VuZSBFeHByZXNzaW9uIFByb2ZpbGluZzwva2V5d29yZD48a2V5d29yZD5IdW1hbnM8L2tl
eXdvcmQ+PGtleXdvcmQ+TWFsZTwva2V5d29yZD48a2V5d29yZD5NZWdha2FyeW9jeXRlcy8qcGh5
c2lvbG9neTwva2V5d29yZD48a2V5d29yZD5NaWRkbGUgQWdlZDwva2V5d29yZD48a2V5d29yZD5Q
bGFzbWEgQ2VsbHMvKnBoeXNpb2xvZ3k8L2tleXdvcmQ+PGtleXdvcmQ+UHJvdGVvbWljczwva2V5
d29yZD48a2V5d29yZD5TQVJTLUNvVi0yLypwaHlzaW9sb2d5PC9rZXl3b3JkPjxrZXl3b3JkPlNl
cXVlbmNlIEFuYWx5c2lzLCBSTkE8L2tleXdvcmQ+PGtleXdvcmQ+U2V2ZXJpdHkgb2YgSWxsbmVz
cyBJbmRleDwva2V5d29yZD48a2V5d29yZD5TaW5nbGUtQ2VsbCBBbmFseXNpczwva2V5d29yZD48
a2V5d29yZD4qY292aWQtMTk8L2tleXdvcmQ+PGtleXdvcmQ+KlJOQS1zZXE8L2tleXdvcmQ+PGtl
eXdvcmQ+KmFjdXRlIHJlc3BpcmF0b3J5IGRpc3RyZXNzPC9rZXl3b3JkPjxrZXl3b3JkPipibG9v
ZDwva2V5d29yZD48a2V5d29yZD4qZGlzZWFzZSB0cmFqZWN0b3J5PC9rZXl3b3JkPjxrZXl3b3Jk
PippbW11bmUgcmVzcG9uc2U8L2tleXdvcmQ+PGtleXdvcmQ+KmluZmVjdGlvdXMgZGlzZWFzZTwv
a2V5d29yZD48a2V5d29yZD4qbWV0aHlsYXRpb248L2tleXdvcmQ+PGtleXdvcmQ+KnNjUk5BLXNl
cTwva2V5d29yZD48a2V5d29yZD4qdmlydXM8L2tleXdvcmQ+PC9rZXl3b3Jkcz48ZGF0ZXM+PHll
YXI+MjAyMDwveWVhcj48cHViLWRhdGVzPjxkYXRlPkRlYyAxNTwvZGF0ZT48L3B1Yi1kYXRlcz48
L2RhdGVzPjxpc2JuPjEwOTctNDE4MCAoRWxlY3Ryb25pYykmI3hEOzEwNzQtNzYxMyAoTGlua2lu
Zyk8L2lzYm4+PGFjY2Vzc2lvbi1udW0+MzMyOTY2ODc8L2FjY2Vzc2lvbi1udW0+PHVybHM+PHJl
bGF0ZWQtdXJscz48dXJsPmh0dHBzOi8vd3d3Lm5jYmkubmxtLm5paC5nb3YvcHVibWVkLzMzMjk2
Njg3PC91cmw+PC9yZWxhdGVkLXVybHM+PC91cmxzPjxjdXN0b20yPlBNQzc2ODkzMDY8L2N1c3Rv
bTI+PGVsZWN0cm9uaWMtcmVzb3VyY2UtbnVtPjEwLjEwMTYvai5pbW11bmkuMjAyMC4xMS4wMTc8
L2VsZWN0cm9uaWMtcmVzb3VyY2UtbnVtPjwvcmVjb3JkPjwvQ2l0ZT48L0VuZE5vdGU+AG=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CZXJuYXJkZXM8L0F1dGhvcj48WWVhcj4yMDIwPC9ZZWFy
PjxSZWNOdW0+ODU4PC9SZWNOdW0+PERpc3BsYXlUZXh0Pls0OV08L0Rpc3BsYXlUZXh0PjxyZWNv
cmQ+PHJlYy1udW1iZXI+ODU4PC9yZWMtbnVtYmVyPjxmb3JlaWduLWtleXM+PGtleSBhcHA9IkVO
IiBkYi1pZD0iOWVkMHRydHh3d3Z4OTNlejBybXZhemZrMDBzcHIwc3RmMGY1IiB0aW1lc3RhbXA9
IjE2Mjc0NjQxNTciPjg1ODwva2V5PjwvZm9yZWlnbi1rZXlzPjxyZWYtdHlwZSBuYW1lPSJKb3Vy
bmFsIEFydGljbGUiPjE3PC9yZWYtdHlwZT48Y29udHJpYnV0b3JzPjxhdXRob3JzPjxhdXRob3I+
QmVybmFyZGVzLCBKLiBQLjwvYXV0aG9yPjxhdXRob3I+TWlzaHJhLCBOLjwvYXV0aG9yPjxhdXRo
b3I+VHJhbiwgRi48L2F1dGhvcj48YXV0aG9yPkJhaG1lciwgVC48L2F1dGhvcj48YXV0aG9yPkJl
c3QsIEwuPC9hdXRob3I+PGF1dGhvcj5CbGFzZSwgSi4gSS48L2F1dGhvcj48YXV0aG9yPkJvcmRv
bmksIEQuPC9hdXRob3I+PGF1dGhvcj5GcmFuemVuYnVyZywgSi48L2F1dGhvcj48YXV0aG9yPkdl
aXNlbiwgVS48L2F1dGhvcj48YXV0aG9yPkpvc2VwaHMtU3BhdWxkaW5nLCBKLjwvYXV0aG9yPjxh
dXRob3I+S29obGVyLCBQLjwvYXV0aG9yPjxhdXRob3I+S3Vuc3RuZXIsIEEuPC9hdXRob3I+PGF1
dGhvcj5Sb3NhdGksIEUuPC9hdXRob3I+PGF1dGhvcj5Bc2NoZW5icmVubmVyLCBBLiBDLjwvYXV0
aG9yPjxhdXRob3I+QmFjaGVyLCBQLjwvYXV0aG9yPjxhdXRob3I+QmFyYW4sIE4uPC9hdXRob3I+
PGF1dGhvcj5Cb3lzZW4sIFQuPC9hdXRob3I+PGF1dGhvcj5CcmFuZHQsIEIuPC9hdXRob3I+PGF1
dGhvcj5CcnVzZSwgTi48L2F1dGhvcj48YXV0aG9yPkRvcnIsIEouPC9hdXRob3I+PGF1dGhvcj5E
cmFnZXIsIEEuPC9hdXRob3I+PGF1dGhvcj5FbGtlLCBHLjwvYXV0aG9yPjxhdXRob3I+RWxsaW5n
aGF1cywgRC48L2F1dGhvcj48YXV0aG9yPkZpc2NoZXIsIEouPC9hdXRob3I+PGF1dGhvcj5Gb3Jz
dGVyLCBNLjwvYXV0aG9yPjxhdXRob3I+RnJhbmtlLCBBLjwvYXV0aG9yPjxhdXRob3I+RnJhbnpl
bmJ1cmcsIFMuPC9hdXRob3I+PGF1dGhvcj5GcmV5LCBOLjwvYXV0aG9yPjxhdXRob3I+RnJpZWRy
aWNocywgQS48L2F1dGhvcj48YXV0aG9yPkZ1c3MsIEouPC9hdXRob3I+PGF1dGhvcj5HbHVjaywg
QS48L2F1dGhvcj48YXV0aG9yPkhhbW0sIEouPC9hdXRob3I+PGF1dGhvcj5IaW5yaWNoc2VuLCBG
LjwvYXV0aG9yPjxhdXRob3I+SG9lcHBuZXIsIE0uIFAuPC9hdXRob3I+PGF1dGhvcj5JbW0sIFMu
PC9hdXRob3I+PGF1dGhvcj5KdW5rZXIsIFIuPC9hdXRob3I+PGF1dGhvcj5LYWlzZXIsIFMuPC9h
dXRob3I+PGF1dGhvcj5LYW4sIFkuIEguPC9hdXRob3I+PGF1dGhvcj5Lbm9sbCwgUi48L2F1dGhv
cj48YXV0aG9yPkxhbmdlLCBDLjwvYXV0aG9yPjxhdXRob3I+TGF1ZSwgRy48L2F1dGhvcj48YXV0
aG9yPkxpZXIsIEMuPC9hdXRob3I+PGF1dGhvcj5MaW5kbmVyLCBNLjwvYXV0aG9yPjxhdXRob3I+
TWFyaW5vcywgRy48L2F1dGhvcj48YXV0aG9yPk1hcmtld2l0eiwgUi48L2F1dGhvcj48YXV0aG9y
Pk5hdHRlcm1hbm4sIEouPC9hdXRob3I+PGF1dGhvcj5Ob3RoLCBSLjwvYXV0aG9yPjxhdXRob3I+
UGlja2tlcnMsIFAuPC9hdXRob3I+PGF1dGhvcj5SYWJlLCBLLiBGLjwvYXV0aG9yPjxhdXRob3I+
UmVueiwgQS48L2F1dGhvcj48YXV0aG9yPlJvY2tlbiwgQy48L2F1dGhvcj48YXV0aG9yPlJ1cHAs
IEouPC9hdXRob3I+PGF1dGhvcj5TY2hhZmZhcnp5aywgQS48L2F1dGhvcj48YXV0aG9yPlNjaGVm
Zm9sZCwgQS48L2F1dGhvcj48YXV0aG9yPlNjaHVsdGUtU2NocmVwcGluZywgSi48L2F1dGhvcj48
YXV0aG9yPlNjaHVuaywgRC48L2F1dGhvcj48YXV0aG9yPlNrb3dhc2NoLCBELjwvYXV0aG9yPjxh
dXRob3I+VWxhcywgVC48L2F1dGhvcj48YXV0aG9yPldhbmRpbmdlciwgSy4gUC48L2F1dGhvcj48
YXV0aG9yPldpdHRpZywgTS48L2F1dGhvcj48YXV0aG9yPlppbW1lcm1hbm4sIEouPC9hdXRob3I+
PGF1dGhvcj5CdXNjaCwgSC48L2F1dGhvcj48YXV0aG9yPkhveWVyLCBCLiBGLjwvYXV0aG9yPjxh
dXRob3I+S2FsZXRhLCBDLjwvYXV0aG9yPjxhdXRob3I+SGV5Y2tlbmRvcmYsIEouPC9hdXRob3I+
PGF1dGhvcj5Lb3gsIE0uPC9hdXRob3I+PGF1dGhvcj5SeWJuaWtlciwgSi48L2F1dGhvcj48YXV0
aG9yPlNjaHJlaWJlciwgUy48L2F1dGhvcj48YXV0aG9yPlNjaHVsdHplLCBKLiBMLjwvYXV0aG9y
PjxhdXRob3I+Um9zZW5zdGllbCwgUC48L2F1dGhvcj48YXV0aG9yPkguIEMuIEEuIEx1bmcgQmlv
bG9naWNhbCBOZXR3b3JrPC9hdXRob3I+PGF1dGhvcj5EZXV0c2NoZSwgQ292aWQtT21pY3MgSW5p
dGlhdGl2ZTwvYXV0aG9yPjwvYXV0aG9ycz48L2NvbnRyaWJ1dG9ycz48YXV0aC1hZGRyZXNzPklu
c3RpdHV0ZSBvZiBDbGluaWNhbCBNb2xlY3VsYXIgQmlvbG9neSwgS2llbCBVbml2ZXJzaXR5IGFu
ZCBVbml2ZXJzaXR5IE1lZGljYWwgQ2VudGVyIFNjaGxlc3dpZy1Ib2xzdGVpbiwgMjQxMDUgS2ll
bCwgR2VybWFueS4mI3hEO0luc3RpdHV0ZSBvZiBDbGluaWNhbCBNb2xlY3VsYXIgQmlvbG9neSwg
S2llbCBVbml2ZXJzaXR5IGFuZCBVbml2ZXJzaXR5IE1lZGljYWwgQ2VudGVyIFNjaGxlc3dpZy1I
b2xzdGVpbiwgMjQxMDUgS2llbCwgR2VybWFueTsgRGVwYXJ0bWVudCBvZiBJbnRlcm5hbCBNZWRp
Y2luZSBJLCBVbml2ZXJzaXR5IE1lZGljYWwgQ2VudGVyIFNjaGxlc3dpZy1Ib2xzdGVpbiwgMjQx
MDUgS2llbCwgR2VybWFueS4mI3hEO0RlcGFydG1lbnQgb2YgSW50ZXJuYWwgTWVkaWNpbmUgSSwg
VW5pdmVyc2l0eSBNZWRpY2FsIENlbnRlciBTY2hsZXN3aWctSG9sc3RlaW4sIDI0MTA1IEtpZWws
IEdlcm1hbnkuJiN4RDtJbnN0aXR1dGUgZm9yIEV4cGVyaW1lbnRhbCBNZWRpY2luZSwgS2llbCBV
bml2ZXJzaXR5IGFuZCBVbml2ZXJzaXR5IE1lZGljYWwgQ2VudGVyIFNjaGxlc3dpZy1Ib2xzdGVp
biwgMjQxMDUgS2llbCwgR2VybWFueS4mI3hEO0luc3RpdHV0ZSBvZiBDbGluaWNhbCBNb2xlY3Vs
YXIgQmlvbG9neSwgS2llbCBVbml2ZXJzaXR5IGFuZCBVbml2ZXJzaXR5IE1lZGljYWwgQ2VudGVy
IFNjaGxlc3dpZy1Ib2xzdGVpbiwgMjQxMDUgS2llbCwgR2VybWFueTsgSW5zdGl0dXRlIG9mIENs
aW5pY2FsIENoZW1pc3RyeSwgVW5pdmVyc2l0eSBNZWRpY2FsIENlbnRlciBTY2hsZXN3aWctSG9s
c3RlaW4sIDI0MTA1IEtpZWwgYW5kIDIzNTYyIEx1YmVjaywgR2VybWFueS4mI3hEO1NlY3Rpb24g
Zm9yIFJoZXVtYXRvbG9neSwgRGVwYXJ0bWVudCBvZiBJbnRlcm5hbCBNZWRpY2luZSBJLCBVbml2
ZXJzaXR5IE1lZGljYWwgQ2VudGVyIFNjaGxlc3dpZy1Ib2xzdGVpbiwgMjQxMDUgS2llbCwgR2Vy
bWFueS4mI3hEO0RlcGFydG1lbnQgSSBvZiBJbnRlcm5hbCBNZWRpY2luZSwgVW5pdmVyc2l0eSBv
ZiBDb2xvZ25lIGFuZCBVbml2ZXJzaXR5IEhvc3BpdGFsIENvbG9nbmU7IEdlcm1hbiBDZW50ZXIg
Zm9yIEluZmVjdGlvbiBSZXNlYXJjaCwgUGFydG5lciBTaXRlIEJvbm4tQ29sb2duZSBhbmQgQ2Vu
dGVyIGZvciBNb2xlY3VsYXIgTWVkaWNpbmUgQ29sb2duZSwgVW5pdmVyc2l0eSBvZiBDb2xvZ25l
LCA1MDkzMSBDb2xvZ25lLCBHZXJtYW55OyBDb2xvZ25lIEV4Y2VsbGVuY2UgQ2x1c3RlciBvbiBD
ZWxsdWxhciBTdHJlc3MgUmVzcG9uc2VzIGluIEFnaW5nLUFzc29jaWF0ZWQgRGlzZWFzZXMgKENF
Q0FEKSwgNTA5MzcgQ29sb2duZSwgR2VybWFueS4mI3hEO0NlbnRlciBmb3IgTW9sZWN1bGFyIE1l
ZGljaW5lIENvbG9nbmUgKENNTUMpLCBVbml2ZXJzaXR5IG9mIENvbG9nbmUsIDUwOTMxLCBHZXJt
YW55LiYjeEQ7R2Vub21pY3MgJmFtcDsgSW1tdW5vcmVndWxhdGlvbiwgTGlmZSAmYW1wOyBNZWRp
Y2FsIFNjaWVuY2VzIChMSU1FUykgSW5zdGl0dXRlLCBVbml2ZXJzaXR5IG9mIEJvbm4sIDUzMTE1
IEJvbm4sIEdlcm1hbnk7IERlcGFydG1lbnRzIG9mIEludGVuc2l2ZSBDYXJlIE1lZGljaW5lIGFu
ZCBSYWRib3VkIENlbnRlciBmb3IgSW5mZWN0aW91cyBEaXNlYXNlcyAoUkNJKSwgUmFkYm91ZCBV
bml2ZXJzaXR5IE1lZGljYWwgQ2VudGVyLCA2NTAwIEhCIE5pam1lZ2VuLCB0aGUgTmV0aGVybGFu
ZHM7IFN5c3RlbXMgTWVkaWNpbmUsIEdlcm1hbiBDZW50ZXIgZm9yIE5ldXJvZGVnZW5lcmF0aXZl
IERpc2Vhc2VzIChEWk5FKSwgNTMxMjcgQm9ubiwgR2VybWFueTsgR2VybWFuIENlbnRlciBmb3Ig
TmV1cm9kZWdlbmVyYXRpdmUgRGlzZWFzZXMgKERaTkUpLCBQUkVDSVNFIFBsYXRmb3JtIGZvciBH
ZW5vbWljcyBhbmQgRXBpZ2Vub21pY3MgYXQgRFpORSwgYW5kIFVuaXZlcnNpdHkgb2YgQm9ubiwg
NTMxMjcgQm9ubiwgR2VybWFueS4mI3hEO0luc3RpdHV0ZSBvZiBDbGluaWNhbCBNb2xlY3VsYXIg
QmlvbG9neSwgS2llbCBVbml2ZXJzaXR5IGFuZCBVbml2ZXJzaXR5IE1lZGljYWwgQ2VudGVyIFNj
aGxlc3dpZy1Ib2xzdGVpbiwgMjQxMDUgS2llbCwgR2VybWFueTsgSW5zdGl0dXRlIG9mIEltbXVu
b2xvZ3ksIFVuaXZlcnNpdHkgTWVkaWNhbCBDZW50ZXIgU2NobGVzd2lnLUhvbHN0ZWluLCAyNDEw
NSBLaWVsLCBHZXJtYW55LiYjeEQ7SW5zdGl0dXRlIG9mIENsaW5pY2FsIENoZW1pc3RyeSwgVW5p
dmVyc2l0eSBNZWRpY2FsIENlbnRlciBTY2hsZXN3aWctSG9sc3RlaW4sIDI0MTA1IEtpZWwgYW5k
IDIzNTYyIEx1YmVjaywgR2VybWFueS4mI3hEO0RlcGFydG1lbnRzIG9mIEludGVuc2l2ZSBDYXJl
IE1lZGljaW5lIGFuZCBSYWRib3VkIENlbnRlciBmb3IgSW5mZWN0aW91cyBEaXNlYXNlcyAoUkNJ
KSwgUmFkYm91ZCBVbml2ZXJzaXR5IE1lZGljYWwgQ2VudGVyLCA2NTAwIEhCIE5pam1lZ2VuLCB0
aGUgTmV0aGVybGFuZHMuJiN4RDtEZXBhcnRtZW50IG9mIENvbXB1dGVyIFNjaWVuY2UsIEluc3Rp
dHV0ZSBmb3IgQmlvaW5mb3JtYXRpY3MgYW5kIE1lZGljYWwgSW5mb3JtYXRpY3MgKElCTUkpLCBV
bml2ZXJzaXR5IG9mIFR1YmluZ2VuIGFuZCBHZXJtYW4gQ2VudGVyIGZvciBJbmZlY3Rpb24gUmVz
ZWFyY2ggKERaSUYpLCBQYXJ0bmVyIHNpdGUgVHViaW5nZW4sIDcyMDc2IFR1YmluZ2VuLCBHZXJt
YW55LiYjeEQ7RGVwYXJ0bWVudCBvZiBBbmFlc3RoZXNpb2xvZ3kgYW5kIEludGVuc2l2ZSBDYXJl
IE1lZGljaW5lLCBVbml2ZXJzaXR5IE1lZGljYWwgQ2VudGVyIFNjaGxlc3dpZy1Ib2xzdGVpbiwg
MjQxMDUgS2llbCwgR2VybWFueS4mI3hEO0RlcGFydG1lbnQgSSBvZiBJbnRlcm5hbCBNZWRpY2lu
ZSwgVW5pdmVyc2l0eSBvZiBDb2xvZ25lIGFuZCBVbml2ZXJzaXR5IEhvc3BpdGFsIENvbG9nbmU7
IEdlcm1hbiBDZW50ZXIgZm9yIEluZmVjdGlvbiBSZXNlYXJjaCwgUGFydG5lciBTaXRlIEJvbm4t
Q29sb2duZSBhbmQgQ2VudGVyIGZvciBNb2xlY3VsYXIgTWVkaWNpbmUgQ29sb2duZSwgVW5pdmVy
c2l0eSBvZiBDb2xvZ25lLCA1MDkzMSBDb2xvZ25lLCBHZXJtYW55OyBDZW50ZXIgZm9yIE1vbGVj
dWxhciBNZWRpY2luZSBDb2xvZ25lIChDTU1DKSwgVW5pdmVyc2l0eSBvZiBDb2xvZ25lLCA1MDkz
MSwgR2VybWFueS4mI3hEO0RlcGFydG1lbnQgb2YgSW50ZXJuYWwgTWVkaWNpbmUgSUlJLCBVbml2
ZXJzaXR5IE1lZGljYWwgQ2VudGVyIFNjaGxlc3dpZy1Ib2xzdGVpbiwgMjQxMDUgS2llbCwgR2Vy
bWFueS4mI3hEO1N5c3RlbXMgTWVkaWNpbmUsIEdlcm1hbiBDZW50ZXIgZm9yIE5ldXJvZGVnZW5l
cmF0aXZlIERpc2Vhc2VzIChEWk5FKSwgNTMxMjcgQm9ubiwgR2VybWFueTsgR2VybWFuIENlbnRl
ciBmb3IgTmV1cm9kZWdlbmVyYXRpdmUgRGlzZWFzZXMgKERaTkUpLCBQUkVDSVNFIFBsYXRmb3Jt
IGZvciBHZW5vbWljcyBhbmQgRXBpZ2Vub21pY3MgYXQgRFpORSwgYW5kIFVuaXZlcnNpdHkgb2Yg
Qm9ubiwgNTMxMjcgQm9ubiwgR2VybWFueS4mI3hEO0RpdmlzaW9uIG9mIENsaW5pY2FsIEluZmVj
dGlvdXMgRGlzZWFzZXMsIFJlc2VhcmNoIENlbnRlciBCb3JzdGVsIGFuZCBHZXJtYW4gQ2VudGVy
IGZvciBJbmZlY3Rpb24gUmVzZWFyY2ggKERaSUYpLCBUVFUtVEIsIDIzODQ1IEJvcnN0ZWwsIEdl
cm1hbnkuJiN4RDtEZXBhcnRtZW50IG9mIEludGVybmFsIE1lZGljaW5lIEkgYW5kIEdlcm1hbiBD
ZW50ZXIgZm9yIEluZmVjdGlvbiBSZXNlYXJjaCAoRFpJRiksIFVuaXZlcnNpdHkgb2YgQm9ubiwg
NTMyMTcgQm9ubiwgR2VybWFueS4mI3hEO0RlcGFydG1lbnQgb2YgSW50ZXJuYWwgTWVkaWNpbmUg
SSwgVW5pdmVyc2l0eSBNZWRpY2FsIENlbnRlciBTY2hsZXN3aWctSG9sc3RlaW4sIDI0MTA1IEtp
ZWwsIEdlcm1hbnk7IEx1bmdlbkNsaW5pYyBHcm9zc2hhbnNkb3JmLCBBaXJ3YXkgUmVzZWFyY2gg
Q2VudHJlIE5vcnRoLCBHZXJtYW4gQ2VudHJlIGZvciBMdW5nIFJlc2VhcmNoLCAyMjkyNyBHcm9z
c2hhbnNkb3JmLCBHZXJtYW55LiYjeEQ7RGVwYXJ0bWVudCBvZiBQYXRob2xvZ3ksIFVuaXZlcnNp
dHkgTWVkaWNhbCBDZW50ZXIgU2NobGVzd2lnLUhvbHN0ZWluLCAyNDEwNSBLaWVsLCBHZXJtYW55
LiYjeEQ7RGVwYXJ0bWVudCBvZiBJbmZlY3Rpb3VzIERpc2Vhc2VzIGFuZCBNaWNyb2Jpb2xvZ3ks
IFVuaXZlcnNpdHkgb2YgTHViZWNrLCAyMzU2MiBMdWJlY2ssIEdlcm1hbnkuJiN4RDtJbnN0aXR1
dGUgb2YgSW1tdW5vbG9neSwgVW5pdmVyc2l0eSBNZWRpY2FsIENlbnRlciBTY2hsZXN3aWctSG9s
c3RlaW4sIDI0MTA1IEtpZWwsIEdlcm1hbnkuJiN4RDtHZW5vbWljcyAmYW1wOyBJbW11bm9yZWd1
bGF0aW9uLCBMaWZlICZhbXA7IE1lZGljYWwgU2NpZW5jZXMgKExJTUVTKSBJbnN0aXR1dGUsIFVu
aXZlcnNpdHkgb2YgQm9ubiwgNTMxMTUgQm9ubiwgR2VybWFueTsgU3lzdGVtcyBNZWRpY2luZSwg
R2VybWFuIENlbnRlciBmb3IgTmV1cm9kZWdlbmVyYXRpdmUgRGlzZWFzZXMgKERaTkUpLCA1MzEy
NyBCb25uLCBHZXJtYW55LiYjeEQ7RGVwYXJ0bWVudCBmb3IgRW1lcmdlbmN5IE1lZGljaW5lLCBV
bml2ZXJzaXR5IE1lZGljYWwgQ2VudGVyIFNjaGxlc3dpZy1Ib2xzdGVpbiwgMjQxMDUgS2llbCwg
R2VybWFueS4mI3hEO1NlY3Rpb24gb2YgUG5ldW1vbG9neSwgRGVwYXJ0bWVudCBvZiBJbnRlcm5h
bCBNZWRpY2luZSBJSSwgVW5pdmVyc2l0eSBIb3NwaXRhbCBCb25uLCAsIDUzMTI3IEJvbm4sIEdl
cm1hbnkuJiN4RDtHZW5vbWljcyAmYW1wOyBJbW11bm9yZWd1bGF0aW9uLCBMaWZlICZhbXA7IE1l
ZGljYWwgU2NpZW5jZXMgKExJTUVTKSBJbnN0aXR1dGUsIFVuaXZlcnNpdHkgb2YgQm9ubiwgNTMx
MTUgQm9ubiwgR2VybWFueTsgU3lzdGVtcyBNZWRpY2luZSwgR2VybWFuIENlbnRlciBmb3IgTmV1
cm9kZWdlbmVyYXRpdmUgRGlzZWFzZXMgKERaTkUpLCA1MzEyNyBCb25uLCBHZXJtYW55OyBHZXJt
YW4gQ2VudGVyIGZvciBOZXVyb2RlZ2VuZXJhdGl2ZSBEaXNlYXNlcyAoRFpORSksIFBSRUNJU0Ug
UGxhdGZvcm0gZm9yIEdlbm9taWNzIGFuZCBFcGlnZW5vbWljcyBhdCBEWk5FLCBhbmQgVW5pdmVy
c2l0eSBvZiBCb25uLCA1MzEyNyBCb25uLCBHZXJtYW55LiYjeEQ7THViZWNrIEluc3RpdHV0ZSBv
ZiBFeHBlcmltZW50YWwgRGVybWF0b2xvZ3ksIFVuaXZlcnNpdHkgb2YgTHViZWNrLCAyMzU2MiBM
dWJlY2ssIEdlcm1hbnkuJiN4RDtHZW5vbWljcyAmYW1wOyBJbW11bm9yZWd1bGF0aW9uLCBMaWZl
ICZhbXA7IE1lZGljYWwgU2NpZW5jZXMgKExJTUVTKSBJbnN0aXR1dGUsIFVuaXZlcnNpdHkgb2Yg
Qm9ubiwgNTMxMTUgQm9ubiwgR2VybWFueS4mI3hEO0luc3RpdHV0ZSBvZiBDbGluaWNhbCBNb2xl
Y3VsYXIgQmlvbG9neSwgS2llbCBVbml2ZXJzaXR5IGFuZCBVbml2ZXJzaXR5IE1lZGljYWwgQ2Vu
dGVyIFNjaGxlc3dpZy1Ib2xzdGVpbiwgMjQxMDUgS2llbCwgR2VybWFueS4gRWxlY3Ryb25pYyBh
ZGRyZXNzOiBwLnJvc2Vuc3RpZWxAbXVjb3NhLmRlLjwvYXV0aC1hZGRyZXNzPjx0aXRsZXM+PHRp
dGxlPkxvbmdpdHVkaW5hbCBNdWx0aS1vbWljcyBBbmFseXNlcyBJZGVudGlmeSBSZXNwb25zZXMg
b2YgTWVnYWthcnlvY3l0ZXMsIEVyeXRocm9pZCBDZWxscywgYW5kIFBsYXNtYWJsYXN0cyBhcyBI
YWxsbWFya3Mgb2YgU2V2ZXJlIENPVklELTE5PC90aXRsZT48c2Vjb25kYXJ5LXRpdGxlPkltbXVu
aXR5PC9zZWNvbmRhcnktdGl0bGU+PC90aXRsZXM+PHBlcmlvZGljYWw+PGZ1bGwtdGl0bGU+SW1t
dW5pdHk8L2Z1bGwtdGl0bGU+PC9wZXJpb2RpY2FsPjxwYWdlcz4xMjk2LTEzMTQgZTk8L3BhZ2Vz
Pjx2b2x1bWU+NTM8L3ZvbHVtZT48bnVtYmVyPjY8L251bWJlcj48ZWRpdGlvbj4yMDIwLzEyLzEw
PC9lZGl0aW9uPjxrZXl3b3Jkcz48a2V5d29yZD5BZHVsdDwva2V5d29yZD48a2V5d29yZD5BZ2Vk
PC9rZXl3b3JkPjxrZXl3b3JkPkFnZWQsIDgwIGFuZCBvdmVyPC9rZXl3b3JkPjxrZXl3b3JkPkJp
b21hcmtlcnM8L2tleXdvcmQ+PGtleXdvcmQ+Qmxvb2QgQ2lyY3VsYXRpb248L2tleXdvcmQ+PGtl
eXdvcmQ+Q09WSUQtMTkvaW1tdW5vbG9neS8qbWV0YWJvbGlzbTwva2V5d29yZD48a2V5d29yZD5D
ZWxscywgQ3VsdHVyZWQ8L2tleXdvcmQ+PGtleXdvcmQ+Q29ob3J0IFN0dWRpZXM8L2tleXdvcmQ+
PGtleXdvcmQ+RGlzZWFzZSBQcm9ncmVzc2lvbjwva2V5d29yZD48a2V5d29yZD5Fcnl0aHJvaWQg
Q2VsbHMvKnBhdGhvbG9neTwva2V5d29yZD48a2V5d29yZD5GZW1hbGU8L2tleXdvcmQ+PGtleXdv
cmQ+R2VuZSBFeHByZXNzaW9uIFByb2ZpbGluZzwva2V5d29yZD48a2V5d29yZD5IdW1hbnM8L2tl
eXdvcmQ+PGtleXdvcmQ+TWFsZTwva2V5d29yZD48a2V5d29yZD5NZWdha2FyeW9jeXRlcy8qcGh5
c2lvbG9neTwva2V5d29yZD48a2V5d29yZD5NaWRkbGUgQWdlZDwva2V5d29yZD48a2V5d29yZD5Q
bGFzbWEgQ2VsbHMvKnBoeXNpb2xvZ3k8L2tleXdvcmQ+PGtleXdvcmQ+UHJvdGVvbWljczwva2V5
d29yZD48a2V5d29yZD5TQVJTLUNvVi0yLypwaHlzaW9sb2d5PC9rZXl3b3JkPjxrZXl3b3JkPlNl
cXVlbmNlIEFuYWx5c2lzLCBSTkE8L2tleXdvcmQ+PGtleXdvcmQ+U2V2ZXJpdHkgb2YgSWxsbmVz
cyBJbmRleDwva2V5d29yZD48a2V5d29yZD5TaW5nbGUtQ2VsbCBBbmFseXNpczwva2V5d29yZD48
a2V5d29yZD4qY292aWQtMTk8L2tleXdvcmQ+PGtleXdvcmQ+KlJOQS1zZXE8L2tleXdvcmQ+PGtl
eXdvcmQ+KmFjdXRlIHJlc3BpcmF0b3J5IGRpc3RyZXNzPC9rZXl3b3JkPjxrZXl3b3JkPipibG9v
ZDwva2V5d29yZD48a2V5d29yZD4qZGlzZWFzZSB0cmFqZWN0b3J5PC9rZXl3b3JkPjxrZXl3b3Jk
PippbW11bmUgcmVzcG9uc2U8L2tleXdvcmQ+PGtleXdvcmQ+KmluZmVjdGlvdXMgZGlzZWFzZTwv
a2V5d29yZD48a2V5d29yZD4qbWV0aHlsYXRpb248L2tleXdvcmQ+PGtleXdvcmQ+KnNjUk5BLXNl
cTwva2V5d29yZD48a2V5d29yZD4qdmlydXM8L2tleXdvcmQ+PC9rZXl3b3Jkcz48ZGF0ZXM+PHll
YXI+MjAyMDwveWVhcj48cHViLWRhdGVzPjxkYXRlPkRlYyAxNTwvZGF0ZT48L3B1Yi1kYXRlcz48
L2RhdGVzPjxpc2JuPjEwOTctNDE4MCAoRWxlY3Ryb25pYykmI3hEOzEwNzQtNzYxMyAoTGlua2lu
Zyk8L2lzYm4+PGFjY2Vzc2lvbi1udW0+MzMyOTY2ODc8L2FjY2Vzc2lvbi1udW0+PHVybHM+PHJl
bGF0ZWQtdXJscz48dXJsPmh0dHBzOi8vd3d3Lm5jYmkubmxtLm5paC5nb3YvcHVibWVkLzMzMjk2
Njg3PC91cmw+PC9yZWxhdGVkLXVybHM+PC91cmxzPjxjdXN0b20yPlBNQzc2ODkzMDY8L2N1c3Rv
bTI+PGVsZWN0cm9uaWMtcmVzb3VyY2UtbnVtPjEwLjEwMTYvai5pbW11bmkuMjAyMC4xMS4wMTc8
L2VsZWN0cm9uaWMtcmVzb3VyY2UtbnVtPjwvcmVjb3JkPjwvQ2l0ZT48L0VuZE5vdGU+AG=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  <w:lang w:val="sv-SE"/>
              </w:rPr>
              <w:t>[49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515" w:type="pct"/>
            <w:hideMark/>
          </w:tcPr>
          <w:p w14:paraId="03CB88EC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Longitudinal Multi-omics Analyses Identify Responses of Megakaryocytes, Erythroid Cells, and Plasmablasts as Hallmarks of Severe COVID-19</w:t>
            </w:r>
          </w:p>
        </w:tc>
        <w:tc>
          <w:tcPr>
            <w:tcW w:w="413" w:type="pct"/>
            <w:hideMark/>
          </w:tcPr>
          <w:p w14:paraId="3250752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4 patients</w:t>
            </w:r>
          </w:p>
        </w:tc>
        <w:tc>
          <w:tcPr>
            <w:tcW w:w="258" w:type="pct"/>
            <w:hideMark/>
          </w:tcPr>
          <w:p w14:paraId="53ABA546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6/11/2020</w:t>
            </w:r>
          </w:p>
        </w:tc>
        <w:tc>
          <w:tcPr>
            <w:tcW w:w="258" w:type="pct"/>
            <w:hideMark/>
          </w:tcPr>
          <w:p w14:paraId="7AF0402C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yes, 5 time points.</w:t>
            </w:r>
          </w:p>
        </w:tc>
        <w:tc>
          <w:tcPr>
            <w:tcW w:w="341" w:type="pct"/>
            <w:hideMark/>
          </w:tcPr>
          <w:p w14:paraId="6DDADEB4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19" w:type="pct"/>
            <w:hideMark/>
          </w:tcPr>
          <w:p w14:paraId="009E9003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provide a comprehensive, longitudinal view of cellular features in COVID-19 by using an integrated multiomics approach</w:t>
            </w:r>
          </w:p>
        </w:tc>
        <w:tc>
          <w:tcPr>
            <w:tcW w:w="1343" w:type="pct"/>
            <w:hideMark/>
          </w:tcPr>
          <w:p w14:paraId="5E0776DD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1. Severe COVID-19 characterised by an increase in proliferating, metabolically hyperactive plasmablasts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2. Expansion of interferon-activated circulating megakaryocytes and increased erythropoiesis with features of hypoxic signalling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3. Megakaryocyte and erythroid cell-derived co-expression modules indicative of a fatal disease outcome </w:t>
            </w:r>
          </w:p>
        </w:tc>
        <w:tc>
          <w:tcPr>
            <w:tcW w:w="844" w:type="pct"/>
            <w:hideMark/>
          </w:tcPr>
          <w:p w14:paraId="5F67E9D4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 The bulk RNA-seq and BCR-seq data generated during this study available from the GEO database (GSE161777)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2. The Illumina EPIC Array data generated during this study available from the GEO database (GSE161678)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3. The raw single-cell RNA-seq data and single-cell BCR-seq data generated during this study available from EGA</w:t>
            </w:r>
          </w:p>
        </w:tc>
      </w:tr>
      <w:tr w:rsidR="00B215A6" w:rsidRPr="00B215A6" w14:paraId="7F3079B9" w14:textId="77777777" w:rsidTr="00B215A6">
        <w:trPr>
          <w:trHeight w:val="20"/>
        </w:trPr>
        <w:tc>
          <w:tcPr>
            <w:tcW w:w="308" w:type="pct"/>
            <w:hideMark/>
          </w:tcPr>
          <w:p w14:paraId="155FE176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Sun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, C.,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.</w:t>
            </w:r>
            <w:r w:rsidR="00A70D53" w:rsidRPr="00B215A6">
              <w:rPr>
                <w:color w:val="000000" w:themeColor="text1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48L0F1dGhvcj48WWVhcj4yMDIxPC9ZZWFyPjxSZWNO
dW0+ODU5PC9SZWNOdW0+PERpc3BsYXlUZXh0PlszNl08L0Rpc3BsYXlUZXh0PjxyZWNvcmQ+PHJl
Yy1udW1iZXI+ODU5PC9yZWMtbnVtYmVyPjxmb3JlaWduLWtleXM+PGtleSBhcHA9IkVOIiBkYi1p
ZD0iOWVkMHRydHh3d3Z4OTNlejBybXZhemZrMDBzcHIwc3RmMGY1IiB0aW1lc3RhbXA9IjE2Mjc0
NjQxOTgiPjg1OTwva2V5PjwvZm9yZWlnbi1rZXlzPjxyZWYtdHlwZSBuYW1lPSJKb3VybmFsIEFy
dGljbGUiPjE3PC9yZWYtdHlwZT48Y29udHJpYnV0b3JzPjxhdXRob3JzPjxhdXRob3I+U3VuLCBD
LjwvYXV0aG9yPjxhdXRob3I+U3VuLCBZLjwvYXV0aG9yPjxhdXRob3I+V3UsIFAuPC9hdXRob3I+
PGF1dGhvcj5EaW5nLCBXLjwvYXV0aG9yPjxhdXRob3I+V2FuZywgUy48L2F1dGhvcj48YXV0aG9y
PkxpLCBKLjwvYXV0aG9yPjxhdXRob3I+TGlhbmcsIEwuPC9hdXRob3I+PGF1dGhvcj5DaGFpLCBD
LjwvYXV0aG9yPjxhdXRob3I+RnUsIFkuPC9hdXRob3I+PGF1dGhvcj5MaSwgWi48L2F1dGhvcj48
YXV0aG9yPlpodSwgTC48L2F1dGhvcj48YXV0aG9yPkp1LCBKLjwvYXV0aG9yPjxhdXRob3I+TGlh
bywgWC48L2F1dGhvcj48YXV0aG9yPkh1YW5nLCBYLjwvYXV0aG9yPjxhdXRob3I+RmVuZywgTC48
L2F1dGhvcj48YXV0aG9yPk1hLCBELjwvYXV0aG9yPjxhdXRob3I+SGUsIEwuPC9hdXRob3I+PGF1
dGhvcj5DaGVuLCBELjwvYXV0aG9yPjxhdXRob3I+Q2hlbiwgRy48L2F1dGhvcj48YXV0aG9yPkpp
biwgWC48L2F1dGhvcj48YXV0aG9yPld1LCBQLjwvYXV0aG9yPjwvYXV0aG9ycz48L2NvbnRyaWJ1
dG9ycz48YXV0aC1hZGRyZXNzPkNhbmNlciBCaW9sb2d5IFJlc2VhcmNoIENlbnRlciAoS2V5IExh
Ym9yYXRvcnkgb2YgdGhlIE1pbmlzdHJ5IG9mIEVkdWNhdGlvbiksIFRvbmdqaSBNZWRpY2FsIENv
bGxlZ2UsIFRvbmdqaSBIb3NwaXRhbCwgSHVhemhvbmcgVW5pdmVyc2l0eSBvZiBTY2llbmNlIGFu
ZCBUZWNobm9sb2d5LCBXdWhhbiwgQ2hpbmEuJiN4RDtEZXBhcnRtZW50IG9mIEd5bmVjb2xvZ2lj
IE9uY29sb2d5LCBUb25namkgSG9zcGl0YWwsIFRvbmdqaSBNZWRpY2FsIENvbGxlZ2UsIEh1YXpo
b25nIFVuaXZlcnNpdHkgb2YgU2NpZW5jZSBhbmQgVGVjaG5vbG9neSwgV3VoYW4sIENoaW5hLiYj
eEQ7QkdJLVNoZW56aGVuLCBTaGVuemhlbiwgNTE4MDgzLCBDaGluYS4mI3hEO0JHSSBFZHVjYXRp
b24gQ2VudGVyLCBVbml2ZXJzaXR5IG9mIENoaW5lc2UgQWNhZGVteSBvZiBTY2llbmNlcywgU2hl
bnpoZW4sIDUxODA4MywgQ2hpbmEuJiN4RDtTaGVuemhlbiBCYXkgTGFib3JhdG9yeSwgU2hlbnpo
ZW4sIDUxODEwNywgQ2hpbmEuJiN4RDtEZXBhcnRtZW50IG9mIEdlcmlhdHJpY3MsIFRvbmdqaSBI
b3NwaXRhbCwgVG9uZ2ppIE1lZGljYWwgQ29sbGVnZSwgSHVhemhvbmcgVW5pdmVyc2l0eSBvZiBT
Y2llbmNlIGFuZCBUZWNobm9sb2d5LCBXdWhhbiwgSHViZWkgUHJvdmluY2UsIENoaW5hLiYjeEQ7
RGVwYXJ0bWVudCBvZiBHeW5lY29sb2d5IGFuZCBPYnN0ZXRyaWNzLCBUb25namkgSG9zcGl0YWws
IFRvbmdqaSBNZWRpY2FsIENvbGxlZ2UsIEh1YXpob25nIFVuaXZlcnNpdHkgb2YgU2NpZW5jZSAm
YW1wOyBUZWNobm9sb2d5LCBXdWhhbiwgQ2hpbmEuJiN4RDtDYW5jZXIgQmlvbG9neSBSZXNlYXJj
aCBDZW50ZXIgKEtleSBMYWJvcmF0b3J5IG9mIHRoZSBNaW5pc3RyeSBvZiBFZHVjYXRpb24pLCBU
b25namkgTWVkaWNhbCBDb2xsZWdlLCBUb25namkgSG9zcGl0YWwsIEh1YXpob25nIFVuaXZlcnNp
dHkgb2YgU2NpZW5jZSBhbmQgVGVjaG5vbG9neSwgV3VoYW4sIENoaW5hLiB3aHVoZWxpYW5nQG91
dGxvb2suY29tLiYjeEQ7QkdJLVNoZW56aGVuLCBTaGVuemhlbiwgNTE4MDgzLCBDaGluYS4gY2hl
bmRvbmdzaGVuZ0BnZW5vbWljcy5jbi4mI3hEO0NhbmNlciBCaW9sb2d5IFJlc2VhcmNoIENlbnRl
ciAoS2V5IExhYm9yYXRvcnkgb2YgdGhlIE1pbmlzdHJ5IG9mIEVkdWNhdGlvbiksIFRvbmdqaSBN
ZWRpY2FsIENvbGxlZ2UsIFRvbmdqaSBIb3NwaXRhbCwgSHVhemhvbmcgVW5pdmVyc2l0eSBvZiBT
Y2llbmNlIGFuZCBUZWNobm9sb2d5LCBXdWhhbiwgQ2hpbmEuIHRqY2hlbmdhbmdAaHVzdC5lZHUu
Y24uJiN4RDtEZXBhcnRtZW50IG9mIEd5bmVjb2xvZ2ljIE9uY29sb2d5LCBUb25namkgSG9zcGl0
YWwsIFRvbmdqaSBNZWRpY2FsIENvbGxlZ2UsIEh1YXpob25nIFVuaXZlcnNpdHkgb2YgU2NpZW5j
ZSBhbmQgVGVjaG5vbG9neSwgV3VoYW4sIENoaW5hLiB0amNoZW5nYW5nQGh1c3QuZWR1LmNuLiYj
eEQ7QkdJLVNoZW56aGVuLCBTaGVuemhlbiwgNTE4MDgzLCBDaGluYS4gamlueGluQGdlbm9taWNz
LmNuLiYjeEQ7U2Nob29sIG9mIE1lZGljaW5lLCBTb3V0aCBDaGluYSBVbml2ZXJzaXR5IG9mIFRl
Y2hub2xvZ3ksIEd1YW5nemhvdSwgNTEwMDA2LCBHdWFuZ2RvbmcsIENoaW5hLiBqaW54aW5AZ2Vu
b21pY3MuY24uJiN4RDtHdWFuZ2RvbmcgUHJvdmluY2lhbCBLZXkgTGFib3JhdG9yeSBvZiBIdW1h
biBEaXNlYXNlIEdlbm9taWNzLCBTaGVuemhlbiBLZXkgTGFib3JhdG9yeSBvZiBHZW5vbWljcywg
QkdJLVNoZW56aGVuLCBTaGVuemhlbiwgNTE4MDgzLCBDaGluYS4gamlueGluQGdlbm9taWNzLmNu
LiYjeEQ7Q2FuY2VyIEJpb2xvZ3kgUmVzZWFyY2ggQ2VudGVyIChLZXkgTGFib3JhdG9yeSBvZiB0
aGUgTWluaXN0cnkgb2YgRWR1Y2F0aW9uKSwgVG9uZ2ppIE1lZGljYWwgQ29sbGVnZSwgVG9uZ2pp
IEhvc3BpdGFsLCBIdWF6aG9uZyBVbml2ZXJzaXR5IG9mIFNjaWVuY2UgYW5kIFRlY2hub2xvZ3ks
IFd1aGFuLCBDaGluYS4gcGVuZ3d1ODYyNkB0amgudGptdS5lZHUuY24uJiN4RDtEZXBhcnRtZW50
IG9mIEd5bmVjb2xvZ2ljIE9uY29sb2d5LCBUb25namkgSG9zcGl0YWwsIFRvbmdqaSBNZWRpY2Fs
IENvbGxlZ2UsIEh1YXpob25nIFVuaXZlcnNpdHkgb2YgU2NpZW5jZSBhbmQgVGVjaG5vbG9neSwg
V3VoYW4sIENoaW5hLiBwZW5nd3U4NjI2QHRqaC50am11LmVkdS5jbi48L2F1dGgtYWRkcmVzcz48
dGl0bGVzPjx0aXRsZT5Mb25naXR1ZGluYWwgbXVsdGktb21pY3MgdHJhbnNpdGlvbiBhc3NvY2lh
dGVkIHdpdGggZmF0YWxpdHkgaW4gY3JpdGljYWxseSBpbGwgQ09WSUQtMTkgcGF0aWVudHM8L3Rp
dGxlPjxzZWNvbmRhcnktdGl0bGU+SW50ZW5zaXZlIENhcmUgTWVkIEV4cDwvc2Vjb25kYXJ5LXRp
dGxlPjwvdGl0bGVzPjxwZXJpb2RpY2FsPjxmdWxsLXRpdGxlPkludGVuc2l2ZSBDYXJlIE1lZCBF
eHA8L2Z1bGwtdGl0bGU+PC9wZXJpb2RpY2FsPjxwYWdlcz4xMzwvcGFnZXM+PHZvbHVtZT45PC92
b2x1bWU+PG51bWJlcj4xPC9udW1iZXI+PGVkaXRpb24+MjAyMS8wMy8xNjwvZWRpdGlvbj48a2V5
d29yZHM+PGtleXdvcmQ+Q292aWQtMTk8L2tleXdvcmQ+PGtleXdvcmQ+Q3JpdGljYWxseSBpbGw8
L2tleXdvcmQ+PGtleXdvcmQ+RXJ5dGhyb2N5dGU8L2tleXdvcmQ+PGtleXdvcmQ+TWVsYXRvbmlu
PC9rZXl3b3JkPjxrZXl3b3JkPk11bHRpLW9taWNzPC9rZXl3b3JkPjwva2V5d29yZHM+PGRhdGVz
Pjx5ZWFyPjIwMjE8L3llYXI+PHB1Yi1kYXRlcz48ZGF0ZT5NYXIgMTU8L2RhdGU+PC9wdWItZGF0
ZXM+PC9kYXRlcz48aXNibj4yMTk3LTQyNVggKFByaW50KSYjeEQ7MjE5Ny00MjVYIChMaW5raW5n
KTwvaXNibj48YWNjZXNzaW9uLW51bT4zMzcyMTE0NDwvYWNjZXNzaW9uLW51bT48dXJscz48cmVs
YXRlZC11cmxzPjx1cmw+aHR0cHM6Ly93d3cubmNiaS5ubG0ubmloLmdvdi9wdWJtZWQvMzM3MjEx
NDQ8L3VybD48L3JlbGF0ZWQtdXJscz48L3VybHM+PGN1c3RvbTI+UE1DNzk1NzQ0NzwvY3VzdG9t
Mj48ZWxlY3Ryb25pYy1yZXNvdXJjZS1udW0+MTAuMTE4Ni9zNDA2MzUtMDIxLTAwMzczLXo8L2Vs
ZWN0cm9uaWMtcmVzb3VyY2UtbnVtPjwvcmVjb3JkPjwvQ2l0ZT48L0VuZE5vdGU+AG=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48L0F1dGhvcj48WWVhcj4yMDIxPC9ZZWFyPjxSZWNO
dW0+ODU5PC9SZWNOdW0+PERpc3BsYXlUZXh0PlszNl08L0Rpc3BsYXlUZXh0PjxyZWNvcmQ+PHJl
Yy1udW1iZXI+ODU5PC9yZWMtbnVtYmVyPjxmb3JlaWduLWtleXM+PGtleSBhcHA9IkVOIiBkYi1p
ZD0iOWVkMHRydHh3d3Z4OTNlejBybXZhemZrMDBzcHIwc3RmMGY1IiB0aW1lc3RhbXA9IjE2Mjc0
NjQxOTgiPjg1OTwva2V5PjwvZm9yZWlnbi1rZXlzPjxyZWYtdHlwZSBuYW1lPSJKb3VybmFsIEFy
dGljbGUiPjE3PC9yZWYtdHlwZT48Y29udHJpYnV0b3JzPjxhdXRob3JzPjxhdXRob3I+U3VuLCBD
LjwvYXV0aG9yPjxhdXRob3I+U3VuLCBZLjwvYXV0aG9yPjxhdXRob3I+V3UsIFAuPC9hdXRob3I+
PGF1dGhvcj5EaW5nLCBXLjwvYXV0aG9yPjxhdXRob3I+V2FuZywgUy48L2F1dGhvcj48YXV0aG9y
PkxpLCBKLjwvYXV0aG9yPjxhdXRob3I+TGlhbmcsIEwuPC9hdXRob3I+PGF1dGhvcj5DaGFpLCBD
LjwvYXV0aG9yPjxhdXRob3I+RnUsIFkuPC9hdXRob3I+PGF1dGhvcj5MaSwgWi48L2F1dGhvcj48
YXV0aG9yPlpodSwgTC48L2F1dGhvcj48YXV0aG9yPkp1LCBKLjwvYXV0aG9yPjxhdXRob3I+TGlh
bywgWC48L2F1dGhvcj48YXV0aG9yPkh1YW5nLCBYLjwvYXV0aG9yPjxhdXRob3I+RmVuZywgTC48
L2F1dGhvcj48YXV0aG9yPk1hLCBELjwvYXV0aG9yPjxhdXRob3I+SGUsIEwuPC9hdXRob3I+PGF1
dGhvcj5DaGVuLCBELjwvYXV0aG9yPjxhdXRob3I+Q2hlbiwgRy48L2F1dGhvcj48YXV0aG9yPkpp
biwgWC48L2F1dGhvcj48YXV0aG9yPld1LCBQLjwvYXV0aG9yPjwvYXV0aG9ycz48L2NvbnRyaWJ1
dG9ycz48YXV0aC1hZGRyZXNzPkNhbmNlciBCaW9sb2d5IFJlc2VhcmNoIENlbnRlciAoS2V5IExh
Ym9yYXRvcnkgb2YgdGhlIE1pbmlzdHJ5IG9mIEVkdWNhdGlvbiksIFRvbmdqaSBNZWRpY2FsIENv
bGxlZ2UsIFRvbmdqaSBIb3NwaXRhbCwgSHVhemhvbmcgVW5pdmVyc2l0eSBvZiBTY2llbmNlIGFu
ZCBUZWNobm9sb2d5LCBXdWhhbiwgQ2hpbmEuJiN4RDtEZXBhcnRtZW50IG9mIEd5bmVjb2xvZ2lj
IE9uY29sb2d5LCBUb25namkgSG9zcGl0YWwsIFRvbmdqaSBNZWRpY2FsIENvbGxlZ2UsIEh1YXpo
b25nIFVuaXZlcnNpdHkgb2YgU2NpZW5jZSBhbmQgVGVjaG5vbG9neSwgV3VoYW4sIENoaW5hLiYj
eEQ7QkdJLVNoZW56aGVuLCBTaGVuemhlbiwgNTE4MDgzLCBDaGluYS4mI3hEO0JHSSBFZHVjYXRp
b24gQ2VudGVyLCBVbml2ZXJzaXR5IG9mIENoaW5lc2UgQWNhZGVteSBvZiBTY2llbmNlcywgU2hl
bnpoZW4sIDUxODA4MywgQ2hpbmEuJiN4RDtTaGVuemhlbiBCYXkgTGFib3JhdG9yeSwgU2hlbnpo
ZW4sIDUxODEwNywgQ2hpbmEuJiN4RDtEZXBhcnRtZW50IG9mIEdlcmlhdHJpY3MsIFRvbmdqaSBI
b3NwaXRhbCwgVG9uZ2ppIE1lZGljYWwgQ29sbGVnZSwgSHVhemhvbmcgVW5pdmVyc2l0eSBvZiBT
Y2llbmNlIGFuZCBUZWNobm9sb2d5LCBXdWhhbiwgSHViZWkgUHJvdmluY2UsIENoaW5hLiYjeEQ7
RGVwYXJ0bWVudCBvZiBHeW5lY29sb2d5IGFuZCBPYnN0ZXRyaWNzLCBUb25namkgSG9zcGl0YWws
IFRvbmdqaSBNZWRpY2FsIENvbGxlZ2UsIEh1YXpob25nIFVuaXZlcnNpdHkgb2YgU2NpZW5jZSAm
YW1wOyBUZWNobm9sb2d5LCBXdWhhbiwgQ2hpbmEuJiN4RDtDYW5jZXIgQmlvbG9neSBSZXNlYXJj
aCBDZW50ZXIgKEtleSBMYWJvcmF0b3J5IG9mIHRoZSBNaW5pc3RyeSBvZiBFZHVjYXRpb24pLCBU
b25namkgTWVkaWNhbCBDb2xsZWdlLCBUb25namkgSG9zcGl0YWwsIEh1YXpob25nIFVuaXZlcnNp
dHkgb2YgU2NpZW5jZSBhbmQgVGVjaG5vbG9neSwgV3VoYW4sIENoaW5hLiB3aHVoZWxpYW5nQG91
dGxvb2suY29tLiYjeEQ7QkdJLVNoZW56aGVuLCBTaGVuemhlbiwgNTE4MDgzLCBDaGluYS4gY2hl
bmRvbmdzaGVuZ0BnZW5vbWljcy5jbi4mI3hEO0NhbmNlciBCaW9sb2d5IFJlc2VhcmNoIENlbnRl
ciAoS2V5IExhYm9yYXRvcnkgb2YgdGhlIE1pbmlzdHJ5IG9mIEVkdWNhdGlvbiksIFRvbmdqaSBN
ZWRpY2FsIENvbGxlZ2UsIFRvbmdqaSBIb3NwaXRhbCwgSHVhemhvbmcgVW5pdmVyc2l0eSBvZiBT
Y2llbmNlIGFuZCBUZWNobm9sb2d5LCBXdWhhbiwgQ2hpbmEuIHRqY2hlbmdhbmdAaHVzdC5lZHUu
Y24uJiN4RDtEZXBhcnRtZW50IG9mIEd5bmVjb2xvZ2ljIE9uY29sb2d5LCBUb25namkgSG9zcGl0
YWwsIFRvbmdqaSBNZWRpY2FsIENvbGxlZ2UsIEh1YXpob25nIFVuaXZlcnNpdHkgb2YgU2NpZW5j
ZSBhbmQgVGVjaG5vbG9neSwgV3VoYW4sIENoaW5hLiB0amNoZW5nYW5nQGh1c3QuZWR1LmNuLiYj
eEQ7QkdJLVNoZW56aGVuLCBTaGVuemhlbiwgNTE4MDgzLCBDaGluYS4gamlueGluQGdlbm9taWNz
LmNuLiYjeEQ7U2Nob29sIG9mIE1lZGljaW5lLCBTb3V0aCBDaGluYSBVbml2ZXJzaXR5IG9mIFRl
Y2hub2xvZ3ksIEd1YW5nemhvdSwgNTEwMDA2LCBHdWFuZ2RvbmcsIENoaW5hLiBqaW54aW5AZ2Vu
b21pY3MuY24uJiN4RDtHdWFuZ2RvbmcgUHJvdmluY2lhbCBLZXkgTGFib3JhdG9yeSBvZiBIdW1h
biBEaXNlYXNlIEdlbm9taWNzLCBTaGVuemhlbiBLZXkgTGFib3JhdG9yeSBvZiBHZW5vbWljcywg
QkdJLVNoZW56aGVuLCBTaGVuemhlbiwgNTE4MDgzLCBDaGluYS4gamlueGluQGdlbm9taWNzLmNu
LiYjeEQ7Q2FuY2VyIEJpb2xvZ3kgUmVzZWFyY2ggQ2VudGVyIChLZXkgTGFib3JhdG9yeSBvZiB0
aGUgTWluaXN0cnkgb2YgRWR1Y2F0aW9uKSwgVG9uZ2ppIE1lZGljYWwgQ29sbGVnZSwgVG9uZ2pp
IEhvc3BpdGFsLCBIdWF6aG9uZyBVbml2ZXJzaXR5IG9mIFNjaWVuY2UgYW5kIFRlY2hub2xvZ3ks
IFd1aGFuLCBDaGluYS4gcGVuZ3d1ODYyNkB0amgudGptdS5lZHUuY24uJiN4RDtEZXBhcnRtZW50
IG9mIEd5bmVjb2xvZ2ljIE9uY29sb2d5LCBUb25namkgSG9zcGl0YWwsIFRvbmdqaSBNZWRpY2Fs
IENvbGxlZ2UsIEh1YXpob25nIFVuaXZlcnNpdHkgb2YgU2NpZW5jZSBhbmQgVGVjaG5vbG9neSwg
V3VoYW4sIENoaW5hLiBwZW5nd3U4NjI2QHRqaC50am11LmVkdS5jbi48L2F1dGgtYWRkcmVzcz48
dGl0bGVzPjx0aXRsZT5Mb25naXR1ZGluYWwgbXVsdGktb21pY3MgdHJhbnNpdGlvbiBhc3NvY2lh
dGVkIHdpdGggZmF0YWxpdHkgaW4gY3JpdGljYWxseSBpbGwgQ09WSUQtMTkgcGF0aWVudHM8L3Rp
dGxlPjxzZWNvbmRhcnktdGl0bGU+SW50ZW5zaXZlIENhcmUgTWVkIEV4cDwvc2Vjb25kYXJ5LXRp
dGxlPjwvdGl0bGVzPjxwZXJpb2RpY2FsPjxmdWxsLXRpdGxlPkludGVuc2l2ZSBDYXJlIE1lZCBF
eHA8L2Z1bGwtdGl0bGU+PC9wZXJpb2RpY2FsPjxwYWdlcz4xMzwvcGFnZXM+PHZvbHVtZT45PC92
b2x1bWU+PG51bWJlcj4xPC9udW1iZXI+PGVkaXRpb24+MjAyMS8wMy8xNjwvZWRpdGlvbj48a2V5
d29yZHM+PGtleXdvcmQ+Q292aWQtMTk8L2tleXdvcmQ+PGtleXdvcmQ+Q3JpdGljYWxseSBpbGw8
L2tleXdvcmQ+PGtleXdvcmQ+RXJ5dGhyb2N5dGU8L2tleXdvcmQ+PGtleXdvcmQ+TWVsYXRvbmlu
PC9rZXl3b3JkPjxrZXl3b3JkPk11bHRpLW9taWNzPC9rZXl3b3JkPjwva2V5d29yZHM+PGRhdGVz
Pjx5ZWFyPjIwMjE8L3llYXI+PHB1Yi1kYXRlcz48ZGF0ZT5NYXIgMTU8L2RhdGU+PC9wdWItZGF0
ZXM+PC9kYXRlcz48aXNibj4yMTk3LTQyNVggKFByaW50KSYjeEQ7MjE5Ny00MjVYIChMaW5raW5n
KTwvaXNibj48YWNjZXNzaW9uLW51bT4zMzcyMTE0NDwvYWNjZXNzaW9uLW51bT48dXJscz48cmVs
YXRlZC11cmxzPjx1cmw+aHR0cHM6Ly93d3cubmNiaS5ubG0ubmloLmdvdi9wdWJtZWQvMzM3MjEx
NDQ8L3VybD48L3JlbGF0ZWQtdXJscz48L3VybHM+PGN1c3RvbTI+UE1DNzk1NzQ0NzwvY3VzdG9t
Mj48ZWxlY3Ryb25pYy1yZXNvdXJjZS1udW0+MTAuMTE4Ni9zNDA2MzUtMDIxLTAwMzczLXo8L2Vs
ZWN0cm9uaWMtcmVzb3VyY2UtbnVtPjwvcmVjb3JkPjwvQ2l0ZT48L0VuZE5vdGU+AG=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</w:rPr>
              <w:t>[36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15" w:type="pct"/>
            <w:hideMark/>
          </w:tcPr>
          <w:p w14:paraId="1A5918D4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Longitudinal multi-omics transition associated with fatality in critically ill COVID-19 patients</w:t>
            </w:r>
          </w:p>
        </w:tc>
        <w:tc>
          <w:tcPr>
            <w:tcW w:w="413" w:type="pct"/>
            <w:hideMark/>
          </w:tcPr>
          <w:p w14:paraId="671A2FE4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33 severe and critical COVID-19 patients without selected comorbidities and 114 critical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COVID-19 patients</w:t>
            </w:r>
          </w:p>
        </w:tc>
        <w:tc>
          <w:tcPr>
            <w:tcW w:w="258" w:type="pct"/>
            <w:hideMark/>
          </w:tcPr>
          <w:p w14:paraId="72AC247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15/03/2021</w:t>
            </w:r>
          </w:p>
        </w:tc>
        <w:tc>
          <w:tcPr>
            <w:tcW w:w="258" w:type="pct"/>
            <w:hideMark/>
          </w:tcPr>
          <w:p w14:paraId="510056AD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41" w:type="pct"/>
            <w:hideMark/>
          </w:tcPr>
          <w:p w14:paraId="150A1C84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19" w:type="pct"/>
            <w:hideMark/>
          </w:tcPr>
          <w:p w14:paraId="3FF4BC7C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perform a longitudinal investigation of the potential mechanisms affecting the prognosis of critically ill COVID-19 patients</w:t>
            </w:r>
          </w:p>
        </w:tc>
        <w:tc>
          <w:tcPr>
            <w:tcW w:w="1343" w:type="pct"/>
            <w:hideMark/>
          </w:tcPr>
          <w:p w14:paraId="2AEFB44B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1. Frequent transcriptional phase transitions may contribute to outcomes in critically ill COVID-19 patients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2. Fluctuations in red blood cell and haemoglobin levels may associate with a poor prognosis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3. The biological function of melatonin suppressed in COVID-19 deaths</w:t>
            </w:r>
          </w:p>
        </w:tc>
        <w:tc>
          <w:tcPr>
            <w:tcW w:w="844" w:type="pct"/>
            <w:hideMark/>
          </w:tcPr>
          <w:p w14:paraId="48E47384" w14:textId="77777777" w:rsidR="00C46E9E" w:rsidRPr="00B215A6" w:rsidRDefault="00E4030C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hyperlink r:id="rId8" w:history="1">
              <w:r w:rsidR="00C46E9E" w:rsidRPr="00B215A6">
                <w:rPr>
                  <w:rFonts w:ascii="Times New Roman" w:eastAsia="Times New Roman" w:hAnsi="Times New Roman"/>
                  <w:color w:val="000000" w:themeColor="text1"/>
                  <w:sz w:val="18"/>
                  <w:szCs w:val="18"/>
                </w:rPr>
                <w:t>https://www.ebi.ac.uk/biostudies/studies/S-EPMC7957447?xr=true</w:t>
              </w:r>
            </w:hyperlink>
          </w:p>
        </w:tc>
      </w:tr>
      <w:tr w:rsidR="00B215A6" w:rsidRPr="00B215A6" w14:paraId="377766DB" w14:textId="77777777" w:rsidTr="00B215A6">
        <w:trPr>
          <w:trHeight w:val="20"/>
        </w:trPr>
        <w:tc>
          <w:tcPr>
            <w:tcW w:w="308" w:type="pct"/>
            <w:hideMark/>
          </w:tcPr>
          <w:p w14:paraId="01BAA832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erracciano</w:t>
            </w:r>
            <w:proofErr w:type="spellEnd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, R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.</w:t>
            </w:r>
            <w:r w:rsidR="00A70D53" w:rsidRPr="00B215A6">
              <w:rPr>
                <w:color w:val="000000" w:themeColor="text1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ZXJyYWNjaWFubzwvQXV0aG9yPjxZZWFyPjIwMjE8L1ll
YXI+PFJlY051bT44NjA8L1JlY051bT48RGlzcGxheVRleHQ+WzcxXTwvRGlzcGxheVRleHQ+PHJl
Y29yZD48cmVjLW51bWJlcj44NjA8L3JlYy1udW1iZXI+PGZvcmVpZ24ta2V5cz48a2V5IGFwcD0i
RU4iIGRiLWlkPSI5ZWQwdHJ0eHd3dng5M2V6MHJtdmF6ZmswMHNwcjBzdGYwZjUiIHRpbWVzdGFt
cD0iMTYyNzQ2NDIyOSI+ODYwPC9rZXk+PC9mb3JlaWduLWtleXM+PHJlZi10eXBlIG5hbWU9Ikpv
dXJuYWwgQXJ0aWNsZSI+MTc8L3JlZi10eXBlPjxjb250cmlidXRvcnM+PGF1dGhvcnM+PGF1dGhv
cj5UZXJyYWNjaWFubywgUi48L2F1dGhvcj48YXV0aG9yPlByZWlhbm8sIE0uPC9hdXRob3I+PGF1
dGhvcj5GcmVnb2xhLCBBLjwvYXV0aG9yPjxhdXRob3I+UGVsYWlhLCBDLjwvYXV0aG9yPjxhdXRo
b3I+TW9udGFsY2luaSwgVC48L2F1dGhvcj48YXV0aG9yPlNhdmlubywgUi48L2F1dGhvcj48L2F1
dGhvcnM+PC9jb250cmlidXRvcnM+PGF1dGgtYWRkcmVzcz5EZXBhcnRtZW50IG9mIEV4cGVyaW1l
bnRhbCBhbmQgQ2xpbmljYWwgTWVkaWNpbmUsIFVuaXZlcnNpdHkgJnF1b3Q7TWFnbmEgR3JhZWNp
YSZxdW90OywgODgxMDAgQ2F0YW56YXJvLCBJdGFseS4mI3hEO0RlcGFydG1lbnQgb2YgSGVhbHRo
IFNjaWVuY2VzLCBVbml2ZXJzaXR5ICZxdW90O01hZ25hIEdyYWVjaWEmcXVvdDssIDg4MTAwIENh
dGFuemFybywgSXRhbHkuJiN4RDtSZXNwaXJhdG9yeSBNZWRpY2luZSBVbml0LCBVbml2ZXJzaXR5
ICZxdW90O01hZ25hIEdyYWVjaWEmcXVvdDssIDg4MTAwIENhdGFuemFybywgSXRhbHkuJiN4RDtE
ZXBhcnRtZW50IG9mIE1lZGljYWwgYW5kIFN1cmdpY2FsIFNjaWVuY2VzLCBVbml2ZXJzaXR5ICZx
dW90O01hZ25hIEdyYWVjaWEmcXVvdDssIDg4MTAwIENhdGFuemFybywgSXRhbHkuPC9hdXRoLWFk
ZHJlc3M+PHRpdGxlcz48dGl0bGU+TWFwcGluZyB0aGUgU0FSUy1Db1YtMi1Ib3N0IFByb3RlaW4t
UHJvdGVpbiBJbnRlcmFjdG9tZSBieSBBZmZpbml0eSBQdXJpZmljYXRpb24gTWFzcyBTcGVjdHJv
bWV0cnkgYW5kIFByb3hpbWl0eS1EZXBlbmRlbnQgQmlvdGluIExhYmVsaW5nOiBBIFJhdGlvbmFs
IGFuZCBTdHJhaWdodGZvcndhcmQgUm91dGUgdG8gRGlzY292ZXIgSG9zdC1EaXJlY3RlZCBBbnRp
LVNBUlMtQ29WLTIgVGhlcmFwZXV0aWNzPC90aXRsZT48c2Vjb25kYXJ5LXRpdGxlPkludCBKIE1v
bCBTY2k8L3NlY29uZGFyeS10aXRsZT48L3RpdGxlcz48cGVyaW9kaWNhbD48ZnVsbC10aXRsZT5J
bnRlcm5hdGlvbmFsIEpvdXJuYWwgb2YgTW9sZWN1bGFyIFNjaWVuY2VzPC9mdWxsLXRpdGxlPjxh
YmJyLTE+SW50IEogTW9sIFNjaTwvYWJici0xPjwvcGVyaW9kaWNhbD48dm9sdW1lPjIyPC92b2x1
bWU+PG51bWJlcj4yPC9udW1iZXI+PGVkaXRpb24+MjAyMS8wMS8xMzwvZWRpdGlvbj48a2V5d29y
ZHM+PGtleXdvcmQ+QTU0OSBDZWxsczwva2V5d29yZD48a2V5d29yZD5Bbmdpb3RlbnNpbi1Db252
ZXJ0aW5nIEVuenltZSAyL21ldGFib2xpc208L2tleXdvcmQ+PGtleXdvcmQ+QW50aXZpcmFsIEFn
ZW50cy8qdGhlcmFwZXV0aWMgdXNlPC9rZXl3b3JkPjxrZXl3b3JkPkNPVklELTE5LypkcnVnIHRo
ZXJhcHkvcGF0aG9sb2d5PC9rZXl3b3JkPjxrZXl3b3JkPkNlbGwgTGluZTwva2V5d29yZD48a2V5
d29yZD5EcnVnIFJlcG9zaXRpb25pbmc8L2tleXdvcmQ+PGtleXdvcmQ+SEVLMjkzIENlbGxzPC9r
ZXl3b3JkPjxrZXl3b3JkPkh1bWFuczwva2V5d29yZD48a2V5d29yZD5NYXNzIFNwZWN0cm9tZXRy
eTwva2V5d29yZD48a2V5d29yZD5Qcm90ZWluIEludGVyYWN0aW9uIE1hcHBpbmc8L2tleXdvcmQ+
PGtleXdvcmQ+KlByb3RlaW4gSW50ZXJhY3Rpb24gTWFwczwva2V5d29yZD48a2V5d29yZD5TQVJT
LUNvVi0yL2RydWcgZWZmZWN0cy8qbWV0YWJvbGlzbTwva2V5d29yZD48a2V5d29yZD5TZXJpbmUg
RW5kb3BlcHRpZGFzZXMvbWV0YWJvbGlzbTwva2V5d29yZD48a2V5d29yZD5TcGlrZSBHbHljb3By
b3RlaW4sIENvcm9uYXZpcnVzL21ldGFib2xpc208L2tleXdvcmQ+PGtleXdvcmQ+VmlydXMgSW50
ZXJuYWxpemF0aW9uLypkcnVnIGVmZmVjdHM8L2tleXdvcmQ+PGtleXdvcmQ+VmlydXMgUmVwbGlj
YXRpb24vZHJ1ZyBlZmZlY3RzPC9rZXl3b3JkPjxrZXl3b3JkPkNvdmlkLTE5PC9rZXl3b3JkPjxr
ZXl3b3JkPlNBUlMtQ29WLTI8L2tleXdvcmQ+PGtleXdvcmQ+YWZmaW5pdHktcHVyaWZpY2F0aW9u
IG1hc3Mgc3BlY3Ryb21ldHJ5PC9rZXl3b3JkPjxrZXl3b3JkPmFudGl2aXJhbDwva2V5d29yZD48
a2V5d29yZD5kcnVnIHJlcHVycG9zaW5nPC9rZXl3b3JkPjxrZXl3b3JkPmVtZXJnaW5nPC9rZXl3
b3JkPjxrZXl3b3JkPnByb3RlaW4tcHJvdGVpbiBpbnRlcmFjdGlvbjwva2V5d29yZD48a2V5d29y
ZD5wcm90ZW9taWNzPC9rZXl3b3JkPjxrZXl3b3JkPnByb3hpbWl0eS1kZXBlbmRlbnQgYmlvdGlu
IGxhYmVsaW5nIChCaW9JRCk8L2tleXdvcmQ+PGtleXdvcmQ+dmlydXM8L2tleXdvcmQ+PC9rZXl3
b3Jkcz48ZGF0ZXM+PHllYXI+MjAyMTwveWVhcj48cHViLWRhdGVzPjxkYXRlPkphbiA3PC9kYXRl
PjwvcHViLWRhdGVzPjwvZGF0ZXM+PGlzYm4+MTQyMi0wMDY3IChFbGVjdHJvbmljKSYjeEQ7MTQy
Mi0wMDY3IChMaW5raW5nKTwvaXNibj48YWNjZXNzaW9uLW51bT4zMzQzMDMwOTwvYWNjZXNzaW9u
LW51bT48dXJscz48cmVsYXRlZC11cmxzPjx1cmw+aHR0cHM6Ly93d3cubmNiaS5ubG0ubmloLmdv
di9wdWJtZWQvMzM0MzAzMDk8L3VybD48L3JlbGF0ZWQtdXJscz48L3VybHM+PGN1c3RvbTI+UE1D
NzgyNTc0ODwvY3VzdG9tMj48ZWxlY3Ryb25pYy1yZXNvdXJjZS1udW0+MTAuMzM5MC9pam1zMjIw
MjA1MzI8L2VsZWN0cm9uaWMtcmVzb3VyY2UtbnVtPjwvcmVjb3JkPjwvQ2l0ZT48L0VuZE5vdGU+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ZXJyYWNjaWFubzwvQXV0aG9yPjxZZWFyPjIwMjE8L1ll
YXI+PFJlY051bT44NjA8L1JlY051bT48RGlzcGxheVRleHQ+WzcxXTwvRGlzcGxheVRleHQ+PHJl
Y29yZD48cmVjLW51bWJlcj44NjA8L3JlYy1udW1iZXI+PGZvcmVpZ24ta2V5cz48a2V5IGFwcD0i
RU4iIGRiLWlkPSI5ZWQwdHJ0eHd3dng5M2V6MHJtdmF6ZmswMHNwcjBzdGYwZjUiIHRpbWVzdGFt
cD0iMTYyNzQ2NDIyOSI+ODYwPC9rZXk+PC9mb3JlaWduLWtleXM+PHJlZi10eXBlIG5hbWU9Ikpv
dXJuYWwgQXJ0aWNsZSI+MTc8L3JlZi10eXBlPjxjb250cmlidXRvcnM+PGF1dGhvcnM+PGF1dGhv
cj5UZXJyYWNjaWFubywgUi48L2F1dGhvcj48YXV0aG9yPlByZWlhbm8sIE0uPC9hdXRob3I+PGF1
dGhvcj5GcmVnb2xhLCBBLjwvYXV0aG9yPjxhdXRob3I+UGVsYWlhLCBDLjwvYXV0aG9yPjxhdXRo
b3I+TW9udGFsY2luaSwgVC48L2F1dGhvcj48YXV0aG9yPlNhdmlubywgUi48L2F1dGhvcj48L2F1
dGhvcnM+PC9jb250cmlidXRvcnM+PGF1dGgtYWRkcmVzcz5EZXBhcnRtZW50IG9mIEV4cGVyaW1l
bnRhbCBhbmQgQ2xpbmljYWwgTWVkaWNpbmUsIFVuaXZlcnNpdHkgJnF1b3Q7TWFnbmEgR3JhZWNp
YSZxdW90OywgODgxMDAgQ2F0YW56YXJvLCBJdGFseS4mI3hEO0RlcGFydG1lbnQgb2YgSGVhbHRo
IFNjaWVuY2VzLCBVbml2ZXJzaXR5ICZxdW90O01hZ25hIEdyYWVjaWEmcXVvdDssIDg4MTAwIENh
dGFuemFybywgSXRhbHkuJiN4RDtSZXNwaXJhdG9yeSBNZWRpY2luZSBVbml0LCBVbml2ZXJzaXR5
ICZxdW90O01hZ25hIEdyYWVjaWEmcXVvdDssIDg4MTAwIENhdGFuemFybywgSXRhbHkuJiN4RDtE
ZXBhcnRtZW50IG9mIE1lZGljYWwgYW5kIFN1cmdpY2FsIFNjaWVuY2VzLCBVbml2ZXJzaXR5ICZx
dW90O01hZ25hIEdyYWVjaWEmcXVvdDssIDg4MTAwIENhdGFuemFybywgSXRhbHkuPC9hdXRoLWFk
ZHJlc3M+PHRpdGxlcz48dGl0bGU+TWFwcGluZyB0aGUgU0FSUy1Db1YtMi1Ib3N0IFByb3RlaW4t
UHJvdGVpbiBJbnRlcmFjdG9tZSBieSBBZmZpbml0eSBQdXJpZmljYXRpb24gTWFzcyBTcGVjdHJv
bWV0cnkgYW5kIFByb3hpbWl0eS1EZXBlbmRlbnQgQmlvdGluIExhYmVsaW5nOiBBIFJhdGlvbmFs
IGFuZCBTdHJhaWdodGZvcndhcmQgUm91dGUgdG8gRGlzY292ZXIgSG9zdC1EaXJlY3RlZCBBbnRp
LVNBUlMtQ29WLTIgVGhlcmFwZXV0aWNzPC90aXRsZT48c2Vjb25kYXJ5LXRpdGxlPkludCBKIE1v
bCBTY2k8L3NlY29uZGFyeS10aXRsZT48L3RpdGxlcz48cGVyaW9kaWNhbD48ZnVsbC10aXRsZT5J
bnRlcm5hdGlvbmFsIEpvdXJuYWwgb2YgTW9sZWN1bGFyIFNjaWVuY2VzPC9mdWxsLXRpdGxlPjxh
YmJyLTE+SW50IEogTW9sIFNjaTwvYWJici0xPjwvcGVyaW9kaWNhbD48dm9sdW1lPjIyPC92b2x1
bWU+PG51bWJlcj4yPC9udW1iZXI+PGVkaXRpb24+MjAyMS8wMS8xMzwvZWRpdGlvbj48a2V5d29y
ZHM+PGtleXdvcmQ+QTU0OSBDZWxsczwva2V5d29yZD48a2V5d29yZD5Bbmdpb3RlbnNpbi1Db252
ZXJ0aW5nIEVuenltZSAyL21ldGFib2xpc208L2tleXdvcmQ+PGtleXdvcmQ+QW50aXZpcmFsIEFn
ZW50cy8qdGhlcmFwZXV0aWMgdXNlPC9rZXl3b3JkPjxrZXl3b3JkPkNPVklELTE5LypkcnVnIHRo
ZXJhcHkvcGF0aG9sb2d5PC9rZXl3b3JkPjxrZXl3b3JkPkNlbGwgTGluZTwva2V5d29yZD48a2V5
d29yZD5EcnVnIFJlcG9zaXRpb25pbmc8L2tleXdvcmQ+PGtleXdvcmQ+SEVLMjkzIENlbGxzPC9r
ZXl3b3JkPjxrZXl3b3JkPkh1bWFuczwva2V5d29yZD48a2V5d29yZD5NYXNzIFNwZWN0cm9tZXRy
eTwva2V5d29yZD48a2V5d29yZD5Qcm90ZWluIEludGVyYWN0aW9uIE1hcHBpbmc8L2tleXdvcmQ+
PGtleXdvcmQ+KlByb3RlaW4gSW50ZXJhY3Rpb24gTWFwczwva2V5d29yZD48a2V5d29yZD5TQVJT
LUNvVi0yL2RydWcgZWZmZWN0cy8qbWV0YWJvbGlzbTwva2V5d29yZD48a2V5d29yZD5TZXJpbmUg
RW5kb3BlcHRpZGFzZXMvbWV0YWJvbGlzbTwva2V5d29yZD48a2V5d29yZD5TcGlrZSBHbHljb3By
b3RlaW4sIENvcm9uYXZpcnVzL21ldGFib2xpc208L2tleXdvcmQ+PGtleXdvcmQ+VmlydXMgSW50
ZXJuYWxpemF0aW9uLypkcnVnIGVmZmVjdHM8L2tleXdvcmQ+PGtleXdvcmQ+VmlydXMgUmVwbGlj
YXRpb24vZHJ1ZyBlZmZlY3RzPC9rZXl3b3JkPjxrZXl3b3JkPkNvdmlkLTE5PC9rZXl3b3JkPjxr
ZXl3b3JkPlNBUlMtQ29WLTI8L2tleXdvcmQ+PGtleXdvcmQ+YWZmaW5pdHktcHVyaWZpY2F0aW9u
IG1hc3Mgc3BlY3Ryb21ldHJ5PC9rZXl3b3JkPjxrZXl3b3JkPmFudGl2aXJhbDwva2V5d29yZD48
a2V5d29yZD5kcnVnIHJlcHVycG9zaW5nPC9rZXl3b3JkPjxrZXl3b3JkPmVtZXJnaW5nPC9rZXl3
b3JkPjxrZXl3b3JkPnByb3RlaW4tcHJvdGVpbiBpbnRlcmFjdGlvbjwva2V5d29yZD48a2V5d29y
ZD5wcm90ZW9taWNzPC9rZXl3b3JkPjxrZXl3b3JkPnByb3hpbWl0eS1kZXBlbmRlbnQgYmlvdGlu
IGxhYmVsaW5nIChCaW9JRCk8L2tleXdvcmQ+PGtleXdvcmQ+dmlydXM8L2tleXdvcmQ+PC9rZXl3
b3Jkcz48ZGF0ZXM+PHllYXI+MjAyMTwveWVhcj48cHViLWRhdGVzPjxkYXRlPkphbiA3PC9kYXRl
PjwvcHViLWRhdGVzPjwvZGF0ZXM+PGlzYm4+MTQyMi0wMDY3IChFbGVjdHJvbmljKSYjeEQ7MTQy
Mi0wMDY3IChMaW5raW5nKTwvaXNibj48YWNjZXNzaW9uLW51bT4zMzQzMDMwOTwvYWNjZXNzaW9u
LW51bT48dXJscz48cmVsYXRlZC11cmxzPjx1cmw+aHR0cHM6Ly93d3cubmNiaS5ubG0ubmloLmdv
di9wdWJtZWQvMzM0MzAzMDk8L3VybD48L3JlbGF0ZWQtdXJscz48L3VybHM+PGN1c3RvbTI+UE1D
NzgyNTc0ODwvY3VzdG9tMj48ZWxlY3Ryb25pYy1yZXNvdXJjZS1udW0+MTAuMzM5MC9pam1zMjIw
MjA1MzI8L2VsZWN0cm9uaWMtcmVzb3VyY2UtbnVtPjwvcmVjb3JkPjwvQ2l0ZT48L0VuZE5vdGU+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</w:rPr>
              <w:t>[71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15" w:type="pct"/>
            <w:hideMark/>
          </w:tcPr>
          <w:p w14:paraId="70D32E8C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Mapping the SARS-CoV-2-Host Protein-Protein Interactome by Affinity Purification Mass Spectrometry and Proximity-Dependent Biotin Labeling: A Rational and Straightforward Route to Discover Host-Directed Anti-SARS-CoV-2 Therapeutics</w:t>
            </w:r>
          </w:p>
        </w:tc>
        <w:tc>
          <w:tcPr>
            <w:tcW w:w="413" w:type="pct"/>
            <w:hideMark/>
          </w:tcPr>
          <w:p w14:paraId="70ADAD64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Varies across literature and datasets</w:t>
            </w:r>
          </w:p>
        </w:tc>
        <w:tc>
          <w:tcPr>
            <w:tcW w:w="258" w:type="pct"/>
            <w:hideMark/>
          </w:tcPr>
          <w:p w14:paraId="51E1C1E6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7/01/2021</w:t>
            </w:r>
          </w:p>
        </w:tc>
        <w:tc>
          <w:tcPr>
            <w:tcW w:w="258" w:type="pct"/>
            <w:hideMark/>
          </w:tcPr>
          <w:p w14:paraId="5CD87609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77351D2B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19" w:type="pct"/>
            <w:hideMark/>
          </w:tcPr>
          <w:p w14:paraId="4BACFC06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identify host-directed anti-SARS-CoV-2 therapeutics using protein-protein interactions analysis</w:t>
            </w:r>
          </w:p>
        </w:tc>
        <w:tc>
          <w:tcPr>
            <w:tcW w:w="1343" w:type="pct"/>
            <w:hideMark/>
          </w:tcPr>
          <w:p w14:paraId="464D4054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1. Generating protein-protein interaction maps may help to uncover cellular processes hijacked and/or altered by SARS-CoV-2, providing promising therapeutic targets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2. Drug repurposing might shorten the time and reduce the costs in comparison to the traditional drug discovery process </w:t>
            </w:r>
          </w:p>
        </w:tc>
        <w:tc>
          <w:tcPr>
            <w:tcW w:w="844" w:type="pct"/>
            <w:hideMark/>
          </w:tcPr>
          <w:p w14:paraId="1CA9C1A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Data for this project is available from the corresponding author upon request.</w:t>
            </w:r>
          </w:p>
        </w:tc>
      </w:tr>
      <w:tr w:rsidR="00B215A6" w:rsidRPr="00B215A6" w14:paraId="195BEE76" w14:textId="77777777" w:rsidTr="00B215A6">
        <w:trPr>
          <w:trHeight w:val="20"/>
        </w:trPr>
        <w:tc>
          <w:tcPr>
            <w:tcW w:w="308" w:type="pct"/>
            <w:hideMark/>
          </w:tcPr>
          <w:p w14:paraId="7AB1C01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Stukalov, A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.</w:t>
            </w:r>
            <w:r w:rsidR="00A70D53" w:rsidRPr="00B215A6">
              <w:rPr>
                <w:color w:val="000000" w:themeColor="text1"/>
                <w:lang w:val="sv-SE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TdHVrYWxvdjwvQXV0aG9yPjxZZWFyPjIwMjE8L1llYXI+
PFJlY051bT44NjE8L1JlY051bT48RGlzcGxheVRleHQ+WzQwXTwvRGlzcGxheVRleHQ+PHJlY29y
ZD48cmVjLW51bWJlcj44NjE8L3JlYy1udW1iZXI+PGZvcmVpZ24ta2V5cz48a2V5IGFwcD0iRU4i
IGRiLWlkPSI5ZWQwdHJ0eHd3dng5M2V6MHJtdmF6ZmswMHNwcjBzdGYwZjUiIHRpbWVzdGFtcD0i
MTYyNzQ2NDI3MCI+ODYxPC9rZXk+PC9mb3JlaWduLWtleXM+PHJlZi10eXBlIG5hbWU9IkpvdXJu
YWwgQXJ0aWNsZSI+MTc8L3JlZi10eXBlPjxjb250cmlidXRvcnM+PGF1dGhvcnM+PGF1dGhvcj5T
dHVrYWxvdiwgQS48L2F1dGhvcj48YXV0aG9yPkdpcmF1bHQsIFYuPC9hdXRob3I+PGF1dGhvcj5H
cmFzcywgVi48L2F1dGhvcj48YXV0aG9yPkthcmF5ZWwsIE8uPC9hdXRob3I+PGF1dGhvcj5CZXJn
YW50LCBWLjwvYXV0aG9yPjxhdXRob3I+VXJiYW4sIEMuPC9hdXRob3I+PGF1dGhvcj5IYWFzLCBE
LiBBLjwvYXV0aG9yPjxhdXRob3I+SHVhbmcsIFkuPC9hdXRob3I+PGF1dGhvcj5PdWJyYWhhbSwg
TC48L2F1dGhvcj48YXV0aG9yPldhbmcsIEEuPC9hdXRob3I+PGF1dGhvcj5IYW1hZCwgTS4gUy48
L2F1dGhvcj48YXV0aG9yPlBpcmFzLCBBLjwvYXV0aG9yPjxhdXRob3I+SGFuc2VuLCBGLiBNLjwv
YXV0aG9yPjxhdXRob3I+VGFuemVyLCBNLiBDLjwvYXV0aG9yPjxhdXRob3I+UGFyb24sIEkuPC9h
dXRob3I+PGF1dGhvcj5aaW56dWxhLCBMLjwvYXV0aG9yPjxhdXRob3I+RW5nbGVpdG5lciwgVC48
L2F1dGhvcj48YXV0aG9yPlJlaW5lY2tlLCBNLjwvYXV0aG9yPjxhdXRob3I+TGF2YWNjYSwgVC4g
TS48L2F1dGhvcj48YXV0aG9yPkVobWFubiwgUi48L2F1dGhvcj48YXV0aG9yPldvbGZlbCwgUi48
L2F1dGhvcj48YXV0aG9yPkpvcmVzLCBKLjwvYXV0aG9yPjxhdXRob3I+S3VzdGVyLCBCLjwvYXV0
aG9yPjxhdXRob3I+UHJvdHplciwgVS48L2F1dGhvcj48YXV0aG9yPlJhZCwgUi48L2F1dGhvcj48
YXV0aG9yPlppZWJ1aHIsIEouPC9hdXRob3I+PGF1dGhvcj5UaGllbCwgVi48L2F1dGhvcj48YXV0
aG9yPlNjYXR1cnJvLCBQLjwvYXV0aG9yPjxhdXRob3I+TWFubiwgTS48L2F1dGhvcj48YXV0aG9y
PlBpY2hsbWFpciwgQS48L2F1dGhvcj48L2F1dGhvcnM+PC9jb250cmlidXRvcnM+PGF1dGgtYWRk
cmVzcz5UZWNobmljYWwgVW5pdmVyc2l0eSBvZiBNdW5pY2gsIFNjaG9vbCBvZiBNZWRpY2luZSwg
SW5zdGl0dXRlIG9mIFZpcm9sb2d5LCBNdW5pY2gsIEdlcm1hbnkuJiN4RDtEZXBhcnRtZW50IG9m
IFByb3Rlb21pY3MgYW5kIFNpZ25hbCBUcmFuc2R1Y3Rpb24sIE1heC1QbGFuY2sgSW5zdGl0dXRl
IG9mIEJpb2NoZW1pc3RyeSwgTWFydGluc3JpZWQsIEdlcm1hbnkuJiN4RDtEZXBhcnRtZW50IG9m
IE1vbGVjdWxhciBTdHJ1Y3R1cmFsIEJpb2xvZ3ksIE1heC1QbGFuY2sgSW5zdGl0dXRlIG9mIEJp
b2NoZW1pc3RyeSwgTWFydGluc3JpZWQsIEdlcm1hbnkuJiN4RDtJbnN0aXR1dGUgb2YgTW9sZWN1
bGFyIE9uY29sb2d5IGFuZCBGdW5jdGlvbmFsIEdlbm9taWNzIGFuZCBEZXBhcnRtZW50IG9mIE1l
ZGljaW5lIElJLCBTY2hvb2wgb2YgTWVkaWNpbmUsIFRlY2huaWNhbCBVbml2ZXJzaXR5IG9mIE11
bmljaCwgTXVuaWNoLCBHZXJtYW55LiYjeEQ7Q2hhaXIgb2YgUHJvdGVvbWljcyBhbmQgQmlvYW5h
bHl0aWNzLCBUZWNobmljYWwgVW5pdmVyc2l0eSBvZiBNdW5pY2gsIEZyZWlzaW5nLCBHZXJtYW55
LiYjeEQ7R2VybWFuIENhbmNlciBDb25zb3J0aXVtIChES1RLKSwgTXVuaWNoIFBhcnRuZXIgU2l0
ZSwgTXVuaWNoLCBHZXJtYW55LiYjeEQ7R2VybWFuIENhbmNlciBSZXNlYXJjaCBDZW50ZXIgKERL
RlopLCBIZWlkZWxiZXJnLCBHZXJtYW55LiYjeEQ7QnVuZGVzd2VociBJbnN0aXR1dGUgb2YgTWlj
cm9iaW9sb2d5LCBNdW5pY2gsIEdlcm1hbnkuJiN4RDtHZXJtYW4gQ2VudGVyIGZvciBJbmZlY3Rp
b24gUmVzZWFyY2ggKERaSUYpLCBNdW5pY2ggUGFydG5lciBTaXRlLCBNdW5pY2gsIEdlcm1hbnku
JiN4RDtJbnN0aXR1dGUgb2YgVmV0ZXJpbmFyeSBCYWN0ZXJpb2xvZ3ksIERlcGFydG1lbnQgb2Yg
SW5mZWN0aW91cyBEaXNlYXNlcyBhbmQgUGF0aG9iaW9sb2d5LCBVbml2ZXJzaXR5IG9mIEJlcm4s
IEJlcm4sIFN3aXR6ZXJsYW5kLiYjeEQ7SnVzdHVzIExpZWJpZyBVbml2ZXJzaXR5IEdpZXNzZW4s
IEluc3RpdHV0ZSBvZiBNZWRpY2FsIFZpcm9sb2d5LCBHaWVzc2VuLCBHZXJtYW55LiYjeEQ7SW5z
dGl0dXRlIG9mIFZpcm9sb2d5IGFuZCBJbW11bm9sb2d5IChJVkkpLCBCZXJuLCBTd2l0emVybGFu
ZC4mI3hEO0RlcGFydG1lbnQgb2YgSW5mZWN0aW91cyBEaXNlYXNlcyBhbmQgUGF0aG9iaW9sb2d5
LCBVbml2ZXJzaXR5IG9mIEJlcm4sIEJlcm4sIFN3aXR6ZXJsYW5kLiYjeEQ7TGVpYm5peiBJbnN0
aXR1dGUgZm9yIEV4cGVyaW1lbnRhbCBWaXJvbG9neSwgSGFtYnVyZywgR2VybWFueS4mI3hEO1Rl
Y2huaWNhbCBVbml2ZXJzaXR5IG9mIE11bmljaCwgU2Nob29sIG9mIE1lZGljaW5lLCBJbnN0aXR1
dGUgb2YgVmlyb2xvZ3ksIE11bmljaCwgR2VybWFueS4gYW5kcmVhcy5waWNobG1haXJAdHVtLmRl
LiYjeEQ7R2VybWFuIENlbnRlciBmb3IgSW5mZWN0aW9uIFJlc2VhcmNoIChEWklGKSwgTXVuaWNo
IFBhcnRuZXIgU2l0ZSwgTXVuaWNoLCBHZXJtYW55LiBhbmRyZWFzLnBpY2hsbWFpckB0dW0uZGUu
PC9hdXRoLWFkZHJlc3M+PHRpdGxlcz48dGl0bGU+TXVsdGlsZXZlbCBwcm90ZW9taWNzIHJldmVh
bHMgaG9zdCBwZXJ0dXJiYXRpb25zIGJ5IFNBUlMtQ29WLTIgYW5kIFNBUlMtQ29WPC90aXRsZT48
c2Vjb25kYXJ5LXRpdGxlPk5hdHVyZTwvc2Vjb25kYXJ5LXRpdGxlPjwvdGl0bGVzPjxwZXJpb2Rp
Y2FsPjxmdWxsLXRpdGxlPk5hdHVyZTwvZnVsbC10aXRsZT48L3BlcmlvZGljYWw+PHBhZ2VzPjI0
Ni0yNTI8L3BhZ2VzPjx2b2x1bWU+NTk0PC92b2x1bWU+PG51bWJlcj43ODYyPC9udW1iZXI+PGVk
aXRpb24+MjAyMS8wNC8xMzwvZWRpdGlvbj48a2V5d29yZHM+PGtleXdvcmQ+QW5pbWFsczwva2V5
d29yZD48a2V5d29yZD5BbnRpdmlyYWwgQWdlbnRzL3BoYXJtYWNvbG9neTwva2V5d29yZD48a2V5
d29yZD5BdXRvcGhhZ3kvZHJ1ZyBlZmZlY3RzPC9rZXl3b3JkPjxrZXl3b3JkPkNPVklELTE5L2lt
bXVub2xvZ3kvKm1ldGFib2xpc20vdmlyb2xvZ3k8L2tleXdvcmQ+PGtleXdvcmQ+Q2VsbCBMaW5l
PC9rZXl3b3JkPjxrZXl3b3JkPkRhdGFzZXRzIGFzIFRvcGljPC9rZXl3b3JkPjxrZXl3b3JkPkRy
dWcgRXZhbHVhdGlvbiwgUHJlY2xpbmljYWw8L2tleXdvcmQ+PGtleXdvcmQ+Kkhvc3QtUGF0aG9n
ZW4gSW50ZXJhY3Rpb25zL2ltbXVub2xvZ3k8L2tleXdvcmQ+PGtleXdvcmQ+SHVtYW5zPC9rZXl3
b3JkPjxrZXl3b3JkPk1hdHJpeCBNZXRhbGxvcHJvdGVpbmFzZSBJbmhpYml0b3JzL3BoYXJtYWNv
bG9neTwva2V5d29yZD48a2V5d29yZD5QaG9zcGhvcnlsYXRpb248L2tleXdvcmQ+PGtleXdvcmQ+
UHJvdGVpbiBJbnRlcmFjdGlvbiBNYXBzPC9rZXl3b3JkPjxrZXl3b3JkPlByb3RlaW4gS2luYXNl
IEluaGliaXRvcnMvcGhhcm1hY29sb2d5PC9rZXl3b3JkPjxrZXl3b3JkPlByb3RlaW4gUHJvY2Vz
c2luZywgUG9zdC1UcmFuc2xhdGlvbmFsPC9rZXl3b3JkPjxrZXl3b3JkPlByb3Rlb21lL2NoZW1p
c3RyeS8qbWV0YWJvbGlzbTwva2V5d29yZD48a2V5d29yZD4qUHJvdGVvbWljczwva2V5d29yZD48
a2V5d29yZD5TQVJTIFZpcnVzL2ltbXVub2xvZ3kvKnBhdGhvZ2VuaWNpdHk8L2tleXdvcmQ+PGtl
eXdvcmQ+U0FSUy1Db1YtMi9pbW11bm9sb2d5LypwYXRob2dlbmljaXR5PC9rZXl3b3JkPjxrZXl3
b3JkPlNldmVyZSBBY3V0ZSBSZXNwaXJhdG9yeSBTeW5kcm9tZS9pbW11bm9sb2d5LyptZXRhYm9s
aXNtL3Zpcm9sb2d5PC9rZXl3b3JkPjxrZXl3b3JkPlRyYW5zZm9ybWluZyBHcm93dGggRmFjdG9y
IGJldGEvbWV0YWJvbGlzbTwva2V5d29yZD48a2V5d29yZD5VYmlxdWl0aW5hdGlvbjwva2V5d29y
ZD48a2V5d29yZD5WaXJhbCBQcm90ZWlucy9jaGVtaXN0cnkvbWV0YWJvbGlzbTwva2V5d29yZD48
a2V5d29yZD5WaXJvcG9yaW4gUHJvdGVpbnMvbWV0YWJvbGlzbTwva2V5d29yZD48L2tleXdvcmRz
PjxkYXRlcz48eWVhcj4yMDIxPC95ZWFyPjxwdWItZGF0ZXM+PGRhdGU+SnVuPC9kYXRlPjwvcHVi
LWRhdGVzPjwvZGF0ZXM+PGlzYm4+MTQ3Ni00Njg3IChFbGVjdHJvbmljKSYjeEQ7MDAyOC0wODM2
IChMaW5raW5nKTwvaXNibj48YWNjZXNzaW9uLW51bT4zMzg0NTQ4MzwvYWNjZXNzaW9uLW51bT48
dXJscz48cmVsYXRlZC11cmxzPjx1cmw+aHR0cHM6Ly93d3cubmNiaS5ubG0ubmloLmdvdi9wdWJt
ZWQvMzM4NDU0ODM8L3VybD48L3JlbGF0ZWQtdXJscz48L3VybHM+PGVsZWN0cm9uaWMtcmVzb3Vy
Y2UtbnVtPjEwLjEwMzgvczQxNTg2LTAyMS0wMzQ5My00PC9lbGVjdHJvbmljLXJlc291cmNlLW51
bT48L3JlY29yZD48L0NpdGU+PC9FbmROb3RlPgB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TdHVrYWxvdjwvQXV0aG9yPjxZZWFyPjIwMjE8L1llYXI+
PFJlY051bT44NjE8L1JlY051bT48RGlzcGxheVRleHQ+WzQwXTwvRGlzcGxheVRleHQ+PHJlY29y
ZD48cmVjLW51bWJlcj44NjE8L3JlYy1udW1iZXI+PGZvcmVpZ24ta2V5cz48a2V5IGFwcD0iRU4i
IGRiLWlkPSI5ZWQwdHJ0eHd3dng5M2V6MHJtdmF6ZmswMHNwcjBzdGYwZjUiIHRpbWVzdGFtcD0i
MTYyNzQ2NDI3MCI+ODYxPC9rZXk+PC9mb3JlaWduLWtleXM+PHJlZi10eXBlIG5hbWU9IkpvdXJu
YWwgQXJ0aWNsZSI+MTc8L3JlZi10eXBlPjxjb250cmlidXRvcnM+PGF1dGhvcnM+PGF1dGhvcj5T
dHVrYWxvdiwgQS48L2F1dGhvcj48YXV0aG9yPkdpcmF1bHQsIFYuPC9hdXRob3I+PGF1dGhvcj5H
cmFzcywgVi48L2F1dGhvcj48YXV0aG9yPkthcmF5ZWwsIE8uPC9hdXRob3I+PGF1dGhvcj5CZXJn
YW50LCBWLjwvYXV0aG9yPjxhdXRob3I+VXJiYW4sIEMuPC9hdXRob3I+PGF1dGhvcj5IYWFzLCBE
LiBBLjwvYXV0aG9yPjxhdXRob3I+SHVhbmcsIFkuPC9hdXRob3I+PGF1dGhvcj5PdWJyYWhhbSwg
TC48L2F1dGhvcj48YXV0aG9yPldhbmcsIEEuPC9hdXRob3I+PGF1dGhvcj5IYW1hZCwgTS4gUy48
L2F1dGhvcj48YXV0aG9yPlBpcmFzLCBBLjwvYXV0aG9yPjxhdXRob3I+SGFuc2VuLCBGLiBNLjwv
YXV0aG9yPjxhdXRob3I+VGFuemVyLCBNLiBDLjwvYXV0aG9yPjxhdXRob3I+UGFyb24sIEkuPC9h
dXRob3I+PGF1dGhvcj5aaW56dWxhLCBMLjwvYXV0aG9yPjxhdXRob3I+RW5nbGVpdG5lciwgVC48
L2F1dGhvcj48YXV0aG9yPlJlaW5lY2tlLCBNLjwvYXV0aG9yPjxhdXRob3I+TGF2YWNjYSwgVC4g
TS48L2F1dGhvcj48YXV0aG9yPkVobWFubiwgUi48L2F1dGhvcj48YXV0aG9yPldvbGZlbCwgUi48
L2F1dGhvcj48YXV0aG9yPkpvcmVzLCBKLjwvYXV0aG9yPjxhdXRob3I+S3VzdGVyLCBCLjwvYXV0
aG9yPjxhdXRob3I+UHJvdHplciwgVS48L2F1dGhvcj48YXV0aG9yPlJhZCwgUi48L2F1dGhvcj48
YXV0aG9yPlppZWJ1aHIsIEouPC9hdXRob3I+PGF1dGhvcj5UaGllbCwgVi48L2F1dGhvcj48YXV0
aG9yPlNjYXR1cnJvLCBQLjwvYXV0aG9yPjxhdXRob3I+TWFubiwgTS48L2F1dGhvcj48YXV0aG9y
PlBpY2hsbWFpciwgQS48L2F1dGhvcj48L2F1dGhvcnM+PC9jb250cmlidXRvcnM+PGF1dGgtYWRk
cmVzcz5UZWNobmljYWwgVW5pdmVyc2l0eSBvZiBNdW5pY2gsIFNjaG9vbCBvZiBNZWRpY2luZSwg
SW5zdGl0dXRlIG9mIFZpcm9sb2d5LCBNdW5pY2gsIEdlcm1hbnkuJiN4RDtEZXBhcnRtZW50IG9m
IFByb3Rlb21pY3MgYW5kIFNpZ25hbCBUcmFuc2R1Y3Rpb24sIE1heC1QbGFuY2sgSW5zdGl0dXRl
IG9mIEJpb2NoZW1pc3RyeSwgTWFydGluc3JpZWQsIEdlcm1hbnkuJiN4RDtEZXBhcnRtZW50IG9m
IE1vbGVjdWxhciBTdHJ1Y3R1cmFsIEJpb2xvZ3ksIE1heC1QbGFuY2sgSW5zdGl0dXRlIG9mIEJp
b2NoZW1pc3RyeSwgTWFydGluc3JpZWQsIEdlcm1hbnkuJiN4RDtJbnN0aXR1dGUgb2YgTW9sZWN1
bGFyIE9uY29sb2d5IGFuZCBGdW5jdGlvbmFsIEdlbm9taWNzIGFuZCBEZXBhcnRtZW50IG9mIE1l
ZGljaW5lIElJLCBTY2hvb2wgb2YgTWVkaWNpbmUsIFRlY2huaWNhbCBVbml2ZXJzaXR5IG9mIE11
bmljaCwgTXVuaWNoLCBHZXJtYW55LiYjeEQ7Q2hhaXIgb2YgUHJvdGVvbWljcyBhbmQgQmlvYW5h
bHl0aWNzLCBUZWNobmljYWwgVW5pdmVyc2l0eSBvZiBNdW5pY2gsIEZyZWlzaW5nLCBHZXJtYW55
LiYjeEQ7R2VybWFuIENhbmNlciBDb25zb3J0aXVtIChES1RLKSwgTXVuaWNoIFBhcnRuZXIgU2l0
ZSwgTXVuaWNoLCBHZXJtYW55LiYjeEQ7R2VybWFuIENhbmNlciBSZXNlYXJjaCBDZW50ZXIgKERL
RlopLCBIZWlkZWxiZXJnLCBHZXJtYW55LiYjeEQ7QnVuZGVzd2VociBJbnN0aXR1dGUgb2YgTWlj
cm9iaW9sb2d5LCBNdW5pY2gsIEdlcm1hbnkuJiN4RDtHZXJtYW4gQ2VudGVyIGZvciBJbmZlY3Rp
b24gUmVzZWFyY2ggKERaSUYpLCBNdW5pY2ggUGFydG5lciBTaXRlLCBNdW5pY2gsIEdlcm1hbnku
JiN4RDtJbnN0aXR1dGUgb2YgVmV0ZXJpbmFyeSBCYWN0ZXJpb2xvZ3ksIERlcGFydG1lbnQgb2Yg
SW5mZWN0aW91cyBEaXNlYXNlcyBhbmQgUGF0aG9iaW9sb2d5LCBVbml2ZXJzaXR5IG9mIEJlcm4s
IEJlcm4sIFN3aXR6ZXJsYW5kLiYjeEQ7SnVzdHVzIExpZWJpZyBVbml2ZXJzaXR5IEdpZXNzZW4s
IEluc3RpdHV0ZSBvZiBNZWRpY2FsIFZpcm9sb2d5LCBHaWVzc2VuLCBHZXJtYW55LiYjeEQ7SW5z
dGl0dXRlIG9mIFZpcm9sb2d5IGFuZCBJbW11bm9sb2d5IChJVkkpLCBCZXJuLCBTd2l0emVybGFu
ZC4mI3hEO0RlcGFydG1lbnQgb2YgSW5mZWN0aW91cyBEaXNlYXNlcyBhbmQgUGF0aG9iaW9sb2d5
LCBVbml2ZXJzaXR5IG9mIEJlcm4sIEJlcm4sIFN3aXR6ZXJsYW5kLiYjeEQ7TGVpYm5peiBJbnN0
aXR1dGUgZm9yIEV4cGVyaW1lbnRhbCBWaXJvbG9neSwgSGFtYnVyZywgR2VybWFueS4mI3hEO1Rl
Y2huaWNhbCBVbml2ZXJzaXR5IG9mIE11bmljaCwgU2Nob29sIG9mIE1lZGljaW5lLCBJbnN0aXR1
dGUgb2YgVmlyb2xvZ3ksIE11bmljaCwgR2VybWFueS4gYW5kcmVhcy5waWNobG1haXJAdHVtLmRl
LiYjeEQ7R2VybWFuIENlbnRlciBmb3IgSW5mZWN0aW9uIFJlc2VhcmNoIChEWklGKSwgTXVuaWNo
IFBhcnRuZXIgU2l0ZSwgTXVuaWNoLCBHZXJtYW55LiBhbmRyZWFzLnBpY2hsbWFpckB0dW0uZGUu
PC9hdXRoLWFkZHJlc3M+PHRpdGxlcz48dGl0bGU+TXVsdGlsZXZlbCBwcm90ZW9taWNzIHJldmVh
bHMgaG9zdCBwZXJ0dXJiYXRpb25zIGJ5IFNBUlMtQ29WLTIgYW5kIFNBUlMtQ29WPC90aXRsZT48
c2Vjb25kYXJ5LXRpdGxlPk5hdHVyZTwvc2Vjb25kYXJ5LXRpdGxlPjwvdGl0bGVzPjxwZXJpb2Rp
Y2FsPjxmdWxsLXRpdGxlPk5hdHVyZTwvZnVsbC10aXRsZT48L3BlcmlvZGljYWw+PHBhZ2VzPjI0
Ni0yNTI8L3BhZ2VzPjx2b2x1bWU+NTk0PC92b2x1bWU+PG51bWJlcj43ODYyPC9udW1iZXI+PGVk
aXRpb24+MjAyMS8wNC8xMzwvZWRpdGlvbj48a2V5d29yZHM+PGtleXdvcmQ+QW5pbWFsczwva2V5
d29yZD48a2V5d29yZD5BbnRpdmlyYWwgQWdlbnRzL3BoYXJtYWNvbG9neTwva2V5d29yZD48a2V5
d29yZD5BdXRvcGhhZ3kvZHJ1ZyBlZmZlY3RzPC9rZXl3b3JkPjxrZXl3b3JkPkNPVklELTE5L2lt
bXVub2xvZ3kvKm1ldGFib2xpc20vdmlyb2xvZ3k8L2tleXdvcmQ+PGtleXdvcmQ+Q2VsbCBMaW5l
PC9rZXl3b3JkPjxrZXl3b3JkPkRhdGFzZXRzIGFzIFRvcGljPC9rZXl3b3JkPjxrZXl3b3JkPkRy
dWcgRXZhbHVhdGlvbiwgUHJlY2xpbmljYWw8L2tleXdvcmQ+PGtleXdvcmQ+Kkhvc3QtUGF0aG9n
ZW4gSW50ZXJhY3Rpb25zL2ltbXVub2xvZ3k8L2tleXdvcmQ+PGtleXdvcmQ+SHVtYW5zPC9rZXl3
b3JkPjxrZXl3b3JkPk1hdHJpeCBNZXRhbGxvcHJvdGVpbmFzZSBJbmhpYml0b3JzL3BoYXJtYWNv
bG9neTwva2V5d29yZD48a2V5d29yZD5QaG9zcGhvcnlsYXRpb248L2tleXdvcmQ+PGtleXdvcmQ+
UHJvdGVpbiBJbnRlcmFjdGlvbiBNYXBzPC9rZXl3b3JkPjxrZXl3b3JkPlByb3RlaW4gS2luYXNl
IEluaGliaXRvcnMvcGhhcm1hY29sb2d5PC9rZXl3b3JkPjxrZXl3b3JkPlByb3RlaW4gUHJvY2Vz
c2luZywgUG9zdC1UcmFuc2xhdGlvbmFsPC9rZXl3b3JkPjxrZXl3b3JkPlByb3Rlb21lL2NoZW1p
c3RyeS8qbWV0YWJvbGlzbTwva2V5d29yZD48a2V5d29yZD4qUHJvdGVvbWljczwva2V5d29yZD48
a2V5d29yZD5TQVJTIFZpcnVzL2ltbXVub2xvZ3kvKnBhdGhvZ2VuaWNpdHk8L2tleXdvcmQ+PGtl
eXdvcmQ+U0FSUy1Db1YtMi9pbW11bm9sb2d5LypwYXRob2dlbmljaXR5PC9rZXl3b3JkPjxrZXl3
b3JkPlNldmVyZSBBY3V0ZSBSZXNwaXJhdG9yeSBTeW5kcm9tZS9pbW11bm9sb2d5LyptZXRhYm9s
aXNtL3Zpcm9sb2d5PC9rZXl3b3JkPjxrZXl3b3JkPlRyYW5zZm9ybWluZyBHcm93dGggRmFjdG9y
IGJldGEvbWV0YWJvbGlzbTwva2V5d29yZD48a2V5d29yZD5VYmlxdWl0aW5hdGlvbjwva2V5d29y
ZD48a2V5d29yZD5WaXJhbCBQcm90ZWlucy9jaGVtaXN0cnkvbWV0YWJvbGlzbTwva2V5d29yZD48
a2V5d29yZD5WaXJvcG9yaW4gUHJvdGVpbnMvbWV0YWJvbGlzbTwva2V5d29yZD48L2tleXdvcmRz
PjxkYXRlcz48eWVhcj4yMDIxPC95ZWFyPjxwdWItZGF0ZXM+PGRhdGU+SnVuPC9kYXRlPjwvcHVi
LWRhdGVzPjwvZGF0ZXM+PGlzYm4+MTQ3Ni00Njg3IChFbGVjdHJvbmljKSYjeEQ7MDAyOC0wODM2
IChMaW5raW5nKTwvaXNibj48YWNjZXNzaW9uLW51bT4zMzg0NTQ4MzwvYWNjZXNzaW9uLW51bT48
dXJscz48cmVsYXRlZC11cmxzPjx1cmw+aHR0cHM6Ly93d3cubmNiaS5ubG0ubmloLmdvdi9wdWJt
ZWQvMzM4NDU0ODM8L3VybD48L3JlbGF0ZWQtdXJscz48L3VybHM+PGVsZWN0cm9uaWMtcmVzb3Vy
Y2UtbnVtPjEwLjEwMzgvczQxNTg2LTAyMS0wMzQ5My00PC9lbGVjdHJvbmljLXJlc291cmNlLW51
bT48L3JlY29yZD48L0NpdGU+PC9FbmROb3RlPgB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  <w:lang w:val="sv-SE"/>
              </w:rPr>
              <w:t>[40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515" w:type="pct"/>
            <w:hideMark/>
          </w:tcPr>
          <w:p w14:paraId="10222438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Multilevel proteomics reveals host perturbations by SARS-CoV-2 and SARS-CoV</w:t>
            </w:r>
          </w:p>
        </w:tc>
        <w:tc>
          <w:tcPr>
            <w:tcW w:w="413" w:type="pct"/>
            <w:hideMark/>
          </w:tcPr>
          <w:p w14:paraId="08D43C4F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he two viruses of SARS-CoV-2 and SARS-CoV</w:t>
            </w:r>
          </w:p>
        </w:tc>
        <w:tc>
          <w:tcPr>
            <w:tcW w:w="258" w:type="pct"/>
            <w:hideMark/>
          </w:tcPr>
          <w:p w14:paraId="511A4C82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2/04/2021</w:t>
            </w:r>
          </w:p>
        </w:tc>
        <w:tc>
          <w:tcPr>
            <w:tcW w:w="258" w:type="pct"/>
            <w:hideMark/>
          </w:tcPr>
          <w:p w14:paraId="78F5FEB3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1039135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19" w:type="pct"/>
            <w:hideMark/>
          </w:tcPr>
          <w:p w14:paraId="78A6A852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 To project multiomics data onto the global network of cellular interactions revealing the crosstalk between perturbations taking place upon infection with SARS-CoV-2 and SARS-CoV at different levels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2. To identify of distinct and common molecular mechanisms of these closely related coronaviruses</w:t>
            </w:r>
          </w:p>
        </w:tc>
        <w:tc>
          <w:tcPr>
            <w:tcW w:w="1343" w:type="pct"/>
            <w:hideMark/>
          </w:tcPr>
          <w:p w14:paraId="2C943DD6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1. The TGF-β pathway specifically dysregulated by SARS-CoV-2 ORF8 and the autophagy specifically dysregulated by SARS-CoV-2 ORF3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2. The extensive dataset highlights many hotspots that could be targeted using existing drugs and may be employed to guide the rational design of virus- and host-directed therapies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3. Inhibitors of kinases and matrix metalloproteases with potent antiviral effects against SARS-CoV-2 </w:t>
            </w:r>
          </w:p>
        </w:tc>
        <w:tc>
          <w:tcPr>
            <w:tcW w:w="844" w:type="pct"/>
            <w:hideMark/>
          </w:tcPr>
          <w:p w14:paraId="4E1511E2" w14:textId="505ED18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Raw sequencing data for this study have been deposited with the ENA at EMBL-EBI under accession number PRJEB38744.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The mass spectrometry proteomics data have been deposited to the ProteomeX change Consortium via the PRIDE83 partner repository with the dataset identifiers PXD022282, PXD020461 and PXD020222.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Protein interactions identified in this study have been submitted to the IMEx (https://www.imexconsortium.org) consortium through IntAct84 with the identifier IM-28109.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The data and analysis results are accessible online via the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interactive web interface at https://covinet.innatelab.org.</w:t>
            </w:r>
          </w:p>
        </w:tc>
      </w:tr>
      <w:tr w:rsidR="00B215A6" w:rsidRPr="00B215A6" w14:paraId="26361C77" w14:textId="77777777" w:rsidTr="00B215A6">
        <w:trPr>
          <w:trHeight w:val="20"/>
        </w:trPr>
        <w:tc>
          <w:tcPr>
            <w:tcW w:w="308" w:type="pct"/>
            <w:hideMark/>
          </w:tcPr>
          <w:p w14:paraId="76D7D2CC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lastRenderedPageBreak/>
              <w:t>Chen, X. J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.</w:t>
            </w:r>
            <w:r w:rsidR="00A70D53" w:rsidRPr="00B215A6">
              <w:rPr>
                <w:color w:val="000000" w:themeColor="text1"/>
                <w:lang w:val="sv-SE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DaGVuPC9BdXRob3I+PFllYXI+MjAyMTwvWWVhcj48UmVj
TnVtPjg2MjwvUmVjTnVtPjxEaXNwbGF5VGV4dD5bNzldPC9EaXNwbGF5VGV4dD48cmVjb3JkPjxy
ZWMtbnVtYmVyPjg2MjwvcmVjLW51bWJlcj48Zm9yZWlnbi1rZXlzPjxrZXkgYXBwPSJFTiIgZGIt
aWQ9IjllZDB0cnR4d3d2eDkzZXowcm12YXpmazAwc3ByMHN0ZjBmNSIgdGltZXN0YW1wPSIxNjI3
NDY0MzIzIj44NjI8L2tleT48L2ZvcmVpZ24ta2V5cz48cmVmLXR5cGUgbmFtZT0iSm91cm5hbCBB
cnRpY2xlIj4xNzwvcmVmLXR5cGU+PGNvbnRyaWJ1dG9ycz48YXV0aG9ycz48YXV0aG9yPkNoZW4s
IFguIEouPC9hdXRob3I+PGF1dGhvcj5MaSwgSy48L2F1dGhvcj48YXV0aG9yPlh1LCBMLjwvYXV0
aG9yPjxhdXRob3I+WXUsIFkuIEouPC9hdXRob3I+PGF1dGhvcj5XdSwgQi48L2F1dGhvcj48YXV0
aG9yPkhlLCBZLiBMLjwvYXV0aG9yPjxhdXRob3I+WmhhbywgVy4gRS48L2F1dGhvcj48YXV0aG9y
PkxpLCBELjwvYXV0aG9yPjxhdXRob3I+THVhbiwgQy4gWC48L2F1dGhvcj48YXV0aG9yPkh1LCBM
LjwvYXV0aG9yPjxhdXRob3I+V2FuZywgSi48L2F1dGhvcj48YXV0aG9yPkRpbmcsIEouIEouPC9h
dXRob3I+PGF1dGhvcj5ZdSwgWS4gRi48L2F1dGhvcj48YXV0aG9yPkxpLCBKLiBYLjwvYXV0aG9y
PjxhdXRob3I+VGFuLCBaLiBNLjwvYXV0aG9yPjxhdXRob3I+TGl1LCBYLiBGLjwvYXV0aG9yPjxh
dXRob3I+V2VpLCBELjwvYXV0aG9yPjxhdXRob3I+WmhhbmcsIFouIEguPC9hdXRob3I+PGF1dGhv
cj5HdW8sIFguIEouPC9hdXRob3I+PGF1dGhvcj5TdSwgQy48L2F1dGhvcj48YXV0aG9yPkh1LCBa
LiBCLjwvYXV0aG9yPjxhdXRob3I+R3VvLCBZLiBTLjwvYXV0aG9yPjxhdXRob3I+Q2hlbiwgSi4g
WS48L2F1dGhvcj48YXV0aG9yPkNoZW4sIEYuPC9hdXRob3I+PC9hdXRob3JzPjwvY29udHJpYnV0
b3JzPjxhdXRoLWFkZHJlc3M+RGVwYXJ0bWVudCBvZiBQYXRob2dlbiBCaW9sb2d5IGFuZCBJbW11
bm9sb2d5LCBKaWFuZ3N1IEtleSBMYWJvcmF0b3J5IG9mIFBhdGhvZ2VuIEJpb2xvZ3ksIE5hbmpp
bmcgTWVkaWNhbCBVbml2ZXJzaXR5LCBOYW5qaW5nLCBDaGluYS4mI3hEO0RlcGFydG1lbnQgb2Yg
Rm9yZW5zaWMgTWVkaWNpbmUsIE5hbmppbmcgTWVkaWNhbCBVbml2ZXJzaXR5LCBOYW5qaW5nLCBD
aGluYS4mI3hEO1d1eGkgTHVuZyBUcmFuc3BsYW50YXRpb24gQ2VudGVyLCBXdXhpIFBlb3BsZSZh
cG9zO3MgSG9zcGl0YWwgQWZmaWxpYXRlZCB3aXRoIE5hbmppbmcgTWVkaWNhbCBVbml2ZXJzaXR5
LCBXdXhpLCBDaGluYS4mI3hEO1N0YXRlIEtleSBMYWJvcmF0b3J5IG9mIFJlcHJvZHVjdGl2ZSBN
ZWRpY2luZSwgTmFuamluZyBNZWRpY2FsIFVuaXZlcnNpdHksIE5hbmppbmcsIENoaW5hLiYjeEQ7
QW5hbHlzaXMgJmFtcDsgVGVzdCBDZW50ZXIsIE5hbmppbmcgTWVkaWNhbCBVbml2ZXJzaXR5LCBO
YW5qaW5nLCBDaGluYS4mI3hEO0ppYW5nc3UgUHJvdmluY2lhbCBDZW50ZXIgZm9yIERpc2Vhc2Ug
Q29udHJvbCBhbmQgUHJldmVudGlvbiwgTmFuamluZywgQ2hpbmEuJiN4RDtEZXBhcnRtZW50IG9m
IFBhdGhvbG9neSwgVGhlIEZpcnN0IEFmZmlsaWF0ZWQgSG9zcGl0YWwgb2YgTmFuamluZyBNZWRp
Y2FsIFVuaXZlcnNpdHksIE5hbmppbmcsIENoaW5hLiYjeEQ7RGVwYXJ0bWVudCBvZiBFcGlkZW1p
b2xvZ3ksIE5hbmppbmcgTWVkaWNhbCBVbml2ZXJzaXR5LCBOYW5qaW5nLCBDaGluYS4mI3hEO0tl
eSBMYWJvcmF0b3J5IG9mIFRhcmdldGVkIEludGVydmVudGlvbiBvZiBDYXJkaW92YXNjdWxhciBE
aXNlYXNlLCBDb2xsYWJvcmF0aXZlIElubm92YXRpb24gQ2VudGVyIGZvciBDYXJkaW92YXNjdWxh
ciBEaXNlYXNlIFRyYW5zbGF0aW9uYWwgTWVkaWNpbmUsIE5hbmppbmcgTWVkaWNhbCBVbml2ZXJz
aXR5LCBOYW5qaW5nLCBDaGluYS48L2F1dGgtYWRkcmVzcz48dGl0bGVzPjx0aXRsZT5Ob3ZlbCBp
bnNpZ2h0IGZyb20gdGhlIGZpcnN0IGx1bmcgdHJhbnNwbGFudCBvZiBhIENPVklELTE5IHBhdGll
bnQ8L3RpdGxlPjxzZWNvbmRhcnktdGl0bGU+RXVyIEogQ2xpbiBJbnZlc3Q8L3NlY29uZGFyeS10
aXRsZT48L3RpdGxlcz48cGVyaW9kaWNhbD48ZnVsbC10aXRsZT5FdXIgSiBDbGluIEludmVzdDwv
ZnVsbC10aXRsZT48L3BlcmlvZGljYWw+PHBhZ2VzPmUxMzQ0MzwvcGFnZXM+PHZvbHVtZT41MTwv
dm9sdW1lPjxudW1iZXI+MTwvbnVtYmVyPjxlZGl0aW9uPjIwMjAvMTEvMDI8L2VkaXRpb24+PGtl
eXdvcmRzPjxrZXl3b3JkPkItTHltcGhvY3l0ZXMvcGF0aG9sb2d5L3VsdHJhc3RydWN0dXJlL3Zp
cm9sb2d5PC9rZXl3b3JkPjxrZXl3b3JkPkNPVklELTE5L2dlbmV0aWNzL21ldGFib2xpc20vKnBh
dGhvbG9neS9zdXJnZXJ5PC9rZXl3b3JkPjxrZXl3b3JkPkNocm9tYXRvZ3JhcGh5LCBMaXF1aWQ8
L2tleXdvcmQ+PGtleXdvcmQ+RmxvdyBDeXRvbWV0cnk8L2tleXdvcmQ+PGtleXdvcmQ+R2VuZSBF
eHByZXNzaW9uIFByb2ZpbGluZzwva2V5d29yZD48a2V5d29yZD5IZW1vcnJoYWdlLypwYXRob2xv
Z3k8L2tleXdvcmQ+PGtleXdvcmQ+SHVtYW5zPC9rZXl3b3JkPjxrZXl3b3JkPkludGVybGV1a2lu
LTFiZXRhL21ldGFib2xpc208L2tleXdvcmQ+PGtleXdvcmQ+SW50ZXJsZXVraW4tNi9tZXRhYm9s
aXNtPC9rZXl3b3JkPjxrZXl3b3JkPktpbGxlciBDZWxscywgTmF0dXJhbC9wYXRob2xvZ3kvdWx0
cmFzdHJ1Y3R1cmUvdmlyb2xvZ3k8L2tleXdvcmQ+PGtleXdvcmQ+THVuZy9tZXRhYm9saXNtLypw
YXRob2xvZ3kvdWx0cmFzdHJ1Y3R1cmUvdmlyb2xvZ3k8L2tleXdvcmQ+PGtleXdvcmQ+Kkx1bmcg
VHJhbnNwbGFudGF0aW9uPC9rZXl3b3JkPjxrZXl3b3JkPkx5bXBoIE5vZGVzL21ldGFib2xpc20v
KnBhdGhvbG9neS91bHRyYXN0cnVjdHVyZS92aXJvbG9neTwva2V5d29yZD48a2V5d29yZD5NYWNy
b3BoYWdlcywgQWx2ZW9sYXIvcGF0aG9sb2d5L3VsdHJhc3RydWN0dXJlL3Zpcm9sb2d5PC9rZXl3
b3JkPjxrZXl3b3JkPk1hbGU8L2tleXdvcmQ+PGtleXdvcmQ+TWlkZGxlIEFnZWQ8L2tleXdvcmQ+
PGtleXdvcmQ+TW9ub2N5dGVzL3BhdGhvbG9neS91bHRyYXN0cnVjdHVyZS92aXJvbG9neTwva2V5
d29yZD48a2V5d29yZD5OZXV0cm9waGlscy9wYXRob2xvZ3kvdWx0cmFzdHJ1Y3R1cmUvdmlyb2xv
Z3k8L2tleXdvcmQ+PGtleXdvcmQ+Tml0cmljIE94aWRlIFN5bnRoYXNlIFR5cGUgSUkvbWV0YWJv
bGlzbTwva2V5d29yZD48a2V5d29yZD5Qcm90ZW9taWNzPC9rZXl3b3JkPjxrZXl3b3JkPlB1bG1v
bmFyeSBGaWJyb3Npcy9nZW5ldGljcy9tZXRhYm9saXNtLypwYXRob2xvZ3kvc3VyZ2VyeTwva2V5
d29yZD48a2V5d29yZD5STkEtU2VxPC9rZXl3b3JkPjxrZXl3b3JkPlNBUlMtQ29WLTI8L2tleXdv
cmQ+PGtleXdvcmQ+U2V2ZXJpdHkgb2YgSWxsbmVzcyBJbmRleDwva2V5d29yZD48a2V5d29yZD5U
LUx5bXBob2N5dGVzL3BhdGhvbG9neS91bHRyYXN0cnVjdHVyZS92aXJvbG9neTwva2V5d29yZD48
a2V5d29yZD5UYW5kZW0gTWFzcyBTcGVjdHJvbWV0cnk8L2tleXdvcmQ+PGtleXdvcmQ+Q292aWQt
MTk8L2tleXdvcmQ+PGtleXdvcmQ+aW5mbGFtbWF0aW9uPC9rZXl3b3JkPjxrZXl3b3JkPmx1bmcg
dHJhbnNwbGFudGF0aW9uPC9rZXl3b3JkPjxrZXl3b3JkPnBhdGhvbG9neTwva2V5d29yZD48L2tl
eXdvcmRzPjxkYXRlcz48eWVhcj4yMDIxPC95ZWFyPjxwdWItZGF0ZXM+PGRhdGU+SmFuPC9kYXRl
PjwvcHViLWRhdGVzPjwvZGF0ZXM+PGlzYm4+MTM2NS0yMzYyIChFbGVjdHJvbmljKSYjeEQ7MDAx
NC0yOTcyIChMaW5raW5nKTwvaXNibj48YWNjZXNzaW9uLW51bT4zMzEzMTA3MDwvYWNjZXNzaW9u
LW51bT48dXJscz48cmVsYXRlZC11cmxzPjx1cmw+aHR0cHM6Ly93d3cubmNiaS5ubG0ubmloLmdv
di9wdWJtZWQvMzMxMzEwNzA8L3VybD48L3JlbGF0ZWQtdXJscz48L3VybHM+PGVsZWN0cm9uaWMt
cmVzb3VyY2UtbnVtPjEwLjExMTEvZWNpLjEzNDQzPC9lbGVjdHJvbmljLXJlc291cmNlLW51bT48
L3JlY29yZD48L0NpdGU+PC9FbmROb3RlPn=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DaGVuPC9BdXRob3I+PFllYXI+MjAyMTwvWWVhcj48UmVj
TnVtPjg2MjwvUmVjTnVtPjxEaXNwbGF5VGV4dD5bNzldPC9EaXNwbGF5VGV4dD48cmVjb3JkPjxy
ZWMtbnVtYmVyPjg2MjwvcmVjLW51bWJlcj48Zm9yZWlnbi1rZXlzPjxrZXkgYXBwPSJFTiIgZGIt
aWQ9IjllZDB0cnR4d3d2eDkzZXowcm12YXpmazAwc3ByMHN0ZjBmNSIgdGltZXN0YW1wPSIxNjI3
NDY0MzIzIj44NjI8L2tleT48L2ZvcmVpZ24ta2V5cz48cmVmLXR5cGUgbmFtZT0iSm91cm5hbCBB
cnRpY2xlIj4xNzwvcmVmLXR5cGU+PGNvbnRyaWJ1dG9ycz48YXV0aG9ycz48YXV0aG9yPkNoZW4s
IFguIEouPC9hdXRob3I+PGF1dGhvcj5MaSwgSy48L2F1dGhvcj48YXV0aG9yPlh1LCBMLjwvYXV0
aG9yPjxhdXRob3I+WXUsIFkuIEouPC9hdXRob3I+PGF1dGhvcj5XdSwgQi48L2F1dGhvcj48YXV0
aG9yPkhlLCBZLiBMLjwvYXV0aG9yPjxhdXRob3I+WmhhbywgVy4gRS48L2F1dGhvcj48YXV0aG9y
PkxpLCBELjwvYXV0aG9yPjxhdXRob3I+THVhbiwgQy4gWC48L2F1dGhvcj48YXV0aG9yPkh1LCBM
LjwvYXV0aG9yPjxhdXRob3I+V2FuZywgSi48L2F1dGhvcj48YXV0aG9yPkRpbmcsIEouIEouPC9h
dXRob3I+PGF1dGhvcj5ZdSwgWS4gRi48L2F1dGhvcj48YXV0aG9yPkxpLCBKLiBYLjwvYXV0aG9y
PjxhdXRob3I+VGFuLCBaLiBNLjwvYXV0aG9yPjxhdXRob3I+TGl1LCBYLiBGLjwvYXV0aG9yPjxh
dXRob3I+V2VpLCBELjwvYXV0aG9yPjxhdXRob3I+WmhhbmcsIFouIEguPC9hdXRob3I+PGF1dGhv
cj5HdW8sIFguIEouPC9hdXRob3I+PGF1dGhvcj5TdSwgQy48L2F1dGhvcj48YXV0aG9yPkh1LCBa
LiBCLjwvYXV0aG9yPjxhdXRob3I+R3VvLCBZLiBTLjwvYXV0aG9yPjxhdXRob3I+Q2hlbiwgSi4g
WS48L2F1dGhvcj48YXV0aG9yPkNoZW4sIEYuPC9hdXRob3I+PC9hdXRob3JzPjwvY29udHJpYnV0
b3JzPjxhdXRoLWFkZHJlc3M+RGVwYXJ0bWVudCBvZiBQYXRob2dlbiBCaW9sb2d5IGFuZCBJbW11
bm9sb2d5LCBKaWFuZ3N1IEtleSBMYWJvcmF0b3J5IG9mIFBhdGhvZ2VuIEJpb2xvZ3ksIE5hbmpp
bmcgTWVkaWNhbCBVbml2ZXJzaXR5LCBOYW5qaW5nLCBDaGluYS4mI3hEO0RlcGFydG1lbnQgb2Yg
Rm9yZW5zaWMgTWVkaWNpbmUsIE5hbmppbmcgTWVkaWNhbCBVbml2ZXJzaXR5LCBOYW5qaW5nLCBD
aGluYS4mI3hEO1d1eGkgTHVuZyBUcmFuc3BsYW50YXRpb24gQ2VudGVyLCBXdXhpIFBlb3BsZSZh
cG9zO3MgSG9zcGl0YWwgQWZmaWxpYXRlZCB3aXRoIE5hbmppbmcgTWVkaWNhbCBVbml2ZXJzaXR5
LCBXdXhpLCBDaGluYS4mI3hEO1N0YXRlIEtleSBMYWJvcmF0b3J5IG9mIFJlcHJvZHVjdGl2ZSBN
ZWRpY2luZSwgTmFuamluZyBNZWRpY2FsIFVuaXZlcnNpdHksIE5hbmppbmcsIENoaW5hLiYjeEQ7
QW5hbHlzaXMgJmFtcDsgVGVzdCBDZW50ZXIsIE5hbmppbmcgTWVkaWNhbCBVbml2ZXJzaXR5LCBO
YW5qaW5nLCBDaGluYS4mI3hEO0ppYW5nc3UgUHJvdmluY2lhbCBDZW50ZXIgZm9yIERpc2Vhc2Ug
Q29udHJvbCBhbmQgUHJldmVudGlvbiwgTmFuamluZywgQ2hpbmEuJiN4RDtEZXBhcnRtZW50IG9m
IFBhdGhvbG9neSwgVGhlIEZpcnN0IEFmZmlsaWF0ZWQgSG9zcGl0YWwgb2YgTmFuamluZyBNZWRp
Y2FsIFVuaXZlcnNpdHksIE5hbmppbmcsIENoaW5hLiYjeEQ7RGVwYXJ0bWVudCBvZiBFcGlkZW1p
b2xvZ3ksIE5hbmppbmcgTWVkaWNhbCBVbml2ZXJzaXR5LCBOYW5qaW5nLCBDaGluYS4mI3hEO0tl
eSBMYWJvcmF0b3J5IG9mIFRhcmdldGVkIEludGVydmVudGlvbiBvZiBDYXJkaW92YXNjdWxhciBE
aXNlYXNlLCBDb2xsYWJvcmF0aXZlIElubm92YXRpb24gQ2VudGVyIGZvciBDYXJkaW92YXNjdWxh
ciBEaXNlYXNlIFRyYW5zbGF0aW9uYWwgTWVkaWNpbmUsIE5hbmppbmcgTWVkaWNhbCBVbml2ZXJz
aXR5LCBOYW5qaW5nLCBDaGluYS48L2F1dGgtYWRkcmVzcz48dGl0bGVzPjx0aXRsZT5Ob3ZlbCBp
bnNpZ2h0IGZyb20gdGhlIGZpcnN0IGx1bmcgdHJhbnNwbGFudCBvZiBhIENPVklELTE5IHBhdGll
bnQ8L3RpdGxlPjxzZWNvbmRhcnktdGl0bGU+RXVyIEogQ2xpbiBJbnZlc3Q8L3NlY29uZGFyeS10
aXRsZT48L3RpdGxlcz48cGVyaW9kaWNhbD48ZnVsbC10aXRsZT5FdXIgSiBDbGluIEludmVzdDwv
ZnVsbC10aXRsZT48L3BlcmlvZGljYWw+PHBhZ2VzPmUxMzQ0MzwvcGFnZXM+PHZvbHVtZT41MTwv
dm9sdW1lPjxudW1iZXI+MTwvbnVtYmVyPjxlZGl0aW9uPjIwMjAvMTEvMDI8L2VkaXRpb24+PGtl
eXdvcmRzPjxrZXl3b3JkPkItTHltcGhvY3l0ZXMvcGF0aG9sb2d5L3VsdHJhc3RydWN0dXJlL3Zp
cm9sb2d5PC9rZXl3b3JkPjxrZXl3b3JkPkNPVklELTE5L2dlbmV0aWNzL21ldGFib2xpc20vKnBh
dGhvbG9neS9zdXJnZXJ5PC9rZXl3b3JkPjxrZXl3b3JkPkNocm9tYXRvZ3JhcGh5LCBMaXF1aWQ8
L2tleXdvcmQ+PGtleXdvcmQ+RmxvdyBDeXRvbWV0cnk8L2tleXdvcmQ+PGtleXdvcmQ+R2VuZSBF
eHByZXNzaW9uIFByb2ZpbGluZzwva2V5d29yZD48a2V5d29yZD5IZW1vcnJoYWdlLypwYXRob2xv
Z3k8L2tleXdvcmQ+PGtleXdvcmQ+SHVtYW5zPC9rZXl3b3JkPjxrZXl3b3JkPkludGVybGV1a2lu
LTFiZXRhL21ldGFib2xpc208L2tleXdvcmQ+PGtleXdvcmQ+SW50ZXJsZXVraW4tNi9tZXRhYm9s
aXNtPC9rZXl3b3JkPjxrZXl3b3JkPktpbGxlciBDZWxscywgTmF0dXJhbC9wYXRob2xvZ3kvdWx0
cmFzdHJ1Y3R1cmUvdmlyb2xvZ3k8L2tleXdvcmQ+PGtleXdvcmQ+THVuZy9tZXRhYm9saXNtLypw
YXRob2xvZ3kvdWx0cmFzdHJ1Y3R1cmUvdmlyb2xvZ3k8L2tleXdvcmQ+PGtleXdvcmQ+Kkx1bmcg
VHJhbnNwbGFudGF0aW9uPC9rZXl3b3JkPjxrZXl3b3JkPkx5bXBoIE5vZGVzL21ldGFib2xpc20v
KnBhdGhvbG9neS91bHRyYXN0cnVjdHVyZS92aXJvbG9neTwva2V5d29yZD48a2V5d29yZD5NYWNy
b3BoYWdlcywgQWx2ZW9sYXIvcGF0aG9sb2d5L3VsdHJhc3RydWN0dXJlL3Zpcm9sb2d5PC9rZXl3
b3JkPjxrZXl3b3JkPk1hbGU8L2tleXdvcmQ+PGtleXdvcmQ+TWlkZGxlIEFnZWQ8L2tleXdvcmQ+
PGtleXdvcmQ+TW9ub2N5dGVzL3BhdGhvbG9neS91bHRyYXN0cnVjdHVyZS92aXJvbG9neTwva2V5
d29yZD48a2V5d29yZD5OZXV0cm9waGlscy9wYXRob2xvZ3kvdWx0cmFzdHJ1Y3R1cmUvdmlyb2xv
Z3k8L2tleXdvcmQ+PGtleXdvcmQ+Tml0cmljIE94aWRlIFN5bnRoYXNlIFR5cGUgSUkvbWV0YWJv
bGlzbTwva2V5d29yZD48a2V5d29yZD5Qcm90ZW9taWNzPC9rZXl3b3JkPjxrZXl3b3JkPlB1bG1v
bmFyeSBGaWJyb3Npcy9nZW5ldGljcy9tZXRhYm9saXNtLypwYXRob2xvZ3kvc3VyZ2VyeTwva2V5
d29yZD48a2V5d29yZD5STkEtU2VxPC9rZXl3b3JkPjxrZXl3b3JkPlNBUlMtQ29WLTI8L2tleXdv
cmQ+PGtleXdvcmQ+U2V2ZXJpdHkgb2YgSWxsbmVzcyBJbmRleDwva2V5d29yZD48a2V5d29yZD5U
LUx5bXBob2N5dGVzL3BhdGhvbG9neS91bHRyYXN0cnVjdHVyZS92aXJvbG9neTwva2V5d29yZD48
a2V5d29yZD5UYW5kZW0gTWFzcyBTcGVjdHJvbWV0cnk8L2tleXdvcmQ+PGtleXdvcmQ+Q292aWQt
MTk8L2tleXdvcmQ+PGtleXdvcmQ+aW5mbGFtbWF0aW9uPC9rZXl3b3JkPjxrZXl3b3JkPmx1bmcg
dHJhbnNwbGFudGF0aW9uPC9rZXl3b3JkPjxrZXl3b3JkPnBhdGhvbG9neTwva2V5d29yZD48L2tl
eXdvcmRzPjxkYXRlcz48eWVhcj4yMDIxPC95ZWFyPjxwdWItZGF0ZXM+PGRhdGU+SmFuPC9kYXRl
PjwvcHViLWRhdGVzPjwvZGF0ZXM+PGlzYm4+MTM2NS0yMzYyIChFbGVjdHJvbmljKSYjeEQ7MDAx
NC0yOTcyIChMaW5raW5nKTwvaXNibj48YWNjZXNzaW9uLW51bT4zMzEzMTA3MDwvYWNjZXNzaW9u
LW51bT48dXJscz48cmVsYXRlZC11cmxzPjx1cmw+aHR0cHM6Ly93d3cubmNiaS5ubG0ubmloLmdv
di9wdWJtZWQvMzMxMzEwNzA8L3VybD48L3JlbGF0ZWQtdXJscz48L3VybHM+PGVsZWN0cm9uaWMt
cmVzb3VyY2UtbnVtPjEwLjExMTEvZWNpLjEzNDQzPC9lbGVjdHJvbmljLXJlc291cmNlLW51bT48
L3JlY29yZD48L0NpdGU+PC9FbmROb3RlPn=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  <w:lang w:val="sv-SE"/>
              </w:rPr>
              <w:t>[79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515" w:type="pct"/>
            <w:hideMark/>
          </w:tcPr>
          <w:p w14:paraId="50BEC336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vel insight from the first lung transplant of a COVID-19 patient</w:t>
            </w:r>
          </w:p>
        </w:tc>
        <w:tc>
          <w:tcPr>
            <w:tcW w:w="413" w:type="pct"/>
            <w:hideMark/>
          </w:tcPr>
          <w:p w14:paraId="4153C60F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6 samples were collected from the lungs</w:t>
            </w:r>
          </w:p>
        </w:tc>
        <w:tc>
          <w:tcPr>
            <w:tcW w:w="258" w:type="pct"/>
            <w:hideMark/>
          </w:tcPr>
          <w:p w14:paraId="45E2065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0/11/2020</w:t>
            </w:r>
          </w:p>
        </w:tc>
        <w:tc>
          <w:tcPr>
            <w:tcW w:w="258" w:type="pct"/>
            <w:hideMark/>
          </w:tcPr>
          <w:p w14:paraId="0B19153D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5C508765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19" w:type="pct"/>
            <w:hideMark/>
          </w:tcPr>
          <w:p w14:paraId="18671D6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reveal detailed histopathological changes, virus distributions, immunological properties, and multiomic features caused by SARS-CoV-2 in the explanted lungs from the world's first successful lung transplantation of a COVID-19 patient</w:t>
            </w:r>
          </w:p>
        </w:tc>
        <w:tc>
          <w:tcPr>
            <w:tcW w:w="1343" w:type="pct"/>
            <w:hideMark/>
          </w:tcPr>
          <w:p w14:paraId="46E01851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he significant neutrophil / CD3+ CD4- T-cell / macrophage activation leads to a cytokine storm and severe fibrosis in the lungs of a COVID-19 patient</w:t>
            </w:r>
          </w:p>
        </w:tc>
        <w:tc>
          <w:tcPr>
            <w:tcW w:w="844" w:type="pct"/>
            <w:hideMark/>
          </w:tcPr>
          <w:p w14:paraId="1E11A6BB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Online supplement</w:t>
            </w:r>
          </w:p>
        </w:tc>
      </w:tr>
      <w:tr w:rsidR="00B215A6" w:rsidRPr="00B215A6" w14:paraId="3CD01C85" w14:textId="77777777" w:rsidTr="00B215A6">
        <w:trPr>
          <w:trHeight w:val="20"/>
        </w:trPr>
        <w:tc>
          <w:tcPr>
            <w:tcW w:w="308" w:type="pct"/>
            <w:hideMark/>
          </w:tcPr>
          <w:p w14:paraId="04EED47B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proofErr w:type="spellStart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McReynolds</w:t>
            </w:r>
            <w:proofErr w:type="spellEnd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, C. B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.</w:t>
            </w:r>
            <w:r w:rsidR="00A70D53" w:rsidRPr="00B215A6">
              <w:rPr>
                <w:color w:val="000000" w:themeColor="text1"/>
                <w:lang w:val="sv-SE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NY1JleW5vbGRzPC9BdXRob3I+PFllYXI+MjAyMTwvWWVh
cj48UmVjTnVtPjg2MzwvUmVjTnVtPjxEaXNwbGF5VGV4dD5bNTBdPC9EaXNwbGF5VGV4dD48cmVj
b3JkPjxyZWMtbnVtYmVyPjg2MzwvcmVjLW51bWJlcj48Zm9yZWlnbi1rZXlzPjxrZXkgYXBwPSJF
TiIgZGItaWQ9IjllZDB0cnR4d3d2eDkzZXowcm12YXpmazAwc3ByMHN0ZjBmNSIgdGltZXN0YW1w
PSIxNjI3NDY0MzU3Ij44NjM8L2tleT48L2ZvcmVpZ24ta2V5cz48cmVmLXR5cGUgbmFtZT0iSm91
cm5hbCBBcnRpY2xlIj4xNzwvcmVmLXR5cGU+PGNvbnRyaWJ1dG9ycz48YXV0aG9ycz48YXV0aG9y
Pk1jUmV5bm9sZHMsIEMuIEIuPC9hdXRob3I+PGF1dGhvcj5Db3J0ZXMtUHVjaCwgSS48L2F1dGhv
cj48YXV0aG9yPlJhdmluZHJhbiwgUi48L2F1dGhvcj48YXV0aG9yPktoYW4sIEkuIEguPC9hdXRo
b3I+PGF1dGhvcj5IYW1tb2NrLCBCLiBHLjwvYXV0aG9yPjxhdXRob3I+U2hpaCwgUC4gQi48L2F1
dGhvcj48YXV0aG9yPkhhbW1vY2ssIEIuIEQuPC9hdXRob3I+PGF1dGhvcj5ZYW5nLCBKLjwvYXV0
aG9yPjwvYXV0aG9ycz48L2NvbnRyaWJ1dG9ycz48YXV0aC1hZGRyZXNzPkRlcGFydG1lbnQgb2Yg
RW50b21vbG9neSBhbmQgTmVtYXRvbG9neSwgVW5pdmVyc2l0eSBvZiBDYWxpZm9ybmlhLCBEYXZp
cywgRGF2aXMsIENBLCBVbml0ZWQgU3RhdGVzLiYjeEQ7RWljT3NpcyBIdW1hbiBIZWFsdGggSW5j
LiwgU3Vic2lkaWFyeSBvZiBFaWNPc2lzIExMQywgRGF2aXMsIENBLCBVbml0ZWQgU3RhdGVzLiYj
eEQ7RGl2aXNpb24gb2YgUHVsbW9uYXJ5LCBDcml0aWNhbCBDYXJlLCBhbmQgU2xlZXAgTWVkaWNp
bmUsIERlcGFydG1lbnQgb2YgSW50ZXJuYWwgTWVkaWNpbmUsIFVuaXZlcnNpdHkgb2YgQ2FsaWZv
cm5pYSwgRGF2aXMsIERhdmlzLCBDQSwgVW5pdGVkIFN0YXRlcy4mI3hEO0RlcGFydG1lbnQgb2Yg
UGF0aG9sb2d5IGFuZCBMYWJvcmF0b3J5IE1lZGljaW5lLCBVbml2ZXJzaXR5IG9mIENhbGlmb3Ju
aWEsIERhdmlzLCBEYXZpcywgQ0EsIFVuaXRlZCBTdGF0ZXMuJiN4RDtEZXBhcnRtZW50IG9mIEFu
YXRvbXksIFBoeXNpb2xvZ3ksIGFuZCBDZWxsIEJpb2xvZ3ksIFVuaXZlcnNpdHkgb2YgQ2FsaWZv
cm5pYSwgRGF2aXMsIERhdmlzLCBDQSwgVW5pdGVkIFN0YXRlcy4mI3hEO0RlcGFydG1lbnQgb2Yg
UHN5Y2hpYXRyeSwgVW5pdmVyc2l0eSBvZiBDYWxpZm9ybmlhLCBTYW4gRGllZ28sIFNhbiBEaWVn
bywgQ0EsIFVuaXRlZCBTdGF0ZXMuJiN4RDtVQ0QgQ29tcHJlaGVuc2l2ZSBDYW5jZXIgQ2VudGVy
LCBVbml2ZXJzaXR5IG9mIENhbGlmb3JuaWEsIERhdmlzLCBEYXZpcywgQ0EsIFVuaXRlZCBTdGF0
ZXMuPC9hdXRoLWFkZHJlc3M+PHRpdGxlcz48dGl0bGU+UGxhc21hIExpbm9sZWF0ZSBEaW9scyBB
cmUgUG90ZW50aWFsIEJpb21hcmtlcnMgZm9yIFNldmVyZSBDT1ZJRC0xOSBJbmZlY3Rpb25zPC90
aXRsZT48c2Vjb25kYXJ5LXRpdGxlPkZyb250IFBoeXNpb2w8L3NlY29uZGFyeS10aXRsZT48L3Rp
dGxlcz48cGVyaW9kaWNhbD48ZnVsbC10aXRsZT5Gcm9udCBQaHlzaW9sPC9mdWxsLXRpdGxlPjwv
cGVyaW9kaWNhbD48cGFnZXM+NjYzODY5PC9wYWdlcz48dm9sdW1lPjEyPC92b2x1bWU+PGVkaXRp
b24+MjAyMS8wNC8yMDwvZWRpdGlvbj48a2V5d29yZHM+PGtleXdvcmQ+QXJkczwva2V5d29yZD48
a2V5d29yZD5Db3ZpZC0xOTwva2V5d29yZD48a2V5d29yZD5EaUhPTUU8L2tleXdvcmQ+PGtleXdv
cmQ+RXBPTUU8L2tleXdvcmQ+PGtleXdvcmQ+aW5mbGFtbWF0aW9uPC9rZXl3b3JkPjxrZXl3b3Jk
PmxldWtvdG94aW48L2tleXdvcmQ+PGtleXdvcmQ+bGlub2xlYXRlIGRpb2w8L2tleXdvcmQ+PGtl
eXdvcmQ+bGlwaWQgbWVkaWF0b3JzPC9rZXl3b3JkPjxrZXl3b3JkPnBvdGVudCBzb2x1YmxlIGVw
b3hpZGUgaHlkcm9sYXNlIGluaGliaXRvciBmb3IgcGFpbiByZWxpZWYuIFRoZSByZW1haW5pbmcg
YXV0aG9yczwva2V5d29yZD48a2V5d29yZD5kZWNsYXJlIHRoYXQgdGhlIHJlc2VhcmNoIHdhcyBj
b25kdWN0ZWQgaW4gdGhlIGFic2VuY2Ugb2YgYW55IGNvbW1lcmNpYWwgb3I8L2tleXdvcmQ+PGtl
eXdvcmQ+ZmluYW5jaWFsIHJlbGF0aW9uc2hpcHMgdGhhdCBjb3VsZCBiZSBjb25zdHJ1ZWQgYXMg
YSBwb3RlbnRpYWwgY29uZmxpY3Qgb2Y8L2tleXdvcmQ+PGtleXdvcmQ+aW50ZXJlc3QuPC9rZXl3
b3JkPjwva2V5d29yZHM+PGRhdGVzPjx5ZWFyPjIwMjE8L3llYXI+PC9kYXRlcz48aXNibj4xNjY0
LTA0MlggKFByaW50KSYjeEQ7MTY2NC0wNDJYIChMaW5raW5nKTwvaXNibj48YWNjZXNzaW9uLW51
bT4zMzg2ODAyOTwvYWNjZXNzaW9uLW51bT48dXJscz48cmVsYXRlZC11cmxzPjx1cmw+aHR0cHM6
Ly93d3cubmNiaS5ubG0ubmloLmdvdi9wdWJtZWQvMzM4NjgwMjk8L3VybD48L3JlbGF0ZWQtdXJs
cz48L3VybHM+PGN1c3RvbTI+UE1DODA0NzQxNDwvY3VzdG9tMj48ZWxlY3Ryb25pYy1yZXNvdXJj
ZS1udW0+MTAuMzM4OS9mcGh5cy4yMDIxLjY2Mzg2OTwvZWxlY3Ryb25pYy1yZXNvdXJjZS1udW0+
PC9yZWNvcmQ+PC9DaXRlPjwvRW5kTm90ZT4A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NY1JleW5vbGRzPC9BdXRob3I+PFllYXI+MjAyMTwvWWVh
cj48UmVjTnVtPjg2MzwvUmVjTnVtPjxEaXNwbGF5VGV4dD5bNTBdPC9EaXNwbGF5VGV4dD48cmVj
b3JkPjxyZWMtbnVtYmVyPjg2MzwvcmVjLW51bWJlcj48Zm9yZWlnbi1rZXlzPjxrZXkgYXBwPSJF
TiIgZGItaWQ9IjllZDB0cnR4d3d2eDkzZXowcm12YXpmazAwc3ByMHN0ZjBmNSIgdGltZXN0YW1w
PSIxNjI3NDY0MzU3Ij44NjM8L2tleT48L2ZvcmVpZ24ta2V5cz48cmVmLXR5cGUgbmFtZT0iSm91
cm5hbCBBcnRpY2xlIj4xNzwvcmVmLXR5cGU+PGNvbnRyaWJ1dG9ycz48YXV0aG9ycz48YXV0aG9y
Pk1jUmV5bm9sZHMsIEMuIEIuPC9hdXRob3I+PGF1dGhvcj5Db3J0ZXMtUHVjaCwgSS48L2F1dGhv
cj48YXV0aG9yPlJhdmluZHJhbiwgUi48L2F1dGhvcj48YXV0aG9yPktoYW4sIEkuIEguPC9hdXRo
b3I+PGF1dGhvcj5IYW1tb2NrLCBCLiBHLjwvYXV0aG9yPjxhdXRob3I+U2hpaCwgUC4gQi48L2F1
dGhvcj48YXV0aG9yPkhhbW1vY2ssIEIuIEQuPC9hdXRob3I+PGF1dGhvcj5ZYW5nLCBKLjwvYXV0
aG9yPjwvYXV0aG9ycz48L2NvbnRyaWJ1dG9ycz48YXV0aC1hZGRyZXNzPkRlcGFydG1lbnQgb2Yg
RW50b21vbG9neSBhbmQgTmVtYXRvbG9neSwgVW5pdmVyc2l0eSBvZiBDYWxpZm9ybmlhLCBEYXZp
cywgRGF2aXMsIENBLCBVbml0ZWQgU3RhdGVzLiYjeEQ7RWljT3NpcyBIdW1hbiBIZWFsdGggSW5j
LiwgU3Vic2lkaWFyeSBvZiBFaWNPc2lzIExMQywgRGF2aXMsIENBLCBVbml0ZWQgU3RhdGVzLiYj
eEQ7RGl2aXNpb24gb2YgUHVsbW9uYXJ5LCBDcml0aWNhbCBDYXJlLCBhbmQgU2xlZXAgTWVkaWNp
bmUsIERlcGFydG1lbnQgb2YgSW50ZXJuYWwgTWVkaWNpbmUsIFVuaXZlcnNpdHkgb2YgQ2FsaWZv
cm5pYSwgRGF2aXMsIERhdmlzLCBDQSwgVW5pdGVkIFN0YXRlcy4mI3hEO0RlcGFydG1lbnQgb2Yg
UGF0aG9sb2d5IGFuZCBMYWJvcmF0b3J5IE1lZGljaW5lLCBVbml2ZXJzaXR5IG9mIENhbGlmb3Ju
aWEsIERhdmlzLCBEYXZpcywgQ0EsIFVuaXRlZCBTdGF0ZXMuJiN4RDtEZXBhcnRtZW50IG9mIEFu
YXRvbXksIFBoeXNpb2xvZ3ksIGFuZCBDZWxsIEJpb2xvZ3ksIFVuaXZlcnNpdHkgb2YgQ2FsaWZv
cm5pYSwgRGF2aXMsIERhdmlzLCBDQSwgVW5pdGVkIFN0YXRlcy4mI3hEO0RlcGFydG1lbnQgb2Yg
UHN5Y2hpYXRyeSwgVW5pdmVyc2l0eSBvZiBDYWxpZm9ybmlhLCBTYW4gRGllZ28sIFNhbiBEaWVn
bywgQ0EsIFVuaXRlZCBTdGF0ZXMuJiN4RDtVQ0QgQ29tcHJlaGVuc2l2ZSBDYW5jZXIgQ2VudGVy
LCBVbml2ZXJzaXR5IG9mIENhbGlmb3JuaWEsIERhdmlzLCBEYXZpcywgQ0EsIFVuaXRlZCBTdGF0
ZXMuPC9hdXRoLWFkZHJlc3M+PHRpdGxlcz48dGl0bGU+UGxhc21hIExpbm9sZWF0ZSBEaW9scyBB
cmUgUG90ZW50aWFsIEJpb21hcmtlcnMgZm9yIFNldmVyZSBDT1ZJRC0xOSBJbmZlY3Rpb25zPC90
aXRsZT48c2Vjb25kYXJ5LXRpdGxlPkZyb250IFBoeXNpb2w8L3NlY29uZGFyeS10aXRsZT48L3Rp
dGxlcz48cGVyaW9kaWNhbD48ZnVsbC10aXRsZT5Gcm9udCBQaHlzaW9sPC9mdWxsLXRpdGxlPjwv
cGVyaW9kaWNhbD48cGFnZXM+NjYzODY5PC9wYWdlcz48dm9sdW1lPjEyPC92b2x1bWU+PGVkaXRp
b24+MjAyMS8wNC8yMDwvZWRpdGlvbj48a2V5d29yZHM+PGtleXdvcmQ+QXJkczwva2V5d29yZD48
a2V5d29yZD5Db3ZpZC0xOTwva2V5d29yZD48a2V5d29yZD5EaUhPTUU8L2tleXdvcmQ+PGtleXdv
cmQ+RXBPTUU8L2tleXdvcmQ+PGtleXdvcmQ+aW5mbGFtbWF0aW9uPC9rZXl3b3JkPjxrZXl3b3Jk
PmxldWtvdG94aW48L2tleXdvcmQ+PGtleXdvcmQ+bGlub2xlYXRlIGRpb2w8L2tleXdvcmQ+PGtl
eXdvcmQ+bGlwaWQgbWVkaWF0b3JzPC9rZXl3b3JkPjxrZXl3b3JkPnBvdGVudCBzb2x1YmxlIGVw
b3hpZGUgaHlkcm9sYXNlIGluaGliaXRvciBmb3IgcGFpbiByZWxpZWYuIFRoZSByZW1haW5pbmcg
YXV0aG9yczwva2V5d29yZD48a2V5d29yZD5kZWNsYXJlIHRoYXQgdGhlIHJlc2VhcmNoIHdhcyBj
b25kdWN0ZWQgaW4gdGhlIGFic2VuY2Ugb2YgYW55IGNvbW1lcmNpYWwgb3I8L2tleXdvcmQ+PGtl
eXdvcmQ+ZmluYW5jaWFsIHJlbGF0aW9uc2hpcHMgdGhhdCBjb3VsZCBiZSBjb25zdHJ1ZWQgYXMg
YSBwb3RlbnRpYWwgY29uZmxpY3Qgb2Y8L2tleXdvcmQ+PGtleXdvcmQ+aW50ZXJlc3QuPC9rZXl3
b3JkPjwva2V5d29yZHM+PGRhdGVzPjx5ZWFyPjIwMjE8L3llYXI+PC9kYXRlcz48aXNibj4xNjY0
LTA0MlggKFByaW50KSYjeEQ7MTY2NC0wNDJYIChMaW5raW5nKTwvaXNibj48YWNjZXNzaW9uLW51
bT4zMzg2ODAyOTwvYWNjZXNzaW9uLW51bT48dXJscz48cmVsYXRlZC11cmxzPjx1cmw+aHR0cHM6
Ly93d3cubmNiaS5ubG0ubmloLmdvdi9wdWJtZWQvMzM4NjgwMjk8L3VybD48L3JlbGF0ZWQtdXJs
cz48L3VybHM+PGN1c3RvbTI+UE1DODA0NzQxNDwvY3VzdG9tMj48ZWxlY3Ryb25pYy1yZXNvdXJj
ZS1udW0+MTAuMzM4OS9mcGh5cy4yMDIxLjY2Mzg2OTwvZWxlY3Ryb25pYy1yZXNvdXJjZS1udW0+
PC9yZWNvcmQ+PC9DaXRlPjwvRW5kTm90ZT4A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  <w:lang w:val="sv-SE"/>
              </w:rPr>
              <w:t>[50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515" w:type="pct"/>
            <w:hideMark/>
          </w:tcPr>
          <w:p w14:paraId="595A1E97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Plasma Linoleate Diols Are Potential Biomarkers for Severe COVID-19 Infections</w:t>
            </w:r>
          </w:p>
        </w:tc>
        <w:tc>
          <w:tcPr>
            <w:tcW w:w="413" w:type="pct"/>
            <w:hideMark/>
          </w:tcPr>
          <w:p w14:paraId="715471A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Oxylipin analysis: 6 COVID-19 patients and 44 samples health control;  cytokines: 75 samples from healthy volunteer</w:t>
            </w:r>
          </w:p>
        </w:tc>
        <w:tc>
          <w:tcPr>
            <w:tcW w:w="258" w:type="pct"/>
            <w:hideMark/>
          </w:tcPr>
          <w:p w14:paraId="4F98011C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1/04/2021</w:t>
            </w:r>
          </w:p>
        </w:tc>
        <w:tc>
          <w:tcPr>
            <w:tcW w:w="258" w:type="pct"/>
            <w:hideMark/>
          </w:tcPr>
          <w:p w14:paraId="156F5DED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6C72FCE6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19" w:type="pct"/>
            <w:hideMark/>
          </w:tcPr>
          <w:p w14:paraId="125CFF6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focus on oxylipin chemical mediators in COVID-19 disease</w:t>
            </w:r>
          </w:p>
        </w:tc>
        <w:tc>
          <w:tcPr>
            <w:tcW w:w="1343" w:type="pct"/>
            <w:hideMark/>
          </w:tcPr>
          <w:p w14:paraId="14BF42B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 Found increases in the regioisomeric leukotoxin diols in plasma samples of hospitalised patients suffering from severe pulmonary involvement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2. Incorporating diols in the plasma multiomics of patients possibly unravelling the COVID-19 pathological signature along with other lipid mediators and blood chemistry</w:t>
            </w:r>
          </w:p>
        </w:tc>
        <w:tc>
          <w:tcPr>
            <w:tcW w:w="844" w:type="pct"/>
            <w:hideMark/>
          </w:tcPr>
          <w:p w14:paraId="086F9C69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https://datadryad.org/stash/dataset/doi:10.25338/B8M92X</w:t>
            </w:r>
          </w:p>
        </w:tc>
      </w:tr>
      <w:tr w:rsidR="00B215A6" w:rsidRPr="00B215A6" w14:paraId="0D0DD267" w14:textId="77777777" w:rsidTr="00B215A6">
        <w:trPr>
          <w:trHeight w:val="20"/>
        </w:trPr>
        <w:tc>
          <w:tcPr>
            <w:tcW w:w="308" w:type="pct"/>
            <w:hideMark/>
          </w:tcPr>
          <w:p w14:paraId="16E2F2E2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proofErr w:type="spellStart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Barh</w:t>
            </w:r>
            <w:proofErr w:type="spellEnd"/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, D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.</w:t>
            </w:r>
            <w:r w:rsidR="00A70D53" w:rsidRPr="00B215A6">
              <w:rPr>
                <w:color w:val="000000" w:themeColor="text1"/>
                <w:lang w:val="sv-SE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CYXJoPC9BdXRob3I+PFllYXI+MjAyMTwvWWVhcj48UmVj
TnVtPjg2NDwvUmVjTnVtPjxEaXNwbGF5VGV4dD5bMjFdPC9EaXNwbGF5VGV4dD48cmVjb3JkPjxy
ZWMtbnVtYmVyPjg2NDwvcmVjLW51bWJlcj48Zm9yZWlnbi1rZXlzPjxrZXkgYXBwPSJFTiIgZGIt
aWQ9IjllZDB0cnR4d3d2eDkzZXowcm12YXpmazAwc3ByMHN0ZjBmNSIgdGltZXN0YW1wPSIxNjI3
NDY0Mzg1Ij44NjQ8L2tleT48L2ZvcmVpZ24ta2V5cz48cmVmLXR5cGUgbmFtZT0iSm91cm5hbCBB
cnRpY2xlIj4xNzwvcmVmLXR5cGU+PGNvbnRyaWJ1dG9ycz48YXV0aG9ycz48YXV0aG9yPkJhcmgs
IEQuPC9hdXRob3I+PGF1dGhvcj5BbGphYmFsaSwgQS4gQS48L2F1dGhvcj48YXV0aG9yPlRhbWJ1
d2FsYSwgTS4gTS48L2F1dGhvcj48YXV0aG9yPlRpd2FyaSwgUy48L2F1dGhvcj48YXV0aG9yPlNl
cnJhbm8tQXJvY2EsIEEuPC9hdXRob3I+PGF1dGhvcj5BbHphaHJhbmksIEsuIEouPC9hdXRob3I+
PGF1dGhvcj5TaWx2YSBBbmRyYWRlLCBCLjwvYXV0aG9yPjxhdXRob3I+QXpldmVkbywgVi48L2F1
dGhvcj48YXV0aG9yPkdhbmd1bHksIE4uIEsuPC9hdXRob3I+PGF1dGhvcj5MdW5kc3Ryb20sIEsu
PC9hdXRob3I+PC9hdXRob3JzPjwvY29udHJpYnV0b3JzPjxhdXRoLWFkZHJlc3M+Q2VudHJlIGZv
ciBHZW5vbWljcyBhbmQgQXBwbGllZCBHZW5lIFRlY2hub2xvZ3ksIEluc3RpdHV0ZSBvZiBJbnRl
Z3JhdGl2ZSBPbWljcyBhbmQgQXBwbGllZCBCaW90ZWNobm9sb2d5IChJSU9BQiksIE5vbmFrdXJp
LCBQdXJiYSBNZWRpbmlwdXIgNzIxMTcyLCBJbmRpYS4mI3hEO0RlcGFydGFtZW50byBkZSBHZW5l
dGljYSwgRWNvbG9naWEgZSBFdm9sdWNhbywgSW5zdGl0dXRvIGRlIENpZW5jaWFzIEJpb2xvZ2lj
YXMsIFVuaXZlcnNpZGFkZSBGZWRlcmFsIGRlIE1pbmFzIEdlcmFpcywgQmVsbyBIb3Jpem9udGUg
MzEyNzAtOTAxLCBCcmF6aWwuJiN4RDtEZXBhcnRtZW50IG9mIFBoYXJtYWNldXRpY3MgYW5kIFBo
YXJtYWNldXRpY2FsIFRlY2hub2xvZ3ksIEZhY3VsdHkgb2YgUGhhcm1hY3ksIFlhcm1vdWsgVW5p
dmVyc2l0eSwgSXJiaWQgMjExNjMsIEpvcmRhbi4mI3hEO1NjaG9vbCBvZiBQaGFybWFjeSBhbmQg
UGhhcm1hY2V1dGljYWwgU2NpZW5jZSwgVWxzdGVyIFVuaXZlcnNpdHksIENvbGVyYWluZSBCVDUy
IDFTQSwgVUsuJiN4RDtCaW9tYXRlcmlhbHMgYW5kIEJpb2VuZ2luZWVyaW5nIExhYiwgQ2VudHJv
IGRlIEludmVzdGlnYWNpb24gVHJhc2xhY2lvbmFsIFNhbiBBbGJlcnRvIE1hZ25vLCBVbml2ZXJz
aWRhZCBDYXRvbGljYSBkZSBWYWxlbmNpYSBTYW4gVmljZW50ZSBNYXJ0aXIsIDQ2MDAxIFZhbGVu
Y2lhLCBTcGFpbi4mI3hEO0RlcGFydG1lbnQgb2YgQ2xpbmljYWwgTGFib3JhdG9yaWVzIFNjaWVu
Y2VzLCBDb2xsZWdlIG9mIEFwcGxpZWQgTWVkaWNhbCBTY2llbmNlcywgVGFpZiBVbml2ZXJzaXR5
LCBUYWlmIDIxOTQ0LCBTYXVkaSBBcmFiaWEuJiN4RDtMYWJvcmF0b3JpbyBkZSBCaW9pbmZvcm1h
dGljYSBlIFF1aW1pY2EgQ29tcHV0YWNpb25hbCwgRGVwYXJ0YW1lbnRvIGRlIENpZW5jaWFzIEJp
b2xvZ2ljYXMsIFVuaXZlcnNpZGFkZSBFc3RhZHVhbCBkbyBTdWRvZXN0ZSBkYSBCYWhpYSAoVUVT
QiksIEplcXVpZSA0NTIwNi0xOTAsIEJyYXppbC4mI3hEO05hdGlvbmFsIEluc3RpdHV0ZSBvZiBJ
bW11bm9sb2d5LCBBcnVuYSBBc2FmIEFsaSBNYXJnLCBKYXdhaGFybGFsIE5laHJ1IFVuaXZlcnNp
dHksIE5ldyBEZWxoaSAxMTAwNjcsIEluZGlhLiYjeEQ7SW5zdGl0dXRlIG9mIExpdmVyIGFuZCBC
aWxpYXJ5IFNjaWVuY2UsIE5ldyBEZWxoaSAxMTAwNzAsIEluZGlhLiYjeEQ7UG9saWN5IENlbnRl
ciBmb3IgQmlvbWVkaWNhbCBSZXNlYXJjaCwgVHJhbnNsYXRpb25hbCBIZWFsdGggU2NpZW5jZSAm
YW1wOyBUZWNobm9sb2d5IEluc3RpdHV0ZSwgRmFyaWRhYmFkIDEyMTAwMSwgSW5kaWEuJiN4RDtQ
YW5UaGVyYXBldXRpY3MsIENIIDEwOTUgTHV0cnksIFN3aXR6ZXJsYW5kLjwvYXV0aC1hZGRyZXNz
Pjx0aXRsZXM+PHRpdGxlPlByZWRpY3RpbmcgQ09WSUQtMTktQ29tb3JiaWRpdHkgUGF0aHdheSBD
cm9zc3RhbGstQmFzZWQgVGFyZ2V0cyBhbmQgRHJ1Z3M6IFRvd2FyZHMgUGVyc29uYWxpemVkIENP
VklELTE5IE1hbmFnZW1lbnQ8L3RpdGxlPjxzZWNvbmRhcnktdGl0bGU+QmlvbWVkaWNpbmVzPC9z
ZWNvbmRhcnktdGl0bGU+PC90aXRsZXM+PHBlcmlvZGljYWw+PGZ1bGwtdGl0bGU+QmlvbWVkaWNp
bmVzPC9mdWxsLXRpdGxlPjwvcGVyaW9kaWNhbD48dm9sdW1lPjk8L3ZvbHVtZT48bnVtYmVyPjU8
L251bWJlcj48ZWRpdGlvbj4yMDIxLzA2LzAzPC9lZGl0aW9uPjxrZXl3b3Jkcz48a2V5d29yZD5D
b3ZpZC0xOTwva2V5d29yZD48a2V5d29yZD5jb21vcmJpZGl0eTwva2V5d29yZD48a2V5d29yZD5k
cnVnIHRhcmdldHM8L2tleXdvcmQ+PGtleXdvcmQ+cGVyc29uYWxpemVkIHRoZXJhcHk8L2tleXdv
cmQ+PGtleXdvcmQ+c2hhcmVkIHBhdGh3YXlzPC9rZXl3b3JkPjwva2V5d29yZHM+PGRhdGVzPjx5
ZWFyPjIwMjE8L3llYXI+PHB1Yi1kYXRlcz48ZGF0ZT5NYXkgMTc8L2RhdGU+PC9wdWItZGF0ZXM+
PC9kYXRlcz48aXNibj4yMjI3LTkwNTkgKFByaW50KSYjeEQ7MjIyNy05MDU5IChMaW5raW5nKTwv
aXNibj48YWNjZXNzaW9uLW51bT4zNDA2NzYwOTwvYWNjZXNzaW9uLW51bT48dXJscz48cmVsYXRl
ZC11cmxzPjx1cmw+aHR0cHM6Ly93d3cubmNiaS5ubG0ubmloLmdvdi9wdWJtZWQvMzQwNjc2MDk8
L3VybD48L3JlbGF0ZWQtdXJscz48L3VybHM+PGN1c3RvbTI+UE1DODE1NjUyNDwvY3VzdG9tMj48
ZWxlY3Ryb25pYy1yZXNvdXJjZS1udW0+MTAuMzM5MC9iaW9tZWRpY2luZXM5MDUwNTU2PC9lbGVj
dHJvbmljLXJlc291cmNlLW51bT48L3JlY29yZD48L0NpdGU+PC9FbmROb3RlPgB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CYXJoPC9BdXRob3I+PFllYXI+MjAyMTwvWWVhcj48UmVj
TnVtPjg2NDwvUmVjTnVtPjxEaXNwbGF5VGV4dD5bMjFdPC9EaXNwbGF5VGV4dD48cmVjb3JkPjxy
ZWMtbnVtYmVyPjg2NDwvcmVjLW51bWJlcj48Zm9yZWlnbi1rZXlzPjxrZXkgYXBwPSJFTiIgZGIt
aWQ9IjllZDB0cnR4d3d2eDkzZXowcm12YXpmazAwc3ByMHN0ZjBmNSIgdGltZXN0YW1wPSIxNjI3
NDY0Mzg1Ij44NjQ8L2tleT48L2ZvcmVpZ24ta2V5cz48cmVmLXR5cGUgbmFtZT0iSm91cm5hbCBB
cnRpY2xlIj4xNzwvcmVmLXR5cGU+PGNvbnRyaWJ1dG9ycz48YXV0aG9ycz48YXV0aG9yPkJhcmgs
IEQuPC9hdXRob3I+PGF1dGhvcj5BbGphYmFsaSwgQS4gQS48L2F1dGhvcj48YXV0aG9yPlRhbWJ1
d2FsYSwgTS4gTS48L2F1dGhvcj48YXV0aG9yPlRpd2FyaSwgUy48L2F1dGhvcj48YXV0aG9yPlNl
cnJhbm8tQXJvY2EsIEEuPC9hdXRob3I+PGF1dGhvcj5BbHphaHJhbmksIEsuIEouPC9hdXRob3I+
PGF1dGhvcj5TaWx2YSBBbmRyYWRlLCBCLjwvYXV0aG9yPjxhdXRob3I+QXpldmVkbywgVi48L2F1
dGhvcj48YXV0aG9yPkdhbmd1bHksIE4uIEsuPC9hdXRob3I+PGF1dGhvcj5MdW5kc3Ryb20sIEsu
PC9hdXRob3I+PC9hdXRob3JzPjwvY29udHJpYnV0b3JzPjxhdXRoLWFkZHJlc3M+Q2VudHJlIGZv
ciBHZW5vbWljcyBhbmQgQXBwbGllZCBHZW5lIFRlY2hub2xvZ3ksIEluc3RpdHV0ZSBvZiBJbnRl
Z3JhdGl2ZSBPbWljcyBhbmQgQXBwbGllZCBCaW90ZWNobm9sb2d5IChJSU9BQiksIE5vbmFrdXJp
LCBQdXJiYSBNZWRpbmlwdXIgNzIxMTcyLCBJbmRpYS4mI3hEO0RlcGFydGFtZW50byBkZSBHZW5l
dGljYSwgRWNvbG9naWEgZSBFdm9sdWNhbywgSW5zdGl0dXRvIGRlIENpZW5jaWFzIEJpb2xvZ2lj
YXMsIFVuaXZlcnNpZGFkZSBGZWRlcmFsIGRlIE1pbmFzIEdlcmFpcywgQmVsbyBIb3Jpem9udGUg
MzEyNzAtOTAxLCBCcmF6aWwuJiN4RDtEZXBhcnRtZW50IG9mIFBoYXJtYWNldXRpY3MgYW5kIFBo
YXJtYWNldXRpY2FsIFRlY2hub2xvZ3ksIEZhY3VsdHkgb2YgUGhhcm1hY3ksIFlhcm1vdWsgVW5p
dmVyc2l0eSwgSXJiaWQgMjExNjMsIEpvcmRhbi4mI3hEO1NjaG9vbCBvZiBQaGFybWFjeSBhbmQg
UGhhcm1hY2V1dGljYWwgU2NpZW5jZSwgVWxzdGVyIFVuaXZlcnNpdHksIENvbGVyYWluZSBCVDUy
IDFTQSwgVUsuJiN4RDtCaW9tYXRlcmlhbHMgYW5kIEJpb2VuZ2luZWVyaW5nIExhYiwgQ2VudHJv
IGRlIEludmVzdGlnYWNpb24gVHJhc2xhY2lvbmFsIFNhbiBBbGJlcnRvIE1hZ25vLCBVbml2ZXJz
aWRhZCBDYXRvbGljYSBkZSBWYWxlbmNpYSBTYW4gVmljZW50ZSBNYXJ0aXIsIDQ2MDAxIFZhbGVu
Y2lhLCBTcGFpbi4mI3hEO0RlcGFydG1lbnQgb2YgQ2xpbmljYWwgTGFib3JhdG9yaWVzIFNjaWVu
Y2VzLCBDb2xsZWdlIG9mIEFwcGxpZWQgTWVkaWNhbCBTY2llbmNlcywgVGFpZiBVbml2ZXJzaXR5
LCBUYWlmIDIxOTQ0LCBTYXVkaSBBcmFiaWEuJiN4RDtMYWJvcmF0b3JpbyBkZSBCaW9pbmZvcm1h
dGljYSBlIFF1aW1pY2EgQ29tcHV0YWNpb25hbCwgRGVwYXJ0YW1lbnRvIGRlIENpZW5jaWFzIEJp
b2xvZ2ljYXMsIFVuaXZlcnNpZGFkZSBFc3RhZHVhbCBkbyBTdWRvZXN0ZSBkYSBCYWhpYSAoVUVT
QiksIEplcXVpZSA0NTIwNi0xOTAsIEJyYXppbC4mI3hEO05hdGlvbmFsIEluc3RpdHV0ZSBvZiBJ
bW11bm9sb2d5LCBBcnVuYSBBc2FmIEFsaSBNYXJnLCBKYXdhaGFybGFsIE5laHJ1IFVuaXZlcnNp
dHksIE5ldyBEZWxoaSAxMTAwNjcsIEluZGlhLiYjeEQ7SW5zdGl0dXRlIG9mIExpdmVyIGFuZCBC
aWxpYXJ5IFNjaWVuY2UsIE5ldyBEZWxoaSAxMTAwNzAsIEluZGlhLiYjeEQ7UG9saWN5IENlbnRl
ciBmb3IgQmlvbWVkaWNhbCBSZXNlYXJjaCwgVHJhbnNsYXRpb25hbCBIZWFsdGggU2NpZW5jZSAm
YW1wOyBUZWNobm9sb2d5IEluc3RpdHV0ZSwgRmFyaWRhYmFkIDEyMTAwMSwgSW5kaWEuJiN4RDtQ
YW5UaGVyYXBldXRpY3MsIENIIDEwOTUgTHV0cnksIFN3aXR6ZXJsYW5kLjwvYXV0aC1hZGRyZXNz
Pjx0aXRsZXM+PHRpdGxlPlByZWRpY3RpbmcgQ09WSUQtMTktQ29tb3JiaWRpdHkgUGF0aHdheSBD
cm9zc3RhbGstQmFzZWQgVGFyZ2V0cyBhbmQgRHJ1Z3M6IFRvd2FyZHMgUGVyc29uYWxpemVkIENP
VklELTE5IE1hbmFnZW1lbnQ8L3RpdGxlPjxzZWNvbmRhcnktdGl0bGU+QmlvbWVkaWNpbmVzPC9z
ZWNvbmRhcnktdGl0bGU+PC90aXRsZXM+PHBlcmlvZGljYWw+PGZ1bGwtdGl0bGU+QmlvbWVkaWNp
bmVzPC9mdWxsLXRpdGxlPjwvcGVyaW9kaWNhbD48dm9sdW1lPjk8L3ZvbHVtZT48bnVtYmVyPjU8
L251bWJlcj48ZWRpdGlvbj4yMDIxLzA2LzAzPC9lZGl0aW9uPjxrZXl3b3Jkcz48a2V5d29yZD5D
b3ZpZC0xOTwva2V5d29yZD48a2V5d29yZD5jb21vcmJpZGl0eTwva2V5d29yZD48a2V5d29yZD5k
cnVnIHRhcmdldHM8L2tleXdvcmQ+PGtleXdvcmQ+cGVyc29uYWxpemVkIHRoZXJhcHk8L2tleXdv
cmQ+PGtleXdvcmQ+c2hhcmVkIHBhdGh3YXlzPC9rZXl3b3JkPjwva2V5d29yZHM+PGRhdGVzPjx5
ZWFyPjIwMjE8L3llYXI+PHB1Yi1kYXRlcz48ZGF0ZT5NYXkgMTc8L2RhdGU+PC9wdWItZGF0ZXM+
PC9kYXRlcz48aXNibj4yMjI3LTkwNTkgKFByaW50KSYjeEQ7MjIyNy05MDU5IChMaW5raW5nKTwv
aXNibj48YWNjZXNzaW9uLW51bT4zNDA2NzYwOTwvYWNjZXNzaW9uLW51bT48dXJscz48cmVsYXRl
ZC11cmxzPjx1cmw+aHR0cHM6Ly93d3cubmNiaS5ubG0ubmloLmdvdi9wdWJtZWQvMzQwNjc2MDk8
L3VybD48L3JlbGF0ZWQtdXJscz48L3VybHM+PGN1c3RvbTI+UE1DODE1NjUyNDwvY3VzdG9tMj48
ZWxlY3Ryb25pYy1yZXNvdXJjZS1udW0+MTAuMzM5MC9iaW9tZWRpY2luZXM5MDUwNTU2PC9lbGVj
dHJvbmljLXJlc291cmNlLW51bT48L3JlY29yZD48L0NpdGU+PC9FbmROb3RlPgB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  <w:lang w:val="sv-SE"/>
              </w:rPr>
              <w:t>[21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515" w:type="pct"/>
            <w:hideMark/>
          </w:tcPr>
          <w:p w14:paraId="1B8C9667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Predicting COVID-19-Comorbidity Pathway Crosstalk-Based Targets and Drugs: Towards Personalized COVID-19 Management</w:t>
            </w:r>
          </w:p>
        </w:tc>
        <w:tc>
          <w:tcPr>
            <w:tcW w:w="413" w:type="pct"/>
            <w:hideMark/>
          </w:tcPr>
          <w:p w14:paraId="7B72C023" w14:textId="77777777" w:rsidR="00C46E9E" w:rsidRPr="00B215A6" w:rsidRDefault="00F404C9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he same dataset as PMID: 33683246</w:t>
            </w:r>
          </w:p>
        </w:tc>
        <w:tc>
          <w:tcPr>
            <w:tcW w:w="258" w:type="pct"/>
            <w:hideMark/>
          </w:tcPr>
          <w:p w14:paraId="7C41ECEE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7/05/2021</w:t>
            </w:r>
          </w:p>
        </w:tc>
        <w:tc>
          <w:tcPr>
            <w:tcW w:w="258" w:type="pct"/>
            <w:hideMark/>
          </w:tcPr>
          <w:p w14:paraId="082B6E29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052DCC93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19" w:type="pct"/>
            <w:hideMark/>
          </w:tcPr>
          <w:p w14:paraId="490DE74A" w14:textId="61413D24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understand how comorbid conditions and COVID-19 interact at the molecular level, so that personalized management strategies can be adopted</w:t>
            </w:r>
          </w:p>
        </w:tc>
        <w:tc>
          <w:tcPr>
            <w:tcW w:w="1343" w:type="pct"/>
            <w:hideMark/>
          </w:tcPr>
          <w:p w14:paraId="356ECB17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1. Identified the pathway crosstalk between COVID-19 and diabetes, hypertension, cardiovascular diseases (CVDs), chronic kidney diseases (CKDs), and cancers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2. Shared pathways and hub gene–based targets for COVID-19 and its associated specific and combination of comorbid conditions likely to lead towards the development of personalised management strategies</w:t>
            </w:r>
          </w:p>
        </w:tc>
        <w:tc>
          <w:tcPr>
            <w:tcW w:w="844" w:type="pct"/>
            <w:hideMark/>
          </w:tcPr>
          <w:p w14:paraId="7671F696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https://www.mdpi.com/article/10.3390/biomedicines9050556/s1</w:t>
            </w:r>
          </w:p>
        </w:tc>
      </w:tr>
      <w:tr w:rsidR="00B215A6" w:rsidRPr="00B215A6" w14:paraId="0AB4B9CF" w14:textId="77777777" w:rsidTr="00B215A6">
        <w:trPr>
          <w:trHeight w:val="20"/>
        </w:trPr>
        <w:tc>
          <w:tcPr>
            <w:tcW w:w="308" w:type="pct"/>
            <w:hideMark/>
          </w:tcPr>
          <w:p w14:paraId="664D8146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Chen, Y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.</w:t>
            </w:r>
            <w:r w:rsidR="00A70D53" w:rsidRPr="00B215A6">
              <w:rPr>
                <w:color w:val="000000" w:themeColor="text1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yMTwvWWVhcj48UmVj
TnVtPjg2NTwvUmVjTnVtPjxEaXNwbGF5VGV4dD5bODBdPC9EaXNwbGF5VGV4dD48cmVjb3JkPjxy
ZWMtbnVtYmVyPjg2NTwvcmVjLW51bWJlcj48Zm9yZWlnbi1rZXlzPjxrZXkgYXBwPSJFTiIgZGIt
aWQ9IjllZDB0cnR4d3d2eDkzZXowcm12YXpmazAwc3ByMHN0ZjBmNSIgdGltZXN0YW1wPSIxNjI3
NDY0NDI3Ij44NjU8L2tleT48L2ZvcmVpZ24ta2V5cz48cmVmLXR5cGUgbmFtZT0iSm91cm5hbCBB
cnRpY2xlIj4xNzwvcmVmLXR5cGU+PGNvbnRyaWJ1dG9ycz48YXV0aG9ycz48YXV0aG9yPkNoZW4s
IFkuPC9hdXRob3I+PGF1dGhvcj5ZYW8sIEguPC9hdXRob3I+PGF1dGhvcj5aaGFuZywgTi48L2F1
dGhvcj48YXV0aG9yPld1LCBKLjwvYXV0aG9yPjxhdXRob3I+R2FvLCBTLjwvYXV0aG9yPjxhdXRo
b3I+R3VvLCBKLjwvYXV0aG9yPjxhdXRob3I+THUsIFguPC9hdXRob3I+PGF1dGhvcj5DaGVuZywg
TC48L2F1dGhvcj48YXV0aG9yPkx1bywgUi48L2F1dGhvcj48YXV0aG9yPkxpYW5nLCBYLjwvYXV0
aG9yPjxhdXRob3I+V29uZywgQy4gQy4gTC48L2F1dGhvcj48YXV0aG9yPlpoZW5nLCBNLjwvYXV0
aG9yPjwvYXV0aG9ycz48L2NvbnRyaWJ1dG9ycz48YXV0aC1hZGRyZXNzPkNlbnRlciBmb3IgUHJl
Y2lzaW9uIE1lZGljaW5lIE11bHRpLU9taWNzIFJlc2VhcmNoLCBQZWtpbmcgVW5pdmVyc2l0eSBI
ZWFsdGggU2NpZW5jZSBDZW50ZXIsIFBla2luZyBVbml2ZXJzaXR5LCBCZWlqaW5nIDEwMDE5MSwg
Q2hpbmEuJiN4RDtTY2hvb2wgb2YgQmFzaWMgTWVkaWNhbCBTY2llbmNlcywgUGVraW5nIFVuaXZl
cnNpdHkgSGVhbHRoIFNjaWVuY2UgQ2VudGVyLCBCZWlqaW5nIDEwMDE5MSwgQ2hpbmEuJiN4RDtT
dGF0ZSBLZXkgTGFib3JhdG9yeSBmb3IgRGlhZ25vc2lzIGFuZCBUcmVhdG1lbnQgb2YgSW5mZWN0
aW91cyBEaXNlYXNlLCBOYXRpb25hbCBDbGluaWNhbCBSZXNlYXJjaCBDZW50ZXIgZm9yIEluZmVj
dGlvdXMgRGlzZWFzZXMsIFRoZSBGaXJzdCBBZmZpbGlhdGVkIEhvc3BpdGFsLCBaaGVqaWFuZyBV
bml2ZXJzaXR5IFNjaG9vbCBvZiBNZWRpY2luZSwgSGFuZ3pob3UgMzEwMDAzLCBDaGluYS4mI3hE
O1Bla2luZyBVbml2ZXJzaXR5IEZpcnN0IEhvc3BpdGFsLCBCZWlqaW5nIDEwMDAzNCwgQ2hpbmEu
JiN4RDtQZWtpbmctVHNpbmdodWEgQ2VudGVyIGZvciBMaWZlIFNjaWVuY2VzLCBCZWlqaW5nIDEw
MDg3MSwgQ2hpbmEuJiN4RDtBZHZhbmNlZCBJbm5vdmF0aW9uIENlbnRlciBmb3IgSHVtYW4gQnJh
aW4gUHJvdGVjdGlvbiwgQ2FwaXRhbCBNZWRpY2FsIFVuaXZlcnNpdHksIEJlaWppbmcgMTAwMDY5
LCBDaGluYS48L2F1dGgtYWRkcmVzcz48dGl0bGVzPjx0aXRsZT5Qcm90ZW9taWMgQW5hbHlzaXMg
SWRlbnRpZmllcyBQcm9sb25nZWQgRGlzdHVyYmFuY2VzIGluIFBhdGh3YXlzIFJlbGF0ZWQgdG8g
Q2hvbGVzdGVyb2wgTWV0YWJvbGlzbSBhbmQgTXlvY2FyZGl1bSBGdW5jdGlvbiBpbiB0aGUgQ09W
SUQtMTkgUmVjb3ZlcnkgU3RhZ2U8L3RpdGxlPjxzZWNvbmRhcnktdGl0bGU+SiBQcm90ZW9tZSBS
ZXM8L3NlY29uZGFyeS10aXRsZT48L3RpdGxlcz48cGVyaW9kaWNhbD48ZnVsbC10aXRsZT5KIFBy
b3Rlb21lIFJlczwvZnVsbC10aXRsZT48L3BlcmlvZGljYWw+PHBhZ2VzPjM0NjMtMzQ3NDwvcGFn
ZXM+PHZvbHVtZT4yMDwvdm9sdW1lPjxudW1iZXI+NzwvbnVtYmVyPjxlZGl0aW9uPjIwMjEvMDYv
MDQ8L2VkaXRpb24+PGtleXdvcmRzPjxrZXl3b3JkPipjb3ZpZC0xOTwva2V5d29yZD48a2V5d29y
ZD5DaG9sZXN0ZXJvbDwva2V5d29yZD48a2V5d29yZD5IdW1hbnM8L2tleXdvcmQ+PGtleXdvcmQ+
TXlvY2FyZGl1bTwva2V5d29yZD48a2V5d29yZD5QYW5kZW1pY3M8L2tleXdvcmQ+PGtleXdvcmQ+
UHJvdGVvbWU8L2tleXdvcmQ+PGtleXdvcmQ+KlByb3Rlb21pY3M8L2tleXdvcmQ+PGtleXdvcmQ+
U0FSUy1Db1YtMjwva2V5d29yZD48a2V5d29yZD4qY2FyZGlvbXlvcGF0aHk8L2tleXdvcmQ+PGtl
eXdvcmQ+KmNob2xlc3Rlcm9sIG1ldGFib2xpc208L2tleXdvcmQ+PGtleXdvcmQ+KnF1YW50aXRh
dGl2ZSBwcm90ZW9taWNzPC9rZXl3b3JkPjxrZXl3b3JkPipzZXF1ZWxhZTwva2V5d29yZD48L2tl
eXdvcmRzPjxkYXRlcz48eWVhcj4yMDIxPC95ZWFyPjxwdWItZGF0ZXM+PGRhdGU+SnVsIDI8L2Rh
dGU+PC9wdWItZGF0ZXM+PC9kYXRlcz48aXNibj4xNTM1LTM5MDcgKEVsZWN0cm9uaWMpJiN4RDsx
NTM1LTM4OTMgKExpbmtpbmcpPC9pc2JuPjxhY2Nlc3Npb24tbnVtPjM0MDgwNDM1PC9hY2Nlc3Np
b24tbnVtPjx1cmxzPjxyZWxhdGVkLXVybHM+PHVybD5odHRwczovL3d3dy5uY2JpLm5sbS5uaWgu
Z292L3B1Ym1lZC8zNDA4MDQzNTwvdXJsPjwvcmVsYXRlZC11cmxzPjwvdXJscz48Y3VzdG9tMj5Q
TUM4MTg5MDM2PC9jdXN0b20yPjxlbGVjdHJvbmljLXJlc291cmNlLW51bT4xMC4xMDIxL2Fjcy5q
cHJvdGVvbWUuMWMwMDA1NDwvZWxlY3Ryb25pYy1yZXNvdXJjZS1udW0+PC9yZWNvcmQ+PC9DaXRl
PjwvRW5kTm90ZT5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yMTwvWWVhcj48UmVj
TnVtPjg2NTwvUmVjTnVtPjxEaXNwbGF5VGV4dD5bODBdPC9EaXNwbGF5VGV4dD48cmVjb3JkPjxy
ZWMtbnVtYmVyPjg2NTwvcmVjLW51bWJlcj48Zm9yZWlnbi1rZXlzPjxrZXkgYXBwPSJFTiIgZGIt
aWQ9IjllZDB0cnR4d3d2eDkzZXowcm12YXpmazAwc3ByMHN0ZjBmNSIgdGltZXN0YW1wPSIxNjI3
NDY0NDI3Ij44NjU8L2tleT48L2ZvcmVpZ24ta2V5cz48cmVmLXR5cGUgbmFtZT0iSm91cm5hbCBB
cnRpY2xlIj4xNzwvcmVmLXR5cGU+PGNvbnRyaWJ1dG9ycz48YXV0aG9ycz48YXV0aG9yPkNoZW4s
IFkuPC9hdXRob3I+PGF1dGhvcj5ZYW8sIEguPC9hdXRob3I+PGF1dGhvcj5aaGFuZywgTi48L2F1
dGhvcj48YXV0aG9yPld1LCBKLjwvYXV0aG9yPjxhdXRob3I+R2FvLCBTLjwvYXV0aG9yPjxhdXRo
b3I+R3VvLCBKLjwvYXV0aG9yPjxhdXRob3I+THUsIFguPC9hdXRob3I+PGF1dGhvcj5DaGVuZywg
TC48L2F1dGhvcj48YXV0aG9yPkx1bywgUi48L2F1dGhvcj48YXV0aG9yPkxpYW5nLCBYLjwvYXV0
aG9yPjxhdXRob3I+V29uZywgQy4gQy4gTC48L2F1dGhvcj48YXV0aG9yPlpoZW5nLCBNLjwvYXV0
aG9yPjwvYXV0aG9ycz48L2NvbnRyaWJ1dG9ycz48YXV0aC1hZGRyZXNzPkNlbnRlciBmb3IgUHJl
Y2lzaW9uIE1lZGljaW5lIE11bHRpLU9taWNzIFJlc2VhcmNoLCBQZWtpbmcgVW5pdmVyc2l0eSBI
ZWFsdGggU2NpZW5jZSBDZW50ZXIsIFBla2luZyBVbml2ZXJzaXR5LCBCZWlqaW5nIDEwMDE5MSwg
Q2hpbmEuJiN4RDtTY2hvb2wgb2YgQmFzaWMgTWVkaWNhbCBTY2llbmNlcywgUGVraW5nIFVuaXZl
cnNpdHkgSGVhbHRoIFNjaWVuY2UgQ2VudGVyLCBCZWlqaW5nIDEwMDE5MSwgQ2hpbmEuJiN4RDtT
dGF0ZSBLZXkgTGFib3JhdG9yeSBmb3IgRGlhZ25vc2lzIGFuZCBUcmVhdG1lbnQgb2YgSW5mZWN0
aW91cyBEaXNlYXNlLCBOYXRpb25hbCBDbGluaWNhbCBSZXNlYXJjaCBDZW50ZXIgZm9yIEluZmVj
dGlvdXMgRGlzZWFzZXMsIFRoZSBGaXJzdCBBZmZpbGlhdGVkIEhvc3BpdGFsLCBaaGVqaWFuZyBV
bml2ZXJzaXR5IFNjaG9vbCBvZiBNZWRpY2luZSwgSGFuZ3pob3UgMzEwMDAzLCBDaGluYS4mI3hE
O1Bla2luZyBVbml2ZXJzaXR5IEZpcnN0IEhvc3BpdGFsLCBCZWlqaW5nIDEwMDAzNCwgQ2hpbmEu
JiN4RDtQZWtpbmctVHNpbmdodWEgQ2VudGVyIGZvciBMaWZlIFNjaWVuY2VzLCBCZWlqaW5nIDEw
MDg3MSwgQ2hpbmEuJiN4RDtBZHZhbmNlZCBJbm5vdmF0aW9uIENlbnRlciBmb3IgSHVtYW4gQnJh
aW4gUHJvdGVjdGlvbiwgQ2FwaXRhbCBNZWRpY2FsIFVuaXZlcnNpdHksIEJlaWppbmcgMTAwMDY5
LCBDaGluYS48L2F1dGgtYWRkcmVzcz48dGl0bGVzPjx0aXRsZT5Qcm90ZW9taWMgQW5hbHlzaXMg
SWRlbnRpZmllcyBQcm9sb25nZWQgRGlzdHVyYmFuY2VzIGluIFBhdGh3YXlzIFJlbGF0ZWQgdG8g
Q2hvbGVzdGVyb2wgTWV0YWJvbGlzbSBhbmQgTXlvY2FyZGl1bSBGdW5jdGlvbiBpbiB0aGUgQ09W
SUQtMTkgUmVjb3ZlcnkgU3RhZ2U8L3RpdGxlPjxzZWNvbmRhcnktdGl0bGU+SiBQcm90ZW9tZSBS
ZXM8L3NlY29uZGFyeS10aXRsZT48L3RpdGxlcz48cGVyaW9kaWNhbD48ZnVsbC10aXRsZT5KIFBy
b3Rlb21lIFJlczwvZnVsbC10aXRsZT48L3BlcmlvZGljYWw+PHBhZ2VzPjM0NjMtMzQ3NDwvcGFn
ZXM+PHZvbHVtZT4yMDwvdm9sdW1lPjxudW1iZXI+NzwvbnVtYmVyPjxlZGl0aW9uPjIwMjEvMDYv
MDQ8L2VkaXRpb24+PGtleXdvcmRzPjxrZXl3b3JkPipjb3ZpZC0xOTwva2V5d29yZD48a2V5d29y
ZD5DaG9sZXN0ZXJvbDwva2V5d29yZD48a2V5d29yZD5IdW1hbnM8L2tleXdvcmQ+PGtleXdvcmQ+
TXlvY2FyZGl1bTwva2V5d29yZD48a2V5d29yZD5QYW5kZW1pY3M8L2tleXdvcmQ+PGtleXdvcmQ+
UHJvdGVvbWU8L2tleXdvcmQ+PGtleXdvcmQ+KlByb3Rlb21pY3M8L2tleXdvcmQ+PGtleXdvcmQ+
U0FSUy1Db1YtMjwva2V5d29yZD48a2V5d29yZD4qY2FyZGlvbXlvcGF0aHk8L2tleXdvcmQ+PGtl
eXdvcmQ+KmNob2xlc3Rlcm9sIG1ldGFib2xpc208L2tleXdvcmQ+PGtleXdvcmQ+KnF1YW50aXRh
dGl2ZSBwcm90ZW9taWNzPC9rZXl3b3JkPjxrZXl3b3JkPipzZXF1ZWxhZTwva2V5d29yZD48L2tl
eXdvcmRzPjxkYXRlcz48eWVhcj4yMDIxPC95ZWFyPjxwdWItZGF0ZXM+PGRhdGU+SnVsIDI8L2Rh
dGU+PC9wdWItZGF0ZXM+PC9kYXRlcz48aXNibj4xNTM1LTM5MDcgKEVsZWN0cm9uaWMpJiN4RDsx
NTM1LTM4OTMgKExpbmtpbmcpPC9pc2JuPjxhY2Nlc3Npb24tbnVtPjM0MDgwNDM1PC9hY2Nlc3Np
b24tbnVtPjx1cmxzPjxyZWxhdGVkLXVybHM+PHVybD5odHRwczovL3d3dy5uY2JpLm5sbS5uaWgu
Z292L3B1Ym1lZC8zNDA4MDQzNTwvdXJsPjwvcmVsYXRlZC11cmxzPjwvdXJscz48Y3VzdG9tMj5Q
TUM4MTg5MDM2PC9jdXN0b20yPjxlbGVjdHJvbmljLXJlc291cmNlLW51bT4xMC4xMDIxL2Fjcy5q
cHJvdGVvbWUuMWMwMDA1NDwvZWxlY3Ryb25pYy1yZXNvdXJjZS1udW0+PC9yZWNvcmQ+PC9DaXRl
PjwvRW5kTm90ZT5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</w:rPr>
              <w:t>[80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515" w:type="pct"/>
            <w:hideMark/>
          </w:tcPr>
          <w:p w14:paraId="46653BB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Proteomic Analysis Identifies Prolonged Disturbances in Pathways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Related to Cholesterol Metabolism and Myocardium Function in the COVID-19 Recovery Stage</w:t>
            </w:r>
          </w:p>
        </w:tc>
        <w:tc>
          <w:tcPr>
            <w:tcW w:w="413" w:type="pct"/>
            <w:hideMark/>
          </w:tcPr>
          <w:p w14:paraId="34AF9FF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10 patients from timeline study</w:t>
            </w:r>
          </w:p>
        </w:tc>
        <w:tc>
          <w:tcPr>
            <w:tcW w:w="258" w:type="pct"/>
            <w:hideMark/>
          </w:tcPr>
          <w:p w14:paraId="50977B39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2/07/2021</w:t>
            </w:r>
          </w:p>
        </w:tc>
        <w:tc>
          <w:tcPr>
            <w:tcW w:w="258" w:type="pct"/>
            <w:hideMark/>
          </w:tcPr>
          <w:p w14:paraId="5E5F2D05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yes, disease onset and recove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ry stages</w:t>
            </w:r>
          </w:p>
        </w:tc>
        <w:tc>
          <w:tcPr>
            <w:tcW w:w="341" w:type="pct"/>
            <w:hideMark/>
          </w:tcPr>
          <w:p w14:paraId="044F079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1</w:t>
            </w:r>
          </w:p>
        </w:tc>
        <w:tc>
          <w:tcPr>
            <w:tcW w:w="719" w:type="pct"/>
            <w:hideMark/>
          </w:tcPr>
          <w:p w14:paraId="66E1E49E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investigate disease sequelae in patients recovering from COVID-19 and the mechanisms underlying these sequelae</w:t>
            </w:r>
          </w:p>
        </w:tc>
        <w:tc>
          <w:tcPr>
            <w:tcW w:w="1343" w:type="pct"/>
            <w:hideMark/>
          </w:tcPr>
          <w:p w14:paraId="030C8247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The authors profiled the serum proteome of a cohort of COVID-19 patients in the disease onset and recovery stages. Based on the close integration of their proteomic analysis with clinical data, they propose that COVID-19 is associated with prolonged disorders in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 xml:space="preserve">cholesterol metabolism and myocardium, even in the recovery stage. </w:t>
            </w:r>
          </w:p>
        </w:tc>
        <w:tc>
          <w:tcPr>
            <w:tcW w:w="844" w:type="pct"/>
            <w:hideMark/>
          </w:tcPr>
          <w:p w14:paraId="11EEA175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iProX (integrated proteome resources) of ProteomeXchange with the accession code PXD023305.</w:t>
            </w:r>
          </w:p>
        </w:tc>
      </w:tr>
      <w:tr w:rsidR="00B215A6" w:rsidRPr="00B215A6" w14:paraId="3BD9880B" w14:textId="77777777" w:rsidTr="00B215A6">
        <w:trPr>
          <w:trHeight w:val="20"/>
        </w:trPr>
        <w:tc>
          <w:tcPr>
            <w:tcW w:w="308" w:type="pct"/>
            <w:hideMark/>
          </w:tcPr>
          <w:p w14:paraId="5248FC6F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Ahmed, S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.</w:t>
            </w:r>
            <w:r w:rsidR="00A70D53" w:rsidRPr="00B215A6">
              <w:rPr>
                <w:color w:val="000000" w:themeColor="text1"/>
                <w:lang w:val="sv-SE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/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 &lt;EndNote&gt;&lt;Cite&gt;&lt;Author&gt;Ahmed&lt;/Author&gt;&lt;Year&gt;2020&lt;/Year&gt;&lt;RecNum&gt;866&lt;/RecNum&gt;&lt;DisplayText&gt;[41]&lt;/DisplayText&gt;&lt;record&gt;&lt;rec-number&gt;866&lt;/rec-number&gt;&lt;foreign-keys&gt;&lt;key app="EN" db-id="9ed0trtxwwvx93ez0rmvazfk00spr0stf0f5" timestamp="1627464573"&gt;866&lt;/key&gt;&lt;/foreign-keys&gt;&lt;ref-type name="Journal Article"&gt;17&lt;/ref-type&gt;&lt;contributors&gt;&lt;authors&gt;&lt;author&gt;Ahmed, Sssj&lt;/author&gt;&lt;author&gt;Paramasivam, P.&lt;/author&gt;&lt;author&gt;Raj, K.&lt;/author&gt;&lt;author&gt;Kumar, V.&lt;/author&gt;&lt;author&gt;Murugesan, R.&lt;/author&gt;&lt;author&gt;Ramakrishnan, V.&lt;/author&gt;&lt;/authors&gt;&lt;/contributors&gt;&lt;auth-address&gt;Drug Discovery and Multi-Omics Laboratory, Faculty of Allied Health Sciences, Chettinad Academy of Research and Education, Kelambakkam, India.&amp;#xD;Department of Neurology, School of Medicine, University of New Mexico Health Sciences Center, Albuquerque, NM, United States.&amp;#xD;Madras Diabetes Research Foundation, Chennai, India.&amp;#xD;Department of Immunology, YRG CARE, Centre for AIDS and Research Education, Chennai, India.&amp;#xD;Genetics, Faculty of Allied Health Sciences, Chettinad Academy of Research and Education, Kelambakkam, India.&lt;/auth-address&gt;&lt;titles&gt;&lt;title&gt;Regulatory Cross Talk Between SARS-CoV-2 Receptor Binding and Replication Machinery in the Human Host&lt;/title&gt;&lt;secondary-title&gt;Front Physiol&lt;/secondary-title&gt;&lt;/titles&gt;&lt;periodical&gt;&lt;full-title&gt;Front Physiol&lt;/full-title&gt;&lt;/periodical&gt;&lt;pages&gt;802&lt;/pages&gt;&lt;volume&gt;11&lt;/volume&gt;&lt;edition&gt;2020/07/23&lt;/edition&gt;&lt;keywords&gt;&lt;keyword&gt;Covid-19&lt;/keyword&gt;&lt;keyword&gt;SARS-CoV-2&lt;/keyword&gt;&lt;keyword&gt;host mechanism&lt;/keyword&gt;&lt;keyword&gt;miRNA targets&lt;/keyword&gt;&lt;keyword&gt;systems biology&lt;/keyword&gt;&lt;keyword&gt;transcriptome&lt;/keyword&gt;&lt;/keywords&gt;&lt;dates&gt;&lt;year&gt;2020&lt;/year&gt;&lt;/dates&gt;&lt;isbn&gt;1664-042X (Print)&amp;#xD;1664-042X (Linking)&lt;/isbn&gt;&lt;accession-num&gt;32695025&lt;/accession-num&gt;&lt;urls&gt;&lt;related-urls&gt;&lt;url&gt;https://www.ncbi.nlm.nih.gov/pubmed/32695025&lt;/url&gt;&lt;/related-urls&gt;&lt;/urls&gt;&lt;custom2&gt;PMC7338756&lt;/custom2&gt;&lt;electronic-resource-num&gt;10.3389/fphys.2020.00802&lt;/electronic-resource-num&gt;&lt;/record&gt;&lt;/Cite&gt;&lt;/EndNote&gt;</w:instrTex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  <w:lang w:val="sv-SE"/>
              </w:rPr>
              <w:t>[41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515" w:type="pct"/>
            <w:hideMark/>
          </w:tcPr>
          <w:p w14:paraId="55091E0B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Regulatory Cross Talk Between SARS-CoV-2 Receptor Binding and Replication Machinery in the Human Host</w:t>
            </w:r>
          </w:p>
        </w:tc>
        <w:tc>
          <w:tcPr>
            <w:tcW w:w="413" w:type="pct"/>
            <w:hideMark/>
          </w:tcPr>
          <w:p w14:paraId="59D25F2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Varies across literature and datasets</w:t>
            </w:r>
          </w:p>
        </w:tc>
        <w:tc>
          <w:tcPr>
            <w:tcW w:w="258" w:type="pct"/>
            <w:hideMark/>
          </w:tcPr>
          <w:p w14:paraId="7699BFEC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0/06/2020</w:t>
            </w:r>
          </w:p>
        </w:tc>
        <w:tc>
          <w:tcPr>
            <w:tcW w:w="258" w:type="pct"/>
            <w:hideMark/>
          </w:tcPr>
          <w:p w14:paraId="0364AFA2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48B286BC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19" w:type="pct"/>
            <w:hideMark/>
          </w:tcPr>
          <w:p w14:paraId="03E7AC92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1. To describe the mechanism of SARS-CoV-2 in human lung hosts from the initial phase of receptor binding to the viral replication machinery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2. To test the functional role of the hubs derived from the interactome</w:t>
            </w:r>
          </w:p>
        </w:tc>
        <w:tc>
          <w:tcPr>
            <w:tcW w:w="1343" w:type="pct"/>
            <w:hideMark/>
          </w:tcPr>
          <w:p w14:paraId="69D42172" w14:textId="77777777" w:rsidR="00696FA6" w:rsidRPr="00B215A6" w:rsidRDefault="00696FA6" w:rsidP="00696FA6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1. Most hubs proteins were differentially regulated in SARS-CoV-2 infection </w:t>
            </w:r>
          </w:p>
          <w:p w14:paraId="0A140C67" w14:textId="77777777" w:rsidR="00696FA6" w:rsidRPr="00B215A6" w:rsidRDefault="00696FA6" w:rsidP="00696FA6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2. The proteins in viral replication hubs were associated with cardiovascular disease, diabetes, and hypertension confirming the vulnerability and severity of infection among individuals at risk </w:t>
            </w:r>
          </w:p>
          <w:p w14:paraId="3E2C73CE" w14:textId="77777777" w:rsidR="00696FA6" w:rsidRPr="00B215A6" w:rsidRDefault="00696FA6" w:rsidP="00696FA6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3. The hub proteins were closely linked with other viral infections, including Middle East Respiratory Syndrome (MERS) and human coronaviruses (HCoVs), suggesting a similar infection pattern in SARS-CoV-2 </w:t>
            </w:r>
          </w:p>
          <w:p w14:paraId="4A637C01" w14:textId="77777777" w:rsidR="00696FA6" w:rsidRPr="00B215A6" w:rsidRDefault="00696FA6" w:rsidP="00696FA6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4. Identified five hubs that interconnect both networks to show the preparation of the optimal environment in the host for the viral replication process upon receptor attachment </w:t>
            </w:r>
          </w:p>
          <w:p w14:paraId="659907DB" w14:textId="77777777" w:rsidR="00C46E9E" w:rsidRPr="00B215A6" w:rsidRDefault="00696FA6" w:rsidP="00696FA6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5. Seven potential miRNAs targeting the intermediate phase that connects the receptor and viral replication process, representing a better choice as a drug for SARS-CoV-2</w:t>
            </w:r>
          </w:p>
        </w:tc>
        <w:tc>
          <w:tcPr>
            <w:tcW w:w="844" w:type="pct"/>
            <w:hideMark/>
          </w:tcPr>
          <w:p w14:paraId="3ACF401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SARS-CoV2 host protein interaction dataset (https://doi.org/10.1101/2020.03.22.002386). RNA-seq dataset (GSE147507)</w:t>
            </w:r>
          </w:p>
        </w:tc>
      </w:tr>
      <w:tr w:rsidR="00B215A6" w:rsidRPr="00B215A6" w14:paraId="2FA31C06" w14:textId="77777777" w:rsidTr="00B215A6">
        <w:trPr>
          <w:trHeight w:val="20"/>
        </w:trPr>
        <w:tc>
          <w:tcPr>
            <w:tcW w:w="308" w:type="pct"/>
            <w:hideMark/>
          </w:tcPr>
          <w:p w14:paraId="2344ECDB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Galbraith, M. D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.</w:t>
            </w:r>
            <w:r w:rsidR="00A70D53" w:rsidRPr="00B215A6">
              <w:rPr>
                <w:color w:val="000000" w:themeColor="text1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YWxicmFpdGg8L0F1dGhvcj48WWVhcj4yMDIxPC9ZZWFy
PjxSZWNOdW0+ODY3PC9SZWNOdW0+PERpc3BsYXlUZXh0PlsyMl08L0Rpc3BsYXlUZXh0PjxyZWNv
cmQ+PHJlYy1udW1iZXI+ODY3PC9yZWMtbnVtYmVyPjxmb3JlaWduLWtleXM+PGtleSBhcHA9IkVO
IiBkYi1pZD0iOWVkMHRydHh3d3Z4OTNlejBybXZhemZrMDBzcHIwc3RmMGY1IiB0aW1lc3RhbXA9
IjE2Mjc0NjQ2NDgiPjg2Nzwva2V5PjwvZm9yZWlnbi1rZXlzPjxyZWYtdHlwZSBuYW1lPSJKb3Vy
bmFsIEFydGljbGUiPjE3PC9yZWYtdHlwZT48Y29udHJpYnV0b3JzPjxhdXRob3JzPjxhdXRob3I+
R2FsYnJhaXRoLCBNLiBELjwvYXV0aG9yPjxhdXRob3I+S2lubmluZywgSy4gVC48L2F1dGhvcj48
YXV0aG9yPlN1bGxpdmFuLCBLLiBELjwvYXV0aG9yPjxhdXRob3I+QmF4dGVyLCBSLjwvYXV0aG9y
PjxhdXRob3I+QXJheWEsIFAuPC9hdXRob3I+PGF1dGhvcj5Kb3JkYW4sIEsuIFIuPC9hdXRob3I+
PGF1dGhvcj5SdXNzZWxsLCBTLjwvYXV0aG9yPjxhdXRob3I+U21pdGgsIEsuIFAuPC9hdXRob3I+
PGF1dGhvcj5HcmFucmF0aCwgUi4gRS48L2F1dGhvcj48YXV0aG9yPlNoYXcsIEouIFIuPC9hdXRo
b3I+PGF1dGhvcj5EemllY2lhdGtvd3NrYSwgTS48L2F1dGhvcj48YXV0aG9yPkdob3NoLCBULjwv
YXV0aG9yPjxhdXRob3I+TW9udGUsIEEuIEEuPC9hdXRob3I+PGF1dGhvcj5EJmFwb3M7QWxlc3Nh
bmRybywgQS48L2F1dGhvcj48YXV0aG9yPkhhbnNlbiwgSy4gQy48L2F1dGhvcj48YXV0aG9yPkJl
bmV0dCwgVC4gRC48L2F1dGhvcj48YXV0aG9yPkhzaWVoLCBFLiBXLjwvYXV0aG9yPjxhdXRob3I+
RXNwaW5vc2EsIEouIE0uPC9hdXRob3I+PC9hdXRob3JzPjwvY29udHJpYnV0b3JzPjxhdXRoLWFk
ZHJlc3M+TGluZGEgQ3JuaWMgSW5zdGl0dXRlIGZvciBEb3duIFN5bmRyb21lLCBVbml2ZXJzaXR5
IG9mIENvbG9yYWRvIEFuc2NodXR6IE1lZGljYWwgQ2FtcHVzLCBBdXJvcmEsIFVuaXRlZCBTdGF0
ZXMuJiN4RDtEZXBhcnRtZW50IG9mIFBoYXJtYWNvbG9neSwgVW5pdmVyc2l0eSBvZiBDb2xvcmFk
byBBbnNjaHV0eiBNZWRpY2FsIENhbXB1cywgQXVyb3JhLCBVbml0ZWQgU3RhdGVzLiYjeEQ7RGVw
YXJ0bWVudCBvZiBQZWRpYXRyaWNzLCBEaXZpc2lvbiBvZiBEZXZlbG9wbWVudGFsIEJpb2xvZ3ks
IFVuaXZlcnNpdHkgb2YgQ29sb3JhZG8gQW5zY2h1dHogTWVkaWNhbCBDYW1wdXMsIEF1cm9yYSwg
VW5pdGVkIFN0YXRlcy4mI3hEO0RlcGFydG1lbnQgb2YgSW1tdW5vbG9neSBhbmQgTWljcm9iaW9s
b2d5LCBVbml2ZXJzaXR5IG9mIENvbG9yYWRvIEFuc2NodXR6IE1lZGljYWwgQ2FtcHVzLCBBdXJv
cmEsIFVuaXRlZCBTdGF0ZXMuJiN4RDtEYXRhIFNjaWVuY2UgdG8gUGF0aWVudCBWYWx1ZSwgVW5p
dmVyc2l0eSBvZiBDb2xvcmFkbyBBbnNjaHV0eiBNZWRpY2FsIENhbXB1cywgQXVyb3JhLCBVbml0
ZWQgU3RhdGVzLiYjeEQ7RGVwYXJ0bWVudCBvZiBCaW9jaGVtaXN0cnkgYW5kIE1vbGVjdWxhciBH
ZW5ldGljcywgVW5pdmVyc2l0eSBvZiBDb2xvcmFkbyBBbnNjaHV0eiBNZWRpY2FsIENhbXB1cywg
QXVyb3JhLCBVbml0ZWQgU3RhdGVzLiYjeEQ7RGVwYXJ0bWVudCBvZiBCaW9zdGF0aXN0aWNzIGFu
ZCBJbmZvcm1hdGljcywgQ29sb3JhZG8gU2Nob29sIG9mIFB1YmxpYyBIZWFsdGgsIEF1cm9yYSwg
VW5pdGVkIFN0YXRlcy4mI3hEO0RlcGFydG1lbnQgb2YgRW1lcmdlbmN5IE1lZGljaW5lLCBVbml2
ZXJzaXR5IG9mIENvbG9yYWRvIEFuc2NodXR6IE1lZGljYWwgQ2FtcHVzLCBBdXJvcmEsIFVuaXRl
ZCBTdGF0ZXMuJiN4RDtEZXBhcnRtZW50IG9mIFBlZGlhdHJpY3MsIFNlY3Rpb25zIG9mIEluZm9y
bWF0aWNzIGFuZCBEYXRhIFNjaWVuY2UgYW5kIENyaXRpY2FsIENhcmUgTWVkaWNpbmUsIFVuaXZl
cnNpdHkgb2YgQ29sb3JhZG8gQW5zY2h1dHogTWVkaWNhbCBDYW1wdXMsIEF1cm9yYSwgVW5pdGVk
IFN0YXRlcy4mI3hEO0RlcGFydG1lbnQgb2YgUGVkaWF0cmljcywgRGl2aXNpb24gb2YgQWxsZXJn
eS9JbW11bm9sb2d5LCBVbml2ZXJzaXR5IG9mIENvbG9yYWRvIEFuc2NodXR6IE1lZGljYWwgQ2Ft
cHVzLCBBdXJvcmEsIFVuaXRlZCBTdGF0ZXMuPC9hdXRoLWFkZHJlc3M+PHRpdGxlcz48dGl0bGU+
U2Vyb2NvbnZlcnNpb24gc3RhZ2VzIENPVklEMTkgaW50byBkaXN0aW5jdCBwYXRob3BoeXNpb2xv
Z2ljYWwgc3RhdGVzPC90aXRsZT48c2Vjb25kYXJ5LXRpdGxlPkVsaWZlPC9zZWNvbmRhcnktdGl0
bGU+PC90aXRsZXM+PHBlcmlvZGljYWw+PGZ1bGwtdGl0bGU+RWxpZmU8L2Z1bGwtdGl0bGU+PGFi
YnItMT5FbGlmZTwvYWJici0xPjwvcGVyaW9kaWNhbD48dm9sdW1lPjEwPC92b2x1bWU+PGVkaXRp
b24+MjAyMS8wMy8xNzwvZWRpdGlvbj48a2V5d29yZHM+PGtleXdvcmQ+QmlvbWFya2Vyczwva2V5
d29yZD48a2V5d29yZD5DT1ZJRC0xOS8qZXBpZGVtaW9sb2d5L2ltbXVub2xvZ3kvbWV0YWJvbGlz
bS8qdmlyb2xvZ3k8L2tleXdvcmQ+PGtleXdvcmQ+Q29tb3JiaWRpdHk8L2tleXdvcmQ+PGtleXdv
cmQ+Q29tcGxlbWVudCBBY3RpdmF0aW9uL2ltbXVub2xvZ3k8L2tleXdvcmQ+PGtleXdvcmQ+Q29t
cGxlbWVudCBTeXN0ZW0gUHJvdGVpbnMvaW1tdW5vbG9neTwva2V5d29yZD48a2V5d29yZD5IZW1h
dG9wb2llc2lzPC9rZXl3b3JkPjxrZXl3b3JkPkhvbWVvc3Rhc2lzPC9rZXl3b3JkPjxrZXl3b3Jk
Pkhvc3BpdGFsaXphdGlvbjwva2V5d29yZD48a2V5d29yZD5IdW1hbnM8L2tleXdvcmQ+PGtleXdv
cmQ+SHlwb2FsYnVtaW5lbWlhPC9rZXl3b3JkPjxrZXl3b3JkPkludGVyZmVyb25zL21ldGFib2xp
c208L2tleXdvcmQ+PGtleXdvcmQ+TW9kZWxzLCBCaW9sb2dpY2FsPC9rZXl3b3JkPjxrZXl3b3Jk
PipTQVJTLUNvVi0yPC9rZXl3b3JkPjxrZXl3b3JkPipTZXJvY29udmVyc2lvbjwva2V5d29yZD48
a2V5d29yZD5TZXJvZXBpZGVtaW9sb2dpYyBTdHVkaWVzPC9rZXl3b3JkPjxrZXl3b3JkPlNpZ25h
bCBUcmFuc2R1Y3Rpb248L2tleXdvcmQ+PGtleXdvcmQ+KmNvdmlkMTk8L2tleXdvcmQ+PGtleXdv
cmQ+KnNhcnM8L2tleXdvcmQ+PGtleXdvcmQ+KmFudGlib2RpZXM8L2tleXdvcmQ+PGtleXdvcmQ+
KmNvbXBsZW1lbnQ8L2tleXdvcmQ+PGtleXdvcmQ+KmN5dG9raW5lczwva2V5d29yZD48a2V5d29y
ZD4qaHVtYW48L2tleXdvcmQ+PGtleXdvcmQ+KmltbXVub2xvZ3k8L2tleXdvcmQ+PGtleXdvcmQ+
KmluZmxhbW1hdGlvbjwva2V5d29yZD48a2V5d29yZD4qaW50ZXJmZXJvbnM8L2tleXdvcmQ+PGtl
eXdvcmQ+aW50ZXJlc3RzIGRlY2xhcmVkLCBLUyBpcyBhIGNvLWludmVudG9yIG9uIHR3byBwYXRl
bnRzIHJlbGF0ZWQgdG8gSkFLIGluaGliaXRpb248L2tleXdvcmQ+PGtleXdvcmQ+aW4gQ09WSUQx
OTogVS5TLiBQcm92aXNpb25hbCBQYXRlbnQgQXBwbGljYXRpb24gU2VyaWFsIE5vLiA2Mi85OTIs
ODU1IGVudGl0bGVkPC9rZXl3b3JkPjxrZXl3b3JkPiZhcG9zO0pBSzEgSW5oaWJpdGlvbiBGb3Ig
TW9kdWxhdGlvbiBPZiBPdmVyZHJpdmUgQW50aS1WaXJhbCBSZXNwb25zZSBUbyBDT1ZJRC0xOSZh
cG9zOzwva2V5d29yZD48a2V5d29yZD5VLlMuIFByb3Zpc2lvbmFsIFBhdGVudCBBcHBsaWNhdGlv
biBTZXJpYWwgTm8uIDYyLzk5Myw3NDkgZW50aXRsZWQgJmFwb3M7Q29tcG91bmRzIGFuZDwva2V5
d29yZD48a2V5d29yZD5NZXRob2RzIGZvciBJbmhpYml0aW9uIG9yIE1vZHVsYXRpb24gb2YgVmly
YWwgSHlwZXJjeXRva2luZW1pYSZhcG9zOy4gSkUgUmV2aWV3aW5nPC9rZXl3b3JkPjxrZXl3b3Jk
PmVkaXRvciwgZUxpZmUsIGlzIGEgY28taW52ZW50b3Igb24gdHdvIHBhdGVudHMgcmVsYXRlZCB0
byBKQUsgaW5oaWJpdGlvbiBpbjwva2V5d29yZD48a2V5d29yZD5DT1ZJRDE5OiBVLlMuIFByb3Zp
c2lvbmFsIFBhdGVudCBBcHBsaWNhdGlvbiBTZXJpYWwgTm8uIDYyLzk5Miw4NTUgZW50aXRsZWQg
JmFwb3M7SkFLMTwva2V5d29yZD48a2V5d29yZD5JbmhpYml0aW9uIEZvciBNb2R1bGF0aW9uIE9m
IE92ZXJkcml2ZSBBbnRpLVZpcmFsIFJlc3BvbnNlIFRvIENPVklELTE5JmFwb3M7PC9rZXl3b3Jk
PjxrZXl3b3JkPlUuUy48L2tleXdvcmQ+PGtleXdvcmQ+UHJvdmlzaW9uYWwgUGF0ZW50IEFwcGxp
Y2F0aW9uIFNlcmlhbCBOby4gNjIvOTkzLDc0OSBlbnRpdGxlZCAmYXBvcztDb21wb3VuZHMgYW5k
PC9rZXl3b3JkPjxrZXl3b3JkPk1ldGhvZHMgZm9yIEluaGliaXRpb24gb3IgTW9kdWxhdGlvbiBv
ZiBWaXJhbCBIeXBlcmN5dG9raW5lbWlhJmFwb3M7Ljwva2V5d29yZD48L2tleXdvcmRzPjxkYXRl
cz48eWVhcj4yMDIxPC95ZWFyPjxwdWItZGF0ZXM+PGRhdGU+TWFyIDE2PC9kYXRlPjwvcHViLWRh
dGVzPjwvZGF0ZXM+PGlzYm4+MjA1MC0wODRYIChFbGVjdHJvbmljKSYjeEQ7MjA1MC0wODRYIChM
aW5raW5nKTwvaXNibj48YWNjZXNzaW9uLW51bT4zMzcyNDE4NTwvYWNjZXNzaW9uLW51bT48dXJs
cz48cmVsYXRlZC11cmxzPjx1cmw+aHR0cHM6Ly93d3cubmNiaS5ubG0ubmloLmdvdi9wdWJtZWQv
MzM3MjQxODU8L3VybD48L3JlbGF0ZWQtdXJscz48L3VybHM+PGN1c3RvbTI+UE1DNzk2MzQ4MDwv
Y3VzdG9tMj48ZWxlY3Ryb25pYy1yZXNvdXJjZS1udW0+MTAuNzU1NC9lTGlmZS42NTUwODwvZWxl
Y3Ryb25pYy1yZXNvdXJjZS1udW0+PC9yZWNvcmQ+PC9DaXRlPjwvRW5kTm90ZT4A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YWxicmFpdGg8L0F1dGhvcj48WWVhcj4yMDIxPC9ZZWFy
PjxSZWNOdW0+ODY3PC9SZWNOdW0+PERpc3BsYXlUZXh0PlsyMl08L0Rpc3BsYXlUZXh0PjxyZWNv
cmQ+PHJlYy1udW1iZXI+ODY3PC9yZWMtbnVtYmVyPjxmb3JlaWduLWtleXM+PGtleSBhcHA9IkVO
IiBkYi1pZD0iOWVkMHRydHh3d3Z4OTNlejBybXZhemZrMDBzcHIwc3RmMGY1IiB0aW1lc3RhbXA9
IjE2Mjc0NjQ2NDgiPjg2Nzwva2V5PjwvZm9yZWlnbi1rZXlzPjxyZWYtdHlwZSBuYW1lPSJKb3Vy
bmFsIEFydGljbGUiPjE3PC9yZWYtdHlwZT48Y29udHJpYnV0b3JzPjxhdXRob3JzPjxhdXRob3I+
R2FsYnJhaXRoLCBNLiBELjwvYXV0aG9yPjxhdXRob3I+S2lubmluZywgSy4gVC48L2F1dGhvcj48
YXV0aG9yPlN1bGxpdmFuLCBLLiBELjwvYXV0aG9yPjxhdXRob3I+QmF4dGVyLCBSLjwvYXV0aG9y
PjxhdXRob3I+QXJheWEsIFAuPC9hdXRob3I+PGF1dGhvcj5Kb3JkYW4sIEsuIFIuPC9hdXRob3I+
PGF1dGhvcj5SdXNzZWxsLCBTLjwvYXV0aG9yPjxhdXRob3I+U21pdGgsIEsuIFAuPC9hdXRob3I+
PGF1dGhvcj5HcmFucmF0aCwgUi4gRS48L2F1dGhvcj48YXV0aG9yPlNoYXcsIEouIFIuPC9hdXRo
b3I+PGF1dGhvcj5EemllY2lhdGtvd3NrYSwgTS48L2F1dGhvcj48YXV0aG9yPkdob3NoLCBULjwv
YXV0aG9yPjxhdXRob3I+TW9udGUsIEEuIEEuPC9hdXRob3I+PGF1dGhvcj5EJmFwb3M7QWxlc3Nh
bmRybywgQS48L2F1dGhvcj48YXV0aG9yPkhhbnNlbiwgSy4gQy48L2F1dGhvcj48YXV0aG9yPkJl
bmV0dCwgVC4gRC48L2F1dGhvcj48YXV0aG9yPkhzaWVoLCBFLiBXLjwvYXV0aG9yPjxhdXRob3I+
RXNwaW5vc2EsIEouIE0uPC9hdXRob3I+PC9hdXRob3JzPjwvY29udHJpYnV0b3JzPjxhdXRoLWFk
ZHJlc3M+TGluZGEgQ3JuaWMgSW5zdGl0dXRlIGZvciBEb3duIFN5bmRyb21lLCBVbml2ZXJzaXR5
IG9mIENvbG9yYWRvIEFuc2NodXR6IE1lZGljYWwgQ2FtcHVzLCBBdXJvcmEsIFVuaXRlZCBTdGF0
ZXMuJiN4RDtEZXBhcnRtZW50IG9mIFBoYXJtYWNvbG9neSwgVW5pdmVyc2l0eSBvZiBDb2xvcmFk
byBBbnNjaHV0eiBNZWRpY2FsIENhbXB1cywgQXVyb3JhLCBVbml0ZWQgU3RhdGVzLiYjeEQ7RGVw
YXJ0bWVudCBvZiBQZWRpYXRyaWNzLCBEaXZpc2lvbiBvZiBEZXZlbG9wbWVudGFsIEJpb2xvZ3ks
IFVuaXZlcnNpdHkgb2YgQ29sb3JhZG8gQW5zY2h1dHogTWVkaWNhbCBDYW1wdXMsIEF1cm9yYSwg
VW5pdGVkIFN0YXRlcy4mI3hEO0RlcGFydG1lbnQgb2YgSW1tdW5vbG9neSBhbmQgTWljcm9iaW9s
b2d5LCBVbml2ZXJzaXR5IG9mIENvbG9yYWRvIEFuc2NodXR6IE1lZGljYWwgQ2FtcHVzLCBBdXJv
cmEsIFVuaXRlZCBTdGF0ZXMuJiN4RDtEYXRhIFNjaWVuY2UgdG8gUGF0aWVudCBWYWx1ZSwgVW5p
dmVyc2l0eSBvZiBDb2xvcmFkbyBBbnNjaHV0eiBNZWRpY2FsIENhbXB1cywgQXVyb3JhLCBVbml0
ZWQgU3RhdGVzLiYjeEQ7RGVwYXJ0bWVudCBvZiBCaW9jaGVtaXN0cnkgYW5kIE1vbGVjdWxhciBH
ZW5ldGljcywgVW5pdmVyc2l0eSBvZiBDb2xvcmFkbyBBbnNjaHV0eiBNZWRpY2FsIENhbXB1cywg
QXVyb3JhLCBVbml0ZWQgU3RhdGVzLiYjeEQ7RGVwYXJ0bWVudCBvZiBCaW9zdGF0aXN0aWNzIGFu
ZCBJbmZvcm1hdGljcywgQ29sb3JhZG8gU2Nob29sIG9mIFB1YmxpYyBIZWFsdGgsIEF1cm9yYSwg
VW5pdGVkIFN0YXRlcy4mI3hEO0RlcGFydG1lbnQgb2YgRW1lcmdlbmN5IE1lZGljaW5lLCBVbml2
ZXJzaXR5IG9mIENvbG9yYWRvIEFuc2NodXR6IE1lZGljYWwgQ2FtcHVzLCBBdXJvcmEsIFVuaXRl
ZCBTdGF0ZXMuJiN4RDtEZXBhcnRtZW50IG9mIFBlZGlhdHJpY3MsIFNlY3Rpb25zIG9mIEluZm9y
bWF0aWNzIGFuZCBEYXRhIFNjaWVuY2UgYW5kIENyaXRpY2FsIENhcmUgTWVkaWNpbmUsIFVuaXZl
cnNpdHkgb2YgQ29sb3JhZG8gQW5zY2h1dHogTWVkaWNhbCBDYW1wdXMsIEF1cm9yYSwgVW5pdGVk
IFN0YXRlcy4mI3hEO0RlcGFydG1lbnQgb2YgUGVkaWF0cmljcywgRGl2aXNpb24gb2YgQWxsZXJn
eS9JbW11bm9sb2d5LCBVbml2ZXJzaXR5IG9mIENvbG9yYWRvIEFuc2NodXR6IE1lZGljYWwgQ2Ft
cHVzLCBBdXJvcmEsIFVuaXRlZCBTdGF0ZXMuPC9hdXRoLWFkZHJlc3M+PHRpdGxlcz48dGl0bGU+
U2Vyb2NvbnZlcnNpb24gc3RhZ2VzIENPVklEMTkgaW50byBkaXN0aW5jdCBwYXRob3BoeXNpb2xv
Z2ljYWwgc3RhdGVzPC90aXRsZT48c2Vjb25kYXJ5LXRpdGxlPkVsaWZlPC9zZWNvbmRhcnktdGl0
bGU+PC90aXRsZXM+PHBlcmlvZGljYWw+PGZ1bGwtdGl0bGU+RWxpZmU8L2Z1bGwtdGl0bGU+PGFi
YnItMT5FbGlmZTwvYWJici0xPjwvcGVyaW9kaWNhbD48dm9sdW1lPjEwPC92b2x1bWU+PGVkaXRp
b24+MjAyMS8wMy8xNzwvZWRpdGlvbj48a2V5d29yZHM+PGtleXdvcmQ+QmlvbWFya2Vyczwva2V5
d29yZD48a2V5d29yZD5DT1ZJRC0xOS8qZXBpZGVtaW9sb2d5L2ltbXVub2xvZ3kvbWV0YWJvbGlz
bS8qdmlyb2xvZ3k8L2tleXdvcmQ+PGtleXdvcmQ+Q29tb3JiaWRpdHk8L2tleXdvcmQ+PGtleXdv
cmQ+Q29tcGxlbWVudCBBY3RpdmF0aW9uL2ltbXVub2xvZ3k8L2tleXdvcmQ+PGtleXdvcmQ+Q29t
cGxlbWVudCBTeXN0ZW0gUHJvdGVpbnMvaW1tdW5vbG9neTwva2V5d29yZD48a2V5d29yZD5IZW1h
dG9wb2llc2lzPC9rZXl3b3JkPjxrZXl3b3JkPkhvbWVvc3Rhc2lzPC9rZXl3b3JkPjxrZXl3b3Jk
Pkhvc3BpdGFsaXphdGlvbjwva2V5d29yZD48a2V5d29yZD5IdW1hbnM8L2tleXdvcmQ+PGtleXdv
cmQ+SHlwb2FsYnVtaW5lbWlhPC9rZXl3b3JkPjxrZXl3b3JkPkludGVyZmVyb25zL21ldGFib2xp
c208L2tleXdvcmQ+PGtleXdvcmQ+TW9kZWxzLCBCaW9sb2dpY2FsPC9rZXl3b3JkPjxrZXl3b3Jk
PipTQVJTLUNvVi0yPC9rZXl3b3JkPjxrZXl3b3JkPipTZXJvY29udmVyc2lvbjwva2V5d29yZD48
a2V5d29yZD5TZXJvZXBpZGVtaW9sb2dpYyBTdHVkaWVzPC9rZXl3b3JkPjxrZXl3b3JkPlNpZ25h
bCBUcmFuc2R1Y3Rpb248L2tleXdvcmQ+PGtleXdvcmQ+KmNvdmlkMTk8L2tleXdvcmQ+PGtleXdv
cmQ+KnNhcnM8L2tleXdvcmQ+PGtleXdvcmQ+KmFudGlib2RpZXM8L2tleXdvcmQ+PGtleXdvcmQ+
KmNvbXBsZW1lbnQ8L2tleXdvcmQ+PGtleXdvcmQ+KmN5dG9raW5lczwva2V5d29yZD48a2V5d29y
ZD4qaHVtYW48L2tleXdvcmQ+PGtleXdvcmQ+KmltbXVub2xvZ3k8L2tleXdvcmQ+PGtleXdvcmQ+
KmluZmxhbW1hdGlvbjwva2V5d29yZD48a2V5d29yZD4qaW50ZXJmZXJvbnM8L2tleXdvcmQ+PGtl
eXdvcmQ+aW50ZXJlc3RzIGRlY2xhcmVkLCBLUyBpcyBhIGNvLWludmVudG9yIG9uIHR3byBwYXRl
bnRzIHJlbGF0ZWQgdG8gSkFLIGluaGliaXRpb248L2tleXdvcmQ+PGtleXdvcmQ+aW4gQ09WSUQx
OTogVS5TLiBQcm92aXNpb25hbCBQYXRlbnQgQXBwbGljYXRpb24gU2VyaWFsIE5vLiA2Mi85OTIs
ODU1IGVudGl0bGVkPC9rZXl3b3JkPjxrZXl3b3JkPiZhcG9zO0pBSzEgSW5oaWJpdGlvbiBGb3Ig
TW9kdWxhdGlvbiBPZiBPdmVyZHJpdmUgQW50aS1WaXJhbCBSZXNwb25zZSBUbyBDT1ZJRC0xOSZh
cG9zOzwva2V5d29yZD48a2V5d29yZD5VLlMuIFByb3Zpc2lvbmFsIFBhdGVudCBBcHBsaWNhdGlv
biBTZXJpYWwgTm8uIDYyLzk5Myw3NDkgZW50aXRsZWQgJmFwb3M7Q29tcG91bmRzIGFuZDwva2V5
d29yZD48a2V5d29yZD5NZXRob2RzIGZvciBJbmhpYml0aW9uIG9yIE1vZHVsYXRpb24gb2YgVmly
YWwgSHlwZXJjeXRva2luZW1pYSZhcG9zOy4gSkUgUmV2aWV3aW5nPC9rZXl3b3JkPjxrZXl3b3Jk
PmVkaXRvciwgZUxpZmUsIGlzIGEgY28taW52ZW50b3Igb24gdHdvIHBhdGVudHMgcmVsYXRlZCB0
byBKQUsgaW5oaWJpdGlvbiBpbjwva2V5d29yZD48a2V5d29yZD5DT1ZJRDE5OiBVLlMuIFByb3Zp
c2lvbmFsIFBhdGVudCBBcHBsaWNhdGlvbiBTZXJpYWwgTm8uIDYyLzk5Miw4NTUgZW50aXRsZWQg
JmFwb3M7SkFLMTwva2V5d29yZD48a2V5d29yZD5JbmhpYml0aW9uIEZvciBNb2R1bGF0aW9uIE9m
IE92ZXJkcml2ZSBBbnRpLVZpcmFsIFJlc3BvbnNlIFRvIENPVklELTE5JmFwb3M7PC9rZXl3b3Jk
PjxrZXl3b3JkPlUuUy48L2tleXdvcmQ+PGtleXdvcmQ+UHJvdmlzaW9uYWwgUGF0ZW50IEFwcGxp
Y2F0aW9uIFNlcmlhbCBOby4gNjIvOTkzLDc0OSBlbnRpdGxlZCAmYXBvcztDb21wb3VuZHMgYW5k
PC9rZXl3b3JkPjxrZXl3b3JkPk1ldGhvZHMgZm9yIEluaGliaXRpb24gb3IgTW9kdWxhdGlvbiBv
ZiBWaXJhbCBIeXBlcmN5dG9raW5lbWlhJmFwb3M7Ljwva2V5d29yZD48L2tleXdvcmRzPjxkYXRl
cz48eWVhcj4yMDIxPC95ZWFyPjxwdWItZGF0ZXM+PGRhdGU+TWFyIDE2PC9kYXRlPjwvcHViLWRh
dGVzPjwvZGF0ZXM+PGlzYm4+MjA1MC0wODRYIChFbGVjdHJvbmljKSYjeEQ7MjA1MC0wODRYIChM
aW5raW5nKTwvaXNibj48YWNjZXNzaW9uLW51bT4zMzcyNDE4NTwvYWNjZXNzaW9uLW51bT48dXJs
cz48cmVsYXRlZC11cmxzPjx1cmw+aHR0cHM6Ly93d3cubmNiaS5ubG0ubmloLmdvdi9wdWJtZWQv
MzM3MjQxODU8L3VybD48L3JlbGF0ZWQtdXJscz48L3VybHM+PGN1c3RvbTI+UE1DNzk2MzQ4MDwv
Y3VzdG9tMj48ZWxlY3Ryb25pYy1yZXNvdXJjZS1udW0+MTAuNzU1NC9lTGlmZS42NTUwODwvZWxl
Y3Ryb25pYy1yZXNvdXJjZS1udW0+PC9yZWNvcmQ+PC9DaXRlPjwvRW5kTm90ZT4A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</w:rPr>
              <w:t>[22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15" w:type="pct"/>
            <w:hideMark/>
          </w:tcPr>
          <w:p w14:paraId="263F65C0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Seroconversion stages COVID19 into distinct pathophysiological states</w:t>
            </w:r>
          </w:p>
        </w:tc>
        <w:tc>
          <w:tcPr>
            <w:tcW w:w="413" w:type="pct"/>
            <w:hideMark/>
          </w:tcPr>
          <w:p w14:paraId="692F4892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Clinical data from participation in the COVID Biobank of the University of Colorado Anschutz Medical Campusants </w:t>
            </w:r>
          </w:p>
        </w:tc>
        <w:tc>
          <w:tcPr>
            <w:tcW w:w="258" w:type="pct"/>
            <w:hideMark/>
          </w:tcPr>
          <w:p w14:paraId="55FFF05D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6/03/2021</w:t>
            </w:r>
          </w:p>
        </w:tc>
        <w:tc>
          <w:tcPr>
            <w:tcW w:w="258" w:type="pct"/>
            <w:hideMark/>
          </w:tcPr>
          <w:p w14:paraId="56B50C21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7A9F40D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19" w:type="pct"/>
            <w:hideMark/>
          </w:tcPr>
          <w:p w14:paraId="4A87D67E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report the results of a cross-sectional multiomics analysis of hospitalised COVID-19 patients indicating that the seroconversion status associates with distinct underlying pathophysiological states</w:t>
            </w:r>
          </w:p>
        </w:tc>
        <w:tc>
          <w:tcPr>
            <w:tcW w:w="1343" w:type="pct"/>
            <w:hideMark/>
          </w:tcPr>
          <w:p w14:paraId="583C7DCF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 Low antibody titers associate with hyperactive T-cells and NK cells, high levels of IFN alpha, gamma and lambda ligands, markers of systemic complement activation, and the depletion of lymphocytes, neutrophils, and platelets in COVID-19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2. Upon seroconversion, all of these processes were attenuated, demonstrating instead increases in B-cell subsets, emergency hematopoiesis, increased D-dimer, and hypoalbuminemia in COVID-19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3. The seroconversion status could be potentially used as a biosignature to stratify patients for therapeutic interventions and to inform the analysis of clinical trial results in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heterogeneous patient populations in COVID-19</w:t>
            </w:r>
          </w:p>
        </w:tc>
        <w:tc>
          <w:tcPr>
            <w:tcW w:w="844" w:type="pct"/>
            <w:hideMark/>
          </w:tcPr>
          <w:p w14:paraId="23B34678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lastRenderedPageBreak/>
              <w:t>https://flowrepository.org/id/RvFrSYioKeUdYHXdkTD9TQPAXt4PqdkB5eie82h11JgAGSCQIneLKpcKd81Nzgwq</w:t>
            </w:r>
          </w:p>
        </w:tc>
      </w:tr>
      <w:tr w:rsidR="00B215A6" w:rsidRPr="00B215A6" w14:paraId="37036F22" w14:textId="77777777" w:rsidTr="00B215A6">
        <w:trPr>
          <w:trHeight w:val="20"/>
        </w:trPr>
        <w:tc>
          <w:tcPr>
            <w:tcW w:w="308" w:type="pct"/>
            <w:hideMark/>
          </w:tcPr>
          <w:p w14:paraId="1F76CF06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Stephenson, E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.</w:t>
            </w:r>
            <w:r w:rsidR="00A70D53" w:rsidRPr="00B215A6">
              <w:rPr>
                <w:color w:val="000000" w:themeColor="text1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GVwaGVuc29uPC9BdXRob3I+PFllYXI+MjAyMTwvWWVh
cj48UmVjTnVtPjg2ODwvUmVjTnVtPjxEaXNwbGF5VGV4dD5bNDddPC9EaXNwbGF5VGV4dD48cmVj
b3JkPjxyZWMtbnVtYmVyPjg2ODwvcmVjLW51bWJlcj48Zm9yZWlnbi1rZXlzPjxrZXkgYXBwPSJF
TiIgZGItaWQ9IjllZDB0cnR4d3d2eDkzZXowcm12YXpmazAwc3ByMHN0ZjBmNSIgdGltZXN0YW1w
PSIxNjI3NDY0NjkzIj44Njg8L2tleT48L2ZvcmVpZ24ta2V5cz48cmVmLXR5cGUgbmFtZT0iSm91
cm5hbCBBcnRpY2xlIj4xNzwvcmVmLXR5cGU+PGNvbnRyaWJ1dG9ycz48YXV0aG9ycz48YXV0aG9y
PlN0ZXBoZW5zb24sIEUuPC9hdXRob3I+PGF1dGhvcj5SZXlub2xkcywgRy48L2F1dGhvcj48YXV0
aG9yPkJvdHRpbmcsIFIuIEEuPC9hdXRob3I+PGF1dGhvcj5DYWxlcm8tTmlldG8sIEYuIEouPC9h
dXRob3I+PGF1dGhvcj5Nb3JnYW4sIE0uIEQuPC9hdXRob3I+PGF1dGhvcj5UdW9uZywgWi4gSy48
L2F1dGhvcj48YXV0aG9yPkJhY2gsIEsuPC9hdXRob3I+PGF1dGhvcj5TdW5nbmFrLCBXLjwvYXV0
aG9yPjxhdXRob3I+V29ybG9jaywgSy4gQi48L2F1dGhvcj48YXV0aG9yPllvc2hpZGEsIE0uPC9h
dXRob3I+PGF1dGhvcj5LdW1hc2FrYSwgTi48L2F1dGhvcj48YXV0aG9yPkthbmlhLCBLLjwvYXV0
aG9yPjxhdXRob3I+RW5nZWxiZXJ0LCBKLjwvYXV0aG9yPjxhdXRob3I+T2xhYmksIEIuPC9hdXRo
b3I+PGF1dGhvcj5TcGVnYXJvdmEsIEouIFMuPC9hdXRob3I+PGF1dGhvcj5XaWxzb24sIE4uIEsu
PC9hdXRob3I+PGF1dGhvcj5NZW5kZSwgTi48L2F1dGhvcj48YXV0aG9yPkphcmRpbmUsIEwuPC9h
dXRob3I+PGF1dGhvcj5HYXJkbmVyLCBMLiBDLiBTLjwvYXV0aG9yPjxhdXRob3I+R29oLCBJLjwv
YXV0aG9yPjxhdXRob3I+SG9yc2ZhbGwsIEQuPC9hdXRob3I+PGF1dGhvcj5NY0dyYXRoLCBKLjwv
YXV0aG9yPjxhdXRob3I+V2ViYiwgUy48L2F1dGhvcj48YXV0aG9yPk1hdGhlciwgTS4gVy48L2F1
dGhvcj48YXV0aG9yPkxpbmRlYm9vbSwgUi4gRy4gSC48L2F1dGhvcj48YXV0aG9yPkRhbm4sIEUu
PC9hdXRob3I+PGF1dGhvcj5IdWFuZywgTi48L2F1dGhvcj48YXV0aG9yPlBvbGFuc2tpLCBLLjwv
YXV0aG9yPjxhdXRob3I+UHJpZ21vcmUsIEUuPC9hdXRob3I+PGF1dGhvcj5Hb3RoZSwgRi48L2F1
dGhvcj48YXV0aG9yPlNjb3R0LCBKLjwvYXV0aG9yPjxhdXRob3I+UGF5bmUsIFIuIFAuPC9hdXRo
b3I+PGF1dGhvcj5CYWtlciwgSy4gRi48L2F1dGhvcj48YXV0aG9yPkhhbnJhdGgsIEEuIFQuPC9h
dXRob3I+PGF1dGhvcj5TY2hpbSB2YW4gZGVyIExvZWZmLCBJLiBDLiBELjwvYXV0aG9yPjxhdXRo
b3I+QmFyciwgQS4gUy48L2F1dGhvcj48YXV0aG9yPlNhbmNoZXotR29uemFsZXosIEEuPC9hdXRo
b3I+PGF1dGhvcj5CZXJnYW1hc2NoaSwgTC48L2F1dGhvcj48YXV0aG9yPk1lc2NpYSwgRi48L2F1
dGhvcj48YXV0aG9yPkJhcm5lcywgSi4gTC48L2F1dGhvcj48YXV0aG9yPktpbGljaCwgRS48L2F1
dGhvcj48YXV0aG9yPmRlIFdpbHRvbiwgQS48L2F1dGhvcj48YXV0aG9yPlNhaWdhbCwgQS48L2F1
dGhvcj48YXV0aG9yPlNhbGVoLCBBLjwvYXV0aG9yPjxhdXRob3I+SmFuZXMsIFMuIE0uPC9hdXRo
b3I+PGF1dGhvcj5TbWl0aCwgQy4gTS48L2F1dGhvcj48YXV0aG9yPkdvcGVlLCBOLjwvYXV0aG9y
PjxhdXRob3I+V2lsc29uLCBDLjwvYXV0aG9yPjxhdXRob3I+Q291cGxhbmQsIFAuPC9hdXRob3I+
PGF1dGhvcj5Db3hoZWFkLCBKLiBNLjwvYXV0aG9yPjxhdXRob3I+S2lzZWxldiwgVi4gWS48L2F1
dGhvcj48YXV0aG9yPnZhbiBEb25nZW4sIFMuPC9hdXRob3I+PGF1dGhvcj5CYWNhcmRpdCwgSi48
L2F1dGhvcj48YXV0aG9yPktpbmcsIEguIFcuPC9hdXRob3I+PGF1dGhvcj5DYW1icmlkZ2UgSW5z
dGl0dXRlIG9mIFRoZXJhcGV1dGljLCBJbW11bm9sb2d5PC9hdXRob3I+PGF1dGhvcj5JbmZlY3Rp
b3VzIERpc2Vhc2UtTmF0aW9uYWwgSW5zdGl0dXRlIG9mIEhlYWx0aCBSZXNlYXJjaCwgQ292aWQt
QmlvUmVzb3VyY2UgQ29sbGFib3JhdGlvbjwvYXV0aG9yPjxhdXRob3I+Um9zdHJvbiwgQS4gSi48
L2F1dGhvcj48YXV0aG9yPlNpbXBzb24sIEEuIEouPC9hdXRob3I+PGF1dGhvcj5IYW1ibGV0b24s
IFMuPC9hdXRob3I+PGF1dGhvcj5MYXVyZW50aSwgRS48L2F1dGhvcj48YXV0aG9yPkx5b25zLCBQ
LiBBLjwvYXV0aG9yPjxhdXRob3I+TWV5ZXIsIEsuIEIuPC9hdXRob3I+PGF1dGhvcj5OaWtvbGlj
LCBNLiBaLjwvYXV0aG9yPjxhdXRob3I+RHVuY2FuLCBDLiBKLiBBLjwvYXV0aG9yPjxhdXRob3I+
U21pdGgsIEsuIEcuIEMuPC9hdXRob3I+PGF1dGhvcj5UZWljaG1hbm4sIFMuIEEuPC9hdXRob3I+
PGF1dGhvcj5DbGF0d29ydGh5LCBNLiBSLjwvYXV0aG9yPjxhdXRob3I+TWFyaW9uaSwgSi4gQy48
L2F1dGhvcj48YXV0aG9yPkdvdHRnZW5zLCBCLjwvYXV0aG9yPjxhdXRob3I+SGFuaWZmYSwgTS48
L2F1dGhvcj48L2F1dGhvcnM+PC9jb250cmlidXRvcnM+PGF1dGgtYWRkcmVzcz5CaW9zY2llbmNl
cyBJbnN0aXR1dGUsIE5ld2Nhc3RsZSBVbml2ZXJzaXR5LCBOZXdjYXN0bGUgdXBvbiBUeW5lLCBV
Sy4mI3hEO1dlbGxjb21lIC0gTVJDIENhbWJyaWRnZSBTdGVtIENlbGwgSW5zdGl0dXRlLCBVbml2
ZXJzaXR5IG9mIENhbWJyaWRnZSwgQ2FtYnJpZGdlLCBVSy4mI3hEO0V1cm9wZWFuIE1vbGVjdWxh
ciBCaW9sb2d5IExhYm9yYXRvcnksIEV1cm9wZWFuIEJpb2luZm9ybWF0aWNzIEluc3RpdHV0ZSAo
RU1CTC1FQkkpLCBXZWxsY29tZSBHZW5vbWUgQ2FtcHVzLCBDYW1icmlkZ2UsIFVLLiYjeEQ7Q2Fu
Y2VyIFJlc2VhcmNoIFVLIENhbWJyaWRnZSBJbnN0aXR1dGUsIFVuaXZlcnNpdHkgb2YgQ2FtYnJp
ZGdlLCBDYW1icmlkZ2UsIFVLLiYjeEQ7TW9sZWN1bGFyIEltbXVuaXR5IFVuaXQsIERlcGFydG1l
bnQgb2YgTWVkaWNpbmUsIFVuaXZlcnNpdHkgb2YgQ2FtYnJpZGdlLCBDYW1icmlkZ2UsIFVLLiYj
eEQ7V2VsbGNvbWUgU2FuZ2VyIEluc3RpdHV0ZSwgV2VsbGNvbWUgR2Vub21lIENhbXB1cywgQ2Ft
YnJpZGdlLCBVSy4mI3hEO1VDTCBSZXNwaXJhdG9yeSwgRGl2aXNpb24gb2YgTWVkaWNpbmUsIFVu
aXZlcnNpdHkgQ29sbGVnZSBMb25kb24sIExvbmRvbiwgVUsuJiN4RDtUcmFuc2xhdGlvbmFsIGFu
ZCBDbGluaWNhbCBSZXNlYXJjaCBJbnN0aXR1dGUsIE5ld2Nhc3RsZSBVbml2ZXJzaXR5LCBOZXdj
YXN0bGUgdXBvbiBUeW5lLCBVSy4mI3hEO0RlcGFydG1lbnQgb2YgUGVkaWF0cmljcywgRHIuIHZv
biBIYXVuZXIgQ2hpbGRyZW4mYXBvcztzIEhvc3BpdGFsLCBVbml2ZXJzaXR5IEhvc3BpdGFsLCBM
dWR3aWctTWF4aW1pbGlhbnMtVW5pdmVyc2l0YXQgTXVuaWNoLCBNdW5pY2gsIEdlcm1hbnkuJiN4
RDtOSUhSIE5ld2Nhc3RsZSBCaW9tZWRpY2FsIFJlc2VhcmNoIENlbnRyZSwgTmV3Y2FzdGxlIEhv
c3BpdGFscyBOSFMgRm91bmRhdGlvbiBUcnVzdCwgTmV3Y2FzdGxlIHVwb24gVHluZSwgVUsuJiN4
RDtEZXBhcnRtZW50IG9mIEluZmVjdGlvbiBhbmQgVHJvcGljYWwgTWVkaWNpbmUsIE5ld2Nhc3Rs
ZSB1cG9uIFR5bmUgSG9zcGl0YWxzIE5IUyBGb3VuZGF0aW9uLCBOZXdjYXN0bGUgdXBvbiBUeW5l
LCBVSy4mI3hEO0NhbWJyaWRnZSBJbnN0aXR1dGUgb2YgVGhlcmFwZXV0aWMgSW1tdW5vbG9neSBh
bmQgSW5mZWN0aW91cyBEaXNlYXNlLCBKZWZmcmV5IENoZWFoIEJpb21lZGljYWwgQ2VudHJlLCBD
YW1icmlkZ2UgQmlvbWVkaWNhbCBDYW1wdXMsIENhbWJyaWRnZSwgVUsuJiN4RDtEZXBhcnRtZW50
IG9mIE1lZGljaW5lLCBVbml2ZXJzaXR5IG9mIENhbWJyaWRnZSwgQ2FtYnJpZGdlIEJpb21lZGlj
YWwgQ2FtcHVzLCBDYW1icmlkZ2UsIFVLLiYjeEQ7VW5pdmVyc2l0eSBDb2xsZWdlIExvbmRvbiBI
b3NwaXRhbHMgTkhTIEZvdW5kYXRpb24gVHJ1c3QsIExvbmRvbiwgVUsuJiN4RDtSb3lhbCBGcmVl
IEhvc3BpdGFsIE5IUyBGb3VuZGF0aW9uIFRydXN0LCBMb25kb24sIFVLLiYjeEQ7VUNMIEdyZWF0
IE9ybW9uZCBTdHJlZXQgSW5zdGl0dXRlIG9mIENoaWxkIEhlYWx0aCwgTG9uZG9uLCBVSy4mI3hE
O0RlcGFydG1lbnQgb2YgRGVybWF0b2xvZ3ksIE5ld2Nhc3RsZSBIb3NwaXRhbHMgTkhTIEZvdW5k
YXRpb24gVHJ1c3QsIE5ld2Nhc3RsZSB1cG9uIFR5bmUsIFVLLiYjeEQ7VGhlIElubm92YXRpb24g
TGFiIEludGVncmF0ZWQgQ09WSUQgSHViIE5vcnRoIEVhc3QsIE5ld2Nhc3RsZSBVcG9uIFR5bmUs
IFVLLiYjeEQ7U2Nob29sIG9mIENvbXB1dGluZywgTmV3Y2FzdGxlIFVuaXZlcnNpdHksIE5ld2Nh
c3RsZSBVcG9uIFR5bmUsIFVLLiYjeEQ7Q2VudHJlIGZvciBJbW11bm9iaW9sb2d5LCBCbGl6YXJk
IEluc3RpdHV0ZSwgUXVlZW4gTWFyeSBVbml2ZXJzaXR5IG9mIExvbmRvbiwgTG9uZG9uLCBVSy4m
I3hEO0ludGVncmF0ZWQgQ3JpdGljYWwgQ2FyZSBVbml0LCBTdW5kZXJsYW5kIFJveWFsIEhvc3Bp
dGFsLCBTb3V0aCBUeW5lc2lkZSBhbmQgU3VuZGVybGFuZCBOSFMgRm91bmRhdGlvbiBUcnVzdCwg
U3VuZGVybGFuZCwgVUsuJiN4RDtXZWxsY29tZSBTYW5nZXIgSW5zdGl0dXRlLCBXZWxsY29tZSBH
ZW5vbWUgQ2FtcHVzLCBDYW1icmlkZ2UsIFVLLiBzdDlAc2FuZ2VyLmFjLnVrLiYjeEQ7VGhlb3J5
IG9mIENvbmRlbnNlZCBNYXR0ZXIgR3JvdXAsIENhdmVuZGlzaCBMYWJvcmF0b3J5L0RlcGFydG1l
bnQgb2YgUGh5c2ljcywgVW5pdmVyc2l0eSBvZiBDYW1icmlkZ2UsIENhbWJyaWRnZSwgVUsuIHN0
OUBzYW5nZXIuYWMudWsuJiN4RDtNb2xlY3VsYXIgSW1tdW5pdHkgVW5pdCwgRGVwYXJ0bWVudCBv
ZiBNZWRpY2luZSwgVW5pdmVyc2l0eSBvZiBDYW1icmlkZ2UsIENhbWJyaWRnZSwgVUsuIG1yYzM4
QGNhbS5hYy51ay4mI3hEO1dlbGxjb21lIFNhbmdlciBJbnN0aXR1dGUsIFdlbGxjb21lIEdlbm9t
ZSBDYW1wdXMsIENhbWJyaWRnZSwgVUsuIG1yYzM4QGNhbS5hYy51ay4mI3hEO0RlcGFydG1lbnQg
b2YgTWVkaWNpbmUsIFVuaXZlcnNpdHkgb2YgQ2FtYnJpZGdlLCBDYW1icmlkZ2UgQmlvbWVkaWNh
bCBDYW1wdXMsIENhbWJyaWRnZSwgVUsuIG1yYzM4QGNhbS5hYy51ay4mI3hEO0NhbWJyaWRnZSBJ
bnN0aXR1dGUgZm9yIFRoZXJhcGV1dGljIEltbXVub2xvZ3kgYW5kIEluZmVjdGlvdXMgRGlzZWFz
ZSwgQ2FtYnJpZGdlIEJpb21lZGljYWwgQ2FtcHVzLCBDYW1icmlkZ2UsIFVLLiBtcmMzOEBjYW0u
YWMudWsuJiN4RDtOSUhSIENhbWJyaWRnZSBCaW9tZWRpY2FsIFJlc2VhcmNoIENlbnRyZSwgQ2Ft
YnJpZGdlLCBVSy4gbXJjMzhAY2FtLmFjLnVrLiYjeEQ7RXVyb3BlYW4gTW9sZWN1bGFyIEJpb2xv
Z3kgTGFib3JhdG9yeSwgRXVyb3BlYW4gQmlvaW5mb3JtYXRpY3MgSW5zdGl0dXRlIChFTUJMLUVC
SSksIFdlbGxjb21lIEdlbm9tZSBDYW1wdXMsIENhbWJyaWRnZSwgVUsuIG1hcmlvbmlAZWJpLmFj
LnVrLiYjeEQ7Q2FuY2VyIFJlc2VhcmNoIFVLIENhbWJyaWRnZSBJbnN0aXR1dGUsIFVuaXZlcnNp
dHkgb2YgQ2FtYnJpZGdlLCBDYW1icmlkZ2UsIFVLLiBtYXJpb25pQGViaS5hYy51ay4mI3hEO1dl
bGxjb21lIFNhbmdlciBJbnN0aXR1dGUsIFdlbGxjb21lIEdlbm9tZSBDYW1wdXMsIENhbWJyaWRn
ZSwgVUsuIG1hcmlvbmlAZWJpLmFjLnVrLiYjeEQ7V2VsbGNvbWUgLSBNUkMgQ2FtYnJpZGdlIFN0
ZW0gQ2VsbCBJbnN0aXR1dGUsIFVuaXZlcnNpdHkgb2YgQ2FtYnJpZGdlLCBDYW1icmlkZ2UsIFVL
LiBiZzIwMEBjYW0uYWMudWsuJiN4RDtCaW9zY2llbmNlcyBJbnN0aXR1dGUsIE5ld2Nhc3RsZSBV
bml2ZXJzaXR5LCBOZXdjYXN0bGUgdXBvbiBUeW5lLCBVSy4gbS5hLmhhbmlmZmFAbmNsLmFjLnVr
LiYjeEQ7V2VsbGNvbWUgU2FuZ2VyIEluc3RpdHV0ZSwgV2VsbGNvbWUgR2Vub21lIENhbXB1cywg
Q2FtYnJpZGdlLCBVSy4gbS5hLmhhbmlmZmFAbmNsLmFjLnVrLiYjeEQ7TklIUiBOZXdjYXN0bGUg
QmlvbWVkaWNhbCBSZXNlYXJjaCBDZW50cmUsIE5ld2Nhc3RsZSBIb3NwaXRhbHMgTkhTIEZvdW5k
YXRpb24gVHJ1c3QsIE5ld2Nhc3RsZSB1cG9uIFR5bmUsIFVLLiBtLmEuaGFuaWZmYUBuY2wuYWMu
dWsuJiN4RDtEZXBhcnRtZW50IG9mIERlcm1hdG9sb2d5LCBOZXdjYXN0bGUgSG9zcGl0YWxzIE5I
UyBGb3VuZGF0aW9uIFRydXN0LCBOZXdjYXN0bGUgdXBvbiBUeW5lLCBVSy4gbS5hLmhhbmlmZmFA
bmNsLmFjLnVrLjwvYXV0aC1hZGRyZXNzPjx0aXRsZXM+PHRpdGxlPlNpbmdsZS1jZWxsIG11bHRp
LW9taWNzIGFuYWx5c2lzIG9mIHRoZSBpbW11bmUgcmVzcG9uc2UgaW4gQ09WSUQtMTk8L3RpdGxl
PjxzZWNvbmRhcnktdGl0bGU+TmF0IE1lZDwvc2Vjb25kYXJ5LXRpdGxlPjwvdGl0bGVzPjxwZXJp
b2RpY2FsPjxmdWxsLXRpdGxlPk5hdCBNZWQ8L2Z1bGwtdGl0bGU+PC9wZXJpb2RpY2FsPjxwYWdl
cz45MDQtOTE2PC9wYWdlcz48dm9sdW1lPjI3PC92b2x1bWU+PG51bWJlcj41PC9udW1iZXI+PGVk
aXRpb24+MjAyMS8wNC8yMjwvZWRpdGlvbj48a2V5d29yZHM+PGtleXdvcmQ+Q09WSUQtMTkvKmlt
bXVub2xvZ3k8L2tleXdvcmQ+PGtleXdvcmQ+Q3Jvc3MtU2VjdGlvbmFsIFN0dWRpZXM8L2tleXdv
cmQ+PGtleXdvcmQ+SHVtYW5zPC9rZXl3b3JkPjxrZXl3b3JkPk1vbm9jeXRlcy9pbW11bm9sb2d5
PC9rZXl3b3JkPjxrZXl3b3JkPipQcm90ZW9tZTwva2V5d29yZD48a2V5d29yZD5SZWNlcHRvcnMs
IEFudGlnZW4sIEItQ2VsbC9pbW11bm9sb2d5PC9rZXl3b3JkPjxrZXl3b3JkPlJlY2VwdG9ycywg
QW50aWdlbiwgVC1DZWxsL2ltbXVub2xvZ3k8L2tleXdvcmQ+PGtleXdvcmQ+U0FSUy1Db1YtMi8q
aW1tdW5vbG9neTwva2V5d29yZD48a2V5d29yZD5TaW5nbGUtQ2VsbCBBbmFseXNpcy8qbWV0aG9k
czwva2V5d29yZD48a2V5d29yZD5ULUx5bXBob2N5dGVzL2ltbXVub2xvZ3k8L2tleXdvcmQ+PGtl
eXdvcmQ+KlRyYW5zY3JpcHRvbWU8L2tleXdvcmQ+PC9rZXl3b3Jkcz48ZGF0ZXM+PHllYXI+MjAy
MTwveWVhcj48cHViLWRhdGVzPjxkYXRlPk1heTwvZGF0ZT48L3B1Yi1kYXRlcz48L2RhdGVzPjxp
c2JuPjE1NDYtMTcwWCAoRWxlY3Ryb25pYykmI3hEOzEwNzgtODk1NiAoTGlua2luZyk8L2lzYm4+
PGFjY2Vzc2lvbi1udW0+MzM4Nzk4OTA8L2FjY2Vzc2lvbi1udW0+PHVybHM+PHJlbGF0ZWQtdXJs
cz48dXJsPmh0dHBzOi8vd3d3Lm5jYmkubmxtLm5paC5nb3YvcHVibWVkLzMzODc5ODkwPC91cmw+
PC9yZWxhdGVkLXVybHM+PC91cmxzPjxjdXN0b20yPlBNQzgxMjE2Njc8L2N1c3RvbTI+PGVsZWN0
cm9uaWMtcmVzb3VyY2UtbnVtPjEwLjEwMzgvczQxNTkxLTAyMS0wMTMyOS0yPC9lbGVjdHJvbmlj
LXJlc291cmNlLW51bT48L3JlY29yZD48L0NpdGU+PC9FbmROb3RlPgB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GVwaGVuc29uPC9BdXRob3I+PFllYXI+MjAyMTwvWWVh
cj48UmVjTnVtPjg2ODwvUmVjTnVtPjxEaXNwbGF5VGV4dD5bNDddPC9EaXNwbGF5VGV4dD48cmVj
b3JkPjxyZWMtbnVtYmVyPjg2ODwvcmVjLW51bWJlcj48Zm9yZWlnbi1rZXlzPjxrZXkgYXBwPSJF
TiIgZGItaWQ9IjllZDB0cnR4d3d2eDkzZXowcm12YXpmazAwc3ByMHN0ZjBmNSIgdGltZXN0YW1w
PSIxNjI3NDY0NjkzIj44Njg8L2tleT48L2ZvcmVpZ24ta2V5cz48cmVmLXR5cGUgbmFtZT0iSm91
cm5hbCBBcnRpY2xlIj4xNzwvcmVmLXR5cGU+PGNvbnRyaWJ1dG9ycz48YXV0aG9ycz48YXV0aG9y
PlN0ZXBoZW5zb24sIEUuPC9hdXRob3I+PGF1dGhvcj5SZXlub2xkcywgRy48L2F1dGhvcj48YXV0
aG9yPkJvdHRpbmcsIFIuIEEuPC9hdXRob3I+PGF1dGhvcj5DYWxlcm8tTmlldG8sIEYuIEouPC9h
dXRob3I+PGF1dGhvcj5Nb3JnYW4sIE0uIEQuPC9hdXRob3I+PGF1dGhvcj5UdW9uZywgWi4gSy48
L2F1dGhvcj48YXV0aG9yPkJhY2gsIEsuPC9hdXRob3I+PGF1dGhvcj5TdW5nbmFrLCBXLjwvYXV0
aG9yPjxhdXRob3I+V29ybG9jaywgSy4gQi48L2F1dGhvcj48YXV0aG9yPllvc2hpZGEsIE0uPC9h
dXRob3I+PGF1dGhvcj5LdW1hc2FrYSwgTi48L2F1dGhvcj48YXV0aG9yPkthbmlhLCBLLjwvYXV0
aG9yPjxhdXRob3I+RW5nZWxiZXJ0LCBKLjwvYXV0aG9yPjxhdXRob3I+T2xhYmksIEIuPC9hdXRo
b3I+PGF1dGhvcj5TcGVnYXJvdmEsIEouIFMuPC9hdXRob3I+PGF1dGhvcj5XaWxzb24sIE4uIEsu
PC9hdXRob3I+PGF1dGhvcj5NZW5kZSwgTi48L2F1dGhvcj48YXV0aG9yPkphcmRpbmUsIEwuPC9h
dXRob3I+PGF1dGhvcj5HYXJkbmVyLCBMLiBDLiBTLjwvYXV0aG9yPjxhdXRob3I+R29oLCBJLjwv
YXV0aG9yPjxhdXRob3I+SG9yc2ZhbGwsIEQuPC9hdXRob3I+PGF1dGhvcj5NY0dyYXRoLCBKLjwv
YXV0aG9yPjxhdXRob3I+V2ViYiwgUy48L2F1dGhvcj48YXV0aG9yPk1hdGhlciwgTS4gVy48L2F1
dGhvcj48YXV0aG9yPkxpbmRlYm9vbSwgUi4gRy4gSC48L2F1dGhvcj48YXV0aG9yPkRhbm4sIEUu
PC9hdXRob3I+PGF1dGhvcj5IdWFuZywgTi48L2F1dGhvcj48YXV0aG9yPlBvbGFuc2tpLCBLLjwv
YXV0aG9yPjxhdXRob3I+UHJpZ21vcmUsIEUuPC9hdXRob3I+PGF1dGhvcj5Hb3RoZSwgRi48L2F1
dGhvcj48YXV0aG9yPlNjb3R0LCBKLjwvYXV0aG9yPjxhdXRob3I+UGF5bmUsIFIuIFAuPC9hdXRo
b3I+PGF1dGhvcj5CYWtlciwgSy4gRi48L2F1dGhvcj48YXV0aG9yPkhhbnJhdGgsIEEuIFQuPC9h
dXRob3I+PGF1dGhvcj5TY2hpbSB2YW4gZGVyIExvZWZmLCBJLiBDLiBELjwvYXV0aG9yPjxhdXRo
b3I+QmFyciwgQS4gUy48L2F1dGhvcj48YXV0aG9yPlNhbmNoZXotR29uemFsZXosIEEuPC9hdXRo
b3I+PGF1dGhvcj5CZXJnYW1hc2NoaSwgTC48L2F1dGhvcj48YXV0aG9yPk1lc2NpYSwgRi48L2F1
dGhvcj48YXV0aG9yPkJhcm5lcywgSi4gTC48L2F1dGhvcj48YXV0aG9yPktpbGljaCwgRS48L2F1
dGhvcj48YXV0aG9yPmRlIFdpbHRvbiwgQS48L2F1dGhvcj48YXV0aG9yPlNhaWdhbCwgQS48L2F1
dGhvcj48YXV0aG9yPlNhbGVoLCBBLjwvYXV0aG9yPjxhdXRob3I+SmFuZXMsIFMuIE0uPC9hdXRo
b3I+PGF1dGhvcj5TbWl0aCwgQy4gTS48L2F1dGhvcj48YXV0aG9yPkdvcGVlLCBOLjwvYXV0aG9y
PjxhdXRob3I+V2lsc29uLCBDLjwvYXV0aG9yPjxhdXRob3I+Q291cGxhbmQsIFAuPC9hdXRob3I+
PGF1dGhvcj5Db3hoZWFkLCBKLiBNLjwvYXV0aG9yPjxhdXRob3I+S2lzZWxldiwgVi4gWS48L2F1
dGhvcj48YXV0aG9yPnZhbiBEb25nZW4sIFMuPC9hdXRob3I+PGF1dGhvcj5CYWNhcmRpdCwgSi48
L2F1dGhvcj48YXV0aG9yPktpbmcsIEguIFcuPC9hdXRob3I+PGF1dGhvcj5DYW1icmlkZ2UgSW5z
dGl0dXRlIG9mIFRoZXJhcGV1dGljLCBJbW11bm9sb2d5PC9hdXRob3I+PGF1dGhvcj5JbmZlY3Rp
b3VzIERpc2Vhc2UtTmF0aW9uYWwgSW5zdGl0dXRlIG9mIEhlYWx0aCBSZXNlYXJjaCwgQ292aWQt
QmlvUmVzb3VyY2UgQ29sbGFib3JhdGlvbjwvYXV0aG9yPjxhdXRob3I+Um9zdHJvbiwgQS4gSi48
L2F1dGhvcj48YXV0aG9yPlNpbXBzb24sIEEuIEouPC9hdXRob3I+PGF1dGhvcj5IYW1ibGV0b24s
IFMuPC9hdXRob3I+PGF1dGhvcj5MYXVyZW50aSwgRS48L2F1dGhvcj48YXV0aG9yPkx5b25zLCBQ
LiBBLjwvYXV0aG9yPjxhdXRob3I+TWV5ZXIsIEsuIEIuPC9hdXRob3I+PGF1dGhvcj5OaWtvbGlj
LCBNLiBaLjwvYXV0aG9yPjxhdXRob3I+RHVuY2FuLCBDLiBKLiBBLjwvYXV0aG9yPjxhdXRob3I+
U21pdGgsIEsuIEcuIEMuPC9hdXRob3I+PGF1dGhvcj5UZWljaG1hbm4sIFMuIEEuPC9hdXRob3I+
PGF1dGhvcj5DbGF0d29ydGh5LCBNLiBSLjwvYXV0aG9yPjxhdXRob3I+TWFyaW9uaSwgSi4gQy48
L2F1dGhvcj48YXV0aG9yPkdvdHRnZW5zLCBCLjwvYXV0aG9yPjxhdXRob3I+SGFuaWZmYSwgTS48
L2F1dGhvcj48L2F1dGhvcnM+PC9jb250cmlidXRvcnM+PGF1dGgtYWRkcmVzcz5CaW9zY2llbmNl
cyBJbnN0aXR1dGUsIE5ld2Nhc3RsZSBVbml2ZXJzaXR5LCBOZXdjYXN0bGUgdXBvbiBUeW5lLCBV
Sy4mI3hEO1dlbGxjb21lIC0gTVJDIENhbWJyaWRnZSBTdGVtIENlbGwgSW5zdGl0dXRlLCBVbml2
ZXJzaXR5IG9mIENhbWJyaWRnZSwgQ2FtYnJpZGdlLCBVSy4mI3hEO0V1cm9wZWFuIE1vbGVjdWxh
ciBCaW9sb2d5IExhYm9yYXRvcnksIEV1cm9wZWFuIEJpb2luZm9ybWF0aWNzIEluc3RpdHV0ZSAo
RU1CTC1FQkkpLCBXZWxsY29tZSBHZW5vbWUgQ2FtcHVzLCBDYW1icmlkZ2UsIFVLLiYjeEQ7Q2Fu
Y2VyIFJlc2VhcmNoIFVLIENhbWJyaWRnZSBJbnN0aXR1dGUsIFVuaXZlcnNpdHkgb2YgQ2FtYnJp
ZGdlLCBDYW1icmlkZ2UsIFVLLiYjeEQ7TW9sZWN1bGFyIEltbXVuaXR5IFVuaXQsIERlcGFydG1l
bnQgb2YgTWVkaWNpbmUsIFVuaXZlcnNpdHkgb2YgQ2FtYnJpZGdlLCBDYW1icmlkZ2UsIFVLLiYj
eEQ7V2VsbGNvbWUgU2FuZ2VyIEluc3RpdHV0ZSwgV2VsbGNvbWUgR2Vub21lIENhbXB1cywgQ2Ft
YnJpZGdlLCBVSy4mI3hEO1VDTCBSZXNwaXJhdG9yeSwgRGl2aXNpb24gb2YgTWVkaWNpbmUsIFVu
aXZlcnNpdHkgQ29sbGVnZSBMb25kb24sIExvbmRvbiwgVUsuJiN4RDtUcmFuc2xhdGlvbmFsIGFu
ZCBDbGluaWNhbCBSZXNlYXJjaCBJbnN0aXR1dGUsIE5ld2Nhc3RsZSBVbml2ZXJzaXR5LCBOZXdj
YXN0bGUgdXBvbiBUeW5lLCBVSy4mI3hEO0RlcGFydG1lbnQgb2YgUGVkaWF0cmljcywgRHIuIHZv
biBIYXVuZXIgQ2hpbGRyZW4mYXBvcztzIEhvc3BpdGFsLCBVbml2ZXJzaXR5IEhvc3BpdGFsLCBM
dWR3aWctTWF4aW1pbGlhbnMtVW5pdmVyc2l0YXQgTXVuaWNoLCBNdW5pY2gsIEdlcm1hbnkuJiN4
RDtOSUhSIE5ld2Nhc3RsZSBCaW9tZWRpY2FsIFJlc2VhcmNoIENlbnRyZSwgTmV3Y2FzdGxlIEhv
c3BpdGFscyBOSFMgRm91bmRhdGlvbiBUcnVzdCwgTmV3Y2FzdGxlIHVwb24gVHluZSwgVUsuJiN4
RDtEZXBhcnRtZW50IG9mIEluZmVjdGlvbiBhbmQgVHJvcGljYWwgTWVkaWNpbmUsIE5ld2Nhc3Rs
ZSB1cG9uIFR5bmUgSG9zcGl0YWxzIE5IUyBGb3VuZGF0aW9uLCBOZXdjYXN0bGUgdXBvbiBUeW5l
LCBVSy4mI3hEO0NhbWJyaWRnZSBJbnN0aXR1dGUgb2YgVGhlcmFwZXV0aWMgSW1tdW5vbG9neSBh
bmQgSW5mZWN0aW91cyBEaXNlYXNlLCBKZWZmcmV5IENoZWFoIEJpb21lZGljYWwgQ2VudHJlLCBD
YW1icmlkZ2UgQmlvbWVkaWNhbCBDYW1wdXMsIENhbWJyaWRnZSwgVUsuJiN4RDtEZXBhcnRtZW50
IG9mIE1lZGljaW5lLCBVbml2ZXJzaXR5IG9mIENhbWJyaWRnZSwgQ2FtYnJpZGdlIEJpb21lZGlj
YWwgQ2FtcHVzLCBDYW1icmlkZ2UsIFVLLiYjeEQ7VW5pdmVyc2l0eSBDb2xsZWdlIExvbmRvbiBI
b3NwaXRhbHMgTkhTIEZvdW5kYXRpb24gVHJ1c3QsIExvbmRvbiwgVUsuJiN4RDtSb3lhbCBGcmVl
IEhvc3BpdGFsIE5IUyBGb3VuZGF0aW9uIFRydXN0LCBMb25kb24sIFVLLiYjeEQ7VUNMIEdyZWF0
IE9ybW9uZCBTdHJlZXQgSW5zdGl0dXRlIG9mIENoaWxkIEhlYWx0aCwgTG9uZG9uLCBVSy4mI3hE
O0RlcGFydG1lbnQgb2YgRGVybWF0b2xvZ3ksIE5ld2Nhc3RsZSBIb3NwaXRhbHMgTkhTIEZvdW5k
YXRpb24gVHJ1c3QsIE5ld2Nhc3RsZSB1cG9uIFR5bmUsIFVLLiYjeEQ7VGhlIElubm92YXRpb24g
TGFiIEludGVncmF0ZWQgQ09WSUQgSHViIE5vcnRoIEVhc3QsIE5ld2Nhc3RsZSBVcG9uIFR5bmUs
IFVLLiYjeEQ7U2Nob29sIG9mIENvbXB1dGluZywgTmV3Y2FzdGxlIFVuaXZlcnNpdHksIE5ld2Nh
c3RsZSBVcG9uIFR5bmUsIFVLLiYjeEQ7Q2VudHJlIGZvciBJbW11bm9iaW9sb2d5LCBCbGl6YXJk
IEluc3RpdHV0ZSwgUXVlZW4gTWFyeSBVbml2ZXJzaXR5IG9mIExvbmRvbiwgTG9uZG9uLCBVSy4m
I3hEO0ludGVncmF0ZWQgQ3JpdGljYWwgQ2FyZSBVbml0LCBTdW5kZXJsYW5kIFJveWFsIEhvc3Bp
dGFsLCBTb3V0aCBUeW5lc2lkZSBhbmQgU3VuZGVybGFuZCBOSFMgRm91bmRhdGlvbiBUcnVzdCwg
U3VuZGVybGFuZCwgVUsuJiN4RDtXZWxsY29tZSBTYW5nZXIgSW5zdGl0dXRlLCBXZWxsY29tZSBH
ZW5vbWUgQ2FtcHVzLCBDYW1icmlkZ2UsIFVLLiBzdDlAc2FuZ2VyLmFjLnVrLiYjeEQ7VGhlb3J5
IG9mIENvbmRlbnNlZCBNYXR0ZXIgR3JvdXAsIENhdmVuZGlzaCBMYWJvcmF0b3J5L0RlcGFydG1l
bnQgb2YgUGh5c2ljcywgVW5pdmVyc2l0eSBvZiBDYW1icmlkZ2UsIENhbWJyaWRnZSwgVUsuIHN0
OUBzYW5nZXIuYWMudWsuJiN4RDtNb2xlY3VsYXIgSW1tdW5pdHkgVW5pdCwgRGVwYXJ0bWVudCBv
ZiBNZWRpY2luZSwgVW5pdmVyc2l0eSBvZiBDYW1icmlkZ2UsIENhbWJyaWRnZSwgVUsuIG1yYzM4
QGNhbS5hYy51ay4mI3hEO1dlbGxjb21lIFNhbmdlciBJbnN0aXR1dGUsIFdlbGxjb21lIEdlbm9t
ZSBDYW1wdXMsIENhbWJyaWRnZSwgVUsuIG1yYzM4QGNhbS5hYy51ay4mI3hEO0RlcGFydG1lbnQg
b2YgTWVkaWNpbmUsIFVuaXZlcnNpdHkgb2YgQ2FtYnJpZGdlLCBDYW1icmlkZ2UgQmlvbWVkaWNh
bCBDYW1wdXMsIENhbWJyaWRnZSwgVUsuIG1yYzM4QGNhbS5hYy51ay4mI3hEO0NhbWJyaWRnZSBJ
bnN0aXR1dGUgZm9yIFRoZXJhcGV1dGljIEltbXVub2xvZ3kgYW5kIEluZmVjdGlvdXMgRGlzZWFz
ZSwgQ2FtYnJpZGdlIEJpb21lZGljYWwgQ2FtcHVzLCBDYW1icmlkZ2UsIFVLLiBtcmMzOEBjYW0u
YWMudWsuJiN4RDtOSUhSIENhbWJyaWRnZSBCaW9tZWRpY2FsIFJlc2VhcmNoIENlbnRyZSwgQ2Ft
YnJpZGdlLCBVSy4gbXJjMzhAY2FtLmFjLnVrLiYjeEQ7RXVyb3BlYW4gTW9sZWN1bGFyIEJpb2xv
Z3kgTGFib3JhdG9yeSwgRXVyb3BlYW4gQmlvaW5mb3JtYXRpY3MgSW5zdGl0dXRlIChFTUJMLUVC
SSksIFdlbGxjb21lIEdlbm9tZSBDYW1wdXMsIENhbWJyaWRnZSwgVUsuIG1hcmlvbmlAZWJpLmFj
LnVrLiYjeEQ7Q2FuY2VyIFJlc2VhcmNoIFVLIENhbWJyaWRnZSBJbnN0aXR1dGUsIFVuaXZlcnNp
dHkgb2YgQ2FtYnJpZGdlLCBDYW1icmlkZ2UsIFVLLiBtYXJpb25pQGViaS5hYy51ay4mI3hEO1dl
bGxjb21lIFNhbmdlciBJbnN0aXR1dGUsIFdlbGxjb21lIEdlbm9tZSBDYW1wdXMsIENhbWJyaWRn
ZSwgVUsuIG1hcmlvbmlAZWJpLmFjLnVrLiYjeEQ7V2VsbGNvbWUgLSBNUkMgQ2FtYnJpZGdlIFN0
ZW0gQ2VsbCBJbnN0aXR1dGUsIFVuaXZlcnNpdHkgb2YgQ2FtYnJpZGdlLCBDYW1icmlkZ2UsIFVL
LiBiZzIwMEBjYW0uYWMudWsuJiN4RDtCaW9zY2llbmNlcyBJbnN0aXR1dGUsIE5ld2Nhc3RsZSBV
bml2ZXJzaXR5LCBOZXdjYXN0bGUgdXBvbiBUeW5lLCBVSy4gbS5hLmhhbmlmZmFAbmNsLmFjLnVr
LiYjeEQ7V2VsbGNvbWUgU2FuZ2VyIEluc3RpdHV0ZSwgV2VsbGNvbWUgR2Vub21lIENhbXB1cywg
Q2FtYnJpZGdlLCBVSy4gbS5hLmhhbmlmZmFAbmNsLmFjLnVrLiYjeEQ7TklIUiBOZXdjYXN0bGUg
QmlvbWVkaWNhbCBSZXNlYXJjaCBDZW50cmUsIE5ld2Nhc3RsZSBIb3NwaXRhbHMgTkhTIEZvdW5k
YXRpb24gVHJ1c3QsIE5ld2Nhc3RsZSB1cG9uIFR5bmUsIFVLLiBtLmEuaGFuaWZmYUBuY2wuYWMu
dWsuJiN4RDtEZXBhcnRtZW50IG9mIERlcm1hdG9sb2d5LCBOZXdjYXN0bGUgSG9zcGl0YWxzIE5I
UyBGb3VuZGF0aW9uIFRydXN0LCBOZXdjYXN0bGUgdXBvbiBUeW5lLCBVSy4gbS5hLmhhbmlmZmFA
bmNsLmFjLnVrLjwvYXV0aC1hZGRyZXNzPjx0aXRsZXM+PHRpdGxlPlNpbmdsZS1jZWxsIG11bHRp
LW9taWNzIGFuYWx5c2lzIG9mIHRoZSBpbW11bmUgcmVzcG9uc2UgaW4gQ09WSUQtMTk8L3RpdGxl
PjxzZWNvbmRhcnktdGl0bGU+TmF0IE1lZDwvc2Vjb25kYXJ5LXRpdGxlPjwvdGl0bGVzPjxwZXJp
b2RpY2FsPjxmdWxsLXRpdGxlPk5hdCBNZWQ8L2Z1bGwtdGl0bGU+PC9wZXJpb2RpY2FsPjxwYWdl
cz45MDQtOTE2PC9wYWdlcz48dm9sdW1lPjI3PC92b2x1bWU+PG51bWJlcj41PC9udW1iZXI+PGVk
aXRpb24+MjAyMS8wNC8yMjwvZWRpdGlvbj48a2V5d29yZHM+PGtleXdvcmQ+Q09WSUQtMTkvKmlt
bXVub2xvZ3k8L2tleXdvcmQ+PGtleXdvcmQ+Q3Jvc3MtU2VjdGlvbmFsIFN0dWRpZXM8L2tleXdv
cmQ+PGtleXdvcmQ+SHVtYW5zPC9rZXl3b3JkPjxrZXl3b3JkPk1vbm9jeXRlcy9pbW11bm9sb2d5
PC9rZXl3b3JkPjxrZXl3b3JkPipQcm90ZW9tZTwva2V5d29yZD48a2V5d29yZD5SZWNlcHRvcnMs
IEFudGlnZW4sIEItQ2VsbC9pbW11bm9sb2d5PC9rZXl3b3JkPjxrZXl3b3JkPlJlY2VwdG9ycywg
QW50aWdlbiwgVC1DZWxsL2ltbXVub2xvZ3k8L2tleXdvcmQ+PGtleXdvcmQ+U0FSUy1Db1YtMi8q
aW1tdW5vbG9neTwva2V5d29yZD48a2V5d29yZD5TaW5nbGUtQ2VsbCBBbmFseXNpcy8qbWV0aG9k
czwva2V5d29yZD48a2V5d29yZD5ULUx5bXBob2N5dGVzL2ltbXVub2xvZ3k8L2tleXdvcmQ+PGtl
eXdvcmQ+KlRyYW5zY3JpcHRvbWU8L2tleXdvcmQ+PC9rZXl3b3Jkcz48ZGF0ZXM+PHllYXI+MjAy
MTwveWVhcj48cHViLWRhdGVzPjxkYXRlPk1heTwvZGF0ZT48L3B1Yi1kYXRlcz48L2RhdGVzPjxp
c2JuPjE1NDYtMTcwWCAoRWxlY3Ryb25pYykmI3hEOzEwNzgtODk1NiAoTGlua2luZyk8L2lzYm4+
PGFjY2Vzc2lvbi1udW0+MzM4Nzk4OTA8L2FjY2Vzc2lvbi1udW0+PHVybHM+PHJlbGF0ZWQtdXJs
cz48dXJsPmh0dHBzOi8vd3d3Lm5jYmkubmxtLm5paC5nb3YvcHVibWVkLzMzODc5ODkwPC91cmw+
PC9yZWxhdGVkLXVybHM+PC91cmxzPjxjdXN0b20yPlBNQzgxMjE2Njc8L2N1c3RvbTI+PGVsZWN0
cm9uaWMtcmVzb3VyY2UtbnVtPjEwLjEwMzgvczQxNTkxLTAyMS0wMTMyOS0yPC9lbGVjdHJvbmlj
LXJlc291cmNlLW51bT48L3JlY29yZD48L0NpdGU+PC9FbmROb3RlPgB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</w:rPr>
              <w:t>[47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515" w:type="pct"/>
            <w:hideMark/>
          </w:tcPr>
          <w:p w14:paraId="2BF0DF8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Single-cell multi-omics analysis of the immune response in COVID-19</w:t>
            </w:r>
          </w:p>
        </w:tc>
        <w:tc>
          <w:tcPr>
            <w:tcW w:w="413" w:type="pct"/>
            <w:hideMark/>
          </w:tcPr>
          <w:p w14:paraId="52BC7A1D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30 patients with varying severities of COVID-19</w:t>
            </w:r>
          </w:p>
        </w:tc>
        <w:tc>
          <w:tcPr>
            <w:tcW w:w="258" w:type="pct"/>
            <w:hideMark/>
          </w:tcPr>
          <w:p w14:paraId="23A5813B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20/04/2020</w:t>
            </w:r>
          </w:p>
        </w:tc>
        <w:tc>
          <w:tcPr>
            <w:tcW w:w="258" w:type="pct"/>
            <w:hideMark/>
          </w:tcPr>
          <w:p w14:paraId="1F5B6DFB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341" w:type="pct"/>
            <w:hideMark/>
          </w:tcPr>
          <w:p w14:paraId="1196FCD8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19" w:type="pct"/>
            <w:hideMark/>
          </w:tcPr>
          <w:p w14:paraId="686EA8F5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 To perform single-cell transcriptome, surface proteome, and T- and B-lymphocyte antigen receptor analyses of patients with varying severities of COVID-19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>2.To provide insights into the coordinated response to viral SARS-CoV-2 infections</w:t>
            </w:r>
          </w:p>
        </w:tc>
        <w:tc>
          <w:tcPr>
            <w:tcW w:w="1343" w:type="pct"/>
            <w:hideMark/>
          </w:tcPr>
          <w:p w14:paraId="7854AB92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 xml:space="preserve">1. Identified the expansion of nonclassical monocytes expressing complementary transcripts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2. Early, uncommitted CD34+ hematopoietic stem and progenitor cells were primed towards megakaryopoiesis, accompanied by expanded megakaryocyte-committed progenitors and increased platelet activation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3. Clonally expanded CD8+ T-cells and an increased ratio of CD8+ effector T-cells to effector memory T-cells characterised severe disease, while circulating follicular helper T-cells accompanying mild disease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4. Observed a relative loss of IgA2 in symptomatic disease despite an overall expansion of plasmablasts and plasma cells   </w:t>
            </w:r>
          </w:p>
        </w:tc>
        <w:tc>
          <w:tcPr>
            <w:tcW w:w="844" w:type="pct"/>
            <w:hideMark/>
          </w:tcPr>
          <w:p w14:paraId="634707CF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https://covid19cellatlas.org/</w:t>
            </w:r>
          </w:p>
        </w:tc>
      </w:tr>
      <w:tr w:rsidR="00B215A6" w:rsidRPr="00B215A6" w14:paraId="3047CB4D" w14:textId="77777777" w:rsidTr="00B215A6">
        <w:trPr>
          <w:trHeight w:val="20"/>
        </w:trPr>
        <w:tc>
          <w:tcPr>
            <w:tcW w:w="308" w:type="pct"/>
            <w:hideMark/>
          </w:tcPr>
          <w:p w14:paraId="19CB4A83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Liu, C., et al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t>.</w:t>
            </w:r>
            <w:r w:rsidR="00A70D53" w:rsidRPr="00B215A6">
              <w:rPr>
                <w:color w:val="000000" w:themeColor="text1"/>
                <w:lang w:val="sv-SE"/>
              </w:rPr>
              <w:t xml:space="preserve"> 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MaXU8L0F1dGhvcj48WWVhcj4yMDIxPC9ZZWFyPjxSZWNO
dW0+ODY5PC9SZWNOdW0+PERpc3BsYXlUZXh0Pls1Nl08L0Rpc3BsYXlUZXh0PjxyZWNvcmQ+PHJl
Yy1udW1iZXI+ODY5PC9yZWMtbnVtYmVyPjxmb3JlaWduLWtleXM+PGtleSBhcHA9IkVOIiBkYi1p
ZD0iOWVkMHRydHh3d3Z4OTNlejBybXZhemZrMDBzcHIwc3RmMGY1IiB0aW1lc3RhbXA9IjE2Mjc0
NjQ3NTkiPjg2OTwva2V5PjwvZm9yZWlnbi1rZXlzPjxyZWYtdHlwZSBuYW1lPSJKb3VybmFsIEFy
dGljbGUiPjE3PC9yZWYtdHlwZT48Y29udHJpYnV0b3JzPjxhdXRob3JzPjxhdXRob3I+TGl1LCBD
LjwvYXV0aG9yPjxhdXRob3I+TWFydGlucywgQS4gSi48L2F1dGhvcj48YXV0aG9yPkxhdSwgVy4g
Vy48L2F1dGhvcj48YXV0aG9yPlJhY2htYW5pbm9mZiwgTi48L2F1dGhvcj48YXV0aG9yPkNoZW4s
IEouPC9hdXRob3I+PGF1dGhvcj5JbWJlcnRpLCBMLjwvYXV0aG9yPjxhdXRob3I+TW9zdGFnaGlt
aSwgRC48L2F1dGhvcj48YXV0aG9yPkZpbmssIEQuIEwuPC9hdXRob3I+PGF1dGhvcj5CdXJiZWxv
LCBQLiBELjwvYXV0aG9yPjxhdXRob3I+RG9iYnMsIEsuPC9hdXRob3I+PGF1dGhvcj5EZWxtb250
ZSwgTy4gTS48L2F1dGhvcj48YXV0aG9yPkJhbnNhbCwgTi48L2F1dGhvcj48YXV0aG9yPkZhaWxs
YSwgTC48L2F1dGhvcj48YXV0aG9yPlNvdHRpbmksIEEuPC9hdXRob3I+PGF1dGhvcj5RdWlyb3Mt
Um9sZGFuLCBFLjwvYXV0aG9yPjxhdXRob3I+SGFuLCBLLiBMLjwvYXV0aG9yPjxhdXRob3I+U2Vs
bGVycywgQi4gQS48L2F1dGhvcj48YXV0aG9yPkNoZXVuZywgRi48L2F1dGhvcj48YXV0aG9yPlNw
YXJrcywgUi48L2F1dGhvcj48YXV0aG9yPkNodW4sIFQuIFcuPC9hdXRob3I+PGF1dGhvcj5Nb2ly
LCBTLjwvYXV0aG9yPjxhdXRob3I+TGlvbmFraXMsIE0uIFMuPC9hdXRob3I+PGF1dGhvcj5OaWFp
ZCBDb3ZpZCBDb25zb3J0aXVtPC9hdXRob3I+PGF1dGhvcj5Db3ZpZCBDbGluaWNpYW5zPC9hdXRo
b3I+PGF1dGhvcj5Sb3NzaSwgQy48L2F1dGhvcj48YXV0aG9yPlN1LCBILiBDLjwvYXV0aG9yPjxh
dXRob3I+S3VobnMsIEQuIEIuPC9hdXRob3I+PGF1dGhvcj5Db2hlbiwgSi4gSS48L2F1dGhvcj48
YXV0aG9yPk5vdGFyYW5nZWxvLCBMLiBELjwvYXV0aG9yPjxhdXRob3I+VHNhbmcsIEouIFMuPC9h
dXRob3I+PC9hdXRob3JzPjwvY29udHJpYnV0b3JzPjxhdXRoLWFkZHJlc3M+TXVsdGlzY2FsZSBT
eXN0ZW1zIEJpb2xvZ3kgU2VjdGlvbiwgTGFib3JhdG9yeSBvZiBJbW11bmUgU3lzdGVtIEJpb2xv
Z3ksIE5JQUlELCBOSUgsIEJldGhlc2RhLCBNRCAyMDg5MiwgVVNBOyBHcmFkdWF0ZSBQcm9ncmFt
IGluIEJpb2xvZ2ljYWwgU2NpZW5jZXMsIFVuaXZlcnNpdHkgb2YgTWFyeWxhbmQsIENvbGxlZ2Ug
UGFyaywgTUQgMjA3NDIsIFVTQS4mI3hEO011bHRpc2NhbGUgU3lzdGVtcyBCaW9sb2d5IFNlY3Rp
b24sIExhYm9yYXRvcnkgb2YgSW1tdW5lIFN5c3RlbSBCaW9sb2d5LCBOSUFJRCwgTklILCBCZXRo
ZXNkYSwgTUQgMjA4OTIsIFVTQS4mI3hEO011bHRpc2NhbGUgU3lzdGVtcyBCaW9sb2d5IFNlY3Rp
b24sIExhYm9yYXRvcnkgb2YgSW1tdW5lIFN5c3RlbSBCaW9sb2d5LCBOSUFJRCwgTklILCBCZXRo
ZXNkYSwgTUQgMjA4OTIsIFVTQTsgT2ZmaWNlIG9mIEludHJhbXVyYWwgUmVzZWFyY2gsIENJVCwg
TklILCBCZXRoZXNkYSwgTUQgMjA4OTIsIFVTQS4mI3hEO05JSCBDZW50ZXIgZm9yIEh1bWFuIElt
bXVub2xvZ3ksIE5JQUlELCBOSUgsIEJldGhlc2RhLCBNRCAyMDg5MiwgVVNBLiYjeEQ7Q1JFQSBM
YWJvcmF0b3J5LCBEaWFnbm9zdGljIERlcGFydG1lbnQsIEFTU1QgU3BlZGFsaSBDaXZpbGkgZGkg
QnJlc2NpYSwgQnJlc2NpYSAyNTEyMywgSXRhbHkuJiN4RDtOZXV0cm9waGlsIE1vbml0b3Jpbmcg
TGFib3JhdG9yeSwgTGVpZG9zIEJpb21lZGljYWwgUmVzZWFyY2gsIEZyZWRlcmljayBOYXRpb25h
bCBMYWJvcmF0b3J5IGZvciBDYW5jZXIgUmVzZWFyY2gsIEZyZWRlcmljaywgTUQgMjA3MDEsIFVT
QS4mI3hEO05hdGlvbmFsIEluc3RpdHV0ZSBvZiBEZW50YWwgYW5kIENyYW5pb2ZhY2lhbCBSZXNl
YXJjaCwgTklILCBCZXRoZXNkYSwgTUQgMjA4OTIsIFVTQS4mI3hEO0xhYm9yYXRvcnkgb2YgQ2xp
bmljYWwgSW1tdW5vbG9neSBhbmQgTWljcm9iaW9sb2d5LCBOSUFJRCwgTklILCBCZXRoZXNkYSwg
TUQgMjA4OTIsIFVTQS4mI3hEO0RlcGFydG1lbnQgb2YgSW5mZWN0aW91cyBhbmQgVHJvcGljYWwg
RGlzZWFzZXMsIFVuaXZlcnNpdHkgb2YgQnJlc2NpYSBhbmQgQVNTVCBTcGVkYWxpIENpdmlsaSBk
aSBCcmVzY2lhLCBCcmVzY2lhIDI1MTIzLCBJdGFseS4mI3hEO0xhYm9yYXRvcnkgb2YgSW1tdW5v
cmVndWxhdGlvbiwgTklBSUQsIE5JSCwgQmV0aGVzZGEsIE1EIDIwODkyLCBVU0EuJiN4RDtBU1NU
IFNwZWRhbGkgQ2l2aWxpIGRpIEJyZXNjaWEsIEJyZXNjaWEgMjUxMjMsIEl0YWx5LiYjeEQ7TGFi
b3JhdG9yeSBvZiBJbmZlY3Rpb3VzIERpc2Vhc2VzLCBOSUFJRCwgTklILCBCZXRoZXNkYSwgTUQg
MjA4OTIsIFVTQS4mI3hEO011bHRpc2NhbGUgU3lzdGVtcyBCaW9sb2d5IFNlY3Rpb24sIExhYm9y
YXRvcnkgb2YgSW1tdW5lIFN5c3RlbSBCaW9sb2d5LCBOSUFJRCwgTklILCBCZXRoZXNkYSwgTUQg
MjA4OTIsIFVTQTsgTklIIENlbnRlciBmb3IgSHVtYW4gSW1tdW5vbG9neSwgTklBSUQsIE5JSCwg
QmV0aGVzZGEsIE1EIDIwODkyLCBVU0EuIEVsZWN0cm9uaWMgYWRkcmVzczogam9obi50c2FuZ0Bu
aWguZ292LjwvYXV0aC1hZGRyZXNzPjx0aXRsZXM+PHRpdGxlPlRpbWUtcmVzb2x2ZWQgc3lzdGVt
cyBpbW11bm9sb2d5IHJldmVhbHMgYSBsYXRlIGp1bmN0dXJlIGxpbmtlZCB0byBmYXRhbCBDT1ZJ
RC0xOTwvdGl0bGU+PHNlY29uZGFyeS10aXRsZT5DZWxsPC9zZWNvbmRhcnktdGl0bGU+PC90aXRs
ZXM+PHBlcmlvZGljYWw+PGZ1bGwtdGl0bGU+Q2VsbDwvZnVsbC10aXRsZT48L3BlcmlvZGljYWw+
PHBhZ2VzPjE4MzYtMTg1NyBlMjI8L3BhZ2VzPjx2b2x1bWU+MTg0PC92b2x1bWU+PG51bWJlcj43
PC9udW1iZXI+PGVkaXRpb24+MjAyMS8wMy8xNDwvZWRpdGlvbj48a2V5d29yZHM+PGtleXdvcmQ+
QWR1bHQ8L2tleXdvcmQ+PGtleXdvcmQ+QWdlZDwva2V5d29yZD48a2V5d29yZD5BZ2VkLCA4MCBh
bmQgb3Zlcjwva2V5d29yZD48a2V5d29yZD5CaW9tYXJrZXJzL21ldGFib2xpc208L2tleXdvcmQ+
PGtleXdvcmQ+Q09WSUQtMTkvKmltbXVub2xvZ3kvbW9ydGFsaXR5PC9rZXl3b3JkPjxrZXl3b3Jk
PkNhc2UtQ29udHJvbCBTdHVkaWVzPC9rZXl3b3JkPjxrZXl3b3JkPkN5dG9raW5lcy8qbWV0YWJv
bGlzbTwva2V5d29yZD48a2V5d29yZD5EZW5kcml0aWMgQ2VsbHMvY3l0b2xvZ3kvKm1ldGFib2xp
c208L2tleXdvcmQ+PGtleXdvcmQ+RmVtYWxlPC9rZXl3b3JkPjxrZXl3b3JkPkdlbmUgRXhwcmVz
c2lvbi8qaW1tdW5vbG9neTwva2V5d29yZD48a2V5d29yZD5IdW1hbnM8L2tleXdvcmQ+PGtleXdv
cmQ+S2lsbGVyIENlbGxzLCBOYXR1cmFsL2N5dG9sb2d5LyptZXRhYm9saXNtPC9rZXl3b3JkPjxr
ZXl3b3JkPkxvbmdpdHVkaW5hbCBTdHVkaWVzPC9rZXl3b3JkPjxrZXl3b3JkPk1hbGU8L2tleXdv
cmQ+PGtleXdvcmQ+TWlkZGxlIEFnZWQ8L2tleXdvcmQ+PGtleXdvcmQ+KlNldmVyaXR5IG9mIEls
bG5lc3MgSW5kZXg8L2tleXdvcmQ+PGtleXdvcmQ+VHJhbnNjcmlwdG9tZS9pbW11bm9sb2d5PC9r
ZXl3b3JkPjxrZXl3b3JkPllvdW5nIEFkdWx0PC9rZXl3b3JkPjxrZXl3b3JkPipDSVRFLXNlcTwv
a2V5d29yZD48a2V5d29yZD4qY292aWQtMTk8L2tleXdvcmQ+PGtleXdvcmQ+KmV4aGF1c3Rpb248
L2tleXdvcmQ+PGtleXdvcmQ+KmltbXVuZSBqdW5jdHVyZTwva2V5d29yZD48a2V5d29yZD4qbWl4
ZWQtZWZmZWN0IHN0YXRpc3RpY2FsIG1vZGVsaW5nPC9rZXl3b3JkPjxrZXl3b3JkPipzaW5nbGUg
Y2VsbCBtdWx0aS1vbWljczwva2V5d29yZD48a2V5d29yZD4qdGltZS1yZXNvbHZlZDwva2V5d29y
ZD48L2tleXdvcmRzPjxkYXRlcz48eWVhcj4yMDIxPC95ZWFyPjxwdWItZGF0ZXM+PGRhdGU+QXBy
IDE8L2RhdGU+PC9wdWItZGF0ZXM+PC9kYXRlcz48aXNibj4xMDk3LTQxNzIgKEVsZWN0cm9uaWMp
JiN4RDswMDkyLTg2NzQgKExpbmtpbmcpPC9pc2JuPjxhY2Nlc3Npb24tbnVtPjMzNzEzNjE5PC9h
Y2Nlc3Npb24tbnVtPjx1cmxzPjxyZWxhdGVkLXVybHM+PHVybD5odHRwczovL3d3dy5uY2JpLm5s
bS5uaWguZ292L3B1Ym1lZC8zMzcxMzYxOTwvdXJsPjwvcmVsYXRlZC11cmxzPjwvdXJscz48Y3Vz
dG9tMj5QTUM3ODc0OTA5PC9jdXN0b20yPjxlbGVjdHJvbmljLXJlc291cmNlLW51bT4xMC4xMDE2
L2ouY2VsbC4yMDIxLjAyLjAxODwvZWxlY3Ryb25pYy1yZXNvdXJjZS1udW0+PC9yZWNvcmQ+PC9D
aXRlPjwvRW5kTm90ZT5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begin">
                <w:fldData xml:space="preserve">PEVuZE5vdGU+PENpdGU+PEF1dGhvcj5MaXU8L0F1dGhvcj48WWVhcj4yMDIxPC9ZZWFyPjxSZWNO
dW0+ODY5PC9SZWNOdW0+PERpc3BsYXlUZXh0Pls1Nl08L0Rpc3BsYXlUZXh0PjxyZWNvcmQ+PHJl
Yy1udW1iZXI+ODY5PC9yZWMtbnVtYmVyPjxmb3JlaWduLWtleXM+PGtleSBhcHA9IkVOIiBkYi1p
ZD0iOWVkMHRydHh3d3Z4OTNlejBybXZhemZrMDBzcHIwc3RmMGY1IiB0aW1lc3RhbXA9IjE2Mjc0
NjQ3NTkiPjg2OTwva2V5PjwvZm9yZWlnbi1rZXlzPjxyZWYtdHlwZSBuYW1lPSJKb3VybmFsIEFy
dGljbGUiPjE3PC9yZWYtdHlwZT48Y29udHJpYnV0b3JzPjxhdXRob3JzPjxhdXRob3I+TGl1LCBD
LjwvYXV0aG9yPjxhdXRob3I+TWFydGlucywgQS4gSi48L2F1dGhvcj48YXV0aG9yPkxhdSwgVy4g
Vy48L2F1dGhvcj48YXV0aG9yPlJhY2htYW5pbm9mZiwgTi48L2F1dGhvcj48YXV0aG9yPkNoZW4s
IEouPC9hdXRob3I+PGF1dGhvcj5JbWJlcnRpLCBMLjwvYXV0aG9yPjxhdXRob3I+TW9zdGFnaGlt
aSwgRC48L2F1dGhvcj48YXV0aG9yPkZpbmssIEQuIEwuPC9hdXRob3I+PGF1dGhvcj5CdXJiZWxv
LCBQLiBELjwvYXV0aG9yPjxhdXRob3I+RG9iYnMsIEsuPC9hdXRob3I+PGF1dGhvcj5EZWxtb250
ZSwgTy4gTS48L2F1dGhvcj48YXV0aG9yPkJhbnNhbCwgTi48L2F1dGhvcj48YXV0aG9yPkZhaWxs
YSwgTC48L2F1dGhvcj48YXV0aG9yPlNvdHRpbmksIEEuPC9hdXRob3I+PGF1dGhvcj5RdWlyb3Mt
Um9sZGFuLCBFLjwvYXV0aG9yPjxhdXRob3I+SGFuLCBLLiBMLjwvYXV0aG9yPjxhdXRob3I+U2Vs
bGVycywgQi4gQS48L2F1dGhvcj48YXV0aG9yPkNoZXVuZywgRi48L2F1dGhvcj48YXV0aG9yPlNw
YXJrcywgUi48L2F1dGhvcj48YXV0aG9yPkNodW4sIFQuIFcuPC9hdXRob3I+PGF1dGhvcj5Nb2ly
LCBTLjwvYXV0aG9yPjxhdXRob3I+TGlvbmFraXMsIE0uIFMuPC9hdXRob3I+PGF1dGhvcj5OaWFp
ZCBDb3ZpZCBDb25zb3J0aXVtPC9hdXRob3I+PGF1dGhvcj5Db3ZpZCBDbGluaWNpYW5zPC9hdXRo
b3I+PGF1dGhvcj5Sb3NzaSwgQy48L2F1dGhvcj48YXV0aG9yPlN1LCBILiBDLjwvYXV0aG9yPjxh
dXRob3I+S3VobnMsIEQuIEIuPC9hdXRob3I+PGF1dGhvcj5Db2hlbiwgSi4gSS48L2F1dGhvcj48
YXV0aG9yPk5vdGFyYW5nZWxvLCBMLiBELjwvYXV0aG9yPjxhdXRob3I+VHNhbmcsIEouIFMuPC9h
dXRob3I+PC9hdXRob3JzPjwvY29udHJpYnV0b3JzPjxhdXRoLWFkZHJlc3M+TXVsdGlzY2FsZSBT
eXN0ZW1zIEJpb2xvZ3kgU2VjdGlvbiwgTGFib3JhdG9yeSBvZiBJbW11bmUgU3lzdGVtIEJpb2xv
Z3ksIE5JQUlELCBOSUgsIEJldGhlc2RhLCBNRCAyMDg5MiwgVVNBOyBHcmFkdWF0ZSBQcm9ncmFt
IGluIEJpb2xvZ2ljYWwgU2NpZW5jZXMsIFVuaXZlcnNpdHkgb2YgTWFyeWxhbmQsIENvbGxlZ2Ug
UGFyaywgTUQgMjA3NDIsIFVTQS4mI3hEO011bHRpc2NhbGUgU3lzdGVtcyBCaW9sb2d5IFNlY3Rp
b24sIExhYm9yYXRvcnkgb2YgSW1tdW5lIFN5c3RlbSBCaW9sb2d5LCBOSUFJRCwgTklILCBCZXRo
ZXNkYSwgTUQgMjA4OTIsIFVTQS4mI3hEO011bHRpc2NhbGUgU3lzdGVtcyBCaW9sb2d5IFNlY3Rp
b24sIExhYm9yYXRvcnkgb2YgSW1tdW5lIFN5c3RlbSBCaW9sb2d5LCBOSUFJRCwgTklILCBCZXRo
ZXNkYSwgTUQgMjA4OTIsIFVTQTsgT2ZmaWNlIG9mIEludHJhbXVyYWwgUmVzZWFyY2gsIENJVCwg
TklILCBCZXRoZXNkYSwgTUQgMjA4OTIsIFVTQS4mI3hEO05JSCBDZW50ZXIgZm9yIEh1bWFuIElt
bXVub2xvZ3ksIE5JQUlELCBOSUgsIEJldGhlc2RhLCBNRCAyMDg5MiwgVVNBLiYjeEQ7Q1JFQSBM
YWJvcmF0b3J5LCBEaWFnbm9zdGljIERlcGFydG1lbnQsIEFTU1QgU3BlZGFsaSBDaXZpbGkgZGkg
QnJlc2NpYSwgQnJlc2NpYSAyNTEyMywgSXRhbHkuJiN4RDtOZXV0cm9waGlsIE1vbml0b3Jpbmcg
TGFib3JhdG9yeSwgTGVpZG9zIEJpb21lZGljYWwgUmVzZWFyY2gsIEZyZWRlcmljayBOYXRpb25h
bCBMYWJvcmF0b3J5IGZvciBDYW5jZXIgUmVzZWFyY2gsIEZyZWRlcmljaywgTUQgMjA3MDEsIFVT
QS4mI3hEO05hdGlvbmFsIEluc3RpdHV0ZSBvZiBEZW50YWwgYW5kIENyYW5pb2ZhY2lhbCBSZXNl
YXJjaCwgTklILCBCZXRoZXNkYSwgTUQgMjA4OTIsIFVTQS4mI3hEO0xhYm9yYXRvcnkgb2YgQ2xp
bmljYWwgSW1tdW5vbG9neSBhbmQgTWljcm9iaW9sb2d5LCBOSUFJRCwgTklILCBCZXRoZXNkYSwg
TUQgMjA4OTIsIFVTQS4mI3hEO0RlcGFydG1lbnQgb2YgSW5mZWN0aW91cyBhbmQgVHJvcGljYWwg
RGlzZWFzZXMsIFVuaXZlcnNpdHkgb2YgQnJlc2NpYSBhbmQgQVNTVCBTcGVkYWxpIENpdmlsaSBk
aSBCcmVzY2lhLCBCcmVzY2lhIDI1MTIzLCBJdGFseS4mI3hEO0xhYm9yYXRvcnkgb2YgSW1tdW5v
cmVndWxhdGlvbiwgTklBSUQsIE5JSCwgQmV0aGVzZGEsIE1EIDIwODkyLCBVU0EuJiN4RDtBU1NU
IFNwZWRhbGkgQ2l2aWxpIGRpIEJyZXNjaWEsIEJyZXNjaWEgMjUxMjMsIEl0YWx5LiYjeEQ7TGFi
b3JhdG9yeSBvZiBJbmZlY3Rpb3VzIERpc2Vhc2VzLCBOSUFJRCwgTklILCBCZXRoZXNkYSwgTUQg
MjA4OTIsIFVTQS4mI3hEO011bHRpc2NhbGUgU3lzdGVtcyBCaW9sb2d5IFNlY3Rpb24sIExhYm9y
YXRvcnkgb2YgSW1tdW5lIFN5c3RlbSBCaW9sb2d5LCBOSUFJRCwgTklILCBCZXRoZXNkYSwgTUQg
MjA4OTIsIFVTQTsgTklIIENlbnRlciBmb3IgSHVtYW4gSW1tdW5vbG9neSwgTklBSUQsIE5JSCwg
QmV0aGVzZGEsIE1EIDIwODkyLCBVU0EuIEVsZWN0cm9uaWMgYWRkcmVzczogam9obi50c2FuZ0Bu
aWguZ292LjwvYXV0aC1hZGRyZXNzPjx0aXRsZXM+PHRpdGxlPlRpbWUtcmVzb2x2ZWQgc3lzdGVt
cyBpbW11bm9sb2d5IHJldmVhbHMgYSBsYXRlIGp1bmN0dXJlIGxpbmtlZCB0byBmYXRhbCBDT1ZJ
RC0xOTwvdGl0bGU+PHNlY29uZGFyeS10aXRsZT5DZWxsPC9zZWNvbmRhcnktdGl0bGU+PC90aXRs
ZXM+PHBlcmlvZGljYWw+PGZ1bGwtdGl0bGU+Q2VsbDwvZnVsbC10aXRsZT48L3BlcmlvZGljYWw+
PHBhZ2VzPjE4MzYtMTg1NyBlMjI8L3BhZ2VzPjx2b2x1bWU+MTg0PC92b2x1bWU+PG51bWJlcj43
PC9udW1iZXI+PGVkaXRpb24+MjAyMS8wMy8xNDwvZWRpdGlvbj48a2V5d29yZHM+PGtleXdvcmQ+
QWR1bHQ8L2tleXdvcmQ+PGtleXdvcmQ+QWdlZDwva2V5d29yZD48a2V5d29yZD5BZ2VkLCA4MCBh
bmQgb3Zlcjwva2V5d29yZD48a2V5d29yZD5CaW9tYXJrZXJzL21ldGFib2xpc208L2tleXdvcmQ+
PGtleXdvcmQ+Q09WSUQtMTkvKmltbXVub2xvZ3kvbW9ydGFsaXR5PC9rZXl3b3JkPjxrZXl3b3Jk
PkNhc2UtQ29udHJvbCBTdHVkaWVzPC9rZXl3b3JkPjxrZXl3b3JkPkN5dG9raW5lcy8qbWV0YWJv
bGlzbTwva2V5d29yZD48a2V5d29yZD5EZW5kcml0aWMgQ2VsbHMvY3l0b2xvZ3kvKm1ldGFib2xp
c208L2tleXdvcmQ+PGtleXdvcmQ+RmVtYWxlPC9rZXl3b3JkPjxrZXl3b3JkPkdlbmUgRXhwcmVz
c2lvbi8qaW1tdW5vbG9neTwva2V5d29yZD48a2V5d29yZD5IdW1hbnM8L2tleXdvcmQ+PGtleXdv
cmQ+S2lsbGVyIENlbGxzLCBOYXR1cmFsL2N5dG9sb2d5LyptZXRhYm9saXNtPC9rZXl3b3JkPjxr
ZXl3b3JkPkxvbmdpdHVkaW5hbCBTdHVkaWVzPC9rZXl3b3JkPjxrZXl3b3JkPk1hbGU8L2tleXdv
cmQ+PGtleXdvcmQ+TWlkZGxlIEFnZWQ8L2tleXdvcmQ+PGtleXdvcmQ+KlNldmVyaXR5IG9mIEls
bG5lc3MgSW5kZXg8L2tleXdvcmQ+PGtleXdvcmQ+VHJhbnNjcmlwdG9tZS9pbW11bm9sb2d5PC9r
ZXl3b3JkPjxrZXl3b3JkPllvdW5nIEFkdWx0PC9rZXl3b3JkPjxrZXl3b3JkPipDSVRFLXNlcTwv
a2V5d29yZD48a2V5d29yZD4qY292aWQtMTk8L2tleXdvcmQ+PGtleXdvcmQ+KmV4aGF1c3Rpb248
L2tleXdvcmQ+PGtleXdvcmQ+KmltbXVuZSBqdW5jdHVyZTwva2V5d29yZD48a2V5d29yZD4qbWl4
ZWQtZWZmZWN0IHN0YXRpc3RpY2FsIG1vZGVsaW5nPC9rZXl3b3JkPjxrZXl3b3JkPipzaW5nbGUg
Y2VsbCBtdWx0aS1vbWljczwva2V5d29yZD48a2V5d29yZD4qdGltZS1yZXNvbHZlZDwva2V5d29y
ZD48L2tleXdvcmRzPjxkYXRlcz48eWVhcj4yMDIxPC95ZWFyPjxwdWItZGF0ZXM+PGRhdGU+QXBy
IDE8L2RhdGU+PC9wdWItZGF0ZXM+PC9kYXRlcz48aXNibj4xMDk3LTQxNzIgKEVsZWN0cm9uaWMp
JiN4RDswMDkyLTg2NzQgKExpbmtpbmcpPC9pc2JuPjxhY2Nlc3Npb24tbnVtPjMzNzEzNjE5PC9h
Y2Nlc3Npb24tbnVtPjx1cmxzPjxyZWxhdGVkLXVybHM+PHVybD5odHRwczovL3d3dy5uY2JpLm5s
bS5uaWguZ292L3B1Ym1lZC8zMzcxMzYxOTwvdXJsPjwvcmVsYXRlZC11cmxzPjwvdXJscz48Y3Vz
dG9tMj5QTUM3ODc0OTA5PC9jdXN0b20yPjxlbGVjdHJvbmljLXJlc291cmNlLW51bT4xMC4xMDE2
L2ouY2VsbC4yMDIxLjAyLjAxODwvZWxlY3Ryb25pYy1yZXNvdXJjZS1udW0+PC9yZWNvcmQ+PC9D
aXRlPjwvRW5kTm90ZT5=
</w:fldData>
              </w:fldCha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instrText xml:space="preserve"> ADDIN EN.CITE.DATA </w:instrText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571874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separate"/>
            </w:r>
            <w:r w:rsidR="00571874" w:rsidRPr="00B215A6">
              <w:rPr>
                <w:rFonts w:ascii="Times New Roman" w:eastAsia="Times New Roman" w:hAnsi="Times New Roman"/>
                <w:noProof/>
                <w:color w:val="000000" w:themeColor="text1"/>
                <w:sz w:val="18"/>
                <w:szCs w:val="18"/>
                <w:lang w:val="sv-SE"/>
              </w:rPr>
              <w:t>[56]</w:t>
            </w:r>
            <w:r w:rsidR="00A70D53"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515" w:type="pct"/>
            <w:hideMark/>
          </w:tcPr>
          <w:p w14:paraId="26F6514B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ime-resolved systems immunology reveals a late juncture linked to fatal COVID-19</w:t>
            </w:r>
          </w:p>
        </w:tc>
        <w:tc>
          <w:tcPr>
            <w:tcW w:w="413" w:type="pct"/>
            <w:hideMark/>
          </w:tcPr>
          <w:p w14:paraId="52996B95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Hospitalised patients and 14 age- and gender-matched healthy controls; 33 hospitalised patients, and 38 critically ill patients who died or recovered</w:t>
            </w:r>
          </w:p>
        </w:tc>
        <w:tc>
          <w:tcPr>
            <w:tcW w:w="258" w:type="pct"/>
            <w:hideMark/>
          </w:tcPr>
          <w:p w14:paraId="62C11BF4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0/02/2021</w:t>
            </w:r>
          </w:p>
        </w:tc>
        <w:tc>
          <w:tcPr>
            <w:tcW w:w="258" w:type="pct"/>
            <w:hideMark/>
          </w:tcPr>
          <w:p w14:paraId="255A3DE7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yes, 4 time points</w:t>
            </w:r>
          </w:p>
        </w:tc>
        <w:tc>
          <w:tcPr>
            <w:tcW w:w="341" w:type="pct"/>
            <w:hideMark/>
          </w:tcPr>
          <w:p w14:paraId="12058DBA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19" w:type="pct"/>
            <w:hideMark/>
          </w:tcPr>
          <w:p w14:paraId="7A1AE4FE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To longitudinally assess circulating proteins in single peripheral immune cells from COVID-19 patients to link immune response variation to disease severity and outcome over time</w:t>
            </w:r>
          </w:p>
        </w:tc>
        <w:tc>
          <w:tcPr>
            <w:tcW w:w="1343" w:type="pct"/>
            <w:hideMark/>
          </w:tcPr>
          <w:p w14:paraId="74CFEEF6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 Conditional-independence network analysis revealed primary correlates of disease severity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2. CD8+ T-cell activation apparent without signs of exhaustion </w:t>
            </w: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br/>
              <w:t xml:space="preserve">3. Although cellular inflammation was depressed in severe patients early after hospitalisation, it became elevated by days 17–23 following symptom onset, indicating a late wave of inflammatory responses, and circulating protein trajectories divergent between and predictive of recovery versus fatal outcomes </w:t>
            </w:r>
          </w:p>
        </w:tc>
        <w:tc>
          <w:tcPr>
            <w:tcW w:w="844" w:type="pct"/>
            <w:hideMark/>
          </w:tcPr>
          <w:p w14:paraId="680F5BF6" w14:textId="77777777" w:rsidR="00C46E9E" w:rsidRPr="00B215A6" w:rsidRDefault="00C46E9E" w:rsidP="00C46E9E">
            <w:pPr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B215A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GEO database: GSE161918</w:t>
            </w:r>
          </w:p>
        </w:tc>
      </w:tr>
    </w:tbl>
    <w:p w14:paraId="4D4F2822" w14:textId="77777777" w:rsidR="00C46E9E" w:rsidRDefault="00C46E9E">
      <w:pPr>
        <w:rPr>
          <w:lang w:val="sv-SE"/>
        </w:rPr>
      </w:pPr>
    </w:p>
    <w:p w14:paraId="70C36E0D" w14:textId="77777777" w:rsidR="00571874" w:rsidRPr="00701872" w:rsidRDefault="00571874" w:rsidP="00571874">
      <w:pPr>
        <w:jc w:val="both"/>
        <w:rPr>
          <w:rFonts w:ascii="Times" w:hAnsi="Times"/>
          <w:color w:val="000000" w:themeColor="text1"/>
          <w:sz w:val="20"/>
          <w:szCs w:val="20"/>
          <w:lang w:val="en-US"/>
        </w:rPr>
      </w:pPr>
      <w:r w:rsidRPr="00701872">
        <w:rPr>
          <w:rFonts w:ascii="Times" w:hAnsi="Times"/>
          <w:color w:val="000000" w:themeColor="text1"/>
          <w:sz w:val="20"/>
          <w:szCs w:val="20"/>
        </w:rPr>
        <w:t>Note: COVID-19, Coronavirus disease 2019; SARS</w:t>
      </w:r>
      <w:r w:rsidRPr="00701872">
        <w:rPr>
          <w:rFonts w:ascii="Cambria Math" w:hAnsi="Cambria Math" w:cs="Cambria Math"/>
          <w:color w:val="000000" w:themeColor="text1"/>
          <w:sz w:val="20"/>
          <w:szCs w:val="20"/>
        </w:rPr>
        <w:t>‑</w:t>
      </w:r>
      <w:r w:rsidRPr="00701872">
        <w:rPr>
          <w:rFonts w:ascii="Times" w:hAnsi="Times"/>
          <w:color w:val="000000" w:themeColor="text1"/>
          <w:sz w:val="20"/>
          <w:szCs w:val="20"/>
        </w:rPr>
        <w:t>CoV</w:t>
      </w:r>
      <w:r w:rsidRPr="00701872">
        <w:rPr>
          <w:rFonts w:ascii="Cambria Math" w:hAnsi="Cambria Math" w:cs="Cambria Math"/>
          <w:color w:val="000000" w:themeColor="text1"/>
          <w:sz w:val="20"/>
          <w:szCs w:val="20"/>
        </w:rPr>
        <w:t>‑</w:t>
      </w:r>
      <w:r w:rsidRPr="00701872">
        <w:rPr>
          <w:rFonts w:ascii="Times" w:hAnsi="Times"/>
          <w:color w:val="000000" w:themeColor="text1"/>
          <w:sz w:val="20"/>
          <w:szCs w:val="20"/>
        </w:rPr>
        <w:t>2, Severe acute respiratory syndrome coronavirus 2; exRNAs, extracellular RNAs; RBCs, Red blood cells; MYO, myosin; ∆382, the 382-nucleotide deletion; ORF8: the open reading frame 8; NMR spectroscopy, nuclear magnetic resonance spectroscopy; PLA2, phospholipase A2; ACE2, angiotensin-converting enzyme 2; DPP4,dipeptidyl-peptidase-4; CVDs, cardiovascular diseases;  NCDs: non-communicable diseases; FT3: free triiodothyronine; TGF-β: transforming growth factor beta; CKDs, diabetes mellitus chronic kidney; sc: single-cell; MERS, Middle East respiratory syndrome; HCoV, human coronavirus. *: Multiple proteome data blocks from several longitudinal timepoints. The online searchable format shiny app can be found at ‘Collection of multiomics datasets in COVID-19’ (https://zhougroup.shinyapps.io/moCOVID/)</w:t>
      </w:r>
    </w:p>
    <w:p w14:paraId="1461D06D" w14:textId="77777777" w:rsidR="00571874" w:rsidRPr="00571874" w:rsidRDefault="00571874">
      <w:pPr>
        <w:rPr>
          <w:lang w:val="en-US"/>
        </w:rPr>
      </w:pPr>
    </w:p>
    <w:sectPr w:rsidR="00571874" w:rsidRPr="00571874" w:rsidSect="00C46E9E">
      <w:footerReference w:type="even" r:id="rId9"/>
      <w:footerReference w:type="default" r:id="rId1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6D8CB" w14:textId="77777777" w:rsidR="00E4030C" w:rsidRDefault="00E4030C">
      <w:r>
        <w:separator/>
      </w:r>
    </w:p>
  </w:endnote>
  <w:endnote w:type="continuationSeparator" w:id="0">
    <w:p w14:paraId="18D0B307" w14:textId="77777777" w:rsidR="00E4030C" w:rsidRDefault="00E40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2E924" w14:textId="77777777" w:rsidR="00C46E9E" w:rsidRDefault="00C46E9E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4A6F167" w14:textId="77777777" w:rsidR="00C46E9E" w:rsidRDefault="00C46E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C5394" w14:textId="77777777" w:rsidR="00C46E9E" w:rsidRDefault="00C46E9E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46</w:t>
    </w:r>
    <w:r>
      <w:rPr>
        <w:rStyle w:val="PageNumber"/>
      </w:rPr>
      <w:fldChar w:fldCharType="end"/>
    </w:r>
  </w:p>
  <w:p w14:paraId="7E1F1593" w14:textId="77777777" w:rsidR="00C46E9E" w:rsidRDefault="00C46E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5AF34" w14:textId="77777777" w:rsidR="00E4030C" w:rsidRDefault="00E4030C">
      <w:r>
        <w:separator/>
      </w:r>
    </w:p>
  </w:footnote>
  <w:footnote w:type="continuationSeparator" w:id="0">
    <w:p w14:paraId="36221923" w14:textId="77777777" w:rsidR="00E4030C" w:rsidRDefault="00E403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B6537"/>
    <w:multiLevelType w:val="hybridMultilevel"/>
    <w:tmpl w:val="4170E8F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975026A"/>
    <w:multiLevelType w:val="hybridMultilevel"/>
    <w:tmpl w:val="211A2738"/>
    <w:lvl w:ilvl="0" w:tplc="6AD635AA">
      <w:numFmt w:val="bullet"/>
      <w:lvlText w:val="•"/>
      <w:lvlJc w:val="left"/>
      <w:pPr>
        <w:ind w:left="1080" w:hanging="720"/>
      </w:pPr>
      <w:rPr>
        <w:rFonts w:ascii="Times" w:eastAsia="Times New Roman" w:hAnsi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0E5CC2"/>
    <w:multiLevelType w:val="hybridMultilevel"/>
    <w:tmpl w:val="72025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FB04DC"/>
    <w:multiLevelType w:val="multilevel"/>
    <w:tmpl w:val="36FB04D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riefings in Bioinforma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d0trtxwwvx93ez0rmvazfk00spr0stf0f5&quot;&gt;My EndNote Library&lt;record-ids&gt;&lt;item&gt;820&lt;/item&gt;&lt;item&gt;824&lt;/item&gt;&lt;item&gt;825&lt;/item&gt;&lt;item&gt;826&lt;/item&gt;&lt;item&gt;827&lt;/item&gt;&lt;item&gt;828&lt;/item&gt;&lt;item&gt;834&lt;/item&gt;&lt;item&gt;835&lt;/item&gt;&lt;item&gt;836&lt;/item&gt;&lt;item&gt;837&lt;/item&gt;&lt;item&gt;838&lt;/item&gt;&lt;item&gt;839&lt;/item&gt;&lt;item&gt;840&lt;/item&gt;&lt;item&gt;841&lt;/item&gt;&lt;item&gt;842&lt;/item&gt;&lt;item&gt;843&lt;/item&gt;&lt;item&gt;844&lt;/item&gt;&lt;item&gt;845&lt;/item&gt;&lt;item&gt;846&lt;/item&gt;&lt;item&gt;847&lt;/item&gt;&lt;item&gt;848&lt;/item&gt;&lt;item&gt;849&lt;/item&gt;&lt;item&gt;852&lt;/item&gt;&lt;item&gt;853&lt;/item&gt;&lt;item&gt;854&lt;/item&gt;&lt;item&gt;856&lt;/item&gt;&lt;item&gt;857&lt;/item&gt;&lt;item&gt;858&lt;/item&gt;&lt;item&gt;859&lt;/item&gt;&lt;item&gt;860&lt;/item&gt;&lt;item&gt;861&lt;/item&gt;&lt;item&gt;862&lt;/item&gt;&lt;item&gt;863&lt;/item&gt;&lt;item&gt;864&lt;/item&gt;&lt;item&gt;865&lt;/item&gt;&lt;item&gt;866&lt;/item&gt;&lt;item&gt;867&lt;/item&gt;&lt;item&gt;868&lt;/item&gt;&lt;item&gt;869&lt;/item&gt;&lt;item&gt;870&lt;/item&gt;&lt;item&gt;874&lt;/item&gt;&lt;item&gt;875&lt;/item&gt;&lt;item&gt;878&lt;/item&gt;&lt;item&gt;879&lt;/item&gt;&lt;item&gt;880&lt;/item&gt;&lt;item&gt;881&lt;/item&gt;&lt;item&gt;882&lt;/item&gt;&lt;item&gt;883&lt;/item&gt;&lt;item&gt;885&lt;/item&gt;&lt;item&gt;889&lt;/item&gt;&lt;item&gt;890&lt;/item&gt;&lt;item&gt;936&lt;/item&gt;&lt;item&gt;938&lt;/item&gt;&lt;item&gt;940&lt;/item&gt;&lt;item&gt;941&lt;/item&gt;&lt;item&gt;942&lt;/item&gt;&lt;item&gt;943&lt;/item&gt;&lt;item&gt;945&lt;/item&gt;&lt;item&gt;947&lt;/item&gt;&lt;item&gt;948&lt;/item&gt;&lt;item&gt;950&lt;/item&gt;&lt;item&gt;951&lt;/item&gt;&lt;item&gt;952&lt;/item&gt;&lt;item&gt;961&lt;/item&gt;&lt;item&gt;964&lt;/item&gt;&lt;item&gt;965&lt;/item&gt;&lt;item&gt;966&lt;/item&gt;&lt;item&gt;967&lt;/item&gt;&lt;/record-ids&gt;&lt;/item&gt;&lt;/Libraries&gt;"/>
  </w:docVars>
  <w:rsids>
    <w:rsidRoot w:val="00C46E9E"/>
    <w:rsid w:val="0000252B"/>
    <w:rsid w:val="00022AFE"/>
    <w:rsid w:val="00026C49"/>
    <w:rsid w:val="000302F4"/>
    <w:rsid w:val="0008198D"/>
    <w:rsid w:val="000A606A"/>
    <w:rsid w:val="000C71E3"/>
    <w:rsid w:val="00117865"/>
    <w:rsid w:val="00171F45"/>
    <w:rsid w:val="001C3B3F"/>
    <w:rsid w:val="00207C1C"/>
    <w:rsid w:val="00233F08"/>
    <w:rsid w:val="002A5BA0"/>
    <w:rsid w:val="002C0387"/>
    <w:rsid w:val="002E556E"/>
    <w:rsid w:val="002F4168"/>
    <w:rsid w:val="00363579"/>
    <w:rsid w:val="00386E56"/>
    <w:rsid w:val="003930BA"/>
    <w:rsid w:val="00421471"/>
    <w:rsid w:val="004512AD"/>
    <w:rsid w:val="004663BF"/>
    <w:rsid w:val="004C247E"/>
    <w:rsid w:val="004C63FD"/>
    <w:rsid w:val="0052439F"/>
    <w:rsid w:val="00571874"/>
    <w:rsid w:val="00592A9F"/>
    <w:rsid w:val="00605A1C"/>
    <w:rsid w:val="00696FA6"/>
    <w:rsid w:val="006B2E69"/>
    <w:rsid w:val="006B41A9"/>
    <w:rsid w:val="00772981"/>
    <w:rsid w:val="007815B2"/>
    <w:rsid w:val="00785C18"/>
    <w:rsid w:val="007A52E1"/>
    <w:rsid w:val="00804258"/>
    <w:rsid w:val="00842911"/>
    <w:rsid w:val="00845975"/>
    <w:rsid w:val="00864E13"/>
    <w:rsid w:val="008A34A1"/>
    <w:rsid w:val="008B01AD"/>
    <w:rsid w:val="00944837"/>
    <w:rsid w:val="00952C72"/>
    <w:rsid w:val="00962F97"/>
    <w:rsid w:val="009A66D1"/>
    <w:rsid w:val="009C4308"/>
    <w:rsid w:val="009F0465"/>
    <w:rsid w:val="00A57633"/>
    <w:rsid w:val="00A70D53"/>
    <w:rsid w:val="00AF68FC"/>
    <w:rsid w:val="00B215A6"/>
    <w:rsid w:val="00B22DB8"/>
    <w:rsid w:val="00B23DE2"/>
    <w:rsid w:val="00B728B0"/>
    <w:rsid w:val="00B970DC"/>
    <w:rsid w:val="00BA7F52"/>
    <w:rsid w:val="00BE5952"/>
    <w:rsid w:val="00C46E9E"/>
    <w:rsid w:val="00CB353F"/>
    <w:rsid w:val="00CB57DF"/>
    <w:rsid w:val="00CB580C"/>
    <w:rsid w:val="00CC5C83"/>
    <w:rsid w:val="00D03356"/>
    <w:rsid w:val="00D15317"/>
    <w:rsid w:val="00D207FC"/>
    <w:rsid w:val="00D27068"/>
    <w:rsid w:val="00D50FB9"/>
    <w:rsid w:val="00D56E83"/>
    <w:rsid w:val="00D97D90"/>
    <w:rsid w:val="00DC73D1"/>
    <w:rsid w:val="00DD4C90"/>
    <w:rsid w:val="00DE6E44"/>
    <w:rsid w:val="00E4030C"/>
    <w:rsid w:val="00E62B77"/>
    <w:rsid w:val="00E73847"/>
    <w:rsid w:val="00E87E16"/>
    <w:rsid w:val="00EA29FF"/>
    <w:rsid w:val="00EC013E"/>
    <w:rsid w:val="00EC383B"/>
    <w:rsid w:val="00ED2F18"/>
    <w:rsid w:val="00F05D75"/>
    <w:rsid w:val="00F12995"/>
    <w:rsid w:val="00F404C9"/>
    <w:rsid w:val="00F41FA5"/>
    <w:rsid w:val="00F64800"/>
    <w:rsid w:val="00FE0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0BB00"/>
  <w15:chartTrackingRefBased/>
  <w15:docId w15:val="{5572FA6D-B247-2242-ACFB-CB911DC60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6E9E"/>
    <w:pPr>
      <w:keepNext/>
      <w:keepLines/>
      <w:spacing w:before="240"/>
      <w:outlineLvl w:val="0"/>
    </w:pPr>
    <w:rPr>
      <w:rFonts w:asciiTheme="majorHAnsi" w:eastAsiaTheme="majorEastAsia" w:hAnsiTheme="majorHAnsi" w:cs="Times New Roman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6E9E"/>
    <w:pPr>
      <w:keepNext/>
      <w:keepLines/>
      <w:spacing w:before="40"/>
      <w:outlineLvl w:val="1"/>
    </w:pPr>
    <w:rPr>
      <w:rFonts w:asciiTheme="majorHAnsi" w:eastAsiaTheme="majorEastAsia" w:hAnsiTheme="majorHAnsi" w:cs="Times New Roman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6E9E"/>
    <w:pPr>
      <w:keepNext/>
      <w:keepLines/>
      <w:spacing w:before="40"/>
      <w:outlineLvl w:val="2"/>
    </w:pPr>
    <w:rPr>
      <w:rFonts w:asciiTheme="majorHAnsi" w:eastAsiaTheme="majorEastAsia" w:hAnsiTheme="majorHAnsi" w:cs="Times New Roman"/>
      <w:color w:val="1F3864" w:themeColor="accent1" w:themeShade="8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6E9E"/>
    <w:pPr>
      <w:keepNext/>
      <w:keepLines/>
      <w:spacing w:before="40"/>
      <w:outlineLvl w:val="3"/>
    </w:pPr>
    <w:rPr>
      <w:rFonts w:asciiTheme="majorHAnsi" w:eastAsiaTheme="majorEastAsia" w:hAnsiTheme="majorHAnsi" w:cs="Times New Roman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E9E"/>
    <w:rPr>
      <w:rFonts w:asciiTheme="majorHAnsi" w:eastAsiaTheme="majorEastAsia" w:hAnsiTheme="majorHAnsi" w:cs="Times New Roman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6E9E"/>
    <w:rPr>
      <w:rFonts w:asciiTheme="majorHAnsi" w:eastAsiaTheme="majorEastAsia" w:hAnsiTheme="majorHAnsi" w:cs="Times New Roman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6E9E"/>
    <w:rPr>
      <w:rFonts w:asciiTheme="majorHAnsi" w:eastAsiaTheme="majorEastAsia" w:hAnsiTheme="majorHAnsi" w:cs="Times New Roman"/>
      <w:color w:val="1F3864" w:themeColor="accent1" w:themeShade="80"/>
    </w:rPr>
  </w:style>
  <w:style w:type="character" w:customStyle="1" w:styleId="Heading4Char">
    <w:name w:val="Heading 4 Char"/>
    <w:basedOn w:val="DefaultParagraphFont"/>
    <w:link w:val="Heading4"/>
    <w:uiPriority w:val="9"/>
    <w:rsid w:val="00C46E9E"/>
    <w:rPr>
      <w:rFonts w:asciiTheme="majorHAnsi" w:eastAsiaTheme="majorEastAsia" w:hAnsiTheme="majorHAnsi" w:cs="Times New Roman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qFormat/>
    <w:rsid w:val="00C46E9E"/>
    <w:rPr>
      <w:color w:val="0563C1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E9E"/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E9E"/>
    <w:rPr>
      <w:rFonts w:ascii="Times New Roman" w:hAnsi="Times New Roman" w:cs="Times New Roman"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rsid w:val="00C46E9E"/>
    <w:pPr>
      <w:spacing w:after="100"/>
      <w:ind w:left="480"/>
    </w:pPr>
    <w:rPr>
      <w:rFonts w:ascii="Times New Roman" w:hAnsi="Times New Roman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E9E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E9E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6E9E"/>
    <w:pPr>
      <w:tabs>
        <w:tab w:val="center" w:pos="4680"/>
        <w:tab w:val="right" w:pos="9360"/>
      </w:tabs>
    </w:pPr>
    <w:rPr>
      <w:rFonts w:ascii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46E9E"/>
    <w:rPr>
      <w:rFonts w:ascii="Times New Roman" w:hAnsi="Times New Roman" w:cs="Times New Roman"/>
    </w:rPr>
  </w:style>
  <w:style w:type="paragraph" w:styleId="TOC1">
    <w:name w:val="toc 1"/>
    <w:basedOn w:val="Normal"/>
    <w:next w:val="Normal"/>
    <w:uiPriority w:val="39"/>
    <w:unhideWhenUsed/>
    <w:rsid w:val="00C46E9E"/>
    <w:pPr>
      <w:tabs>
        <w:tab w:val="right" w:leader="dot" w:pos="9010"/>
      </w:tabs>
      <w:spacing w:after="100"/>
    </w:pPr>
    <w:rPr>
      <w:rFonts w:ascii="Times New Roman" w:hAnsi="Times New Roman" w:cs="Times New Roman"/>
    </w:rPr>
  </w:style>
  <w:style w:type="paragraph" w:styleId="TOC2">
    <w:name w:val="toc 2"/>
    <w:basedOn w:val="Normal"/>
    <w:next w:val="Normal"/>
    <w:uiPriority w:val="39"/>
    <w:unhideWhenUsed/>
    <w:rsid w:val="00C46E9E"/>
    <w:pPr>
      <w:spacing w:after="100"/>
      <w:ind w:left="240"/>
    </w:pPr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C46E9E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E9E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E9E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C46E9E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C46E9E"/>
    <w:rPr>
      <w:rFonts w:cs="Times New Roman"/>
      <w:i/>
      <w:iCs/>
    </w:rPr>
  </w:style>
  <w:style w:type="paragraph" w:styleId="ListParagraph">
    <w:name w:val="List Paragraph"/>
    <w:basedOn w:val="Normal"/>
    <w:uiPriority w:val="34"/>
    <w:qFormat/>
    <w:rsid w:val="00C46E9E"/>
    <w:pPr>
      <w:ind w:left="720"/>
      <w:contextualSpacing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46E9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46E9E"/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C46E9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C46E9E"/>
    <w:rPr>
      <w:rFonts w:ascii="Calibri" w:hAnsi="Calibri" w:cs="Calibri"/>
    </w:rPr>
  </w:style>
  <w:style w:type="paragraph" w:customStyle="1" w:styleId="msonormal0">
    <w:name w:val="msonormal"/>
    <w:basedOn w:val="Normal"/>
    <w:rsid w:val="00C46E9E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rsid w:val="00C46E9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sz w:val="12"/>
      <w:szCs w:val="12"/>
    </w:rPr>
  </w:style>
  <w:style w:type="paragraph" w:customStyle="1" w:styleId="xl66">
    <w:name w:val="xl66"/>
    <w:basedOn w:val="Normal"/>
    <w:rsid w:val="00C46E9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67">
    <w:name w:val="xl67"/>
    <w:basedOn w:val="Normal"/>
    <w:rsid w:val="00C46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sz w:val="12"/>
      <w:szCs w:val="12"/>
    </w:rPr>
  </w:style>
  <w:style w:type="paragraph" w:customStyle="1" w:styleId="xl68">
    <w:name w:val="xl68"/>
    <w:basedOn w:val="Normal"/>
    <w:rsid w:val="00C46E9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sz w:val="12"/>
      <w:szCs w:val="12"/>
    </w:rPr>
  </w:style>
  <w:style w:type="paragraph" w:customStyle="1" w:styleId="xl69">
    <w:name w:val="xl69"/>
    <w:basedOn w:val="Normal"/>
    <w:rsid w:val="00C46E9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sz w:val="12"/>
      <w:szCs w:val="12"/>
    </w:rPr>
  </w:style>
  <w:style w:type="paragraph" w:customStyle="1" w:styleId="xl70">
    <w:name w:val="xl70"/>
    <w:basedOn w:val="Normal"/>
    <w:rsid w:val="00C46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71">
    <w:name w:val="xl71"/>
    <w:basedOn w:val="Normal"/>
    <w:rsid w:val="00C46E9E"/>
    <w:pPr>
      <w:spacing w:before="100" w:beforeAutospacing="1" w:after="100" w:afterAutospacing="1"/>
    </w:pPr>
    <w:rPr>
      <w:rFonts w:ascii="Times New Roman" w:hAnsi="Times New Roman" w:cs="Times New Roman"/>
      <w:sz w:val="12"/>
      <w:szCs w:val="12"/>
    </w:rPr>
  </w:style>
  <w:style w:type="paragraph" w:customStyle="1" w:styleId="xl72">
    <w:name w:val="xl72"/>
    <w:basedOn w:val="Normal"/>
    <w:rsid w:val="00C46E9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12"/>
      <w:szCs w:val="12"/>
    </w:rPr>
  </w:style>
  <w:style w:type="paragraph" w:customStyle="1" w:styleId="xl73">
    <w:name w:val="xl73"/>
    <w:basedOn w:val="Normal"/>
    <w:rsid w:val="00C46E9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12"/>
      <w:szCs w:val="12"/>
    </w:rPr>
  </w:style>
  <w:style w:type="paragraph" w:customStyle="1" w:styleId="xl74">
    <w:name w:val="xl74"/>
    <w:basedOn w:val="Normal"/>
    <w:rsid w:val="00C46E9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75">
    <w:name w:val="xl75"/>
    <w:basedOn w:val="Normal"/>
    <w:rsid w:val="00C46E9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76">
    <w:name w:val="xl76"/>
    <w:basedOn w:val="Normal"/>
    <w:rsid w:val="00C46E9E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77">
    <w:name w:val="xl77"/>
    <w:basedOn w:val="Normal"/>
    <w:rsid w:val="00C46E9E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78">
    <w:name w:val="xl78"/>
    <w:basedOn w:val="Normal"/>
    <w:rsid w:val="00C46E9E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12"/>
      <w:szCs w:val="12"/>
    </w:rPr>
  </w:style>
  <w:style w:type="paragraph" w:customStyle="1" w:styleId="xl79">
    <w:name w:val="xl79"/>
    <w:basedOn w:val="Normal"/>
    <w:rsid w:val="00C46E9E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12"/>
      <w:szCs w:val="12"/>
    </w:rPr>
  </w:style>
  <w:style w:type="paragraph" w:customStyle="1" w:styleId="xl80">
    <w:name w:val="xl80"/>
    <w:basedOn w:val="Normal"/>
    <w:rsid w:val="00C46E9E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81">
    <w:name w:val="xl81"/>
    <w:basedOn w:val="Normal"/>
    <w:rsid w:val="00C46E9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82">
    <w:name w:val="xl82"/>
    <w:basedOn w:val="Normal"/>
    <w:rsid w:val="00C46E9E"/>
    <w:pPr>
      <w:pBdr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83">
    <w:name w:val="xl83"/>
    <w:basedOn w:val="Normal"/>
    <w:rsid w:val="00C46E9E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84">
    <w:name w:val="xl84"/>
    <w:basedOn w:val="Normal"/>
    <w:rsid w:val="00C46E9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85">
    <w:name w:val="xl85"/>
    <w:basedOn w:val="Normal"/>
    <w:rsid w:val="00C46E9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86">
    <w:name w:val="xl86"/>
    <w:basedOn w:val="Normal"/>
    <w:rsid w:val="00C46E9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87">
    <w:name w:val="xl87"/>
    <w:basedOn w:val="Normal"/>
    <w:rsid w:val="00C46E9E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88">
    <w:name w:val="xl88"/>
    <w:basedOn w:val="Normal"/>
    <w:rsid w:val="00C46E9E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89">
    <w:name w:val="xl89"/>
    <w:basedOn w:val="Normal"/>
    <w:rsid w:val="00C46E9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90">
    <w:name w:val="xl90"/>
    <w:basedOn w:val="Normal"/>
    <w:rsid w:val="00C46E9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91">
    <w:name w:val="xl91"/>
    <w:basedOn w:val="Normal"/>
    <w:rsid w:val="00C46E9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92">
    <w:name w:val="xl92"/>
    <w:basedOn w:val="Normal"/>
    <w:rsid w:val="00C46E9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2"/>
      <w:szCs w:val="12"/>
    </w:rPr>
  </w:style>
  <w:style w:type="paragraph" w:customStyle="1" w:styleId="xl93">
    <w:name w:val="xl93"/>
    <w:basedOn w:val="Normal"/>
    <w:rsid w:val="00C46E9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color w:val="FF0000"/>
      <w:sz w:val="12"/>
      <w:szCs w:val="12"/>
    </w:rPr>
  </w:style>
  <w:style w:type="paragraph" w:customStyle="1" w:styleId="xl94">
    <w:name w:val="xl94"/>
    <w:basedOn w:val="Normal"/>
    <w:rsid w:val="00C46E9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95">
    <w:name w:val="xl95"/>
    <w:basedOn w:val="Normal"/>
    <w:rsid w:val="00C46E9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96">
    <w:name w:val="xl96"/>
    <w:basedOn w:val="Normal"/>
    <w:rsid w:val="00C46E9E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97">
    <w:name w:val="xl97"/>
    <w:basedOn w:val="Normal"/>
    <w:rsid w:val="00C46E9E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98">
    <w:name w:val="xl98"/>
    <w:basedOn w:val="Normal"/>
    <w:rsid w:val="00C46E9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12"/>
      <w:szCs w:val="12"/>
    </w:rPr>
  </w:style>
  <w:style w:type="paragraph" w:customStyle="1" w:styleId="xl99">
    <w:name w:val="xl99"/>
    <w:basedOn w:val="Normal"/>
    <w:rsid w:val="00C46E9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100">
    <w:name w:val="xl100"/>
    <w:basedOn w:val="Normal"/>
    <w:rsid w:val="00C46E9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101">
    <w:name w:val="xl101"/>
    <w:basedOn w:val="Normal"/>
    <w:rsid w:val="00C46E9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102">
    <w:name w:val="xl102"/>
    <w:basedOn w:val="Normal"/>
    <w:rsid w:val="00C46E9E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103">
    <w:name w:val="xl103"/>
    <w:basedOn w:val="Normal"/>
    <w:rsid w:val="00C46E9E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104">
    <w:name w:val="xl104"/>
    <w:basedOn w:val="Normal"/>
    <w:rsid w:val="00C46E9E"/>
    <w:pPr>
      <w:pBdr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105">
    <w:name w:val="xl105"/>
    <w:basedOn w:val="Normal"/>
    <w:rsid w:val="00C46E9E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106">
    <w:name w:val="xl106"/>
    <w:basedOn w:val="Normal"/>
    <w:rsid w:val="00C46E9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107">
    <w:name w:val="xl107"/>
    <w:basedOn w:val="Normal"/>
    <w:rsid w:val="00C46E9E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108">
    <w:name w:val="xl108"/>
    <w:basedOn w:val="Normal"/>
    <w:rsid w:val="00C46E9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12"/>
      <w:szCs w:val="12"/>
    </w:rPr>
  </w:style>
  <w:style w:type="paragraph" w:customStyle="1" w:styleId="xl109">
    <w:name w:val="xl109"/>
    <w:basedOn w:val="Normal"/>
    <w:rsid w:val="00C46E9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110">
    <w:name w:val="xl110"/>
    <w:basedOn w:val="Normal"/>
    <w:rsid w:val="00C46E9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111">
    <w:name w:val="xl111"/>
    <w:basedOn w:val="Normal"/>
    <w:rsid w:val="00C46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2"/>
      <w:szCs w:val="12"/>
    </w:rPr>
  </w:style>
  <w:style w:type="paragraph" w:customStyle="1" w:styleId="xl112">
    <w:name w:val="xl112"/>
    <w:basedOn w:val="Normal"/>
    <w:rsid w:val="00C46E9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113">
    <w:name w:val="xl113"/>
    <w:basedOn w:val="Normal"/>
    <w:rsid w:val="00C46E9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114">
    <w:name w:val="xl114"/>
    <w:basedOn w:val="Normal"/>
    <w:rsid w:val="00C46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115">
    <w:name w:val="xl115"/>
    <w:basedOn w:val="Normal"/>
    <w:rsid w:val="00C46E9E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12"/>
      <w:szCs w:val="12"/>
    </w:rPr>
  </w:style>
  <w:style w:type="paragraph" w:customStyle="1" w:styleId="xl116">
    <w:name w:val="xl116"/>
    <w:basedOn w:val="Normal"/>
    <w:rsid w:val="00C46E9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2"/>
      <w:szCs w:val="12"/>
    </w:rPr>
  </w:style>
  <w:style w:type="paragraph" w:customStyle="1" w:styleId="xl117">
    <w:name w:val="xl117"/>
    <w:basedOn w:val="Normal"/>
    <w:rsid w:val="00C46E9E"/>
    <w:pPr>
      <w:spacing w:before="100" w:beforeAutospacing="1" w:after="100" w:afterAutospacing="1"/>
    </w:pPr>
    <w:rPr>
      <w:rFonts w:ascii="Times New Roman" w:hAnsi="Times New Roman" w:cs="Times New Roman"/>
      <w:b/>
      <w:bCs/>
      <w:sz w:val="12"/>
      <w:szCs w:val="12"/>
    </w:rPr>
  </w:style>
  <w:style w:type="paragraph" w:customStyle="1" w:styleId="font5">
    <w:name w:val="font5"/>
    <w:basedOn w:val="Normal"/>
    <w:rsid w:val="00C46E9E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12"/>
      <w:szCs w:val="12"/>
    </w:rPr>
  </w:style>
  <w:style w:type="paragraph" w:customStyle="1" w:styleId="font6">
    <w:name w:val="font6"/>
    <w:basedOn w:val="Normal"/>
    <w:rsid w:val="00C46E9E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12"/>
      <w:szCs w:val="12"/>
    </w:rPr>
  </w:style>
  <w:style w:type="paragraph" w:styleId="Header">
    <w:name w:val="header"/>
    <w:basedOn w:val="Normal"/>
    <w:link w:val="HeaderChar"/>
    <w:uiPriority w:val="99"/>
    <w:unhideWhenUsed/>
    <w:rsid w:val="00C46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6E9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46E9E"/>
    <w:rPr>
      <w:rFonts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718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6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biostudies/studies/S-EPMC7957447?xr=true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labs/virus/vssi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5905</Words>
  <Characters>33663</Characters>
  <Application>Microsoft Office Word</Application>
  <DocSecurity>0</DocSecurity>
  <Lines>280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Gao</dc:creator>
  <cp:keywords/>
  <dc:description/>
  <cp:lastModifiedBy>Chuan-Xing Li</cp:lastModifiedBy>
  <cp:revision>3</cp:revision>
  <dcterms:created xsi:type="dcterms:W3CDTF">2021-11-10T09:20:00Z</dcterms:created>
  <dcterms:modified xsi:type="dcterms:W3CDTF">2021-11-10T09:22:00Z</dcterms:modified>
</cp:coreProperties>
</file>